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EA3E0B" w14:textId="6D4F29A6" w:rsidR="000F5DEA" w:rsidRDefault="000F5DEA" w:rsidP="00CE28A2">
      <w:pPr>
        <w:spacing w:after="0" w:line="240" w:lineRule="auto"/>
        <w:jc w:val="center"/>
        <w:rPr>
          <w:rFonts w:cstheme="minorHAnsi"/>
          <w:b/>
          <w:bCs/>
        </w:rPr>
      </w:pPr>
      <w:r w:rsidRPr="000F5DEA">
        <w:rPr>
          <w:rFonts w:cstheme="minorHAnsi"/>
          <w:b/>
          <w:bCs/>
        </w:rPr>
        <w:t>Supplemental Material</w:t>
      </w:r>
      <w:r w:rsidR="00754CD8">
        <w:rPr>
          <w:rFonts w:cstheme="minorHAnsi"/>
          <w:b/>
          <w:bCs/>
        </w:rPr>
        <w:t>s</w:t>
      </w:r>
    </w:p>
    <w:p w14:paraId="24FF7055" w14:textId="77777777" w:rsidR="000F5DEA" w:rsidRDefault="000F5DEA" w:rsidP="00A016E5">
      <w:pPr>
        <w:spacing w:after="0" w:line="240" w:lineRule="auto"/>
        <w:rPr>
          <w:rFonts w:cstheme="minorHAnsi"/>
          <w:b/>
          <w:bCs/>
        </w:rPr>
      </w:pPr>
    </w:p>
    <w:p w14:paraId="403574AF" w14:textId="77777777" w:rsidR="001F436B" w:rsidRPr="00B2601B" w:rsidRDefault="001F436B" w:rsidP="001F436B">
      <w:pPr>
        <w:pStyle w:val="Caption"/>
        <w:keepNext/>
        <w:rPr>
          <w:rFonts w:cstheme="minorHAnsi"/>
          <w:b/>
          <w:bCs/>
          <w:i w:val="0"/>
          <w:iCs w:val="0"/>
          <w:color w:val="000000" w:themeColor="text1"/>
          <w:sz w:val="22"/>
          <w:szCs w:val="22"/>
        </w:rPr>
      </w:pPr>
      <w:r>
        <w:rPr>
          <w:rFonts w:cstheme="minorHAnsi"/>
          <w:b/>
          <w:bCs/>
          <w:i w:val="0"/>
          <w:iCs w:val="0"/>
          <w:color w:val="000000" w:themeColor="text1"/>
          <w:sz w:val="22"/>
          <w:szCs w:val="22"/>
        </w:rPr>
        <w:t>Table A</w:t>
      </w:r>
    </w:p>
    <w:p w14:paraId="5DCA39CF" w14:textId="77777777" w:rsidR="001F436B" w:rsidRPr="009B031F" w:rsidRDefault="001F436B" w:rsidP="001F436B">
      <w:pPr>
        <w:spacing w:line="480" w:lineRule="auto"/>
        <w:rPr>
          <w:rFonts w:eastAsia="Times New Roman" w:cstheme="minorHAnsi"/>
          <w:i/>
          <w:iCs/>
        </w:rPr>
      </w:pPr>
      <w:r w:rsidRPr="009B031F">
        <w:rPr>
          <w:rFonts w:eastAsia="Times New Roman" w:cstheme="minorHAnsi"/>
          <w:i/>
          <w:iCs/>
        </w:rPr>
        <w:t>Employed Strategies Ensuring Adherence to IKT Guiding Principles</w:t>
      </w:r>
    </w:p>
    <w:tbl>
      <w:tblPr>
        <w:tblStyle w:val="TableGrid"/>
        <w:tblW w:w="9765" w:type="dxa"/>
        <w:tblInd w:w="-5" w:type="dxa"/>
        <w:tblLook w:val="04A0" w:firstRow="1" w:lastRow="0" w:firstColumn="1" w:lastColumn="0" w:noHBand="0" w:noVBand="1"/>
      </w:tblPr>
      <w:tblGrid>
        <w:gridCol w:w="3035"/>
        <w:gridCol w:w="6730"/>
      </w:tblGrid>
      <w:tr w:rsidR="001F436B" w:rsidRPr="005466FE" w14:paraId="34532729" w14:textId="77777777">
        <w:tc>
          <w:tcPr>
            <w:tcW w:w="3035" w:type="dxa"/>
            <w:shd w:val="clear" w:color="auto" w:fill="767171" w:themeFill="background2" w:themeFillShade="80"/>
          </w:tcPr>
          <w:p w14:paraId="3218AB0B" w14:textId="77777777" w:rsidR="001F436B" w:rsidRPr="00B2601B" w:rsidRDefault="001F436B">
            <w:pPr>
              <w:spacing w:line="276" w:lineRule="auto"/>
              <w:jc w:val="center"/>
              <w:rPr>
                <w:rFonts w:eastAsia="Times New Roman" w:cstheme="minorHAnsi"/>
                <w:color w:val="FFFFFF" w:themeColor="background1"/>
              </w:rPr>
            </w:pPr>
            <w:r w:rsidRPr="00B2601B">
              <w:rPr>
                <w:rFonts w:eastAsia="Times New Roman" w:cstheme="minorHAnsi"/>
                <w:color w:val="FFFFFF" w:themeColor="background1"/>
              </w:rPr>
              <w:t>Strategies Used</w:t>
            </w:r>
          </w:p>
        </w:tc>
        <w:tc>
          <w:tcPr>
            <w:tcW w:w="6730" w:type="dxa"/>
            <w:shd w:val="clear" w:color="auto" w:fill="767171" w:themeFill="background2" w:themeFillShade="80"/>
          </w:tcPr>
          <w:p w14:paraId="77668D99" w14:textId="3C7CDC8C" w:rsidR="001F436B" w:rsidRPr="009B031F" w:rsidRDefault="001F436B">
            <w:pPr>
              <w:spacing w:line="276" w:lineRule="auto"/>
              <w:jc w:val="center"/>
              <w:rPr>
                <w:rFonts w:eastAsia="Times New Roman" w:cstheme="minorHAnsi"/>
                <w:color w:val="FFFFFF" w:themeColor="background1"/>
              </w:rPr>
            </w:pPr>
            <w:r w:rsidRPr="009B031F">
              <w:rPr>
                <w:rFonts w:eastAsia="Times New Roman" w:cstheme="minorHAnsi"/>
                <w:color w:val="FFFFFF" w:themeColor="background1"/>
              </w:rPr>
              <w:t xml:space="preserve">IKT Guiding Principles (Gainforth et al., </w:t>
            </w:r>
            <w:r w:rsidR="00DF3528">
              <w:rPr>
                <w:rFonts w:eastAsia="Times New Roman" w:cstheme="minorHAnsi"/>
                <w:color w:val="FFFFFF" w:themeColor="background1"/>
              </w:rPr>
              <w:t>2021</w:t>
            </w:r>
            <w:r w:rsidRPr="009B031F">
              <w:rPr>
                <w:rFonts w:eastAsia="Times New Roman" w:cstheme="minorHAnsi"/>
                <w:color w:val="FFFFFF" w:themeColor="background1"/>
              </w:rPr>
              <w:t>)</w:t>
            </w:r>
          </w:p>
        </w:tc>
      </w:tr>
      <w:tr w:rsidR="001F436B" w:rsidRPr="005466FE" w14:paraId="2E6FC79F" w14:textId="77777777">
        <w:tc>
          <w:tcPr>
            <w:tcW w:w="3035" w:type="dxa"/>
            <w:shd w:val="clear" w:color="auto" w:fill="auto"/>
          </w:tcPr>
          <w:p w14:paraId="75121E0B" w14:textId="77777777" w:rsidR="001F436B" w:rsidRPr="00B2601B" w:rsidRDefault="001F436B">
            <w:pPr>
              <w:spacing w:line="276" w:lineRule="auto"/>
              <w:jc w:val="center"/>
              <w:rPr>
                <w:rFonts w:eastAsia="Times New Roman" w:cstheme="minorHAnsi"/>
              </w:rPr>
            </w:pPr>
            <w:r w:rsidRPr="00B2601B">
              <w:rPr>
                <w:rFonts w:eastAsia="Times New Roman" w:cstheme="minorHAnsi"/>
              </w:rPr>
              <w:t>Creation of working group</w:t>
            </w:r>
          </w:p>
        </w:tc>
        <w:tc>
          <w:tcPr>
            <w:tcW w:w="6730" w:type="dxa"/>
            <w:shd w:val="clear" w:color="auto" w:fill="auto"/>
          </w:tcPr>
          <w:p w14:paraId="53177725" w14:textId="77777777" w:rsidR="001F436B" w:rsidRPr="009B031F" w:rsidRDefault="001F436B">
            <w:pPr>
              <w:spacing w:line="276" w:lineRule="auto"/>
              <w:rPr>
                <w:rFonts w:eastAsia="Times New Roman" w:cstheme="minorHAnsi"/>
              </w:rPr>
            </w:pPr>
            <w:r w:rsidRPr="009B031F">
              <w:rPr>
                <w:rFonts w:eastAsia="Times New Roman" w:cstheme="minorHAnsi"/>
              </w:rPr>
              <w:t>1: Partners develop and maintain relationships based on trust, respect, dignity, and transparency.</w:t>
            </w:r>
          </w:p>
          <w:p w14:paraId="4642968A" w14:textId="77777777" w:rsidR="001F436B" w:rsidRPr="009B031F" w:rsidRDefault="001F436B">
            <w:pPr>
              <w:spacing w:line="276" w:lineRule="auto"/>
              <w:rPr>
                <w:rFonts w:eastAsia="Times New Roman" w:cstheme="minorHAnsi"/>
              </w:rPr>
            </w:pPr>
            <w:r w:rsidRPr="009B031F">
              <w:rPr>
                <w:rFonts w:eastAsia="Times New Roman" w:cstheme="minorHAnsi"/>
              </w:rPr>
              <w:t>7: Partners address ethical considerations</w:t>
            </w:r>
          </w:p>
          <w:p w14:paraId="03960CA5" w14:textId="77777777" w:rsidR="001F436B" w:rsidRPr="009B031F" w:rsidRDefault="001F436B">
            <w:pPr>
              <w:spacing w:line="276" w:lineRule="auto"/>
              <w:rPr>
                <w:rFonts w:eastAsia="Times New Roman" w:cstheme="minorHAnsi"/>
              </w:rPr>
            </w:pPr>
            <w:r w:rsidRPr="009B031F">
              <w:rPr>
                <w:rFonts w:eastAsia="Times New Roman" w:cstheme="minorHAnsi"/>
              </w:rPr>
              <w:t>8: Partners respect the practical considerations and financial constraints of all partners.</w:t>
            </w:r>
          </w:p>
        </w:tc>
      </w:tr>
      <w:tr w:rsidR="001F436B" w:rsidRPr="005466FE" w14:paraId="67099FFC" w14:textId="77777777">
        <w:tc>
          <w:tcPr>
            <w:tcW w:w="3035" w:type="dxa"/>
            <w:shd w:val="clear" w:color="auto" w:fill="auto"/>
          </w:tcPr>
          <w:p w14:paraId="1149E2A6" w14:textId="77777777" w:rsidR="001F436B" w:rsidRPr="009B031F" w:rsidRDefault="001F436B">
            <w:pPr>
              <w:spacing w:line="276" w:lineRule="auto"/>
              <w:jc w:val="center"/>
              <w:rPr>
                <w:rFonts w:eastAsia="Times New Roman" w:cstheme="minorHAnsi"/>
              </w:rPr>
            </w:pPr>
            <w:r w:rsidRPr="009B031F">
              <w:rPr>
                <w:rFonts w:eastAsia="Times New Roman" w:cstheme="minorHAnsi"/>
              </w:rPr>
              <w:t xml:space="preserve">Working group meeting 1 and 2 discussing the needs of the </w:t>
            </w:r>
            <w:proofErr w:type="spellStart"/>
            <w:r w:rsidRPr="009B031F">
              <w:rPr>
                <w:rFonts w:eastAsia="Times New Roman" w:cstheme="minorHAnsi"/>
              </w:rPr>
              <w:t>Adaptavie</w:t>
            </w:r>
            <w:proofErr w:type="spellEnd"/>
            <w:r w:rsidRPr="009B031F">
              <w:rPr>
                <w:rFonts w:eastAsia="Times New Roman" w:cstheme="minorHAnsi"/>
              </w:rPr>
              <w:t xml:space="preserve"> and </w:t>
            </w:r>
            <w:proofErr w:type="spellStart"/>
            <w:r w:rsidRPr="009B031F">
              <w:rPr>
                <w:rFonts w:eastAsia="Times New Roman" w:cstheme="minorHAnsi"/>
              </w:rPr>
              <w:t>Viomax</w:t>
            </w:r>
            <w:proofErr w:type="spellEnd"/>
            <w:r w:rsidRPr="009B031F">
              <w:rPr>
                <w:rFonts w:eastAsia="Times New Roman" w:cstheme="minorHAnsi"/>
              </w:rPr>
              <w:t xml:space="preserve"> and the steps for creation of modules (including NGT, shareable whiteboard)</w:t>
            </w:r>
          </w:p>
        </w:tc>
        <w:tc>
          <w:tcPr>
            <w:tcW w:w="6730" w:type="dxa"/>
            <w:shd w:val="clear" w:color="auto" w:fill="auto"/>
          </w:tcPr>
          <w:p w14:paraId="5A88C382" w14:textId="77777777" w:rsidR="001F436B" w:rsidRPr="009B031F" w:rsidRDefault="001F436B">
            <w:pPr>
              <w:spacing w:line="276" w:lineRule="auto"/>
              <w:rPr>
                <w:rFonts w:eastAsia="Times New Roman" w:cstheme="minorHAnsi"/>
              </w:rPr>
            </w:pPr>
            <w:r w:rsidRPr="009B031F">
              <w:rPr>
                <w:rFonts w:eastAsia="Times New Roman" w:cstheme="minorHAnsi"/>
              </w:rPr>
              <w:t>2: Partners share in decision-making.</w:t>
            </w:r>
          </w:p>
          <w:p w14:paraId="4BC13DD3" w14:textId="77777777" w:rsidR="001F436B" w:rsidRPr="009B031F" w:rsidRDefault="001F436B">
            <w:pPr>
              <w:spacing w:line="276" w:lineRule="auto"/>
              <w:rPr>
                <w:rFonts w:eastAsia="Times New Roman" w:cstheme="minorHAnsi"/>
              </w:rPr>
            </w:pPr>
            <w:r w:rsidRPr="009B031F">
              <w:rPr>
                <w:rFonts w:eastAsia="Times New Roman" w:cstheme="minorHAnsi"/>
              </w:rPr>
              <w:t>3: Partners foster open, honest, and responsive communication.</w:t>
            </w:r>
          </w:p>
          <w:p w14:paraId="4F6D9B32" w14:textId="77777777" w:rsidR="001F436B" w:rsidRPr="009B031F" w:rsidRDefault="001F436B">
            <w:pPr>
              <w:spacing w:line="276" w:lineRule="auto"/>
              <w:rPr>
                <w:rFonts w:eastAsia="Times New Roman" w:cstheme="minorHAnsi"/>
              </w:rPr>
            </w:pPr>
            <w:r w:rsidRPr="009B031F">
              <w:rPr>
                <w:rFonts w:eastAsia="Times New Roman" w:cstheme="minorHAnsi"/>
              </w:rPr>
              <w:t>4: Partners recognize, value, and share their diverse expertise and knowledge.</w:t>
            </w:r>
          </w:p>
          <w:p w14:paraId="3AE7BB4F" w14:textId="77777777" w:rsidR="001F436B" w:rsidRPr="009B031F" w:rsidRDefault="001F436B">
            <w:pPr>
              <w:spacing w:line="276" w:lineRule="auto"/>
              <w:rPr>
                <w:rFonts w:eastAsia="Times New Roman" w:cstheme="minorHAnsi"/>
              </w:rPr>
            </w:pPr>
            <w:r w:rsidRPr="009B031F">
              <w:rPr>
                <w:rFonts w:eastAsia="Times New Roman" w:cstheme="minorHAnsi"/>
              </w:rPr>
              <w:t>5: Partners are flexible and receptive in tailoring the research approach to match the aims and context of the project.</w:t>
            </w:r>
          </w:p>
        </w:tc>
      </w:tr>
      <w:tr w:rsidR="001F436B" w:rsidRPr="005466FE" w14:paraId="4DDE8DED" w14:textId="77777777">
        <w:tc>
          <w:tcPr>
            <w:tcW w:w="3035" w:type="dxa"/>
            <w:shd w:val="clear" w:color="auto" w:fill="auto"/>
          </w:tcPr>
          <w:p w14:paraId="774B8207" w14:textId="77777777" w:rsidR="001F436B" w:rsidRPr="009B031F" w:rsidRDefault="001F436B">
            <w:pPr>
              <w:spacing w:line="276" w:lineRule="auto"/>
              <w:jc w:val="center"/>
              <w:rPr>
                <w:rFonts w:eastAsia="Times New Roman" w:cstheme="minorHAnsi"/>
              </w:rPr>
            </w:pPr>
            <w:r w:rsidRPr="009B031F">
              <w:rPr>
                <w:rFonts w:eastAsia="Times New Roman" w:cstheme="minorHAnsi"/>
              </w:rPr>
              <w:t>Working group meeting 3, 4 and 5: editing the modules and discussing the contents of modules (including NGT, shareable whiteboard), results interpretation and knowledge mobilization plans</w:t>
            </w:r>
          </w:p>
        </w:tc>
        <w:tc>
          <w:tcPr>
            <w:tcW w:w="6730" w:type="dxa"/>
            <w:shd w:val="clear" w:color="auto" w:fill="auto"/>
          </w:tcPr>
          <w:p w14:paraId="26C82D92" w14:textId="77777777" w:rsidR="001F436B" w:rsidRPr="009B031F" w:rsidRDefault="001F436B">
            <w:pPr>
              <w:spacing w:line="276" w:lineRule="auto"/>
              <w:rPr>
                <w:rFonts w:eastAsia="Times New Roman" w:cstheme="minorHAnsi"/>
              </w:rPr>
            </w:pPr>
            <w:r w:rsidRPr="009B031F">
              <w:rPr>
                <w:rFonts w:eastAsia="Times New Roman" w:cstheme="minorHAnsi"/>
              </w:rPr>
              <w:t>2: Partners share in decision-making</w:t>
            </w:r>
          </w:p>
          <w:p w14:paraId="68890A96" w14:textId="77777777" w:rsidR="001F436B" w:rsidRPr="009B031F" w:rsidRDefault="001F436B">
            <w:pPr>
              <w:spacing w:line="276" w:lineRule="auto"/>
              <w:rPr>
                <w:rFonts w:eastAsia="Times New Roman" w:cstheme="minorHAnsi"/>
              </w:rPr>
            </w:pPr>
            <w:r w:rsidRPr="009B031F">
              <w:rPr>
                <w:rFonts w:eastAsia="Times New Roman" w:cstheme="minorHAnsi"/>
              </w:rPr>
              <w:t>3: Partners foster open, honest, and responsive communication.</w:t>
            </w:r>
          </w:p>
          <w:p w14:paraId="6C680072" w14:textId="77777777" w:rsidR="001F436B" w:rsidRPr="009B031F" w:rsidRDefault="001F436B">
            <w:pPr>
              <w:spacing w:line="276" w:lineRule="auto"/>
              <w:rPr>
                <w:rFonts w:eastAsia="Times New Roman" w:cstheme="minorHAnsi"/>
              </w:rPr>
            </w:pPr>
            <w:r w:rsidRPr="009B031F">
              <w:rPr>
                <w:rFonts w:eastAsia="Times New Roman" w:cstheme="minorHAnsi"/>
              </w:rPr>
              <w:t>4: Partners recognize, value, and share their diverse expertise and knowledge.</w:t>
            </w:r>
          </w:p>
          <w:p w14:paraId="6CE5FB17" w14:textId="77777777" w:rsidR="001F436B" w:rsidRPr="009B031F" w:rsidRDefault="001F436B">
            <w:pPr>
              <w:spacing w:line="276" w:lineRule="auto"/>
              <w:rPr>
                <w:rFonts w:eastAsia="Times New Roman" w:cstheme="minorHAnsi"/>
              </w:rPr>
            </w:pPr>
            <w:r w:rsidRPr="009B031F">
              <w:rPr>
                <w:rFonts w:eastAsia="Times New Roman" w:cstheme="minorHAnsi"/>
              </w:rPr>
              <w:t>5: Partners are flexible and receptive in tailoring the research approach to match the aims and context of the project.</w:t>
            </w:r>
          </w:p>
        </w:tc>
      </w:tr>
      <w:tr w:rsidR="001F436B" w:rsidRPr="005466FE" w14:paraId="6226A2F8" w14:textId="77777777">
        <w:tc>
          <w:tcPr>
            <w:tcW w:w="3035" w:type="dxa"/>
            <w:shd w:val="clear" w:color="auto" w:fill="auto"/>
          </w:tcPr>
          <w:p w14:paraId="6DF79E94" w14:textId="77777777" w:rsidR="001F436B" w:rsidRPr="009B031F" w:rsidRDefault="001F436B">
            <w:pPr>
              <w:spacing w:line="276" w:lineRule="auto"/>
              <w:jc w:val="center"/>
              <w:rPr>
                <w:rFonts w:eastAsia="Times New Roman" w:cstheme="minorHAnsi"/>
              </w:rPr>
            </w:pPr>
            <w:r w:rsidRPr="009B031F">
              <w:rPr>
                <w:rFonts w:eastAsia="Times New Roman" w:cstheme="minorHAnsi"/>
              </w:rPr>
              <w:t>Sharing the IKT principles during each working group meeting</w:t>
            </w:r>
          </w:p>
        </w:tc>
        <w:tc>
          <w:tcPr>
            <w:tcW w:w="6730" w:type="dxa"/>
            <w:shd w:val="clear" w:color="auto" w:fill="auto"/>
          </w:tcPr>
          <w:p w14:paraId="4F8B79AB" w14:textId="77777777" w:rsidR="001F436B" w:rsidRPr="009B031F" w:rsidRDefault="001F436B">
            <w:pPr>
              <w:spacing w:line="276" w:lineRule="auto"/>
              <w:rPr>
                <w:rFonts w:eastAsia="Times New Roman" w:cstheme="minorHAnsi"/>
              </w:rPr>
            </w:pPr>
            <w:r w:rsidRPr="009B031F">
              <w:rPr>
                <w:rFonts w:eastAsia="Times New Roman" w:cstheme="minorHAnsi"/>
              </w:rPr>
              <w:t>1: Partners develop and maintain relationships based on trust, respect, dignity, and transparency.</w:t>
            </w:r>
          </w:p>
          <w:p w14:paraId="34C77029" w14:textId="77777777" w:rsidR="001F436B" w:rsidRPr="009B031F" w:rsidRDefault="001F436B">
            <w:pPr>
              <w:spacing w:line="276" w:lineRule="auto"/>
              <w:rPr>
                <w:rFonts w:eastAsia="Times New Roman" w:cstheme="minorHAnsi"/>
              </w:rPr>
            </w:pPr>
            <w:r w:rsidRPr="009B031F">
              <w:rPr>
                <w:rFonts w:eastAsia="Times New Roman" w:cstheme="minorHAnsi"/>
              </w:rPr>
              <w:t>3: Partners foster open, honest, and responsive communication.</w:t>
            </w:r>
          </w:p>
        </w:tc>
      </w:tr>
      <w:tr w:rsidR="001F436B" w:rsidRPr="005466FE" w14:paraId="48985570" w14:textId="77777777">
        <w:tc>
          <w:tcPr>
            <w:tcW w:w="3035" w:type="dxa"/>
            <w:shd w:val="clear" w:color="auto" w:fill="auto"/>
          </w:tcPr>
          <w:p w14:paraId="7F46E845" w14:textId="77777777" w:rsidR="001F436B" w:rsidRPr="009B031F" w:rsidRDefault="001F436B">
            <w:pPr>
              <w:spacing w:line="276" w:lineRule="auto"/>
              <w:jc w:val="center"/>
              <w:rPr>
                <w:rFonts w:eastAsia="Times New Roman" w:cstheme="minorHAnsi"/>
              </w:rPr>
            </w:pPr>
            <w:r w:rsidRPr="009B031F">
              <w:rPr>
                <w:rFonts w:eastAsia="Times New Roman" w:cstheme="minorHAnsi"/>
              </w:rPr>
              <w:t>Email communications for updates, steps to be taken, and shared decision-making.</w:t>
            </w:r>
          </w:p>
        </w:tc>
        <w:tc>
          <w:tcPr>
            <w:tcW w:w="6730" w:type="dxa"/>
            <w:shd w:val="clear" w:color="auto" w:fill="auto"/>
          </w:tcPr>
          <w:p w14:paraId="5E4999A6" w14:textId="77777777" w:rsidR="001F436B" w:rsidRPr="009B031F" w:rsidRDefault="001F436B">
            <w:pPr>
              <w:spacing w:line="276" w:lineRule="auto"/>
              <w:rPr>
                <w:rFonts w:eastAsia="Times New Roman" w:cstheme="minorHAnsi"/>
              </w:rPr>
            </w:pPr>
            <w:r w:rsidRPr="009B031F">
              <w:rPr>
                <w:rFonts w:eastAsia="Times New Roman" w:cstheme="minorHAnsi"/>
              </w:rPr>
              <w:t>3: Partners foster open, honest, and responsive communication.</w:t>
            </w:r>
          </w:p>
        </w:tc>
      </w:tr>
      <w:tr w:rsidR="001F436B" w:rsidRPr="005466FE" w14:paraId="5E305A66" w14:textId="77777777">
        <w:trPr>
          <w:trHeight w:val="982"/>
        </w:trPr>
        <w:tc>
          <w:tcPr>
            <w:tcW w:w="3035" w:type="dxa"/>
            <w:shd w:val="clear" w:color="auto" w:fill="auto"/>
          </w:tcPr>
          <w:p w14:paraId="17128541" w14:textId="77777777" w:rsidR="001F436B" w:rsidRPr="009B031F" w:rsidRDefault="001F436B">
            <w:pPr>
              <w:spacing w:line="276" w:lineRule="auto"/>
              <w:jc w:val="center"/>
              <w:rPr>
                <w:rFonts w:eastAsia="Times New Roman" w:cstheme="minorHAnsi"/>
              </w:rPr>
            </w:pPr>
            <w:r w:rsidRPr="009B031F">
              <w:rPr>
                <w:rFonts w:eastAsia="Times New Roman" w:cstheme="minorHAnsi"/>
              </w:rPr>
              <w:t xml:space="preserve">Evaluating the modules for kinesiologists employed at </w:t>
            </w:r>
            <w:proofErr w:type="spellStart"/>
            <w:r w:rsidRPr="009B031F">
              <w:rPr>
                <w:rFonts w:eastAsia="Times New Roman" w:cstheme="minorHAnsi"/>
              </w:rPr>
              <w:t>Adaptavie</w:t>
            </w:r>
            <w:proofErr w:type="spellEnd"/>
            <w:r w:rsidRPr="009B031F">
              <w:rPr>
                <w:rFonts w:eastAsia="Times New Roman" w:cstheme="minorHAnsi"/>
              </w:rPr>
              <w:t xml:space="preserve"> and </w:t>
            </w:r>
            <w:proofErr w:type="spellStart"/>
            <w:r w:rsidRPr="009B031F">
              <w:rPr>
                <w:rFonts w:eastAsia="Times New Roman" w:cstheme="minorHAnsi"/>
              </w:rPr>
              <w:t>Viomax</w:t>
            </w:r>
            <w:proofErr w:type="spellEnd"/>
          </w:p>
        </w:tc>
        <w:tc>
          <w:tcPr>
            <w:tcW w:w="6730" w:type="dxa"/>
            <w:shd w:val="clear" w:color="auto" w:fill="auto"/>
          </w:tcPr>
          <w:p w14:paraId="3C8EC0BE" w14:textId="77777777" w:rsidR="001F436B" w:rsidRPr="009B031F" w:rsidRDefault="001F436B">
            <w:pPr>
              <w:spacing w:line="276" w:lineRule="auto"/>
              <w:rPr>
                <w:rFonts w:eastAsia="Times New Roman" w:cstheme="minorHAnsi"/>
              </w:rPr>
            </w:pPr>
            <w:r w:rsidRPr="009B031F">
              <w:rPr>
                <w:rFonts w:eastAsia="Times New Roman" w:cstheme="minorHAnsi"/>
              </w:rPr>
              <w:t>6: Partners can meaningfully benefit by participating in the partnership.</w:t>
            </w:r>
          </w:p>
          <w:p w14:paraId="4B85005B" w14:textId="77777777" w:rsidR="001F436B" w:rsidRPr="009B031F" w:rsidRDefault="001F436B">
            <w:pPr>
              <w:spacing w:line="276" w:lineRule="auto"/>
              <w:rPr>
                <w:rFonts w:eastAsia="Times New Roman" w:cstheme="minorHAnsi"/>
              </w:rPr>
            </w:pPr>
            <w:r w:rsidRPr="009B031F">
              <w:rPr>
                <w:rFonts w:eastAsia="Times New Roman" w:cstheme="minorHAnsi"/>
              </w:rPr>
              <w:t>7: Partners address ethical considerations.</w:t>
            </w:r>
          </w:p>
          <w:p w14:paraId="486B79E6" w14:textId="77777777" w:rsidR="001F436B" w:rsidRPr="009B031F" w:rsidRDefault="001F436B">
            <w:pPr>
              <w:spacing w:line="276" w:lineRule="auto"/>
              <w:rPr>
                <w:rFonts w:eastAsia="Times New Roman" w:cstheme="minorHAnsi"/>
              </w:rPr>
            </w:pPr>
            <w:r w:rsidRPr="009B031F">
              <w:rPr>
                <w:rFonts w:eastAsia="Times New Roman" w:cstheme="minorHAnsi"/>
              </w:rPr>
              <w:t>8: Partners respect the practical considerations and financial constraints of all partners.</w:t>
            </w:r>
          </w:p>
        </w:tc>
      </w:tr>
    </w:tbl>
    <w:p w14:paraId="0008DFD6" w14:textId="77777777" w:rsidR="001F436B" w:rsidRPr="009B031F" w:rsidRDefault="001F436B" w:rsidP="001F436B">
      <w:pPr>
        <w:rPr>
          <w:rFonts w:eastAsia="Times New Roman" w:cstheme="minorHAnsi"/>
          <w:i/>
          <w:iCs/>
        </w:rPr>
      </w:pPr>
    </w:p>
    <w:p w14:paraId="6F7FD3FB" w14:textId="77777777" w:rsidR="001F436B" w:rsidRDefault="001F436B" w:rsidP="001F436B">
      <w:pPr>
        <w:spacing w:line="480" w:lineRule="auto"/>
        <w:rPr>
          <w:rFonts w:eastAsia="Times New Roman" w:cstheme="minorHAnsi"/>
        </w:rPr>
      </w:pPr>
      <w:r w:rsidRPr="009B031F">
        <w:rPr>
          <w:rFonts w:eastAsia="Times New Roman" w:cstheme="minorHAnsi"/>
          <w:i/>
          <w:iCs/>
        </w:rPr>
        <w:t>Note.</w:t>
      </w:r>
      <w:r w:rsidRPr="009B031F">
        <w:rPr>
          <w:rFonts w:eastAsia="Times New Roman" w:cstheme="minorHAnsi"/>
          <w:b/>
          <w:bCs/>
        </w:rPr>
        <w:t xml:space="preserve"> </w:t>
      </w:r>
      <w:r w:rsidRPr="009B031F">
        <w:rPr>
          <w:rFonts w:eastAsia="Times New Roman" w:cstheme="minorHAnsi"/>
        </w:rPr>
        <w:t>The integrated knowledge translation guiding principles for conducting research in partnership informed from Gainforth et al., (2021).</w:t>
      </w:r>
    </w:p>
    <w:p w14:paraId="15F429B7" w14:textId="77777777" w:rsidR="001F436B" w:rsidRPr="00AE1B95" w:rsidRDefault="001F436B" w:rsidP="001F436B">
      <w:pPr>
        <w:spacing w:line="480" w:lineRule="auto"/>
        <w:rPr>
          <w:rFonts w:ascii="Calibri" w:eastAsia="Times New Roman" w:hAnsi="Calibri" w:cs="Calibri"/>
        </w:rPr>
      </w:pPr>
    </w:p>
    <w:p w14:paraId="6A9992E5" w14:textId="77777777" w:rsidR="00754CD8" w:rsidRDefault="00754CD8" w:rsidP="00754CD8">
      <w:pPr>
        <w:spacing w:line="480" w:lineRule="auto"/>
        <w:rPr>
          <w:rFonts w:ascii="Calibri" w:hAnsi="Calibri" w:cs="Calibri"/>
          <w:b/>
          <w:bCs/>
        </w:rPr>
      </w:pPr>
      <w:r>
        <w:rPr>
          <w:rFonts w:ascii="Calibri" w:hAnsi="Calibri" w:cs="Calibri"/>
          <w:b/>
          <w:bCs/>
        </w:rPr>
        <w:lastRenderedPageBreak/>
        <w:t>Text A: Phase 1 Procedures and Analysis</w:t>
      </w:r>
    </w:p>
    <w:p w14:paraId="20A553FB" w14:textId="77777777" w:rsidR="00754CD8" w:rsidRPr="007F769F" w:rsidRDefault="00754CD8" w:rsidP="00754CD8">
      <w:pPr>
        <w:spacing w:line="480" w:lineRule="auto"/>
        <w:rPr>
          <w:rFonts w:ascii="Calibri" w:hAnsi="Calibri" w:cs="Calibri"/>
          <w:b/>
          <w:bCs/>
        </w:rPr>
      </w:pPr>
      <w:r w:rsidRPr="007F769F">
        <w:rPr>
          <w:rFonts w:ascii="Calibri" w:hAnsi="Calibri" w:cs="Calibri"/>
          <w:b/>
          <w:bCs/>
        </w:rPr>
        <w:t>Module Planning</w:t>
      </w:r>
      <w:r>
        <w:rPr>
          <w:rFonts w:ascii="Calibri" w:hAnsi="Calibri" w:cs="Calibri"/>
          <w:b/>
          <w:bCs/>
        </w:rPr>
        <w:t>, Development and Refinement</w:t>
      </w:r>
    </w:p>
    <w:p w14:paraId="01937E8F" w14:textId="608A8DDB" w:rsidR="00754CD8" w:rsidRDefault="00754CD8" w:rsidP="00754CD8">
      <w:pPr>
        <w:spacing w:line="480" w:lineRule="auto"/>
        <w:ind w:firstLine="720"/>
        <w:rPr>
          <w:rFonts w:ascii="Calibri" w:hAnsi="Calibri" w:cs="Calibri"/>
        </w:rPr>
      </w:pPr>
      <w:r w:rsidRPr="007F769F">
        <w:rPr>
          <w:rFonts w:ascii="Calibri" w:hAnsi="Calibri" w:cs="Calibri"/>
          <w:b/>
          <w:bCs/>
          <w:i/>
          <w:iCs/>
        </w:rPr>
        <w:t xml:space="preserve">Working Group Meetings 1 </w:t>
      </w:r>
      <w:r>
        <w:rPr>
          <w:rFonts w:ascii="Calibri" w:hAnsi="Calibri" w:cs="Calibri"/>
          <w:b/>
          <w:bCs/>
          <w:i/>
          <w:iCs/>
        </w:rPr>
        <w:t>and</w:t>
      </w:r>
      <w:r w:rsidRPr="007F769F">
        <w:rPr>
          <w:rFonts w:ascii="Calibri" w:hAnsi="Calibri" w:cs="Calibri"/>
          <w:b/>
          <w:bCs/>
          <w:i/>
          <w:iCs/>
        </w:rPr>
        <w:t xml:space="preserve"> 2.</w:t>
      </w:r>
      <w:r w:rsidRPr="007F769F">
        <w:rPr>
          <w:rFonts w:ascii="Calibri" w:hAnsi="Calibri" w:cs="Calibri"/>
        </w:rPr>
        <w:t xml:space="preserve"> </w:t>
      </w:r>
      <w:r w:rsidRPr="00A13B7F">
        <w:rPr>
          <w:rFonts w:ascii="Calibri" w:hAnsi="Calibri" w:cs="Calibri"/>
        </w:rPr>
        <w:t xml:space="preserve">To identify the needs and adhere to Integrated Knowledge Translation (IKT) principles, the Nominal Group Technique (NGT) procedures were integrated into the first working group meeting allows group members to generate a high number of ideas, discuss ideas equally among members, and rank ideas attentively, thus increasing the quality of the discussion outcomes </w:t>
      </w:r>
      <w:r w:rsidRPr="00A13B7F">
        <w:rPr>
          <w:rFonts w:ascii="Calibri" w:hAnsi="Calibri" w:cs="Calibri"/>
        </w:rPr>
        <w:fldChar w:fldCharType="begin"/>
      </w:r>
      <w:r w:rsidR="002619E6">
        <w:rPr>
          <w:rFonts w:ascii="Calibri" w:hAnsi="Calibri" w:cs="Calibri"/>
        </w:rPr>
        <w:instrText xml:space="preserve"> ADDIN EN.CITE &lt;EndNote&gt;&lt;Cite&gt;&lt;Author&gt;Gallagher&lt;/Author&gt;&lt;Year&gt;1993&lt;/Year&gt;&lt;RecNum&gt;16&lt;/RecNum&gt;&lt;DisplayText&gt;[22]&lt;/DisplayText&gt;&lt;record&gt;&lt;rec-number&gt;16&lt;/rec-number&gt;&lt;foreign-keys&gt;&lt;key app="EN" db-id="sz2vv2svz2dvekeprtqpfewv0e2wx0xrdev2" timestamp="1656948198"&gt;16&lt;/key&gt;&lt;/foreign-keys&gt;&lt;ref-type name="Journal Article"&gt;17&lt;/ref-type&gt;&lt;contributors&gt;&lt;authors&gt;&lt;author&gt;Gallagher, Morris&lt;/author&gt;&lt;author&gt;Hares, Tim&lt;/author&gt;&lt;author&gt;Spencer, John&lt;/author&gt;&lt;author&gt;Bradshaw, Colin&lt;/author&gt;&lt;author&gt;Webb, Ian&lt;/author&gt;&lt;/authors&gt;&lt;/contributors&gt;&lt;titles&gt;&lt;title&gt;The Nominal Group Technique: A Research Tool for General Practice?&lt;/title&gt;&lt;secondary-title&gt;Family Practice&lt;/secondary-title&gt;&lt;/titles&gt;&lt;periodical&gt;&lt;full-title&gt;Family Practice&lt;/full-title&gt;&lt;/periodical&gt;&lt;pages&gt;76-81&lt;/pages&gt;&lt;volume&gt;10&lt;/volume&gt;&lt;number&gt;1&lt;/number&gt;&lt;dates&gt;&lt;year&gt;1993&lt;/year&gt;&lt;/dates&gt;&lt;publisher&gt;Oxford University Press (OUP)&lt;/publisher&gt;&lt;isbn&gt;0263-2136&lt;/isbn&gt;&lt;urls&gt;&lt;related-urls&gt;&lt;url&gt;doi: 10.1093/fampra/10.1.76&lt;/url&gt;&lt;/related-urls&gt;&lt;/urls&gt;&lt;/record&gt;&lt;/Cite&gt;&lt;/EndNote&gt;</w:instrText>
      </w:r>
      <w:r w:rsidRPr="00A13B7F">
        <w:rPr>
          <w:rFonts w:ascii="Calibri" w:hAnsi="Calibri" w:cs="Calibri"/>
        </w:rPr>
        <w:fldChar w:fldCharType="separate"/>
      </w:r>
      <w:r w:rsidR="002619E6">
        <w:rPr>
          <w:rFonts w:ascii="Calibri" w:hAnsi="Calibri" w:cs="Calibri"/>
          <w:noProof/>
        </w:rPr>
        <w:t>[22]</w:t>
      </w:r>
      <w:r w:rsidRPr="00A13B7F">
        <w:rPr>
          <w:rFonts w:ascii="Calibri" w:hAnsi="Calibri" w:cs="Calibri"/>
        </w:rPr>
        <w:fldChar w:fldCharType="end"/>
      </w:r>
      <w:r w:rsidRPr="00A13B7F">
        <w:rPr>
          <w:rFonts w:ascii="Calibri" w:hAnsi="Calibri" w:cs="Calibri"/>
        </w:rPr>
        <w:t>.  NGT allows for a clear identification of agreements and disagreements among members, facilitating detailed summaries and further feedback and discussion (Gallagher et al., 1993).</w:t>
      </w:r>
      <w:r>
        <w:rPr>
          <w:rFonts w:ascii="Calibri" w:hAnsi="Calibri" w:cs="Calibri"/>
        </w:rPr>
        <w:t xml:space="preserve"> </w:t>
      </w:r>
      <w:r w:rsidRPr="00A13B7F">
        <w:rPr>
          <w:rFonts w:ascii="Calibri" w:hAnsi="Calibri" w:cs="Calibri"/>
        </w:rPr>
        <w:t>NGT was used to guide the second working group meeting specifically in generating ideas and discussions, although ranking ideas and voting for a priority list were not included given the meeting's purpose (i.e., categorizing existing ideas into general themes).</w:t>
      </w:r>
    </w:p>
    <w:p w14:paraId="126AD42C" w14:textId="0A785A9E" w:rsidR="00754CD8" w:rsidRDefault="00754CD8" w:rsidP="00754CD8">
      <w:pPr>
        <w:spacing w:line="480" w:lineRule="auto"/>
        <w:ind w:firstLine="720"/>
        <w:rPr>
          <w:rFonts w:ascii="Calibri" w:hAnsi="Calibri" w:cs="Calibri"/>
        </w:rPr>
      </w:pPr>
      <w:r>
        <w:rPr>
          <w:rFonts w:ascii="Calibri" w:hAnsi="Calibri" w:cs="Calibri"/>
          <w:b/>
          <w:bCs/>
          <w:i/>
          <w:iCs/>
        </w:rPr>
        <w:t xml:space="preserve">Module Creation. </w:t>
      </w:r>
      <w:r w:rsidRPr="007F769F">
        <w:rPr>
          <w:rFonts w:ascii="Calibri" w:hAnsi="Calibri" w:cs="Calibri"/>
        </w:rPr>
        <w:t xml:space="preserve">The nine training modules were created </w:t>
      </w:r>
      <w:r w:rsidRPr="007F769F">
        <w:rPr>
          <w:rFonts w:ascii="Calibri" w:eastAsia="Times New Roman" w:hAnsi="Calibri" w:cs="Calibri"/>
        </w:rPr>
        <w:t xml:space="preserve">using Rise 360—an interactive module creation platform by Articulate. Five researchers from </w:t>
      </w:r>
      <w:r w:rsidR="00AB41B3">
        <w:rPr>
          <w:rFonts w:ascii="Calibri" w:eastAsia="Times New Roman" w:hAnsi="Calibri" w:cs="Calibri"/>
        </w:rPr>
        <w:t xml:space="preserve">two universities </w:t>
      </w:r>
      <w:r w:rsidRPr="007F769F">
        <w:rPr>
          <w:rFonts w:ascii="Calibri" w:eastAsia="Times New Roman" w:hAnsi="Calibri" w:cs="Calibri"/>
        </w:rPr>
        <w:t xml:space="preserve">were involved in the creation of the modules. The researchers have varying experiences in topics related to exercise psychology, kinesiology, APA prescription, and motivational interviewing. </w:t>
      </w:r>
      <w:r w:rsidRPr="00A13B7F">
        <w:rPr>
          <w:rFonts w:ascii="Calibri" w:hAnsi="Calibri" w:cs="Calibri"/>
        </w:rPr>
        <w:t>The modules include text, photos, audio, knowledge questions (multiple choice and written reflections), learning activities, and case studies.</w:t>
      </w:r>
      <w:r w:rsidRPr="007F769F">
        <w:rPr>
          <w:rFonts w:ascii="Calibri" w:hAnsi="Calibri" w:cs="Calibri"/>
        </w:rPr>
        <w:t xml:space="preserve"> Features such as modality, and mode of delivery were in line with the training research that have used Kolb’s theory as an educational framework (</w:t>
      </w:r>
      <w:proofErr w:type="spellStart"/>
      <w:r w:rsidRPr="007F769F">
        <w:rPr>
          <w:rFonts w:ascii="Calibri" w:hAnsi="Calibri" w:cs="Calibri"/>
        </w:rPr>
        <w:t>Davitadze</w:t>
      </w:r>
      <w:proofErr w:type="spellEnd"/>
      <w:r w:rsidRPr="007F769F">
        <w:rPr>
          <w:rFonts w:ascii="Calibri" w:hAnsi="Calibri" w:cs="Calibri"/>
        </w:rPr>
        <w:t xml:space="preserve"> et al., 2022; </w:t>
      </w:r>
      <w:proofErr w:type="spellStart"/>
      <w:r w:rsidRPr="007F769F">
        <w:rPr>
          <w:rFonts w:ascii="Calibri" w:hAnsi="Calibri" w:cs="Calibri"/>
        </w:rPr>
        <w:t>Overwijk</w:t>
      </w:r>
      <w:proofErr w:type="spellEnd"/>
      <w:r w:rsidRPr="007F769F">
        <w:rPr>
          <w:rFonts w:ascii="Calibri" w:hAnsi="Calibri" w:cs="Calibri"/>
        </w:rPr>
        <w:t xml:space="preserve"> et al., 2022).</w:t>
      </w:r>
      <w:r>
        <w:rPr>
          <w:rFonts w:ascii="Calibri" w:hAnsi="Calibri" w:cs="Calibri"/>
        </w:rPr>
        <w:t xml:space="preserve"> </w:t>
      </w:r>
      <w:r w:rsidRPr="007F769F">
        <w:rPr>
          <w:rFonts w:ascii="Calibri" w:hAnsi="Calibri" w:cs="Calibri"/>
        </w:rPr>
        <w:t xml:space="preserve">The general topics of the modules were motivational interviewing, BCTs and adapted physical activity prescription. </w:t>
      </w:r>
      <w:r>
        <w:rPr>
          <w:rFonts w:ascii="Calibri" w:hAnsi="Calibri" w:cs="Calibri"/>
        </w:rPr>
        <w:t>M</w:t>
      </w:r>
      <w:r w:rsidRPr="00A13B7F">
        <w:rPr>
          <w:rFonts w:ascii="Calibri" w:hAnsi="Calibri" w:cs="Calibri"/>
        </w:rPr>
        <w:t>otivational interviewing techniques include</w:t>
      </w:r>
      <w:r>
        <w:rPr>
          <w:rFonts w:ascii="Calibri" w:hAnsi="Calibri" w:cs="Calibri"/>
        </w:rPr>
        <w:t>d in the m</w:t>
      </w:r>
      <w:r w:rsidRPr="00A13B7F">
        <w:rPr>
          <w:rFonts w:ascii="Calibri" w:hAnsi="Calibri" w:cs="Calibri"/>
        </w:rPr>
        <w:t xml:space="preserve"> open-ended questions, reflective listening, and choice provision (Miller &amp; Rollnick, 2013). The training in Behavior Change Techniques (BCTs) involved teaching kinesiologists the meaning of the skills and how to apply them with persons with disabilities in a physical activity context.</w:t>
      </w:r>
      <w:r>
        <w:rPr>
          <w:rFonts w:ascii="Calibri" w:hAnsi="Calibri" w:cs="Calibri"/>
        </w:rPr>
        <w:t xml:space="preserve"> </w:t>
      </w:r>
    </w:p>
    <w:p w14:paraId="275A5382" w14:textId="77777777" w:rsidR="00754CD8" w:rsidRPr="00A13B7F" w:rsidRDefault="00754CD8" w:rsidP="00754CD8">
      <w:pPr>
        <w:spacing w:after="0" w:line="480" w:lineRule="auto"/>
        <w:rPr>
          <w:rFonts w:ascii="Calibri" w:hAnsi="Calibri" w:cs="Calibri"/>
          <w:b/>
          <w:bCs/>
          <w:i/>
          <w:iCs/>
        </w:rPr>
      </w:pPr>
    </w:p>
    <w:p w14:paraId="4404A0C4" w14:textId="2B4AAFDD" w:rsidR="00754CD8" w:rsidRPr="00531709" w:rsidRDefault="00754CD8" w:rsidP="00531709">
      <w:pPr>
        <w:spacing w:after="0" w:line="480" w:lineRule="auto"/>
        <w:ind w:firstLine="720"/>
        <w:rPr>
          <w:rFonts w:ascii="Calibri" w:hAnsi="Calibri" w:cs="Calibri"/>
          <w:b/>
          <w:bCs/>
          <w:i/>
          <w:iCs/>
        </w:rPr>
      </w:pPr>
      <w:r w:rsidRPr="007F769F">
        <w:rPr>
          <w:rFonts w:ascii="Calibri" w:hAnsi="Calibri" w:cs="Calibri"/>
          <w:b/>
          <w:bCs/>
          <w:i/>
          <w:iCs/>
        </w:rPr>
        <w:t xml:space="preserve">Working Group Meeting 3 </w:t>
      </w:r>
      <w:r>
        <w:rPr>
          <w:rFonts w:ascii="Calibri" w:hAnsi="Calibri" w:cs="Calibri"/>
          <w:b/>
          <w:bCs/>
          <w:i/>
          <w:iCs/>
        </w:rPr>
        <w:t xml:space="preserve">and </w:t>
      </w:r>
      <w:r w:rsidRPr="007F769F">
        <w:rPr>
          <w:rFonts w:ascii="Calibri" w:hAnsi="Calibri" w:cs="Calibri"/>
          <w:b/>
          <w:bCs/>
          <w:i/>
          <w:iCs/>
        </w:rPr>
        <w:t>4</w:t>
      </w:r>
      <w:r>
        <w:rPr>
          <w:rFonts w:ascii="Calibri" w:hAnsi="Calibri" w:cs="Calibri"/>
          <w:b/>
          <w:bCs/>
          <w:i/>
          <w:iCs/>
        </w:rPr>
        <w:t>.</w:t>
      </w:r>
      <w:r>
        <w:rPr>
          <w:rFonts w:ascii="Calibri" w:hAnsi="Calibri" w:cs="Calibri"/>
        </w:rPr>
        <w:t xml:space="preserve"> To obtain usability feedback from working group meeting 3, e</w:t>
      </w:r>
      <w:r w:rsidRPr="00A13B7F">
        <w:rPr>
          <w:rFonts w:ascii="Calibri" w:hAnsi="Calibri" w:cs="Calibri"/>
        </w:rPr>
        <w:t>ach member individually reviewed the first module and noted any comments on the shared whiteboard link. When participants completed the module, they also answered the following questions to evaluate usability: “To what extent is this module feasible and useful for your kinesiologists? What do you think of the structure and format of the module? (Interactivity, clarity, aesthetics, level of difficulty)”</w:t>
      </w:r>
      <w:r w:rsidR="00531709">
        <w:rPr>
          <w:rFonts w:ascii="Calibri" w:hAnsi="Calibri" w:cs="Calibri"/>
        </w:rPr>
        <w:t xml:space="preserve">. </w:t>
      </w:r>
      <w:r w:rsidRPr="00A13B7F">
        <w:rPr>
          <w:rFonts w:ascii="Calibri" w:hAnsi="Calibri" w:cs="Calibri"/>
        </w:rPr>
        <w:t>The second module was then reviewed as a group, where participants shared their comments as the module was presented on the shareable whiteboard.</w:t>
      </w:r>
      <w:r>
        <w:rPr>
          <w:rFonts w:ascii="Calibri" w:hAnsi="Calibri" w:cs="Calibri"/>
        </w:rPr>
        <w:t xml:space="preserve"> </w:t>
      </w:r>
      <w:r w:rsidRPr="00A13B7F">
        <w:rPr>
          <w:rFonts w:ascii="Calibri" w:hAnsi="Calibri" w:cs="Calibri"/>
        </w:rPr>
        <w:t>Prior to the fourth meeting, working group participants were sent a new module on a weekly basis as they were completed. Along with the modules, they received a shareable whiteboard link where they provided usability comments and feedback using the same questions discussed during the third working group meeting.</w:t>
      </w:r>
      <w:r w:rsidRPr="00992E7D">
        <w:rPr>
          <w:rFonts w:ascii="Calibri" w:eastAsia="Times New Roman" w:hAnsi="Calibri" w:cs="Calibri"/>
        </w:rPr>
        <w:t xml:space="preserve"> </w:t>
      </w:r>
      <w:r w:rsidRPr="00992E7D">
        <w:rPr>
          <w:rFonts w:ascii="Calibri" w:hAnsi="Calibri" w:cs="Calibri"/>
        </w:rPr>
        <w:t>The creation of each new subsequent module was informed and enhanced based on the usability comments from the first two modules, leading to the need for only one round of revisions from the working group</w:t>
      </w:r>
      <w:r>
        <w:rPr>
          <w:rFonts w:ascii="Calibri" w:hAnsi="Calibri" w:cs="Calibri"/>
        </w:rPr>
        <w:t>.</w:t>
      </w:r>
      <w:r w:rsidRPr="00A13B7F">
        <w:rPr>
          <w:rFonts w:ascii="Calibri" w:hAnsi="Calibri" w:cs="Calibri"/>
        </w:rPr>
        <w:t xml:space="preserve"> The comments were reviewed during the fourth meeting and any necessary changes were made to the modules.</w:t>
      </w:r>
    </w:p>
    <w:p w14:paraId="0098621D" w14:textId="77777777" w:rsidR="00754CD8" w:rsidRPr="00A13B7F" w:rsidRDefault="00754CD8" w:rsidP="00754CD8">
      <w:pPr>
        <w:spacing w:after="0" w:line="480" w:lineRule="auto"/>
        <w:rPr>
          <w:rFonts w:ascii="Calibri" w:hAnsi="Calibri" w:cs="Calibri"/>
        </w:rPr>
      </w:pPr>
      <w:r w:rsidRPr="00A13B7F">
        <w:rPr>
          <w:rFonts w:ascii="Calibri" w:hAnsi="Calibri" w:cs="Calibri"/>
          <w:b/>
          <w:bCs/>
        </w:rPr>
        <w:t>Analysis</w:t>
      </w:r>
    </w:p>
    <w:p w14:paraId="70F89D04" w14:textId="77777777" w:rsidR="00754CD8" w:rsidRPr="00A13B7F" w:rsidRDefault="00754CD8" w:rsidP="00754CD8">
      <w:pPr>
        <w:spacing w:after="0" w:line="480" w:lineRule="auto"/>
        <w:ind w:firstLine="720"/>
        <w:rPr>
          <w:rFonts w:ascii="Calibri" w:hAnsi="Calibri" w:cs="Calibri"/>
        </w:rPr>
      </w:pPr>
      <w:r w:rsidRPr="00A13B7F">
        <w:rPr>
          <w:rFonts w:ascii="Calibri" w:hAnsi="Calibri" w:cs="Calibri"/>
        </w:rPr>
        <w:t>The results from the 10-item list generated by each member in the first working group meeting were summarized by the group organizer. The group was asked to identify the top 10 ideas and rank them in order of priority. Each idea was scored according to their rank, with 10 points given to the 1st item and 1 point for the 10th item. The importance that a person gives to each item was revealed and compared between group members.</w:t>
      </w:r>
    </w:p>
    <w:p w14:paraId="0CACA249" w14:textId="77777777" w:rsidR="00754CD8" w:rsidRPr="00A13B7F" w:rsidRDefault="00754CD8" w:rsidP="00754CD8">
      <w:pPr>
        <w:spacing w:after="0" w:line="480" w:lineRule="auto"/>
        <w:ind w:firstLine="720"/>
        <w:rPr>
          <w:rFonts w:ascii="Calibri" w:hAnsi="Calibri" w:cs="Calibri"/>
        </w:rPr>
      </w:pPr>
      <w:r w:rsidRPr="00A13B7F">
        <w:rPr>
          <w:rFonts w:ascii="Calibri" w:hAnsi="Calibri" w:cs="Calibri"/>
        </w:rPr>
        <w:t xml:space="preserve">The group collectively categorized the 10 ideas into two distinct themes. During the second working group meeting, the two themes were further sub-categorized into ideas for potential training modules. All members reached a collective agreement on the specific content to be included in the </w:t>
      </w:r>
      <w:r w:rsidRPr="00A13B7F">
        <w:rPr>
          <w:rFonts w:ascii="Calibri" w:hAnsi="Calibri" w:cs="Calibri"/>
        </w:rPr>
        <w:lastRenderedPageBreak/>
        <w:t>modules for each theme.</w:t>
      </w:r>
      <w:r>
        <w:rPr>
          <w:rFonts w:ascii="Calibri" w:hAnsi="Calibri" w:cs="Calibri"/>
        </w:rPr>
        <w:t xml:space="preserve"> </w:t>
      </w:r>
      <w:r w:rsidRPr="00992E7D">
        <w:rPr>
          <w:rFonts w:ascii="Calibri" w:hAnsi="Calibri" w:cs="Calibri"/>
        </w:rPr>
        <w:t>The ideas addressed in the first working group meeting resulted with votes from each participant, leading to a collective vote of the final 10 ideas. The group collectively categorized the 10 ideas into two distinct themes. During the second working group meeting, the two themes were further sub-categorized into ideas for potential training modules. All members reached a collective agreement on the specific content to be included in the modules for each theme. The comments received on the sub-content ideas for each theme were extracted, summarized, and visually presented through tables and figures. The comments retrieved from the third and fourth working group meetings regarding module usability were grouped into four distinct categories. These categories were then used to make final edits and changes to each module.</w:t>
      </w:r>
    </w:p>
    <w:p w14:paraId="0FAD8692" w14:textId="77777777" w:rsidR="00754CD8" w:rsidRDefault="00754CD8" w:rsidP="004A5F4A">
      <w:pPr>
        <w:pStyle w:val="Caption"/>
        <w:rPr>
          <w:rFonts w:cstheme="minorHAnsi"/>
          <w:b/>
          <w:bCs/>
          <w:i w:val="0"/>
          <w:iCs w:val="0"/>
          <w:color w:val="000000" w:themeColor="text1"/>
          <w:sz w:val="22"/>
          <w:szCs w:val="22"/>
        </w:rPr>
      </w:pPr>
    </w:p>
    <w:p w14:paraId="2EC22C4A" w14:textId="77777777" w:rsidR="00754CD8" w:rsidRDefault="00754CD8" w:rsidP="00754CD8"/>
    <w:p w14:paraId="657F65F9" w14:textId="77777777" w:rsidR="00754CD8" w:rsidRDefault="00754CD8" w:rsidP="00754CD8"/>
    <w:p w14:paraId="098094A3" w14:textId="77777777" w:rsidR="00754CD8" w:rsidRDefault="00754CD8" w:rsidP="00754CD8"/>
    <w:p w14:paraId="498DCC9E" w14:textId="77777777" w:rsidR="00754CD8" w:rsidRDefault="00754CD8" w:rsidP="00754CD8"/>
    <w:p w14:paraId="0A5B6A0C" w14:textId="77777777" w:rsidR="00754CD8" w:rsidRDefault="00754CD8" w:rsidP="00754CD8"/>
    <w:p w14:paraId="4BDA5A56" w14:textId="77777777" w:rsidR="00754CD8" w:rsidRDefault="00754CD8" w:rsidP="00754CD8"/>
    <w:p w14:paraId="2E040E2F" w14:textId="77777777" w:rsidR="00754CD8" w:rsidRDefault="00754CD8" w:rsidP="00754CD8"/>
    <w:p w14:paraId="723D68ED" w14:textId="77777777" w:rsidR="00754CD8" w:rsidRDefault="00754CD8" w:rsidP="00754CD8"/>
    <w:p w14:paraId="4BC86054" w14:textId="77777777" w:rsidR="00754CD8" w:rsidRDefault="00754CD8" w:rsidP="00754CD8"/>
    <w:p w14:paraId="4898EB53" w14:textId="77777777" w:rsidR="00754CD8" w:rsidRDefault="00754CD8" w:rsidP="00754CD8"/>
    <w:p w14:paraId="7176EB09" w14:textId="77777777" w:rsidR="00754CD8" w:rsidRDefault="00754CD8" w:rsidP="00754CD8"/>
    <w:p w14:paraId="4377D906" w14:textId="77777777" w:rsidR="00754CD8" w:rsidRDefault="00754CD8" w:rsidP="00754CD8"/>
    <w:p w14:paraId="531A46AA" w14:textId="77777777" w:rsidR="00754CD8" w:rsidRDefault="00754CD8" w:rsidP="00754CD8"/>
    <w:p w14:paraId="3D059268" w14:textId="77777777" w:rsidR="006B0435" w:rsidRDefault="006B0435" w:rsidP="00754CD8"/>
    <w:p w14:paraId="063B2D12" w14:textId="77777777" w:rsidR="00754CD8" w:rsidRDefault="00754CD8" w:rsidP="00754CD8"/>
    <w:p w14:paraId="6033D13A" w14:textId="77777777" w:rsidR="00754CD8" w:rsidRPr="00754CD8" w:rsidRDefault="00754CD8" w:rsidP="00754CD8"/>
    <w:p w14:paraId="004177B2" w14:textId="77777777" w:rsidR="00754CD8" w:rsidRDefault="00754CD8" w:rsidP="004A5F4A">
      <w:pPr>
        <w:pStyle w:val="Caption"/>
        <w:rPr>
          <w:rFonts w:cstheme="minorHAnsi"/>
          <w:b/>
          <w:bCs/>
          <w:i w:val="0"/>
          <w:iCs w:val="0"/>
          <w:color w:val="000000" w:themeColor="text1"/>
          <w:sz w:val="22"/>
          <w:szCs w:val="22"/>
        </w:rPr>
      </w:pPr>
    </w:p>
    <w:p w14:paraId="1591E5CB" w14:textId="0F1052B4" w:rsidR="004A5F4A" w:rsidRPr="00B2601B" w:rsidRDefault="004A5F4A" w:rsidP="004A5F4A">
      <w:pPr>
        <w:pStyle w:val="Caption"/>
        <w:rPr>
          <w:rFonts w:cstheme="minorHAnsi"/>
          <w:b/>
          <w:bCs/>
          <w:i w:val="0"/>
          <w:iCs w:val="0"/>
          <w:color w:val="000000" w:themeColor="text1"/>
          <w:sz w:val="22"/>
          <w:szCs w:val="22"/>
        </w:rPr>
      </w:pPr>
      <w:r w:rsidRPr="00B2601B">
        <w:rPr>
          <w:rFonts w:cstheme="minorHAnsi"/>
          <w:b/>
          <w:bCs/>
          <w:i w:val="0"/>
          <w:iCs w:val="0"/>
          <w:color w:val="000000" w:themeColor="text1"/>
          <w:sz w:val="22"/>
          <w:szCs w:val="22"/>
        </w:rPr>
        <w:lastRenderedPageBreak/>
        <w:t xml:space="preserve">Figure </w:t>
      </w:r>
      <w:r>
        <w:rPr>
          <w:rFonts w:cstheme="minorHAnsi"/>
          <w:b/>
          <w:bCs/>
          <w:i w:val="0"/>
          <w:iCs w:val="0"/>
          <w:color w:val="000000" w:themeColor="text1"/>
          <w:sz w:val="22"/>
          <w:szCs w:val="22"/>
        </w:rPr>
        <w:t>A</w:t>
      </w:r>
    </w:p>
    <w:p w14:paraId="19296102" w14:textId="77777777" w:rsidR="004A5F4A" w:rsidRPr="00B2601B" w:rsidRDefault="004A5F4A" w:rsidP="004A5F4A">
      <w:pPr>
        <w:spacing w:line="480" w:lineRule="auto"/>
        <w:rPr>
          <w:rFonts w:eastAsia="Times New Roman" w:cstheme="minorHAnsi"/>
          <w:i/>
          <w:iCs/>
        </w:rPr>
      </w:pPr>
      <w:r w:rsidRPr="00B2601B">
        <w:rPr>
          <w:rFonts w:eastAsia="Times New Roman" w:cstheme="minorHAnsi"/>
          <w:i/>
          <w:iCs/>
        </w:rPr>
        <w:t>Nominal Group Technique Procedures</w:t>
      </w:r>
    </w:p>
    <w:p w14:paraId="637B4F68" w14:textId="77777777" w:rsidR="004A5F4A" w:rsidRPr="00B2601B" w:rsidRDefault="004A5F4A" w:rsidP="004A5F4A">
      <w:pPr>
        <w:keepNext/>
        <w:spacing w:line="480" w:lineRule="auto"/>
        <w:rPr>
          <w:rFonts w:cstheme="minorHAnsi"/>
        </w:rPr>
      </w:pPr>
      <w:r w:rsidRPr="00B2601B">
        <w:rPr>
          <w:rFonts w:eastAsia="Times New Roman" w:cstheme="minorHAnsi"/>
          <w:b/>
          <w:bCs/>
          <w:noProof/>
        </w:rPr>
        <w:drawing>
          <wp:inline distT="0" distB="0" distL="0" distR="0" wp14:anchorId="48698222" wp14:editId="12B22EE4">
            <wp:extent cx="5297170" cy="3140765"/>
            <wp:effectExtent l="0" t="0" r="11430" b="8890"/>
            <wp:docPr id="263481472" name="Diagram 263481472">
              <a:extLst xmlns:a="http://schemas.openxmlformats.org/drawingml/2006/main">
                <a:ext uri="{FF2B5EF4-FFF2-40B4-BE49-F238E27FC236}">
                  <a16:creationId xmlns:a16="http://schemas.microsoft.com/office/drawing/2014/main" id="{C0B39BB3-15B4-EA7F-512C-BD5D1D304630}"/>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0CA24624" w14:textId="53DDB63D" w:rsidR="004A5F4A" w:rsidRDefault="004A5F4A" w:rsidP="004A5F4A">
      <w:pPr>
        <w:spacing w:line="480" w:lineRule="auto"/>
        <w:rPr>
          <w:rFonts w:eastAsia="Times New Roman" w:cstheme="minorHAnsi"/>
        </w:rPr>
      </w:pPr>
      <w:r w:rsidRPr="00FB35E0">
        <w:rPr>
          <w:rFonts w:eastAsia="Times New Roman" w:cstheme="minorHAnsi"/>
          <w:i/>
          <w:iCs/>
        </w:rPr>
        <w:t>Note.</w:t>
      </w:r>
      <w:r w:rsidRPr="00FB35E0">
        <w:rPr>
          <w:rFonts w:eastAsia="Times New Roman" w:cstheme="minorHAnsi"/>
          <w:b/>
          <w:bCs/>
          <w:i/>
          <w:iCs/>
        </w:rPr>
        <w:t xml:space="preserve"> </w:t>
      </w:r>
      <w:r w:rsidRPr="00FB35E0">
        <w:rPr>
          <w:rFonts w:eastAsia="Times New Roman" w:cstheme="minorHAnsi"/>
        </w:rPr>
        <w:t xml:space="preserve">Adapted from </w:t>
      </w:r>
      <w:r w:rsidRPr="00B2601B">
        <w:rPr>
          <w:rFonts w:eastAsia="Times New Roman" w:cstheme="minorHAnsi"/>
        </w:rPr>
        <w:fldChar w:fldCharType="begin"/>
      </w:r>
      <w:r w:rsidR="002619E6">
        <w:rPr>
          <w:rFonts w:eastAsia="Times New Roman" w:cstheme="minorHAnsi"/>
        </w:rPr>
        <w:instrText xml:space="preserve"> ADDIN EN.CITE &lt;EndNote&gt;&lt;Cite AuthorYear="1"&gt;&lt;Author&gt;Gallagher&lt;/Author&gt;&lt;Year&gt;1993&lt;/Year&gt;&lt;RecNum&gt;16&lt;/RecNum&gt;&lt;DisplayText&gt;Gallagher, Hares [22]&lt;/DisplayText&gt;&lt;record&gt;&lt;rec-number&gt;16&lt;/rec-number&gt;&lt;foreign-keys&gt;&lt;key app="EN" db-id="sz2vv2svz2dvekeprtqpfewv0e2wx0xrdev2" timestamp="1656948198"&gt;16&lt;/key&gt;&lt;/foreign-keys&gt;&lt;ref-type name="Journal Article"&gt;17&lt;/ref-type&gt;&lt;contributors&gt;&lt;authors&gt;&lt;author&gt;Gallagher, Morris&lt;/author&gt;&lt;author&gt;Hares, Tim&lt;/author&gt;&lt;author&gt;Spencer, John&lt;/author&gt;&lt;author&gt;Bradshaw, Colin&lt;/author&gt;&lt;author&gt;Webb, Ian&lt;/author&gt;&lt;/authors&gt;&lt;/contributors&gt;&lt;titles&gt;&lt;title&gt;The Nominal Group Technique: A Research Tool for General Practice?&lt;/title&gt;&lt;secondary-title&gt;Family Practice&lt;/secondary-title&gt;&lt;/titles&gt;&lt;periodical&gt;&lt;full-title&gt;Family Practice&lt;/full-title&gt;&lt;/periodical&gt;&lt;pages&gt;76-81&lt;/pages&gt;&lt;volume&gt;10&lt;/volume&gt;&lt;number&gt;1&lt;/number&gt;&lt;dates&gt;&lt;year&gt;1993&lt;/year&gt;&lt;/dates&gt;&lt;publisher&gt;Oxford University Press (OUP)&lt;/publisher&gt;&lt;isbn&gt;0263-2136&lt;/isbn&gt;&lt;urls&gt;&lt;related-urls&gt;&lt;url&gt;doi: 10.1093/fampra/10.1.76&lt;/url&gt;&lt;/related-urls&gt;&lt;/urls&gt;&lt;/record&gt;&lt;/Cite&gt;&lt;/EndNote&gt;</w:instrText>
      </w:r>
      <w:r w:rsidRPr="00B2601B">
        <w:rPr>
          <w:rFonts w:eastAsia="Times New Roman" w:cstheme="minorHAnsi"/>
        </w:rPr>
        <w:fldChar w:fldCharType="separate"/>
      </w:r>
      <w:r w:rsidR="002619E6">
        <w:rPr>
          <w:rFonts w:eastAsia="Times New Roman" w:cstheme="minorHAnsi"/>
          <w:noProof/>
        </w:rPr>
        <w:t>Gallagher, Hares [22]</w:t>
      </w:r>
      <w:r w:rsidRPr="00B2601B">
        <w:rPr>
          <w:rFonts w:eastAsia="Times New Roman" w:cstheme="minorHAnsi"/>
        </w:rPr>
        <w:fldChar w:fldCharType="end"/>
      </w:r>
      <w:r w:rsidRPr="00FB35E0">
        <w:rPr>
          <w:rFonts w:eastAsia="Times New Roman" w:cstheme="minorHAnsi"/>
        </w:rPr>
        <w:t>.</w:t>
      </w:r>
    </w:p>
    <w:p w14:paraId="551879B4" w14:textId="77777777" w:rsidR="002374A2" w:rsidRDefault="002374A2" w:rsidP="002374A2">
      <w:pPr>
        <w:pStyle w:val="Caption"/>
        <w:keepNext/>
        <w:spacing w:after="0" w:line="480" w:lineRule="auto"/>
        <w:rPr>
          <w:rFonts w:ascii="Calibri" w:hAnsi="Calibri" w:cs="Calibri"/>
          <w:b/>
          <w:bCs/>
          <w:i w:val="0"/>
          <w:iCs w:val="0"/>
          <w:color w:val="000000" w:themeColor="text1"/>
          <w:sz w:val="22"/>
          <w:szCs w:val="22"/>
        </w:rPr>
      </w:pPr>
    </w:p>
    <w:p w14:paraId="1161E6F2" w14:textId="77777777" w:rsidR="002374A2" w:rsidRDefault="002374A2" w:rsidP="002374A2"/>
    <w:p w14:paraId="47691CEE" w14:textId="77777777" w:rsidR="002374A2" w:rsidRDefault="002374A2" w:rsidP="002374A2"/>
    <w:p w14:paraId="400FF9CC" w14:textId="77777777" w:rsidR="002374A2" w:rsidRDefault="002374A2" w:rsidP="002374A2"/>
    <w:p w14:paraId="4B2A1116" w14:textId="77777777" w:rsidR="002374A2" w:rsidRDefault="002374A2" w:rsidP="002374A2"/>
    <w:p w14:paraId="0AC18D3B" w14:textId="77777777" w:rsidR="002374A2" w:rsidRDefault="002374A2" w:rsidP="002374A2">
      <w:pPr>
        <w:pStyle w:val="Caption"/>
        <w:keepNext/>
        <w:spacing w:after="0" w:line="480" w:lineRule="auto"/>
        <w:rPr>
          <w:rFonts w:ascii="Calibri" w:hAnsi="Calibri" w:cs="Calibri"/>
          <w:b/>
          <w:bCs/>
          <w:i w:val="0"/>
          <w:iCs w:val="0"/>
          <w:color w:val="000000" w:themeColor="text1"/>
          <w:sz w:val="22"/>
          <w:szCs w:val="22"/>
        </w:rPr>
      </w:pPr>
    </w:p>
    <w:p w14:paraId="6C19E4F4" w14:textId="77777777" w:rsidR="002374A2" w:rsidRDefault="002374A2" w:rsidP="002374A2"/>
    <w:p w14:paraId="4D19E5C2" w14:textId="77777777" w:rsidR="002374A2" w:rsidRDefault="002374A2" w:rsidP="002374A2"/>
    <w:p w14:paraId="32FB5288" w14:textId="77777777" w:rsidR="002374A2" w:rsidRDefault="002374A2" w:rsidP="002374A2"/>
    <w:p w14:paraId="484BF81C" w14:textId="77777777" w:rsidR="002374A2" w:rsidRDefault="002374A2" w:rsidP="002374A2">
      <w:pPr>
        <w:pStyle w:val="Caption"/>
        <w:keepNext/>
        <w:spacing w:after="0" w:line="480" w:lineRule="auto"/>
        <w:rPr>
          <w:rFonts w:ascii="Calibri" w:hAnsi="Calibri" w:cs="Calibri"/>
          <w:b/>
          <w:bCs/>
          <w:i w:val="0"/>
          <w:iCs w:val="0"/>
          <w:color w:val="000000" w:themeColor="text1"/>
          <w:sz w:val="22"/>
          <w:szCs w:val="22"/>
        </w:rPr>
      </w:pPr>
    </w:p>
    <w:p w14:paraId="6D75E966" w14:textId="77777777" w:rsidR="002374A2" w:rsidRPr="002374A2" w:rsidRDefault="002374A2" w:rsidP="002374A2"/>
    <w:p w14:paraId="3EB158C0" w14:textId="032F4A8F" w:rsidR="002374A2" w:rsidRPr="007F769F" w:rsidRDefault="002374A2" w:rsidP="002374A2">
      <w:pPr>
        <w:pStyle w:val="Caption"/>
        <w:keepNext/>
        <w:spacing w:after="0" w:line="480" w:lineRule="auto"/>
        <w:rPr>
          <w:rFonts w:ascii="Calibri" w:hAnsi="Calibri" w:cs="Calibri"/>
          <w:b/>
          <w:bCs/>
          <w:i w:val="0"/>
          <w:iCs w:val="0"/>
          <w:color w:val="000000" w:themeColor="text1"/>
          <w:sz w:val="22"/>
          <w:szCs w:val="22"/>
        </w:rPr>
      </w:pPr>
      <w:r w:rsidRPr="007F769F">
        <w:rPr>
          <w:rFonts w:ascii="Calibri" w:hAnsi="Calibri" w:cs="Calibri"/>
          <w:b/>
          <w:bCs/>
          <w:i w:val="0"/>
          <w:iCs w:val="0"/>
          <w:color w:val="000000" w:themeColor="text1"/>
          <w:sz w:val="22"/>
          <w:szCs w:val="22"/>
        </w:rPr>
        <w:lastRenderedPageBreak/>
        <w:t>Table B</w:t>
      </w:r>
    </w:p>
    <w:p w14:paraId="34A69C03" w14:textId="77777777" w:rsidR="002374A2" w:rsidRPr="007F769F" w:rsidRDefault="002374A2" w:rsidP="002374A2">
      <w:pPr>
        <w:tabs>
          <w:tab w:val="left" w:pos="7934"/>
        </w:tabs>
        <w:rPr>
          <w:rFonts w:ascii="Calibri" w:hAnsi="Calibri" w:cs="Calibri"/>
          <w:i/>
          <w:iCs/>
        </w:rPr>
      </w:pPr>
      <w:r w:rsidRPr="007F769F">
        <w:rPr>
          <w:rFonts w:ascii="Calibri" w:hAnsi="Calibri" w:cs="Calibri"/>
          <w:i/>
          <w:iCs/>
        </w:rPr>
        <w:t>Feasibility of Modules</w:t>
      </w:r>
    </w:p>
    <w:p w14:paraId="76BBE5E5" w14:textId="77777777" w:rsidR="002374A2" w:rsidRPr="007F769F" w:rsidRDefault="002374A2" w:rsidP="002374A2">
      <w:pPr>
        <w:tabs>
          <w:tab w:val="left" w:pos="7934"/>
        </w:tabs>
        <w:rPr>
          <w:rFonts w:ascii="Calibri" w:hAnsi="Calibri" w:cs="Calibri"/>
          <w:i/>
          <w:iCs/>
        </w:rPr>
      </w:pPr>
    </w:p>
    <w:tbl>
      <w:tblPr>
        <w:tblStyle w:val="TableGrid"/>
        <w:tblW w:w="11199"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275"/>
        <w:gridCol w:w="1306"/>
        <w:gridCol w:w="1246"/>
        <w:gridCol w:w="1559"/>
        <w:gridCol w:w="1418"/>
        <w:gridCol w:w="1417"/>
        <w:gridCol w:w="1276"/>
      </w:tblGrid>
      <w:tr w:rsidR="002374A2" w:rsidRPr="007F769F" w14:paraId="50CA4C91" w14:textId="77777777">
        <w:tc>
          <w:tcPr>
            <w:tcW w:w="1702" w:type="dxa"/>
            <w:tcBorders>
              <w:top w:val="single" w:sz="4" w:space="0" w:color="auto"/>
              <w:bottom w:val="single" w:sz="4" w:space="0" w:color="auto"/>
            </w:tcBorders>
          </w:tcPr>
          <w:p w14:paraId="216F74FC" w14:textId="77777777" w:rsidR="002374A2" w:rsidRPr="007F769F" w:rsidRDefault="002374A2">
            <w:pPr>
              <w:tabs>
                <w:tab w:val="left" w:pos="7934"/>
              </w:tabs>
              <w:rPr>
                <w:rFonts w:ascii="Calibri" w:hAnsi="Calibri" w:cs="Calibri"/>
              </w:rPr>
            </w:pPr>
            <w:r w:rsidRPr="007F769F">
              <w:rPr>
                <w:rFonts w:ascii="Calibri" w:hAnsi="Calibri" w:cs="Calibri"/>
              </w:rPr>
              <w:t>Module</w:t>
            </w:r>
          </w:p>
        </w:tc>
        <w:tc>
          <w:tcPr>
            <w:tcW w:w="1275" w:type="dxa"/>
            <w:tcBorders>
              <w:top w:val="single" w:sz="4" w:space="0" w:color="auto"/>
              <w:bottom w:val="single" w:sz="4" w:space="0" w:color="auto"/>
            </w:tcBorders>
          </w:tcPr>
          <w:p w14:paraId="4BE7A583" w14:textId="77777777" w:rsidR="002374A2" w:rsidRPr="007F769F" w:rsidRDefault="002374A2">
            <w:pPr>
              <w:tabs>
                <w:tab w:val="left" w:pos="7934"/>
              </w:tabs>
              <w:jc w:val="center"/>
              <w:rPr>
                <w:rFonts w:ascii="Calibri" w:hAnsi="Calibri" w:cs="Calibri"/>
              </w:rPr>
            </w:pPr>
            <w:r w:rsidRPr="007F769F">
              <w:rPr>
                <w:rFonts w:ascii="Calibri" w:hAnsi="Calibri" w:cs="Calibri"/>
              </w:rPr>
              <w:t>Overall Mean (SD)</w:t>
            </w:r>
          </w:p>
        </w:tc>
        <w:tc>
          <w:tcPr>
            <w:tcW w:w="1306" w:type="dxa"/>
            <w:tcBorders>
              <w:top w:val="single" w:sz="4" w:space="0" w:color="auto"/>
              <w:bottom w:val="single" w:sz="4" w:space="0" w:color="auto"/>
            </w:tcBorders>
          </w:tcPr>
          <w:p w14:paraId="10C574C0" w14:textId="77777777" w:rsidR="002374A2" w:rsidRPr="007F769F" w:rsidRDefault="002374A2">
            <w:pPr>
              <w:tabs>
                <w:tab w:val="left" w:pos="7934"/>
              </w:tabs>
              <w:jc w:val="center"/>
              <w:rPr>
                <w:rFonts w:ascii="Calibri" w:hAnsi="Calibri" w:cs="Calibri"/>
              </w:rPr>
            </w:pPr>
            <w:r w:rsidRPr="007F769F">
              <w:rPr>
                <w:rFonts w:ascii="Calibri" w:hAnsi="Calibri" w:cs="Calibri"/>
              </w:rPr>
              <w:t>Appealing Mean (SD)</w:t>
            </w:r>
          </w:p>
        </w:tc>
        <w:tc>
          <w:tcPr>
            <w:tcW w:w="1246" w:type="dxa"/>
            <w:tcBorders>
              <w:top w:val="single" w:sz="4" w:space="0" w:color="auto"/>
              <w:bottom w:val="single" w:sz="4" w:space="0" w:color="auto"/>
            </w:tcBorders>
          </w:tcPr>
          <w:p w14:paraId="021C9B48" w14:textId="77777777" w:rsidR="002374A2" w:rsidRPr="007F769F" w:rsidRDefault="002374A2">
            <w:pPr>
              <w:tabs>
                <w:tab w:val="left" w:pos="7934"/>
              </w:tabs>
              <w:jc w:val="center"/>
              <w:rPr>
                <w:rFonts w:ascii="Calibri" w:hAnsi="Calibri" w:cs="Calibri"/>
              </w:rPr>
            </w:pPr>
            <w:r w:rsidRPr="007F769F">
              <w:rPr>
                <w:rFonts w:ascii="Calibri" w:hAnsi="Calibri" w:cs="Calibri"/>
              </w:rPr>
              <w:t>Relevance Mean (SD)</w:t>
            </w:r>
          </w:p>
        </w:tc>
        <w:tc>
          <w:tcPr>
            <w:tcW w:w="1559" w:type="dxa"/>
            <w:tcBorders>
              <w:top w:val="single" w:sz="4" w:space="0" w:color="auto"/>
              <w:bottom w:val="single" w:sz="4" w:space="0" w:color="auto"/>
            </w:tcBorders>
          </w:tcPr>
          <w:p w14:paraId="1E7DCF1B" w14:textId="77777777" w:rsidR="002374A2" w:rsidRPr="007F769F" w:rsidRDefault="002374A2">
            <w:pPr>
              <w:tabs>
                <w:tab w:val="left" w:pos="7934"/>
              </w:tabs>
              <w:jc w:val="center"/>
              <w:rPr>
                <w:rFonts w:ascii="Calibri" w:hAnsi="Calibri" w:cs="Calibri"/>
              </w:rPr>
            </w:pPr>
            <w:r w:rsidRPr="007F769F">
              <w:rPr>
                <w:rFonts w:ascii="Calibri" w:hAnsi="Calibri" w:cs="Calibri"/>
              </w:rPr>
              <w:t>Language Mean (SD)</w:t>
            </w:r>
          </w:p>
        </w:tc>
        <w:tc>
          <w:tcPr>
            <w:tcW w:w="1418" w:type="dxa"/>
            <w:tcBorders>
              <w:top w:val="single" w:sz="4" w:space="0" w:color="auto"/>
              <w:bottom w:val="single" w:sz="4" w:space="0" w:color="auto"/>
            </w:tcBorders>
          </w:tcPr>
          <w:p w14:paraId="5B7F1042" w14:textId="77777777" w:rsidR="002374A2" w:rsidRPr="007F769F" w:rsidRDefault="002374A2">
            <w:pPr>
              <w:tabs>
                <w:tab w:val="left" w:pos="7934"/>
              </w:tabs>
              <w:jc w:val="center"/>
              <w:rPr>
                <w:rFonts w:ascii="Calibri" w:hAnsi="Calibri" w:cs="Calibri"/>
              </w:rPr>
            </w:pPr>
            <w:r w:rsidRPr="007F769F">
              <w:rPr>
                <w:rFonts w:ascii="Calibri" w:hAnsi="Calibri" w:cs="Calibri"/>
              </w:rPr>
              <w:t>Specificity/ unambiguity Mean (SD)</w:t>
            </w:r>
          </w:p>
        </w:tc>
        <w:tc>
          <w:tcPr>
            <w:tcW w:w="1417" w:type="dxa"/>
            <w:tcBorders>
              <w:top w:val="single" w:sz="4" w:space="0" w:color="auto"/>
              <w:bottom w:val="single" w:sz="4" w:space="0" w:color="auto"/>
            </w:tcBorders>
          </w:tcPr>
          <w:p w14:paraId="349F8F77" w14:textId="77777777" w:rsidR="002374A2" w:rsidRPr="007F769F" w:rsidRDefault="002374A2">
            <w:pPr>
              <w:tabs>
                <w:tab w:val="left" w:pos="7934"/>
              </w:tabs>
              <w:jc w:val="center"/>
              <w:rPr>
                <w:rFonts w:ascii="Calibri" w:hAnsi="Calibri" w:cs="Calibri"/>
              </w:rPr>
            </w:pPr>
            <w:r w:rsidRPr="007F769F">
              <w:rPr>
                <w:rFonts w:ascii="Calibri" w:hAnsi="Calibri" w:cs="Calibri"/>
              </w:rPr>
              <w:t>Acceptability Mean (SD)</w:t>
            </w:r>
          </w:p>
        </w:tc>
        <w:tc>
          <w:tcPr>
            <w:tcW w:w="1276" w:type="dxa"/>
            <w:tcBorders>
              <w:top w:val="single" w:sz="4" w:space="0" w:color="auto"/>
              <w:bottom w:val="single" w:sz="4" w:space="0" w:color="auto"/>
            </w:tcBorders>
          </w:tcPr>
          <w:p w14:paraId="684F99C0" w14:textId="77777777" w:rsidR="002374A2" w:rsidRPr="007F769F" w:rsidRDefault="002374A2">
            <w:pPr>
              <w:tabs>
                <w:tab w:val="left" w:pos="7934"/>
              </w:tabs>
              <w:jc w:val="center"/>
              <w:rPr>
                <w:rFonts w:ascii="Calibri" w:hAnsi="Calibri" w:cs="Calibri"/>
              </w:rPr>
            </w:pPr>
            <w:r w:rsidRPr="007F769F">
              <w:rPr>
                <w:rFonts w:ascii="Calibri" w:hAnsi="Calibri" w:cs="Calibri"/>
              </w:rPr>
              <w:t>Adverse effects Mean (SD</w:t>
            </w:r>
          </w:p>
        </w:tc>
      </w:tr>
      <w:tr w:rsidR="002374A2" w:rsidRPr="007F769F" w14:paraId="50A502B1" w14:textId="77777777">
        <w:tc>
          <w:tcPr>
            <w:tcW w:w="1702" w:type="dxa"/>
            <w:tcBorders>
              <w:top w:val="single" w:sz="4" w:space="0" w:color="auto"/>
              <w:bottom w:val="nil"/>
            </w:tcBorders>
          </w:tcPr>
          <w:p w14:paraId="7BE82D24" w14:textId="77777777" w:rsidR="002374A2" w:rsidRPr="007F769F" w:rsidRDefault="002374A2">
            <w:pPr>
              <w:tabs>
                <w:tab w:val="left" w:pos="7934"/>
              </w:tabs>
              <w:rPr>
                <w:rFonts w:ascii="Calibri" w:hAnsi="Calibri" w:cs="Calibri"/>
              </w:rPr>
            </w:pPr>
            <w:r w:rsidRPr="007F769F">
              <w:rPr>
                <w:rFonts w:ascii="Calibri" w:hAnsi="Calibri" w:cs="Calibri"/>
              </w:rPr>
              <w:t>1.Introduction to MI</w:t>
            </w:r>
          </w:p>
        </w:tc>
        <w:tc>
          <w:tcPr>
            <w:tcW w:w="1275" w:type="dxa"/>
            <w:tcBorders>
              <w:top w:val="single" w:sz="4" w:space="0" w:color="auto"/>
              <w:bottom w:val="nil"/>
            </w:tcBorders>
          </w:tcPr>
          <w:p w14:paraId="1518AF73" w14:textId="77777777" w:rsidR="002374A2" w:rsidRPr="007F769F" w:rsidRDefault="002374A2">
            <w:pPr>
              <w:tabs>
                <w:tab w:val="left" w:pos="7934"/>
              </w:tabs>
              <w:jc w:val="center"/>
              <w:rPr>
                <w:rFonts w:ascii="Calibri" w:hAnsi="Calibri" w:cs="Calibri"/>
              </w:rPr>
            </w:pPr>
            <w:r w:rsidRPr="007F769F">
              <w:rPr>
                <w:rFonts w:ascii="Calibri" w:hAnsi="Calibri" w:cs="Calibri"/>
              </w:rPr>
              <w:t>6.56 (0.17)</w:t>
            </w:r>
          </w:p>
        </w:tc>
        <w:tc>
          <w:tcPr>
            <w:tcW w:w="1306" w:type="dxa"/>
            <w:tcBorders>
              <w:top w:val="single" w:sz="4" w:space="0" w:color="auto"/>
              <w:bottom w:val="nil"/>
            </w:tcBorders>
          </w:tcPr>
          <w:p w14:paraId="6F0F7B82" w14:textId="77777777" w:rsidR="002374A2" w:rsidRPr="007F769F" w:rsidRDefault="002374A2">
            <w:pPr>
              <w:tabs>
                <w:tab w:val="left" w:pos="7934"/>
              </w:tabs>
              <w:jc w:val="center"/>
              <w:rPr>
                <w:rFonts w:ascii="Calibri" w:hAnsi="Calibri" w:cs="Calibri"/>
              </w:rPr>
            </w:pPr>
            <w:r w:rsidRPr="007F769F">
              <w:rPr>
                <w:rFonts w:ascii="Calibri" w:hAnsi="Calibri" w:cs="Calibri"/>
              </w:rPr>
              <w:t>6.43 (0.51)</w:t>
            </w:r>
          </w:p>
        </w:tc>
        <w:tc>
          <w:tcPr>
            <w:tcW w:w="1246" w:type="dxa"/>
            <w:tcBorders>
              <w:top w:val="single" w:sz="4" w:space="0" w:color="auto"/>
              <w:bottom w:val="nil"/>
            </w:tcBorders>
          </w:tcPr>
          <w:p w14:paraId="400214ED" w14:textId="77777777" w:rsidR="002374A2" w:rsidRPr="007F769F" w:rsidRDefault="002374A2">
            <w:pPr>
              <w:tabs>
                <w:tab w:val="left" w:pos="7934"/>
              </w:tabs>
              <w:jc w:val="center"/>
              <w:rPr>
                <w:rFonts w:ascii="Calibri" w:hAnsi="Calibri" w:cs="Calibri"/>
              </w:rPr>
            </w:pPr>
            <w:r w:rsidRPr="007F769F">
              <w:rPr>
                <w:rFonts w:ascii="Calibri" w:hAnsi="Calibri" w:cs="Calibri"/>
              </w:rPr>
              <w:t>6.36 (1.08)</w:t>
            </w:r>
          </w:p>
        </w:tc>
        <w:tc>
          <w:tcPr>
            <w:tcW w:w="1559" w:type="dxa"/>
            <w:tcBorders>
              <w:top w:val="single" w:sz="4" w:space="0" w:color="auto"/>
              <w:bottom w:val="nil"/>
            </w:tcBorders>
          </w:tcPr>
          <w:p w14:paraId="2AE994C0" w14:textId="77777777" w:rsidR="002374A2" w:rsidRPr="007F769F" w:rsidRDefault="002374A2">
            <w:pPr>
              <w:tabs>
                <w:tab w:val="left" w:pos="7934"/>
              </w:tabs>
              <w:jc w:val="center"/>
              <w:rPr>
                <w:rFonts w:ascii="Calibri" w:hAnsi="Calibri" w:cs="Calibri"/>
              </w:rPr>
            </w:pPr>
            <w:r w:rsidRPr="007F769F">
              <w:rPr>
                <w:rFonts w:ascii="Calibri" w:hAnsi="Calibri" w:cs="Calibri"/>
              </w:rPr>
              <w:t>6.57 (0.65)</w:t>
            </w:r>
          </w:p>
        </w:tc>
        <w:tc>
          <w:tcPr>
            <w:tcW w:w="1418" w:type="dxa"/>
            <w:tcBorders>
              <w:top w:val="single" w:sz="4" w:space="0" w:color="auto"/>
              <w:bottom w:val="nil"/>
            </w:tcBorders>
          </w:tcPr>
          <w:p w14:paraId="5DFC5C9F" w14:textId="77777777" w:rsidR="002374A2" w:rsidRPr="007F769F" w:rsidRDefault="002374A2">
            <w:pPr>
              <w:tabs>
                <w:tab w:val="left" w:pos="7934"/>
              </w:tabs>
              <w:jc w:val="center"/>
              <w:rPr>
                <w:rFonts w:ascii="Calibri" w:hAnsi="Calibri" w:cs="Calibri"/>
              </w:rPr>
            </w:pPr>
            <w:r w:rsidRPr="007F769F">
              <w:rPr>
                <w:rFonts w:ascii="Calibri" w:hAnsi="Calibri" w:cs="Calibri"/>
              </w:rPr>
              <w:t>6.79 (0.65)</w:t>
            </w:r>
          </w:p>
        </w:tc>
        <w:tc>
          <w:tcPr>
            <w:tcW w:w="1417" w:type="dxa"/>
            <w:tcBorders>
              <w:top w:val="single" w:sz="4" w:space="0" w:color="auto"/>
              <w:bottom w:val="nil"/>
            </w:tcBorders>
          </w:tcPr>
          <w:p w14:paraId="357A158E" w14:textId="77777777" w:rsidR="002374A2" w:rsidRPr="007F769F" w:rsidRDefault="002374A2">
            <w:pPr>
              <w:tabs>
                <w:tab w:val="left" w:pos="7934"/>
              </w:tabs>
              <w:jc w:val="center"/>
              <w:rPr>
                <w:rFonts w:ascii="Calibri" w:hAnsi="Calibri" w:cs="Calibri"/>
              </w:rPr>
            </w:pPr>
            <w:r w:rsidRPr="007F769F">
              <w:rPr>
                <w:rFonts w:ascii="Calibri" w:hAnsi="Calibri" w:cs="Calibri"/>
              </w:rPr>
              <w:t>6.64 (0.50)</w:t>
            </w:r>
          </w:p>
        </w:tc>
        <w:tc>
          <w:tcPr>
            <w:tcW w:w="1276" w:type="dxa"/>
            <w:tcBorders>
              <w:top w:val="single" w:sz="4" w:space="0" w:color="auto"/>
              <w:bottom w:val="nil"/>
            </w:tcBorders>
          </w:tcPr>
          <w:p w14:paraId="2799C19A" w14:textId="77777777" w:rsidR="002374A2" w:rsidRPr="007F769F" w:rsidRDefault="002374A2">
            <w:pPr>
              <w:tabs>
                <w:tab w:val="left" w:pos="7934"/>
              </w:tabs>
              <w:jc w:val="center"/>
              <w:rPr>
                <w:rFonts w:ascii="Calibri" w:hAnsi="Calibri" w:cs="Calibri"/>
              </w:rPr>
            </w:pPr>
            <w:r w:rsidRPr="007F769F">
              <w:rPr>
                <w:rFonts w:ascii="Calibri" w:hAnsi="Calibri" w:cs="Calibri"/>
              </w:rPr>
              <w:t>1.46 (0.52)</w:t>
            </w:r>
          </w:p>
        </w:tc>
      </w:tr>
      <w:tr w:rsidR="002374A2" w:rsidRPr="007F769F" w14:paraId="3AC4AD7A" w14:textId="77777777">
        <w:tc>
          <w:tcPr>
            <w:tcW w:w="1702" w:type="dxa"/>
            <w:tcBorders>
              <w:top w:val="nil"/>
              <w:bottom w:val="nil"/>
            </w:tcBorders>
          </w:tcPr>
          <w:p w14:paraId="656520A8" w14:textId="77777777" w:rsidR="002374A2" w:rsidRPr="007F769F" w:rsidRDefault="002374A2">
            <w:pPr>
              <w:tabs>
                <w:tab w:val="left" w:pos="7934"/>
              </w:tabs>
              <w:rPr>
                <w:rFonts w:ascii="Calibri" w:hAnsi="Calibri" w:cs="Calibri"/>
              </w:rPr>
            </w:pPr>
            <w:r w:rsidRPr="007F769F">
              <w:rPr>
                <w:rFonts w:ascii="Calibri" w:hAnsi="Calibri" w:cs="Calibri"/>
              </w:rPr>
              <w:t>2.The Spirit of MI</w:t>
            </w:r>
          </w:p>
        </w:tc>
        <w:tc>
          <w:tcPr>
            <w:tcW w:w="1275" w:type="dxa"/>
            <w:tcBorders>
              <w:top w:val="nil"/>
              <w:bottom w:val="nil"/>
            </w:tcBorders>
          </w:tcPr>
          <w:p w14:paraId="73A2BD7F" w14:textId="77777777" w:rsidR="002374A2" w:rsidRPr="007F769F" w:rsidRDefault="002374A2">
            <w:pPr>
              <w:tabs>
                <w:tab w:val="left" w:pos="7934"/>
              </w:tabs>
              <w:jc w:val="center"/>
              <w:rPr>
                <w:rFonts w:ascii="Calibri" w:hAnsi="Calibri" w:cs="Calibri"/>
              </w:rPr>
            </w:pPr>
            <w:r w:rsidRPr="007F769F">
              <w:rPr>
                <w:rFonts w:ascii="Calibri" w:hAnsi="Calibri" w:cs="Calibri"/>
              </w:rPr>
              <w:t>6.43 (0.24)</w:t>
            </w:r>
          </w:p>
        </w:tc>
        <w:tc>
          <w:tcPr>
            <w:tcW w:w="1306" w:type="dxa"/>
            <w:tcBorders>
              <w:top w:val="nil"/>
              <w:bottom w:val="nil"/>
            </w:tcBorders>
          </w:tcPr>
          <w:p w14:paraId="454CA3A1" w14:textId="77777777" w:rsidR="002374A2" w:rsidRPr="007F769F" w:rsidRDefault="002374A2">
            <w:pPr>
              <w:tabs>
                <w:tab w:val="left" w:pos="7934"/>
              </w:tabs>
              <w:jc w:val="center"/>
              <w:rPr>
                <w:rFonts w:ascii="Calibri" w:hAnsi="Calibri" w:cs="Calibri"/>
              </w:rPr>
            </w:pPr>
            <w:r w:rsidRPr="007F769F">
              <w:rPr>
                <w:rFonts w:ascii="Calibri" w:hAnsi="Calibri" w:cs="Calibri"/>
              </w:rPr>
              <w:t>6.07 (0.73)</w:t>
            </w:r>
          </w:p>
        </w:tc>
        <w:tc>
          <w:tcPr>
            <w:tcW w:w="1246" w:type="dxa"/>
            <w:tcBorders>
              <w:top w:val="nil"/>
              <w:bottom w:val="nil"/>
            </w:tcBorders>
          </w:tcPr>
          <w:p w14:paraId="282E1FF2" w14:textId="77777777" w:rsidR="002374A2" w:rsidRPr="007F769F" w:rsidRDefault="002374A2">
            <w:pPr>
              <w:tabs>
                <w:tab w:val="left" w:pos="7934"/>
              </w:tabs>
              <w:jc w:val="center"/>
              <w:rPr>
                <w:rFonts w:ascii="Calibri" w:hAnsi="Calibri" w:cs="Calibri"/>
              </w:rPr>
            </w:pPr>
            <w:r w:rsidRPr="007F769F">
              <w:rPr>
                <w:rFonts w:ascii="Calibri" w:hAnsi="Calibri" w:cs="Calibri"/>
              </w:rPr>
              <w:t>6.43 (0.76)</w:t>
            </w:r>
          </w:p>
        </w:tc>
        <w:tc>
          <w:tcPr>
            <w:tcW w:w="1559" w:type="dxa"/>
            <w:tcBorders>
              <w:top w:val="nil"/>
              <w:bottom w:val="nil"/>
            </w:tcBorders>
          </w:tcPr>
          <w:p w14:paraId="0C8C5332" w14:textId="77777777" w:rsidR="002374A2" w:rsidRPr="007F769F" w:rsidRDefault="002374A2">
            <w:pPr>
              <w:tabs>
                <w:tab w:val="left" w:pos="7934"/>
              </w:tabs>
              <w:jc w:val="center"/>
              <w:rPr>
                <w:rFonts w:ascii="Calibri" w:hAnsi="Calibri" w:cs="Calibri"/>
              </w:rPr>
            </w:pPr>
            <w:r w:rsidRPr="007F769F">
              <w:rPr>
                <w:rFonts w:ascii="Calibri" w:hAnsi="Calibri" w:cs="Calibri"/>
              </w:rPr>
              <w:t>6.64 (0.50)</w:t>
            </w:r>
          </w:p>
        </w:tc>
        <w:tc>
          <w:tcPr>
            <w:tcW w:w="1418" w:type="dxa"/>
            <w:tcBorders>
              <w:top w:val="nil"/>
              <w:bottom w:val="nil"/>
            </w:tcBorders>
          </w:tcPr>
          <w:p w14:paraId="7E605531" w14:textId="77777777" w:rsidR="002374A2" w:rsidRPr="007F769F" w:rsidRDefault="002374A2">
            <w:pPr>
              <w:tabs>
                <w:tab w:val="left" w:pos="7934"/>
              </w:tabs>
              <w:jc w:val="center"/>
              <w:rPr>
                <w:rFonts w:ascii="Calibri" w:hAnsi="Calibri" w:cs="Calibri"/>
              </w:rPr>
            </w:pPr>
            <w:r w:rsidRPr="007F769F">
              <w:rPr>
                <w:rFonts w:ascii="Calibri" w:hAnsi="Calibri" w:cs="Calibri"/>
              </w:rPr>
              <w:t>6.64 (0.50)</w:t>
            </w:r>
          </w:p>
        </w:tc>
        <w:tc>
          <w:tcPr>
            <w:tcW w:w="1417" w:type="dxa"/>
            <w:tcBorders>
              <w:top w:val="nil"/>
              <w:bottom w:val="nil"/>
            </w:tcBorders>
          </w:tcPr>
          <w:p w14:paraId="50B12333" w14:textId="77777777" w:rsidR="002374A2" w:rsidRPr="007F769F" w:rsidRDefault="002374A2">
            <w:pPr>
              <w:tabs>
                <w:tab w:val="left" w:pos="7934"/>
              </w:tabs>
              <w:jc w:val="center"/>
              <w:rPr>
                <w:rFonts w:ascii="Calibri" w:hAnsi="Calibri" w:cs="Calibri"/>
              </w:rPr>
            </w:pPr>
            <w:r w:rsidRPr="007F769F">
              <w:rPr>
                <w:rFonts w:ascii="Calibri" w:hAnsi="Calibri" w:cs="Calibri"/>
              </w:rPr>
              <w:t>6.36 (0.75)</w:t>
            </w:r>
          </w:p>
        </w:tc>
        <w:tc>
          <w:tcPr>
            <w:tcW w:w="1276" w:type="dxa"/>
            <w:tcBorders>
              <w:top w:val="nil"/>
              <w:bottom w:val="nil"/>
            </w:tcBorders>
          </w:tcPr>
          <w:p w14:paraId="36A032AB" w14:textId="77777777" w:rsidR="002374A2" w:rsidRPr="007F769F" w:rsidRDefault="002374A2">
            <w:pPr>
              <w:tabs>
                <w:tab w:val="left" w:pos="7934"/>
              </w:tabs>
              <w:jc w:val="center"/>
              <w:rPr>
                <w:rFonts w:ascii="Calibri" w:hAnsi="Calibri" w:cs="Calibri"/>
              </w:rPr>
            </w:pPr>
            <w:r w:rsidRPr="007F769F">
              <w:rPr>
                <w:rFonts w:ascii="Calibri" w:hAnsi="Calibri" w:cs="Calibri"/>
              </w:rPr>
              <w:t>1.62 (0.87)</w:t>
            </w:r>
          </w:p>
        </w:tc>
      </w:tr>
      <w:tr w:rsidR="002374A2" w:rsidRPr="007F769F" w14:paraId="6C4590F7" w14:textId="77777777">
        <w:tc>
          <w:tcPr>
            <w:tcW w:w="1702" w:type="dxa"/>
            <w:tcBorders>
              <w:top w:val="nil"/>
              <w:bottom w:val="nil"/>
            </w:tcBorders>
          </w:tcPr>
          <w:p w14:paraId="263FF59E" w14:textId="77777777" w:rsidR="002374A2" w:rsidRPr="007F769F" w:rsidRDefault="002374A2">
            <w:pPr>
              <w:tabs>
                <w:tab w:val="left" w:pos="7934"/>
              </w:tabs>
              <w:rPr>
                <w:rFonts w:ascii="Calibri" w:hAnsi="Calibri" w:cs="Calibri"/>
              </w:rPr>
            </w:pPr>
            <w:r w:rsidRPr="007F769F">
              <w:rPr>
                <w:rFonts w:ascii="Calibri" w:hAnsi="Calibri" w:cs="Calibri"/>
              </w:rPr>
              <w:t>3.The Process of MI</w:t>
            </w:r>
          </w:p>
        </w:tc>
        <w:tc>
          <w:tcPr>
            <w:tcW w:w="1275" w:type="dxa"/>
            <w:tcBorders>
              <w:top w:val="nil"/>
              <w:bottom w:val="nil"/>
            </w:tcBorders>
          </w:tcPr>
          <w:p w14:paraId="7EBE6F22" w14:textId="77777777" w:rsidR="002374A2" w:rsidRPr="007F769F" w:rsidRDefault="002374A2">
            <w:pPr>
              <w:tabs>
                <w:tab w:val="left" w:pos="7934"/>
              </w:tabs>
              <w:jc w:val="center"/>
              <w:rPr>
                <w:rFonts w:ascii="Calibri" w:hAnsi="Calibri" w:cs="Calibri"/>
              </w:rPr>
            </w:pPr>
            <w:r w:rsidRPr="007F769F">
              <w:rPr>
                <w:rFonts w:ascii="Calibri" w:hAnsi="Calibri" w:cs="Calibri"/>
              </w:rPr>
              <w:t>6.37 (0.17)</w:t>
            </w:r>
          </w:p>
        </w:tc>
        <w:tc>
          <w:tcPr>
            <w:tcW w:w="1306" w:type="dxa"/>
            <w:tcBorders>
              <w:top w:val="nil"/>
              <w:bottom w:val="nil"/>
            </w:tcBorders>
          </w:tcPr>
          <w:p w14:paraId="6ABA6927" w14:textId="77777777" w:rsidR="002374A2" w:rsidRPr="007F769F" w:rsidRDefault="002374A2">
            <w:pPr>
              <w:tabs>
                <w:tab w:val="left" w:pos="7934"/>
              </w:tabs>
              <w:jc w:val="center"/>
              <w:rPr>
                <w:rFonts w:ascii="Calibri" w:hAnsi="Calibri" w:cs="Calibri"/>
              </w:rPr>
            </w:pPr>
            <w:r w:rsidRPr="007F769F">
              <w:rPr>
                <w:rFonts w:ascii="Calibri" w:hAnsi="Calibri" w:cs="Calibri"/>
              </w:rPr>
              <w:t>6.29 (0.61)</w:t>
            </w:r>
          </w:p>
        </w:tc>
        <w:tc>
          <w:tcPr>
            <w:tcW w:w="1246" w:type="dxa"/>
            <w:tcBorders>
              <w:top w:val="nil"/>
              <w:bottom w:val="nil"/>
            </w:tcBorders>
          </w:tcPr>
          <w:p w14:paraId="0C60FC79" w14:textId="77777777" w:rsidR="002374A2" w:rsidRPr="007F769F" w:rsidRDefault="002374A2">
            <w:pPr>
              <w:tabs>
                <w:tab w:val="left" w:pos="7934"/>
              </w:tabs>
              <w:jc w:val="center"/>
              <w:rPr>
                <w:rFonts w:ascii="Calibri" w:hAnsi="Calibri" w:cs="Calibri"/>
              </w:rPr>
            </w:pPr>
            <w:r w:rsidRPr="007F769F">
              <w:rPr>
                <w:rFonts w:ascii="Calibri" w:hAnsi="Calibri" w:cs="Calibri"/>
              </w:rPr>
              <w:t>6.36 (0.63)</w:t>
            </w:r>
          </w:p>
        </w:tc>
        <w:tc>
          <w:tcPr>
            <w:tcW w:w="1559" w:type="dxa"/>
            <w:tcBorders>
              <w:top w:val="nil"/>
              <w:bottom w:val="nil"/>
            </w:tcBorders>
          </w:tcPr>
          <w:p w14:paraId="7FC278BB" w14:textId="77777777" w:rsidR="002374A2" w:rsidRPr="007F769F" w:rsidRDefault="002374A2">
            <w:pPr>
              <w:tabs>
                <w:tab w:val="left" w:pos="7934"/>
              </w:tabs>
              <w:jc w:val="center"/>
              <w:rPr>
                <w:rFonts w:ascii="Calibri" w:hAnsi="Calibri" w:cs="Calibri"/>
              </w:rPr>
            </w:pPr>
            <w:r w:rsidRPr="007F769F">
              <w:rPr>
                <w:rFonts w:ascii="Calibri" w:hAnsi="Calibri" w:cs="Calibri"/>
              </w:rPr>
              <w:t>6.14 (0.86)</w:t>
            </w:r>
          </w:p>
        </w:tc>
        <w:tc>
          <w:tcPr>
            <w:tcW w:w="1418" w:type="dxa"/>
            <w:tcBorders>
              <w:top w:val="nil"/>
              <w:bottom w:val="nil"/>
            </w:tcBorders>
          </w:tcPr>
          <w:p w14:paraId="629EA8C6" w14:textId="77777777" w:rsidR="002374A2" w:rsidRPr="007F769F" w:rsidRDefault="002374A2">
            <w:pPr>
              <w:tabs>
                <w:tab w:val="left" w:pos="7934"/>
              </w:tabs>
              <w:jc w:val="center"/>
              <w:rPr>
                <w:rFonts w:ascii="Calibri" w:hAnsi="Calibri" w:cs="Calibri"/>
              </w:rPr>
            </w:pPr>
            <w:r w:rsidRPr="007F769F">
              <w:rPr>
                <w:rFonts w:ascii="Calibri" w:hAnsi="Calibri" w:cs="Calibri"/>
              </w:rPr>
              <w:t>6.50 (0.52)</w:t>
            </w:r>
          </w:p>
        </w:tc>
        <w:tc>
          <w:tcPr>
            <w:tcW w:w="1417" w:type="dxa"/>
            <w:tcBorders>
              <w:top w:val="nil"/>
              <w:bottom w:val="nil"/>
            </w:tcBorders>
          </w:tcPr>
          <w:p w14:paraId="7BBDA418" w14:textId="77777777" w:rsidR="002374A2" w:rsidRPr="007F769F" w:rsidRDefault="002374A2">
            <w:pPr>
              <w:tabs>
                <w:tab w:val="left" w:pos="7934"/>
              </w:tabs>
              <w:jc w:val="center"/>
              <w:rPr>
                <w:rFonts w:ascii="Calibri" w:hAnsi="Calibri" w:cs="Calibri"/>
              </w:rPr>
            </w:pPr>
            <w:r w:rsidRPr="007F769F">
              <w:rPr>
                <w:rFonts w:ascii="Calibri" w:hAnsi="Calibri" w:cs="Calibri"/>
              </w:rPr>
              <w:t>6.57 (0.51)</w:t>
            </w:r>
          </w:p>
        </w:tc>
        <w:tc>
          <w:tcPr>
            <w:tcW w:w="1276" w:type="dxa"/>
            <w:tcBorders>
              <w:top w:val="nil"/>
              <w:bottom w:val="nil"/>
            </w:tcBorders>
          </w:tcPr>
          <w:p w14:paraId="354D29B3" w14:textId="77777777" w:rsidR="002374A2" w:rsidRPr="007F769F" w:rsidRDefault="002374A2">
            <w:pPr>
              <w:tabs>
                <w:tab w:val="left" w:pos="7934"/>
              </w:tabs>
              <w:jc w:val="center"/>
              <w:rPr>
                <w:rFonts w:ascii="Calibri" w:hAnsi="Calibri" w:cs="Calibri"/>
              </w:rPr>
            </w:pPr>
            <w:r w:rsidRPr="007F769F">
              <w:rPr>
                <w:rFonts w:ascii="Calibri" w:hAnsi="Calibri" w:cs="Calibri"/>
              </w:rPr>
              <w:t>1.62 (0.87)</w:t>
            </w:r>
          </w:p>
        </w:tc>
      </w:tr>
      <w:tr w:rsidR="002374A2" w:rsidRPr="007F769F" w14:paraId="456EC85F" w14:textId="77777777">
        <w:tc>
          <w:tcPr>
            <w:tcW w:w="1702" w:type="dxa"/>
            <w:tcBorders>
              <w:top w:val="nil"/>
              <w:bottom w:val="nil"/>
            </w:tcBorders>
            <w:vAlign w:val="center"/>
          </w:tcPr>
          <w:p w14:paraId="43D744DF" w14:textId="77777777" w:rsidR="002374A2" w:rsidRPr="007F769F" w:rsidRDefault="002374A2">
            <w:pPr>
              <w:tabs>
                <w:tab w:val="left" w:pos="7934"/>
              </w:tabs>
              <w:rPr>
                <w:rFonts w:ascii="Calibri" w:hAnsi="Calibri" w:cs="Calibri"/>
              </w:rPr>
            </w:pPr>
            <w:r w:rsidRPr="007F769F">
              <w:rPr>
                <w:rFonts w:ascii="Calibri" w:hAnsi="Calibri" w:cs="Calibri"/>
              </w:rPr>
              <w:t>4.Self-monitoring</w:t>
            </w:r>
          </w:p>
        </w:tc>
        <w:tc>
          <w:tcPr>
            <w:tcW w:w="1275" w:type="dxa"/>
            <w:tcBorders>
              <w:top w:val="nil"/>
              <w:bottom w:val="nil"/>
            </w:tcBorders>
            <w:vAlign w:val="center"/>
          </w:tcPr>
          <w:p w14:paraId="347A037E" w14:textId="77777777" w:rsidR="002374A2" w:rsidRPr="007F769F" w:rsidRDefault="002374A2">
            <w:pPr>
              <w:tabs>
                <w:tab w:val="left" w:pos="7934"/>
              </w:tabs>
              <w:jc w:val="center"/>
              <w:rPr>
                <w:rFonts w:ascii="Calibri" w:hAnsi="Calibri" w:cs="Calibri"/>
              </w:rPr>
            </w:pPr>
            <w:r w:rsidRPr="007F769F">
              <w:rPr>
                <w:rFonts w:ascii="Calibri" w:hAnsi="Calibri" w:cs="Calibri"/>
              </w:rPr>
              <w:t>6.23(0.26)</w:t>
            </w:r>
          </w:p>
        </w:tc>
        <w:tc>
          <w:tcPr>
            <w:tcW w:w="1306" w:type="dxa"/>
            <w:tcBorders>
              <w:top w:val="nil"/>
              <w:bottom w:val="nil"/>
            </w:tcBorders>
            <w:vAlign w:val="center"/>
          </w:tcPr>
          <w:p w14:paraId="47E4C281" w14:textId="77777777" w:rsidR="002374A2" w:rsidRPr="007F769F" w:rsidRDefault="002374A2">
            <w:pPr>
              <w:tabs>
                <w:tab w:val="left" w:pos="7934"/>
              </w:tabs>
              <w:jc w:val="center"/>
              <w:rPr>
                <w:rFonts w:ascii="Calibri" w:hAnsi="Calibri" w:cs="Calibri"/>
              </w:rPr>
            </w:pPr>
            <w:r w:rsidRPr="007F769F">
              <w:rPr>
                <w:rFonts w:ascii="Calibri" w:hAnsi="Calibri" w:cs="Calibri"/>
              </w:rPr>
              <w:t>5.79 (1.25)</w:t>
            </w:r>
          </w:p>
        </w:tc>
        <w:tc>
          <w:tcPr>
            <w:tcW w:w="1246" w:type="dxa"/>
            <w:tcBorders>
              <w:top w:val="nil"/>
              <w:bottom w:val="nil"/>
            </w:tcBorders>
            <w:vAlign w:val="center"/>
          </w:tcPr>
          <w:p w14:paraId="2E069E83" w14:textId="77777777" w:rsidR="002374A2" w:rsidRPr="007F769F" w:rsidRDefault="002374A2">
            <w:pPr>
              <w:tabs>
                <w:tab w:val="left" w:pos="7934"/>
              </w:tabs>
              <w:jc w:val="center"/>
              <w:rPr>
                <w:rFonts w:ascii="Calibri" w:hAnsi="Calibri" w:cs="Calibri"/>
              </w:rPr>
            </w:pPr>
            <w:r w:rsidRPr="007F769F">
              <w:rPr>
                <w:rFonts w:ascii="Calibri" w:hAnsi="Calibri" w:cs="Calibri"/>
              </w:rPr>
              <w:t>6.29 (0.73)</w:t>
            </w:r>
          </w:p>
        </w:tc>
        <w:tc>
          <w:tcPr>
            <w:tcW w:w="1559" w:type="dxa"/>
            <w:tcBorders>
              <w:top w:val="nil"/>
              <w:bottom w:val="nil"/>
            </w:tcBorders>
            <w:vAlign w:val="center"/>
          </w:tcPr>
          <w:p w14:paraId="4EFBE4A6" w14:textId="77777777" w:rsidR="002374A2" w:rsidRPr="007F769F" w:rsidRDefault="002374A2">
            <w:pPr>
              <w:tabs>
                <w:tab w:val="left" w:pos="7934"/>
              </w:tabs>
              <w:jc w:val="center"/>
              <w:rPr>
                <w:rFonts w:ascii="Calibri" w:hAnsi="Calibri" w:cs="Calibri"/>
              </w:rPr>
            </w:pPr>
            <w:r w:rsidRPr="007F769F">
              <w:rPr>
                <w:rFonts w:ascii="Calibri" w:hAnsi="Calibri" w:cs="Calibri"/>
              </w:rPr>
              <w:t>6.36 (0.84)</w:t>
            </w:r>
          </w:p>
        </w:tc>
        <w:tc>
          <w:tcPr>
            <w:tcW w:w="1418" w:type="dxa"/>
            <w:tcBorders>
              <w:top w:val="nil"/>
              <w:bottom w:val="nil"/>
            </w:tcBorders>
            <w:vAlign w:val="center"/>
          </w:tcPr>
          <w:p w14:paraId="307FA513" w14:textId="77777777" w:rsidR="002374A2" w:rsidRPr="007F769F" w:rsidRDefault="002374A2">
            <w:pPr>
              <w:tabs>
                <w:tab w:val="left" w:pos="7934"/>
              </w:tabs>
              <w:jc w:val="center"/>
              <w:rPr>
                <w:rFonts w:ascii="Calibri" w:hAnsi="Calibri" w:cs="Calibri"/>
              </w:rPr>
            </w:pPr>
            <w:r w:rsidRPr="007F769F">
              <w:rPr>
                <w:rFonts w:ascii="Calibri" w:hAnsi="Calibri" w:cs="Calibri"/>
              </w:rPr>
              <w:t>6.29 (0.73)</w:t>
            </w:r>
          </w:p>
        </w:tc>
        <w:tc>
          <w:tcPr>
            <w:tcW w:w="1417" w:type="dxa"/>
            <w:tcBorders>
              <w:top w:val="nil"/>
              <w:bottom w:val="nil"/>
            </w:tcBorders>
            <w:vAlign w:val="center"/>
          </w:tcPr>
          <w:p w14:paraId="2BEC8B8B" w14:textId="77777777" w:rsidR="002374A2" w:rsidRPr="007F769F" w:rsidRDefault="002374A2">
            <w:pPr>
              <w:tabs>
                <w:tab w:val="left" w:pos="7934"/>
              </w:tabs>
              <w:jc w:val="center"/>
              <w:rPr>
                <w:rFonts w:ascii="Calibri" w:hAnsi="Calibri" w:cs="Calibri"/>
              </w:rPr>
            </w:pPr>
            <w:r w:rsidRPr="007F769F">
              <w:rPr>
                <w:rFonts w:ascii="Calibri" w:hAnsi="Calibri" w:cs="Calibri"/>
              </w:rPr>
              <w:t>6.43 (0.76)</w:t>
            </w:r>
          </w:p>
        </w:tc>
        <w:tc>
          <w:tcPr>
            <w:tcW w:w="1276" w:type="dxa"/>
            <w:tcBorders>
              <w:top w:val="nil"/>
              <w:bottom w:val="nil"/>
            </w:tcBorders>
            <w:vAlign w:val="center"/>
          </w:tcPr>
          <w:p w14:paraId="2CB20B78" w14:textId="77777777" w:rsidR="002374A2" w:rsidRPr="007F769F" w:rsidRDefault="002374A2">
            <w:pPr>
              <w:tabs>
                <w:tab w:val="left" w:pos="7934"/>
              </w:tabs>
              <w:jc w:val="center"/>
              <w:rPr>
                <w:rFonts w:ascii="Calibri" w:hAnsi="Calibri" w:cs="Calibri"/>
              </w:rPr>
            </w:pPr>
            <w:r w:rsidRPr="007F769F">
              <w:rPr>
                <w:rFonts w:ascii="Calibri" w:hAnsi="Calibri" w:cs="Calibri"/>
              </w:rPr>
              <w:t>1.92 (1.50)</w:t>
            </w:r>
          </w:p>
        </w:tc>
      </w:tr>
      <w:tr w:rsidR="002374A2" w:rsidRPr="007F769F" w14:paraId="502E789C" w14:textId="77777777">
        <w:tc>
          <w:tcPr>
            <w:tcW w:w="1702" w:type="dxa"/>
            <w:tcBorders>
              <w:top w:val="nil"/>
              <w:bottom w:val="nil"/>
            </w:tcBorders>
            <w:vAlign w:val="center"/>
          </w:tcPr>
          <w:p w14:paraId="4609ACD1" w14:textId="77777777" w:rsidR="002374A2" w:rsidRPr="007F769F" w:rsidRDefault="002374A2">
            <w:pPr>
              <w:tabs>
                <w:tab w:val="left" w:pos="7934"/>
              </w:tabs>
              <w:rPr>
                <w:rFonts w:ascii="Calibri" w:hAnsi="Calibri" w:cs="Calibri"/>
              </w:rPr>
            </w:pPr>
            <w:r w:rsidRPr="007F769F">
              <w:rPr>
                <w:rFonts w:ascii="Calibri" w:hAnsi="Calibri" w:cs="Calibri"/>
              </w:rPr>
              <w:t>5.Goal setting</w:t>
            </w:r>
          </w:p>
        </w:tc>
        <w:tc>
          <w:tcPr>
            <w:tcW w:w="1275" w:type="dxa"/>
            <w:tcBorders>
              <w:top w:val="nil"/>
              <w:bottom w:val="nil"/>
            </w:tcBorders>
            <w:vAlign w:val="center"/>
          </w:tcPr>
          <w:p w14:paraId="7C37B2A0" w14:textId="77777777" w:rsidR="002374A2" w:rsidRPr="007F769F" w:rsidRDefault="002374A2">
            <w:pPr>
              <w:tabs>
                <w:tab w:val="left" w:pos="7934"/>
              </w:tabs>
              <w:jc w:val="center"/>
              <w:rPr>
                <w:rFonts w:ascii="Calibri" w:hAnsi="Calibri" w:cs="Calibri"/>
              </w:rPr>
            </w:pPr>
            <w:r w:rsidRPr="007F769F">
              <w:rPr>
                <w:rFonts w:ascii="Calibri" w:hAnsi="Calibri" w:cs="Calibri"/>
              </w:rPr>
              <w:t>6.54 (0.22)</w:t>
            </w:r>
          </w:p>
        </w:tc>
        <w:tc>
          <w:tcPr>
            <w:tcW w:w="1306" w:type="dxa"/>
            <w:tcBorders>
              <w:top w:val="nil"/>
              <w:bottom w:val="nil"/>
            </w:tcBorders>
            <w:vAlign w:val="center"/>
          </w:tcPr>
          <w:p w14:paraId="7FCCA91F" w14:textId="77777777" w:rsidR="002374A2" w:rsidRPr="007F769F" w:rsidRDefault="002374A2">
            <w:pPr>
              <w:tabs>
                <w:tab w:val="left" w:pos="7934"/>
              </w:tabs>
              <w:jc w:val="center"/>
              <w:rPr>
                <w:rFonts w:ascii="Calibri" w:hAnsi="Calibri" w:cs="Calibri"/>
              </w:rPr>
            </w:pPr>
            <w:r w:rsidRPr="007F769F">
              <w:rPr>
                <w:rFonts w:ascii="Calibri" w:hAnsi="Calibri" w:cs="Calibri"/>
              </w:rPr>
              <w:t>6.21 (0.98)</w:t>
            </w:r>
          </w:p>
        </w:tc>
        <w:tc>
          <w:tcPr>
            <w:tcW w:w="1246" w:type="dxa"/>
            <w:tcBorders>
              <w:top w:val="nil"/>
              <w:bottom w:val="nil"/>
            </w:tcBorders>
            <w:vAlign w:val="center"/>
          </w:tcPr>
          <w:p w14:paraId="6980F3FC" w14:textId="77777777" w:rsidR="002374A2" w:rsidRPr="007F769F" w:rsidRDefault="002374A2">
            <w:pPr>
              <w:tabs>
                <w:tab w:val="left" w:pos="7934"/>
              </w:tabs>
              <w:jc w:val="center"/>
              <w:rPr>
                <w:rFonts w:ascii="Calibri" w:hAnsi="Calibri" w:cs="Calibri"/>
              </w:rPr>
            </w:pPr>
            <w:r w:rsidRPr="007F769F">
              <w:rPr>
                <w:rFonts w:ascii="Calibri" w:hAnsi="Calibri" w:cs="Calibri"/>
              </w:rPr>
              <w:t>6.64 (0.63)</w:t>
            </w:r>
          </w:p>
        </w:tc>
        <w:tc>
          <w:tcPr>
            <w:tcW w:w="1559" w:type="dxa"/>
            <w:tcBorders>
              <w:top w:val="nil"/>
              <w:bottom w:val="nil"/>
            </w:tcBorders>
            <w:vAlign w:val="center"/>
          </w:tcPr>
          <w:p w14:paraId="131CEFC7" w14:textId="77777777" w:rsidR="002374A2" w:rsidRPr="007F769F" w:rsidRDefault="002374A2">
            <w:pPr>
              <w:tabs>
                <w:tab w:val="left" w:pos="7934"/>
              </w:tabs>
              <w:jc w:val="center"/>
              <w:rPr>
                <w:rFonts w:ascii="Calibri" w:hAnsi="Calibri" w:cs="Calibri"/>
              </w:rPr>
            </w:pPr>
            <w:r w:rsidRPr="007F769F">
              <w:rPr>
                <w:rFonts w:ascii="Calibri" w:hAnsi="Calibri" w:cs="Calibri"/>
              </w:rPr>
              <w:t>6.79 (0.43)</w:t>
            </w:r>
          </w:p>
        </w:tc>
        <w:tc>
          <w:tcPr>
            <w:tcW w:w="1418" w:type="dxa"/>
            <w:tcBorders>
              <w:top w:val="nil"/>
              <w:bottom w:val="nil"/>
            </w:tcBorders>
            <w:vAlign w:val="center"/>
          </w:tcPr>
          <w:p w14:paraId="582767FA" w14:textId="77777777" w:rsidR="002374A2" w:rsidRPr="007F769F" w:rsidRDefault="002374A2">
            <w:pPr>
              <w:tabs>
                <w:tab w:val="left" w:pos="7934"/>
              </w:tabs>
              <w:jc w:val="center"/>
              <w:rPr>
                <w:rFonts w:ascii="Calibri" w:hAnsi="Calibri" w:cs="Calibri"/>
              </w:rPr>
            </w:pPr>
            <w:r w:rsidRPr="007F769F">
              <w:rPr>
                <w:rFonts w:ascii="Calibri" w:hAnsi="Calibri" w:cs="Calibri"/>
              </w:rPr>
              <w:t>6.64 (0.50)</w:t>
            </w:r>
          </w:p>
        </w:tc>
        <w:tc>
          <w:tcPr>
            <w:tcW w:w="1417" w:type="dxa"/>
            <w:tcBorders>
              <w:top w:val="nil"/>
              <w:bottom w:val="nil"/>
            </w:tcBorders>
            <w:vAlign w:val="center"/>
          </w:tcPr>
          <w:p w14:paraId="7ACCD4FB" w14:textId="77777777" w:rsidR="002374A2" w:rsidRPr="007F769F" w:rsidRDefault="002374A2">
            <w:pPr>
              <w:tabs>
                <w:tab w:val="left" w:pos="7934"/>
              </w:tabs>
              <w:jc w:val="center"/>
              <w:rPr>
                <w:rFonts w:ascii="Calibri" w:hAnsi="Calibri" w:cs="Calibri"/>
              </w:rPr>
            </w:pPr>
            <w:r w:rsidRPr="007F769F">
              <w:rPr>
                <w:rFonts w:ascii="Calibri" w:hAnsi="Calibri" w:cs="Calibri"/>
              </w:rPr>
              <w:t>6.43 (0.94)</w:t>
            </w:r>
          </w:p>
        </w:tc>
        <w:tc>
          <w:tcPr>
            <w:tcW w:w="1276" w:type="dxa"/>
            <w:tcBorders>
              <w:top w:val="nil"/>
              <w:bottom w:val="nil"/>
            </w:tcBorders>
            <w:vAlign w:val="center"/>
          </w:tcPr>
          <w:p w14:paraId="1F13A85B" w14:textId="77777777" w:rsidR="002374A2" w:rsidRPr="007F769F" w:rsidRDefault="002374A2">
            <w:pPr>
              <w:tabs>
                <w:tab w:val="left" w:pos="7934"/>
              </w:tabs>
              <w:jc w:val="center"/>
              <w:rPr>
                <w:rFonts w:ascii="Calibri" w:hAnsi="Calibri" w:cs="Calibri"/>
              </w:rPr>
            </w:pPr>
            <w:r w:rsidRPr="007F769F">
              <w:rPr>
                <w:rFonts w:ascii="Calibri" w:hAnsi="Calibri" w:cs="Calibri"/>
              </w:rPr>
              <w:t>1.54 (0.88)</w:t>
            </w:r>
          </w:p>
        </w:tc>
      </w:tr>
      <w:tr w:rsidR="002374A2" w:rsidRPr="007F769F" w14:paraId="19F1A263" w14:textId="77777777">
        <w:tc>
          <w:tcPr>
            <w:tcW w:w="1702" w:type="dxa"/>
            <w:tcBorders>
              <w:top w:val="nil"/>
              <w:bottom w:val="nil"/>
            </w:tcBorders>
            <w:vAlign w:val="center"/>
          </w:tcPr>
          <w:p w14:paraId="21D5D270" w14:textId="77777777" w:rsidR="002374A2" w:rsidRPr="007F769F" w:rsidRDefault="002374A2">
            <w:pPr>
              <w:tabs>
                <w:tab w:val="left" w:pos="7934"/>
              </w:tabs>
              <w:rPr>
                <w:rFonts w:ascii="Calibri" w:hAnsi="Calibri" w:cs="Calibri"/>
              </w:rPr>
            </w:pPr>
            <w:r w:rsidRPr="007F769F">
              <w:rPr>
                <w:rFonts w:ascii="Calibri" w:hAnsi="Calibri" w:cs="Calibri"/>
              </w:rPr>
              <w:t xml:space="preserve">6.Action Planning / Problem Solving </w:t>
            </w:r>
          </w:p>
        </w:tc>
        <w:tc>
          <w:tcPr>
            <w:tcW w:w="1275" w:type="dxa"/>
            <w:tcBorders>
              <w:top w:val="nil"/>
              <w:bottom w:val="nil"/>
            </w:tcBorders>
            <w:vAlign w:val="center"/>
          </w:tcPr>
          <w:p w14:paraId="22F6DD65" w14:textId="77777777" w:rsidR="002374A2" w:rsidRPr="007F769F" w:rsidRDefault="002374A2">
            <w:pPr>
              <w:tabs>
                <w:tab w:val="left" w:pos="7934"/>
              </w:tabs>
              <w:jc w:val="center"/>
              <w:rPr>
                <w:rFonts w:ascii="Calibri" w:hAnsi="Calibri" w:cs="Calibri"/>
              </w:rPr>
            </w:pPr>
            <w:r w:rsidRPr="007F769F">
              <w:rPr>
                <w:rFonts w:ascii="Calibri" w:hAnsi="Calibri" w:cs="Calibri"/>
              </w:rPr>
              <w:t>6.41(0.22)</w:t>
            </w:r>
          </w:p>
        </w:tc>
        <w:tc>
          <w:tcPr>
            <w:tcW w:w="1306" w:type="dxa"/>
            <w:tcBorders>
              <w:top w:val="nil"/>
              <w:bottom w:val="nil"/>
            </w:tcBorders>
            <w:vAlign w:val="center"/>
          </w:tcPr>
          <w:p w14:paraId="739822D6" w14:textId="77777777" w:rsidR="002374A2" w:rsidRPr="007F769F" w:rsidRDefault="002374A2">
            <w:pPr>
              <w:tabs>
                <w:tab w:val="left" w:pos="7934"/>
              </w:tabs>
              <w:jc w:val="center"/>
              <w:rPr>
                <w:rFonts w:ascii="Calibri" w:hAnsi="Calibri" w:cs="Calibri"/>
              </w:rPr>
            </w:pPr>
            <w:r w:rsidRPr="007F769F">
              <w:rPr>
                <w:rFonts w:ascii="Calibri" w:hAnsi="Calibri" w:cs="Calibri"/>
              </w:rPr>
              <w:t>6.21 (0.70)</w:t>
            </w:r>
          </w:p>
        </w:tc>
        <w:tc>
          <w:tcPr>
            <w:tcW w:w="1246" w:type="dxa"/>
            <w:tcBorders>
              <w:top w:val="nil"/>
              <w:bottom w:val="nil"/>
            </w:tcBorders>
            <w:vAlign w:val="center"/>
          </w:tcPr>
          <w:p w14:paraId="2E7D5FF5" w14:textId="77777777" w:rsidR="002374A2" w:rsidRPr="007F769F" w:rsidRDefault="002374A2">
            <w:pPr>
              <w:tabs>
                <w:tab w:val="left" w:pos="7934"/>
              </w:tabs>
              <w:jc w:val="center"/>
              <w:rPr>
                <w:rFonts w:ascii="Calibri" w:hAnsi="Calibri" w:cs="Calibri"/>
              </w:rPr>
            </w:pPr>
            <w:r w:rsidRPr="007F769F">
              <w:rPr>
                <w:rFonts w:ascii="Calibri" w:hAnsi="Calibri" w:cs="Calibri"/>
              </w:rPr>
              <w:t>6.36 (0.63)</w:t>
            </w:r>
          </w:p>
        </w:tc>
        <w:tc>
          <w:tcPr>
            <w:tcW w:w="1559" w:type="dxa"/>
            <w:tcBorders>
              <w:top w:val="nil"/>
              <w:bottom w:val="nil"/>
            </w:tcBorders>
            <w:vAlign w:val="center"/>
          </w:tcPr>
          <w:p w14:paraId="1AD7095B" w14:textId="77777777" w:rsidR="002374A2" w:rsidRPr="007F769F" w:rsidRDefault="002374A2">
            <w:pPr>
              <w:tabs>
                <w:tab w:val="left" w:pos="7934"/>
              </w:tabs>
              <w:jc w:val="center"/>
              <w:rPr>
                <w:rFonts w:ascii="Calibri" w:hAnsi="Calibri" w:cs="Calibri"/>
              </w:rPr>
            </w:pPr>
            <w:r w:rsidRPr="007F769F">
              <w:rPr>
                <w:rFonts w:ascii="Calibri" w:hAnsi="Calibri" w:cs="Calibri"/>
              </w:rPr>
              <w:t>6.71 (0.47)</w:t>
            </w:r>
          </w:p>
        </w:tc>
        <w:tc>
          <w:tcPr>
            <w:tcW w:w="1418" w:type="dxa"/>
            <w:tcBorders>
              <w:top w:val="nil"/>
              <w:bottom w:val="nil"/>
            </w:tcBorders>
            <w:vAlign w:val="center"/>
          </w:tcPr>
          <w:p w14:paraId="468EA93F" w14:textId="77777777" w:rsidR="002374A2" w:rsidRPr="007F769F" w:rsidRDefault="002374A2">
            <w:pPr>
              <w:tabs>
                <w:tab w:val="left" w:pos="7934"/>
              </w:tabs>
              <w:jc w:val="center"/>
              <w:rPr>
                <w:rFonts w:ascii="Calibri" w:hAnsi="Calibri" w:cs="Calibri"/>
              </w:rPr>
            </w:pPr>
            <w:r w:rsidRPr="007F769F">
              <w:rPr>
                <w:rFonts w:ascii="Calibri" w:hAnsi="Calibri" w:cs="Calibri"/>
              </w:rPr>
              <w:t>6.21 (1.12)</w:t>
            </w:r>
          </w:p>
        </w:tc>
        <w:tc>
          <w:tcPr>
            <w:tcW w:w="1417" w:type="dxa"/>
            <w:tcBorders>
              <w:top w:val="nil"/>
              <w:bottom w:val="nil"/>
            </w:tcBorders>
            <w:vAlign w:val="center"/>
          </w:tcPr>
          <w:p w14:paraId="69FFB0C6" w14:textId="77777777" w:rsidR="002374A2" w:rsidRPr="007F769F" w:rsidRDefault="002374A2">
            <w:pPr>
              <w:tabs>
                <w:tab w:val="left" w:pos="7934"/>
              </w:tabs>
              <w:jc w:val="center"/>
              <w:rPr>
                <w:rFonts w:ascii="Calibri" w:hAnsi="Calibri" w:cs="Calibri"/>
              </w:rPr>
            </w:pPr>
            <w:r w:rsidRPr="007F769F">
              <w:rPr>
                <w:rFonts w:ascii="Calibri" w:hAnsi="Calibri" w:cs="Calibri"/>
              </w:rPr>
              <w:t>6.57 (0.65)</w:t>
            </w:r>
          </w:p>
        </w:tc>
        <w:tc>
          <w:tcPr>
            <w:tcW w:w="1276" w:type="dxa"/>
            <w:tcBorders>
              <w:top w:val="nil"/>
              <w:bottom w:val="nil"/>
            </w:tcBorders>
            <w:vAlign w:val="center"/>
          </w:tcPr>
          <w:p w14:paraId="112D826F" w14:textId="77777777" w:rsidR="002374A2" w:rsidRPr="007F769F" w:rsidRDefault="002374A2">
            <w:pPr>
              <w:tabs>
                <w:tab w:val="left" w:pos="7934"/>
              </w:tabs>
              <w:jc w:val="center"/>
              <w:rPr>
                <w:rFonts w:ascii="Calibri" w:hAnsi="Calibri" w:cs="Calibri"/>
              </w:rPr>
            </w:pPr>
            <w:r w:rsidRPr="007F769F">
              <w:rPr>
                <w:rFonts w:ascii="Calibri" w:hAnsi="Calibri" w:cs="Calibri"/>
              </w:rPr>
              <w:t>1.54 (0.88)</w:t>
            </w:r>
          </w:p>
        </w:tc>
      </w:tr>
      <w:tr w:rsidR="002374A2" w:rsidRPr="007F769F" w14:paraId="2FF059C0" w14:textId="77777777">
        <w:tc>
          <w:tcPr>
            <w:tcW w:w="1702" w:type="dxa"/>
            <w:tcBorders>
              <w:top w:val="nil"/>
              <w:bottom w:val="nil"/>
            </w:tcBorders>
            <w:vAlign w:val="center"/>
          </w:tcPr>
          <w:p w14:paraId="65EF5D12" w14:textId="77777777" w:rsidR="002374A2" w:rsidRPr="007F769F" w:rsidRDefault="002374A2">
            <w:pPr>
              <w:tabs>
                <w:tab w:val="left" w:pos="7934"/>
              </w:tabs>
              <w:rPr>
                <w:rFonts w:ascii="Calibri" w:hAnsi="Calibri" w:cs="Calibri"/>
              </w:rPr>
            </w:pPr>
            <w:r w:rsidRPr="007F769F">
              <w:rPr>
                <w:rFonts w:ascii="Calibri" w:hAnsi="Calibri" w:cs="Calibri"/>
              </w:rPr>
              <w:t>7.Social Support</w:t>
            </w:r>
          </w:p>
        </w:tc>
        <w:tc>
          <w:tcPr>
            <w:tcW w:w="1275" w:type="dxa"/>
            <w:tcBorders>
              <w:top w:val="nil"/>
              <w:bottom w:val="nil"/>
            </w:tcBorders>
            <w:vAlign w:val="center"/>
          </w:tcPr>
          <w:p w14:paraId="2AD262B8" w14:textId="77777777" w:rsidR="002374A2" w:rsidRPr="007F769F" w:rsidRDefault="002374A2">
            <w:pPr>
              <w:tabs>
                <w:tab w:val="left" w:pos="7934"/>
              </w:tabs>
              <w:jc w:val="center"/>
              <w:rPr>
                <w:rFonts w:ascii="Calibri" w:hAnsi="Calibri" w:cs="Calibri"/>
              </w:rPr>
            </w:pPr>
            <w:r w:rsidRPr="007F769F">
              <w:rPr>
                <w:rFonts w:ascii="Calibri" w:hAnsi="Calibri" w:cs="Calibri"/>
              </w:rPr>
              <w:t>6.50 (0.16)</w:t>
            </w:r>
          </w:p>
        </w:tc>
        <w:tc>
          <w:tcPr>
            <w:tcW w:w="1306" w:type="dxa"/>
            <w:tcBorders>
              <w:top w:val="nil"/>
              <w:bottom w:val="nil"/>
            </w:tcBorders>
            <w:vAlign w:val="center"/>
          </w:tcPr>
          <w:p w14:paraId="6421E4E3" w14:textId="77777777" w:rsidR="002374A2" w:rsidRPr="007F769F" w:rsidRDefault="002374A2">
            <w:pPr>
              <w:tabs>
                <w:tab w:val="left" w:pos="7934"/>
              </w:tabs>
              <w:jc w:val="center"/>
              <w:rPr>
                <w:rFonts w:ascii="Calibri" w:hAnsi="Calibri" w:cs="Calibri"/>
              </w:rPr>
            </w:pPr>
            <w:r w:rsidRPr="007F769F">
              <w:rPr>
                <w:rFonts w:ascii="Calibri" w:hAnsi="Calibri" w:cs="Calibri"/>
              </w:rPr>
              <w:t>6.29 (0.47)</w:t>
            </w:r>
          </w:p>
        </w:tc>
        <w:tc>
          <w:tcPr>
            <w:tcW w:w="1246" w:type="dxa"/>
            <w:tcBorders>
              <w:top w:val="nil"/>
              <w:bottom w:val="nil"/>
            </w:tcBorders>
            <w:vAlign w:val="center"/>
          </w:tcPr>
          <w:p w14:paraId="0356D393" w14:textId="77777777" w:rsidR="002374A2" w:rsidRPr="007F769F" w:rsidRDefault="002374A2">
            <w:pPr>
              <w:tabs>
                <w:tab w:val="left" w:pos="7934"/>
              </w:tabs>
              <w:jc w:val="center"/>
              <w:rPr>
                <w:rFonts w:ascii="Calibri" w:hAnsi="Calibri" w:cs="Calibri"/>
              </w:rPr>
            </w:pPr>
            <w:r w:rsidRPr="007F769F">
              <w:rPr>
                <w:rFonts w:ascii="Calibri" w:hAnsi="Calibri" w:cs="Calibri"/>
              </w:rPr>
              <w:t>6.57 (0.65)</w:t>
            </w:r>
          </w:p>
        </w:tc>
        <w:tc>
          <w:tcPr>
            <w:tcW w:w="1559" w:type="dxa"/>
            <w:tcBorders>
              <w:top w:val="nil"/>
              <w:bottom w:val="nil"/>
            </w:tcBorders>
            <w:vAlign w:val="center"/>
          </w:tcPr>
          <w:p w14:paraId="34FF7297" w14:textId="77777777" w:rsidR="002374A2" w:rsidRPr="007F769F" w:rsidRDefault="002374A2">
            <w:pPr>
              <w:tabs>
                <w:tab w:val="left" w:pos="7934"/>
              </w:tabs>
              <w:jc w:val="center"/>
              <w:rPr>
                <w:rFonts w:ascii="Calibri" w:hAnsi="Calibri" w:cs="Calibri"/>
              </w:rPr>
            </w:pPr>
            <w:r w:rsidRPr="007F769F">
              <w:rPr>
                <w:rFonts w:ascii="Calibri" w:hAnsi="Calibri" w:cs="Calibri"/>
              </w:rPr>
              <w:t>6.71 (0.47)</w:t>
            </w:r>
          </w:p>
        </w:tc>
        <w:tc>
          <w:tcPr>
            <w:tcW w:w="1418" w:type="dxa"/>
            <w:tcBorders>
              <w:top w:val="nil"/>
              <w:bottom w:val="nil"/>
            </w:tcBorders>
            <w:vAlign w:val="center"/>
          </w:tcPr>
          <w:p w14:paraId="46DBC992" w14:textId="77777777" w:rsidR="002374A2" w:rsidRPr="007F769F" w:rsidRDefault="002374A2">
            <w:pPr>
              <w:tabs>
                <w:tab w:val="left" w:pos="7934"/>
              </w:tabs>
              <w:jc w:val="center"/>
              <w:rPr>
                <w:rFonts w:ascii="Calibri" w:hAnsi="Calibri" w:cs="Calibri"/>
              </w:rPr>
            </w:pPr>
            <w:r w:rsidRPr="007F769F">
              <w:rPr>
                <w:rFonts w:ascii="Calibri" w:hAnsi="Calibri" w:cs="Calibri"/>
              </w:rPr>
              <w:t>6.50 (0.65)</w:t>
            </w:r>
          </w:p>
        </w:tc>
        <w:tc>
          <w:tcPr>
            <w:tcW w:w="1417" w:type="dxa"/>
            <w:tcBorders>
              <w:top w:val="nil"/>
              <w:bottom w:val="nil"/>
            </w:tcBorders>
            <w:vAlign w:val="center"/>
          </w:tcPr>
          <w:p w14:paraId="78D0C126" w14:textId="77777777" w:rsidR="002374A2" w:rsidRPr="007F769F" w:rsidRDefault="002374A2">
            <w:pPr>
              <w:tabs>
                <w:tab w:val="left" w:pos="7934"/>
              </w:tabs>
              <w:jc w:val="center"/>
              <w:rPr>
                <w:rFonts w:ascii="Calibri" w:hAnsi="Calibri" w:cs="Calibri"/>
              </w:rPr>
            </w:pPr>
            <w:r w:rsidRPr="007F769F">
              <w:rPr>
                <w:rFonts w:ascii="Calibri" w:hAnsi="Calibri" w:cs="Calibri"/>
              </w:rPr>
              <w:t>6.43 (0.65)</w:t>
            </w:r>
          </w:p>
        </w:tc>
        <w:tc>
          <w:tcPr>
            <w:tcW w:w="1276" w:type="dxa"/>
            <w:tcBorders>
              <w:top w:val="nil"/>
              <w:bottom w:val="nil"/>
            </w:tcBorders>
            <w:vAlign w:val="center"/>
          </w:tcPr>
          <w:p w14:paraId="7B8ECA35" w14:textId="77777777" w:rsidR="002374A2" w:rsidRPr="007F769F" w:rsidRDefault="002374A2">
            <w:pPr>
              <w:tabs>
                <w:tab w:val="left" w:pos="7934"/>
              </w:tabs>
              <w:jc w:val="center"/>
              <w:rPr>
                <w:rFonts w:ascii="Calibri" w:hAnsi="Calibri" w:cs="Calibri"/>
              </w:rPr>
            </w:pPr>
            <w:r w:rsidRPr="007F769F">
              <w:rPr>
                <w:rFonts w:ascii="Calibri" w:hAnsi="Calibri" w:cs="Calibri"/>
              </w:rPr>
              <w:t>1.46 (0.88)</w:t>
            </w:r>
          </w:p>
        </w:tc>
      </w:tr>
      <w:tr w:rsidR="002374A2" w:rsidRPr="007F769F" w14:paraId="5F478A89" w14:textId="77777777">
        <w:tc>
          <w:tcPr>
            <w:tcW w:w="1702" w:type="dxa"/>
            <w:tcBorders>
              <w:top w:val="nil"/>
              <w:bottom w:val="nil"/>
            </w:tcBorders>
          </w:tcPr>
          <w:p w14:paraId="32AFF663" w14:textId="77777777" w:rsidR="002374A2" w:rsidRPr="007F769F" w:rsidRDefault="002374A2">
            <w:pPr>
              <w:tabs>
                <w:tab w:val="left" w:pos="7934"/>
              </w:tabs>
              <w:rPr>
                <w:rFonts w:ascii="Calibri" w:hAnsi="Calibri" w:cs="Calibri"/>
              </w:rPr>
            </w:pPr>
            <w:r w:rsidRPr="007F769F">
              <w:rPr>
                <w:rFonts w:ascii="Calibri" w:hAnsi="Calibri" w:cs="Calibri"/>
              </w:rPr>
              <w:t>8.Adapted Physical Activity Prescription</w:t>
            </w:r>
          </w:p>
        </w:tc>
        <w:tc>
          <w:tcPr>
            <w:tcW w:w="1275" w:type="dxa"/>
            <w:tcBorders>
              <w:top w:val="nil"/>
              <w:bottom w:val="nil"/>
            </w:tcBorders>
            <w:vAlign w:val="center"/>
          </w:tcPr>
          <w:p w14:paraId="238C136D" w14:textId="77777777" w:rsidR="002374A2" w:rsidRPr="007F769F" w:rsidRDefault="002374A2">
            <w:pPr>
              <w:tabs>
                <w:tab w:val="left" w:pos="7934"/>
              </w:tabs>
              <w:jc w:val="center"/>
              <w:rPr>
                <w:rFonts w:ascii="Calibri" w:hAnsi="Calibri" w:cs="Calibri"/>
              </w:rPr>
            </w:pPr>
            <w:r w:rsidRPr="007F769F">
              <w:rPr>
                <w:rFonts w:ascii="Calibri" w:hAnsi="Calibri" w:cs="Calibri"/>
              </w:rPr>
              <w:t>6.66 (0.19)</w:t>
            </w:r>
          </w:p>
        </w:tc>
        <w:tc>
          <w:tcPr>
            <w:tcW w:w="1306" w:type="dxa"/>
            <w:tcBorders>
              <w:top w:val="nil"/>
              <w:bottom w:val="nil"/>
            </w:tcBorders>
            <w:vAlign w:val="center"/>
          </w:tcPr>
          <w:p w14:paraId="4FD1FFCF" w14:textId="77777777" w:rsidR="002374A2" w:rsidRPr="007F769F" w:rsidRDefault="002374A2">
            <w:pPr>
              <w:tabs>
                <w:tab w:val="left" w:pos="7934"/>
              </w:tabs>
              <w:jc w:val="center"/>
              <w:rPr>
                <w:rFonts w:ascii="Calibri" w:hAnsi="Calibri" w:cs="Calibri"/>
              </w:rPr>
            </w:pPr>
            <w:r w:rsidRPr="007F769F">
              <w:rPr>
                <w:rFonts w:ascii="Calibri" w:hAnsi="Calibri" w:cs="Calibri"/>
              </w:rPr>
              <w:t>6.64 (0.50)</w:t>
            </w:r>
          </w:p>
        </w:tc>
        <w:tc>
          <w:tcPr>
            <w:tcW w:w="1246" w:type="dxa"/>
            <w:tcBorders>
              <w:top w:val="nil"/>
              <w:bottom w:val="nil"/>
            </w:tcBorders>
            <w:vAlign w:val="center"/>
          </w:tcPr>
          <w:p w14:paraId="464F7F6A" w14:textId="77777777" w:rsidR="002374A2" w:rsidRPr="007F769F" w:rsidRDefault="002374A2">
            <w:pPr>
              <w:tabs>
                <w:tab w:val="left" w:pos="7934"/>
              </w:tabs>
              <w:jc w:val="center"/>
              <w:rPr>
                <w:rFonts w:ascii="Calibri" w:hAnsi="Calibri" w:cs="Calibri"/>
              </w:rPr>
            </w:pPr>
            <w:r w:rsidRPr="007F769F">
              <w:rPr>
                <w:rFonts w:ascii="Calibri" w:hAnsi="Calibri" w:cs="Calibri"/>
              </w:rPr>
              <w:t>6.87 (0.36)</w:t>
            </w:r>
          </w:p>
        </w:tc>
        <w:tc>
          <w:tcPr>
            <w:tcW w:w="1559" w:type="dxa"/>
            <w:tcBorders>
              <w:top w:val="nil"/>
              <w:bottom w:val="nil"/>
            </w:tcBorders>
            <w:vAlign w:val="center"/>
          </w:tcPr>
          <w:p w14:paraId="72D7EFD4" w14:textId="77777777" w:rsidR="002374A2" w:rsidRPr="007F769F" w:rsidRDefault="002374A2">
            <w:pPr>
              <w:tabs>
                <w:tab w:val="left" w:pos="7934"/>
              </w:tabs>
              <w:jc w:val="center"/>
              <w:rPr>
                <w:rFonts w:ascii="Calibri" w:hAnsi="Calibri" w:cs="Calibri"/>
              </w:rPr>
            </w:pPr>
            <w:r w:rsidRPr="007F769F">
              <w:rPr>
                <w:rFonts w:ascii="Calibri" w:hAnsi="Calibri" w:cs="Calibri"/>
              </w:rPr>
              <w:t>6.71 (0.47)</w:t>
            </w:r>
          </w:p>
        </w:tc>
        <w:tc>
          <w:tcPr>
            <w:tcW w:w="1418" w:type="dxa"/>
            <w:tcBorders>
              <w:top w:val="nil"/>
              <w:bottom w:val="nil"/>
            </w:tcBorders>
            <w:vAlign w:val="center"/>
          </w:tcPr>
          <w:p w14:paraId="61188E8D" w14:textId="77777777" w:rsidR="002374A2" w:rsidRPr="007F769F" w:rsidRDefault="002374A2">
            <w:pPr>
              <w:tabs>
                <w:tab w:val="left" w:pos="7934"/>
              </w:tabs>
              <w:jc w:val="center"/>
              <w:rPr>
                <w:rFonts w:ascii="Calibri" w:hAnsi="Calibri" w:cs="Calibri"/>
              </w:rPr>
            </w:pPr>
            <w:r w:rsidRPr="007F769F">
              <w:rPr>
                <w:rFonts w:ascii="Calibri" w:hAnsi="Calibri" w:cs="Calibri"/>
              </w:rPr>
              <w:t>6.36 (0.75)</w:t>
            </w:r>
          </w:p>
        </w:tc>
        <w:tc>
          <w:tcPr>
            <w:tcW w:w="1417" w:type="dxa"/>
            <w:tcBorders>
              <w:top w:val="nil"/>
              <w:bottom w:val="nil"/>
            </w:tcBorders>
            <w:vAlign w:val="center"/>
          </w:tcPr>
          <w:p w14:paraId="06219EB4" w14:textId="77777777" w:rsidR="002374A2" w:rsidRPr="007F769F" w:rsidRDefault="002374A2">
            <w:pPr>
              <w:tabs>
                <w:tab w:val="left" w:pos="7934"/>
              </w:tabs>
              <w:jc w:val="center"/>
              <w:rPr>
                <w:rFonts w:ascii="Calibri" w:hAnsi="Calibri" w:cs="Calibri"/>
              </w:rPr>
            </w:pPr>
            <w:r w:rsidRPr="007F769F">
              <w:rPr>
                <w:rFonts w:ascii="Calibri" w:hAnsi="Calibri" w:cs="Calibri"/>
              </w:rPr>
              <w:t>6.71 (0.61)</w:t>
            </w:r>
          </w:p>
        </w:tc>
        <w:tc>
          <w:tcPr>
            <w:tcW w:w="1276" w:type="dxa"/>
            <w:tcBorders>
              <w:top w:val="nil"/>
              <w:bottom w:val="nil"/>
            </w:tcBorders>
            <w:vAlign w:val="center"/>
          </w:tcPr>
          <w:p w14:paraId="52D20CF2" w14:textId="77777777" w:rsidR="002374A2" w:rsidRPr="007F769F" w:rsidRDefault="002374A2">
            <w:pPr>
              <w:tabs>
                <w:tab w:val="left" w:pos="7934"/>
              </w:tabs>
              <w:rPr>
                <w:rFonts w:ascii="Calibri" w:hAnsi="Calibri" w:cs="Calibri"/>
              </w:rPr>
            </w:pPr>
            <w:r w:rsidRPr="007F769F">
              <w:rPr>
                <w:rFonts w:ascii="Calibri" w:hAnsi="Calibri" w:cs="Calibri"/>
              </w:rPr>
              <w:t>1.62 (0.96)</w:t>
            </w:r>
          </w:p>
        </w:tc>
      </w:tr>
      <w:tr w:rsidR="002374A2" w:rsidRPr="007F769F" w14:paraId="09AD4A69" w14:textId="77777777">
        <w:tc>
          <w:tcPr>
            <w:tcW w:w="1702" w:type="dxa"/>
            <w:tcBorders>
              <w:top w:val="nil"/>
              <w:bottom w:val="single" w:sz="4" w:space="0" w:color="auto"/>
            </w:tcBorders>
          </w:tcPr>
          <w:p w14:paraId="569A95D1" w14:textId="77777777" w:rsidR="002374A2" w:rsidRPr="007F769F" w:rsidRDefault="002374A2">
            <w:pPr>
              <w:tabs>
                <w:tab w:val="left" w:pos="7934"/>
              </w:tabs>
              <w:rPr>
                <w:rFonts w:ascii="Calibri" w:hAnsi="Calibri" w:cs="Calibri"/>
              </w:rPr>
            </w:pPr>
            <w:r w:rsidRPr="007F769F">
              <w:rPr>
                <w:rFonts w:ascii="Calibri" w:hAnsi="Calibri" w:cs="Calibri"/>
              </w:rPr>
              <w:t>9.Case Study</w:t>
            </w:r>
          </w:p>
        </w:tc>
        <w:tc>
          <w:tcPr>
            <w:tcW w:w="1275" w:type="dxa"/>
            <w:tcBorders>
              <w:top w:val="nil"/>
              <w:bottom w:val="single" w:sz="4" w:space="0" w:color="auto"/>
            </w:tcBorders>
          </w:tcPr>
          <w:p w14:paraId="037249EC" w14:textId="77777777" w:rsidR="002374A2" w:rsidRPr="007F769F" w:rsidRDefault="002374A2">
            <w:pPr>
              <w:tabs>
                <w:tab w:val="left" w:pos="7934"/>
              </w:tabs>
              <w:jc w:val="center"/>
              <w:rPr>
                <w:rFonts w:ascii="Calibri" w:hAnsi="Calibri" w:cs="Calibri"/>
              </w:rPr>
            </w:pPr>
            <w:r w:rsidRPr="007F769F">
              <w:rPr>
                <w:rFonts w:ascii="Calibri" w:hAnsi="Calibri" w:cs="Calibri"/>
              </w:rPr>
              <w:t>6.56 (0.20)</w:t>
            </w:r>
          </w:p>
        </w:tc>
        <w:tc>
          <w:tcPr>
            <w:tcW w:w="1306" w:type="dxa"/>
            <w:tcBorders>
              <w:top w:val="nil"/>
              <w:bottom w:val="single" w:sz="4" w:space="0" w:color="auto"/>
            </w:tcBorders>
          </w:tcPr>
          <w:p w14:paraId="528A91CA" w14:textId="77777777" w:rsidR="002374A2" w:rsidRPr="007F769F" w:rsidRDefault="002374A2">
            <w:pPr>
              <w:tabs>
                <w:tab w:val="left" w:pos="7934"/>
              </w:tabs>
              <w:jc w:val="center"/>
              <w:rPr>
                <w:rFonts w:ascii="Calibri" w:hAnsi="Calibri" w:cs="Calibri"/>
              </w:rPr>
            </w:pPr>
            <w:r w:rsidRPr="007F769F">
              <w:rPr>
                <w:rFonts w:ascii="Calibri" w:hAnsi="Calibri" w:cs="Calibri"/>
              </w:rPr>
              <w:t>6.21 (0.70)</w:t>
            </w:r>
          </w:p>
        </w:tc>
        <w:tc>
          <w:tcPr>
            <w:tcW w:w="1246" w:type="dxa"/>
            <w:tcBorders>
              <w:top w:val="nil"/>
              <w:bottom w:val="single" w:sz="4" w:space="0" w:color="auto"/>
            </w:tcBorders>
          </w:tcPr>
          <w:p w14:paraId="2907CEEC" w14:textId="77777777" w:rsidR="002374A2" w:rsidRPr="007F769F" w:rsidRDefault="002374A2">
            <w:pPr>
              <w:tabs>
                <w:tab w:val="left" w:pos="7934"/>
              </w:tabs>
              <w:jc w:val="center"/>
              <w:rPr>
                <w:rFonts w:ascii="Calibri" w:hAnsi="Calibri" w:cs="Calibri"/>
              </w:rPr>
            </w:pPr>
            <w:r w:rsidRPr="007F769F">
              <w:rPr>
                <w:rFonts w:ascii="Calibri" w:hAnsi="Calibri" w:cs="Calibri"/>
              </w:rPr>
              <w:t>6.71 (0.47)</w:t>
            </w:r>
          </w:p>
        </w:tc>
        <w:tc>
          <w:tcPr>
            <w:tcW w:w="1559" w:type="dxa"/>
            <w:tcBorders>
              <w:top w:val="nil"/>
              <w:bottom w:val="single" w:sz="4" w:space="0" w:color="auto"/>
            </w:tcBorders>
          </w:tcPr>
          <w:p w14:paraId="2B99F3BA" w14:textId="77777777" w:rsidR="002374A2" w:rsidRPr="007F769F" w:rsidRDefault="002374A2">
            <w:pPr>
              <w:tabs>
                <w:tab w:val="left" w:pos="7934"/>
              </w:tabs>
              <w:jc w:val="center"/>
              <w:rPr>
                <w:rFonts w:ascii="Calibri" w:hAnsi="Calibri" w:cs="Calibri"/>
              </w:rPr>
            </w:pPr>
            <w:r w:rsidRPr="007F769F">
              <w:rPr>
                <w:rFonts w:ascii="Calibri" w:hAnsi="Calibri" w:cs="Calibri"/>
              </w:rPr>
              <w:t>6.57 (0.51)</w:t>
            </w:r>
          </w:p>
        </w:tc>
        <w:tc>
          <w:tcPr>
            <w:tcW w:w="1418" w:type="dxa"/>
            <w:tcBorders>
              <w:top w:val="nil"/>
              <w:bottom w:val="single" w:sz="4" w:space="0" w:color="auto"/>
            </w:tcBorders>
          </w:tcPr>
          <w:p w14:paraId="4C27DEB1" w14:textId="77777777" w:rsidR="002374A2" w:rsidRPr="007F769F" w:rsidRDefault="002374A2">
            <w:pPr>
              <w:tabs>
                <w:tab w:val="left" w:pos="7934"/>
              </w:tabs>
              <w:jc w:val="center"/>
              <w:rPr>
                <w:rFonts w:ascii="Calibri" w:hAnsi="Calibri" w:cs="Calibri"/>
              </w:rPr>
            </w:pPr>
            <w:r w:rsidRPr="007F769F">
              <w:rPr>
                <w:rFonts w:ascii="Calibri" w:hAnsi="Calibri" w:cs="Calibri"/>
              </w:rPr>
              <w:t>6.64 (0.50)</w:t>
            </w:r>
          </w:p>
        </w:tc>
        <w:tc>
          <w:tcPr>
            <w:tcW w:w="1417" w:type="dxa"/>
            <w:tcBorders>
              <w:top w:val="nil"/>
              <w:bottom w:val="single" w:sz="4" w:space="0" w:color="auto"/>
            </w:tcBorders>
          </w:tcPr>
          <w:p w14:paraId="30970804" w14:textId="77777777" w:rsidR="002374A2" w:rsidRPr="007F769F" w:rsidRDefault="002374A2">
            <w:pPr>
              <w:tabs>
                <w:tab w:val="left" w:pos="7934"/>
              </w:tabs>
              <w:jc w:val="center"/>
              <w:rPr>
                <w:rFonts w:ascii="Calibri" w:hAnsi="Calibri" w:cs="Calibri"/>
              </w:rPr>
            </w:pPr>
            <w:r w:rsidRPr="007F769F">
              <w:rPr>
                <w:rFonts w:ascii="Calibri" w:hAnsi="Calibri" w:cs="Calibri"/>
              </w:rPr>
              <w:t>6.64 (0.63)</w:t>
            </w:r>
          </w:p>
        </w:tc>
        <w:tc>
          <w:tcPr>
            <w:tcW w:w="1276" w:type="dxa"/>
            <w:tcBorders>
              <w:top w:val="nil"/>
              <w:bottom w:val="single" w:sz="4" w:space="0" w:color="auto"/>
            </w:tcBorders>
          </w:tcPr>
          <w:p w14:paraId="2D1B4185" w14:textId="77777777" w:rsidR="002374A2" w:rsidRPr="007F769F" w:rsidRDefault="002374A2">
            <w:pPr>
              <w:tabs>
                <w:tab w:val="left" w:pos="7934"/>
              </w:tabs>
              <w:jc w:val="center"/>
              <w:rPr>
                <w:rFonts w:ascii="Calibri" w:hAnsi="Calibri" w:cs="Calibri"/>
              </w:rPr>
            </w:pPr>
            <w:r w:rsidRPr="007F769F">
              <w:rPr>
                <w:rFonts w:ascii="Calibri" w:hAnsi="Calibri" w:cs="Calibri"/>
              </w:rPr>
              <w:t>1.46 (0.88)</w:t>
            </w:r>
          </w:p>
        </w:tc>
      </w:tr>
    </w:tbl>
    <w:p w14:paraId="580C4F5F" w14:textId="77777777" w:rsidR="002374A2" w:rsidRPr="007F769F" w:rsidRDefault="002374A2" w:rsidP="002374A2">
      <w:pPr>
        <w:rPr>
          <w:rFonts w:ascii="Calibri" w:hAnsi="Calibri" w:cs="Calibri"/>
        </w:rPr>
      </w:pPr>
    </w:p>
    <w:p w14:paraId="6D39C917" w14:textId="77777777" w:rsidR="000F5DEA" w:rsidRDefault="000F5DEA" w:rsidP="00A016E5">
      <w:pPr>
        <w:spacing w:after="0" w:line="240" w:lineRule="auto"/>
        <w:rPr>
          <w:rFonts w:cstheme="minorHAnsi"/>
          <w:b/>
          <w:bCs/>
        </w:rPr>
      </w:pPr>
    </w:p>
    <w:p w14:paraId="62B9605B" w14:textId="77777777" w:rsidR="00D72788" w:rsidRDefault="00D72788" w:rsidP="00A016E5">
      <w:pPr>
        <w:spacing w:after="0" w:line="240" w:lineRule="auto"/>
        <w:rPr>
          <w:rFonts w:cstheme="minorHAnsi"/>
          <w:b/>
          <w:bCs/>
        </w:rPr>
      </w:pPr>
    </w:p>
    <w:p w14:paraId="62354EA1" w14:textId="77777777" w:rsidR="00D72788" w:rsidRDefault="00D72788" w:rsidP="00A016E5">
      <w:pPr>
        <w:spacing w:after="0" w:line="240" w:lineRule="auto"/>
        <w:rPr>
          <w:rFonts w:cstheme="minorHAnsi"/>
          <w:b/>
          <w:bCs/>
        </w:rPr>
      </w:pPr>
    </w:p>
    <w:p w14:paraId="2005964E" w14:textId="77777777" w:rsidR="00D72788" w:rsidRDefault="00D72788" w:rsidP="00A016E5">
      <w:pPr>
        <w:spacing w:after="0" w:line="240" w:lineRule="auto"/>
        <w:rPr>
          <w:rFonts w:cstheme="minorHAnsi"/>
          <w:b/>
          <w:bCs/>
        </w:rPr>
      </w:pPr>
    </w:p>
    <w:p w14:paraId="44B4825E" w14:textId="77777777" w:rsidR="00D72788" w:rsidRDefault="00D72788" w:rsidP="00A016E5">
      <w:pPr>
        <w:spacing w:after="0" w:line="240" w:lineRule="auto"/>
        <w:rPr>
          <w:rFonts w:cstheme="minorHAnsi"/>
          <w:b/>
          <w:bCs/>
        </w:rPr>
      </w:pPr>
    </w:p>
    <w:p w14:paraId="24C27C42" w14:textId="77777777" w:rsidR="00D72788" w:rsidRDefault="00D72788" w:rsidP="00A016E5">
      <w:pPr>
        <w:spacing w:after="0" w:line="240" w:lineRule="auto"/>
        <w:rPr>
          <w:rFonts w:cstheme="minorHAnsi"/>
          <w:b/>
          <w:bCs/>
        </w:rPr>
      </w:pPr>
    </w:p>
    <w:p w14:paraId="4899AA26" w14:textId="77777777" w:rsidR="00D72788" w:rsidRDefault="00D72788" w:rsidP="00A016E5">
      <w:pPr>
        <w:spacing w:after="0" w:line="240" w:lineRule="auto"/>
        <w:rPr>
          <w:rFonts w:cstheme="minorHAnsi"/>
          <w:b/>
          <w:bCs/>
        </w:rPr>
      </w:pPr>
    </w:p>
    <w:p w14:paraId="7C44B23F" w14:textId="77777777" w:rsidR="00D72788" w:rsidRDefault="00D72788" w:rsidP="00A016E5">
      <w:pPr>
        <w:spacing w:after="0" w:line="240" w:lineRule="auto"/>
        <w:rPr>
          <w:rFonts w:cstheme="minorHAnsi"/>
          <w:b/>
          <w:bCs/>
        </w:rPr>
      </w:pPr>
    </w:p>
    <w:p w14:paraId="5CD024B0" w14:textId="77777777" w:rsidR="00D72788" w:rsidRDefault="00D72788" w:rsidP="00A016E5">
      <w:pPr>
        <w:spacing w:after="0" w:line="240" w:lineRule="auto"/>
        <w:rPr>
          <w:rFonts w:cstheme="minorHAnsi"/>
          <w:b/>
          <w:bCs/>
        </w:rPr>
      </w:pPr>
    </w:p>
    <w:p w14:paraId="7D004AAE" w14:textId="77777777" w:rsidR="00D72788" w:rsidRDefault="00D72788" w:rsidP="00A016E5">
      <w:pPr>
        <w:spacing w:after="0" w:line="240" w:lineRule="auto"/>
        <w:rPr>
          <w:rFonts w:cstheme="minorHAnsi"/>
          <w:b/>
          <w:bCs/>
        </w:rPr>
      </w:pPr>
    </w:p>
    <w:p w14:paraId="58CE604D" w14:textId="77777777" w:rsidR="00D72788" w:rsidRDefault="00D72788" w:rsidP="00A016E5">
      <w:pPr>
        <w:spacing w:after="0" w:line="240" w:lineRule="auto"/>
        <w:rPr>
          <w:rFonts w:cstheme="minorHAnsi"/>
          <w:b/>
          <w:bCs/>
        </w:rPr>
      </w:pPr>
    </w:p>
    <w:p w14:paraId="4D0D0169" w14:textId="77777777" w:rsidR="00D72788" w:rsidRDefault="00D72788" w:rsidP="00A016E5">
      <w:pPr>
        <w:spacing w:after="0" w:line="240" w:lineRule="auto"/>
        <w:rPr>
          <w:rFonts w:cstheme="minorHAnsi"/>
          <w:b/>
          <w:bCs/>
        </w:rPr>
      </w:pPr>
    </w:p>
    <w:p w14:paraId="09553CBD" w14:textId="77777777" w:rsidR="00D72788" w:rsidRDefault="00D72788" w:rsidP="00A016E5">
      <w:pPr>
        <w:spacing w:after="0" w:line="240" w:lineRule="auto"/>
        <w:rPr>
          <w:rFonts w:cstheme="minorHAnsi"/>
          <w:b/>
          <w:bCs/>
        </w:rPr>
      </w:pPr>
    </w:p>
    <w:p w14:paraId="355E693C" w14:textId="77777777" w:rsidR="00D72788" w:rsidRDefault="00D72788" w:rsidP="00A016E5">
      <w:pPr>
        <w:spacing w:after="0" w:line="240" w:lineRule="auto"/>
        <w:rPr>
          <w:rFonts w:cstheme="minorHAnsi"/>
          <w:b/>
          <w:bCs/>
        </w:rPr>
      </w:pPr>
    </w:p>
    <w:p w14:paraId="21C08998" w14:textId="77777777" w:rsidR="00D72788" w:rsidRDefault="00D72788" w:rsidP="00A016E5">
      <w:pPr>
        <w:spacing w:after="0" w:line="240" w:lineRule="auto"/>
        <w:rPr>
          <w:rFonts w:cstheme="minorHAnsi"/>
          <w:b/>
          <w:bCs/>
        </w:rPr>
      </w:pPr>
    </w:p>
    <w:p w14:paraId="1CB8BBD1" w14:textId="77777777" w:rsidR="00D72788" w:rsidRDefault="00D72788" w:rsidP="00A016E5">
      <w:pPr>
        <w:spacing w:after="0" w:line="240" w:lineRule="auto"/>
        <w:rPr>
          <w:rFonts w:cstheme="minorHAnsi"/>
          <w:b/>
          <w:bCs/>
        </w:rPr>
      </w:pPr>
    </w:p>
    <w:p w14:paraId="79B50546" w14:textId="77777777" w:rsidR="00D72788" w:rsidRDefault="00D72788" w:rsidP="00A016E5">
      <w:pPr>
        <w:spacing w:after="0" w:line="240" w:lineRule="auto"/>
        <w:rPr>
          <w:rFonts w:cstheme="minorHAnsi"/>
          <w:b/>
          <w:bCs/>
        </w:rPr>
      </w:pPr>
    </w:p>
    <w:p w14:paraId="5B898B91" w14:textId="77777777" w:rsidR="00D72788" w:rsidRDefault="00D72788" w:rsidP="00A016E5">
      <w:pPr>
        <w:spacing w:after="0" w:line="240" w:lineRule="auto"/>
        <w:rPr>
          <w:rFonts w:cstheme="minorHAnsi"/>
          <w:b/>
          <w:bCs/>
        </w:rPr>
      </w:pPr>
    </w:p>
    <w:p w14:paraId="399B913C" w14:textId="77777777" w:rsidR="00D72788" w:rsidRDefault="00D72788" w:rsidP="00A016E5">
      <w:pPr>
        <w:spacing w:after="0" w:line="240" w:lineRule="auto"/>
        <w:rPr>
          <w:rFonts w:cstheme="minorHAnsi"/>
          <w:b/>
          <w:bCs/>
        </w:rPr>
      </w:pPr>
    </w:p>
    <w:p w14:paraId="32FE7660" w14:textId="77777777" w:rsidR="00D72788" w:rsidRPr="00B2601B" w:rsidRDefault="00D72788" w:rsidP="00D72788">
      <w:pPr>
        <w:pStyle w:val="Caption"/>
        <w:keepNext/>
        <w:spacing w:after="0" w:line="480" w:lineRule="auto"/>
        <w:rPr>
          <w:rFonts w:cstheme="minorHAnsi"/>
          <w:b/>
          <w:bCs/>
          <w:i w:val="0"/>
          <w:iCs w:val="0"/>
          <w:color w:val="000000" w:themeColor="text1"/>
          <w:sz w:val="22"/>
          <w:szCs w:val="22"/>
        </w:rPr>
      </w:pPr>
      <w:r w:rsidRPr="00B2601B">
        <w:rPr>
          <w:rFonts w:cstheme="minorHAnsi"/>
          <w:b/>
          <w:bCs/>
          <w:i w:val="0"/>
          <w:iCs w:val="0"/>
          <w:color w:val="000000" w:themeColor="text1"/>
          <w:sz w:val="22"/>
          <w:szCs w:val="22"/>
        </w:rPr>
        <w:lastRenderedPageBreak/>
        <w:t xml:space="preserve">Table </w:t>
      </w:r>
      <w:r>
        <w:rPr>
          <w:rFonts w:cstheme="minorHAnsi"/>
          <w:b/>
          <w:bCs/>
          <w:i w:val="0"/>
          <w:iCs w:val="0"/>
          <w:color w:val="000000" w:themeColor="text1"/>
          <w:sz w:val="22"/>
          <w:szCs w:val="22"/>
        </w:rPr>
        <w:t>C</w:t>
      </w:r>
    </w:p>
    <w:p w14:paraId="67101012" w14:textId="3B100609" w:rsidR="00D72788" w:rsidRDefault="00D72788" w:rsidP="00D72788">
      <w:pPr>
        <w:tabs>
          <w:tab w:val="left" w:pos="7934"/>
        </w:tabs>
        <w:rPr>
          <w:rFonts w:cstheme="minorHAnsi"/>
          <w:i/>
          <w:iCs/>
        </w:rPr>
      </w:pPr>
      <w:r w:rsidRPr="00B55AF1">
        <w:rPr>
          <w:rFonts w:cstheme="minorHAnsi"/>
          <w:i/>
          <w:iCs/>
        </w:rPr>
        <w:t xml:space="preserve">Motivational Interviewing </w:t>
      </w:r>
      <w:r w:rsidR="00003B19" w:rsidRPr="00003B19">
        <w:rPr>
          <w:rFonts w:cstheme="minorHAnsi"/>
          <w:i/>
          <w:iCs/>
          <w:highlight w:val="yellow"/>
        </w:rPr>
        <w:t>Utterances</w:t>
      </w:r>
      <w:r w:rsidRPr="00B55AF1">
        <w:rPr>
          <w:rFonts w:cstheme="minorHAnsi"/>
          <w:i/>
          <w:iCs/>
        </w:rPr>
        <w:t>: Mock Client Sessions</w:t>
      </w:r>
    </w:p>
    <w:p w14:paraId="6E458284" w14:textId="77777777" w:rsidR="00D72788" w:rsidRPr="00B55AF1" w:rsidRDefault="00D72788" w:rsidP="00D72788">
      <w:pPr>
        <w:tabs>
          <w:tab w:val="left" w:pos="7934"/>
        </w:tabs>
        <w:rPr>
          <w:rFonts w:cstheme="minorHAnsi"/>
          <w:i/>
          <w:iCs/>
        </w:rPr>
      </w:pPr>
    </w:p>
    <w:tbl>
      <w:tblPr>
        <w:tblStyle w:val="TableGrid"/>
        <w:tblW w:w="9639" w:type="dxa"/>
        <w:tblLayout w:type="fixed"/>
        <w:tblLook w:val="04A0" w:firstRow="1" w:lastRow="0" w:firstColumn="1" w:lastColumn="0" w:noHBand="0" w:noVBand="1"/>
      </w:tblPr>
      <w:tblGrid>
        <w:gridCol w:w="2552"/>
        <w:gridCol w:w="992"/>
        <w:gridCol w:w="851"/>
        <w:gridCol w:w="1275"/>
        <w:gridCol w:w="1276"/>
        <w:gridCol w:w="1276"/>
        <w:gridCol w:w="1417"/>
      </w:tblGrid>
      <w:tr w:rsidR="0088359B" w:rsidRPr="00B2601B" w14:paraId="583C13FB" w14:textId="212310E8" w:rsidTr="00F95BA8">
        <w:trPr>
          <w:trHeight w:val="300"/>
        </w:trPr>
        <w:tc>
          <w:tcPr>
            <w:tcW w:w="2552" w:type="dxa"/>
            <w:tcBorders>
              <w:top w:val="single" w:sz="8" w:space="0" w:color="auto"/>
              <w:left w:val="nil"/>
              <w:bottom w:val="single" w:sz="4" w:space="0" w:color="auto"/>
              <w:right w:val="nil"/>
            </w:tcBorders>
            <w:tcMar>
              <w:left w:w="108" w:type="dxa"/>
              <w:right w:w="108" w:type="dxa"/>
            </w:tcMar>
          </w:tcPr>
          <w:p w14:paraId="7BACE514" w14:textId="4CDBF6CD" w:rsidR="0088359B" w:rsidRPr="00B2601B" w:rsidRDefault="00003B19">
            <w:pPr>
              <w:tabs>
                <w:tab w:val="left" w:pos="7934"/>
              </w:tabs>
              <w:rPr>
                <w:rFonts w:cstheme="minorHAnsi"/>
              </w:rPr>
            </w:pPr>
            <w:r w:rsidRPr="00003B19">
              <w:rPr>
                <w:rFonts w:eastAsia="Times New Roman" w:cstheme="minorHAnsi"/>
                <w:highlight w:val="yellow"/>
              </w:rPr>
              <w:t>Utterances</w:t>
            </w:r>
            <w:r w:rsidR="0088359B" w:rsidRPr="00B2601B">
              <w:rPr>
                <w:rFonts w:eastAsia="Times New Roman" w:cstheme="minorHAnsi"/>
              </w:rPr>
              <w:t xml:space="preserve"> </w:t>
            </w:r>
          </w:p>
        </w:tc>
        <w:tc>
          <w:tcPr>
            <w:tcW w:w="992" w:type="dxa"/>
            <w:tcBorders>
              <w:top w:val="single" w:sz="8" w:space="0" w:color="auto"/>
              <w:left w:val="nil"/>
              <w:bottom w:val="single" w:sz="4" w:space="0" w:color="auto"/>
              <w:right w:val="nil"/>
            </w:tcBorders>
            <w:tcMar>
              <w:left w:w="108" w:type="dxa"/>
              <w:right w:w="108" w:type="dxa"/>
            </w:tcMar>
          </w:tcPr>
          <w:p w14:paraId="32DD3C75" w14:textId="77777777" w:rsidR="0088359B" w:rsidRPr="00B2601B" w:rsidRDefault="0088359B">
            <w:pPr>
              <w:tabs>
                <w:tab w:val="left" w:pos="7934"/>
              </w:tabs>
              <w:jc w:val="center"/>
              <w:rPr>
                <w:rFonts w:cstheme="minorHAnsi"/>
              </w:rPr>
            </w:pPr>
            <w:r w:rsidRPr="00B2601B">
              <w:rPr>
                <w:rFonts w:eastAsia="Times New Roman" w:cstheme="minorHAnsi"/>
              </w:rPr>
              <w:t>Mean</w:t>
            </w:r>
          </w:p>
        </w:tc>
        <w:tc>
          <w:tcPr>
            <w:tcW w:w="851" w:type="dxa"/>
            <w:tcBorders>
              <w:top w:val="single" w:sz="4" w:space="0" w:color="auto"/>
              <w:left w:val="nil"/>
              <w:bottom w:val="single" w:sz="4" w:space="0" w:color="auto"/>
              <w:right w:val="nil"/>
            </w:tcBorders>
            <w:tcMar>
              <w:left w:w="108" w:type="dxa"/>
              <w:right w:w="108" w:type="dxa"/>
            </w:tcMar>
          </w:tcPr>
          <w:p w14:paraId="6C6528A5" w14:textId="77777777" w:rsidR="0088359B" w:rsidRPr="00B2601B" w:rsidRDefault="0088359B">
            <w:pPr>
              <w:tabs>
                <w:tab w:val="left" w:pos="7934"/>
              </w:tabs>
              <w:jc w:val="center"/>
              <w:rPr>
                <w:rFonts w:cstheme="minorHAnsi"/>
              </w:rPr>
            </w:pPr>
            <w:r w:rsidRPr="00B2601B">
              <w:rPr>
                <w:rFonts w:eastAsia="Times New Roman" w:cstheme="minorHAnsi"/>
              </w:rPr>
              <w:t>SD</w:t>
            </w:r>
          </w:p>
        </w:tc>
        <w:tc>
          <w:tcPr>
            <w:tcW w:w="1275" w:type="dxa"/>
            <w:tcBorders>
              <w:top w:val="single" w:sz="4" w:space="0" w:color="auto"/>
              <w:left w:val="nil"/>
              <w:bottom w:val="single" w:sz="4" w:space="0" w:color="auto"/>
              <w:right w:val="nil"/>
            </w:tcBorders>
          </w:tcPr>
          <w:p w14:paraId="6AD025FF" w14:textId="17449F9F"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Median</w:t>
            </w:r>
          </w:p>
        </w:tc>
        <w:tc>
          <w:tcPr>
            <w:tcW w:w="1276" w:type="dxa"/>
            <w:tcBorders>
              <w:top w:val="single" w:sz="4" w:space="0" w:color="auto"/>
              <w:left w:val="nil"/>
              <w:bottom w:val="single" w:sz="4" w:space="0" w:color="auto"/>
              <w:right w:val="nil"/>
            </w:tcBorders>
            <w:tcMar>
              <w:left w:w="108" w:type="dxa"/>
              <w:right w:w="108" w:type="dxa"/>
            </w:tcMar>
          </w:tcPr>
          <w:p w14:paraId="7FD54177" w14:textId="701B8527" w:rsidR="0088359B" w:rsidRPr="00B2601B" w:rsidRDefault="0088359B">
            <w:pPr>
              <w:tabs>
                <w:tab w:val="left" w:pos="7934"/>
              </w:tabs>
              <w:jc w:val="center"/>
              <w:rPr>
                <w:rFonts w:cstheme="minorHAnsi"/>
              </w:rPr>
            </w:pPr>
            <w:r w:rsidRPr="00B2601B">
              <w:rPr>
                <w:rFonts w:eastAsia="Times New Roman" w:cstheme="minorHAnsi"/>
              </w:rPr>
              <w:t>Minimum</w:t>
            </w:r>
          </w:p>
        </w:tc>
        <w:tc>
          <w:tcPr>
            <w:tcW w:w="1276" w:type="dxa"/>
            <w:tcBorders>
              <w:top w:val="single" w:sz="4" w:space="0" w:color="auto"/>
              <w:left w:val="nil"/>
              <w:bottom w:val="single" w:sz="4" w:space="0" w:color="auto"/>
              <w:right w:val="nil"/>
            </w:tcBorders>
            <w:tcMar>
              <w:left w:w="108" w:type="dxa"/>
              <w:right w:w="108" w:type="dxa"/>
            </w:tcMar>
          </w:tcPr>
          <w:p w14:paraId="333D7847" w14:textId="77777777" w:rsidR="0088359B" w:rsidRPr="00B2601B" w:rsidRDefault="0088359B">
            <w:pPr>
              <w:tabs>
                <w:tab w:val="left" w:pos="7934"/>
              </w:tabs>
              <w:jc w:val="center"/>
              <w:rPr>
                <w:rFonts w:cstheme="minorHAnsi"/>
              </w:rPr>
            </w:pPr>
            <w:r w:rsidRPr="00B2601B">
              <w:rPr>
                <w:rFonts w:eastAsia="Times New Roman" w:cstheme="minorHAnsi"/>
              </w:rPr>
              <w:t>Maximum</w:t>
            </w:r>
          </w:p>
        </w:tc>
        <w:tc>
          <w:tcPr>
            <w:tcW w:w="1417" w:type="dxa"/>
            <w:tcBorders>
              <w:top w:val="single" w:sz="4" w:space="0" w:color="auto"/>
              <w:left w:val="nil"/>
              <w:bottom w:val="single" w:sz="4" w:space="0" w:color="auto"/>
              <w:right w:val="nil"/>
            </w:tcBorders>
          </w:tcPr>
          <w:p w14:paraId="594C50AC" w14:textId="04EF0652" w:rsidR="0088359B" w:rsidRPr="005706D6" w:rsidRDefault="0088359B">
            <w:pPr>
              <w:tabs>
                <w:tab w:val="left" w:pos="7934"/>
              </w:tabs>
              <w:jc w:val="center"/>
              <w:rPr>
                <w:rFonts w:eastAsia="Times New Roman" w:cstheme="minorHAnsi"/>
                <w:highlight w:val="yellow"/>
              </w:rPr>
            </w:pPr>
            <w:r w:rsidRPr="005706D6">
              <w:rPr>
                <w:rFonts w:eastAsia="Times New Roman" w:cstheme="minorHAnsi"/>
                <w:highlight w:val="yellow"/>
              </w:rPr>
              <w:t>*n (used)</w:t>
            </w:r>
          </w:p>
        </w:tc>
      </w:tr>
      <w:tr w:rsidR="0088359B" w:rsidRPr="00B2601B" w14:paraId="5CA641AB" w14:textId="5FBFBFC2" w:rsidTr="00F95BA8">
        <w:trPr>
          <w:trHeight w:val="300"/>
        </w:trPr>
        <w:tc>
          <w:tcPr>
            <w:tcW w:w="2552" w:type="dxa"/>
            <w:tcBorders>
              <w:top w:val="single" w:sz="4" w:space="0" w:color="auto"/>
              <w:left w:val="nil"/>
              <w:bottom w:val="nil"/>
              <w:right w:val="nil"/>
            </w:tcBorders>
            <w:tcMar>
              <w:left w:w="108" w:type="dxa"/>
              <w:right w:w="108" w:type="dxa"/>
            </w:tcMar>
          </w:tcPr>
          <w:p w14:paraId="13D77C5F" w14:textId="77777777" w:rsidR="0088359B" w:rsidRPr="00B2601B" w:rsidRDefault="0088359B">
            <w:pPr>
              <w:tabs>
                <w:tab w:val="left" w:pos="7934"/>
              </w:tabs>
              <w:rPr>
                <w:rFonts w:eastAsia="Times New Roman" w:cstheme="minorHAnsi"/>
              </w:rPr>
            </w:pPr>
            <w:r w:rsidRPr="00B2601B">
              <w:rPr>
                <w:rFonts w:eastAsia="Times New Roman" w:cstheme="minorHAnsi"/>
              </w:rPr>
              <w:t>Total Utterances</w:t>
            </w:r>
          </w:p>
        </w:tc>
        <w:tc>
          <w:tcPr>
            <w:tcW w:w="992" w:type="dxa"/>
            <w:tcBorders>
              <w:top w:val="single" w:sz="4" w:space="0" w:color="auto"/>
              <w:left w:val="nil"/>
              <w:bottom w:val="nil"/>
              <w:right w:val="nil"/>
            </w:tcBorders>
            <w:tcMar>
              <w:left w:w="108" w:type="dxa"/>
              <w:right w:w="108" w:type="dxa"/>
            </w:tcMar>
          </w:tcPr>
          <w:p w14:paraId="4CCB0979" w14:textId="77777777" w:rsidR="0088359B" w:rsidRPr="00B2601B" w:rsidRDefault="0088359B">
            <w:pPr>
              <w:tabs>
                <w:tab w:val="left" w:pos="7934"/>
              </w:tabs>
              <w:jc w:val="center"/>
              <w:rPr>
                <w:rFonts w:eastAsia="Times New Roman" w:cstheme="minorHAnsi"/>
              </w:rPr>
            </w:pPr>
            <w:r w:rsidRPr="00B2601B">
              <w:rPr>
                <w:rFonts w:eastAsia="Times New Roman" w:cstheme="minorHAnsi"/>
              </w:rPr>
              <w:t>34.33</w:t>
            </w:r>
          </w:p>
        </w:tc>
        <w:tc>
          <w:tcPr>
            <w:tcW w:w="851" w:type="dxa"/>
            <w:tcBorders>
              <w:top w:val="single" w:sz="4" w:space="0" w:color="auto"/>
              <w:left w:val="nil"/>
              <w:bottom w:val="nil"/>
              <w:right w:val="nil"/>
            </w:tcBorders>
            <w:tcMar>
              <w:left w:w="108" w:type="dxa"/>
              <w:right w:w="108" w:type="dxa"/>
            </w:tcMar>
          </w:tcPr>
          <w:p w14:paraId="2437534E" w14:textId="77777777" w:rsidR="0088359B" w:rsidRPr="00B2601B" w:rsidRDefault="0088359B">
            <w:pPr>
              <w:tabs>
                <w:tab w:val="left" w:pos="7934"/>
              </w:tabs>
              <w:jc w:val="center"/>
              <w:rPr>
                <w:rFonts w:eastAsia="Times New Roman" w:cstheme="minorHAnsi"/>
              </w:rPr>
            </w:pPr>
            <w:r w:rsidRPr="00B2601B">
              <w:rPr>
                <w:rFonts w:eastAsia="Times New Roman" w:cstheme="minorHAnsi"/>
              </w:rPr>
              <w:t>3.91</w:t>
            </w:r>
          </w:p>
        </w:tc>
        <w:tc>
          <w:tcPr>
            <w:tcW w:w="1275" w:type="dxa"/>
            <w:tcBorders>
              <w:top w:val="single" w:sz="4" w:space="0" w:color="auto"/>
              <w:left w:val="nil"/>
              <w:bottom w:val="nil"/>
              <w:right w:val="nil"/>
            </w:tcBorders>
          </w:tcPr>
          <w:p w14:paraId="38508E76" w14:textId="1F83BE25"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34.0</w:t>
            </w:r>
          </w:p>
        </w:tc>
        <w:tc>
          <w:tcPr>
            <w:tcW w:w="1276" w:type="dxa"/>
            <w:tcBorders>
              <w:top w:val="single" w:sz="4" w:space="0" w:color="auto"/>
              <w:left w:val="nil"/>
              <w:bottom w:val="nil"/>
              <w:right w:val="nil"/>
            </w:tcBorders>
            <w:tcMar>
              <w:left w:w="108" w:type="dxa"/>
              <w:right w:w="108" w:type="dxa"/>
            </w:tcMar>
          </w:tcPr>
          <w:p w14:paraId="7983A3D6" w14:textId="4E4E9901" w:rsidR="0088359B" w:rsidRPr="00B2601B" w:rsidRDefault="0088359B">
            <w:pPr>
              <w:tabs>
                <w:tab w:val="left" w:pos="7934"/>
              </w:tabs>
              <w:jc w:val="center"/>
              <w:rPr>
                <w:rFonts w:eastAsia="Times New Roman" w:cstheme="minorHAnsi"/>
              </w:rPr>
            </w:pPr>
            <w:r w:rsidRPr="00B2601B">
              <w:rPr>
                <w:rFonts w:eastAsia="Times New Roman" w:cstheme="minorHAnsi"/>
              </w:rPr>
              <w:t>31</w:t>
            </w:r>
          </w:p>
        </w:tc>
        <w:tc>
          <w:tcPr>
            <w:tcW w:w="1276" w:type="dxa"/>
            <w:tcBorders>
              <w:top w:val="single" w:sz="4" w:space="0" w:color="auto"/>
              <w:left w:val="nil"/>
              <w:bottom w:val="nil"/>
              <w:right w:val="nil"/>
            </w:tcBorders>
            <w:tcMar>
              <w:left w:w="108" w:type="dxa"/>
              <w:right w:w="108" w:type="dxa"/>
            </w:tcMar>
          </w:tcPr>
          <w:p w14:paraId="4A31340A" w14:textId="77777777" w:rsidR="0088359B" w:rsidRPr="00B2601B" w:rsidRDefault="0088359B">
            <w:pPr>
              <w:tabs>
                <w:tab w:val="left" w:pos="7934"/>
              </w:tabs>
              <w:jc w:val="center"/>
              <w:rPr>
                <w:rFonts w:eastAsia="Times New Roman" w:cstheme="minorHAnsi"/>
              </w:rPr>
            </w:pPr>
            <w:r w:rsidRPr="00B2601B">
              <w:rPr>
                <w:rFonts w:eastAsia="Times New Roman" w:cstheme="minorHAnsi"/>
              </w:rPr>
              <w:t>44</w:t>
            </w:r>
          </w:p>
        </w:tc>
        <w:tc>
          <w:tcPr>
            <w:tcW w:w="1417" w:type="dxa"/>
            <w:tcBorders>
              <w:top w:val="single" w:sz="4" w:space="0" w:color="auto"/>
              <w:left w:val="nil"/>
              <w:bottom w:val="nil"/>
              <w:right w:val="nil"/>
            </w:tcBorders>
          </w:tcPr>
          <w:p w14:paraId="5A2C572F" w14:textId="1895DA40" w:rsidR="0088359B" w:rsidRPr="005706D6" w:rsidRDefault="00C87E6E">
            <w:pPr>
              <w:tabs>
                <w:tab w:val="left" w:pos="7934"/>
              </w:tabs>
              <w:jc w:val="center"/>
              <w:rPr>
                <w:rFonts w:eastAsia="Times New Roman" w:cstheme="minorHAnsi"/>
                <w:highlight w:val="yellow"/>
              </w:rPr>
            </w:pPr>
            <w:r w:rsidRPr="005706D6">
              <w:rPr>
                <w:rFonts w:eastAsia="Times New Roman" w:cstheme="minorHAnsi"/>
                <w:highlight w:val="yellow"/>
              </w:rPr>
              <w:t>9</w:t>
            </w:r>
          </w:p>
        </w:tc>
      </w:tr>
      <w:tr w:rsidR="0088359B" w:rsidRPr="00B2601B" w14:paraId="15B4B1EB" w14:textId="72197A84" w:rsidTr="00F95BA8">
        <w:trPr>
          <w:trHeight w:val="300"/>
        </w:trPr>
        <w:tc>
          <w:tcPr>
            <w:tcW w:w="2552" w:type="dxa"/>
            <w:tcBorders>
              <w:top w:val="nil"/>
              <w:left w:val="nil"/>
              <w:bottom w:val="nil"/>
              <w:right w:val="nil"/>
            </w:tcBorders>
            <w:tcMar>
              <w:left w:w="108" w:type="dxa"/>
              <w:right w:w="108" w:type="dxa"/>
            </w:tcMar>
          </w:tcPr>
          <w:p w14:paraId="71321562" w14:textId="77777777" w:rsidR="0088359B" w:rsidRPr="00B2601B" w:rsidRDefault="0088359B">
            <w:pPr>
              <w:tabs>
                <w:tab w:val="left" w:pos="7934"/>
              </w:tabs>
              <w:rPr>
                <w:rFonts w:cstheme="minorHAnsi"/>
              </w:rPr>
            </w:pPr>
            <w:r w:rsidRPr="00B2601B">
              <w:rPr>
                <w:rFonts w:eastAsia="Times New Roman" w:cstheme="minorHAnsi"/>
              </w:rPr>
              <w:t>Giving Information</w:t>
            </w:r>
          </w:p>
        </w:tc>
        <w:tc>
          <w:tcPr>
            <w:tcW w:w="992" w:type="dxa"/>
            <w:tcBorders>
              <w:top w:val="nil"/>
              <w:left w:val="nil"/>
              <w:bottom w:val="nil"/>
              <w:right w:val="nil"/>
            </w:tcBorders>
            <w:tcMar>
              <w:left w:w="108" w:type="dxa"/>
              <w:right w:w="108" w:type="dxa"/>
            </w:tcMar>
          </w:tcPr>
          <w:p w14:paraId="296B4FC2" w14:textId="77777777" w:rsidR="0088359B" w:rsidRPr="00B2601B" w:rsidRDefault="0088359B">
            <w:pPr>
              <w:tabs>
                <w:tab w:val="left" w:pos="7934"/>
              </w:tabs>
              <w:jc w:val="center"/>
              <w:rPr>
                <w:rFonts w:cstheme="minorHAnsi"/>
              </w:rPr>
            </w:pPr>
            <w:r w:rsidRPr="00B2601B">
              <w:rPr>
                <w:rFonts w:eastAsia="Times New Roman" w:cstheme="minorHAnsi"/>
              </w:rPr>
              <w:t>5.00</w:t>
            </w:r>
          </w:p>
        </w:tc>
        <w:tc>
          <w:tcPr>
            <w:tcW w:w="851" w:type="dxa"/>
            <w:tcBorders>
              <w:top w:val="nil"/>
              <w:left w:val="nil"/>
              <w:bottom w:val="nil"/>
              <w:right w:val="nil"/>
            </w:tcBorders>
            <w:tcMar>
              <w:left w:w="108" w:type="dxa"/>
              <w:right w:w="108" w:type="dxa"/>
            </w:tcMar>
          </w:tcPr>
          <w:p w14:paraId="14DF8265" w14:textId="77777777" w:rsidR="0088359B" w:rsidRPr="00B2601B" w:rsidRDefault="0088359B">
            <w:pPr>
              <w:tabs>
                <w:tab w:val="left" w:pos="7934"/>
              </w:tabs>
              <w:jc w:val="center"/>
              <w:rPr>
                <w:rFonts w:cstheme="minorHAnsi"/>
              </w:rPr>
            </w:pPr>
            <w:r w:rsidRPr="00B2601B">
              <w:rPr>
                <w:rFonts w:eastAsia="Times New Roman" w:cstheme="minorHAnsi"/>
              </w:rPr>
              <w:t>2.60</w:t>
            </w:r>
          </w:p>
        </w:tc>
        <w:tc>
          <w:tcPr>
            <w:tcW w:w="1275" w:type="dxa"/>
            <w:tcBorders>
              <w:top w:val="nil"/>
              <w:left w:val="nil"/>
              <w:bottom w:val="nil"/>
              <w:right w:val="nil"/>
            </w:tcBorders>
          </w:tcPr>
          <w:p w14:paraId="1C4BDC8B" w14:textId="72ADD8D2"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4.00</w:t>
            </w:r>
          </w:p>
        </w:tc>
        <w:tc>
          <w:tcPr>
            <w:tcW w:w="1276" w:type="dxa"/>
            <w:tcBorders>
              <w:top w:val="nil"/>
              <w:left w:val="nil"/>
              <w:bottom w:val="nil"/>
              <w:right w:val="nil"/>
            </w:tcBorders>
            <w:tcMar>
              <w:left w:w="108" w:type="dxa"/>
              <w:right w:w="108" w:type="dxa"/>
            </w:tcMar>
          </w:tcPr>
          <w:p w14:paraId="5D9A2A04" w14:textId="05760935" w:rsidR="0088359B" w:rsidRPr="00B2601B" w:rsidRDefault="0088359B">
            <w:pPr>
              <w:tabs>
                <w:tab w:val="left" w:pos="7934"/>
              </w:tabs>
              <w:jc w:val="center"/>
              <w:rPr>
                <w:rFonts w:cstheme="minorHAnsi"/>
              </w:rPr>
            </w:pPr>
            <w:r w:rsidRPr="00B2601B">
              <w:rPr>
                <w:rFonts w:eastAsia="Times New Roman" w:cstheme="minorHAnsi"/>
              </w:rPr>
              <w:t>2</w:t>
            </w:r>
          </w:p>
        </w:tc>
        <w:tc>
          <w:tcPr>
            <w:tcW w:w="1276" w:type="dxa"/>
            <w:tcBorders>
              <w:top w:val="nil"/>
              <w:left w:val="nil"/>
              <w:bottom w:val="nil"/>
              <w:right w:val="nil"/>
            </w:tcBorders>
            <w:tcMar>
              <w:left w:w="108" w:type="dxa"/>
              <w:right w:w="108" w:type="dxa"/>
            </w:tcMar>
          </w:tcPr>
          <w:p w14:paraId="7E4AC6AC" w14:textId="77777777" w:rsidR="0088359B" w:rsidRPr="00B2601B" w:rsidRDefault="0088359B">
            <w:pPr>
              <w:tabs>
                <w:tab w:val="left" w:pos="7934"/>
              </w:tabs>
              <w:jc w:val="center"/>
              <w:rPr>
                <w:rFonts w:cstheme="minorHAnsi"/>
              </w:rPr>
            </w:pPr>
            <w:r w:rsidRPr="00B2601B">
              <w:rPr>
                <w:rFonts w:eastAsia="Times New Roman" w:cstheme="minorHAnsi"/>
              </w:rPr>
              <w:t>10</w:t>
            </w:r>
          </w:p>
        </w:tc>
        <w:tc>
          <w:tcPr>
            <w:tcW w:w="1417" w:type="dxa"/>
            <w:tcBorders>
              <w:top w:val="nil"/>
              <w:left w:val="nil"/>
              <w:bottom w:val="nil"/>
              <w:right w:val="nil"/>
            </w:tcBorders>
          </w:tcPr>
          <w:p w14:paraId="567E0EFD" w14:textId="2FDCB508"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9</w:t>
            </w:r>
          </w:p>
        </w:tc>
      </w:tr>
      <w:tr w:rsidR="0088359B" w:rsidRPr="00B2601B" w14:paraId="72B7E7B7" w14:textId="3D11F579" w:rsidTr="00F95BA8">
        <w:trPr>
          <w:trHeight w:val="300"/>
        </w:trPr>
        <w:tc>
          <w:tcPr>
            <w:tcW w:w="2552" w:type="dxa"/>
            <w:tcBorders>
              <w:top w:val="nil"/>
              <w:left w:val="nil"/>
              <w:bottom w:val="nil"/>
              <w:right w:val="nil"/>
            </w:tcBorders>
            <w:tcMar>
              <w:left w:w="108" w:type="dxa"/>
              <w:right w:w="108" w:type="dxa"/>
            </w:tcMar>
          </w:tcPr>
          <w:p w14:paraId="501A3A65" w14:textId="77777777" w:rsidR="0088359B" w:rsidRPr="00B2601B" w:rsidRDefault="0088359B">
            <w:pPr>
              <w:tabs>
                <w:tab w:val="left" w:pos="7934"/>
              </w:tabs>
              <w:rPr>
                <w:rFonts w:cstheme="minorHAnsi"/>
              </w:rPr>
            </w:pPr>
            <w:r w:rsidRPr="00B2601B">
              <w:rPr>
                <w:rFonts w:eastAsia="Times New Roman" w:cstheme="minorHAnsi"/>
              </w:rPr>
              <w:t>Total Questions</w:t>
            </w:r>
          </w:p>
        </w:tc>
        <w:tc>
          <w:tcPr>
            <w:tcW w:w="992" w:type="dxa"/>
            <w:tcBorders>
              <w:top w:val="nil"/>
              <w:left w:val="nil"/>
              <w:bottom w:val="nil"/>
              <w:right w:val="nil"/>
            </w:tcBorders>
            <w:tcMar>
              <w:left w:w="108" w:type="dxa"/>
              <w:right w:w="108" w:type="dxa"/>
            </w:tcMar>
          </w:tcPr>
          <w:p w14:paraId="193F0D1C" w14:textId="77777777" w:rsidR="0088359B" w:rsidRPr="00B2601B" w:rsidRDefault="0088359B">
            <w:pPr>
              <w:tabs>
                <w:tab w:val="left" w:pos="7934"/>
              </w:tabs>
              <w:jc w:val="center"/>
              <w:rPr>
                <w:rFonts w:cstheme="minorHAnsi"/>
              </w:rPr>
            </w:pPr>
            <w:r w:rsidRPr="00B2601B">
              <w:rPr>
                <w:rFonts w:cstheme="minorHAnsi"/>
              </w:rPr>
              <w:t>14.78</w:t>
            </w:r>
          </w:p>
        </w:tc>
        <w:tc>
          <w:tcPr>
            <w:tcW w:w="851" w:type="dxa"/>
            <w:tcBorders>
              <w:top w:val="nil"/>
              <w:left w:val="nil"/>
              <w:bottom w:val="nil"/>
              <w:right w:val="nil"/>
            </w:tcBorders>
            <w:tcMar>
              <w:left w:w="108" w:type="dxa"/>
              <w:right w:w="108" w:type="dxa"/>
            </w:tcMar>
          </w:tcPr>
          <w:p w14:paraId="22E6AB8A" w14:textId="77777777" w:rsidR="0088359B" w:rsidRPr="00B2601B" w:rsidRDefault="0088359B">
            <w:pPr>
              <w:tabs>
                <w:tab w:val="left" w:pos="7934"/>
              </w:tabs>
              <w:jc w:val="center"/>
              <w:rPr>
                <w:rFonts w:cstheme="minorHAnsi"/>
              </w:rPr>
            </w:pPr>
            <w:r w:rsidRPr="00B2601B">
              <w:rPr>
                <w:rFonts w:eastAsia="Times New Roman" w:cstheme="minorHAnsi"/>
              </w:rPr>
              <w:t>5.33</w:t>
            </w:r>
          </w:p>
        </w:tc>
        <w:tc>
          <w:tcPr>
            <w:tcW w:w="1275" w:type="dxa"/>
            <w:tcBorders>
              <w:top w:val="nil"/>
              <w:left w:val="nil"/>
              <w:bottom w:val="nil"/>
              <w:right w:val="nil"/>
            </w:tcBorders>
          </w:tcPr>
          <w:p w14:paraId="521A52F1" w14:textId="704E2CEF"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17.0</w:t>
            </w:r>
          </w:p>
        </w:tc>
        <w:tc>
          <w:tcPr>
            <w:tcW w:w="1276" w:type="dxa"/>
            <w:tcBorders>
              <w:top w:val="nil"/>
              <w:left w:val="nil"/>
              <w:bottom w:val="nil"/>
              <w:right w:val="nil"/>
            </w:tcBorders>
            <w:tcMar>
              <w:left w:w="108" w:type="dxa"/>
              <w:right w:w="108" w:type="dxa"/>
            </w:tcMar>
          </w:tcPr>
          <w:p w14:paraId="064F81BC" w14:textId="2558935E" w:rsidR="0088359B" w:rsidRPr="00B2601B" w:rsidRDefault="0088359B">
            <w:pPr>
              <w:tabs>
                <w:tab w:val="left" w:pos="7934"/>
              </w:tabs>
              <w:jc w:val="center"/>
              <w:rPr>
                <w:rFonts w:cstheme="minorHAnsi"/>
              </w:rPr>
            </w:pPr>
            <w:r w:rsidRPr="00B2601B">
              <w:rPr>
                <w:rFonts w:eastAsia="Times New Roman" w:cstheme="minorHAnsi"/>
              </w:rPr>
              <w:t>4</w:t>
            </w:r>
          </w:p>
        </w:tc>
        <w:tc>
          <w:tcPr>
            <w:tcW w:w="1276" w:type="dxa"/>
            <w:tcBorders>
              <w:top w:val="nil"/>
              <w:left w:val="nil"/>
              <w:bottom w:val="nil"/>
              <w:right w:val="nil"/>
            </w:tcBorders>
            <w:tcMar>
              <w:left w:w="108" w:type="dxa"/>
              <w:right w:w="108" w:type="dxa"/>
            </w:tcMar>
          </w:tcPr>
          <w:p w14:paraId="3330D068" w14:textId="77777777" w:rsidR="0088359B" w:rsidRPr="00B2601B" w:rsidRDefault="0088359B">
            <w:pPr>
              <w:tabs>
                <w:tab w:val="left" w:pos="7934"/>
              </w:tabs>
              <w:jc w:val="center"/>
              <w:rPr>
                <w:rFonts w:cstheme="minorHAnsi"/>
              </w:rPr>
            </w:pPr>
            <w:r w:rsidRPr="00B2601B">
              <w:rPr>
                <w:rFonts w:eastAsia="Times New Roman" w:cstheme="minorHAnsi"/>
              </w:rPr>
              <w:t>21</w:t>
            </w:r>
          </w:p>
        </w:tc>
        <w:tc>
          <w:tcPr>
            <w:tcW w:w="1417" w:type="dxa"/>
            <w:tcBorders>
              <w:top w:val="nil"/>
              <w:left w:val="nil"/>
              <w:bottom w:val="nil"/>
              <w:right w:val="nil"/>
            </w:tcBorders>
          </w:tcPr>
          <w:p w14:paraId="7502FC91" w14:textId="4119D2FE"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9</w:t>
            </w:r>
          </w:p>
        </w:tc>
      </w:tr>
      <w:tr w:rsidR="0088359B" w:rsidRPr="00B2601B" w14:paraId="08DC94E0" w14:textId="0EA0502C" w:rsidTr="00F95BA8">
        <w:trPr>
          <w:trHeight w:val="300"/>
        </w:trPr>
        <w:tc>
          <w:tcPr>
            <w:tcW w:w="2552" w:type="dxa"/>
            <w:tcBorders>
              <w:top w:val="nil"/>
              <w:left w:val="nil"/>
              <w:bottom w:val="nil"/>
              <w:right w:val="nil"/>
            </w:tcBorders>
            <w:tcMar>
              <w:left w:w="108" w:type="dxa"/>
              <w:right w:w="108" w:type="dxa"/>
            </w:tcMar>
          </w:tcPr>
          <w:p w14:paraId="144151B1" w14:textId="77777777" w:rsidR="0088359B" w:rsidRPr="00B2601B" w:rsidRDefault="0088359B">
            <w:pPr>
              <w:tabs>
                <w:tab w:val="left" w:pos="7934"/>
              </w:tabs>
              <w:rPr>
                <w:rFonts w:cstheme="minorHAnsi"/>
              </w:rPr>
            </w:pPr>
            <w:r w:rsidRPr="00B2601B">
              <w:rPr>
                <w:rFonts w:eastAsia="Times New Roman" w:cstheme="minorHAnsi"/>
              </w:rPr>
              <w:t>Open-ended Questions</w:t>
            </w:r>
          </w:p>
        </w:tc>
        <w:tc>
          <w:tcPr>
            <w:tcW w:w="992" w:type="dxa"/>
            <w:tcBorders>
              <w:top w:val="nil"/>
              <w:left w:val="nil"/>
              <w:bottom w:val="nil"/>
              <w:right w:val="nil"/>
            </w:tcBorders>
            <w:tcMar>
              <w:left w:w="108" w:type="dxa"/>
              <w:right w:w="108" w:type="dxa"/>
            </w:tcMar>
          </w:tcPr>
          <w:p w14:paraId="28E7B0AB" w14:textId="77777777" w:rsidR="0088359B" w:rsidRPr="00B2601B" w:rsidRDefault="0088359B">
            <w:pPr>
              <w:tabs>
                <w:tab w:val="left" w:pos="7934"/>
              </w:tabs>
              <w:jc w:val="center"/>
              <w:rPr>
                <w:rFonts w:cstheme="minorHAnsi"/>
              </w:rPr>
            </w:pPr>
            <w:r w:rsidRPr="00B2601B">
              <w:rPr>
                <w:rFonts w:cstheme="minorHAnsi"/>
              </w:rPr>
              <w:t>5.56</w:t>
            </w:r>
          </w:p>
        </w:tc>
        <w:tc>
          <w:tcPr>
            <w:tcW w:w="851" w:type="dxa"/>
            <w:tcBorders>
              <w:top w:val="nil"/>
              <w:left w:val="nil"/>
              <w:bottom w:val="nil"/>
              <w:right w:val="nil"/>
            </w:tcBorders>
            <w:tcMar>
              <w:left w:w="108" w:type="dxa"/>
              <w:right w:w="108" w:type="dxa"/>
            </w:tcMar>
          </w:tcPr>
          <w:p w14:paraId="5B7160E4" w14:textId="77777777" w:rsidR="0088359B" w:rsidRPr="00B2601B" w:rsidRDefault="0088359B">
            <w:pPr>
              <w:tabs>
                <w:tab w:val="left" w:pos="7934"/>
              </w:tabs>
              <w:jc w:val="center"/>
              <w:rPr>
                <w:rFonts w:cstheme="minorHAnsi"/>
              </w:rPr>
            </w:pPr>
            <w:r w:rsidRPr="00B2601B">
              <w:rPr>
                <w:rFonts w:eastAsia="Times New Roman" w:cstheme="minorHAnsi"/>
              </w:rPr>
              <w:t>2.88</w:t>
            </w:r>
          </w:p>
        </w:tc>
        <w:tc>
          <w:tcPr>
            <w:tcW w:w="1275" w:type="dxa"/>
            <w:tcBorders>
              <w:top w:val="nil"/>
              <w:left w:val="nil"/>
              <w:bottom w:val="nil"/>
              <w:right w:val="nil"/>
            </w:tcBorders>
          </w:tcPr>
          <w:p w14:paraId="53A44C6C" w14:textId="0B43C416"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5.00</w:t>
            </w:r>
          </w:p>
        </w:tc>
        <w:tc>
          <w:tcPr>
            <w:tcW w:w="1276" w:type="dxa"/>
            <w:tcBorders>
              <w:top w:val="nil"/>
              <w:left w:val="nil"/>
              <w:bottom w:val="nil"/>
              <w:right w:val="nil"/>
            </w:tcBorders>
            <w:tcMar>
              <w:left w:w="108" w:type="dxa"/>
              <w:right w:w="108" w:type="dxa"/>
            </w:tcMar>
          </w:tcPr>
          <w:p w14:paraId="279F03B0" w14:textId="56ECC091" w:rsidR="0088359B" w:rsidRPr="00B2601B" w:rsidRDefault="0088359B">
            <w:pPr>
              <w:tabs>
                <w:tab w:val="left" w:pos="7934"/>
              </w:tabs>
              <w:jc w:val="center"/>
              <w:rPr>
                <w:rFonts w:cstheme="minorHAnsi"/>
              </w:rPr>
            </w:pPr>
            <w:r w:rsidRPr="00B2601B">
              <w:rPr>
                <w:rFonts w:eastAsia="Times New Roman" w:cstheme="minorHAnsi"/>
              </w:rPr>
              <w:t>0</w:t>
            </w:r>
          </w:p>
        </w:tc>
        <w:tc>
          <w:tcPr>
            <w:tcW w:w="1276" w:type="dxa"/>
            <w:tcBorders>
              <w:top w:val="nil"/>
              <w:left w:val="nil"/>
              <w:bottom w:val="nil"/>
              <w:right w:val="nil"/>
            </w:tcBorders>
            <w:tcMar>
              <w:left w:w="108" w:type="dxa"/>
              <w:right w:w="108" w:type="dxa"/>
            </w:tcMar>
          </w:tcPr>
          <w:p w14:paraId="1A5D5041" w14:textId="77777777" w:rsidR="0088359B" w:rsidRPr="00B2601B" w:rsidRDefault="0088359B">
            <w:pPr>
              <w:tabs>
                <w:tab w:val="left" w:pos="7934"/>
              </w:tabs>
              <w:jc w:val="center"/>
              <w:rPr>
                <w:rFonts w:cstheme="minorHAnsi"/>
              </w:rPr>
            </w:pPr>
            <w:r w:rsidRPr="00B2601B">
              <w:rPr>
                <w:rFonts w:eastAsia="Times New Roman" w:cstheme="minorHAnsi"/>
              </w:rPr>
              <w:t>9</w:t>
            </w:r>
          </w:p>
        </w:tc>
        <w:tc>
          <w:tcPr>
            <w:tcW w:w="1417" w:type="dxa"/>
            <w:tcBorders>
              <w:top w:val="nil"/>
              <w:left w:val="nil"/>
              <w:bottom w:val="nil"/>
              <w:right w:val="nil"/>
            </w:tcBorders>
          </w:tcPr>
          <w:p w14:paraId="37306773" w14:textId="16C02102"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8</w:t>
            </w:r>
          </w:p>
        </w:tc>
      </w:tr>
      <w:tr w:rsidR="0088359B" w:rsidRPr="00B2601B" w14:paraId="04977C46" w14:textId="56FD7AD9" w:rsidTr="00F95BA8">
        <w:trPr>
          <w:trHeight w:val="300"/>
        </w:trPr>
        <w:tc>
          <w:tcPr>
            <w:tcW w:w="2552" w:type="dxa"/>
            <w:tcBorders>
              <w:top w:val="nil"/>
              <w:left w:val="nil"/>
              <w:bottom w:val="nil"/>
              <w:right w:val="nil"/>
            </w:tcBorders>
            <w:tcMar>
              <w:left w:w="108" w:type="dxa"/>
              <w:right w:w="108" w:type="dxa"/>
            </w:tcMar>
          </w:tcPr>
          <w:p w14:paraId="1147FEE3" w14:textId="77777777" w:rsidR="0088359B" w:rsidRPr="00B2601B" w:rsidRDefault="0088359B">
            <w:pPr>
              <w:tabs>
                <w:tab w:val="left" w:pos="7934"/>
              </w:tabs>
              <w:rPr>
                <w:rFonts w:cstheme="minorHAnsi"/>
              </w:rPr>
            </w:pPr>
            <w:r w:rsidRPr="00B2601B">
              <w:rPr>
                <w:rFonts w:eastAsia="Times New Roman" w:cstheme="minorHAnsi"/>
              </w:rPr>
              <w:t>Simple Reflections</w:t>
            </w:r>
          </w:p>
        </w:tc>
        <w:tc>
          <w:tcPr>
            <w:tcW w:w="992" w:type="dxa"/>
            <w:tcBorders>
              <w:top w:val="nil"/>
              <w:left w:val="nil"/>
              <w:bottom w:val="nil"/>
              <w:right w:val="nil"/>
            </w:tcBorders>
            <w:tcMar>
              <w:left w:w="108" w:type="dxa"/>
              <w:right w:w="108" w:type="dxa"/>
            </w:tcMar>
          </w:tcPr>
          <w:p w14:paraId="120A1612" w14:textId="77777777" w:rsidR="0088359B" w:rsidRPr="00B2601B" w:rsidRDefault="0088359B">
            <w:pPr>
              <w:tabs>
                <w:tab w:val="left" w:pos="7934"/>
              </w:tabs>
              <w:jc w:val="center"/>
              <w:rPr>
                <w:rFonts w:cstheme="minorHAnsi"/>
              </w:rPr>
            </w:pPr>
            <w:r w:rsidRPr="00B2601B">
              <w:rPr>
                <w:rFonts w:cstheme="minorHAnsi"/>
              </w:rPr>
              <w:t>2.56</w:t>
            </w:r>
          </w:p>
        </w:tc>
        <w:tc>
          <w:tcPr>
            <w:tcW w:w="851" w:type="dxa"/>
            <w:tcBorders>
              <w:top w:val="nil"/>
              <w:left w:val="nil"/>
              <w:bottom w:val="nil"/>
              <w:right w:val="nil"/>
            </w:tcBorders>
            <w:tcMar>
              <w:left w:w="108" w:type="dxa"/>
              <w:right w:w="108" w:type="dxa"/>
            </w:tcMar>
          </w:tcPr>
          <w:p w14:paraId="27FD6E95" w14:textId="77777777" w:rsidR="0088359B" w:rsidRPr="00B2601B" w:rsidRDefault="0088359B">
            <w:pPr>
              <w:tabs>
                <w:tab w:val="left" w:pos="7934"/>
              </w:tabs>
              <w:jc w:val="center"/>
              <w:rPr>
                <w:rFonts w:cstheme="minorHAnsi"/>
              </w:rPr>
            </w:pPr>
            <w:r w:rsidRPr="00B2601B">
              <w:rPr>
                <w:rFonts w:cstheme="minorHAnsi"/>
              </w:rPr>
              <w:t>1.42</w:t>
            </w:r>
          </w:p>
        </w:tc>
        <w:tc>
          <w:tcPr>
            <w:tcW w:w="1275" w:type="dxa"/>
            <w:tcBorders>
              <w:top w:val="nil"/>
              <w:left w:val="nil"/>
              <w:bottom w:val="nil"/>
              <w:right w:val="nil"/>
            </w:tcBorders>
          </w:tcPr>
          <w:p w14:paraId="7107B052" w14:textId="763D247C"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2.00</w:t>
            </w:r>
          </w:p>
        </w:tc>
        <w:tc>
          <w:tcPr>
            <w:tcW w:w="1276" w:type="dxa"/>
            <w:tcBorders>
              <w:top w:val="nil"/>
              <w:left w:val="nil"/>
              <w:bottom w:val="nil"/>
              <w:right w:val="nil"/>
            </w:tcBorders>
            <w:tcMar>
              <w:left w:w="108" w:type="dxa"/>
              <w:right w:w="108" w:type="dxa"/>
            </w:tcMar>
          </w:tcPr>
          <w:p w14:paraId="40880CE4" w14:textId="6114AB97" w:rsidR="0088359B" w:rsidRPr="00B2601B" w:rsidRDefault="0088359B">
            <w:pPr>
              <w:tabs>
                <w:tab w:val="left" w:pos="7934"/>
              </w:tabs>
              <w:jc w:val="center"/>
              <w:rPr>
                <w:rFonts w:cstheme="minorHAnsi"/>
              </w:rPr>
            </w:pPr>
            <w:r w:rsidRPr="00B2601B">
              <w:rPr>
                <w:rFonts w:eastAsia="Times New Roman" w:cstheme="minorHAnsi"/>
              </w:rPr>
              <w:t>1</w:t>
            </w:r>
          </w:p>
        </w:tc>
        <w:tc>
          <w:tcPr>
            <w:tcW w:w="1276" w:type="dxa"/>
            <w:tcBorders>
              <w:top w:val="nil"/>
              <w:left w:val="nil"/>
              <w:bottom w:val="nil"/>
              <w:right w:val="nil"/>
            </w:tcBorders>
            <w:tcMar>
              <w:left w:w="108" w:type="dxa"/>
              <w:right w:w="108" w:type="dxa"/>
            </w:tcMar>
          </w:tcPr>
          <w:p w14:paraId="3E635A99" w14:textId="77777777" w:rsidR="0088359B" w:rsidRPr="00B2601B" w:rsidRDefault="0088359B">
            <w:pPr>
              <w:tabs>
                <w:tab w:val="left" w:pos="7934"/>
              </w:tabs>
              <w:jc w:val="center"/>
              <w:rPr>
                <w:rFonts w:cstheme="minorHAnsi"/>
              </w:rPr>
            </w:pPr>
            <w:r w:rsidRPr="00B2601B">
              <w:rPr>
                <w:rFonts w:eastAsia="Times New Roman" w:cstheme="minorHAnsi"/>
              </w:rPr>
              <w:t>5</w:t>
            </w:r>
          </w:p>
        </w:tc>
        <w:tc>
          <w:tcPr>
            <w:tcW w:w="1417" w:type="dxa"/>
            <w:tcBorders>
              <w:top w:val="nil"/>
              <w:left w:val="nil"/>
              <w:bottom w:val="nil"/>
              <w:right w:val="nil"/>
            </w:tcBorders>
          </w:tcPr>
          <w:p w14:paraId="555EA907" w14:textId="63BF0F2F"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9</w:t>
            </w:r>
          </w:p>
        </w:tc>
      </w:tr>
      <w:tr w:rsidR="0088359B" w:rsidRPr="00B2601B" w14:paraId="1B7629AA" w14:textId="2B875559" w:rsidTr="00F95BA8">
        <w:trPr>
          <w:trHeight w:val="300"/>
        </w:trPr>
        <w:tc>
          <w:tcPr>
            <w:tcW w:w="2552" w:type="dxa"/>
            <w:tcBorders>
              <w:top w:val="nil"/>
              <w:left w:val="nil"/>
              <w:bottom w:val="nil"/>
              <w:right w:val="nil"/>
            </w:tcBorders>
            <w:tcMar>
              <w:left w:w="108" w:type="dxa"/>
              <w:right w:w="108" w:type="dxa"/>
            </w:tcMar>
          </w:tcPr>
          <w:p w14:paraId="428730FE" w14:textId="77777777" w:rsidR="0088359B" w:rsidRPr="00B2601B" w:rsidRDefault="0088359B">
            <w:pPr>
              <w:tabs>
                <w:tab w:val="left" w:pos="7934"/>
              </w:tabs>
              <w:rPr>
                <w:rFonts w:cstheme="minorHAnsi"/>
              </w:rPr>
            </w:pPr>
            <w:r w:rsidRPr="00B2601B">
              <w:rPr>
                <w:rFonts w:eastAsia="Times New Roman" w:cstheme="minorHAnsi"/>
              </w:rPr>
              <w:t>Complex Reflections</w:t>
            </w:r>
          </w:p>
        </w:tc>
        <w:tc>
          <w:tcPr>
            <w:tcW w:w="992" w:type="dxa"/>
            <w:tcBorders>
              <w:top w:val="nil"/>
              <w:left w:val="nil"/>
              <w:bottom w:val="nil"/>
              <w:right w:val="nil"/>
            </w:tcBorders>
            <w:tcMar>
              <w:left w:w="108" w:type="dxa"/>
              <w:right w:w="108" w:type="dxa"/>
            </w:tcMar>
          </w:tcPr>
          <w:p w14:paraId="576F5684" w14:textId="77777777" w:rsidR="0088359B" w:rsidRPr="00B2601B" w:rsidRDefault="0088359B">
            <w:pPr>
              <w:tabs>
                <w:tab w:val="left" w:pos="7934"/>
              </w:tabs>
              <w:jc w:val="center"/>
              <w:rPr>
                <w:rFonts w:cstheme="minorHAnsi"/>
              </w:rPr>
            </w:pPr>
            <w:r w:rsidRPr="00B2601B">
              <w:rPr>
                <w:rFonts w:cstheme="minorHAnsi"/>
              </w:rPr>
              <w:t>3.78</w:t>
            </w:r>
          </w:p>
        </w:tc>
        <w:tc>
          <w:tcPr>
            <w:tcW w:w="851" w:type="dxa"/>
            <w:tcBorders>
              <w:top w:val="nil"/>
              <w:left w:val="nil"/>
              <w:bottom w:val="nil"/>
              <w:right w:val="nil"/>
            </w:tcBorders>
            <w:tcMar>
              <w:left w:w="108" w:type="dxa"/>
              <w:right w:w="108" w:type="dxa"/>
            </w:tcMar>
          </w:tcPr>
          <w:p w14:paraId="6556E26A" w14:textId="77777777" w:rsidR="0088359B" w:rsidRPr="00B2601B" w:rsidRDefault="0088359B">
            <w:pPr>
              <w:tabs>
                <w:tab w:val="left" w:pos="7934"/>
              </w:tabs>
              <w:jc w:val="center"/>
              <w:rPr>
                <w:rFonts w:cstheme="minorHAnsi"/>
              </w:rPr>
            </w:pPr>
            <w:r w:rsidRPr="00B2601B">
              <w:rPr>
                <w:rFonts w:cstheme="minorHAnsi"/>
              </w:rPr>
              <w:t>2.54</w:t>
            </w:r>
          </w:p>
        </w:tc>
        <w:tc>
          <w:tcPr>
            <w:tcW w:w="1275" w:type="dxa"/>
            <w:tcBorders>
              <w:top w:val="nil"/>
              <w:left w:val="nil"/>
              <w:bottom w:val="nil"/>
              <w:right w:val="nil"/>
            </w:tcBorders>
          </w:tcPr>
          <w:p w14:paraId="6E238E9C" w14:textId="20273F2E" w:rsidR="0088359B" w:rsidRPr="00210634" w:rsidRDefault="0088359B">
            <w:pPr>
              <w:tabs>
                <w:tab w:val="left" w:pos="7934"/>
              </w:tabs>
              <w:jc w:val="center"/>
              <w:rPr>
                <w:rFonts w:cstheme="minorHAnsi"/>
                <w:highlight w:val="yellow"/>
              </w:rPr>
            </w:pPr>
            <w:r w:rsidRPr="00210634">
              <w:rPr>
                <w:rFonts w:cstheme="minorHAnsi"/>
                <w:highlight w:val="yellow"/>
              </w:rPr>
              <w:t>4.00</w:t>
            </w:r>
          </w:p>
        </w:tc>
        <w:tc>
          <w:tcPr>
            <w:tcW w:w="1276" w:type="dxa"/>
            <w:tcBorders>
              <w:top w:val="nil"/>
              <w:left w:val="nil"/>
              <w:bottom w:val="nil"/>
              <w:right w:val="nil"/>
            </w:tcBorders>
            <w:tcMar>
              <w:left w:w="108" w:type="dxa"/>
              <w:right w:w="108" w:type="dxa"/>
            </w:tcMar>
          </w:tcPr>
          <w:p w14:paraId="5138DBE4" w14:textId="4F042C47" w:rsidR="0088359B" w:rsidRPr="00B2601B" w:rsidRDefault="0088359B">
            <w:pPr>
              <w:tabs>
                <w:tab w:val="left" w:pos="7934"/>
              </w:tabs>
              <w:jc w:val="center"/>
              <w:rPr>
                <w:rFonts w:cstheme="minorHAnsi"/>
              </w:rPr>
            </w:pPr>
            <w:r w:rsidRPr="00B2601B">
              <w:rPr>
                <w:rFonts w:cstheme="minorHAnsi"/>
              </w:rPr>
              <w:t>0</w:t>
            </w:r>
          </w:p>
        </w:tc>
        <w:tc>
          <w:tcPr>
            <w:tcW w:w="1276" w:type="dxa"/>
            <w:tcBorders>
              <w:top w:val="nil"/>
              <w:left w:val="nil"/>
              <w:bottom w:val="nil"/>
              <w:right w:val="nil"/>
            </w:tcBorders>
            <w:tcMar>
              <w:left w:w="108" w:type="dxa"/>
              <w:right w:w="108" w:type="dxa"/>
            </w:tcMar>
          </w:tcPr>
          <w:p w14:paraId="0D589C70" w14:textId="77777777" w:rsidR="0088359B" w:rsidRPr="00B2601B" w:rsidRDefault="0088359B">
            <w:pPr>
              <w:tabs>
                <w:tab w:val="left" w:pos="7934"/>
              </w:tabs>
              <w:jc w:val="center"/>
              <w:rPr>
                <w:rFonts w:cstheme="minorHAnsi"/>
              </w:rPr>
            </w:pPr>
            <w:r w:rsidRPr="00B2601B">
              <w:rPr>
                <w:rFonts w:eastAsia="Times New Roman" w:cstheme="minorHAnsi"/>
              </w:rPr>
              <w:t>9</w:t>
            </w:r>
          </w:p>
        </w:tc>
        <w:tc>
          <w:tcPr>
            <w:tcW w:w="1417" w:type="dxa"/>
            <w:tcBorders>
              <w:top w:val="nil"/>
              <w:left w:val="nil"/>
              <w:bottom w:val="nil"/>
              <w:right w:val="nil"/>
            </w:tcBorders>
          </w:tcPr>
          <w:p w14:paraId="01E20F14" w14:textId="381FFE48"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8</w:t>
            </w:r>
          </w:p>
        </w:tc>
      </w:tr>
      <w:tr w:rsidR="0088359B" w:rsidRPr="00B2601B" w14:paraId="4E701770" w14:textId="58691A47" w:rsidTr="00F95BA8">
        <w:trPr>
          <w:trHeight w:val="300"/>
        </w:trPr>
        <w:tc>
          <w:tcPr>
            <w:tcW w:w="2552" w:type="dxa"/>
            <w:tcBorders>
              <w:top w:val="nil"/>
              <w:left w:val="nil"/>
              <w:bottom w:val="nil"/>
              <w:right w:val="nil"/>
            </w:tcBorders>
            <w:tcMar>
              <w:left w:w="108" w:type="dxa"/>
              <w:right w:w="108" w:type="dxa"/>
            </w:tcMar>
          </w:tcPr>
          <w:p w14:paraId="1F292258" w14:textId="77777777" w:rsidR="0088359B" w:rsidRPr="00B2601B" w:rsidRDefault="0088359B">
            <w:pPr>
              <w:tabs>
                <w:tab w:val="left" w:pos="7934"/>
              </w:tabs>
              <w:rPr>
                <w:rFonts w:cstheme="minorHAnsi"/>
              </w:rPr>
            </w:pPr>
            <w:r w:rsidRPr="00B2601B">
              <w:rPr>
                <w:rFonts w:eastAsia="Times New Roman" w:cstheme="minorHAnsi"/>
              </w:rPr>
              <w:t>Seeking Collaboration</w:t>
            </w:r>
          </w:p>
        </w:tc>
        <w:tc>
          <w:tcPr>
            <w:tcW w:w="992" w:type="dxa"/>
            <w:tcBorders>
              <w:top w:val="nil"/>
              <w:left w:val="nil"/>
              <w:bottom w:val="nil"/>
              <w:right w:val="nil"/>
            </w:tcBorders>
            <w:tcMar>
              <w:left w:w="108" w:type="dxa"/>
              <w:right w:w="108" w:type="dxa"/>
            </w:tcMar>
          </w:tcPr>
          <w:p w14:paraId="08175DAB" w14:textId="77777777" w:rsidR="0088359B" w:rsidRPr="00B2601B" w:rsidRDefault="0088359B">
            <w:pPr>
              <w:tabs>
                <w:tab w:val="left" w:pos="7934"/>
              </w:tabs>
              <w:jc w:val="center"/>
              <w:rPr>
                <w:rFonts w:cstheme="minorHAnsi"/>
              </w:rPr>
            </w:pPr>
            <w:r w:rsidRPr="00B2601B">
              <w:rPr>
                <w:rFonts w:cstheme="minorHAnsi"/>
              </w:rPr>
              <w:t>2.00</w:t>
            </w:r>
          </w:p>
        </w:tc>
        <w:tc>
          <w:tcPr>
            <w:tcW w:w="851" w:type="dxa"/>
            <w:tcBorders>
              <w:top w:val="nil"/>
              <w:left w:val="nil"/>
              <w:bottom w:val="nil"/>
              <w:right w:val="nil"/>
            </w:tcBorders>
            <w:tcMar>
              <w:left w:w="108" w:type="dxa"/>
              <w:right w:w="108" w:type="dxa"/>
            </w:tcMar>
          </w:tcPr>
          <w:p w14:paraId="0371187B" w14:textId="77777777" w:rsidR="0088359B" w:rsidRPr="00B2601B" w:rsidRDefault="0088359B">
            <w:pPr>
              <w:tabs>
                <w:tab w:val="left" w:pos="7934"/>
              </w:tabs>
              <w:jc w:val="center"/>
              <w:rPr>
                <w:rFonts w:cstheme="minorHAnsi"/>
              </w:rPr>
            </w:pPr>
            <w:r w:rsidRPr="00B2601B">
              <w:rPr>
                <w:rFonts w:cstheme="minorHAnsi"/>
              </w:rPr>
              <w:t>1.41</w:t>
            </w:r>
          </w:p>
        </w:tc>
        <w:tc>
          <w:tcPr>
            <w:tcW w:w="1275" w:type="dxa"/>
            <w:tcBorders>
              <w:top w:val="nil"/>
              <w:left w:val="nil"/>
              <w:bottom w:val="nil"/>
              <w:right w:val="nil"/>
            </w:tcBorders>
          </w:tcPr>
          <w:p w14:paraId="075D7875" w14:textId="6BDE6D46"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2.00</w:t>
            </w:r>
          </w:p>
        </w:tc>
        <w:tc>
          <w:tcPr>
            <w:tcW w:w="1276" w:type="dxa"/>
            <w:tcBorders>
              <w:top w:val="nil"/>
              <w:left w:val="nil"/>
              <w:bottom w:val="nil"/>
              <w:right w:val="nil"/>
            </w:tcBorders>
            <w:tcMar>
              <w:left w:w="108" w:type="dxa"/>
              <w:right w:w="108" w:type="dxa"/>
            </w:tcMar>
          </w:tcPr>
          <w:p w14:paraId="24C4D25E" w14:textId="6522E94F" w:rsidR="0088359B" w:rsidRPr="00B2601B" w:rsidRDefault="0088359B">
            <w:pPr>
              <w:tabs>
                <w:tab w:val="left" w:pos="7934"/>
              </w:tabs>
              <w:jc w:val="center"/>
              <w:rPr>
                <w:rFonts w:cstheme="minorHAnsi"/>
              </w:rPr>
            </w:pPr>
            <w:r w:rsidRPr="00B2601B">
              <w:rPr>
                <w:rFonts w:eastAsia="Times New Roman" w:cstheme="minorHAnsi"/>
              </w:rPr>
              <w:t>0</w:t>
            </w:r>
          </w:p>
        </w:tc>
        <w:tc>
          <w:tcPr>
            <w:tcW w:w="1276" w:type="dxa"/>
            <w:tcBorders>
              <w:top w:val="nil"/>
              <w:left w:val="nil"/>
              <w:bottom w:val="nil"/>
              <w:right w:val="nil"/>
            </w:tcBorders>
            <w:tcMar>
              <w:left w:w="108" w:type="dxa"/>
              <w:right w:w="108" w:type="dxa"/>
            </w:tcMar>
          </w:tcPr>
          <w:p w14:paraId="2DC73605" w14:textId="77777777" w:rsidR="0088359B" w:rsidRPr="00B2601B" w:rsidRDefault="0088359B">
            <w:pPr>
              <w:tabs>
                <w:tab w:val="left" w:pos="7934"/>
              </w:tabs>
              <w:jc w:val="center"/>
              <w:rPr>
                <w:rFonts w:cstheme="minorHAnsi"/>
              </w:rPr>
            </w:pPr>
            <w:r w:rsidRPr="00B2601B">
              <w:rPr>
                <w:rFonts w:cstheme="minorHAnsi"/>
              </w:rPr>
              <w:t>4</w:t>
            </w:r>
          </w:p>
        </w:tc>
        <w:tc>
          <w:tcPr>
            <w:tcW w:w="1417" w:type="dxa"/>
            <w:tcBorders>
              <w:top w:val="nil"/>
              <w:left w:val="nil"/>
              <w:bottom w:val="nil"/>
              <w:right w:val="nil"/>
            </w:tcBorders>
          </w:tcPr>
          <w:p w14:paraId="5321EF7C" w14:textId="20BB1112" w:rsidR="0088359B" w:rsidRPr="005706D6" w:rsidRDefault="00370866">
            <w:pPr>
              <w:tabs>
                <w:tab w:val="left" w:pos="7934"/>
              </w:tabs>
              <w:jc w:val="center"/>
              <w:rPr>
                <w:rFonts w:cstheme="minorHAnsi"/>
                <w:highlight w:val="yellow"/>
              </w:rPr>
            </w:pPr>
            <w:r w:rsidRPr="005706D6">
              <w:rPr>
                <w:rFonts w:cstheme="minorHAnsi"/>
                <w:highlight w:val="yellow"/>
              </w:rPr>
              <w:t>8</w:t>
            </w:r>
          </w:p>
        </w:tc>
      </w:tr>
      <w:tr w:rsidR="0088359B" w:rsidRPr="00B2601B" w14:paraId="0F6E353D" w14:textId="57ED42C9" w:rsidTr="00F95BA8">
        <w:trPr>
          <w:trHeight w:val="300"/>
        </w:trPr>
        <w:tc>
          <w:tcPr>
            <w:tcW w:w="2552" w:type="dxa"/>
            <w:tcBorders>
              <w:top w:val="nil"/>
              <w:left w:val="nil"/>
              <w:bottom w:val="nil"/>
              <w:right w:val="nil"/>
            </w:tcBorders>
            <w:tcMar>
              <w:left w:w="108" w:type="dxa"/>
              <w:right w:w="108" w:type="dxa"/>
            </w:tcMar>
          </w:tcPr>
          <w:p w14:paraId="3D3FF150" w14:textId="77777777" w:rsidR="0088359B" w:rsidRPr="00B2601B" w:rsidRDefault="0088359B">
            <w:pPr>
              <w:tabs>
                <w:tab w:val="left" w:pos="7934"/>
              </w:tabs>
              <w:rPr>
                <w:rFonts w:eastAsia="Times New Roman" w:cstheme="minorHAnsi"/>
              </w:rPr>
            </w:pPr>
            <w:r w:rsidRPr="00B2601B">
              <w:rPr>
                <w:rFonts w:eastAsia="Times New Roman" w:cstheme="minorHAnsi"/>
              </w:rPr>
              <w:t>Emphasizing Autonomy</w:t>
            </w:r>
          </w:p>
        </w:tc>
        <w:tc>
          <w:tcPr>
            <w:tcW w:w="992" w:type="dxa"/>
            <w:tcBorders>
              <w:top w:val="nil"/>
              <w:left w:val="nil"/>
              <w:bottom w:val="nil"/>
              <w:right w:val="nil"/>
            </w:tcBorders>
            <w:tcMar>
              <w:left w:w="108" w:type="dxa"/>
              <w:right w:w="108" w:type="dxa"/>
            </w:tcMar>
          </w:tcPr>
          <w:p w14:paraId="59196ACB" w14:textId="77777777" w:rsidR="0088359B" w:rsidRPr="00B2601B" w:rsidRDefault="0088359B">
            <w:pPr>
              <w:tabs>
                <w:tab w:val="left" w:pos="7934"/>
              </w:tabs>
              <w:jc w:val="center"/>
              <w:rPr>
                <w:rFonts w:eastAsia="Times New Roman" w:cstheme="minorHAnsi"/>
              </w:rPr>
            </w:pPr>
            <w:r w:rsidRPr="00B2601B">
              <w:rPr>
                <w:rFonts w:eastAsia="Times New Roman" w:cstheme="minorHAnsi"/>
              </w:rPr>
              <w:t>2.00</w:t>
            </w:r>
          </w:p>
        </w:tc>
        <w:tc>
          <w:tcPr>
            <w:tcW w:w="851" w:type="dxa"/>
            <w:tcBorders>
              <w:top w:val="nil"/>
              <w:left w:val="nil"/>
              <w:bottom w:val="nil"/>
              <w:right w:val="nil"/>
            </w:tcBorders>
            <w:tcMar>
              <w:left w:w="108" w:type="dxa"/>
              <w:right w:w="108" w:type="dxa"/>
            </w:tcMar>
          </w:tcPr>
          <w:p w14:paraId="3F22DAB1" w14:textId="77777777" w:rsidR="0088359B" w:rsidRPr="00B2601B" w:rsidRDefault="0088359B">
            <w:pPr>
              <w:tabs>
                <w:tab w:val="left" w:pos="7934"/>
              </w:tabs>
              <w:jc w:val="center"/>
              <w:rPr>
                <w:rFonts w:eastAsia="Times New Roman" w:cstheme="minorHAnsi"/>
              </w:rPr>
            </w:pPr>
            <w:r w:rsidRPr="00B2601B">
              <w:rPr>
                <w:rFonts w:eastAsia="Times New Roman" w:cstheme="minorHAnsi"/>
              </w:rPr>
              <w:t>1.41</w:t>
            </w:r>
          </w:p>
        </w:tc>
        <w:tc>
          <w:tcPr>
            <w:tcW w:w="1275" w:type="dxa"/>
            <w:tcBorders>
              <w:top w:val="nil"/>
              <w:left w:val="nil"/>
              <w:bottom w:val="nil"/>
              <w:right w:val="nil"/>
            </w:tcBorders>
          </w:tcPr>
          <w:p w14:paraId="46665946" w14:textId="42323046"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2.00</w:t>
            </w:r>
          </w:p>
        </w:tc>
        <w:tc>
          <w:tcPr>
            <w:tcW w:w="1276" w:type="dxa"/>
            <w:tcBorders>
              <w:top w:val="nil"/>
              <w:left w:val="nil"/>
              <w:bottom w:val="nil"/>
              <w:right w:val="nil"/>
            </w:tcBorders>
            <w:tcMar>
              <w:left w:w="108" w:type="dxa"/>
              <w:right w:w="108" w:type="dxa"/>
            </w:tcMar>
          </w:tcPr>
          <w:p w14:paraId="372C9630" w14:textId="27E2E48A" w:rsidR="0088359B" w:rsidRPr="00B2601B" w:rsidRDefault="0088359B">
            <w:pPr>
              <w:tabs>
                <w:tab w:val="left" w:pos="7934"/>
              </w:tabs>
              <w:jc w:val="center"/>
              <w:rPr>
                <w:rFonts w:eastAsia="Times New Roman" w:cstheme="minorHAnsi"/>
              </w:rPr>
            </w:pPr>
            <w:r w:rsidRPr="00B2601B">
              <w:rPr>
                <w:rFonts w:eastAsia="Times New Roman" w:cstheme="minorHAnsi"/>
              </w:rPr>
              <w:t>0</w:t>
            </w:r>
          </w:p>
        </w:tc>
        <w:tc>
          <w:tcPr>
            <w:tcW w:w="1276" w:type="dxa"/>
            <w:tcBorders>
              <w:top w:val="nil"/>
              <w:left w:val="nil"/>
              <w:bottom w:val="nil"/>
              <w:right w:val="nil"/>
            </w:tcBorders>
            <w:tcMar>
              <w:left w:w="108" w:type="dxa"/>
              <w:right w:w="108" w:type="dxa"/>
            </w:tcMar>
          </w:tcPr>
          <w:p w14:paraId="448A79C4" w14:textId="77777777" w:rsidR="0088359B" w:rsidRPr="00B2601B" w:rsidRDefault="0088359B">
            <w:pPr>
              <w:tabs>
                <w:tab w:val="left" w:pos="7934"/>
              </w:tabs>
              <w:jc w:val="center"/>
              <w:rPr>
                <w:rFonts w:eastAsia="Times New Roman" w:cstheme="minorHAnsi"/>
              </w:rPr>
            </w:pPr>
            <w:r w:rsidRPr="00B2601B">
              <w:rPr>
                <w:rFonts w:eastAsia="Times New Roman" w:cstheme="minorHAnsi"/>
              </w:rPr>
              <w:t>5</w:t>
            </w:r>
          </w:p>
        </w:tc>
        <w:tc>
          <w:tcPr>
            <w:tcW w:w="1417" w:type="dxa"/>
            <w:tcBorders>
              <w:top w:val="nil"/>
              <w:left w:val="nil"/>
              <w:bottom w:val="nil"/>
              <w:right w:val="nil"/>
            </w:tcBorders>
          </w:tcPr>
          <w:p w14:paraId="4427F196" w14:textId="438A987C"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8</w:t>
            </w:r>
          </w:p>
        </w:tc>
      </w:tr>
      <w:tr w:rsidR="0088359B" w:rsidRPr="00B2601B" w14:paraId="0A806606" w14:textId="4B6BD5CB" w:rsidTr="00F95BA8">
        <w:trPr>
          <w:trHeight w:val="300"/>
        </w:trPr>
        <w:tc>
          <w:tcPr>
            <w:tcW w:w="2552" w:type="dxa"/>
            <w:tcBorders>
              <w:top w:val="nil"/>
              <w:left w:val="nil"/>
              <w:bottom w:val="nil"/>
              <w:right w:val="nil"/>
            </w:tcBorders>
            <w:tcMar>
              <w:left w:w="108" w:type="dxa"/>
              <w:right w:w="108" w:type="dxa"/>
            </w:tcMar>
          </w:tcPr>
          <w:p w14:paraId="11FD2141" w14:textId="77777777" w:rsidR="0088359B" w:rsidRPr="00B2601B" w:rsidRDefault="0088359B">
            <w:pPr>
              <w:tabs>
                <w:tab w:val="left" w:pos="7934"/>
              </w:tabs>
              <w:rPr>
                <w:rFonts w:eastAsia="Times New Roman" w:cstheme="minorHAnsi"/>
              </w:rPr>
            </w:pPr>
            <w:r w:rsidRPr="00B2601B">
              <w:rPr>
                <w:rFonts w:eastAsia="Times New Roman" w:cstheme="minorHAnsi"/>
              </w:rPr>
              <w:t>Affirming</w:t>
            </w:r>
          </w:p>
        </w:tc>
        <w:tc>
          <w:tcPr>
            <w:tcW w:w="992" w:type="dxa"/>
            <w:tcBorders>
              <w:top w:val="nil"/>
              <w:left w:val="nil"/>
              <w:bottom w:val="nil"/>
              <w:right w:val="nil"/>
            </w:tcBorders>
            <w:tcMar>
              <w:left w:w="108" w:type="dxa"/>
              <w:right w:w="108" w:type="dxa"/>
            </w:tcMar>
          </w:tcPr>
          <w:p w14:paraId="36F18804" w14:textId="77777777" w:rsidR="0088359B" w:rsidRPr="00B2601B" w:rsidRDefault="0088359B">
            <w:pPr>
              <w:tabs>
                <w:tab w:val="left" w:pos="7934"/>
              </w:tabs>
              <w:jc w:val="center"/>
              <w:rPr>
                <w:rFonts w:eastAsia="Times New Roman" w:cstheme="minorHAnsi"/>
              </w:rPr>
            </w:pPr>
            <w:r w:rsidRPr="00B2601B">
              <w:rPr>
                <w:rFonts w:eastAsia="Times New Roman" w:cstheme="minorHAnsi"/>
              </w:rPr>
              <w:t>1.11</w:t>
            </w:r>
          </w:p>
        </w:tc>
        <w:tc>
          <w:tcPr>
            <w:tcW w:w="851" w:type="dxa"/>
            <w:tcBorders>
              <w:top w:val="nil"/>
              <w:left w:val="nil"/>
              <w:bottom w:val="nil"/>
              <w:right w:val="nil"/>
            </w:tcBorders>
            <w:tcMar>
              <w:left w:w="108" w:type="dxa"/>
              <w:right w:w="108" w:type="dxa"/>
            </w:tcMar>
          </w:tcPr>
          <w:p w14:paraId="6AFBCD47" w14:textId="77777777" w:rsidR="0088359B" w:rsidRPr="00B2601B" w:rsidRDefault="0088359B">
            <w:pPr>
              <w:tabs>
                <w:tab w:val="left" w:pos="7934"/>
              </w:tabs>
              <w:jc w:val="center"/>
              <w:rPr>
                <w:rFonts w:eastAsia="Times New Roman" w:cstheme="minorHAnsi"/>
              </w:rPr>
            </w:pPr>
            <w:r w:rsidRPr="00B2601B">
              <w:rPr>
                <w:rFonts w:eastAsia="Times New Roman" w:cstheme="minorHAnsi"/>
              </w:rPr>
              <w:t>1.17</w:t>
            </w:r>
          </w:p>
        </w:tc>
        <w:tc>
          <w:tcPr>
            <w:tcW w:w="1275" w:type="dxa"/>
            <w:tcBorders>
              <w:top w:val="nil"/>
              <w:left w:val="nil"/>
              <w:bottom w:val="nil"/>
              <w:right w:val="nil"/>
            </w:tcBorders>
          </w:tcPr>
          <w:p w14:paraId="27F9B451" w14:textId="6AEDB6EA"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1.00</w:t>
            </w:r>
          </w:p>
        </w:tc>
        <w:tc>
          <w:tcPr>
            <w:tcW w:w="1276" w:type="dxa"/>
            <w:tcBorders>
              <w:top w:val="nil"/>
              <w:left w:val="nil"/>
              <w:bottom w:val="nil"/>
              <w:right w:val="nil"/>
            </w:tcBorders>
            <w:tcMar>
              <w:left w:w="108" w:type="dxa"/>
              <w:right w:w="108" w:type="dxa"/>
            </w:tcMar>
          </w:tcPr>
          <w:p w14:paraId="58FF161A" w14:textId="5F7BB5C8" w:rsidR="0088359B" w:rsidRPr="00B2601B" w:rsidRDefault="0088359B">
            <w:pPr>
              <w:tabs>
                <w:tab w:val="left" w:pos="7934"/>
              </w:tabs>
              <w:jc w:val="center"/>
              <w:rPr>
                <w:rFonts w:eastAsia="Times New Roman" w:cstheme="minorHAnsi"/>
              </w:rPr>
            </w:pPr>
            <w:r w:rsidRPr="00B2601B">
              <w:rPr>
                <w:rFonts w:eastAsia="Times New Roman" w:cstheme="minorHAnsi"/>
              </w:rPr>
              <w:t>0</w:t>
            </w:r>
          </w:p>
        </w:tc>
        <w:tc>
          <w:tcPr>
            <w:tcW w:w="1276" w:type="dxa"/>
            <w:tcBorders>
              <w:top w:val="nil"/>
              <w:left w:val="nil"/>
              <w:bottom w:val="nil"/>
              <w:right w:val="nil"/>
            </w:tcBorders>
            <w:tcMar>
              <w:left w:w="108" w:type="dxa"/>
              <w:right w:w="108" w:type="dxa"/>
            </w:tcMar>
          </w:tcPr>
          <w:p w14:paraId="4CFFC048" w14:textId="77777777" w:rsidR="0088359B" w:rsidRPr="00B2601B" w:rsidRDefault="0088359B">
            <w:pPr>
              <w:tabs>
                <w:tab w:val="left" w:pos="7934"/>
              </w:tabs>
              <w:jc w:val="center"/>
              <w:rPr>
                <w:rFonts w:eastAsia="Times New Roman" w:cstheme="minorHAnsi"/>
              </w:rPr>
            </w:pPr>
            <w:r w:rsidRPr="00B2601B">
              <w:rPr>
                <w:rFonts w:eastAsia="Times New Roman" w:cstheme="minorHAnsi"/>
              </w:rPr>
              <w:t>4</w:t>
            </w:r>
          </w:p>
        </w:tc>
        <w:tc>
          <w:tcPr>
            <w:tcW w:w="1417" w:type="dxa"/>
            <w:tcBorders>
              <w:top w:val="nil"/>
              <w:left w:val="nil"/>
              <w:bottom w:val="nil"/>
              <w:right w:val="nil"/>
            </w:tcBorders>
          </w:tcPr>
          <w:p w14:paraId="02F59F79" w14:textId="37CC197B"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8</w:t>
            </w:r>
          </w:p>
        </w:tc>
      </w:tr>
      <w:tr w:rsidR="0088359B" w:rsidRPr="00B2601B" w14:paraId="26474065" w14:textId="23F38674" w:rsidTr="00F95BA8">
        <w:trPr>
          <w:trHeight w:val="300"/>
        </w:trPr>
        <w:tc>
          <w:tcPr>
            <w:tcW w:w="2552" w:type="dxa"/>
            <w:tcBorders>
              <w:top w:val="nil"/>
              <w:left w:val="nil"/>
              <w:bottom w:val="nil"/>
              <w:right w:val="nil"/>
            </w:tcBorders>
            <w:tcMar>
              <w:left w:w="108" w:type="dxa"/>
              <w:right w:w="108" w:type="dxa"/>
            </w:tcMar>
          </w:tcPr>
          <w:p w14:paraId="7AD69BD0" w14:textId="77777777" w:rsidR="0088359B" w:rsidRPr="00B2601B" w:rsidRDefault="0088359B">
            <w:pPr>
              <w:tabs>
                <w:tab w:val="left" w:pos="7934"/>
              </w:tabs>
              <w:rPr>
                <w:rFonts w:eastAsia="Times New Roman" w:cstheme="minorHAnsi"/>
              </w:rPr>
            </w:pPr>
            <w:r w:rsidRPr="00B2601B">
              <w:rPr>
                <w:rFonts w:eastAsia="Times New Roman" w:cstheme="minorHAnsi"/>
              </w:rPr>
              <w:t>Persuade with Permission</w:t>
            </w:r>
          </w:p>
        </w:tc>
        <w:tc>
          <w:tcPr>
            <w:tcW w:w="992" w:type="dxa"/>
            <w:tcBorders>
              <w:top w:val="nil"/>
              <w:left w:val="nil"/>
              <w:bottom w:val="nil"/>
              <w:right w:val="nil"/>
            </w:tcBorders>
            <w:tcMar>
              <w:left w:w="108" w:type="dxa"/>
              <w:right w:w="108" w:type="dxa"/>
            </w:tcMar>
          </w:tcPr>
          <w:p w14:paraId="16247E24" w14:textId="77777777" w:rsidR="0088359B" w:rsidRPr="00B2601B" w:rsidRDefault="0088359B">
            <w:pPr>
              <w:tabs>
                <w:tab w:val="left" w:pos="7934"/>
              </w:tabs>
              <w:jc w:val="center"/>
              <w:rPr>
                <w:rFonts w:eastAsia="Times New Roman" w:cstheme="minorHAnsi"/>
              </w:rPr>
            </w:pPr>
            <w:r w:rsidRPr="00B2601B">
              <w:rPr>
                <w:rFonts w:eastAsia="Times New Roman" w:cstheme="minorHAnsi"/>
              </w:rPr>
              <w:t>3.11</w:t>
            </w:r>
          </w:p>
        </w:tc>
        <w:tc>
          <w:tcPr>
            <w:tcW w:w="851" w:type="dxa"/>
            <w:tcBorders>
              <w:top w:val="nil"/>
              <w:left w:val="nil"/>
              <w:bottom w:val="nil"/>
              <w:right w:val="nil"/>
            </w:tcBorders>
            <w:tcMar>
              <w:left w:w="108" w:type="dxa"/>
              <w:right w:w="108" w:type="dxa"/>
            </w:tcMar>
          </w:tcPr>
          <w:p w14:paraId="1107DD0F" w14:textId="77777777" w:rsidR="0088359B" w:rsidRPr="00B2601B" w:rsidRDefault="0088359B">
            <w:pPr>
              <w:tabs>
                <w:tab w:val="left" w:pos="7934"/>
              </w:tabs>
              <w:jc w:val="center"/>
              <w:rPr>
                <w:rFonts w:eastAsia="Times New Roman" w:cstheme="minorHAnsi"/>
              </w:rPr>
            </w:pPr>
            <w:r w:rsidRPr="00B2601B">
              <w:rPr>
                <w:rFonts w:eastAsia="Times New Roman" w:cstheme="minorHAnsi"/>
              </w:rPr>
              <w:t>1.69</w:t>
            </w:r>
          </w:p>
        </w:tc>
        <w:tc>
          <w:tcPr>
            <w:tcW w:w="1275" w:type="dxa"/>
            <w:tcBorders>
              <w:top w:val="nil"/>
              <w:left w:val="nil"/>
              <w:bottom w:val="nil"/>
              <w:right w:val="nil"/>
            </w:tcBorders>
          </w:tcPr>
          <w:p w14:paraId="2DE84AB3" w14:textId="6D7A7D6A"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4.00</w:t>
            </w:r>
          </w:p>
        </w:tc>
        <w:tc>
          <w:tcPr>
            <w:tcW w:w="1276" w:type="dxa"/>
            <w:tcBorders>
              <w:top w:val="nil"/>
              <w:left w:val="nil"/>
              <w:bottom w:val="nil"/>
              <w:right w:val="nil"/>
            </w:tcBorders>
            <w:tcMar>
              <w:left w:w="108" w:type="dxa"/>
              <w:right w:w="108" w:type="dxa"/>
            </w:tcMar>
          </w:tcPr>
          <w:p w14:paraId="75B841D7" w14:textId="3187482A" w:rsidR="0088359B" w:rsidRPr="00B2601B" w:rsidRDefault="0088359B">
            <w:pPr>
              <w:tabs>
                <w:tab w:val="left" w:pos="7934"/>
              </w:tabs>
              <w:jc w:val="center"/>
              <w:rPr>
                <w:rFonts w:eastAsia="Times New Roman" w:cstheme="minorHAnsi"/>
              </w:rPr>
            </w:pPr>
            <w:r w:rsidRPr="00B2601B">
              <w:rPr>
                <w:rFonts w:eastAsia="Times New Roman" w:cstheme="minorHAnsi"/>
              </w:rPr>
              <w:t>0</w:t>
            </w:r>
          </w:p>
        </w:tc>
        <w:tc>
          <w:tcPr>
            <w:tcW w:w="1276" w:type="dxa"/>
            <w:tcBorders>
              <w:top w:val="nil"/>
              <w:left w:val="nil"/>
              <w:bottom w:val="nil"/>
              <w:right w:val="nil"/>
            </w:tcBorders>
            <w:tcMar>
              <w:left w:w="108" w:type="dxa"/>
              <w:right w:w="108" w:type="dxa"/>
            </w:tcMar>
          </w:tcPr>
          <w:p w14:paraId="38C2DA8E" w14:textId="77777777" w:rsidR="0088359B" w:rsidRPr="00B2601B" w:rsidRDefault="0088359B">
            <w:pPr>
              <w:tabs>
                <w:tab w:val="left" w:pos="7934"/>
              </w:tabs>
              <w:jc w:val="center"/>
              <w:rPr>
                <w:rFonts w:eastAsia="Times New Roman" w:cstheme="minorHAnsi"/>
              </w:rPr>
            </w:pPr>
            <w:r w:rsidRPr="00B2601B">
              <w:rPr>
                <w:rFonts w:eastAsia="Times New Roman" w:cstheme="minorHAnsi"/>
              </w:rPr>
              <w:t>5</w:t>
            </w:r>
          </w:p>
        </w:tc>
        <w:tc>
          <w:tcPr>
            <w:tcW w:w="1417" w:type="dxa"/>
            <w:tcBorders>
              <w:top w:val="nil"/>
              <w:left w:val="nil"/>
              <w:bottom w:val="nil"/>
              <w:right w:val="nil"/>
            </w:tcBorders>
          </w:tcPr>
          <w:p w14:paraId="5079CB09" w14:textId="2BFA5AE7"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8</w:t>
            </w:r>
          </w:p>
        </w:tc>
      </w:tr>
      <w:tr w:rsidR="0088359B" w:rsidRPr="00B2601B" w14:paraId="750F8EF4" w14:textId="6B6F0045" w:rsidTr="00F95BA8">
        <w:trPr>
          <w:trHeight w:val="300"/>
        </w:trPr>
        <w:tc>
          <w:tcPr>
            <w:tcW w:w="2552" w:type="dxa"/>
            <w:tcBorders>
              <w:top w:val="nil"/>
              <w:left w:val="nil"/>
              <w:bottom w:val="single" w:sz="8" w:space="0" w:color="auto"/>
              <w:right w:val="nil"/>
            </w:tcBorders>
            <w:tcMar>
              <w:left w:w="108" w:type="dxa"/>
              <w:right w:w="108" w:type="dxa"/>
            </w:tcMar>
          </w:tcPr>
          <w:p w14:paraId="167E2F1F" w14:textId="77777777" w:rsidR="0088359B" w:rsidRPr="00B2601B" w:rsidRDefault="0088359B">
            <w:pPr>
              <w:tabs>
                <w:tab w:val="left" w:pos="7934"/>
              </w:tabs>
              <w:rPr>
                <w:rFonts w:eastAsia="Times New Roman" w:cstheme="minorHAnsi"/>
              </w:rPr>
            </w:pPr>
            <w:r w:rsidRPr="00B2601B">
              <w:rPr>
                <w:rFonts w:eastAsia="Times New Roman" w:cstheme="minorHAnsi"/>
              </w:rPr>
              <w:t>Persuade</w:t>
            </w:r>
          </w:p>
        </w:tc>
        <w:tc>
          <w:tcPr>
            <w:tcW w:w="992" w:type="dxa"/>
            <w:tcBorders>
              <w:top w:val="nil"/>
              <w:left w:val="nil"/>
              <w:bottom w:val="single" w:sz="8" w:space="0" w:color="auto"/>
              <w:right w:val="nil"/>
            </w:tcBorders>
            <w:tcMar>
              <w:left w:w="108" w:type="dxa"/>
              <w:right w:w="108" w:type="dxa"/>
            </w:tcMar>
          </w:tcPr>
          <w:p w14:paraId="01E2763B" w14:textId="77777777" w:rsidR="0088359B" w:rsidRPr="00B2601B" w:rsidRDefault="0088359B">
            <w:pPr>
              <w:tabs>
                <w:tab w:val="left" w:pos="7934"/>
              </w:tabs>
              <w:jc w:val="center"/>
              <w:rPr>
                <w:rFonts w:eastAsia="Times New Roman" w:cstheme="minorHAnsi"/>
              </w:rPr>
            </w:pPr>
            <w:r w:rsidRPr="00B2601B">
              <w:rPr>
                <w:rFonts w:eastAsia="Times New Roman" w:cstheme="minorHAnsi"/>
              </w:rPr>
              <w:t>1.67</w:t>
            </w:r>
          </w:p>
        </w:tc>
        <w:tc>
          <w:tcPr>
            <w:tcW w:w="851" w:type="dxa"/>
            <w:tcBorders>
              <w:top w:val="nil"/>
              <w:left w:val="nil"/>
              <w:bottom w:val="single" w:sz="8" w:space="0" w:color="auto"/>
              <w:right w:val="nil"/>
            </w:tcBorders>
            <w:tcMar>
              <w:left w:w="108" w:type="dxa"/>
              <w:right w:w="108" w:type="dxa"/>
            </w:tcMar>
          </w:tcPr>
          <w:p w14:paraId="67DE7139" w14:textId="77777777" w:rsidR="0088359B" w:rsidRPr="00B2601B" w:rsidRDefault="0088359B">
            <w:pPr>
              <w:tabs>
                <w:tab w:val="left" w:pos="7934"/>
              </w:tabs>
              <w:jc w:val="center"/>
              <w:rPr>
                <w:rFonts w:eastAsia="Times New Roman" w:cstheme="minorHAnsi"/>
              </w:rPr>
            </w:pPr>
            <w:r w:rsidRPr="00B2601B">
              <w:rPr>
                <w:rFonts w:eastAsia="Times New Roman" w:cstheme="minorHAnsi"/>
              </w:rPr>
              <w:t>1.73</w:t>
            </w:r>
          </w:p>
        </w:tc>
        <w:tc>
          <w:tcPr>
            <w:tcW w:w="1275" w:type="dxa"/>
            <w:tcBorders>
              <w:top w:val="nil"/>
              <w:left w:val="nil"/>
              <w:bottom w:val="single" w:sz="8" w:space="0" w:color="auto"/>
              <w:right w:val="nil"/>
            </w:tcBorders>
          </w:tcPr>
          <w:p w14:paraId="1BFE4E01" w14:textId="38C280D4" w:rsidR="0088359B" w:rsidRPr="00210634" w:rsidRDefault="0088359B">
            <w:pPr>
              <w:tabs>
                <w:tab w:val="left" w:pos="7934"/>
              </w:tabs>
              <w:jc w:val="center"/>
              <w:rPr>
                <w:rFonts w:eastAsia="Times New Roman" w:cstheme="minorHAnsi"/>
                <w:highlight w:val="yellow"/>
              </w:rPr>
            </w:pPr>
            <w:r w:rsidRPr="00210634">
              <w:rPr>
                <w:rFonts w:eastAsia="Times New Roman" w:cstheme="minorHAnsi"/>
                <w:highlight w:val="yellow"/>
              </w:rPr>
              <w:t>1.00</w:t>
            </w:r>
          </w:p>
        </w:tc>
        <w:tc>
          <w:tcPr>
            <w:tcW w:w="1276" w:type="dxa"/>
            <w:tcBorders>
              <w:top w:val="nil"/>
              <w:left w:val="nil"/>
              <w:bottom w:val="single" w:sz="8" w:space="0" w:color="auto"/>
              <w:right w:val="nil"/>
            </w:tcBorders>
            <w:tcMar>
              <w:left w:w="108" w:type="dxa"/>
              <w:right w:w="108" w:type="dxa"/>
            </w:tcMar>
          </w:tcPr>
          <w:p w14:paraId="5BAA95F6" w14:textId="43868DE4" w:rsidR="0088359B" w:rsidRPr="00B2601B" w:rsidRDefault="0088359B">
            <w:pPr>
              <w:tabs>
                <w:tab w:val="left" w:pos="7934"/>
              </w:tabs>
              <w:jc w:val="center"/>
              <w:rPr>
                <w:rFonts w:eastAsia="Times New Roman" w:cstheme="minorHAnsi"/>
              </w:rPr>
            </w:pPr>
            <w:r w:rsidRPr="00B2601B">
              <w:rPr>
                <w:rFonts w:eastAsia="Times New Roman" w:cstheme="minorHAnsi"/>
              </w:rPr>
              <w:t>0</w:t>
            </w:r>
          </w:p>
        </w:tc>
        <w:tc>
          <w:tcPr>
            <w:tcW w:w="1276" w:type="dxa"/>
            <w:tcBorders>
              <w:top w:val="nil"/>
              <w:left w:val="nil"/>
              <w:bottom w:val="single" w:sz="8" w:space="0" w:color="auto"/>
              <w:right w:val="nil"/>
            </w:tcBorders>
            <w:tcMar>
              <w:left w:w="108" w:type="dxa"/>
              <w:right w:w="108" w:type="dxa"/>
            </w:tcMar>
          </w:tcPr>
          <w:p w14:paraId="3A47F1AF" w14:textId="77777777" w:rsidR="0088359B" w:rsidRPr="00B2601B" w:rsidRDefault="0088359B">
            <w:pPr>
              <w:tabs>
                <w:tab w:val="left" w:pos="7934"/>
              </w:tabs>
              <w:jc w:val="center"/>
              <w:rPr>
                <w:rFonts w:eastAsia="Times New Roman" w:cstheme="minorHAnsi"/>
              </w:rPr>
            </w:pPr>
            <w:r w:rsidRPr="00B2601B">
              <w:rPr>
                <w:rFonts w:eastAsia="Times New Roman" w:cstheme="minorHAnsi"/>
              </w:rPr>
              <w:t>5</w:t>
            </w:r>
          </w:p>
        </w:tc>
        <w:tc>
          <w:tcPr>
            <w:tcW w:w="1417" w:type="dxa"/>
            <w:tcBorders>
              <w:top w:val="nil"/>
              <w:left w:val="nil"/>
              <w:bottom w:val="single" w:sz="8" w:space="0" w:color="auto"/>
              <w:right w:val="nil"/>
            </w:tcBorders>
          </w:tcPr>
          <w:p w14:paraId="1C6A3567" w14:textId="3E7E13E1" w:rsidR="0088359B" w:rsidRPr="005706D6" w:rsidRDefault="00370866">
            <w:pPr>
              <w:tabs>
                <w:tab w:val="left" w:pos="7934"/>
              </w:tabs>
              <w:jc w:val="center"/>
              <w:rPr>
                <w:rFonts w:eastAsia="Times New Roman" w:cstheme="minorHAnsi"/>
                <w:highlight w:val="yellow"/>
              </w:rPr>
            </w:pPr>
            <w:r w:rsidRPr="005706D6">
              <w:rPr>
                <w:rFonts w:eastAsia="Times New Roman" w:cstheme="minorHAnsi"/>
                <w:highlight w:val="yellow"/>
              </w:rPr>
              <w:t>6</w:t>
            </w:r>
          </w:p>
        </w:tc>
      </w:tr>
    </w:tbl>
    <w:p w14:paraId="70EC124F" w14:textId="1E7627B3" w:rsidR="00D72788" w:rsidRPr="00B2601B" w:rsidRDefault="00D72788" w:rsidP="00D72788">
      <w:pPr>
        <w:tabs>
          <w:tab w:val="left" w:pos="7934"/>
        </w:tabs>
        <w:rPr>
          <w:rFonts w:cstheme="minorHAnsi"/>
        </w:rPr>
      </w:pPr>
      <w:r w:rsidRPr="00B2601B">
        <w:rPr>
          <w:rFonts w:cstheme="minorHAnsi"/>
          <w:i/>
          <w:iCs/>
        </w:rPr>
        <w:t>Note.</w:t>
      </w:r>
      <w:r w:rsidRPr="00B2601B">
        <w:rPr>
          <w:rFonts w:cstheme="minorHAnsi"/>
        </w:rPr>
        <w:t xml:space="preserve"> n = 9.</w:t>
      </w:r>
      <w:r w:rsidR="0088359B">
        <w:rPr>
          <w:rFonts w:cstheme="minorHAnsi"/>
        </w:rPr>
        <w:t xml:space="preserve"> *n (used) indicates the number of participants who used a</w:t>
      </w:r>
      <w:r w:rsidR="002B1AE7">
        <w:rPr>
          <w:rFonts w:cstheme="minorHAnsi"/>
        </w:rPr>
        <w:t>t least one</w:t>
      </w:r>
      <w:r w:rsidR="0088359B">
        <w:rPr>
          <w:rFonts w:cstheme="minorHAnsi"/>
        </w:rPr>
        <w:t xml:space="preserve"> </w:t>
      </w:r>
      <w:r w:rsidR="00003B19">
        <w:rPr>
          <w:rFonts w:cstheme="minorHAnsi"/>
        </w:rPr>
        <w:t>utterance</w:t>
      </w:r>
      <w:r w:rsidR="0088359B">
        <w:rPr>
          <w:rFonts w:cstheme="minorHAnsi"/>
        </w:rPr>
        <w:t xml:space="preserve">. </w:t>
      </w:r>
    </w:p>
    <w:p w14:paraId="2B8761A7" w14:textId="77777777" w:rsidR="00D72788" w:rsidRDefault="00D72788" w:rsidP="00D72788"/>
    <w:p w14:paraId="755E054E" w14:textId="77777777" w:rsidR="00D72788" w:rsidRDefault="00D72788" w:rsidP="00A016E5">
      <w:pPr>
        <w:spacing w:after="0" w:line="240" w:lineRule="auto"/>
        <w:rPr>
          <w:rFonts w:cstheme="minorHAnsi"/>
          <w:b/>
          <w:bCs/>
        </w:rPr>
      </w:pPr>
    </w:p>
    <w:p w14:paraId="4C301EB8" w14:textId="77777777" w:rsidR="00382162" w:rsidRDefault="00382162" w:rsidP="00A016E5">
      <w:pPr>
        <w:spacing w:after="0" w:line="240" w:lineRule="auto"/>
        <w:rPr>
          <w:rFonts w:cstheme="minorHAnsi"/>
          <w:b/>
          <w:bCs/>
        </w:rPr>
      </w:pPr>
    </w:p>
    <w:p w14:paraId="30CC2C44" w14:textId="77777777" w:rsidR="00382162" w:rsidRDefault="00382162" w:rsidP="00A016E5">
      <w:pPr>
        <w:spacing w:after="0" w:line="240" w:lineRule="auto"/>
        <w:rPr>
          <w:rFonts w:cstheme="minorHAnsi"/>
          <w:b/>
          <w:bCs/>
        </w:rPr>
      </w:pPr>
    </w:p>
    <w:p w14:paraId="3F67CCED" w14:textId="77777777" w:rsidR="00382162" w:rsidRDefault="00382162" w:rsidP="00A016E5">
      <w:pPr>
        <w:spacing w:after="0" w:line="240" w:lineRule="auto"/>
        <w:rPr>
          <w:rFonts w:cstheme="minorHAnsi"/>
          <w:b/>
          <w:bCs/>
        </w:rPr>
      </w:pPr>
    </w:p>
    <w:p w14:paraId="47837FAB" w14:textId="77777777" w:rsidR="00382162" w:rsidRDefault="00382162" w:rsidP="00A016E5">
      <w:pPr>
        <w:spacing w:after="0" w:line="240" w:lineRule="auto"/>
        <w:rPr>
          <w:rFonts w:cstheme="minorHAnsi"/>
          <w:b/>
          <w:bCs/>
        </w:rPr>
      </w:pPr>
    </w:p>
    <w:p w14:paraId="2CF7BA73" w14:textId="77777777" w:rsidR="00382162" w:rsidRDefault="00382162" w:rsidP="00A016E5">
      <w:pPr>
        <w:spacing w:after="0" w:line="240" w:lineRule="auto"/>
        <w:rPr>
          <w:rFonts w:cstheme="minorHAnsi"/>
          <w:b/>
          <w:bCs/>
        </w:rPr>
      </w:pPr>
    </w:p>
    <w:p w14:paraId="648A6F80" w14:textId="77777777" w:rsidR="00382162" w:rsidRDefault="00382162" w:rsidP="00A016E5">
      <w:pPr>
        <w:spacing w:after="0" w:line="240" w:lineRule="auto"/>
        <w:rPr>
          <w:rFonts w:cstheme="minorHAnsi"/>
          <w:b/>
          <w:bCs/>
        </w:rPr>
      </w:pPr>
    </w:p>
    <w:p w14:paraId="2F70C92C" w14:textId="77777777" w:rsidR="00382162" w:rsidRDefault="00382162" w:rsidP="00A016E5">
      <w:pPr>
        <w:spacing w:after="0" w:line="240" w:lineRule="auto"/>
        <w:rPr>
          <w:rFonts w:cstheme="minorHAnsi"/>
          <w:b/>
          <w:bCs/>
        </w:rPr>
      </w:pPr>
    </w:p>
    <w:p w14:paraId="4C043035" w14:textId="77777777" w:rsidR="00382162" w:rsidRDefault="00382162" w:rsidP="00A016E5">
      <w:pPr>
        <w:spacing w:after="0" w:line="240" w:lineRule="auto"/>
        <w:rPr>
          <w:rFonts w:cstheme="minorHAnsi"/>
          <w:b/>
          <w:bCs/>
        </w:rPr>
      </w:pPr>
    </w:p>
    <w:p w14:paraId="1F3D5099" w14:textId="77777777" w:rsidR="00382162" w:rsidRDefault="00382162" w:rsidP="00A016E5">
      <w:pPr>
        <w:spacing w:after="0" w:line="240" w:lineRule="auto"/>
        <w:rPr>
          <w:rFonts w:cstheme="minorHAnsi"/>
          <w:b/>
          <w:bCs/>
        </w:rPr>
      </w:pPr>
    </w:p>
    <w:p w14:paraId="400870DB" w14:textId="77777777" w:rsidR="00382162" w:rsidRDefault="00382162" w:rsidP="00A016E5">
      <w:pPr>
        <w:spacing w:after="0" w:line="240" w:lineRule="auto"/>
        <w:rPr>
          <w:rFonts w:cstheme="minorHAnsi"/>
          <w:b/>
          <w:bCs/>
        </w:rPr>
      </w:pPr>
    </w:p>
    <w:p w14:paraId="55A40FDC" w14:textId="77777777" w:rsidR="00382162" w:rsidRDefault="00382162" w:rsidP="00A016E5">
      <w:pPr>
        <w:spacing w:after="0" w:line="240" w:lineRule="auto"/>
        <w:rPr>
          <w:rFonts w:cstheme="minorHAnsi"/>
          <w:b/>
          <w:bCs/>
        </w:rPr>
      </w:pPr>
    </w:p>
    <w:p w14:paraId="589D5D25" w14:textId="77777777" w:rsidR="00382162" w:rsidRDefault="00382162" w:rsidP="00A016E5">
      <w:pPr>
        <w:spacing w:after="0" w:line="240" w:lineRule="auto"/>
        <w:rPr>
          <w:rFonts w:cstheme="minorHAnsi"/>
          <w:b/>
          <w:bCs/>
        </w:rPr>
      </w:pPr>
    </w:p>
    <w:p w14:paraId="518DBFB9" w14:textId="77777777" w:rsidR="00382162" w:rsidRDefault="00382162" w:rsidP="00A016E5">
      <w:pPr>
        <w:spacing w:after="0" w:line="240" w:lineRule="auto"/>
        <w:rPr>
          <w:rFonts w:cstheme="minorHAnsi"/>
          <w:b/>
          <w:bCs/>
        </w:rPr>
      </w:pPr>
    </w:p>
    <w:p w14:paraId="2DA13F65" w14:textId="77777777" w:rsidR="00382162" w:rsidRDefault="00382162" w:rsidP="00A016E5">
      <w:pPr>
        <w:spacing w:after="0" w:line="240" w:lineRule="auto"/>
        <w:rPr>
          <w:rFonts w:cstheme="minorHAnsi"/>
          <w:b/>
          <w:bCs/>
        </w:rPr>
      </w:pPr>
    </w:p>
    <w:p w14:paraId="7A8F448F" w14:textId="77777777" w:rsidR="00382162" w:rsidRDefault="00382162" w:rsidP="00A016E5">
      <w:pPr>
        <w:spacing w:after="0" w:line="240" w:lineRule="auto"/>
        <w:rPr>
          <w:rFonts w:cstheme="minorHAnsi"/>
          <w:b/>
          <w:bCs/>
        </w:rPr>
      </w:pPr>
    </w:p>
    <w:p w14:paraId="4EB5C29F" w14:textId="77777777" w:rsidR="00382162" w:rsidRDefault="00382162" w:rsidP="00A016E5">
      <w:pPr>
        <w:spacing w:after="0" w:line="240" w:lineRule="auto"/>
        <w:rPr>
          <w:rFonts w:cstheme="minorHAnsi"/>
          <w:b/>
          <w:bCs/>
        </w:rPr>
      </w:pPr>
    </w:p>
    <w:p w14:paraId="24A0EA48" w14:textId="77777777" w:rsidR="00382162" w:rsidRDefault="00382162" w:rsidP="00A016E5">
      <w:pPr>
        <w:spacing w:after="0" w:line="240" w:lineRule="auto"/>
        <w:rPr>
          <w:rFonts w:cstheme="minorHAnsi"/>
          <w:b/>
          <w:bCs/>
        </w:rPr>
      </w:pPr>
    </w:p>
    <w:p w14:paraId="187FAB8C" w14:textId="77777777" w:rsidR="00382162" w:rsidRDefault="00382162" w:rsidP="00A016E5">
      <w:pPr>
        <w:spacing w:after="0" w:line="240" w:lineRule="auto"/>
        <w:rPr>
          <w:rFonts w:cstheme="minorHAnsi"/>
          <w:b/>
          <w:bCs/>
        </w:rPr>
      </w:pPr>
    </w:p>
    <w:p w14:paraId="096C84FF" w14:textId="77777777" w:rsidR="00382162" w:rsidRDefault="00382162" w:rsidP="00A016E5">
      <w:pPr>
        <w:spacing w:after="0" w:line="240" w:lineRule="auto"/>
        <w:rPr>
          <w:rFonts w:cstheme="minorHAnsi"/>
          <w:b/>
          <w:bCs/>
        </w:rPr>
      </w:pPr>
    </w:p>
    <w:p w14:paraId="0886EC25" w14:textId="77777777" w:rsidR="00382162" w:rsidRDefault="00382162" w:rsidP="00A016E5">
      <w:pPr>
        <w:spacing w:after="0" w:line="240" w:lineRule="auto"/>
        <w:rPr>
          <w:rFonts w:cstheme="minorHAnsi"/>
          <w:b/>
          <w:bCs/>
        </w:rPr>
      </w:pPr>
    </w:p>
    <w:p w14:paraId="09498E5F" w14:textId="77777777" w:rsidR="00382162" w:rsidRDefault="00382162" w:rsidP="00A016E5">
      <w:pPr>
        <w:spacing w:after="0" w:line="240" w:lineRule="auto"/>
        <w:rPr>
          <w:rFonts w:cstheme="minorHAnsi"/>
          <w:b/>
          <w:bCs/>
        </w:rPr>
      </w:pPr>
    </w:p>
    <w:p w14:paraId="00B26E11" w14:textId="77777777" w:rsidR="00382162" w:rsidRDefault="00382162" w:rsidP="00A016E5">
      <w:pPr>
        <w:spacing w:after="0" w:line="240" w:lineRule="auto"/>
        <w:rPr>
          <w:rFonts w:cstheme="minorHAnsi"/>
          <w:b/>
          <w:bCs/>
        </w:rPr>
      </w:pPr>
    </w:p>
    <w:p w14:paraId="0A417166" w14:textId="77777777" w:rsidR="00382162" w:rsidRDefault="00382162" w:rsidP="00A016E5">
      <w:pPr>
        <w:spacing w:after="0" w:line="240" w:lineRule="auto"/>
        <w:rPr>
          <w:rFonts w:cstheme="minorHAnsi"/>
          <w:b/>
          <w:bCs/>
        </w:rPr>
      </w:pPr>
    </w:p>
    <w:p w14:paraId="4A0C465C" w14:textId="77777777" w:rsidR="00382162" w:rsidRDefault="00382162" w:rsidP="00A016E5">
      <w:pPr>
        <w:spacing w:after="0" w:line="240" w:lineRule="auto"/>
        <w:rPr>
          <w:rFonts w:cstheme="minorHAnsi"/>
          <w:b/>
          <w:bCs/>
        </w:rPr>
      </w:pPr>
    </w:p>
    <w:p w14:paraId="7EDBD249" w14:textId="0BA813CD" w:rsidR="00DD53DA" w:rsidRDefault="00382162" w:rsidP="00A016E5">
      <w:pPr>
        <w:spacing w:after="0" w:line="240" w:lineRule="auto"/>
        <w:rPr>
          <w:rFonts w:cstheme="minorHAnsi"/>
          <w:b/>
          <w:bCs/>
        </w:rPr>
      </w:pPr>
      <w:r w:rsidRPr="004570C0">
        <w:rPr>
          <w:rFonts w:cstheme="minorHAnsi"/>
          <w:b/>
          <w:bCs/>
          <w:highlight w:val="yellow"/>
        </w:rPr>
        <w:lastRenderedPageBreak/>
        <w:t>Figure B</w:t>
      </w:r>
    </w:p>
    <w:p w14:paraId="4A1477BB" w14:textId="77777777" w:rsidR="000473CE" w:rsidRDefault="000473CE" w:rsidP="00A016E5">
      <w:pPr>
        <w:spacing w:after="0" w:line="240" w:lineRule="auto"/>
        <w:rPr>
          <w:rFonts w:cstheme="minorHAnsi"/>
          <w:b/>
          <w:bCs/>
        </w:rPr>
      </w:pPr>
    </w:p>
    <w:p w14:paraId="45B8D696" w14:textId="2C19CB29" w:rsidR="000473CE" w:rsidRPr="000473CE" w:rsidRDefault="000473CE" w:rsidP="000473CE">
      <w:pPr>
        <w:spacing w:after="0" w:line="240" w:lineRule="auto"/>
        <w:rPr>
          <w:rFonts w:cstheme="minorHAnsi"/>
          <w:i/>
          <w:iCs/>
        </w:rPr>
      </w:pPr>
      <w:r w:rsidRPr="000473CE">
        <w:rPr>
          <w:rFonts w:cstheme="minorHAnsi"/>
          <w:i/>
          <w:iCs/>
        </w:rPr>
        <w:t>Mock Client</w:t>
      </w:r>
      <w:r>
        <w:rPr>
          <w:rFonts w:cstheme="minorHAnsi"/>
          <w:i/>
          <w:iCs/>
        </w:rPr>
        <w:t xml:space="preserve"> Behaviour Change Technique</w:t>
      </w:r>
      <w:r w:rsidRPr="000473CE">
        <w:rPr>
          <w:rFonts w:cstheme="minorHAnsi"/>
          <w:i/>
          <w:iCs/>
        </w:rPr>
        <w:t xml:space="preserve"> Coding Sheet</w:t>
      </w:r>
    </w:p>
    <w:p w14:paraId="1B099896" w14:textId="77777777" w:rsidR="000473CE" w:rsidRDefault="000473CE" w:rsidP="00A016E5">
      <w:pPr>
        <w:spacing w:after="0" w:line="240" w:lineRule="auto"/>
        <w:rPr>
          <w:rFonts w:cstheme="minorHAnsi"/>
          <w:b/>
          <w:bCs/>
        </w:rPr>
      </w:pPr>
    </w:p>
    <w:p w14:paraId="186DA5E4" w14:textId="77777777" w:rsidR="00382162" w:rsidRDefault="00382162" w:rsidP="00A016E5">
      <w:pPr>
        <w:spacing w:after="0" w:line="240" w:lineRule="auto"/>
        <w:rPr>
          <w:rFonts w:cstheme="minorHAnsi"/>
          <w:b/>
          <w:bCs/>
        </w:rPr>
      </w:pPr>
    </w:p>
    <w:p w14:paraId="2EA9B61A" w14:textId="3FBBC2FC" w:rsidR="00382162" w:rsidRDefault="00382162" w:rsidP="00A016E5">
      <w:pPr>
        <w:spacing w:after="0" w:line="240" w:lineRule="auto"/>
        <w:rPr>
          <w:rFonts w:cstheme="minorHAnsi"/>
          <w:b/>
          <w:bCs/>
        </w:rPr>
      </w:pPr>
      <w:r>
        <w:rPr>
          <w:rFonts w:ascii="Times New Roman" w:hAnsi="Times New Roman" w:cs="Times New Roman"/>
          <w:noProof/>
          <w:sz w:val="24"/>
          <w:szCs w:val="24"/>
        </w:rPr>
        <w:drawing>
          <wp:anchor distT="0" distB="0" distL="114300" distR="114300" simplePos="0" relativeHeight="251659264" behindDoc="0" locked="0" layoutInCell="1" allowOverlap="1" wp14:anchorId="21341896" wp14:editId="66A00091">
            <wp:simplePos x="0" y="0"/>
            <wp:positionH relativeFrom="column">
              <wp:posOffset>0</wp:posOffset>
            </wp:positionH>
            <wp:positionV relativeFrom="paragraph">
              <wp:posOffset>0</wp:posOffset>
            </wp:positionV>
            <wp:extent cx="6407150" cy="6571615"/>
            <wp:effectExtent l="0" t="0" r="6350" b="0"/>
            <wp:wrapNone/>
            <wp:docPr id="1737110228" name="Picture 1737110228" descr="A picture containing text, receipt,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110228" name="Picture 14" descr="A picture containing text, receipt, screenshot, fon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407150" cy="6571615"/>
                    </a:xfrm>
                    <a:prstGeom prst="rect">
                      <a:avLst/>
                    </a:prstGeom>
                  </pic:spPr>
                </pic:pic>
              </a:graphicData>
            </a:graphic>
            <wp14:sizeRelH relativeFrom="page">
              <wp14:pctWidth>0</wp14:pctWidth>
            </wp14:sizeRelH>
            <wp14:sizeRelV relativeFrom="page">
              <wp14:pctHeight>0</wp14:pctHeight>
            </wp14:sizeRelV>
          </wp:anchor>
        </w:drawing>
      </w:r>
    </w:p>
    <w:p w14:paraId="14BA8A55" w14:textId="77777777" w:rsidR="00DD53DA" w:rsidRDefault="00DD53DA" w:rsidP="00A016E5">
      <w:pPr>
        <w:spacing w:after="0" w:line="240" w:lineRule="auto"/>
        <w:rPr>
          <w:rFonts w:cstheme="minorHAnsi"/>
          <w:b/>
          <w:bCs/>
        </w:rPr>
      </w:pPr>
    </w:p>
    <w:p w14:paraId="3258704E" w14:textId="77777777" w:rsidR="00DD53DA" w:rsidRDefault="00DD53DA" w:rsidP="00A016E5">
      <w:pPr>
        <w:spacing w:after="0" w:line="240" w:lineRule="auto"/>
        <w:rPr>
          <w:rFonts w:cstheme="minorHAnsi"/>
          <w:b/>
          <w:bCs/>
        </w:rPr>
      </w:pPr>
    </w:p>
    <w:p w14:paraId="7649A82B" w14:textId="77777777" w:rsidR="00DD53DA" w:rsidRDefault="00DD53DA" w:rsidP="00A016E5">
      <w:pPr>
        <w:spacing w:after="0" w:line="240" w:lineRule="auto"/>
        <w:rPr>
          <w:rFonts w:cstheme="minorHAnsi"/>
          <w:b/>
          <w:bCs/>
        </w:rPr>
      </w:pPr>
    </w:p>
    <w:p w14:paraId="6B051AA9" w14:textId="77777777" w:rsidR="00DD53DA" w:rsidRDefault="00DD53DA" w:rsidP="00A016E5">
      <w:pPr>
        <w:spacing w:after="0" w:line="240" w:lineRule="auto"/>
        <w:rPr>
          <w:rFonts w:cstheme="minorHAnsi"/>
          <w:b/>
          <w:bCs/>
        </w:rPr>
      </w:pPr>
    </w:p>
    <w:p w14:paraId="57EEDA31" w14:textId="77777777" w:rsidR="00DD53DA" w:rsidRDefault="00DD53DA" w:rsidP="00A016E5">
      <w:pPr>
        <w:spacing w:after="0" w:line="240" w:lineRule="auto"/>
        <w:rPr>
          <w:rFonts w:cstheme="minorHAnsi"/>
          <w:b/>
          <w:bCs/>
        </w:rPr>
      </w:pPr>
    </w:p>
    <w:p w14:paraId="7A502452" w14:textId="77777777" w:rsidR="00DD53DA" w:rsidRDefault="00DD53DA" w:rsidP="00A016E5">
      <w:pPr>
        <w:spacing w:after="0" w:line="240" w:lineRule="auto"/>
        <w:rPr>
          <w:rFonts w:cstheme="minorHAnsi"/>
          <w:b/>
          <w:bCs/>
        </w:rPr>
      </w:pPr>
    </w:p>
    <w:p w14:paraId="44624EDB" w14:textId="77777777" w:rsidR="00DD53DA" w:rsidRDefault="00DD53DA" w:rsidP="00A016E5">
      <w:pPr>
        <w:spacing w:after="0" w:line="240" w:lineRule="auto"/>
        <w:rPr>
          <w:rFonts w:cstheme="minorHAnsi"/>
          <w:b/>
          <w:bCs/>
        </w:rPr>
      </w:pPr>
    </w:p>
    <w:p w14:paraId="36B2908F" w14:textId="77777777" w:rsidR="00DD53DA" w:rsidRDefault="00DD53DA" w:rsidP="00A016E5">
      <w:pPr>
        <w:spacing w:after="0" w:line="240" w:lineRule="auto"/>
        <w:rPr>
          <w:rFonts w:cstheme="minorHAnsi"/>
          <w:b/>
          <w:bCs/>
        </w:rPr>
      </w:pPr>
    </w:p>
    <w:p w14:paraId="4172CBA9" w14:textId="77777777" w:rsidR="00DD53DA" w:rsidRDefault="00DD53DA" w:rsidP="00A016E5">
      <w:pPr>
        <w:spacing w:after="0" w:line="240" w:lineRule="auto"/>
        <w:rPr>
          <w:rFonts w:cstheme="minorHAnsi"/>
          <w:b/>
          <w:bCs/>
        </w:rPr>
      </w:pPr>
    </w:p>
    <w:p w14:paraId="3C1DFA66" w14:textId="77777777" w:rsidR="00DD53DA" w:rsidRDefault="00DD53DA" w:rsidP="00A016E5">
      <w:pPr>
        <w:spacing w:after="0" w:line="240" w:lineRule="auto"/>
        <w:rPr>
          <w:rFonts w:cstheme="minorHAnsi"/>
          <w:b/>
          <w:bCs/>
        </w:rPr>
      </w:pPr>
    </w:p>
    <w:p w14:paraId="7B751389" w14:textId="77777777" w:rsidR="00DD53DA" w:rsidRDefault="00DD53DA" w:rsidP="00A016E5">
      <w:pPr>
        <w:spacing w:after="0" w:line="240" w:lineRule="auto"/>
        <w:rPr>
          <w:rFonts w:cstheme="minorHAnsi"/>
          <w:b/>
          <w:bCs/>
        </w:rPr>
      </w:pPr>
    </w:p>
    <w:p w14:paraId="78943846" w14:textId="77777777" w:rsidR="00DD53DA" w:rsidRDefault="00DD53DA" w:rsidP="00A016E5">
      <w:pPr>
        <w:spacing w:after="0" w:line="240" w:lineRule="auto"/>
        <w:rPr>
          <w:rFonts w:cstheme="minorHAnsi"/>
          <w:b/>
          <w:bCs/>
        </w:rPr>
      </w:pPr>
    </w:p>
    <w:p w14:paraId="4FDCA611" w14:textId="77777777" w:rsidR="00DD53DA" w:rsidRDefault="00DD53DA" w:rsidP="00A016E5">
      <w:pPr>
        <w:spacing w:after="0" w:line="240" w:lineRule="auto"/>
        <w:rPr>
          <w:rFonts w:cstheme="minorHAnsi"/>
          <w:b/>
          <w:bCs/>
        </w:rPr>
      </w:pPr>
    </w:p>
    <w:p w14:paraId="2FEE9419" w14:textId="77777777" w:rsidR="00DD53DA" w:rsidRDefault="00DD53DA" w:rsidP="00A016E5">
      <w:pPr>
        <w:spacing w:after="0" w:line="240" w:lineRule="auto"/>
        <w:rPr>
          <w:rFonts w:cstheme="minorHAnsi"/>
          <w:b/>
          <w:bCs/>
        </w:rPr>
      </w:pPr>
    </w:p>
    <w:p w14:paraId="15B45A0F" w14:textId="77777777" w:rsidR="00DD53DA" w:rsidRDefault="00DD53DA" w:rsidP="00A016E5">
      <w:pPr>
        <w:spacing w:after="0" w:line="240" w:lineRule="auto"/>
        <w:rPr>
          <w:rFonts w:cstheme="minorHAnsi"/>
          <w:b/>
          <w:bCs/>
        </w:rPr>
      </w:pPr>
    </w:p>
    <w:p w14:paraId="012C0C07" w14:textId="77777777" w:rsidR="00DD53DA" w:rsidRDefault="00DD53DA" w:rsidP="00A016E5">
      <w:pPr>
        <w:spacing w:after="0" w:line="240" w:lineRule="auto"/>
        <w:rPr>
          <w:rFonts w:cstheme="minorHAnsi"/>
          <w:b/>
          <w:bCs/>
        </w:rPr>
      </w:pPr>
    </w:p>
    <w:p w14:paraId="5F9BAADD" w14:textId="77777777" w:rsidR="00DD53DA" w:rsidRDefault="00DD53DA" w:rsidP="00A016E5">
      <w:pPr>
        <w:spacing w:after="0" w:line="240" w:lineRule="auto"/>
        <w:rPr>
          <w:rFonts w:cstheme="minorHAnsi"/>
          <w:b/>
          <w:bCs/>
        </w:rPr>
      </w:pPr>
    </w:p>
    <w:p w14:paraId="26050916" w14:textId="77777777" w:rsidR="00DD53DA" w:rsidRDefault="00DD53DA" w:rsidP="00A016E5">
      <w:pPr>
        <w:spacing w:after="0" w:line="240" w:lineRule="auto"/>
        <w:rPr>
          <w:rFonts w:cstheme="minorHAnsi"/>
          <w:b/>
          <w:bCs/>
        </w:rPr>
      </w:pPr>
    </w:p>
    <w:p w14:paraId="1878803C" w14:textId="77777777" w:rsidR="00DD53DA" w:rsidRDefault="00DD53DA" w:rsidP="00A016E5">
      <w:pPr>
        <w:spacing w:after="0" w:line="240" w:lineRule="auto"/>
        <w:rPr>
          <w:rFonts w:cstheme="minorHAnsi"/>
          <w:b/>
          <w:bCs/>
        </w:rPr>
      </w:pPr>
    </w:p>
    <w:p w14:paraId="5818D391" w14:textId="77777777" w:rsidR="00DD53DA" w:rsidRDefault="00DD53DA" w:rsidP="00A016E5">
      <w:pPr>
        <w:spacing w:after="0" w:line="240" w:lineRule="auto"/>
        <w:rPr>
          <w:rFonts w:cstheme="minorHAnsi"/>
          <w:b/>
          <w:bCs/>
        </w:rPr>
      </w:pPr>
    </w:p>
    <w:p w14:paraId="04578F5B" w14:textId="77777777" w:rsidR="00DD53DA" w:rsidRDefault="00DD53DA" w:rsidP="00A016E5">
      <w:pPr>
        <w:spacing w:after="0" w:line="240" w:lineRule="auto"/>
        <w:rPr>
          <w:rFonts w:cstheme="minorHAnsi"/>
          <w:b/>
          <w:bCs/>
        </w:rPr>
      </w:pPr>
    </w:p>
    <w:p w14:paraId="18563AA3" w14:textId="77777777" w:rsidR="00DD53DA" w:rsidRDefault="00DD53DA" w:rsidP="00A016E5">
      <w:pPr>
        <w:spacing w:after="0" w:line="240" w:lineRule="auto"/>
        <w:rPr>
          <w:rFonts w:cstheme="minorHAnsi"/>
          <w:b/>
          <w:bCs/>
        </w:rPr>
      </w:pPr>
    </w:p>
    <w:p w14:paraId="1B10AB3C" w14:textId="77777777" w:rsidR="00DD53DA" w:rsidRDefault="00DD53DA" w:rsidP="00A016E5">
      <w:pPr>
        <w:spacing w:after="0" w:line="240" w:lineRule="auto"/>
        <w:rPr>
          <w:rFonts w:cstheme="minorHAnsi"/>
          <w:b/>
          <w:bCs/>
        </w:rPr>
      </w:pPr>
    </w:p>
    <w:p w14:paraId="50167618" w14:textId="77777777" w:rsidR="00382162" w:rsidRDefault="00382162" w:rsidP="00A016E5">
      <w:pPr>
        <w:spacing w:after="0" w:line="240" w:lineRule="auto"/>
        <w:rPr>
          <w:rFonts w:cstheme="minorHAnsi"/>
          <w:b/>
          <w:bCs/>
        </w:rPr>
      </w:pPr>
    </w:p>
    <w:p w14:paraId="610D837D" w14:textId="77777777" w:rsidR="00382162" w:rsidRDefault="00382162" w:rsidP="00A016E5">
      <w:pPr>
        <w:spacing w:after="0" w:line="240" w:lineRule="auto"/>
        <w:rPr>
          <w:rFonts w:cstheme="minorHAnsi"/>
          <w:b/>
          <w:bCs/>
        </w:rPr>
      </w:pPr>
    </w:p>
    <w:p w14:paraId="1461727D" w14:textId="77777777" w:rsidR="00382162" w:rsidRDefault="00382162" w:rsidP="00A016E5">
      <w:pPr>
        <w:spacing w:after="0" w:line="240" w:lineRule="auto"/>
        <w:rPr>
          <w:rFonts w:cstheme="minorHAnsi"/>
          <w:b/>
          <w:bCs/>
        </w:rPr>
      </w:pPr>
    </w:p>
    <w:p w14:paraId="202447EE" w14:textId="77777777" w:rsidR="00382162" w:rsidRDefault="00382162" w:rsidP="00A016E5">
      <w:pPr>
        <w:spacing w:after="0" w:line="240" w:lineRule="auto"/>
        <w:rPr>
          <w:rFonts w:cstheme="minorHAnsi"/>
          <w:b/>
          <w:bCs/>
        </w:rPr>
      </w:pPr>
    </w:p>
    <w:p w14:paraId="2C3FD9C5" w14:textId="77777777" w:rsidR="00382162" w:rsidRDefault="00382162" w:rsidP="00A016E5">
      <w:pPr>
        <w:spacing w:after="0" w:line="240" w:lineRule="auto"/>
        <w:rPr>
          <w:rFonts w:cstheme="minorHAnsi"/>
          <w:b/>
          <w:bCs/>
        </w:rPr>
      </w:pPr>
    </w:p>
    <w:p w14:paraId="077EFEAB" w14:textId="77777777" w:rsidR="00382162" w:rsidRDefault="00382162" w:rsidP="00A016E5">
      <w:pPr>
        <w:spacing w:after="0" w:line="240" w:lineRule="auto"/>
        <w:rPr>
          <w:rFonts w:cstheme="minorHAnsi"/>
          <w:b/>
          <w:bCs/>
        </w:rPr>
      </w:pPr>
    </w:p>
    <w:p w14:paraId="51A57156" w14:textId="77777777" w:rsidR="00382162" w:rsidRDefault="00382162" w:rsidP="00A016E5">
      <w:pPr>
        <w:spacing w:after="0" w:line="240" w:lineRule="auto"/>
        <w:rPr>
          <w:rFonts w:cstheme="minorHAnsi"/>
          <w:b/>
          <w:bCs/>
        </w:rPr>
      </w:pPr>
    </w:p>
    <w:p w14:paraId="53B35A56" w14:textId="77777777" w:rsidR="00382162" w:rsidRDefault="00382162" w:rsidP="00A016E5">
      <w:pPr>
        <w:spacing w:after="0" w:line="240" w:lineRule="auto"/>
        <w:rPr>
          <w:rFonts w:cstheme="minorHAnsi"/>
          <w:b/>
          <w:bCs/>
        </w:rPr>
      </w:pPr>
    </w:p>
    <w:p w14:paraId="0BDB1464" w14:textId="77777777" w:rsidR="00382162" w:rsidRDefault="00382162" w:rsidP="00A016E5">
      <w:pPr>
        <w:spacing w:after="0" w:line="240" w:lineRule="auto"/>
        <w:rPr>
          <w:rFonts w:cstheme="minorHAnsi"/>
          <w:b/>
          <w:bCs/>
        </w:rPr>
      </w:pPr>
    </w:p>
    <w:p w14:paraId="0B175F33" w14:textId="77777777" w:rsidR="00382162" w:rsidRDefault="00382162" w:rsidP="00A016E5">
      <w:pPr>
        <w:spacing w:after="0" w:line="240" w:lineRule="auto"/>
        <w:rPr>
          <w:rFonts w:cstheme="minorHAnsi"/>
          <w:b/>
          <w:bCs/>
        </w:rPr>
      </w:pPr>
    </w:p>
    <w:p w14:paraId="4CCCD4BE" w14:textId="77777777" w:rsidR="00382162" w:rsidRDefault="00382162" w:rsidP="00A016E5">
      <w:pPr>
        <w:spacing w:after="0" w:line="240" w:lineRule="auto"/>
        <w:rPr>
          <w:rFonts w:cstheme="minorHAnsi"/>
          <w:b/>
          <w:bCs/>
        </w:rPr>
      </w:pPr>
    </w:p>
    <w:p w14:paraId="4EDB1520" w14:textId="77777777" w:rsidR="00382162" w:rsidRDefault="00382162" w:rsidP="00A016E5">
      <w:pPr>
        <w:spacing w:after="0" w:line="240" w:lineRule="auto"/>
        <w:rPr>
          <w:rFonts w:cstheme="minorHAnsi"/>
          <w:b/>
          <w:bCs/>
        </w:rPr>
      </w:pPr>
    </w:p>
    <w:p w14:paraId="64A0BCD9" w14:textId="77777777" w:rsidR="00382162" w:rsidRDefault="00382162" w:rsidP="00A016E5">
      <w:pPr>
        <w:spacing w:after="0" w:line="240" w:lineRule="auto"/>
        <w:rPr>
          <w:rFonts w:cstheme="minorHAnsi"/>
          <w:b/>
          <w:bCs/>
        </w:rPr>
      </w:pPr>
    </w:p>
    <w:p w14:paraId="27A0D9A4" w14:textId="77777777" w:rsidR="00382162" w:rsidRDefault="00382162" w:rsidP="00A016E5">
      <w:pPr>
        <w:spacing w:after="0" w:line="240" w:lineRule="auto"/>
        <w:rPr>
          <w:rFonts w:cstheme="minorHAnsi"/>
          <w:b/>
          <w:bCs/>
        </w:rPr>
      </w:pPr>
    </w:p>
    <w:p w14:paraId="47D931C5" w14:textId="77777777" w:rsidR="00382162" w:rsidRDefault="00382162" w:rsidP="00A016E5">
      <w:pPr>
        <w:spacing w:after="0" w:line="240" w:lineRule="auto"/>
        <w:rPr>
          <w:rFonts w:cstheme="minorHAnsi"/>
          <w:b/>
          <w:bCs/>
        </w:rPr>
      </w:pPr>
    </w:p>
    <w:p w14:paraId="05AB7639" w14:textId="77777777" w:rsidR="00E8135D" w:rsidRPr="00E8135D" w:rsidRDefault="00E8135D" w:rsidP="00E8135D">
      <w:pPr>
        <w:spacing w:after="0" w:line="240" w:lineRule="auto"/>
        <w:rPr>
          <w:rFonts w:cstheme="minorHAnsi"/>
        </w:rPr>
      </w:pPr>
      <w:r w:rsidRPr="00E8135D">
        <w:rPr>
          <w:rFonts w:cstheme="minorHAnsi"/>
          <w:i/>
          <w:iCs/>
        </w:rPr>
        <w:t>Note.</w:t>
      </w:r>
      <w:r w:rsidRPr="00E8135D">
        <w:rPr>
          <w:rFonts w:cstheme="minorHAnsi"/>
        </w:rPr>
        <w:t xml:space="preserve"> Behaviour change techniques coding sheet and quality scale for mock client sessions.</w:t>
      </w:r>
    </w:p>
    <w:p w14:paraId="16D651DE" w14:textId="77777777" w:rsidR="00382162" w:rsidRPr="000F5DEA" w:rsidRDefault="00382162" w:rsidP="00A016E5">
      <w:pPr>
        <w:spacing w:after="0" w:line="240" w:lineRule="auto"/>
        <w:rPr>
          <w:rFonts w:cstheme="minorHAnsi"/>
          <w:b/>
          <w:bCs/>
        </w:rPr>
      </w:pPr>
    </w:p>
    <w:sectPr w:rsidR="00382162" w:rsidRPr="000F5DEA" w:rsidSect="00A5068B">
      <w:headerReference w:type="even" r:id="rId17"/>
      <w:headerReference w:type="default" r:id="rId18"/>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3462EA" w14:textId="77777777" w:rsidR="000979C6" w:rsidRDefault="000979C6" w:rsidP="008525A1">
      <w:pPr>
        <w:spacing w:after="0" w:line="240" w:lineRule="auto"/>
      </w:pPr>
      <w:r>
        <w:separator/>
      </w:r>
    </w:p>
  </w:endnote>
  <w:endnote w:type="continuationSeparator" w:id="0">
    <w:p w14:paraId="39198FFE" w14:textId="77777777" w:rsidR="000979C6" w:rsidRDefault="000979C6" w:rsidP="008525A1">
      <w:pPr>
        <w:spacing w:after="0" w:line="240" w:lineRule="auto"/>
      </w:pPr>
      <w:r>
        <w:continuationSeparator/>
      </w:r>
    </w:p>
  </w:endnote>
  <w:endnote w:type="continuationNotice" w:id="1">
    <w:p w14:paraId="6FBF9567" w14:textId="77777777" w:rsidR="000979C6" w:rsidRDefault="000979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SystemUIFont">
    <w:altName w:val="Cambria"/>
    <w:panose1 w:val="020B0604020202020204"/>
    <w:charset w:val="00"/>
    <w:family w:val="roman"/>
    <w:notTrueType/>
    <w:pitch w:val="default"/>
  </w:font>
  <w:font w:name="UICTFontTextStyleBody">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0B6827" w14:textId="6EBBED07" w:rsidR="008525A1" w:rsidRDefault="008525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40BB5DD4" w14:textId="77777777" w:rsidR="008525A1" w:rsidRDefault="008525A1" w:rsidP="008525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3A9FC6" w14:textId="77777777" w:rsidR="008525A1" w:rsidRDefault="008525A1" w:rsidP="008525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029827" w14:textId="77777777" w:rsidR="000979C6" w:rsidRDefault="000979C6" w:rsidP="008525A1">
      <w:pPr>
        <w:spacing w:after="0" w:line="240" w:lineRule="auto"/>
      </w:pPr>
      <w:r>
        <w:separator/>
      </w:r>
    </w:p>
  </w:footnote>
  <w:footnote w:type="continuationSeparator" w:id="0">
    <w:p w14:paraId="62B3CC5F" w14:textId="77777777" w:rsidR="000979C6" w:rsidRDefault="000979C6" w:rsidP="008525A1">
      <w:pPr>
        <w:spacing w:after="0" w:line="240" w:lineRule="auto"/>
      </w:pPr>
      <w:r>
        <w:continuationSeparator/>
      </w:r>
    </w:p>
  </w:footnote>
  <w:footnote w:type="continuationNotice" w:id="1">
    <w:p w14:paraId="6AA050FE" w14:textId="77777777" w:rsidR="000979C6" w:rsidRDefault="000979C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B55DDC" w14:textId="7A06E836" w:rsidR="00410A09" w:rsidRDefault="00410A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A0150">
      <w:rPr>
        <w:rStyle w:val="PageNumber"/>
        <w:noProof/>
      </w:rPr>
      <w:t>23</w:t>
    </w:r>
    <w:r>
      <w:rPr>
        <w:rStyle w:val="PageNumber"/>
      </w:rPr>
      <w:fldChar w:fldCharType="end"/>
    </w:r>
  </w:p>
  <w:p w14:paraId="4E796C66" w14:textId="77777777" w:rsidR="00410A09" w:rsidRDefault="00410A09" w:rsidP="00410A0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cstheme="minorHAnsi"/>
      </w:rPr>
      <w:id w:val="747705712"/>
      <w:docPartObj>
        <w:docPartGallery w:val="Page Numbers (Top of Page)"/>
        <w:docPartUnique/>
      </w:docPartObj>
    </w:sdtPr>
    <w:sdtContent>
      <w:p w14:paraId="69C51302" w14:textId="7B7065CA" w:rsidR="00410A09" w:rsidRPr="00CB3B45" w:rsidRDefault="00410A09">
        <w:pPr>
          <w:pStyle w:val="Header"/>
          <w:framePr w:wrap="none" w:vAnchor="text" w:hAnchor="margin" w:xAlign="right" w:y="1"/>
          <w:rPr>
            <w:rStyle w:val="PageNumber"/>
            <w:rFonts w:cstheme="minorHAnsi"/>
          </w:rPr>
        </w:pPr>
        <w:r w:rsidRPr="00CB3B45">
          <w:rPr>
            <w:rStyle w:val="PageNumber"/>
            <w:rFonts w:cstheme="minorHAnsi"/>
          </w:rPr>
          <w:fldChar w:fldCharType="begin"/>
        </w:r>
        <w:r w:rsidRPr="00CB3B45">
          <w:rPr>
            <w:rStyle w:val="PageNumber"/>
            <w:rFonts w:cstheme="minorHAnsi"/>
          </w:rPr>
          <w:instrText xml:space="preserve"> PAGE </w:instrText>
        </w:r>
        <w:r w:rsidRPr="00CB3B45">
          <w:rPr>
            <w:rStyle w:val="PageNumber"/>
            <w:rFonts w:cstheme="minorHAnsi"/>
          </w:rPr>
          <w:fldChar w:fldCharType="separate"/>
        </w:r>
        <w:r w:rsidRPr="00CB3B45">
          <w:rPr>
            <w:rStyle w:val="PageNumber"/>
            <w:rFonts w:cstheme="minorHAnsi"/>
            <w:noProof/>
          </w:rPr>
          <w:t>1</w:t>
        </w:r>
        <w:r w:rsidRPr="00CB3B45">
          <w:rPr>
            <w:rStyle w:val="PageNumber"/>
            <w:rFonts w:cstheme="minorHAnsi"/>
          </w:rPr>
          <w:fldChar w:fldCharType="end"/>
        </w:r>
      </w:p>
    </w:sdtContent>
  </w:sdt>
  <w:p w14:paraId="1F76117E" w14:textId="2694813E" w:rsidR="009A41E3" w:rsidRPr="00CB3B45" w:rsidRDefault="00711EE1" w:rsidP="00410A09">
    <w:pPr>
      <w:pStyle w:val="Header"/>
      <w:tabs>
        <w:tab w:val="clear" w:pos="9360"/>
        <w:tab w:val="left" w:pos="8242"/>
      </w:tabs>
      <w:ind w:right="360"/>
      <w:rPr>
        <w:rFonts w:cstheme="minorHAnsi"/>
      </w:rPr>
    </w:pPr>
    <w:r w:rsidRPr="00CB3B45">
      <w:rPr>
        <w:rFonts w:cstheme="minorHAnsi"/>
      </w:rPr>
      <w:t>CO-CONSTRUCTION AND EVALUATION OF TRAINING MODULES</w:t>
    </w:r>
    <w:r w:rsidR="00410A09" w:rsidRPr="00CB3B45">
      <w:rPr>
        <w:rFonts w:cstheme="minorHAnsi"/>
      </w:rPr>
      <w:tab/>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C1B66"/>
    <w:multiLevelType w:val="multilevel"/>
    <w:tmpl w:val="BDE0CBD4"/>
    <w:lvl w:ilvl="0">
      <w:start w:val="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7C64C9"/>
    <w:multiLevelType w:val="multilevel"/>
    <w:tmpl w:val="6C626A22"/>
    <w:lvl w:ilvl="0">
      <w:start w:val="19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710402"/>
    <w:multiLevelType w:val="multilevel"/>
    <w:tmpl w:val="D2B4CC56"/>
    <w:lvl w:ilvl="0">
      <w:start w:val="2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296A8B"/>
    <w:multiLevelType w:val="multilevel"/>
    <w:tmpl w:val="2FCC28D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D74D53"/>
    <w:multiLevelType w:val="hybridMultilevel"/>
    <w:tmpl w:val="57AA7ADE"/>
    <w:lvl w:ilvl="0" w:tplc="FFFFFFFF">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A72C8E"/>
    <w:multiLevelType w:val="multilevel"/>
    <w:tmpl w:val="E898B34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CE27BF"/>
    <w:multiLevelType w:val="multilevel"/>
    <w:tmpl w:val="24BCB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56259C"/>
    <w:multiLevelType w:val="multilevel"/>
    <w:tmpl w:val="7990253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rPr>
        <w:b w:val="0"/>
        <w:bCs w:val="0"/>
        <w:i w:val="0"/>
        <w:iCs w:val="0"/>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35EA7EA4"/>
    <w:multiLevelType w:val="hybridMultilevel"/>
    <w:tmpl w:val="CFA8DC48"/>
    <w:lvl w:ilvl="0" w:tplc="04090001">
      <w:start w:val="1"/>
      <w:numFmt w:val="bullet"/>
      <w:lvlText w:val=""/>
      <w:lvlJc w:val="left"/>
      <w:pPr>
        <w:ind w:left="720" w:hanging="360"/>
      </w:pPr>
      <w:rPr>
        <w:rFonts w:ascii="Symbol" w:hAnsi="Symbol" w:hint="default"/>
      </w:rPr>
    </w:lvl>
    <w:lvl w:ilvl="1" w:tplc="3F80A012">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8B7CC6"/>
    <w:multiLevelType w:val="multilevel"/>
    <w:tmpl w:val="0C42A19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73B66E9"/>
    <w:multiLevelType w:val="hybridMultilevel"/>
    <w:tmpl w:val="91A4CBD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83C6B8C"/>
    <w:multiLevelType w:val="multilevel"/>
    <w:tmpl w:val="62A48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4EF1658"/>
    <w:multiLevelType w:val="hybridMultilevel"/>
    <w:tmpl w:val="A3A68F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846D5D"/>
    <w:multiLevelType w:val="hybridMultilevel"/>
    <w:tmpl w:val="91A4CB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1E27478"/>
    <w:multiLevelType w:val="multilevel"/>
    <w:tmpl w:val="E02EF7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5" w15:restartNumberingAfterBreak="0">
    <w:nsid w:val="6321222B"/>
    <w:multiLevelType w:val="hybridMultilevel"/>
    <w:tmpl w:val="F3F6D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D27F37"/>
    <w:multiLevelType w:val="multilevel"/>
    <w:tmpl w:val="829E5D2C"/>
    <w:lvl w:ilvl="0">
      <w:start w:val="9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0732DB3"/>
    <w:multiLevelType w:val="multilevel"/>
    <w:tmpl w:val="EA36B28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AC05E96"/>
    <w:multiLevelType w:val="multilevel"/>
    <w:tmpl w:val="B5563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DF03B37"/>
    <w:multiLevelType w:val="multilevel"/>
    <w:tmpl w:val="B69E4F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25841915">
    <w:abstractNumId w:val="7"/>
  </w:num>
  <w:num w:numId="2" w16cid:durableId="1521970078">
    <w:abstractNumId w:val="13"/>
  </w:num>
  <w:num w:numId="3" w16cid:durableId="877468385">
    <w:abstractNumId w:val="10"/>
  </w:num>
  <w:num w:numId="4" w16cid:durableId="1353384992">
    <w:abstractNumId w:val="15"/>
  </w:num>
  <w:num w:numId="5" w16cid:durableId="1992563343">
    <w:abstractNumId w:val="8"/>
  </w:num>
  <w:num w:numId="6" w16cid:durableId="224613182">
    <w:abstractNumId w:val="4"/>
  </w:num>
  <w:num w:numId="7" w16cid:durableId="576869441">
    <w:abstractNumId w:val="17"/>
  </w:num>
  <w:num w:numId="8" w16cid:durableId="2133211887">
    <w:abstractNumId w:val="3"/>
  </w:num>
  <w:num w:numId="9" w16cid:durableId="703362509">
    <w:abstractNumId w:val="5"/>
  </w:num>
  <w:num w:numId="10" w16cid:durableId="2035232806">
    <w:abstractNumId w:val="14"/>
  </w:num>
  <w:num w:numId="11" w16cid:durableId="1737165346">
    <w:abstractNumId w:val="0"/>
  </w:num>
  <w:num w:numId="12" w16cid:durableId="1622686246">
    <w:abstractNumId w:val="19"/>
  </w:num>
  <w:num w:numId="13" w16cid:durableId="2018267600">
    <w:abstractNumId w:val="16"/>
  </w:num>
  <w:num w:numId="14" w16cid:durableId="1859469948">
    <w:abstractNumId w:val="1"/>
  </w:num>
  <w:num w:numId="15" w16cid:durableId="1428307133">
    <w:abstractNumId w:val="11"/>
  </w:num>
  <w:num w:numId="16" w16cid:durableId="1616673042">
    <w:abstractNumId w:val="2"/>
  </w:num>
  <w:num w:numId="17" w16cid:durableId="2081633454">
    <w:abstractNumId w:val="18"/>
  </w:num>
  <w:num w:numId="18" w16cid:durableId="624194742">
    <w:abstractNumId w:val="9"/>
  </w:num>
  <w:num w:numId="19" w16cid:durableId="680161601">
    <w:abstractNumId w:val="12"/>
  </w:num>
  <w:num w:numId="20" w16cid:durableId="7551332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z2vv2svz2dvekeprtqpfewv0e2wx0xrdev2&quot;&gt;My EndNote Library&lt;record-ids&gt;&lt;item&gt;1&lt;/item&gt;&lt;item&gt;16&lt;/item&gt;&lt;item&gt;23&lt;/item&gt;&lt;item&gt;25&lt;/item&gt;&lt;item&gt;26&lt;/item&gt;&lt;item&gt;27&lt;/item&gt;&lt;item&gt;31&lt;/item&gt;&lt;item&gt;35&lt;/item&gt;&lt;item&gt;46&lt;/item&gt;&lt;item&gt;48&lt;/item&gt;&lt;item&gt;63&lt;/item&gt;&lt;item&gt;64&lt;/item&gt;&lt;item&gt;68&lt;/item&gt;&lt;item&gt;74&lt;/item&gt;&lt;item&gt;75&lt;/item&gt;&lt;item&gt;82&lt;/item&gt;&lt;item&gt;90&lt;/item&gt;&lt;item&gt;97&lt;/item&gt;&lt;item&gt;98&lt;/item&gt;&lt;item&gt;105&lt;/item&gt;&lt;item&gt;106&lt;/item&gt;&lt;item&gt;116&lt;/item&gt;&lt;item&gt;120&lt;/item&gt;&lt;/record-ids&gt;&lt;/item&gt;&lt;item db-id=&quot;wtzz5dzdaxa0tmeetsp5apzj9ve2a0pt2r5t&quot;&gt;My EndNote Library&lt;record-ids&gt;&lt;item&gt;2&lt;/item&gt;&lt;item&gt;13&lt;/item&gt;&lt;item&gt;19&lt;/item&gt;&lt;item&gt;29&lt;/item&gt;&lt;item&gt;30&lt;/item&gt;&lt;item&gt;40&lt;/item&gt;&lt;item&gt;41&lt;/item&gt;&lt;item&gt;43&lt;/item&gt;&lt;item&gt;57&lt;/item&gt;&lt;item&gt;58&lt;/item&gt;&lt;item&gt;62&lt;/item&gt;&lt;item&gt;63&lt;/item&gt;&lt;/record-ids&gt;&lt;/item&gt;&lt;/Libraries&gt;"/>
  </w:docVars>
  <w:rsids>
    <w:rsidRoot w:val="7784075F"/>
    <w:rsid w:val="00000391"/>
    <w:rsid w:val="00001703"/>
    <w:rsid w:val="00002534"/>
    <w:rsid w:val="000025FF"/>
    <w:rsid w:val="00003B19"/>
    <w:rsid w:val="00004724"/>
    <w:rsid w:val="00004B23"/>
    <w:rsid w:val="000055EA"/>
    <w:rsid w:val="00005C0C"/>
    <w:rsid w:val="00005F87"/>
    <w:rsid w:val="00006B19"/>
    <w:rsid w:val="00006C09"/>
    <w:rsid w:val="00006C6C"/>
    <w:rsid w:val="0000722E"/>
    <w:rsid w:val="0001066F"/>
    <w:rsid w:val="00011581"/>
    <w:rsid w:val="000115ED"/>
    <w:rsid w:val="000123F0"/>
    <w:rsid w:val="000124A4"/>
    <w:rsid w:val="00012C61"/>
    <w:rsid w:val="00012D8E"/>
    <w:rsid w:val="00013149"/>
    <w:rsid w:val="00013DFE"/>
    <w:rsid w:val="00014A46"/>
    <w:rsid w:val="00014ABD"/>
    <w:rsid w:val="0001510B"/>
    <w:rsid w:val="000157C2"/>
    <w:rsid w:val="000158AC"/>
    <w:rsid w:val="00016A1A"/>
    <w:rsid w:val="000176C8"/>
    <w:rsid w:val="0001796D"/>
    <w:rsid w:val="00020136"/>
    <w:rsid w:val="000202FA"/>
    <w:rsid w:val="0002191F"/>
    <w:rsid w:val="00021BCF"/>
    <w:rsid w:val="000234DC"/>
    <w:rsid w:val="0002440C"/>
    <w:rsid w:val="00024914"/>
    <w:rsid w:val="00024AF0"/>
    <w:rsid w:val="00024AF2"/>
    <w:rsid w:val="00025140"/>
    <w:rsid w:val="000254F5"/>
    <w:rsid w:val="000259DA"/>
    <w:rsid w:val="00026026"/>
    <w:rsid w:val="0002651C"/>
    <w:rsid w:val="00027635"/>
    <w:rsid w:val="0003007F"/>
    <w:rsid w:val="00030655"/>
    <w:rsid w:val="000309CC"/>
    <w:rsid w:val="0003275C"/>
    <w:rsid w:val="00033611"/>
    <w:rsid w:val="00033CB6"/>
    <w:rsid w:val="00033FCD"/>
    <w:rsid w:val="0003575B"/>
    <w:rsid w:val="00035CA2"/>
    <w:rsid w:val="000363C2"/>
    <w:rsid w:val="0003724F"/>
    <w:rsid w:val="00037880"/>
    <w:rsid w:val="000402A6"/>
    <w:rsid w:val="00040355"/>
    <w:rsid w:val="0004062E"/>
    <w:rsid w:val="00041270"/>
    <w:rsid w:val="00041B32"/>
    <w:rsid w:val="000434DE"/>
    <w:rsid w:val="0004395D"/>
    <w:rsid w:val="00043B86"/>
    <w:rsid w:val="00043C68"/>
    <w:rsid w:val="00043E9C"/>
    <w:rsid w:val="00044801"/>
    <w:rsid w:val="000449CF"/>
    <w:rsid w:val="000459B9"/>
    <w:rsid w:val="00046317"/>
    <w:rsid w:val="00046928"/>
    <w:rsid w:val="00046CEE"/>
    <w:rsid w:val="00046D11"/>
    <w:rsid w:val="00046F85"/>
    <w:rsid w:val="00046FA6"/>
    <w:rsid w:val="0004712A"/>
    <w:rsid w:val="000473CE"/>
    <w:rsid w:val="00047567"/>
    <w:rsid w:val="0005045F"/>
    <w:rsid w:val="00050ACD"/>
    <w:rsid w:val="000521AA"/>
    <w:rsid w:val="000529C1"/>
    <w:rsid w:val="00053856"/>
    <w:rsid w:val="00053B90"/>
    <w:rsid w:val="00053EFE"/>
    <w:rsid w:val="00053F61"/>
    <w:rsid w:val="00054610"/>
    <w:rsid w:val="000549AE"/>
    <w:rsid w:val="0005500D"/>
    <w:rsid w:val="00055A43"/>
    <w:rsid w:val="00056C48"/>
    <w:rsid w:val="00057142"/>
    <w:rsid w:val="00057222"/>
    <w:rsid w:val="00057245"/>
    <w:rsid w:val="00060469"/>
    <w:rsid w:val="000604BD"/>
    <w:rsid w:val="00060FBB"/>
    <w:rsid w:val="00061292"/>
    <w:rsid w:val="00061B51"/>
    <w:rsid w:val="00062125"/>
    <w:rsid w:val="00062314"/>
    <w:rsid w:val="0006303A"/>
    <w:rsid w:val="00063E16"/>
    <w:rsid w:val="00063E3C"/>
    <w:rsid w:val="0006404E"/>
    <w:rsid w:val="00064053"/>
    <w:rsid w:val="00064F1A"/>
    <w:rsid w:val="00064FEC"/>
    <w:rsid w:val="000650C9"/>
    <w:rsid w:val="00065480"/>
    <w:rsid w:val="00065658"/>
    <w:rsid w:val="00065809"/>
    <w:rsid w:val="00065ABF"/>
    <w:rsid w:val="00065AD7"/>
    <w:rsid w:val="00065C2D"/>
    <w:rsid w:val="000660E3"/>
    <w:rsid w:val="00066F88"/>
    <w:rsid w:val="0006710A"/>
    <w:rsid w:val="00067427"/>
    <w:rsid w:val="000706F0"/>
    <w:rsid w:val="00070B0A"/>
    <w:rsid w:val="000718F7"/>
    <w:rsid w:val="00071F5E"/>
    <w:rsid w:val="0007297C"/>
    <w:rsid w:val="00072986"/>
    <w:rsid w:val="00072AF4"/>
    <w:rsid w:val="00073CE3"/>
    <w:rsid w:val="00073F1F"/>
    <w:rsid w:val="000743BF"/>
    <w:rsid w:val="0007451D"/>
    <w:rsid w:val="00075559"/>
    <w:rsid w:val="0007566B"/>
    <w:rsid w:val="0007587F"/>
    <w:rsid w:val="00075880"/>
    <w:rsid w:val="00075FC9"/>
    <w:rsid w:val="000768DF"/>
    <w:rsid w:val="00076DF8"/>
    <w:rsid w:val="0007737A"/>
    <w:rsid w:val="000809C9"/>
    <w:rsid w:val="00080A96"/>
    <w:rsid w:val="00081883"/>
    <w:rsid w:val="00082A2A"/>
    <w:rsid w:val="00082A5F"/>
    <w:rsid w:val="00083EFD"/>
    <w:rsid w:val="000840C0"/>
    <w:rsid w:val="00084932"/>
    <w:rsid w:val="00085383"/>
    <w:rsid w:val="00085991"/>
    <w:rsid w:val="00086263"/>
    <w:rsid w:val="00086C8D"/>
    <w:rsid w:val="0009023C"/>
    <w:rsid w:val="00090475"/>
    <w:rsid w:val="00090780"/>
    <w:rsid w:val="000909FE"/>
    <w:rsid w:val="000918E8"/>
    <w:rsid w:val="00091BA5"/>
    <w:rsid w:val="00092B8B"/>
    <w:rsid w:val="000933D4"/>
    <w:rsid w:val="0009386C"/>
    <w:rsid w:val="00093EE3"/>
    <w:rsid w:val="00094225"/>
    <w:rsid w:val="00094F55"/>
    <w:rsid w:val="00095887"/>
    <w:rsid w:val="000958F6"/>
    <w:rsid w:val="000959AA"/>
    <w:rsid w:val="00095ED1"/>
    <w:rsid w:val="000970BC"/>
    <w:rsid w:val="00097160"/>
    <w:rsid w:val="00097499"/>
    <w:rsid w:val="000978EF"/>
    <w:rsid w:val="000979C6"/>
    <w:rsid w:val="00097B84"/>
    <w:rsid w:val="000A21E2"/>
    <w:rsid w:val="000A2844"/>
    <w:rsid w:val="000A3D8B"/>
    <w:rsid w:val="000A4AA3"/>
    <w:rsid w:val="000A5449"/>
    <w:rsid w:val="000A562F"/>
    <w:rsid w:val="000A5E67"/>
    <w:rsid w:val="000A668F"/>
    <w:rsid w:val="000A6B56"/>
    <w:rsid w:val="000A6BD8"/>
    <w:rsid w:val="000A733F"/>
    <w:rsid w:val="000A7E8E"/>
    <w:rsid w:val="000B0A36"/>
    <w:rsid w:val="000B0A80"/>
    <w:rsid w:val="000B289B"/>
    <w:rsid w:val="000B2DB5"/>
    <w:rsid w:val="000B313F"/>
    <w:rsid w:val="000B37F1"/>
    <w:rsid w:val="000B3E7C"/>
    <w:rsid w:val="000B415E"/>
    <w:rsid w:val="000B4269"/>
    <w:rsid w:val="000B4984"/>
    <w:rsid w:val="000B51D8"/>
    <w:rsid w:val="000B52C4"/>
    <w:rsid w:val="000B5484"/>
    <w:rsid w:val="000B5651"/>
    <w:rsid w:val="000B606E"/>
    <w:rsid w:val="000B613E"/>
    <w:rsid w:val="000B6DE9"/>
    <w:rsid w:val="000B74C9"/>
    <w:rsid w:val="000B76CA"/>
    <w:rsid w:val="000C0BD7"/>
    <w:rsid w:val="000C1481"/>
    <w:rsid w:val="000C1A7E"/>
    <w:rsid w:val="000C1BAE"/>
    <w:rsid w:val="000C1DEA"/>
    <w:rsid w:val="000C361D"/>
    <w:rsid w:val="000C39A1"/>
    <w:rsid w:val="000C3C2B"/>
    <w:rsid w:val="000C487B"/>
    <w:rsid w:val="000C4941"/>
    <w:rsid w:val="000C5C3C"/>
    <w:rsid w:val="000C6168"/>
    <w:rsid w:val="000C69F3"/>
    <w:rsid w:val="000C704B"/>
    <w:rsid w:val="000C7EB9"/>
    <w:rsid w:val="000D1411"/>
    <w:rsid w:val="000D1443"/>
    <w:rsid w:val="000D1823"/>
    <w:rsid w:val="000D2189"/>
    <w:rsid w:val="000D249F"/>
    <w:rsid w:val="000D307A"/>
    <w:rsid w:val="000D391D"/>
    <w:rsid w:val="000D3DB9"/>
    <w:rsid w:val="000D489C"/>
    <w:rsid w:val="000D4A2E"/>
    <w:rsid w:val="000D5189"/>
    <w:rsid w:val="000D53C6"/>
    <w:rsid w:val="000D655B"/>
    <w:rsid w:val="000D65B3"/>
    <w:rsid w:val="000D6981"/>
    <w:rsid w:val="000D6B73"/>
    <w:rsid w:val="000D6F58"/>
    <w:rsid w:val="000D700A"/>
    <w:rsid w:val="000D74D1"/>
    <w:rsid w:val="000D7837"/>
    <w:rsid w:val="000D789B"/>
    <w:rsid w:val="000E058D"/>
    <w:rsid w:val="000E148F"/>
    <w:rsid w:val="000E1FD7"/>
    <w:rsid w:val="000E2166"/>
    <w:rsid w:val="000E26E3"/>
    <w:rsid w:val="000E3117"/>
    <w:rsid w:val="000E35C9"/>
    <w:rsid w:val="000E3C26"/>
    <w:rsid w:val="000E4A7A"/>
    <w:rsid w:val="000E56F3"/>
    <w:rsid w:val="000E57B2"/>
    <w:rsid w:val="000E60AD"/>
    <w:rsid w:val="000E6266"/>
    <w:rsid w:val="000E6FD4"/>
    <w:rsid w:val="000E772A"/>
    <w:rsid w:val="000F04CF"/>
    <w:rsid w:val="000F0C55"/>
    <w:rsid w:val="000F0F75"/>
    <w:rsid w:val="000F19D8"/>
    <w:rsid w:val="000F2890"/>
    <w:rsid w:val="000F2F08"/>
    <w:rsid w:val="000F31A1"/>
    <w:rsid w:val="000F3259"/>
    <w:rsid w:val="000F408A"/>
    <w:rsid w:val="000F418A"/>
    <w:rsid w:val="000F4A45"/>
    <w:rsid w:val="000F4B2A"/>
    <w:rsid w:val="000F557F"/>
    <w:rsid w:val="000F5DEA"/>
    <w:rsid w:val="000F67F9"/>
    <w:rsid w:val="000F699A"/>
    <w:rsid w:val="000F7A96"/>
    <w:rsid w:val="00100565"/>
    <w:rsid w:val="00100F12"/>
    <w:rsid w:val="0010198F"/>
    <w:rsid w:val="001026ED"/>
    <w:rsid w:val="0010295F"/>
    <w:rsid w:val="0010297F"/>
    <w:rsid w:val="00102BDA"/>
    <w:rsid w:val="00103C72"/>
    <w:rsid w:val="00104B92"/>
    <w:rsid w:val="00105863"/>
    <w:rsid w:val="00105888"/>
    <w:rsid w:val="00106D9D"/>
    <w:rsid w:val="0010715F"/>
    <w:rsid w:val="001073AD"/>
    <w:rsid w:val="0011040D"/>
    <w:rsid w:val="0011082A"/>
    <w:rsid w:val="00110CC4"/>
    <w:rsid w:val="00110F3E"/>
    <w:rsid w:val="00111B3A"/>
    <w:rsid w:val="00111F9F"/>
    <w:rsid w:val="0011222A"/>
    <w:rsid w:val="00112512"/>
    <w:rsid w:val="00112778"/>
    <w:rsid w:val="0011319C"/>
    <w:rsid w:val="001134FA"/>
    <w:rsid w:val="00114213"/>
    <w:rsid w:val="001144A6"/>
    <w:rsid w:val="00114DFF"/>
    <w:rsid w:val="00115675"/>
    <w:rsid w:val="00115BCD"/>
    <w:rsid w:val="00115C25"/>
    <w:rsid w:val="001162E0"/>
    <w:rsid w:val="00116881"/>
    <w:rsid w:val="00116F9B"/>
    <w:rsid w:val="0011765B"/>
    <w:rsid w:val="001204C2"/>
    <w:rsid w:val="00120BDA"/>
    <w:rsid w:val="001215DF"/>
    <w:rsid w:val="00121E61"/>
    <w:rsid w:val="00122674"/>
    <w:rsid w:val="001229DA"/>
    <w:rsid w:val="001232D5"/>
    <w:rsid w:val="0012350E"/>
    <w:rsid w:val="001238AE"/>
    <w:rsid w:val="00123CA1"/>
    <w:rsid w:val="00124146"/>
    <w:rsid w:val="00124684"/>
    <w:rsid w:val="00125734"/>
    <w:rsid w:val="00125E04"/>
    <w:rsid w:val="0012644C"/>
    <w:rsid w:val="0012725B"/>
    <w:rsid w:val="00127C6C"/>
    <w:rsid w:val="00130159"/>
    <w:rsid w:val="001306B1"/>
    <w:rsid w:val="00131286"/>
    <w:rsid w:val="00132B6E"/>
    <w:rsid w:val="00132C73"/>
    <w:rsid w:val="00132DB1"/>
    <w:rsid w:val="00132FA0"/>
    <w:rsid w:val="00134494"/>
    <w:rsid w:val="00135533"/>
    <w:rsid w:val="00136078"/>
    <w:rsid w:val="00136298"/>
    <w:rsid w:val="00136604"/>
    <w:rsid w:val="0013682D"/>
    <w:rsid w:val="0013709B"/>
    <w:rsid w:val="00137181"/>
    <w:rsid w:val="00137B31"/>
    <w:rsid w:val="00137C97"/>
    <w:rsid w:val="00137ECC"/>
    <w:rsid w:val="00140AE7"/>
    <w:rsid w:val="00141A86"/>
    <w:rsid w:val="00142006"/>
    <w:rsid w:val="00142BB8"/>
    <w:rsid w:val="00142C86"/>
    <w:rsid w:val="001435C2"/>
    <w:rsid w:val="00143859"/>
    <w:rsid w:val="0014393F"/>
    <w:rsid w:val="001457A6"/>
    <w:rsid w:val="00146380"/>
    <w:rsid w:val="001463A1"/>
    <w:rsid w:val="00146A24"/>
    <w:rsid w:val="00146D2A"/>
    <w:rsid w:val="00147515"/>
    <w:rsid w:val="0014753A"/>
    <w:rsid w:val="001477A0"/>
    <w:rsid w:val="00150670"/>
    <w:rsid w:val="00150D38"/>
    <w:rsid w:val="00150DEB"/>
    <w:rsid w:val="00150FCF"/>
    <w:rsid w:val="00151022"/>
    <w:rsid w:val="00152641"/>
    <w:rsid w:val="001532E4"/>
    <w:rsid w:val="00153385"/>
    <w:rsid w:val="001534E4"/>
    <w:rsid w:val="00153831"/>
    <w:rsid w:val="0015478E"/>
    <w:rsid w:val="0015508E"/>
    <w:rsid w:val="00155292"/>
    <w:rsid w:val="0015553C"/>
    <w:rsid w:val="00155987"/>
    <w:rsid w:val="00155AE6"/>
    <w:rsid w:val="00155B9C"/>
    <w:rsid w:val="001569E4"/>
    <w:rsid w:val="0015741D"/>
    <w:rsid w:val="00157D79"/>
    <w:rsid w:val="0016089A"/>
    <w:rsid w:val="0016291C"/>
    <w:rsid w:val="00162DC7"/>
    <w:rsid w:val="00163027"/>
    <w:rsid w:val="00164248"/>
    <w:rsid w:val="00164C3E"/>
    <w:rsid w:val="00165CC9"/>
    <w:rsid w:val="001661C0"/>
    <w:rsid w:val="00166434"/>
    <w:rsid w:val="001665AA"/>
    <w:rsid w:val="001677A4"/>
    <w:rsid w:val="00167C02"/>
    <w:rsid w:val="00170283"/>
    <w:rsid w:val="00170908"/>
    <w:rsid w:val="001709CC"/>
    <w:rsid w:val="00171892"/>
    <w:rsid w:val="0017310A"/>
    <w:rsid w:val="001731CB"/>
    <w:rsid w:val="001745A7"/>
    <w:rsid w:val="001746C1"/>
    <w:rsid w:val="00174C69"/>
    <w:rsid w:val="0017528C"/>
    <w:rsid w:val="00175942"/>
    <w:rsid w:val="00175AA7"/>
    <w:rsid w:val="00176105"/>
    <w:rsid w:val="00176267"/>
    <w:rsid w:val="001762A7"/>
    <w:rsid w:val="00176436"/>
    <w:rsid w:val="0017646D"/>
    <w:rsid w:val="0017654E"/>
    <w:rsid w:val="001778F0"/>
    <w:rsid w:val="00177A0F"/>
    <w:rsid w:val="00177FB9"/>
    <w:rsid w:val="001805E3"/>
    <w:rsid w:val="001807FB"/>
    <w:rsid w:val="00180A49"/>
    <w:rsid w:val="00180CD3"/>
    <w:rsid w:val="00181428"/>
    <w:rsid w:val="001815E9"/>
    <w:rsid w:val="00181922"/>
    <w:rsid w:val="00182D04"/>
    <w:rsid w:val="00183104"/>
    <w:rsid w:val="00183768"/>
    <w:rsid w:val="001841AC"/>
    <w:rsid w:val="00184643"/>
    <w:rsid w:val="00184E15"/>
    <w:rsid w:val="00187193"/>
    <w:rsid w:val="0018784C"/>
    <w:rsid w:val="00187B19"/>
    <w:rsid w:val="00187D16"/>
    <w:rsid w:val="00190540"/>
    <w:rsid w:val="00190669"/>
    <w:rsid w:val="0019172D"/>
    <w:rsid w:val="001920A9"/>
    <w:rsid w:val="00192CE2"/>
    <w:rsid w:val="00192E58"/>
    <w:rsid w:val="001935DD"/>
    <w:rsid w:val="00193CE4"/>
    <w:rsid w:val="00195A4A"/>
    <w:rsid w:val="00195AA2"/>
    <w:rsid w:val="00196151"/>
    <w:rsid w:val="00197181"/>
    <w:rsid w:val="001977EF"/>
    <w:rsid w:val="0019790C"/>
    <w:rsid w:val="00197BE5"/>
    <w:rsid w:val="001A0CDB"/>
    <w:rsid w:val="001A1CB1"/>
    <w:rsid w:val="001A1D56"/>
    <w:rsid w:val="001A20F3"/>
    <w:rsid w:val="001A3384"/>
    <w:rsid w:val="001A34AB"/>
    <w:rsid w:val="001A35BF"/>
    <w:rsid w:val="001A4973"/>
    <w:rsid w:val="001A49C1"/>
    <w:rsid w:val="001A4C54"/>
    <w:rsid w:val="001A682E"/>
    <w:rsid w:val="001A690D"/>
    <w:rsid w:val="001A6AE0"/>
    <w:rsid w:val="001B0B28"/>
    <w:rsid w:val="001B0FB4"/>
    <w:rsid w:val="001B133C"/>
    <w:rsid w:val="001B1659"/>
    <w:rsid w:val="001B1843"/>
    <w:rsid w:val="001B18E9"/>
    <w:rsid w:val="001B22A7"/>
    <w:rsid w:val="001B25FF"/>
    <w:rsid w:val="001B2A0C"/>
    <w:rsid w:val="001B3583"/>
    <w:rsid w:val="001B3901"/>
    <w:rsid w:val="001B3EC0"/>
    <w:rsid w:val="001B4426"/>
    <w:rsid w:val="001B4654"/>
    <w:rsid w:val="001B4783"/>
    <w:rsid w:val="001B4B87"/>
    <w:rsid w:val="001B593A"/>
    <w:rsid w:val="001B60FB"/>
    <w:rsid w:val="001B618E"/>
    <w:rsid w:val="001B63DA"/>
    <w:rsid w:val="001B64C3"/>
    <w:rsid w:val="001B6622"/>
    <w:rsid w:val="001B6987"/>
    <w:rsid w:val="001B6C6B"/>
    <w:rsid w:val="001B7404"/>
    <w:rsid w:val="001C03BC"/>
    <w:rsid w:val="001C0498"/>
    <w:rsid w:val="001C1F2D"/>
    <w:rsid w:val="001C204C"/>
    <w:rsid w:val="001C26E6"/>
    <w:rsid w:val="001C281D"/>
    <w:rsid w:val="001C2D42"/>
    <w:rsid w:val="001C33B9"/>
    <w:rsid w:val="001C4505"/>
    <w:rsid w:val="001C4B96"/>
    <w:rsid w:val="001C556E"/>
    <w:rsid w:val="001C57FF"/>
    <w:rsid w:val="001C5B1D"/>
    <w:rsid w:val="001C65BF"/>
    <w:rsid w:val="001C7774"/>
    <w:rsid w:val="001C7CB2"/>
    <w:rsid w:val="001D0077"/>
    <w:rsid w:val="001D01A9"/>
    <w:rsid w:val="001D0884"/>
    <w:rsid w:val="001D0948"/>
    <w:rsid w:val="001D1B5D"/>
    <w:rsid w:val="001D3037"/>
    <w:rsid w:val="001D32EB"/>
    <w:rsid w:val="001D394B"/>
    <w:rsid w:val="001D39F7"/>
    <w:rsid w:val="001D5398"/>
    <w:rsid w:val="001D5D79"/>
    <w:rsid w:val="001D6016"/>
    <w:rsid w:val="001D6A99"/>
    <w:rsid w:val="001D6CE8"/>
    <w:rsid w:val="001D6FDC"/>
    <w:rsid w:val="001D731A"/>
    <w:rsid w:val="001D75F9"/>
    <w:rsid w:val="001E0086"/>
    <w:rsid w:val="001E0689"/>
    <w:rsid w:val="001E07DC"/>
    <w:rsid w:val="001E1037"/>
    <w:rsid w:val="001E151A"/>
    <w:rsid w:val="001E21F9"/>
    <w:rsid w:val="001E245A"/>
    <w:rsid w:val="001E25ED"/>
    <w:rsid w:val="001E39E7"/>
    <w:rsid w:val="001E3CD6"/>
    <w:rsid w:val="001E3F6D"/>
    <w:rsid w:val="001E49A8"/>
    <w:rsid w:val="001E4BCE"/>
    <w:rsid w:val="001E4BF0"/>
    <w:rsid w:val="001E4D3E"/>
    <w:rsid w:val="001E6733"/>
    <w:rsid w:val="001E6784"/>
    <w:rsid w:val="001E7034"/>
    <w:rsid w:val="001E73AB"/>
    <w:rsid w:val="001E7C3E"/>
    <w:rsid w:val="001F1F5B"/>
    <w:rsid w:val="001F2011"/>
    <w:rsid w:val="001F2F6A"/>
    <w:rsid w:val="001F362C"/>
    <w:rsid w:val="001F37C9"/>
    <w:rsid w:val="001F436B"/>
    <w:rsid w:val="001F4981"/>
    <w:rsid w:val="001F4AF1"/>
    <w:rsid w:val="001F52A6"/>
    <w:rsid w:val="001F5872"/>
    <w:rsid w:val="001F617C"/>
    <w:rsid w:val="001F63B2"/>
    <w:rsid w:val="001F6EC8"/>
    <w:rsid w:val="001F780F"/>
    <w:rsid w:val="00200E61"/>
    <w:rsid w:val="002010BF"/>
    <w:rsid w:val="0020162E"/>
    <w:rsid w:val="00201BE2"/>
    <w:rsid w:val="002028AE"/>
    <w:rsid w:val="002035B8"/>
    <w:rsid w:val="00203748"/>
    <w:rsid w:val="00204086"/>
    <w:rsid w:val="002042A4"/>
    <w:rsid w:val="00204F9B"/>
    <w:rsid w:val="002059B3"/>
    <w:rsid w:val="00206973"/>
    <w:rsid w:val="00206D03"/>
    <w:rsid w:val="00206DF0"/>
    <w:rsid w:val="002101C0"/>
    <w:rsid w:val="002104D0"/>
    <w:rsid w:val="00210634"/>
    <w:rsid w:val="00210D8A"/>
    <w:rsid w:val="00211132"/>
    <w:rsid w:val="002117D0"/>
    <w:rsid w:val="00211A9F"/>
    <w:rsid w:val="00212106"/>
    <w:rsid w:val="0021223A"/>
    <w:rsid w:val="00212413"/>
    <w:rsid w:val="0021246D"/>
    <w:rsid w:val="00212E3C"/>
    <w:rsid w:val="00213A49"/>
    <w:rsid w:val="0021442A"/>
    <w:rsid w:val="00214A49"/>
    <w:rsid w:val="00214A6A"/>
    <w:rsid w:val="00215097"/>
    <w:rsid w:val="00215C49"/>
    <w:rsid w:val="002167E6"/>
    <w:rsid w:val="00216F58"/>
    <w:rsid w:val="002171DF"/>
    <w:rsid w:val="00217BEC"/>
    <w:rsid w:val="00220981"/>
    <w:rsid w:val="00221200"/>
    <w:rsid w:val="00221813"/>
    <w:rsid w:val="00222952"/>
    <w:rsid w:val="002235DC"/>
    <w:rsid w:val="00223B81"/>
    <w:rsid w:val="002241AD"/>
    <w:rsid w:val="002256B1"/>
    <w:rsid w:val="002257E5"/>
    <w:rsid w:val="00225B97"/>
    <w:rsid w:val="0022685F"/>
    <w:rsid w:val="00226B74"/>
    <w:rsid w:val="00227463"/>
    <w:rsid w:val="0022785D"/>
    <w:rsid w:val="00230029"/>
    <w:rsid w:val="00230E8D"/>
    <w:rsid w:val="00230FDB"/>
    <w:rsid w:val="00231242"/>
    <w:rsid w:val="00231903"/>
    <w:rsid w:val="00232019"/>
    <w:rsid w:val="002322F4"/>
    <w:rsid w:val="00232E5C"/>
    <w:rsid w:val="00232EFC"/>
    <w:rsid w:val="002334F1"/>
    <w:rsid w:val="00233A4D"/>
    <w:rsid w:val="002356E0"/>
    <w:rsid w:val="00235E1F"/>
    <w:rsid w:val="0023628D"/>
    <w:rsid w:val="00236B86"/>
    <w:rsid w:val="002374A2"/>
    <w:rsid w:val="00237A97"/>
    <w:rsid w:val="002404AF"/>
    <w:rsid w:val="00240CE2"/>
    <w:rsid w:val="00241227"/>
    <w:rsid w:val="002419E9"/>
    <w:rsid w:val="00242A0F"/>
    <w:rsid w:val="00243EB4"/>
    <w:rsid w:val="00244F3C"/>
    <w:rsid w:val="00245ED9"/>
    <w:rsid w:val="00246D41"/>
    <w:rsid w:val="00246FE3"/>
    <w:rsid w:val="00247624"/>
    <w:rsid w:val="00247979"/>
    <w:rsid w:val="00250A3E"/>
    <w:rsid w:val="00251D50"/>
    <w:rsid w:val="00252C37"/>
    <w:rsid w:val="00253A0A"/>
    <w:rsid w:val="00253F1A"/>
    <w:rsid w:val="00254AF4"/>
    <w:rsid w:val="00254D4B"/>
    <w:rsid w:val="00257BEE"/>
    <w:rsid w:val="0026007A"/>
    <w:rsid w:val="00260E46"/>
    <w:rsid w:val="002619E6"/>
    <w:rsid w:val="00261C18"/>
    <w:rsid w:val="00262591"/>
    <w:rsid w:val="0026284C"/>
    <w:rsid w:val="00262EE4"/>
    <w:rsid w:val="0026327D"/>
    <w:rsid w:val="0026423C"/>
    <w:rsid w:val="00265AD1"/>
    <w:rsid w:val="00265CA4"/>
    <w:rsid w:val="002665F1"/>
    <w:rsid w:val="002668A7"/>
    <w:rsid w:val="00267011"/>
    <w:rsid w:val="002676DE"/>
    <w:rsid w:val="00270730"/>
    <w:rsid w:val="002707F5"/>
    <w:rsid w:val="00270AE4"/>
    <w:rsid w:val="00270F0D"/>
    <w:rsid w:val="0027196F"/>
    <w:rsid w:val="00271B3D"/>
    <w:rsid w:val="00271BD1"/>
    <w:rsid w:val="00272491"/>
    <w:rsid w:val="0027368D"/>
    <w:rsid w:val="00273E1D"/>
    <w:rsid w:val="002743FC"/>
    <w:rsid w:val="0027499F"/>
    <w:rsid w:val="00275004"/>
    <w:rsid w:val="0027560C"/>
    <w:rsid w:val="00275F8A"/>
    <w:rsid w:val="0027669C"/>
    <w:rsid w:val="00277AE9"/>
    <w:rsid w:val="00277B18"/>
    <w:rsid w:val="002801F8"/>
    <w:rsid w:val="00280633"/>
    <w:rsid w:val="00280B18"/>
    <w:rsid w:val="00280C39"/>
    <w:rsid w:val="00280F44"/>
    <w:rsid w:val="00281387"/>
    <w:rsid w:val="00283756"/>
    <w:rsid w:val="00283973"/>
    <w:rsid w:val="00283DE8"/>
    <w:rsid w:val="00283E20"/>
    <w:rsid w:val="00283E38"/>
    <w:rsid w:val="002843E6"/>
    <w:rsid w:val="00284585"/>
    <w:rsid w:val="00284823"/>
    <w:rsid w:val="002850F7"/>
    <w:rsid w:val="00285B22"/>
    <w:rsid w:val="002862B3"/>
    <w:rsid w:val="0028632D"/>
    <w:rsid w:val="00287D7E"/>
    <w:rsid w:val="00287FB7"/>
    <w:rsid w:val="00290473"/>
    <w:rsid w:val="00290E48"/>
    <w:rsid w:val="00290EE9"/>
    <w:rsid w:val="002915D8"/>
    <w:rsid w:val="00292578"/>
    <w:rsid w:val="00293887"/>
    <w:rsid w:val="0029395B"/>
    <w:rsid w:val="00293C96"/>
    <w:rsid w:val="00294DCC"/>
    <w:rsid w:val="00294E10"/>
    <w:rsid w:val="00296265"/>
    <w:rsid w:val="002963DC"/>
    <w:rsid w:val="00296B37"/>
    <w:rsid w:val="00297188"/>
    <w:rsid w:val="002975C1"/>
    <w:rsid w:val="002A0B87"/>
    <w:rsid w:val="002A1412"/>
    <w:rsid w:val="002A1885"/>
    <w:rsid w:val="002A21EC"/>
    <w:rsid w:val="002A22BA"/>
    <w:rsid w:val="002A288F"/>
    <w:rsid w:val="002A328B"/>
    <w:rsid w:val="002A32DB"/>
    <w:rsid w:val="002A42BF"/>
    <w:rsid w:val="002A4595"/>
    <w:rsid w:val="002A4CDA"/>
    <w:rsid w:val="002A60A4"/>
    <w:rsid w:val="002A6910"/>
    <w:rsid w:val="002A6E4B"/>
    <w:rsid w:val="002A713B"/>
    <w:rsid w:val="002A7193"/>
    <w:rsid w:val="002A731C"/>
    <w:rsid w:val="002A7F5B"/>
    <w:rsid w:val="002A7F9F"/>
    <w:rsid w:val="002B11E2"/>
    <w:rsid w:val="002B13FF"/>
    <w:rsid w:val="002B19D1"/>
    <w:rsid w:val="002B1A9F"/>
    <w:rsid w:val="002B1AE7"/>
    <w:rsid w:val="002B20B5"/>
    <w:rsid w:val="002B361F"/>
    <w:rsid w:val="002B4527"/>
    <w:rsid w:val="002B61E4"/>
    <w:rsid w:val="002B79E3"/>
    <w:rsid w:val="002C0D6F"/>
    <w:rsid w:val="002C0DA0"/>
    <w:rsid w:val="002C0FD2"/>
    <w:rsid w:val="002C16F9"/>
    <w:rsid w:val="002C1CB2"/>
    <w:rsid w:val="002C2DCE"/>
    <w:rsid w:val="002C2E05"/>
    <w:rsid w:val="002C32FC"/>
    <w:rsid w:val="002C4DBB"/>
    <w:rsid w:val="002C4EC2"/>
    <w:rsid w:val="002C62AB"/>
    <w:rsid w:val="002C70C7"/>
    <w:rsid w:val="002D01EC"/>
    <w:rsid w:val="002D08FB"/>
    <w:rsid w:val="002D2C4C"/>
    <w:rsid w:val="002D4339"/>
    <w:rsid w:val="002D4781"/>
    <w:rsid w:val="002D4B95"/>
    <w:rsid w:val="002D4E42"/>
    <w:rsid w:val="002D4F49"/>
    <w:rsid w:val="002D50DE"/>
    <w:rsid w:val="002D538F"/>
    <w:rsid w:val="002D556C"/>
    <w:rsid w:val="002D56F0"/>
    <w:rsid w:val="002D62B5"/>
    <w:rsid w:val="002D6C32"/>
    <w:rsid w:val="002D7B5B"/>
    <w:rsid w:val="002D7BF5"/>
    <w:rsid w:val="002D7FD1"/>
    <w:rsid w:val="002E0918"/>
    <w:rsid w:val="002E264B"/>
    <w:rsid w:val="002E2A9E"/>
    <w:rsid w:val="002E4021"/>
    <w:rsid w:val="002E4D21"/>
    <w:rsid w:val="002E5E2A"/>
    <w:rsid w:val="002E6A2A"/>
    <w:rsid w:val="002E77B3"/>
    <w:rsid w:val="002F0427"/>
    <w:rsid w:val="002F09CD"/>
    <w:rsid w:val="002F0A10"/>
    <w:rsid w:val="002F10FE"/>
    <w:rsid w:val="002F22B3"/>
    <w:rsid w:val="002F2DB9"/>
    <w:rsid w:val="002F38D4"/>
    <w:rsid w:val="002F4140"/>
    <w:rsid w:val="002F4B38"/>
    <w:rsid w:val="002F578C"/>
    <w:rsid w:val="002F7DE9"/>
    <w:rsid w:val="00300F05"/>
    <w:rsid w:val="003012C0"/>
    <w:rsid w:val="00302027"/>
    <w:rsid w:val="003022F8"/>
    <w:rsid w:val="0030307A"/>
    <w:rsid w:val="003038F0"/>
    <w:rsid w:val="00303ABE"/>
    <w:rsid w:val="00304543"/>
    <w:rsid w:val="00305B56"/>
    <w:rsid w:val="00305E54"/>
    <w:rsid w:val="003066BD"/>
    <w:rsid w:val="0030671A"/>
    <w:rsid w:val="00306BD6"/>
    <w:rsid w:val="00307328"/>
    <w:rsid w:val="0030797D"/>
    <w:rsid w:val="0031056D"/>
    <w:rsid w:val="0031164D"/>
    <w:rsid w:val="003118C5"/>
    <w:rsid w:val="00311AB8"/>
    <w:rsid w:val="00311CD5"/>
    <w:rsid w:val="00312917"/>
    <w:rsid w:val="00312AFF"/>
    <w:rsid w:val="00312C06"/>
    <w:rsid w:val="00312FE1"/>
    <w:rsid w:val="003133B8"/>
    <w:rsid w:val="00313570"/>
    <w:rsid w:val="003136A8"/>
    <w:rsid w:val="003136BA"/>
    <w:rsid w:val="00313EC2"/>
    <w:rsid w:val="00313F84"/>
    <w:rsid w:val="003146FF"/>
    <w:rsid w:val="00315147"/>
    <w:rsid w:val="00320553"/>
    <w:rsid w:val="003207DC"/>
    <w:rsid w:val="00320850"/>
    <w:rsid w:val="00321055"/>
    <w:rsid w:val="00321897"/>
    <w:rsid w:val="00321CC6"/>
    <w:rsid w:val="00322249"/>
    <w:rsid w:val="00322C35"/>
    <w:rsid w:val="00322E26"/>
    <w:rsid w:val="00323194"/>
    <w:rsid w:val="00323711"/>
    <w:rsid w:val="00323E23"/>
    <w:rsid w:val="00324006"/>
    <w:rsid w:val="00325385"/>
    <w:rsid w:val="003262CF"/>
    <w:rsid w:val="0032680D"/>
    <w:rsid w:val="00326AB4"/>
    <w:rsid w:val="00327511"/>
    <w:rsid w:val="0032763F"/>
    <w:rsid w:val="00327995"/>
    <w:rsid w:val="003301FC"/>
    <w:rsid w:val="003305CB"/>
    <w:rsid w:val="00330C1B"/>
    <w:rsid w:val="00332A16"/>
    <w:rsid w:val="00333401"/>
    <w:rsid w:val="00333462"/>
    <w:rsid w:val="003356D0"/>
    <w:rsid w:val="00336072"/>
    <w:rsid w:val="00337019"/>
    <w:rsid w:val="00337433"/>
    <w:rsid w:val="00337936"/>
    <w:rsid w:val="00337F70"/>
    <w:rsid w:val="003406F5"/>
    <w:rsid w:val="00341925"/>
    <w:rsid w:val="0034196A"/>
    <w:rsid w:val="003423A9"/>
    <w:rsid w:val="00342773"/>
    <w:rsid w:val="0034296F"/>
    <w:rsid w:val="00342C80"/>
    <w:rsid w:val="0034332C"/>
    <w:rsid w:val="00343709"/>
    <w:rsid w:val="00344213"/>
    <w:rsid w:val="00345033"/>
    <w:rsid w:val="00345177"/>
    <w:rsid w:val="003453E7"/>
    <w:rsid w:val="00345688"/>
    <w:rsid w:val="00345938"/>
    <w:rsid w:val="003469D5"/>
    <w:rsid w:val="00346A10"/>
    <w:rsid w:val="00346F15"/>
    <w:rsid w:val="0034703A"/>
    <w:rsid w:val="003470C6"/>
    <w:rsid w:val="003475FF"/>
    <w:rsid w:val="0035003C"/>
    <w:rsid w:val="003508BC"/>
    <w:rsid w:val="00350F38"/>
    <w:rsid w:val="003515B2"/>
    <w:rsid w:val="003516E0"/>
    <w:rsid w:val="0035215B"/>
    <w:rsid w:val="00352206"/>
    <w:rsid w:val="003527EC"/>
    <w:rsid w:val="0035321F"/>
    <w:rsid w:val="003538E6"/>
    <w:rsid w:val="0035447F"/>
    <w:rsid w:val="0035533C"/>
    <w:rsid w:val="00355559"/>
    <w:rsid w:val="00356002"/>
    <w:rsid w:val="003561E6"/>
    <w:rsid w:val="0035697F"/>
    <w:rsid w:val="003607CE"/>
    <w:rsid w:val="00360EC3"/>
    <w:rsid w:val="0036133A"/>
    <w:rsid w:val="00361594"/>
    <w:rsid w:val="00361C95"/>
    <w:rsid w:val="00362032"/>
    <w:rsid w:val="00362141"/>
    <w:rsid w:val="003622FC"/>
    <w:rsid w:val="003626CB"/>
    <w:rsid w:val="00363B26"/>
    <w:rsid w:val="00364BEF"/>
    <w:rsid w:val="00364E5E"/>
    <w:rsid w:val="003656E8"/>
    <w:rsid w:val="003669A6"/>
    <w:rsid w:val="00367322"/>
    <w:rsid w:val="00367CBE"/>
    <w:rsid w:val="00370866"/>
    <w:rsid w:val="0037138E"/>
    <w:rsid w:val="0037186C"/>
    <w:rsid w:val="00371CA6"/>
    <w:rsid w:val="00372F0A"/>
    <w:rsid w:val="003734D2"/>
    <w:rsid w:val="003738B6"/>
    <w:rsid w:val="003739B4"/>
    <w:rsid w:val="00373A67"/>
    <w:rsid w:val="00373A8B"/>
    <w:rsid w:val="003740C6"/>
    <w:rsid w:val="00374F9F"/>
    <w:rsid w:val="00375668"/>
    <w:rsid w:val="00376C4D"/>
    <w:rsid w:val="00376EFA"/>
    <w:rsid w:val="0037749B"/>
    <w:rsid w:val="00377B55"/>
    <w:rsid w:val="0038020A"/>
    <w:rsid w:val="0038091C"/>
    <w:rsid w:val="00380E7F"/>
    <w:rsid w:val="00380FCF"/>
    <w:rsid w:val="0038110F"/>
    <w:rsid w:val="00381366"/>
    <w:rsid w:val="00381852"/>
    <w:rsid w:val="00381B89"/>
    <w:rsid w:val="00381C11"/>
    <w:rsid w:val="0038214A"/>
    <w:rsid w:val="00382162"/>
    <w:rsid w:val="0038240F"/>
    <w:rsid w:val="00383251"/>
    <w:rsid w:val="003835C2"/>
    <w:rsid w:val="003835DA"/>
    <w:rsid w:val="003837F7"/>
    <w:rsid w:val="003847F0"/>
    <w:rsid w:val="00384A31"/>
    <w:rsid w:val="00385846"/>
    <w:rsid w:val="00385ECC"/>
    <w:rsid w:val="00385F80"/>
    <w:rsid w:val="00386044"/>
    <w:rsid w:val="00386BAC"/>
    <w:rsid w:val="00386E1D"/>
    <w:rsid w:val="00387DA9"/>
    <w:rsid w:val="00391242"/>
    <w:rsid w:val="00391A55"/>
    <w:rsid w:val="003932BA"/>
    <w:rsid w:val="003933EC"/>
    <w:rsid w:val="0039347A"/>
    <w:rsid w:val="00393884"/>
    <w:rsid w:val="00393AB4"/>
    <w:rsid w:val="00393EE5"/>
    <w:rsid w:val="00393F47"/>
    <w:rsid w:val="003941FE"/>
    <w:rsid w:val="00396416"/>
    <w:rsid w:val="003964B1"/>
    <w:rsid w:val="00397078"/>
    <w:rsid w:val="003978CA"/>
    <w:rsid w:val="003A00D8"/>
    <w:rsid w:val="003A19F4"/>
    <w:rsid w:val="003A1FC9"/>
    <w:rsid w:val="003A358F"/>
    <w:rsid w:val="003A3EA0"/>
    <w:rsid w:val="003A3FBD"/>
    <w:rsid w:val="003A410B"/>
    <w:rsid w:val="003A4650"/>
    <w:rsid w:val="003A4CC5"/>
    <w:rsid w:val="003A4D6A"/>
    <w:rsid w:val="003A5949"/>
    <w:rsid w:val="003A6674"/>
    <w:rsid w:val="003A76A8"/>
    <w:rsid w:val="003A7F39"/>
    <w:rsid w:val="003B0CB1"/>
    <w:rsid w:val="003B11FE"/>
    <w:rsid w:val="003B12AC"/>
    <w:rsid w:val="003B1E81"/>
    <w:rsid w:val="003B21BB"/>
    <w:rsid w:val="003B2E92"/>
    <w:rsid w:val="003B37A9"/>
    <w:rsid w:val="003B390C"/>
    <w:rsid w:val="003B450E"/>
    <w:rsid w:val="003B480F"/>
    <w:rsid w:val="003B4F96"/>
    <w:rsid w:val="003B513D"/>
    <w:rsid w:val="003B5B23"/>
    <w:rsid w:val="003B5D9D"/>
    <w:rsid w:val="003B632C"/>
    <w:rsid w:val="003B6418"/>
    <w:rsid w:val="003B69F0"/>
    <w:rsid w:val="003B78D1"/>
    <w:rsid w:val="003B7BED"/>
    <w:rsid w:val="003B7E1B"/>
    <w:rsid w:val="003C03B5"/>
    <w:rsid w:val="003C03FC"/>
    <w:rsid w:val="003C14E0"/>
    <w:rsid w:val="003C19E2"/>
    <w:rsid w:val="003C1C4E"/>
    <w:rsid w:val="003C31E0"/>
    <w:rsid w:val="003C3D56"/>
    <w:rsid w:val="003C4375"/>
    <w:rsid w:val="003C43AE"/>
    <w:rsid w:val="003C44FD"/>
    <w:rsid w:val="003C45D3"/>
    <w:rsid w:val="003C493E"/>
    <w:rsid w:val="003C5805"/>
    <w:rsid w:val="003C5A55"/>
    <w:rsid w:val="003C66E9"/>
    <w:rsid w:val="003C68ED"/>
    <w:rsid w:val="003C6D41"/>
    <w:rsid w:val="003C7279"/>
    <w:rsid w:val="003D200B"/>
    <w:rsid w:val="003D2C40"/>
    <w:rsid w:val="003D48ED"/>
    <w:rsid w:val="003D4EE1"/>
    <w:rsid w:val="003D5336"/>
    <w:rsid w:val="003D5D0D"/>
    <w:rsid w:val="003D61D1"/>
    <w:rsid w:val="003D64C3"/>
    <w:rsid w:val="003D6A0F"/>
    <w:rsid w:val="003D6FA8"/>
    <w:rsid w:val="003D78DF"/>
    <w:rsid w:val="003E0655"/>
    <w:rsid w:val="003E1716"/>
    <w:rsid w:val="003E1F74"/>
    <w:rsid w:val="003E301A"/>
    <w:rsid w:val="003E3AFA"/>
    <w:rsid w:val="003E3B46"/>
    <w:rsid w:val="003E47C3"/>
    <w:rsid w:val="003E502B"/>
    <w:rsid w:val="003E5077"/>
    <w:rsid w:val="003E5322"/>
    <w:rsid w:val="003E594E"/>
    <w:rsid w:val="003E702A"/>
    <w:rsid w:val="003E72C0"/>
    <w:rsid w:val="003F00E1"/>
    <w:rsid w:val="003F031C"/>
    <w:rsid w:val="003F0B75"/>
    <w:rsid w:val="003F1242"/>
    <w:rsid w:val="003F2F01"/>
    <w:rsid w:val="003F325A"/>
    <w:rsid w:val="003F485C"/>
    <w:rsid w:val="003F4F51"/>
    <w:rsid w:val="003F5F85"/>
    <w:rsid w:val="003F685A"/>
    <w:rsid w:val="003F7E26"/>
    <w:rsid w:val="00400258"/>
    <w:rsid w:val="00400466"/>
    <w:rsid w:val="00400C12"/>
    <w:rsid w:val="00401529"/>
    <w:rsid w:val="0040211A"/>
    <w:rsid w:val="0040293A"/>
    <w:rsid w:val="00402A3E"/>
    <w:rsid w:val="00402EFD"/>
    <w:rsid w:val="004030AD"/>
    <w:rsid w:val="00403CCB"/>
    <w:rsid w:val="004041A3"/>
    <w:rsid w:val="00404218"/>
    <w:rsid w:val="0040478C"/>
    <w:rsid w:val="00404AC7"/>
    <w:rsid w:val="00405195"/>
    <w:rsid w:val="004058D7"/>
    <w:rsid w:val="00405BC9"/>
    <w:rsid w:val="0040600A"/>
    <w:rsid w:val="00406EC3"/>
    <w:rsid w:val="00407774"/>
    <w:rsid w:val="00407C45"/>
    <w:rsid w:val="004104D0"/>
    <w:rsid w:val="00410812"/>
    <w:rsid w:val="00410A09"/>
    <w:rsid w:val="00410C69"/>
    <w:rsid w:val="0041107C"/>
    <w:rsid w:val="00411F30"/>
    <w:rsid w:val="0041216F"/>
    <w:rsid w:val="0041280B"/>
    <w:rsid w:val="00412943"/>
    <w:rsid w:val="004135FE"/>
    <w:rsid w:val="004137DB"/>
    <w:rsid w:val="00413A46"/>
    <w:rsid w:val="0041638F"/>
    <w:rsid w:val="0041641C"/>
    <w:rsid w:val="004203DF"/>
    <w:rsid w:val="0042063F"/>
    <w:rsid w:val="00420E55"/>
    <w:rsid w:val="00421006"/>
    <w:rsid w:val="004212F4"/>
    <w:rsid w:val="00421EDB"/>
    <w:rsid w:val="00421F61"/>
    <w:rsid w:val="00422E28"/>
    <w:rsid w:val="00422E61"/>
    <w:rsid w:val="00422F38"/>
    <w:rsid w:val="00423C3E"/>
    <w:rsid w:val="00423FEF"/>
    <w:rsid w:val="00425341"/>
    <w:rsid w:val="00425520"/>
    <w:rsid w:val="00426382"/>
    <w:rsid w:val="004266C0"/>
    <w:rsid w:val="00427574"/>
    <w:rsid w:val="00427FE1"/>
    <w:rsid w:val="0043018A"/>
    <w:rsid w:val="004310D5"/>
    <w:rsid w:val="0043120F"/>
    <w:rsid w:val="00431623"/>
    <w:rsid w:val="00431933"/>
    <w:rsid w:val="004378BB"/>
    <w:rsid w:val="00437D65"/>
    <w:rsid w:val="0044041E"/>
    <w:rsid w:val="00440425"/>
    <w:rsid w:val="004404D8"/>
    <w:rsid w:val="00440B54"/>
    <w:rsid w:val="004413E0"/>
    <w:rsid w:val="00441A5E"/>
    <w:rsid w:val="00441B9D"/>
    <w:rsid w:val="00441EC1"/>
    <w:rsid w:val="004423CF"/>
    <w:rsid w:val="00443590"/>
    <w:rsid w:val="004436F2"/>
    <w:rsid w:val="00445476"/>
    <w:rsid w:val="00446A54"/>
    <w:rsid w:val="00447702"/>
    <w:rsid w:val="00447A31"/>
    <w:rsid w:val="00447B40"/>
    <w:rsid w:val="00447EC1"/>
    <w:rsid w:val="0045029E"/>
    <w:rsid w:val="004507B9"/>
    <w:rsid w:val="00452750"/>
    <w:rsid w:val="00452781"/>
    <w:rsid w:val="0045295C"/>
    <w:rsid w:val="00452DCD"/>
    <w:rsid w:val="00453026"/>
    <w:rsid w:val="00453AF7"/>
    <w:rsid w:val="00453D14"/>
    <w:rsid w:val="00453D97"/>
    <w:rsid w:val="004540AC"/>
    <w:rsid w:val="00454E33"/>
    <w:rsid w:val="00455373"/>
    <w:rsid w:val="00455984"/>
    <w:rsid w:val="00455EDC"/>
    <w:rsid w:val="004561B7"/>
    <w:rsid w:val="00456232"/>
    <w:rsid w:val="00456515"/>
    <w:rsid w:val="00456667"/>
    <w:rsid w:val="004570C0"/>
    <w:rsid w:val="00457329"/>
    <w:rsid w:val="00457376"/>
    <w:rsid w:val="00457F12"/>
    <w:rsid w:val="00460530"/>
    <w:rsid w:val="00461411"/>
    <w:rsid w:val="004626F3"/>
    <w:rsid w:val="00462937"/>
    <w:rsid w:val="00462C1E"/>
    <w:rsid w:val="00463376"/>
    <w:rsid w:val="004634FE"/>
    <w:rsid w:val="004638D9"/>
    <w:rsid w:val="004639B6"/>
    <w:rsid w:val="00463CF4"/>
    <w:rsid w:val="0046492A"/>
    <w:rsid w:val="00465106"/>
    <w:rsid w:val="004659EF"/>
    <w:rsid w:val="00465F14"/>
    <w:rsid w:val="004664A8"/>
    <w:rsid w:val="00466504"/>
    <w:rsid w:val="00466E24"/>
    <w:rsid w:val="00466FE5"/>
    <w:rsid w:val="004671D6"/>
    <w:rsid w:val="00467B84"/>
    <w:rsid w:val="00467FB5"/>
    <w:rsid w:val="0047057C"/>
    <w:rsid w:val="00470624"/>
    <w:rsid w:val="00471B60"/>
    <w:rsid w:val="00471CC1"/>
    <w:rsid w:val="00471FBB"/>
    <w:rsid w:val="00472C07"/>
    <w:rsid w:val="00474392"/>
    <w:rsid w:val="00474D4A"/>
    <w:rsid w:val="00475AC0"/>
    <w:rsid w:val="00475D12"/>
    <w:rsid w:val="00476898"/>
    <w:rsid w:val="004768BD"/>
    <w:rsid w:val="00476C7D"/>
    <w:rsid w:val="0047771B"/>
    <w:rsid w:val="00477E38"/>
    <w:rsid w:val="00477EF7"/>
    <w:rsid w:val="00477F79"/>
    <w:rsid w:val="00480BDD"/>
    <w:rsid w:val="00480F00"/>
    <w:rsid w:val="0048158C"/>
    <w:rsid w:val="004817A1"/>
    <w:rsid w:val="00481BBD"/>
    <w:rsid w:val="0048247C"/>
    <w:rsid w:val="00482572"/>
    <w:rsid w:val="0048296F"/>
    <w:rsid w:val="00482FB0"/>
    <w:rsid w:val="00482FF9"/>
    <w:rsid w:val="004837A2"/>
    <w:rsid w:val="004841EA"/>
    <w:rsid w:val="004842B4"/>
    <w:rsid w:val="0048490D"/>
    <w:rsid w:val="00484AF2"/>
    <w:rsid w:val="004856BB"/>
    <w:rsid w:val="00485968"/>
    <w:rsid w:val="00485C83"/>
    <w:rsid w:val="0048635A"/>
    <w:rsid w:val="004866A0"/>
    <w:rsid w:val="004877C6"/>
    <w:rsid w:val="00487808"/>
    <w:rsid w:val="00490B1D"/>
    <w:rsid w:val="00491CB2"/>
    <w:rsid w:val="00491D85"/>
    <w:rsid w:val="0049260D"/>
    <w:rsid w:val="004926CE"/>
    <w:rsid w:val="00492F47"/>
    <w:rsid w:val="004932FE"/>
    <w:rsid w:val="00493934"/>
    <w:rsid w:val="004939C7"/>
    <w:rsid w:val="00494186"/>
    <w:rsid w:val="00494242"/>
    <w:rsid w:val="0049465B"/>
    <w:rsid w:val="00494995"/>
    <w:rsid w:val="004949A5"/>
    <w:rsid w:val="00495ADB"/>
    <w:rsid w:val="00495EE2"/>
    <w:rsid w:val="00496514"/>
    <w:rsid w:val="00496C1A"/>
    <w:rsid w:val="0049762D"/>
    <w:rsid w:val="00497B7D"/>
    <w:rsid w:val="00497C8E"/>
    <w:rsid w:val="004A0150"/>
    <w:rsid w:val="004A04DE"/>
    <w:rsid w:val="004A0572"/>
    <w:rsid w:val="004A06B2"/>
    <w:rsid w:val="004A070E"/>
    <w:rsid w:val="004A0ED8"/>
    <w:rsid w:val="004A0F1C"/>
    <w:rsid w:val="004A1333"/>
    <w:rsid w:val="004A1337"/>
    <w:rsid w:val="004A1E47"/>
    <w:rsid w:val="004A2083"/>
    <w:rsid w:val="004A2B80"/>
    <w:rsid w:val="004A5EA0"/>
    <w:rsid w:val="004A5F4A"/>
    <w:rsid w:val="004A61F3"/>
    <w:rsid w:val="004A6655"/>
    <w:rsid w:val="004A67EA"/>
    <w:rsid w:val="004A73C4"/>
    <w:rsid w:val="004A743A"/>
    <w:rsid w:val="004A78BD"/>
    <w:rsid w:val="004B0E9B"/>
    <w:rsid w:val="004B1077"/>
    <w:rsid w:val="004B1E69"/>
    <w:rsid w:val="004B2B2C"/>
    <w:rsid w:val="004B2D6A"/>
    <w:rsid w:val="004B3874"/>
    <w:rsid w:val="004B387B"/>
    <w:rsid w:val="004B414A"/>
    <w:rsid w:val="004B4151"/>
    <w:rsid w:val="004B4CC2"/>
    <w:rsid w:val="004B5334"/>
    <w:rsid w:val="004B6065"/>
    <w:rsid w:val="004B60F0"/>
    <w:rsid w:val="004B622C"/>
    <w:rsid w:val="004B6C16"/>
    <w:rsid w:val="004B6C76"/>
    <w:rsid w:val="004B76C5"/>
    <w:rsid w:val="004B793C"/>
    <w:rsid w:val="004B7D73"/>
    <w:rsid w:val="004B7F73"/>
    <w:rsid w:val="004C03A4"/>
    <w:rsid w:val="004C080D"/>
    <w:rsid w:val="004C0C79"/>
    <w:rsid w:val="004C0E13"/>
    <w:rsid w:val="004C1122"/>
    <w:rsid w:val="004C13B3"/>
    <w:rsid w:val="004C162A"/>
    <w:rsid w:val="004C1AFB"/>
    <w:rsid w:val="004C21A8"/>
    <w:rsid w:val="004C29F5"/>
    <w:rsid w:val="004C3156"/>
    <w:rsid w:val="004C37CA"/>
    <w:rsid w:val="004C407F"/>
    <w:rsid w:val="004C4319"/>
    <w:rsid w:val="004C5BCC"/>
    <w:rsid w:val="004C5EAC"/>
    <w:rsid w:val="004C6CC0"/>
    <w:rsid w:val="004D01F7"/>
    <w:rsid w:val="004D0325"/>
    <w:rsid w:val="004D06CE"/>
    <w:rsid w:val="004D0E37"/>
    <w:rsid w:val="004D317E"/>
    <w:rsid w:val="004D37A7"/>
    <w:rsid w:val="004D404E"/>
    <w:rsid w:val="004D4117"/>
    <w:rsid w:val="004D5789"/>
    <w:rsid w:val="004D5A92"/>
    <w:rsid w:val="004D631E"/>
    <w:rsid w:val="004D65F9"/>
    <w:rsid w:val="004D7567"/>
    <w:rsid w:val="004D7AC5"/>
    <w:rsid w:val="004D7C23"/>
    <w:rsid w:val="004E075B"/>
    <w:rsid w:val="004E1C3E"/>
    <w:rsid w:val="004E2022"/>
    <w:rsid w:val="004E2431"/>
    <w:rsid w:val="004E31D5"/>
    <w:rsid w:val="004E32B7"/>
    <w:rsid w:val="004E3A95"/>
    <w:rsid w:val="004E4D74"/>
    <w:rsid w:val="004E63E3"/>
    <w:rsid w:val="004E744A"/>
    <w:rsid w:val="004F0419"/>
    <w:rsid w:val="004F08B8"/>
    <w:rsid w:val="004F1F31"/>
    <w:rsid w:val="004F1F8E"/>
    <w:rsid w:val="004F2070"/>
    <w:rsid w:val="004F20FB"/>
    <w:rsid w:val="004F2791"/>
    <w:rsid w:val="004F36CB"/>
    <w:rsid w:val="004F3E31"/>
    <w:rsid w:val="004F3FA8"/>
    <w:rsid w:val="004F3FC5"/>
    <w:rsid w:val="004F4C92"/>
    <w:rsid w:val="004F5D7A"/>
    <w:rsid w:val="004F60AC"/>
    <w:rsid w:val="004F7202"/>
    <w:rsid w:val="004F7F80"/>
    <w:rsid w:val="005035F6"/>
    <w:rsid w:val="00503A17"/>
    <w:rsid w:val="00504136"/>
    <w:rsid w:val="005043BA"/>
    <w:rsid w:val="00504702"/>
    <w:rsid w:val="00505780"/>
    <w:rsid w:val="00505EDA"/>
    <w:rsid w:val="00506116"/>
    <w:rsid w:val="005062EE"/>
    <w:rsid w:val="0050789F"/>
    <w:rsid w:val="00507D30"/>
    <w:rsid w:val="00510F43"/>
    <w:rsid w:val="005117AE"/>
    <w:rsid w:val="00512218"/>
    <w:rsid w:val="005125E0"/>
    <w:rsid w:val="00512859"/>
    <w:rsid w:val="00512FB0"/>
    <w:rsid w:val="005134BC"/>
    <w:rsid w:val="00513A48"/>
    <w:rsid w:val="00513EED"/>
    <w:rsid w:val="005142DB"/>
    <w:rsid w:val="005148D1"/>
    <w:rsid w:val="00514B0C"/>
    <w:rsid w:val="00514E32"/>
    <w:rsid w:val="00514FEE"/>
    <w:rsid w:val="005152C4"/>
    <w:rsid w:val="00515CF2"/>
    <w:rsid w:val="00515D9F"/>
    <w:rsid w:val="0051634F"/>
    <w:rsid w:val="00516E38"/>
    <w:rsid w:val="00516E5B"/>
    <w:rsid w:val="0051730E"/>
    <w:rsid w:val="005176A0"/>
    <w:rsid w:val="005208C2"/>
    <w:rsid w:val="0052190B"/>
    <w:rsid w:val="00521DA6"/>
    <w:rsid w:val="00522CB7"/>
    <w:rsid w:val="0052395E"/>
    <w:rsid w:val="00523E26"/>
    <w:rsid w:val="00524930"/>
    <w:rsid w:val="00524A93"/>
    <w:rsid w:val="0052535F"/>
    <w:rsid w:val="00525BE6"/>
    <w:rsid w:val="00525E23"/>
    <w:rsid w:val="00525EC5"/>
    <w:rsid w:val="005261F4"/>
    <w:rsid w:val="00526318"/>
    <w:rsid w:val="005265D3"/>
    <w:rsid w:val="005275F5"/>
    <w:rsid w:val="005300BB"/>
    <w:rsid w:val="005300DF"/>
    <w:rsid w:val="00530FF5"/>
    <w:rsid w:val="00531351"/>
    <w:rsid w:val="005314FF"/>
    <w:rsid w:val="00531709"/>
    <w:rsid w:val="00532AD7"/>
    <w:rsid w:val="0053417F"/>
    <w:rsid w:val="0053530F"/>
    <w:rsid w:val="00536A24"/>
    <w:rsid w:val="00537557"/>
    <w:rsid w:val="00537B3C"/>
    <w:rsid w:val="005409BC"/>
    <w:rsid w:val="00540DC9"/>
    <w:rsid w:val="00540F83"/>
    <w:rsid w:val="00541066"/>
    <w:rsid w:val="005411E3"/>
    <w:rsid w:val="00542703"/>
    <w:rsid w:val="00542712"/>
    <w:rsid w:val="0054339C"/>
    <w:rsid w:val="005433B9"/>
    <w:rsid w:val="005435DB"/>
    <w:rsid w:val="0054388B"/>
    <w:rsid w:val="00544111"/>
    <w:rsid w:val="00544275"/>
    <w:rsid w:val="00544408"/>
    <w:rsid w:val="00544E62"/>
    <w:rsid w:val="0054605C"/>
    <w:rsid w:val="005465B9"/>
    <w:rsid w:val="0054663F"/>
    <w:rsid w:val="00546780"/>
    <w:rsid w:val="005468C5"/>
    <w:rsid w:val="00547A71"/>
    <w:rsid w:val="00547B2C"/>
    <w:rsid w:val="005502A7"/>
    <w:rsid w:val="005502DB"/>
    <w:rsid w:val="00550B7A"/>
    <w:rsid w:val="00551A5B"/>
    <w:rsid w:val="005521EE"/>
    <w:rsid w:val="005524FB"/>
    <w:rsid w:val="00552601"/>
    <w:rsid w:val="0055280B"/>
    <w:rsid w:val="005540DD"/>
    <w:rsid w:val="005547E7"/>
    <w:rsid w:val="00555672"/>
    <w:rsid w:val="005559F3"/>
    <w:rsid w:val="005565CC"/>
    <w:rsid w:val="005569F7"/>
    <w:rsid w:val="00556A76"/>
    <w:rsid w:val="00556B21"/>
    <w:rsid w:val="00556D38"/>
    <w:rsid w:val="00557342"/>
    <w:rsid w:val="00557ACC"/>
    <w:rsid w:val="00557D97"/>
    <w:rsid w:val="00560B1B"/>
    <w:rsid w:val="00561338"/>
    <w:rsid w:val="005613ED"/>
    <w:rsid w:val="00561C5C"/>
    <w:rsid w:val="0056258A"/>
    <w:rsid w:val="00562DB0"/>
    <w:rsid w:val="00562FDE"/>
    <w:rsid w:val="00563916"/>
    <w:rsid w:val="00564C4A"/>
    <w:rsid w:val="00564C59"/>
    <w:rsid w:val="005655C7"/>
    <w:rsid w:val="005656E5"/>
    <w:rsid w:val="0056582C"/>
    <w:rsid w:val="00565B90"/>
    <w:rsid w:val="005667CF"/>
    <w:rsid w:val="005668C9"/>
    <w:rsid w:val="00566E37"/>
    <w:rsid w:val="0056726F"/>
    <w:rsid w:val="005672A3"/>
    <w:rsid w:val="00567CB6"/>
    <w:rsid w:val="00567DD5"/>
    <w:rsid w:val="00567DFA"/>
    <w:rsid w:val="00567F70"/>
    <w:rsid w:val="00567FEC"/>
    <w:rsid w:val="005702F7"/>
    <w:rsid w:val="005706D6"/>
    <w:rsid w:val="005713F5"/>
    <w:rsid w:val="0057337B"/>
    <w:rsid w:val="00573882"/>
    <w:rsid w:val="00573FE3"/>
    <w:rsid w:val="005746D4"/>
    <w:rsid w:val="005753E7"/>
    <w:rsid w:val="005754C1"/>
    <w:rsid w:val="005759BC"/>
    <w:rsid w:val="00576667"/>
    <w:rsid w:val="00576822"/>
    <w:rsid w:val="00576AC7"/>
    <w:rsid w:val="00576EC7"/>
    <w:rsid w:val="00577851"/>
    <w:rsid w:val="00577913"/>
    <w:rsid w:val="00577959"/>
    <w:rsid w:val="0058001C"/>
    <w:rsid w:val="0058073B"/>
    <w:rsid w:val="00580EC7"/>
    <w:rsid w:val="00581C9E"/>
    <w:rsid w:val="005820E8"/>
    <w:rsid w:val="0058218E"/>
    <w:rsid w:val="005823B2"/>
    <w:rsid w:val="00582658"/>
    <w:rsid w:val="00582C74"/>
    <w:rsid w:val="005830DF"/>
    <w:rsid w:val="00583D72"/>
    <w:rsid w:val="00584714"/>
    <w:rsid w:val="00584B74"/>
    <w:rsid w:val="00584F01"/>
    <w:rsid w:val="00585748"/>
    <w:rsid w:val="00585CF7"/>
    <w:rsid w:val="00585EB6"/>
    <w:rsid w:val="00586213"/>
    <w:rsid w:val="0058626D"/>
    <w:rsid w:val="00586671"/>
    <w:rsid w:val="0058677A"/>
    <w:rsid w:val="00587B10"/>
    <w:rsid w:val="00590317"/>
    <w:rsid w:val="00591A27"/>
    <w:rsid w:val="005921AB"/>
    <w:rsid w:val="0059247E"/>
    <w:rsid w:val="00592604"/>
    <w:rsid w:val="00592B4D"/>
    <w:rsid w:val="005930F0"/>
    <w:rsid w:val="005933C9"/>
    <w:rsid w:val="00594DDC"/>
    <w:rsid w:val="0059525D"/>
    <w:rsid w:val="005953D5"/>
    <w:rsid w:val="00595450"/>
    <w:rsid w:val="00595454"/>
    <w:rsid w:val="00595E61"/>
    <w:rsid w:val="00595ECF"/>
    <w:rsid w:val="00596CFE"/>
    <w:rsid w:val="00597156"/>
    <w:rsid w:val="0059737F"/>
    <w:rsid w:val="00597A8D"/>
    <w:rsid w:val="005A0BF0"/>
    <w:rsid w:val="005A15AA"/>
    <w:rsid w:val="005A297E"/>
    <w:rsid w:val="005A2DF7"/>
    <w:rsid w:val="005A35C6"/>
    <w:rsid w:val="005A3C03"/>
    <w:rsid w:val="005A48AC"/>
    <w:rsid w:val="005A4945"/>
    <w:rsid w:val="005A57F6"/>
    <w:rsid w:val="005A5ACB"/>
    <w:rsid w:val="005A6B24"/>
    <w:rsid w:val="005A6CEE"/>
    <w:rsid w:val="005A704D"/>
    <w:rsid w:val="005A712D"/>
    <w:rsid w:val="005B00F4"/>
    <w:rsid w:val="005B037B"/>
    <w:rsid w:val="005B0947"/>
    <w:rsid w:val="005B0AEF"/>
    <w:rsid w:val="005B10E9"/>
    <w:rsid w:val="005B114E"/>
    <w:rsid w:val="005B1182"/>
    <w:rsid w:val="005B1B89"/>
    <w:rsid w:val="005B24CB"/>
    <w:rsid w:val="005B26F8"/>
    <w:rsid w:val="005B27AD"/>
    <w:rsid w:val="005B28F2"/>
    <w:rsid w:val="005B29FA"/>
    <w:rsid w:val="005B332D"/>
    <w:rsid w:val="005B3C40"/>
    <w:rsid w:val="005B3D71"/>
    <w:rsid w:val="005B3E9E"/>
    <w:rsid w:val="005B3FB6"/>
    <w:rsid w:val="005B4318"/>
    <w:rsid w:val="005B4BB1"/>
    <w:rsid w:val="005B4CED"/>
    <w:rsid w:val="005B4D6A"/>
    <w:rsid w:val="005B5331"/>
    <w:rsid w:val="005B5BC1"/>
    <w:rsid w:val="005B5F1C"/>
    <w:rsid w:val="005B6F9E"/>
    <w:rsid w:val="005B7E59"/>
    <w:rsid w:val="005C0540"/>
    <w:rsid w:val="005C078C"/>
    <w:rsid w:val="005C0C44"/>
    <w:rsid w:val="005C1A8A"/>
    <w:rsid w:val="005C1CA3"/>
    <w:rsid w:val="005C2261"/>
    <w:rsid w:val="005C2FA9"/>
    <w:rsid w:val="005C314C"/>
    <w:rsid w:val="005C36A5"/>
    <w:rsid w:val="005C3C92"/>
    <w:rsid w:val="005C4BAF"/>
    <w:rsid w:val="005C55E7"/>
    <w:rsid w:val="005C56A0"/>
    <w:rsid w:val="005C6275"/>
    <w:rsid w:val="005C6E66"/>
    <w:rsid w:val="005C7A1A"/>
    <w:rsid w:val="005C7A42"/>
    <w:rsid w:val="005C7FF6"/>
    <w:rsid w:val="005D07C2"/>
    <w:rsid w:val="005D086E"/>
    <w:rsid w:val="005D0B57"/>
    <w:rsid w:val="005D0BFD"/>
    <w:rsid w:val="005D1211"/>
    <w:rsid w:val="005D1298"/>
    <w:rsid w:val="005D147B"/>
    <w:rsid w:val="005D1C25"/>
    <w:rsid w:val="005D1E7A"/>
    <w:rsid w:val="005D266B"/>
    <w:rsid w:val="005D386D"/>
    <w:rsid w:val="005D3D47"/>
    <w:rsid w:val="005D3D9D"/>
    <w:rsid w:val="005D4686"/>
    <w:rsid w:val="005D4890"/>
    <w:rsid w:val="005D5C2A"/>
    <w:rsid w:val="005D71B0"/>
    <w:rsid w:val="005E0675"/>
    <w:rsid w:val="005E0883"/>
    <w:rsid w:val="005E0E8A"/>
    <w:rsid w:val="005E246E"/>
    <w:rsid w:val="005E27FE"/>
    <w:rsid w:val="005E4005"/>
    <w:rsid w:val="005E40B1"/>
    <w:rsid w:val="005E4158"/>
    <w:rsid w:val="005E4BE7"/>
    <w:rsid w:val="005E50E9"/>
    <w:rsid w:val="005E52E6"/>
    <w:rsid w:val="005E59D9"/>
    <w:rsid w:val="005E5A98"/>
    <w:rsid w:val="005E5E4C"/>
    <w:rsid w:val="005E6625"/>
    <w:rsid w:val="005E6D62"/>
    <w:rsid w:val="005E764A"/>
    <w:rsid w:val="005E7E71"/>
    <w:rsid w:val="005F01DE"/>
    <w:rsid w:val="005F0318"/>
    <w:rsid w:val="005F0768"/>
    <w:rsid w:val="005F114D"/>
    <w:rsid w:val="005F1FA9"/>
    <w:rsid w:val="005F2754"/>
    <w:rsid w:val="005F2A51"/>
    <w:rsid w:val="005F3E31"/>
    <w:rsid w:val="005F41DE"/>
    <w:rsid w:val="005F452F"/>
    <w:rsid w:val="005F46B4"/>
    <w:rsid w:val="005F484C"/>
    <w:rsid w:val="005F5A2E"/>
    <w:rsid w:val="005F61AD"/>
    <w:rsid w:val="005F6571"/>
    <w:rsid w:val="005F671D"/>
    <w:rsid w:val="005F6C88"/>
    <w:rsid w:val="005F6FB8"/>
    <w:rsid w:val="005F7187"/>
    <w:rsid w:val="005F770B"/>
    <w:rsid w:val="005F776E"/>
    <w:rsid w:val="006000D0"/>
    <w:rsid w:val="006003E2"/>
    <w:rsid w:val="00600B02"/>
    <w:rsid w:val="00600F53"/>
    <w:rsid w:val="0060182F"/>
    <w:rsid w:val="00601A56"/>
    <w:rsid w:val="00601A66"/>
    <w:rsid w:val="006022D2"/>
    <w:rsid w:val="00602CB1"/>
    <w:rsid w:val="00604531"/>
    <w:rsid w:val="006048DA"/>
    <w:rsid w:val="00604978"/>
    <w:rsid w:val="00604CD0"/>
    <w:rsid w:val="00604F40"/>
    <w:rsid w:val="00605562"/>
    <w:rsid w:val="00607331"/>
    <w:rsid w:val="00607D84"/>
    <w:rsid w:val="00610180"/>
    <w:rsid w:val="00611E43"/>
    <w:rsid w:val="006122AE"/>
    <w:rsid w:val="00612494"/>
    <w:rsid w:val="006124E8"/>
    <w:rsid w:val="006128A1"/>
    <w:rsid w:val="00612F58"/>
    <w:rsid w:val="0061345B"/>
    <w:rsid w:val="006138D1"/>
    <w:rsid w:val="006144D2"/>
    <w:rsid w:val="006155FC"/>
    <w:rsid w:val="00616888"/>
    <w:rsid w:val="00616C5F"/>
    <w:rsid w:val="00616E02"/>
    <w:rsid w:val="00621523"/>
    <w:rsid w:val="00622E48"/>
    <w:rsid w:val="0062349A"/>
    <w:rsid w:val="006236B4"/>
    <w:rsid w:val="00624646"/>
    <w:rsid w:val="00624CA9"/>
    <w:rsid w:val="00624E27"/>
    <w:rsid w:val="006257F5"/>
    <w:rsid w:val="00625802"/>
    <w:rsid w:val="00627B01"/>
    <w:rsid w:val="00627E0A"/>
    <w:rsid w:val="00627EBD"/>
    <w:rsid w:val="006301B6"/>
    <w:rsid w:val="0063108B"/>
    <w:rsid w:val="0063306E"/>
    <w:rsid w:val="00633762"/>
    <w:rsid w:val="00633A8C"/>
    <w:rsid w:val="00634564"/>
    <w:rsid w:val="006354D8"/>
    <w:rsid w:val="0063620B"/>
    <w:rsid w:val="0063669A"/>
    <w:rsid w:val="00636909"/>
    <w:rsid w:val="00637265"/>
    <w:rsid w:val="00637F49"/>
    <w:rsid w:val="0064002C"/>
    <w:rsid w:val="00640AE4"/>
    <w:rsid w:val="00640C2C"/>
    <w:rsid w:val="00640CB4"/>
    <w:rsid w:val="00641204"/>
    <w:rsid w:val="0064163D"/>
    <w:rsid w:val="006438AF"/>
    <w:rsid w:val="00643CB5"/>
    <w:rsid w:val="00643CC2"/>
    <w:rsid w:val="006453C7"/>
    <w:rsid w:val="00645535"/>
    <w:rsid w:val="00645C34"/>
    <w:rsid w:val="00645DBF"/>
    <w:rsid w:val="0064604A"/>
    <w:rsid w:val="006476ED"/>
    <w:rsid w:val="00647CBB"/>
    <w:rsid w:val="00647D88"/>
    <w:rsid w:val="00647EBE"/>
    <w:rsid w:val="00650011"/>
    <w:rsid w:val="0065033F"/>
    <w:rsid w:val="006506A6"/>
    <w:rsid w:val="00650B74"/>
    <w:rsid w:val="00651203"/>
    <w:rsid w:val="00651647"/>
    <w:rsid w:val="00651D47"/>
    <w:rsid w:val="0065298F"/>
    <w:rsid w:val="006538D8"/>
    <w:rsid w:val="00655356"/>
    <w:rsid w:val="00655648"/>
    <w:rsid w:val="0065573E"/>
    <w:rsid w:val="006566C5"/>
    <w:rsid w:val="006567A6"/>
    <w:rsid w:val="00656996"/>
    <w:rsid w:val="00656DAE"/>
    <w:rsid w:val="00656EAA"/>
    <w:rsid w:val="006574A2"/>
    <w:rsid w:val="0065778B"/>
    <w:rsid w:val="0065799B"/>
    <w:rsid w:val="00657B70"/>
    <w:rsid w:val="00657BBE"/>
    <w:rsid w:val="00657C38"/>
    <w:rsid w:val="00657ED2"/>
    <w:rsid w:val="00657ED6"/>
    <w:rsid w:val="0066034E"/>
    <w:rsid w:val="0066094F"/>
    <w:rsid w:val="0066102E"/>
    <w:rsid w:val="0066143F"/>
    <w:rsid w:val="00661A72"/>
    <w:rsid w:val="00662EC5"/>
    <w:rsid w:val="00662F5B"/>
    <w:rsid w:val="00662F66"/>
    <w:rsid w:val="0066374F"/>
    <w:rsid w:val="00663BC0"/>
    <w:rsid w:val="00663F10"/>
    <w:rsid w:val="0066482C"/>
    <w:rsid w:val="006650F3"/>
    <w:rsid w:val="00665584"/>
    <w:rsid w:val="006655B4"/>
    <w:rsid w:val="00665968"/>
    <w:rsid w:val="00666567"/>
    <w:rsid w:val="00666D2A"/>
    <w:rsid w:val="0067040D"/>
    <w:rsid w:val="00670737"/>
    <w:rsid w:val="00671877"/>
    <w:rsid w:val="00671BE8"/>
    <w:rsid w:val="00671C4E"/>
    <w:rsid w:val="006723C5"/>
    <w:rsid w:val="0067296F"/>
    <w:rsid w:val="00672A52"/>
    <w:rsid w:val="00672ED6"/>
    <w:rsid w:val="00673369"/>
    <w:rsid w:val="00673A0B"/>
    <w:rsid w:val="006755C9"/>
    <w:rsid w:val="00675D9D"/>
    <w:rsid w:val="00676406"/>
    <w:rsid w:val="00677A75"/>
    <w:rsid w:val="00677EBD"/>
    <w:rsid w:val="00680DD8"/>
    <w:rsid w:val="00681DBF"/>
    <w:rsid w:val="0068266D"/>
    <w:rsid w:val="0068285F"/>
    <w:rsid w:val="0068329C"/>
    <w:rsid w:val="00683967"/>
    <w:rsid w:val="006839A4"/>
    <w:rsid w:val="00683A64"/>
    <w:rsid w:val="00683D61"/>
    <w:rsid w:val="00683E7F"/>
    <w:rsid w:val="006846F9"/>
    <w:rsid w:val="00684721"/>
    <w:rsid w:val="00684BD2"/>
    <w:rsid w:val="006863F0"/>
    <w:rsid w:val="00686571"/>
    <w:rsid w:val="00686739"/>
    <w:rsid w:val="00686A56"/>
    <w:rsid w:val="00687F3D"/>
    <w:rsid w:val="00690491"/>
    <w:rsid w:val="00690634"/>
    <w:rsid w:val="00690D70"/>
    <w:rsid w:val="00691E4C"/>
    <w:rsid w:val="006921F5"/>
    <w:rsid w:val="006929E4"/>
    <w:rsid w:val="00692AA7"/>
    <w:rsid w:val="00692B0D"/>
    <w:rsid w:val="00692D88"/>
    <w:rsid w:val="006934AB"/>
    <w:rsid w:val="006935AE"/>
    <w:rsid w:val="006935C9"/>
    <w:rsid w:val="00693843"/>
    <w:rsid w:val="00693F81"/>
    <w:rsid w:val="00694219"/>
    <w:rsid w:val="00694227"/>
    <w:rsid w:val="006943E1"/>
    <w:rsid w:val="00695D28"/>
    <w:rsid w:val="00695E1F"/>
    <w:rsid w:val="006961FE"/>
    <w:rsid w:val="006963F8"/>
    <w:rsid w:val="00697094"/>
    <w:rsid w:val="00697401"/>
    <w:rsid w:val="006A0503"/>
    <w:rsid w:val="006A15D8"/>
    <w:rsid w:val="006A18B7"/>
    <w:rsid w:val="006A198F"/>
    <w:rsid w:val="006A1C6E"/>
    <w:rsid w:val="006A2A27"/>
    <w:rsid w:val="006A33D5"/>
    <w:rsid w:val="006A3727"/>
    <w:rsid w:val="006A4CCA"/>
    <w:rsid w:val="006A59DB"/>
    <w:rsid w:val="006A5B39"/>
    <w:rsid w:val="006A64F3"/>
    <w:rsid w:val="006A71EE"/>
    <w:rsid w:val="006A7A5E"/>
    <w:rsid w:val="006A7F8C"/>
    <w:rsid w:val="006B0435"/>
    <w:rsid w:val="006B0C8B"/>
    <w:rsid w:val="006B28E2"/>
    <w:rsid w:val="006B332F"/>
    <w:rsid w:val="006B3805"/>
    <w:rsid w:val="006B3ECF"/>
    <w:rsid w:val="006B43B5"/>
    <w:rsid w:val="006B4F4B"/>
    <w:rsid w:val="006B5423"/>
    <w:rsid w:val="006B5A9F"/>
    <w:rsid w:val="006B5EE1"/>
    <w:rsid w:val="006B6D05"/>
    <w:rsid w:val="006B785A"/>
    <w:rsid w:val="006C03D3"/>
    <w:rsid w:val="006C057C"/>
    <w:rsid w:val="006C0C34"/>
    <w:rsid w:val="006C1A54"/>
    <w:rsid w:val="006C1D0E"/>
    <w:rsid w:val="006C1D1D"/>
    <w:rsid w:val="006C2930"/>
    <w:rsid w:val="006C408D"/>
    <w:rsid w:val="006C4A08"/>
    <w:rsid w:val="006C5035"/>
    <w:rsid w:val="006C619A"/>
    <w:rsid w:val="006C626A"/>
    <w:rsid w:val="006C66B6"/>
    <w:rsid w:val="006C6BF1"/>
    <w:rsid w:val="006C6CE0"/>
    <w:rsid w:val="006C70FC"/>
    <w:rsid w:val="006C7896"/>
    <w:rsid w:val="006C7E9C"/>
    <w:rsid w:val="006D051F"/>
    <w:rsid w:val="006D06B7"/>
    <w:rsid w:val="006D2C9E"/>
    <w:rsid w:val="006D3474"/>
    <w:rsid w:val="006D37A7"/>
    <w:rsid w:val="006D3813"/>
    <w:rsid w:val="006D4D2A"/>
    <w:rsid w:val="006D6491"/>
    <w:rsid w:val="006D6C58"/>
    <w:rsid w:val="006D6C82"/>
    <w:rsid w:val="006D72D5"/>
    <w:rsid w:val="006D7794"/>
    <w:rsid w:val="006D7BE8"/>
    <w:rsid w:val="006E106F"/>
    <w:rsid w:val="006E10F6"/>
    <w:rsid w:val="006E1292"/>
    <w:rsid w:val="006E15C2"/>
    <w:rsid w:val="006E1B5E"/>
    <w:rsid w:val="006E1F4D"/>
    <w:rsid w:val="006E1F88"/>
    <w:rsid w:val="006E28D6"/>
    <w:rsid w:val="006E29AC"/>
    <w:rsid w:val="006E2BA1"/>
    <w:rsid w:val="006E318D"/>
    <w:rsid w:val="006E3316"/>
    <w:rsid w:val="006E37A2"/>
    <w:rsid w:val="006E4565"/>
    <w:rsid w:val="006E47F3"/>
    <w:rsid w:val="006E4A6C"/>
    <w:rsid w:val="006E4C80"/>
    <w:rsid w:val="006E4D4C"/>
    <w:rsid w:val="006E52B6"/>
    <w:rsid w:val="006E5599"/>
    <w:rsid w:val="006E55E6"/>
    <w:rsid w:val="006E5F71"/>
    <w:rsid w:val="006E696C"/>
    <w:rsid w:val="006E726B"/>
    <w:rsid w:val="006F1103"/>
    <w:rsid w:val="006F2172"/>
    <w:rsid w:val="006F27DB"/>
    <w:rsid w:val="006F35B7"/>
    <w:rsid w:val="006F4829"/>
    <w:rsid w:val="006F5113"/>
    <w:rsid w:val="006F58EB"/>
    <w:rsid w:val="006F5CBA"/>
    <w:rsid w:val="006F5CD9"/>
    <w:rsid w:val="006F600F"/>
    <w:rsid w:val="00700B86"/>
    <w:rsid w:val="00701C51"/>
    <w:rsid w:val="0070233F"/>
    <w:rsid w:val="007035EF"/>
    <w:rsid w:val="007042A7"/>
    <w:rsid w:val="00704F6A"/>
    <w:rsid w:val="00704F7C"/>
    <w:rsid w:val="0070518F"/>
    <w:rsid w:val="007058A1"/>
    <w:rsid w:val="00705FD0"/>
    <w:rsid w:val="00707D38"/>
    <w:rsid w:val="00710171"/>
    <w:rsid w:val="007104DC"/>
    <w:rsid w:val="00711257"/>
    <w:rsid w:val="00711EE1"/>
    <w:rsid w:val="00711F81"/>
    <w:rsid w:val="00712427"/>
    <w:rsid w:val="00712609"/>
    <w:rsid w:val="00712E1D"/>
    <w:rsid w:val="00712E7B"/>
    <w:rsid w:val="00713391"/>
    <w:rsid w:val="00713B88"/>
    <w:rsid w:val="007140EF"/>
    <w:rsid w:val="0071417F"/>
    <w:rsid w:val="00714B87"/>
    <w:rsid w:val="00714D0D"/>
    <w:rsid w:val="007154E6"/>
    <w:rsid w:val="00715788"/>
    <w:rsid w:val="0071631D"/>
    <w:rsid w:val="00716A03"/>
    <w:rsid w:val="00716F19"/>
    <w:rsid w:val="00716FE9"/>
    <w:rsid w:val="007171AD"/>
    <w:rsid w:val="007171EE"/>
    <w:rsid w:val="00717AA4"/>
    <w:rsid w:val="00717C8B"/>
    <w:rsid w:val="00717E09"/>
    <w:rsid w:val="00720A13"/>
    <w:rsid w:val="00720B58"/>
    <w:rsid w:val="00721250"/>
    <w:rsid w:val="0072280B"/>
    <w:rsid w:val="00722A10"/>
    <w:rsid w:val="00723FB0"/>
    <w:rsid w:val="00724292"/>
    <w:rsid w:val="0072472B"/>
    <w:rsid w:val="00724F5A"/>
    <w:rsid w:val="00726095"/>
    <w:rsid w:val="00726806"/>
    <w:rsid w:val="00726D2A"/>
    <w:rsid w:val="00727490"/>
    <w:rsid w:val="00731D49"/>
    <w:rsid w:val="00731D77"/>
    <w:rsid w:val="00732003"/>
    <w:rsid w:val="007321B9"/>
    <w:rsid w:val="007332EB"/>
    <w:rsid w:val="00734879"/>
    <w:rsid w:val="00734A61"/>
    <w:rsid w:val="00734D92"/>
    <w:rsid w:val="007358DE"/>
    <w:rsid w:val="00736AB2"/>
    <w:rsid w:val="00736D89"/>
    <w:rsid w:val="00737F8A"/>
    <w:rsid w:val="00740DBA"/>
    <w:rsid w:val="00740DE9"/>
    <w:rsid w:val="0074112E"/>
    <w:rsid w:val="00741BB0"/>
    <w:rsid w:val="00741CDB"/>
    <w:rsid w:val="00741EF9"/>
    <w:rsid w:val="0074229E"/>
    <w:rsid w:val="007452F3"/>
    <w:rsid w:val="00745BA6"/>
    <w:rsid w:val="00745D31"/>
    <w:rsid w:val="00745F40"/>
    <w:rsid w:val="00746154"/>
    <w:rsid w:val="007468D6"/>
    <w:rsid w:val="00746C8A"/>
    <w:rsid w:val="007471CB"/>
    <w:rsid w:val="00747697"/>
    <w:rsid w:val="00747925"/>
    <w:rsid w:val="007506F8"/>
    <w:rsid w:val="00750727"/>
    <w:rsid w:val="0075161E"/>
    <w:rsid w:val="007527F5"/>
    <w:rsid w:val="0075286C"/>
    <w:rsid w:val="00752AA5"/>
    <w:rsid w:val="007536FA"/>
    <w:rsid w:val="00753C3D"/>
    <w:rsid w:val="00753DE0"/>
    <w:rsid w:val="007547D6"/>
    <w:rsid w:val="00754830"/>
    <w:rsid w:val="00754A3E"/>
    <w:rsid w:val="00754CD8"/>
    <w:rsid w:val="007553B4"/>
    <w:rsid w:val="00755D97"/>
    <w:rsid w:val="00756292"/>
    <w:rsid w:val="00756B0B"/>
    <w:rsid w:val="00757821"/>
    <w:rsid w:val="00757AB5"/>
    <w:rsid w:val="00757C88"/>
    <w:rsid w:val="0076015E"/>
    <w:rsid w:val="00760359"/>
    <w:rsid w:val="007631B8"/>
    <w:rsid w:val="007636F0"/>
    <w:rsid w:val="0076406B"/>
    <w:rsid w:val="00764661"/>
    <w:rsid w:val="007651E7"/>
    <w:rsid w:val="007657A3"/>
    <w:rsid w:val="00765EDD"/>
    <w:rsid w:val="0076649B"/>
    <w:rsid w:val="007671BA"/>
    <w:rsid w:val="00767AA8"/>
    <w:rsid w:val="00767CCE"/>
    <w:rsid w:val="00767EE7"/>
    <w:rsid w:val="00767FD7"/>
    <w:rsid w:val="007702F3"/>
    <w:rsid w:val="00770E22"/>
    <w:rsid w:val="0077153E"/>
    <w:rsid w:val="007715DB"/>
    <w:rsid w:val="00771D65"/>
    <w:rsid w:val="007725F5"/>
    <w:rsid w:val="00772F28"/>
    <w:rsid w:val="00773CA5"/>
    <w:rsid w:val="00774434"/>
    <w:rsid w:val="007745AB"/>
    <w:rsid w:val="007747D5"/>
    <w:rsid w:val="00775330"/>
    <w:rsid w:val="007754A9"/>
    <w:rsid w:val="00775B39"/>
    <w:rsid w:val="00776072"/>
    <w:rsid w:val="00776076"/>
    <w:rsid w:val="0078006E"/>
    <w:rsid w:val="00780877"/>
    <w:rsid w:val="007809B5"/>
    <w:rsid w:val="007813AE"/>
    <w:rsid w:val="007822E7"/>
    <w:rsid w:val="00782AFC"/>
    <w:rsid w:val="00782FC8"/>
    <w:rsid w:val="00783508"/>
    <w:rsid w:val="007846DC"/>
    <w:rsid w:val="00784B95"/>
    <w:rsid w:val="0078557F"/>
    <w:rsid w:val="00785AEB"/>
    <w:rsid w:val="007871F5"/>
    <w:rsid w:val="00787628"/>
    <w:rsid w:val="00787D0A"/>
    <w:rsid w:val="00787EBB"/>
    <w:rsid w:val="0079047B"/>
    <w:rsid w:val="007913AD"/>
    <w:rsid w:val="00791418"/>
    <w:rsid w:val="007914F6"/>
    <w:rsid w:val="00791F1C"/>
    <w:rsid w:val="0079208F"/>
    <w:rsid w:val="007928D6"/>
    <w:rsid w:val="00793FA7"/>
    <w:rsid w:val="007941E6"/>
    <w:rsid w:val="00794B66"/>
    <w:rsid w:val="0079569F"/>
    <w:rsid w:val="0079580D"/>
    <w:rsid w:val="00796317"/>
    <w:rsid w:val="0079663B"/>
    <w:rsid w:val="00797B41"/>
    <w:rsid w:val="007A134D"/>
    <w:rsid w:val="007A1E4A"/>
    <w:rsid w:val="007A367C"/>
    <w:rsid w:val="007A5159"/>
    <w:rsid w:val="007A5486"/>
    <w:rsid w:val="007A54DC"/>
    <w:rsid w:val="007A56D3"/>
    <w:rsid w:val="007A6656"/>
    <w:rsid w:val="007A72EB"/>
    <w:rsid w:val="007A7780"/>
    <w:rsid w:val="007B0582"/>
    <w:rsid w:val="007B1210"/>
    <w:rsid w:val="007B140F"/>
    <w:rsid w:val="007B1FD5"/>
    <w:rsid w:val="007B2458"/>
    <w:rsid w:val="007B2E10"/>
    <w:rsid w:val="007B387C"/>
    <w:rsid w:val="007B3CBD"/>
    <w:rsid w:val="007B4527"/>
    <w:rsid w:val="007B4DAA"/>
    <w:rsid w:val="007B5584"/>
    <w:rsid w:val="007B568C"/>
    <w:rsid w:val="007B5909"/>
    <w:rsid w:val="007B59F4"/>
    <w:rsid w:val="007B5B77"/>
    <w:rsid w:val="007B691E"/>
    <w:rsid w:val="007B723D"/>
    <w:rsid w:val="007B7644"/>
    <w:rsid w:val="007B7D35"/>
    <w:rsid w:val="007B7E39"/>
    <w:rsid w:val="007B7F28"/>
    <w:rsid w:val="007B7FB5"/>
    <w:rsid w:val="007C0EF9"/>
    <w:rsid w:val="007C114D"/>
    <w:rsid w:val="007C15BE"/>
    <w:rsid w:val="007C258D"/>
    <w:rsid w:val="007C36A9"/>
    <w:rsid w:val="007C5201"/>
    <w:rsid w:val="007C57F8"/>
    <w:rsid w:val="007C6771"/>
    <w:rsid w:val="007C6CA7"/>
    <w:rsid w:val="007C7048"/>
    <w:rsid w:val="007C7EB7"/>
    <w:rsid w:val="007C7FB0"/>
    <w:rsid w:val="007D1286"/>
    <w:rsid w:val="007D1A0C"/>
    <w:rsid w:val="007D1B41"/>
    <w:rsid w:val="007D28CA"/>
    <w:rsid w:val="007D33EB"/>
    <w:rsid w:val="007D35C7"/>
    <w:rsid w:val="007D3B8D"/>
    <w:rsid w:val="007D435E"/>
    <w:rsid w:val="007D47CE"/>
    <w:rsid w:val="007D52D0"/>
    <w:rsid w:val="007D56F7"/>
    <w:rsid w:val="007D5C65"/>
    <w:rsid w:val="007D6116"/>
    <w:rsid w:val="007D6B5B"/>
    <w:rsid w:val="007D6E1F"/>
    <w:rsid w:val="007D70B5"/>
    <w:rsid w:val="007E0246"/>
    <w:rsid w:val="007E1010"/>
    <w:rsid w:val="007E1719"/>
    <w:rsid w:val="007E18FC"/>
    <w:rsid w:val="007E1C88"/>
    <w:rsid w:val="007E1F01"/>
    <w:rsid w:val="007E1FCF"/>
    <w:rsid w:val="007E2365"/>
    <w:rsid w:val="007E2410"/>
    <w:rsid w:val="007E32C7"/>
    <w:rsid w:val="007E363D"/>
    <w:rsid w:val="007E4A96"/>
    <w:rsid w:val="007E4B4C"/>
    <w:rsid w:val="007E4CEA"/>
    <w:rsid w:val="007E4E78"/>
    <w:rsid w:val="007E50D9"/>
    <w:rsid w:val="007E5899"/>
    <w:rsid w:val="007E5C4C"/>
    <w:rsid w:val="007E5F9A"/>
    <w:rsid w:val="007E690B"/>
    <w:rsid w:val="007E766C"/>
    <w:rsid w:val="007F0699"/>
    <w:rsid w:val="007F0901"/>
    <w:rsid w:val="007F092B"/>
    <w:rsid w:val="007F0B50"/>
    <w:rsid w:val="007F1CF0"/>
    <w:rsid w:val="007F1F5B"/>
    <w:rsid w:val="007F1FB7"/>
    <w:rsid w:val="007F4377"/>
    <w:rsid w:val="007F475B"/>
    <w:rsid w:val="007F4956"/>
    <w:rsid w:val="007F49D2"/>
    <w:rsid w:val="007F4D77"/>
    <w:rsid w:val="007F4E1B"/>
    <w:rsid w:val="007F520A"/>
    <w:rsid w:val="007F52D0"/>
    <w:rsid w:val="007F5354"/>
    <w:rsid w:val="007F5C28"/>
    <w:rsid w:val="007F629B"/>
    <w:rsid w:val="007F6B62"/>
    <w:rsid w:val="007F7829"/>
    <w:rsid w:val="008003E8"/>
    <w:rsid w:val="00801BC1"/>
    <w:rsid w:val="00801FCD"/>
    <w:rsid w:val="00802929"/>
    <w:rsid w:val="008034C8"/>
    <w:rsid w:val="008038C7"/>
    <w:rsid w:val="00803C52"/>
    <w:rsid w:val="00804F9F"/>
    <w:rsid w:val="008056E9"/>
    <w:rsid w:val="008058A6"/>
    <w:rsid w:val="008059E7"/>
    <w:rsid w:val="00805C9D"/>
    <w:rsid w:val="00807266"/>
    <w:rsid w:val="00807354"/>
    <w:rsid w:val="008073D7"/>
    <w:rsid w:val="008077A0"/>
    <w:rsid w:val="00807D65"/>
    <w:rsid w:val="00810D05"/>
    <w:rsid w:val="008115A8"/>
    <w:rsid w:val="0081197B"/>
    <w:rsid w:val="00812740"/>
    <w:rsid w:val="008128F6"/>
    <w:rsid w:val="008138ED"/>
    <w:rsid w:val="00813AC7"/>
    <w:rsid w:val="00813E69"/>
    <w:rsid w:val="008145DA"/>
    <w:rsid w:val="008149D0"/>
    <w:rsid w:val="00814C24"/>
    <w:rsid w:val="00815291"/>
    <w:rsid w:val="008155C4"/>
    <w:rsid w:val="00815952"/>
    <w:rsid w:val="008159D0"/>
    <w:rsid w:val="00815B26"/>
    <w:rsid w:val="00815DC0"/>
    <w:rsid w:val="00816768"/>
    <w:rsid w:val="00817E37"/>
    <w:rsid w:val="008201F3"/>
    <w:rsid w:val="0082034E"/>
    <w:rsid w:val="00820641"/>
    <w:rsid w:val="008207A2"/>
    <w:rsid w:val="0082082C"/>
    <w:rsid w:val="00820D5A"/>
    <w:rsid w:val="0082100E"/>
    <w:rsid w:val="0082185F"/>
    <w:rsid w:val="00822342"/>
    <w:rsid w:val="008229D0"/>
    <w:rsid w:val="00823003"/>
    <w:rsid w:val="0082342F"/>
    <w:rsid w:val="0082368F"/>
    <w:rsid w:val="00823900"/>
    <w:rsid w:val="00823C50"/>
    <w:rsid w:val="00824247"/>
    <w:rsid w:val="00824324"/>
    <w:rsid w:val="00824CA8"/>
    <w:rsid w:val="0082524B"/>
    <w:rsid w:val="008275BC"/>
    <w:rsid w:val="00827647"/>
    <w:rsid w:val="00830051"/>
    <w:rsid w:val="00830782"/>
    <w:rsid w:val="00830BE7"/>
    <w:rsid w:val="00831AB6"/>
    <w:rsid w:val="00832A1F"/>
    <w:rsid w:val="0083366A"/>
    <w:rsid w:val="00834332"/>
    <w:rsid w:val="0083535F"/>
    <w:rsid w:val="00835402"/>
    <w:rsid w:val="00835AE4"/>
    <w:rsid w:val="00836E19"/>
    <w:rsid w:val="0083734B"/>
    <w:rsid w:val="00837BF0"/>
    <w:rsid w:val="00840DC5"/>
    <w:rsid w:val="008417B5"/>
    <w:rsid w:val="0084285A"/>
    <w:rsid w:val="00843E77"/>
    <w:rsid w:val="0084597A"/>
    <w:rsid w:val="00846476"/>
    <w:rsid w:val="0084680B"/>
    <w:rsid w:val="00846CC4"/>
    <w:rsid w:val="0084773A"/>
    <w:rsid w:val="0084796A"/>
    <w:rsid w:val="00851EF3"/>
    <w:rsid w:val="008525A1"/>
    <w:rsid w:val="008533B3"/>
    <w:rsid w:val="00853911"/>
    <w:rsid w:val="00853CCB"/>
    <w:rsid w:val="00853DBE"/>
    <w:rsid w:val="008541A2"/>
    <w:rsid w:val="0085548E"/>
    <w:rsid w:val="00855CEC"/>
    <w:rsid w:val="008562CF"/>
    <w:rsid w:val="008564E8"/>
    <w:rsid w:val="00857AC0"/>
    <w:rsid w:val="00860A49"/>
    <w:rsid w:val="008613A5"/>
    <w:rsid w:val="008617A8"/>
    <w:rsid w:val="00861E2C"/>
    <w:rsid w:val="00861EC4"/>
    <w:rsid w:val="00862B6B"/>
    <w:rsid w:val="00863631"/>
    <w:rsid w:val="00863F29"/>
    <w:rsid w:val="00863F42"/>
    <w:rsid w:val="00864338"/>
    <w:rsid w:val="0086477C"/>
    <w:rsid w:val="008649AD"/>
    <w:rsid w:val="00864D72"/>
    <w:rsid w:val="00864D79"/>
    <w:rsid w:val="00864DA6"/>
    <w:rsid w:val="00864EC0"/>
    <w:rsid w:val="00865326"/>
    <w:rsid w:val="00865501"/>
    <w:rsid w:val="00865BD9"/>
    <w:rsid w:val="00867B97"/>
    <w:rsid w:val="0087030B"/>
    <w:rsid w:val="008705B5"/>
    <w:rsid w:val="008708A8"/>
    <w:rsid w:val="00870B80"/>
    <w:rsid w:val="0087106D"/>
    <w:rsid w:val="00871446"/>
    <w:rsid w:val="008718AF"/>
    <w:rsid w:val="00871960"/>
    <w:rsid w:val="00872734"/>
    <w:rsid w:val="00872B5A"/>
    <w:rsid w:val="0087339B"/>
    <w:rsid w:val="00873566"/>
    <w:rsid w:val="00873643"/>
    <w:rsid w:val="00874E03"/>
    <w:rsid w:val="00874F1E"/>
    <w:rsid w:val="00874FC0"/>
    <w:rsid w:val="0087574F"/>
    <w:rsid w:val="00875756"/>
    <w:rsid w:val="00876023"/>
    <w:rsid w:val="00876120"/>
    <w:rsid w:val="0087697B"/>
    <w:rsid w:val="00876A30"/>
    <w:rsid w:val="00876B71"/>
    <w:rsid w:val="00876E19"/>
    <w:rsid w:val="00877598"/>
    <w:rsid w:val="00877892"/>
    <w:rsid w:val="00877A13"/>
    <w:rsid w:val="00880008"/>
    <w:rsid w:val="0088005F"/>
    <w:rsid w:val="00880376"/>
    <w:rsid w:val="00881BAE"/>
    <w:rsid w:val="00881D7C"/>
    <w:rsid w:val="00882BD7"/>
    <w:rsid w:val="0088348E"/>
    <w:rsid w:val="0088359B"/>
    <w:rsid w:val="00883BED"/>
    <w:rsid w:val="008840C0"/>
    <w:rsid w:val="00884423"/>
    <w:rsid w:val="00884B10"/>
    <w:rsid w:val="00884D9F"/>
    <w:rsid w:val="008855C2"/>
    <w:rsid w:val="00885EDA"/>
    <w:rsid w:val="00886ADC"/>
    <w:rsid w:val="00886B18"/>
    <w:rsid w:val="00887139"/>
    <w:rsid w:val="0088739C"/>
    <w:rsid w:val="008913E3"/>
    <w:rsid w:val="00891414"/>
    <w:rsid w:val="00891AF9"/>
    <w:rsid w:val="008923AC"/>
    <w:rsid w:val="00892435"/>
    <w:rsid w:val="008925F8"/>
    <w:rsid w:val="00892609"/>
    <w:rsid w:val="008933FA"/>
    <w:rsid w:val="008936A7"/>
    <w:rsid w:val="0089371D"/>
    <w:rsid w:val="00893B71"/>
    <w:rsid w:val="00893C81"/>
    <w:rsid w:val="00893FE6"/>
    <w:rsid w:val="0089498B"/>
    <w:rsid w:val="00896372"/>
    <w:rsid w:val="00897199"/>
    <w:rsid w:val="008973CD"/>
    <w:rsid w:val="00897BE2"/>
    <w:rsid w:val="00897C8C"/>
    <w:rsid w:val="008A0287"/>
    <w:rsid w:val="008A080D"/>
    <w:rsid w:val="008A1A7C"/>
    <w:rsid w:val="008A1C09"/>
    <w:rsid w:val="008A1F1F"/>
    <w:rsid w:val="008A2D61"/>
    <w:rsid w:val="008A352B"/>
    <w:rsid w:val="008A3807"/>
    <w:rsid w:val="008A4A53"/>
    <w:rsid w:val="008A50CA"/>
    <w:rsid w:val="008A5188"/>
    <w:rsid w:val="008A5714"/>
    <w:rsid w:val="008A5B39"/>
    <w:rsid w:val="008A5EAC"/>
    <w:rsid w:val="008A64D7"/>
    <w:rsid w:val="008A65B1"/>
    <w:rsid w:val="008A69C7"/>
    <w:rsid w:val="008A6C11"/>
    <w:rsid w:val="008A73FA"/>
    <w:rsid w:val="008A7F66"/>
    <w:rsid w:val="008B0301"/>
    <w:rsid w:val="008B04F2"/>
    <w:rsid w:val="008B0B15"/>
    <w:rsid w:val="008B1566"/>
    <w:rsid w:val="008B2364"/>
    <w:rsid w:val="008B2808"/>
    <w:rsid w:val="008B363B"/>
    <w:rsid w:val="008B3870"/>
    <w:rsid w:val="008B55E1"/>
    <w:rsid w:val="008B5CB7"/>
    <w:rsid w:val="008B60F8"/>
    <w:rsid w:val="008B7261"/>
    <w:rsid w:val="008B771B"/>
    <w:rsid w:val="008B7C4B"/>
    <w:rsid w:val="008C00E1"/>
    <w:rsid w:val="008C0A14"/>
    <w:rsid w:val="008C0B3D"/>
    <w:rsid w:val="008C141D"/>
    <w:rsid w:val="008C14DD"/>
    <w:rsid w:val="008C19DE"/>
    <w:rsid w:val="008C1A6D"/>
    <w:rsid w:val="008C2888"/>
    <w:rsid w:val="008C2ADC"/>
    <w:rsid w:val="008C2F08"/>
    <w:rsid w:val="008C3329"/>
    <w:rsid w:val="008C377A"/>
    <w:rsid w:val="008C3DE3"/>
    <w:rsid w:val="008C443E"/>
    <w:rsid w:val="008C4725"/>
    <w:rsid w:val="008C4C2D"/>
    <w:rsid w:val="008C4F5F"/>
    <w:rsid w:val="008C4FE4"/>
    <w:rsid w:val="008C5A1D"/>
    <w:rsid w:val="008C7324"/>
    <w:rsid w:val="008C7B83"/>
    <w:rsid w:val="008D1177"/>
    <w:rsid w:val="008D136F"/>
    <w:rsid w:val="008D1812"/>
    <w:rsid w:val="008D1CBF"/>
    <w:rsid w:val="008D21C6"/>
    <w:rsid w:val="008D32F0"/>
    <w:rsid w:val="008D4E72"/>
    <w:rsid w:val="008D5348"/>
    <w:rsid w:val="008D61FB"/>
    <w:rsid w:val="008D6545"/>
    <w:rsid w:val="008D6F57"/>
    <w:rsid w:val="008D7328"/>
    <w:rsid w:val="008D7C4D"/>
    <w:rsid w:val="008E0F03"/>
    <w:rsid w:val="008E1909"/>
    <w:rsid w:val="008E1B94"/>
    <w:rsid w:val="008E1EF5"/>
    <w:rsid w:val="008E2BCC"/>
    <w:rsid w:val="008E2F89"/>
    <w:rsid w:val="008E3978"/>
    <w:rsid w:val="008E4326"/>
    <w:rsid w:val="008E5D8A"/>
    <w:rsid w:val="008E6E82"/>
    <w:rsid w:val="008E71A2"/>
    <w:rsid w:val="008E7781"/>
    <w:rsid w:val="008E7AC9"/>
    <w:rsid w:val="008F093F"/>
    <w:rsid w:val="008F0C12"/>
    <w:rsid w:val="008F117B"/>
    <w:rsid w:val="008F1A2C"/>
    <w:rsid w:val="008F1BAA"/>
    <w:rsid w:val="008F22BA"/>
    <w:rsid w:val="008F3456"/>
    <w:rsid w:val="008F4A73"/>
    <w:rsid w:val="008F51AB"/>
    <w:rsid w:val="008F59BB"/>
    <w:rsid w:val="008F5AE5"/>
    <w:rsid w:val="008F6217"/>
    <w:rsid w:val="008F64E7"/>
    <w:rsid w:val="008F68BC"/>
    <w:rsid w:val="008F6B19"/>
    <w:rsid w:val="008F7F5B"/>
    <w:rsid w:val="008F7FC9"/>
    <w:rsid w:val="0090043C"/>
    <w:rsid w:val="00900A5D"/>
    <w:rsid w:val="00900C28"/>
    <w:rsid w:val="00901503"/>
    <w:rsid w:val="00901FB3"/>
    <w:rsid w:val="0090245A"/>
    <w:rsid w:val="009031F8"/>
    <w:rsid w:val="009032F2"/>
    <w:rsid w:val="00903742"/>
    <w:rsid w:val="009037DA"/>
    <w:rsid w:val="00904119"/>
    <w:rsid w:val="00904D49"/>
    <w:rsid w:val="009050AE"/>
    <w:rsid w:val="00905AC4"/>
    <w:rsid w:val="00906D3A"/>
    <w:rsid w:val="00910665"/>
    <w:rsid w:val="00910800"/>
    <w:rsid w:val="00911926"/>
    <w:rsid w:val="00911C16"/>
    <w:rsid w:val="0091235E"/>
    <w:rsid w:val="00912676"/>
    <w:rsid w:val="0091385C"/>
    <w:rsid w:val="009150C5"/>
    <w:rsid w:val="00916459"/>
    <w:rsid w:val="0091661A"/>
    <w:rsid w:val="00917466"/>
    <w:rsid w:val="00920145"/>
    <w:rsid w:val="0092155B"/>
    <w:rsid w:val="00921696"/>
    <w:rsid w:val="0092172A"/>
    <w:rsid w:val="00921B4C"/>
    <w:rsid w:val="00923659"/>
    <w:rsid w:val="00923C9C"/>
    <w:rsid w:val="00923D4E"/>
    <w:rsid w:val="00924053"/>
    <w:rsid w:val="009240C7"/>
    <w:rsid w:val="0092515E"/>
    <w:rsid w:val="0092546D"/>
    <w:rsid w:val="009257C7"/>
    <w:rsid w:val="009269C9"/>
    <w:rsid w:val="00930BAE"/>
    <w:rsid w:val="009313F4"/>
    <w:rsid w:val="0093270D"/>
    <w:rsid w:val="00932847"/>
    <w:rsid w:val="00932B5A"/>
    <w:rsid w:val="00932B65"/>
    <w:rsid w:val="00933091"/>
    <w:rsid w:val="00933186"/>
    <w:rsid w:val="009338E4"/>
    <w:rsid w:val="009342CD"/>
    <w:rsid w:val="0093453A"/>
    <w:rsid w:val="009348BF"/>
    <w:rsid w:val="0093518A"/>
    <w:rsid w:val="00935575"/>
    <w:rsid w:val="00937F50"/>
    <w:rsid w:val="009405A6"/>
    <w:rsid w:val="009414A9"/>
    <w:rsid w:val="00941523"/>
    <w:rsid w:val="00941F24"/>
    <w:rsid w:val="009422D7"/>
    <w:rsid w:val="00942F53"/>
    <w:rsid w:val="00942FC6"/>
    <w:rsid w:val="009438C6"/>
    <w:rsid w:val="009439C0"/>
    <w:rsid w:val="00943B3A"/>
    <w:rsid w:val="00943CF4"/>
    <w:rsid w:val="0094400E"/>
    <w:rsid w:val="009465A0"/>
    <w:rsid w:val="00946BB4"/>
    <w:rsid w:val="00946D85"/>
    <w:rsid w:val="009474F4"/>
    <w:rsid w:val="00947C09"/>
    <w:rsid w:val="00947F66"/>
    <w:rsid w:val="00950806"/>
    <w:rsid w:val="00950FF5"/>
    <w:rsid w:val="00951154"/>
    <w:rsid w:val="00951D8A"/>
    <w:rsid w:val="009525E0"/>
    <w:rsid w:val="009530C4"/>
    <w:rsid w:val="0095332C"/>
    <w:rsid w:val="009545DC"/>
    <w:rsid w:val="009553DC"/>
    <w:rsid w:val="00955B8D"/>
    <w:rsid w:val="00955DB5"/>
    <w:rsid w:val="00955DB9"/>
    <w:rsid w:val="00955FC9"/>
    <w:rsid w:val="0095616B"/>
    <w:rsid w:val="0095636C"/>
    <w:rsid w:val="00956418"/>
    <w:rsid w:val="00956560"/>
    <w:rsid w:val="00956B3D"/>
    <w:rsid w:val="00956EE6"/>
    <w:rsid w:val="00957291"/>
    <w:rsid w:val="00957CAE"/>
    <w:rsid w:val="00960886"/>
    <w:rsid w:val="00960D90"/>
    <w:rsid w:val="00960DCC"/>
    <w:rsid w:val="00961013"/>
    <w:rsid w:val="00961DF2"/>
    <w:rsid w:val="0096252D"/>
    <w:rsid w:val="00962778"/>
    <w:rsid w:val="0096288C"/>
    <w:rsid w:val="00962A36"/>
    <w:rsid w:val="009633F3"/>
    <w:rsid w:val="00963AA7"/>
    <w:rsid w:val="00963CCC"/>
    <w:rsid w:val="00964770"/>
    <w:rsid w:val="0096477C"/>
    <w:rsid w:val="00965D9E"/>
    <w:rsid w:val="0096711F"/>
    <w:rsid w:val="00967E7B"/>
    <w:rsid w:val="00967E8E"/>
    <w:rsid w:val="00970D76"/>
    <w:rsid w:val="00971297"/>
    <w:rsid w:val="009712D0"/>
    <w:rsid w:val="00971D28"/>
    <w:rsid w:val="00971DF9"/>
    <w:rsid w:val="00972062"/>
    <w:rsid w:val="009723AB"/>
    <w:rsid w:val="00972B14"/>
    <w:rsid w:val="00972BD2"/>
    <w:rsid w:val="00972E32"/>
    <w:rsid w:val="00973C94"/>
    <w:rsid w:val="009740F2"/>
    <w:rsid w:val="00974391"/>
    <w:rsid w:val="009756F7"/>
    <w:rsid w:val="00975CA1"/>
    <w:rsid w:val="00975E60"/>
    <w:rsid w:val="009761F6"/>
    <w:rsid w:val="0097647A"/>
    <w:rsid w:val="00976BDB"/>
    <w:rsid w:val="00977C36"/>
    <w:rsid w:val="00977E41"/>
    <w:rsid w:val="00980D70"/>
    <w:rsid w:val="009813BC"/>
    <w:rsid w:val="00981C17"/>
    <w:rsid w:val="0098225A"/>
    <w:rsid w:val="00982275"/>
    <w:rsid w:val="00984401"/>
    <w:rsid w:val="0098500E"/>
    <w:rsid w:val="009864DF"/>
    <w:rsid w:val="00986C1C"/>
    <w:rsid w:val="00987054"/>
    <w:rsid w:val="00987573"/>
    <w:rsid w:val="0098788C"/>
    <w:rsid w:val="00987943"/>
    <w:rsid w:val="00987F84"/>
    <w:rsid w:val="00990463"/>
    <w:rsid w:val="00991ADD"/>
    <w:rsid w:val="00992770"/>
    <w:rsid w:val="009932EF"/>
    <w:rsid w:val="00993325"/>
    <w:rsid w:val="00993ED0"/>
    <w:rsid w:val="009953BA"/>
    <w:rsid w:val="00995D3B"/>
    <w:rsid w:val="009967CD"/>
    <w:rsid w:val="00996818"/>
    <w:rsid w:val="009978A0"/>
    <w:rsid w:val="009A0742"/>
    <w:rsid w:val="009A09A4"/>
    <w:rsid w:val="009A1592"/>
    <w:rsid w:val="009A2F5D"/>
    <w:rsid w:val="009A3415"/>
    <w:rsid w:val="009A36B7"/>
    <w:rsid w:val="009A3769"/>
    <w:rsid w:val="009A41E3"/>
    <w:rsid w:val="009A581D"/>
    <w:rsid w:val="009A6EC3"/>
    <w:rsid w:val="009A7095"/>
    <w:rsid w:val="009A7112"/>
    <w:rsid w:val="009A7C98"/>
    <w:rsid w:val="009B0C27"/>
    <w:rsid w:val="009B0F64"/>
    <w:rsid w:val="009B12A0"/>
    <w:rsid w:val="009B1709"/>
    <w:rsid w:val="009B23FC"/>
    <w:rsid w:val="009B2DA7"/>
    <w:rsid w:val="009B31D6"/>
    <w:rsid w:val="009B3323"/>
    <w:rsid w:val="009B3441"/>
    <w:rsid w:val="009B4B09"/>
    <w:rsid w:val="009B4C5D"/>
    <w:rsid w:val="009B4E7F"/>
    <w:rsid w:val="009B6255"/>
    <w:rsid w:val="009B79E0"/>
    <w:rsid w:val="009C0524"/>
    <w:rsid w:val="009C0D4F"/>
    <w:rsid w:val="009C10EF"/>
    <w:rsid w:val="009C1A78"/>
    <w:rsid w:val="009C1D58"/>
    <w:rsid w:val="009C2941"/>
    <w:rsid w:val="009C31FA"/>
    <w:rsid w:val="009C3341"/>
    <w:rsid w:val="009C3525"/>
    <w:rsid w:val="009C4330"/>
    <w:rsid w:val="009C4C69"/>
    <w:rsid w:val="009C5E97"/>
    <w:rsid w:val="009C62D3"/>
    <w:rsid w:val="009C79D1"/>
    <w:rsid w:val="009D04BD"/>
    <w:rsid w:val="009D0A32"/>
    <w:rsid w:val="009D1564"/>
    <w:rsid w:val="009D2055"/>
    <w:rsid w:val="009D2819"/>
    <w:rsid w:val="009D3A0D"/>
    <w:rsid w:val="009D3CC3"/>
    <w:rsid w:val="009D427B"/>
    <w:rsid w:val="009D4D20"/>
    <w:rsid w:val="009D5264"/>
    <w:rsid w:val="009D63A4"/>
    <w:rsid w:val="009D692E"/>
    <w:rsid w:val="009D6A55"/>
    <w:rsid w:val="009D6BFE"/>
    <w:rsid w:val="009D735C"/>
    <w:rsid w:val="009D74C4"/>
    <w:rsid w:val="009D786A"/>
    <w:rsid w:val="009D7B16"/>
    <w:rsid w:val="009D7F0F"/>
    <w:rsid w:val="009E074F"/>
    <w:rsid w:val="009E0C17"/>
    <w:rsid w:val="009E1016"/>
    <w:rsid w:val="009E1993"/>
    <w:rsid w:val="009E20BE"/>
    <w:rsid w:val="009E23E1"/>
    <w:rsid w:val="009E25A7"/>
    <w:rsid w:val="009E2A9B"/>
    <w:rsid w:val="009E3A43"/>
    <w:rsid w:val="009E3DEC"/>
    <w:rsid w:val="009E4059"/>
    <w:rsid w:val="009E409A"/>
    <w:rsid w:val="009E46C2"/>
    <w:rsid w:val="009E4BE3"/>
    <w:rsid w:val="009E50E0"/>
    <w:rsid w:val="009E54CC"/>
    <w:rsid w:val="009E56C4"/>
    <w:rsid w:val="009E5EE8"/>
    <w:rsid w:val="009E7015"/>
    <w:rsid w:val="009E7104"/>
    <w:rsid w:val="009E7B15"/>
    <w:rsid w:val="009F0680"/>
    <w:rsid w:val="009F1A3A"/>
    <w:rsid w:val="009F1EFD"/>
    <w:rsid w:val="009F32C2"/>
    <w:rsid w:val="009F3CE6"/>
    <w:rsid w:val="009F3FD8"/>
    <w:rsid w:val="009F40C7"/>
    <w:rsid w:val="009F4148"/>
    <w:rsid w:val="009F4C2D"/>
    <w:rsid w:val="009F4D2D"/>
    <w:rsid w:val="009F561B"/>
    <w:rsid w:val="009F5E1A"/>
    <w:rsid w:val="009F6101"/>
    <w:rsid w:val="009F61C9"/>
    <w:rsid w:val="009F61EC"/>
    <w:rsid w:val="009F77F0"/>
    <w:rsid w:val="009F787E"/>
    <w:rsid w:val="009F7A65"/>
    <w:rsid w:val="009F7CAF"/>
    <w:rsid w:val="00A0082F"/>
    <w:rsid w:val="00A00ACC"/>
    <w:rsid w:val="00A00B61"/>
    <w:rsid w:val="00A016E5"/>
    <w:rsid w:val="00A024CD"/>
    <w:rsid w:val="00A03237"/>
    <w:rsid w:val="00A034CF"/>
    <w:rsid w:val="00A03A6E"/>
    <w:rsid w:val="00A047BE"/>
    <w:rsid w:val="00A0489B"/>
    <w:rsid w:val="00A06000"/>
    <w:rsid w:val="00A07500"/>
    <w:rsid w:val="00A07D11"/>
    <w:rsid w:val="00A07EDD"/>
    <w:rsid w:val="00A10A48"/>
    <w:rsid w:val="00A10AB8"/>
    <w:rsid w:val="00A10B49"/>
    <w:rsid w:val="00A11180"/>
    <w:rsid w:val="00A1158B"/>
    <w:rsid w:val="00A11D1C"/>
    <w:rsid w:val="00A13850"/>
    <w:rsid w:val="00A13B4D"/>
    <w:rsid w:val="00A13EAD"/>
    <w:rsid w:val="00A150FE"/>
    <w:rsid w:val="00A15CAC"/>
    <w:rsid w:val="00A15F47"/>
    <w:rsid w:val="00A16BA6"/>
    <w:rsid w:val="00A172C0"/>
    <w:rsid w:val="00A17652"/>
    <w:rsid w:val="00A17B2C"/>
    <w:rsid w:val="00A17F2D"/>
    <w:rsid w:val="00A20137"/>
    <w:rsid w:val="00A20751"/>
    <w:rsid w:val="00A20A96"/>
    <w:rsid w:val="00A2285A"/>
    <w:rsid w:val="00A228B7"/>
    <w:rsid w:val="00A22F81"/>
    <w:rsid w:val="00A23129"/>
    <w:rsid w:val="00A231EA"/>
    <w:rsid w:val="00A23527"/>
    <w:rsid w:val="00A2446F"/>
    <w:rsid w:val="00A251D4"/>
    <w:rsid w:val="00A253CE"/>
    <w:rsid w:val="00A26723"/>
    <w:rsid w:val="00A26FA7"/>
    <w:rsid w:val="00A301F0"/>
    <w:rsid w:val="00A306E6"/>
    <w:rsid w:val="00A3085B"/>
    <w:rsid w:val="00A3161F"/>
    <w:rsid w:val="00A32D1B"/>
    <w:rsid w:val="00A333F8"/>
    <w:rsid w:val="00A339E7"/>
    <w:rsid w:val="00A33F75"/>
    <w:rsid w:val="00A3525B"/>
    <w:rsid w:val="00A354D2"/>
    <w:rsid w:val="00A35768"/>
    <w:rsid w:val="00A35DCE"/>
    <w:rsid w:val="00A372BF"/>
    <w:rsid w:val="00A379F9"/>
    <w:rsid w:val="00A40D8D"/>
    <w:rsid w:val="00A413C4"/>
    <w:rsid w:val="00A414D9"/>
    <w:rsid w:val="00A41544"/>
    <w:rsid w:val="00A41FE6"/>
    <w:rsid w:val="00A42E26"/>
    <w:rsid w:val="00A43B59"/>
    <w:rsid w:val="00A43F5B"/>
    <w:rsid w:val="00A44C34"/>
    <w:rsid w:val="00A45240"/>
    <w:rsid w:val="00A45785"/>
    <w:rsid w:val="00A460B1"/>
    <w:rsid w:val="00A46748"/>
    <w:rsid w:val="00A467BD"/>
    <w:rsid w:val="00A4715D"/>
    <w:rsid w:val="00A505F5"/>
    <w:rsid w:val="00A50680"/>
    <w:rsid w:val="00A5068B"/>
    <w:rsid w:val="00A5082F"/>
    <w:rsid w:val="00A52145"/>
    <w:rsid w:val="00A523E6"/>
    <w:rsid w:val="00A52D54"/>
    <w:rsid w:val="00A52ED9"/>
    <w:rsid w:val="00A53148"/>
    <w:rsid w:val="00A53178"/>
    <w:rsid w:val="00A53BA8"/>
    <w:rsid w:val="00A548E8"/>
    <w:rsid w:val="00A55887"/>
    <w:rsid w:val="00A5605C"/>
    <w:rsid w:val="00A562DF"/>
    <w:rsid w:val="00A5652C"/>
    <w:rsid w:val="00A566D5"/>
    <w:rsid w:val="00A5686A"/>
    <w:rsid w:val="00A600EC"/>
    <w:rsid w:val="00A60C62"/>
    <w:rsid w:val="00A60C82"/>
    <w:rsid w:val="00A6122F"/>
    <w:rsid w:val="00A6180E"/>
    <w:rsid w:val="00A618F0"/>
    <w:rsid w:val="00A62450"/>
    <w:rsid w:val="00A62644"/>
    <w:rsid w:val="00A628AA"/>
    <w:rsid w:val="00A635E7"/>
    <w:rsid w:val="00A643E4"/>
    <w:rsid w:val="00A64542"/>
    <w:rsid w:val="00A6456D"/>
    <w:rsid w:val="00A64BE1"/>
    <w:rsid w:val="00A65211"/>
    <w:rsid w:val="00A65BAA"/>
    <w:rsid w:val="00A677F8"/>
    <w:rsid w:val="00A67C7A"/>
    <w:rsid w:val="00A67DBA"/>
    <w:rsid w:val="00A67FA1"/>
    <w:rsid w:val="00A70205"/>
    <w:rsid w:val="00A70411"/>
    <w:rsid w:val="00A70D48"/>
    <w:rsid w:val="00A7137A"/>
    <w:rsid w:val="00A71C38"/>
    <w:rsid w:val="00A71FD2"/>
    <w:rsid w:val="00A72E1D"/>
    <w:rsid w:val="00A72EA8"/>
    <w:rsid w:val="00A73358"/>
    <w:rsid w:val="00A73571"/>
    <w:rsid w:val="00A73CA8"/>
    <w:rsid w:val="00A74D80"/>
    <w:rsid w:val="00A75298"/>
    <w:rsid w:val="00A76361"/>
    <w:rsid w:val="00A7636F"/>
    <w:rsid w:val="00A768A6"/>
    <w:rsid w:val="00A76F80"/>
    <w:rsid w:val="00A774A8"/>
    <w:rsid w:val="00A77FB8"/>
    <w:rsid w:val="00A801DA"/>
    <w:rsid w:val="00A80732"/>
    <w:rsid w:val="00A820A7"/>
    <w:rsid w:val="00A82FF0"/>
    <w:rsid w:val="00A831DE"/>
    <w:rsid w:val="00A83594"/>
    <w:rsid w:val="00A836F9"/>
    <w:rsid w:val="00A83DB8"/>
    <w:rsid w:val="00A846D0"/>
    <w:rsid w:val="00A855ED"/>
    <w:rsid w:val="00A856C1"/>
    <w:rsid w:val="00A85FBE"/>
    <w:rsid w:val="00A871B8"/>
    <w:rsid w:val="00A8751D"/>
    <w:rsid w:val="00A87833"/>
    <w:rsid w:val="00A87A08"/>
    <w:rsid w:val="00A87C35"/>
    <w:rsid w:val="00A90535"/>
    <w:rsid w:val="00A90807"/>
    <w:rsid w:val="00A90F4A"/>
    <w:rsid w:val="00A90FA8"/>
    <w:rsid w:val="00A90FCF"/>
    <w:rsid w:val="00A915CD"/>
    <w:rsid w:val="00A917BC"/>
    <w:rsid w:val="00A91C0D"/>
    <w:rsid w:val="00A9253C"/>
    <w:rsid w:val="00A9319E"/>
    <w:rsid w:val="00A94208"/>
    <w:rsid w:val="00A94242"/>
    <w:rsid w:val="00A94BBE"/>
    <w:rsid w:val="00A95552"/>
    <w:rsid w:val="00A956F9"/>
    <w:rsid w:val="00A96B71"/>
    <w:rsid w:val="00A97055"/>
    <w:rsid w:val="00A9758E"/>
    <w:rsid w:val="00AA0369"/>
    <w:rsid w:val="00AA13B0"/>
    <w:rsid w:val="00AA1854"/>
    <w:rsid w:val="00AA19DA"/>
    <w:rsid w:val="00AA1DE0"/>
    <w:rsid w:val="00AA207F"/>
    <w:rsid w:val="00AA23ED"/>
    <w:rsid w:val="00AA2B42"/>
    <w:rsid w:val="00AA2BD3"/>
    <w:rsid w:val="00AA30C8"/>
    <w:rsid w:val="00AA3346"/>
    <w:rsid w:val="00AA37B6"/>
    <w:rsid w:val="00AA3804"/>
    <w:rsid w:val="00AA3FEF"/>
    <w:rsid w:val="00AA438C"/>
    <w:rsid w:val="00AA453D"/>
    <w:rsid w:val="00AA4973"/>
    <w:rsid w:val="00AA5465"/>
    <w:rsid w:val="00AA6DE2"/>
    <w:rsid w:val="00AA6E06"/>
    <w:rsid w:val="00AA700A"/>
    <w:rsid w:val="00AA79AD"/>
    <w:rsid w:val="00AA7F80"/>
    <w:rsid w:val="00AB096D"/>
    <w:rsid w:val="00AB0E55"/>
    <w:rsid w:val="00AB0F82"/>
    <w:rsid w:val="00AB12E5"/>
    <w:rsid w:val="00AB21D9"/>
    <w:rsid w:val="00AB2C32"/>
    <w:rsid w:val="00AB3320"/>
    <w:rsid w:val="00AB33DF"/>
    <w:rsid w:val="00AB35C9"/>
    <w:rsid w:val="00AB3825"/>
    <w:rsid w:val="00AB4153"/>
    <w:rsid w:val="00AB41B3"/>
    <w:rsid w:val="00AB4483"/>
    <w:rsid w:val="00AB4B01"/>
    <w:rsid w:val="00AB4FEC"/>
    <w:rsid w:val="00AB60E3"/>
    <w:rsid w:val="00AB682A"/>
    <w:rsid w:val="00AB75FE"/>
    <w:rsid w:val="00AB7A7C"/>
    <w:rsid w:val="00AB7B56"/>
    <w:rsid w:val="00AC0243"/>
    <w:rsid w:val="00AC04CB"/>
    <w:rsid w:val="00AC076E"/>
    <w:rsid w:val="00AC2167"/>
    <w:rsid w:val="00AC2C2A"/>
    <w:rsid w:val="00AC330E"/>
    <w:rsid w:val="00AC4235"/>
    <w:rsid w:val="00AC4FB7"/>
    <w:rsid w:val="00AC636E"/>
    <w:rsid w:val="00AC6A3D"/>
    <w:rsid w:val="00AC7679"/>
    <w:rsid w:val="00AD0043"/>
    <w:rsid w:val="00AD0F56"/>
    <w:rsid w:val="00AD0F85"/>
    <w:rsid w:val="00AD13DF"/>
    <w:rsid w:val="00AD1530"/>
    <w:rsid w:val="00AD1F3F"/>
    <w:rsid w:val="00AD2082"/>
    <w:rsid w:val="00AD2E74"/>
    <w:rsid w:val="00AD4D8C"/>
    <w:rsid w:val="00AD5A69"/>
    <w:rsid w:val="00AD5B64"/>
    <w:rsid w:val="00AD5FED"/>
    <w:rsid w:val="00AD6249"/>
    <w:rsid w:val="00AD673A"/>
    <w:rsid w:val="00AD6ACF"/>
    <w:rsid w:val="00AD718A"/>
    <w:rsid w:val="00AD761F"/>
    <w:rsid w:val="00AE0693"/>
    <w:rsid w:val="00AE0A06"/>
    <w:rsid w:val="00AE0AB2"/>
    <w:rsid w:val="00AE0DF6"/>
    <w:rsid w:val="00AE1A04"/>
    <w:rsid w:val="00AE207B"/>
    <w:rsid w:val="00AE208F"/>
    <w:rsid w:val="00AE22E3"/>
    <w:rsid w:val="00AE2464"/>
    <w:rsid w:val="00AE3981"/>
    <w:rsid w:val="00AE39C4"/>
    <w:rsid w:val="00AE4B94"/>
    <w:rsid w:val="00AE4CA2"/>
    <w:rsid w:val="00AE4FF6"/>
    <w:rsid w:val="00AE51E6"/>
    <w:rsid w:val="00AE588B"/>
    <w:rsid w:val="00AE5CDC"/>
    <w:rsid w:val="00AE6992"/>
    <w:rsid w:val="00AE6AF8"/>
    <w:rsid w:val="00AE6E52"/>
    <w:rsid w:val="00AE7620"/>
    <w:rsid w:val="00AF1449"/>
    <w:rsid w:val="00AF1957"/>
    <w:rsid w:val="00AF2255"/>
    <w:rsid w:val="00AF24EA"/>
    <w:rsid w:val="00AF3065"/>
    <w:rsid w:val="00AF352B"/>
    <w:rsid w:val="00AF43D3"/>
    <w:rsid w:val="00AF45AB"/>
    <w:rsid w:val="00AF4A02"/>
    <w:rsid w:val="00AF4ABA"/>
    <w:rsid w:val="00AF5869"/>
    <w:rsid w:val="00AF5B0D"/>
    <w:rsid w:val="00AF5B9F"/>
    <w:rsid w:val="00AF5E71"/>
    <w:rsid w:val="00AF6D4D"/>
    <w:rsid w:val="00AF7716"/>
    <w:rsid w:val="00B00475"/>
    <w:rsid w:val="00B01ABB"/>
    <w:rsid w:val="00B02986"/>
    <w:rsid w:val="00B02FA2"/>
    <w:rsid w:val="00B03010"/>
    <w:rsid w:val="00B0341E"/>
    <w:rsid w:val="00B034FC"/>
    <w:rsid w:val="00B03524"/>
    <w:rsid w:val="00B03582"/>
    <w:rsid w:val="00B03C8B"/>
    <w:rsid w:val="00B0407E"/>
    <w:rsid w:val="00B0419C"/>
    <w:rsid w:val="00B04733"/>
    <w:rsid w:val="00B05CED"/>
    <w:rsid w:val="00B05FCC"/>
    <w:rsid w:val="00B063D8"/>
    <w:rsid w:val="00B0739A"/>
    <w:rsid w:val="00B07781"/>
    <w:rsid w:val="00B079C6"/>
    <w:rsid w:val="00B07C7A"/>
    <w:rsid w:val="00B10794"/>
    <w:rsid w:val="00B10912"/>
    <w:rsid w:val="00B10A51"/>
    <w:rsid w:val="00B114B2"/>
    <w:rsid w:val="00B11E66"/>
    <w:rsid w:val="00B12676"/>
    <w:rsid w:val="00B12FE3"/>
    <w:rsid w:val="00B131F4"/>
    <w:rsid w:val="00B13C5A"/>
    <w:rsid w:val="00B13F0E"/>
    <w:rsid w:val="00B14481"/>
    <w:rsid w:val="00B14759"/>
    <w:rsid w:val="00B147F3"/>
    <w:rsid w:val="00B14EC8"/>
    <w:rsid w:val="00B15802"/>
    <w:rsid w:val="00B16348"/>
    <w:rsid w:val="00B16404"/>
    <w:rsid w:val="00B16469"/>
    <w:rsid w:val="00B16587"/>
    <w:rsid w:val="00B16BFC"/>
    <w:rsid w:val="00B17B47"/>
    <w:rsid w:val="00B17C63"/>
    <w:rsid w:val="00B21102"/>
    <w:rsid w:val="00B21604"/>
    <w:rsid w:val="00B217B0"/>
    <w:rsid w:val="00B21C48"/>
    <w:rsid w:val="00B22C4E"/>
    <w:rsid w:val="00B22FC9"/>
    <w:rsid w:val="00B23378"/>
    <w:rsid w:val="00B25067"/>
    <w:rsid w:val="00B2598C"/>
    <w:rsid w:val="00B2601B"/>
    <w:rsid w:val="00B260C6"/>
    <w:rsid w:val="00B26283"/>
    <w:rsid w:val="00B26802"/>
    <w:rsid w:val="00B26B9E"/>
    <w:rsid w:val="00B27774"/>
    <w:rsid w:val="00B27E08"/>
    <w:rsid w:val="00B304E8"/>
    <w:rsid w:val="00B31959"/>
    <w:rsid w:val="00B32961"/>
    <w:rsid w:val="00B32C6A"/>
    <w:rsid w:val="00B33957"/>
    <w:rsid w:val="00B33B8E"/>
    <w:rsid w:val="00B34483"/>
    <w:rsid w:val="00B344EF"/>
    <w:rsid w:val="00B34DF7"/>
    <w:rsid w:val="00B34E80"/>
    <w:rsid w:val="00B3549F"/>
    <w:rsid w:val="00B362F4"/>
    <w:rsid w:val="00B36C29"/>
    <w:rsid w:val="00B372CD"/>
    <w:rsid w:val="00B37323"/>
    <w:rsid w:val="00B40359"/>
    <w:rsid w:val="00B40645"/>
    <w:rsid w:val="00B40947"/>
    <w:rsid w:val="00B40984"/>
    <w:rsid w:val="00B41184"/>
    <w:rsid w:val="00B4194F"/>
    <w:rsid w:val="00B41B16"/>
    <w:rsid w:val="00B41B8C"/>
    <w:rsid w:val="00B41CBA"/>
    <w:rsid w:val="00B42469"/>
    <w:rsid w:val="00B425BB"/>
    <w:rsid w:val="00B43229"/>
    <w:rsid w:val="00B433C9"/>
    <w:rsid w:val="00B434BB"/>
    <w:rsid w:val="00B437F0"/>
    <w:rsid w:val="00B45F68"/>
    <w:rsid w:val="00B4657B"/>
    <w:rsid w:val="00B4678F"/>
    <w:rsid w:val="00B471E9"/>
    <w:rsid w:val="00B47A0C"/>
    <w:rsid w:val="00B5025A"/>
    <w:rsid w:val="00B50587"/>
    <w:rsid w:val="00B50965"/>
    <w:rsid w:val="00B50C2A"/>
    <w:rsid w:val="00B51A21"/>
    <w:rsid w:val="00B51E30"/>
    <w:rsid w:val="00B525DB"/>
    <w:rsid w:val="00B55BF8"/>
    <w:rsid w:val="00B55BFB"/>
    <w:rsid w:val="00B564A9"/>
    <w:rsid w:val="00B567AC"/>
    <w:rsid w:val="00B571A7"/>
    <w:rsid w:val="00B577FF"/>
    <w:rsid w:val="00B57927"/>
    <w:rsid w:val="00B57F03"/>
    <w:rsid w:val="00B60A46"/>
    <w:rsid w:val="00B60D02"/>
    <w:rsid w:val="00B61494"/>
    <w:rsid w:val="00B61C45"/>
    <w:rsid w:val="00B61C46"/>
    <w:rsid w:val="00B625D1"/>
    <w:rsid w:val="00B62763"/>
    <w:rsid w:val="00B627DB"/>
    <w:rsid w:val="00B62EC1"/>
    <w:rsid w:val="00B62EDB"/>
    <w:rsid w:val="00B63B3A"/>
    <w:rsid w:val="00B63C53"/>
    <w:rsid w:val="00B6471A"/>
    <w:rsid w:val="00B65605"/>
    <w:rsid w:val="00B65ED5"/>
    <w:rsid w:val="00B6619F"/>
    <w:rsid w:val="00B6719E"/>
    <w:rsid w:val="00B700EE"/>
    <w:rsid w:val="00B71043"/>
    <w:rsid w:val="00B7117E"/>
    <w:rsid w:val="00B7301A"/>
    <w:rsid w:val="00B73B42"/>
    <w:rsid w:val="00B73F69"/>
    <w:rsid w:val="00B7444E"/>
    <w:rsid w:val="00B754AE"/>
    <w:rsid w:val="00B75B7B"/>
    <w:rsid w:val="00B76D4F"/>
    <w:rsid w:val="00B77B32"/>
    <w:rsid w:val="00B8021F"/>
    <w:rsid w:val="00B80A34"/>
    <w:rsid w:val="00B81457"/>
    <w:rsid w:val="00B8239F"/>
    <w:rsid w:val="00B8293E"/>
    <w:rsid w:val="00B82970"/>
    <w:rsid w:val="00B83D53"/>
    <w:rsid w:val="00B85A94"/>
    <w:rsid w:val="00B86A42"/>
    <w:rsid w:val="00B871F2"/>
    <w:rsid w:val="00B879E4"/>
    <w:rsid w:val="00B9033E"/>
    <w:rsid w:val="00B91029"/>
    <w:rsid w:val="00B92037"/>
    <w:rsid w:val="00B92489"/>
    <w:rsid w:val="00B9282F"/>
    <w:rsid w:val="00B92946"/>
    <w:rsid w:val="00B92A1C"/>
    <w:rsid w:val="00B93AAA"/>
    <w:rsid w:val="00B941B4"/>
    <w:rsid w:val="00B94AFB"/>
    <w:rsid w:val="00B94F72"/>
    <w:rsid w:val="00B95A03"/>
    <w:rsid w:val="00B9699C"/>
    <w:rsid w:val="00B971B6"/>
    <w:rsid w:val="00B97CBA"/>
    <w:rsid w:val="00B97E6D"/>
    <w:rsid w:val="00BA0871"/>
    <w:rsid w:val="00BA1870"/>
    <w:rsid w:val="00BA2BB5"/>
    <w:rsid w:val="00BA3008"/>
    <w:rsid w:val="00BA4392"/>
    <w:rsid w:val="00BA4A1E"/>
    <w:rsid w:val="00BA4B0D"/>
    <w:rsid w:val="00BA50BD"/>
    <w:rsid w:val="00BA5B9B"/>
    <w:rsid w:val="00BA60DD"/>
    <w:rsid w:val="00BA65F9"/>
    <w:rsid w:val="00BA6F0A"/>
    <w:rsid w:val="00BA6F2C"/>
    <w:rsid w:val="00BA794F"/>
    <w:rsid w:val="00BA7CE7"/>
    <w:rsid w:val="00BB0336"/>
    <w:rsid w:val="00BB06B8"/>
    <w:rsid w:val="00BB0A9A"/>
    <w:rsid w:val="00BB15EF"/>
    <w:rsid w:val="00BB17AB"/>
    <w:rsid w:val="00BB20AD"/>
    <w:rsid w:val="00BB4043"/>
    <w:rsid w:val="00BB45EC"/>
    <w:rsid w:val="00BB4771"/>
    <w:rsid w:val="00BB47DB"/>
    <w:rsid w:val="00BB4D91"/>
    <w:rsid w:val="00BB5465"/>
    <w:rsid w:val="00BB5F3B"/>
    <w:rsid w:val="00BB7051"/>
    <w:rsid w:val="00BB7C85"/>
    <w:rsid w:val="00BC0769"/>
    <w:rsid w:val="00BC0CC2"/>
    <w:rsid w:val="00BC10A0"/>
    <w:rsid w:val="00BC147C"/>
    <w:rsid w:val="00BC1C8F"/>
    <w:rsid w:val="00BC1CBD"/>
    <w:rsid w:val="00BC202A"/>
    <w:rsid w:val="00BC2E9E"/>
    <w:rsid w:val="00BC2F68"/>
    <w:rsid w:val="00BC34DC"/>
    <w:rsid w:val="00BC4518"/>
    <w:rsid w:val="00BC4EFC"/>
    <w:rsid w:val="00BC5495"/>
    <w:rsid w:val="00BC59F2"/>
    <w:rsid w:val="00BC5E35"/>
    <w:rsid w:val="00BC661A"/>
    <w:rsid w:val="00BC6B0B"/>
    <w:rsid w:val="00BC6D76"/>
    <w:rsid w:val="00BC7A5C"/>
    <w:rsid w:val="00BC7DF0"/>
    <w:rsid w:val="00BD10FE"/>
    <w:rsid w:val="00BD2052"/>
    <w:rsid w:val="00BD2089"/>
    <w:rsid w:val="00BD2672"/>
    <w:rsid w:val="00BD2EB8"/>
    <w:rsid w:val="00BD3255"/>
    <w:rsid w:val="00BD3495"/>
    <w:rsid w:val="00BD42D1"/>
    <w:rsid w:val="00BD48F6"/>
    <w:rsid w:val="00BD4F02"/>
    <w:rsid w:val="00BD609F"/>
    <w:rsid w:val="00BD670C"/>
    <w:rsid w:val="00BD6731"/>
    <w:rsid w:val="00BD67A0"/>
    <w:rsid w:val="00BD697A"/>
    <w:rsid w:val="00BD6D37"/>
    <w:rsid w:val="00BD7610"/>
    <w:rsid w:val="00BD76A0"/>
    <w:rsid w:val="00BD7A60"/>
    <w:rsid w:val="00BE0D7B"/>
    <w:rsid w:val="00BE164F"/>
    <w:rsid w:val="00BE1A04"/>
    <w:rsid w:val="00BE3BD9"/>
    <w:rsid w:val="00BE4828"/>
    <w:rsid w:val="00BE500A"/>
    <w:rsid w:val="00BE5B43"/>
    <w:rsid w:val="00BE5E53"/>
    <w:rsid w:val="00BE64E7"/>
    <w:rsid w:val="00BE6ABE"/>
    <w:rsid w:val="00BE74B9"/>
    <w:rsid w:val="00BF0962"/>
    <w:rsid w:val="00BF0FF5"/>
    <w:rsid w:val="00BF2A33"/>
    <w:rsid w:val="00BF3234"/>
    <w:rsid w:val="00BF421F"/>
    <w:rsid w:val="00BF4637"/>
    <w:rsid w:val="00BF4E7A"/>
    <w:rsid w:val="00BF500D"/>
    <w:rsid w:val="00BF57A8"/>
    <w:rsid w:val="00BF677E"/>
    <w:rsid w:val="00BF6AED"/>
    <w:rsid w:val="00BF6C32"/>
    <w:rsid w:val="00BF709E"/>
    <w:rsid w:val="00BF71CA"/>
    <w:rsid w:val="00BF7B20"/>
    <w:rsid w:val="00C0014F"/>
    <w:rsid w:val="00C00378"/>
    <w:rsid w:val="00C01DC8"/>
    <w:rsid w:val="00C02024"/>
    <w:rsid w:val="00C02E4F"/>
    <w:rsid w:val="00C03486"/>
    <w:rsid w:val="00C03558"/>
    <w:rsid w:val="00C044D1"/>
    <w:rsid w:val="00C05131"/>
    <w:rsid w:val="00C05414"/>
    <w:rsid w:val="00C0572A"/>
    <w:rsid w:val="00C05CA6"/>
    <w:rsid w:val="00C05D15"/>
    <w:rsid w:val="00C0754C"/>
    <w:rsid w:val="00C075F3"/>
    <w:rsid w:val="00C07C36"/>
    <w:rsid w:val="00C07C86"/>
    <w:rsid w:val="00C07C95"/>
    <w:rsid w:val="00C104F2"/>
    <w:rsid w:val="00C105B2"/>
    <w:rsid w:val="00C11924"/>
    <w:rsid w:val="00C11E22"/>
    <w:rsid w:val="00C12834"/>
    <w:rsid w:val="00C12D5C"/>
    <w:rsid w:val="00C12EFA"/>
    <w:rsid w:val="00C13443"/>
    <w:rsid w:val="00C137FA"/>
    <w:rsid w:val="00C13B77"/>
    <w:rsid w:val="00C13CB3"/>
    <w:rsid w:val="00C141F3"/>
    <w:rsid w:val="00C14A8E"/>
    <w:rsid w:val="00C14A95"/>
    <w:rsid w:val="00C14D38"/>
    <w:rsid w:val="00C1563D"/>
    <w:rsid w:val="00C1610B"/>
    <w:rsid w:val="00C17926"/>
    <w:rsid w:val="00C17ABA"/>
    <w:rsid w:val="00C20427"/>
    <w:rsid w:val="00C21CEA"/>
    <w:rsid w:val="00C21FE6"/>
    <w:rsid w:val="00C22688"/>
    <w:rsid w:val="00C22845"/>
    <w:rsid w:val="00C22FDA"/>
    <w:rsid w:val="00C23706"/>
    <w:rsid w:val="00C23ED5"/>
    <w:rsid w:val="00C2488E"/>
    <w:rsid w:val="00C248A4"/>
    <w:rsid w:val="00C25186"/>
    <w:rsid w:val="00C25891"/>
    <w:rsid w:val="00C26666"/>
    <w:rsid w:val="00C26726"/>
    <w:rsid w:val="00C300DA"/>
    <w:rsid w:val="00C303B0"/>
    <w:rsid w:val="00C304D1"/>
    <w:rsid w:val="00C309E1"/>
    <w:rsid w:val="00C30F28"/>
    <w:rsid w:val="00C313BC"/>
    <w:rsid w:val="00C31A45"/>
    <w:rsid w:val="00C3208B"/>
    <w:rsid w:val="00C32EB7"/>
    <w:rsid w:val="00C33062"/>
    <w:rsid w:val="00C334F7"/>
    <w:rsid w:val="00C33813"/>
    <w:rsid w:val="00C33EDE"/>
    <w:rsid w:val="00C34320"/>
    <w:rsid w:val="00C34432"/>
    <w:rsid w:val="00C346D0"/>
    <w:rsid w:val="00C35574"/>
    <w:rsid w:val="00C356EC"/>
    <w:rsid w:val="00C358F7"/>
    <w:rsid w:val="00C35B2C"/>
    <w:rsid w:val="00C3646A"/>
    <w:rsid w:val="00C371EC"/>
    <w:rsid w:val="00C375D8"/>
    <w:rsid w:val="00C37DC6"/>
    <w:rsid w:val="00C40F8E"/>
    <w:rsid w:val="00C41051"/>
    <w:rsid w:val="00C414FD"/>
    <w:rsid w:val="00C41F9F"/>
    <w:rsid w:val="00C422EB"/>
    <w:rsid w:val="00C428BA"/>
    <w:rsid w:val="00C42A9B"/>
    <w:rsid w:val="00C42E9B"/>
    <w:rsid w:val="00C44593"/>
    <w:rsid w:val="00C445E5"/>
    <w:rsid w:val="00C44D3A"/>
    <w:rsid w:val="00C46227"/>
    <w:rsid w:val="00C4629E"/>
    <w:rsid w:val="00C47158"/>
    <w:rsid w:val="00C476C2"/>
    <w:rsid w:val="00C477E1"/>
    <w:rsid w:val="00C47A19"/>
    <w:rsid w:val="00C50411"/>
    <w:rsid w:val="00C50EB2"/>
    <w:rsid w:val="00C50F57"/>
    <w:rsid w:val="00C51F00"/>
    <w:rsid w:val="00C525DB"/>
    <w:rsid w:val="00C52F53"/>
    <w:rsid w:val="00C53138"/>
    <w:rsid w:val="00C5326F"/>
    <w:rsid w:val="00C5339E"/>
    <w:rsid w:val="00C53F07"/>
    <w:rsid w:val="00C542E4"/>
    <w:rsid w:val="00C54D9C"/>
    <w:rsid w:val="00C54DDB"/>
    <w:rsid w:val="00C55085"/>
    <w:rsid w:val="00C5580C"/>
    <w:rsid w:val="00C55B6D"/>
    <w:rsid w:val="00C56491"/>
    <w:rsid w:val="00C564F0"/>
    <w:rsid w:val="00C56625"/>
    <w:rsid w:val="00C56FB1"/>
    <w:rsid w:val="00C57194"/>
    <w:rsid w:val="00C576A1"/>
    <w:rsid w:val="00C57CFD"/>
    <w:rsid w:val="00C57EE0"/>
    <w:rsid w:val="00C6058F"/>
    <w:rsid w:val="00C60F19"/>
    <w:rsid w:val="00C612F4"/>
    <w:rsid w:val="00C619FD"/>
    <w:rsid w:val="00C61C23"/>
    <w:rsid w:val="00C61D5C"/>
    <w:rsid w:val="00C62C43"/>
    <w:rsid w:val="00C641F7"/>
    <w:rsid w:val="00C6459A"/>
    <w:rsid w:val="00C6562D"/>
    <w:rsid w:val="00C65B4F"/>
    <w:rsid w:val="00C6723C"/>
    <w:rsid w:val="00C678A5"/>
    <w:rsid w:val="00C67CB5"/>
    <w:rsid w:val="00C7052D"/>
    <w:rsid w:val="00C705E8"/>
    <w:rsid w:val="00C70AFE"/>
    <w:rsid w:val="00C70B75"/>
    <w:rsid w:val="00C71AAC"/>
    <w:rsid w:val="00C71F9C"/>
    <w:rsid w:val="00C72373"/>
    <w:rsid w:val="00C72EDA"/>
    <w:rsid w:val="00C73631"/>
    <w:rsid w:val="00C73CF4"/>
    <w:rsid w:val="00C74C12"/>
    <w:rsid w:val="00C74E69"/>
    <w:rsid w:val="00C75F3A"/>
    <w:rsid w:val="00C761C3"/>
    <w:rsid w:val="00C76E4A"/>
    <w:rsid w:val="00C7727A"/>
    <w:rsid w:val="00C77AE1"/>
    <w:rsid w:val="00C802CF"/>
    <w:rsid w:val="00C80D38"/>
    <w:rsid w:val="00C80EB3"/>
    <w:rsid w:val="00C810C1"/>
    <w:rsid w:val="00C81224"/>
    <w:rsid w:val="00C81637"/>
    <w:rsid w:val="00C81F2B"/>
    <w:rsid w:val="00C81FF0"/>
    <w:rsid w:val="00C8225B"/>
    <w:rsid w:val="00C8261D"/>
    <w:rsid w:val="00C832F6"/>
    <w:rsid w:val="00C838AC"/>
    <w:rsid w:val="00C83C59"/>
    <w:rsid w:val="00C84B13"/>
    <w:rsid w:val="00C861F4"/>
    <w:rsid w:val="00C862C5"/>
    <w:rsid w:val="00C867DD"/>
    <w:rsid w:val="00C86DDC"/>
    <w:rsid w:val="00C874B8"/>
    <w:rsid w:val="00C878C0"/>
    <w:rsid w:val="00C87E6E"/>
    <w:rsid w:val="00C90156"/>
    <w:rsid w:val="00C90591"/>
    <w:rsid w:val="00C90C8B"/>
    <w:rsid w:val="00C90D1D"/>
    <w:rsid w:val="00C90F4D"/>
    <w:rsid w:val="00C92259"/>
    <w:rsid w:val="00C926A7"/>
    <w:rsid w:val="00C929A1"/>
    <w:rsid w:val="00C93814"/>
    <w:rsid w:val="00C93993"/>
    <w:rsid w:val="00C93EEB"/>
    <w:rsid w:val="00C945AA"/>
    <w:rsid w:val="00C949BD"/>
    <w:rsid w:val="00C952DD"/>
    <w:rsid w:val="00C95C3C"/>
    <w:rsid w:val="00C96E39"/>
    <w:rsid w:val="00C97441"/>
    <w:rsid w:val="00CA0778"/>
    <w:rsid w:val="00CA0AAC"/>
    <w:rsid w:val="00CA0C3C"/>
    <w:rsid w:val="00CA1BE7"/>
    <w:rsid w:val="00CA1D67"/>
    <w:rsid w:val="00CA3A46"/>
    <w:rsid w:val="00CA4B4E"/>
    <w:rsid w:val="00CA4C76"/>
    <w:rsid w:val="00CA50F6"/>
    <w:rsid w:val="00CA5177"/>
    <w:rsid w:val="00CA602D"/>
    <w:rsid w:val="00CA6985"/>
    <w:rsid w:val="00CA6B30"/>
    <w:rsid w:val="00CA714A"/>
    <w:rsid w:val="00CA7335"/>
    <w:rsid w:val="00CA7B45"/>
    <w:rsid w:val="00CB000C"/>
    <w:rsid w:val="00CB0037"/>
    <w:rsid w:val="00CB010C"/>
    <w:rsid w:val="00CB01B5"/>
    <w:rsid w:val="00CB08FD"/>
    <w:rsid w:val="00CB0949"/>
    <w:rsid w:val="00CB0B8D"/>
    <w:rsid w:val="00CB0BA9"/>
    <w:rsid w:val="00CB0C21"/>
    <w:rsid w:val="00CB138D"/>
    <w:rsid w:val="00CB1ED7"/>
    <w:rsid w:val="00CB293C"/>
    <w:rsid w:val="00CB2B1A"/>
    <w:rsid w:val="00CB2DBA"/>
    <w:rsid w:val="00CB2E4B"/>
    <w:rsid w:val="00CB31C4"/>
    <w:rsid w:val="00CB32F8"/>
    <w:rsid w:val="00CB3B45"/>
    <w:rsid w:val="00CB432B"/>
    <w:rsid w:val="00CB49DF"/>
    <w:rsid w:val="00CB539F"/>
    <w:rsid w:val="00CB5471"/>
    <w:rsid w:val="00CB5FC4"/>
    <w:rsid w:val="00CB656B"/>
    <w:rsid w:val="00CB680A"/>
    <w:rsid w:val="00CB6A3D"/>
    <w:rsid w:val="00CB6B6C"/>
    <w:rsid w:val="00CC0626"/>
    <w:rsid w:val="00CC0804"/>
    <w:rsid w:val="00CC087B"/>
    <w:rsid w:val="00CC0BDD"/>
    <w:rsid w:val="00CC188A"/>
    <w:rsid w:val="00CC1A86"/>
    <w:rsid w:val="00CC235C"/>
    <w:rsid w:val="00CC2645"/>
    <w:rsid w:val="00CC26FB"/>
    <w:rsid w:val="00CC2829"/>
    <w:rsid w:val="00CC2CB4"/>
    <w:rsid w:val="00CC314C"/>
    <w:rsid w:val="00CC3DD5"/>
    <w:rsid w:val="00CC462C"/>
    <w:rsid w:val="00CC5071"/>
    <w:rsid w:val="00CC5454"/>
    <w:rsid w:val="00CC5724"/>
    <w:rsid w:val="00CC5B22"/>
    <w:rsid w:val="00CC7597"/>
    <w:rsid w:val="00CD0E1F"/>
    <w:rsid w:val="00CD1E64"/>
    <w:rsid w:val="00CD232A"/>
    <w:rsid w:val="00CD264B"/>
    <w:rsid w:val="00CD32FF"/>
    <w:rsid w:val="00CD34BE"/>
    <w:rsid w:val="00CD3DCC"/>
    <w:rsid w:val="00CD4DEC"/>
    <w:rsid w:val="00CD5060"/>
    <w:rsid w:val="00CD5767"/>
    <w:rsid w:val="00CD5986"/>
    <w:rsid w:val="00CD6740"/>
    <w:rsid w:val="00CD721A"/>
    <w:rsid w:val="00CD77F2"/>
    <w:rsid w:val="00CD79B6"/>
    <w:rsid w:val="00CD7F7F"/>
    <w:rsid w:val="00CE0B8D"/>
    <w:rsid w:val="00CE1F19"/>
    <w:rsid w:val="00CE1F66"/>
    <w:rsid w:val="00CE28A2"/>
    <w:rsid w:val="00CE2A47"/>
    <w:rsid w:val="00CE2DCA"/>
    <w:rsid w:val="00CE6A56"/>
    <w:rsid w:val="00CE7196"/>
    <w:rsid w:val="00CE79C4"/>
    <w:rsid w:val="00CE7FC7"/>
    <w:rsid w:val="00CF008F"/>
    <w:rsid w:val="00CF05A9"/>
    <w:rsid w:val="00CF0D49"/>
    <w:rsid w:val="00CF118E"/>
    <w:rsid w:val="00CF1369"/>
    <w:rsid w:val="00CF1E99"/>
    <w:rsid w:val="00CF2457"/>
    <w:rsid w:val="00CF36A0"/>
    <w:rsid w:val="00CF3ACE"/>
    <w:rsid w:val="00CF4270"/>
    <w:rsid w:val="00CF4617"/>
    <w:rsid w:val="00CF467B"/>
    <w:rsid w:val="00CF4913"/>
    <w:rsid w:val="00CF615B"/>
    <w:rsid w:val="00CF6186"/>
    <w:rsid w:val="00CF6476"/>
    <w:rsid w:val="00CF66DF"/>
    <w:rsid w:val="00CF685E"/>
    <w:rsid w:val="00CF6F29"/>
    <w:rsid w:val="00CF7171"/>
    <w:rsid w:val="00CF782B"/>
    <w:rsid w:val="00CF7C9B"/>
    <w:rsid w:val="00D002EA"/>
    <w:rsid w:val="00D00A2E"/>
    <w:rsid w:val="00D01009"/>
    <w:rsid w:val="00D02B3E"/>
    <w:rsid w:val="00D02BE4"/>
    <w:rsid w:val="00D02D7D"/>
    <w:rsid w:val="00D02FB6"/>
    <w:rsid w:val="00D031C2"/>
    <w:rsid w:val="00D03A79"/>
    <w:rsid w:val="00D03DB8"/>
    <w:rsid w:val="00D040FE"/>
    <w:rsid w:val="00D0443A"/>
    <w:rsid w:val="00D05657"/>
    <w:rsid w:val="00D0572E"/>
    <w:rsid w:val="00D058C7"/>
    <w:rsid w:val="00D06B89"/>
    <w:rsid w:val="00D0773E"/>
    <w:rsid w:val="00D10145"/>
    <w:rsid w:val="00D10217"/>
    <w:rsid w:val="00D1095D"/>
    <w:rsid w:val="00D1165A"/>
    <w:rsid w:val="00D1197C"/>
    <w:rsid w:val="00D12800"/>
    <w:rsid w:val="00D12E09"/>
    <w:rsid w:val="00D13A87"/>
    <w:rsid w:val="00D13C73"/>
    <w:rsid w:val="00D14392"/>
    <w:rsid w:val="00D150A5"/>
    <w:rsid w:val="00D15F54"/>
    <w:rsid w:val="00D1624D"/>
    <w:rsid w:val="00D16994"/>
    <w:rsid w:val="00D16DAF"/>
    <w:rsid w:val="00D16DF9"/>
    <w:rsid w:val="00D17119"/>
    <w:rsid w:val="00D179D0"/>
    <w:rsid w:val="00D2059F"/>
    <w:rsid w:val="00D20F3E"/>
    <w:rsid w:val="00D211F0"/>
    <w:rsid w:val="00D21277"/>
    <w:rsid w:val="00D21B0B"/>
    <w:rsid w:val="00D22AF0"/>
    <w:rsid w:val="00D22E12"/>
    <w:rsid w:val="00D23CE6"/>
    <w:rsid w:val="00D24B79"/>
    <w:rsid w:val="00D25503"/>
    <w:rsid w:val="00D2558C"/>
    <w:rsid w:val="00D25682"/>
    <w:rsid w:val="00D2577D"/>
    <w:rsid w:val="00D25D61"/>
    <w:rsid w:val="00D26398"/>
    <w:rsid w:val="00D2645B"/>
    <w:rsid w:val="00D26C8D"/>
    <w:rsid w:val="00D279C5"/>
    <w:rsid w:val="00D300D6"/>
    <w:rsid w:val="00D30E1E"/>
    <w:rsid w:val="00D3145A"/>
    <w:rsid w:val="00D31659"/>
    <w:rsid w:val="00D31825"/>
    <w:rsid w:val="00D31A74"/>
    <w:rsid w:val="00D31AE4"/>
    <w:rsid w:val="00D3250D"/>
    <w:rsid w:val="00D33022"/>
    <w:rsid w:val="00D33714"/>
    <w:rsid w:val="00D338FE"/>
    <w:rsid w:val="00D33A5B"/>
    <w:rsid w:val="00D3407F"/>
    <w:rsid w:val="00D349C2"/>
    <w:rsid w:val="00D34A3F"/>
    <w:rsid w:val="00D35CE7"/>
    <w:rsid w:val="00D36675"/>
    <w:rsid w:val="00D36799"/>
    <w:rsid w:val="00D36CD1"/>
    <w:rsid w:val="00D36DFE"/>
    <w:rsid w:val="00D403E2"/>
    <w:rsid w:val="00D40D47"/>
    <w:rsid w:val="00D41199"/>
    <w:rsid w:val="00D41C6B"/>
    <w:rsid w:val="00D42354"/>
    <w:rsid w:val="00D42513"/>
    <w:rsid w:val="00D42D39"/>
    <w:rsid w:val="00D42D51"/>
    <w:rsid w:val="00D438C9"/>
    <w:rsid w:val="00D4411D"/>
    <w:rsid w:val="00D449F2"/>
    <w:rsid w:val="00D45914"/>
    <w:rsid w:val="00D45AB3"/>
    <w:rsid w:val="00D4681F"/>
    <w:rsid w:val="00D46B95"/>
    <w:rsid w:val="00D5005F"/>
    <w:rsid w:val="00D5094D"/>
    <w:rsid w:val="00D509B2"/>
    <w:rsid w:val="00D50B8A"/>
    <w:rsid w:val="00D50EDE"/>
    <w:rsid w:val="00D513C1"/>
    <w:rsid w:val="00D51C71"/>
    <w:rsid w:val="00D51FF0"/>
    <w:rsid w:val="00D52153"/>
    <w:rsid w:val="00D52301"/>
    <w:rsid w:val="00D52CB5"/>
    <w:rsid w:val="00D532A6"/>
    <w:rsid w:val="00D538BD"/>
    <w:rsid w:val="00D54639"/>
    <w:rsid w:val="00D54659"/>
    <w:rsid w:val="00D54FA3"/>
    <w:rsid w:val="00D55066"/>
    <w:rsid w:val="00D55533"/>
    <w:rsid w:val="00D5591A"/>
    <w:rsid w:val="00D55BF9"/>
    <w:rsid w:val="00D564A3"/>
    <w:rsid w:val="00D57AAE"/>
    <w:rsid w:val="00D60156"/>
    <w:rsid w:val="00D61BCF"/>
    <w:rsid w:val="00D61E35"/>
    <w:rsid w:val="00D629EC"/>
    <w:rsid w:val="00D63244"/>
    <w:rsid w:val="00D64A5A"/>
    <w:rsid w:val="00D6603C"/>
    <w:rsid w:val="00D660E4"/>
    <w:rsid w:val="00D66AB1"/>
    <w:rsid w:val="00D66BD3"/>
    <w:rsid w:val="00D66F73"/>
    <w:rsid w:val="00D701FA"/>
    <w:rsid w:val="00D70925"/>
    <w:rsid w:val="00D70B5D"/>
    <w:rsid w:val="00D71B79"/>
    <w:rsid w:val="00D71DA1"/>
    <w:rsid w:val="00D720CC"/>
    <w:rsid w:val="00D721AD"/>
    <w:rsid w:val="00D726D4"/>
    <w:rsid w:val="00D72788"/>
    <w:rsid w:val="00D729E6"/>
    <w:rsid w:val="00D73DBA"/>
    <w:rsid w:val="00D75E5A"/>
    <w:rsid w:val="00D7624D"/>
    <w:rsid w:val="00D76643"/>
    <w:rsid w:val="00D76BAE"/>
    <w:rsid w:val="00D7788A"/>
    <w:rsid w:val="00D80515"/>
    <w:rsid w:val="00D80E46"/>
    <w:rsid w:val="00D80F4B"/>
    <w:rsid w:val="00D81425"/>
    <w:rsid w:val="00D8299E"/>
    <w:rsid w:val="00D83B73"/>
    <w:rsid w:val="00D83E9B"/>
    <w:rsid w:val="00D83FFF"/>
    <w:rsid w:val="00D8448E"/>
    <w:rsid w:val="00D8478C"/>
    <w:rsid w:val="00D84818"/>
    <w:rsid w:val="00D8497C"/>
    <w:rsid w:val="00D84BD8"/>
    <w:rsid w:val="00D8582C"/>
    <w:rsid w:val="00D85960"/>
    <w:rsid w:val="00D85BE5"/>
    <w:rsid w:val="00D862BA"/>
    <w:rsid w:val="00D878E8"/>
    <w:rsid w:val="00D87B1D"/>
    <w:rsid w:val="00D91B1F"/>
    <w:rsid w:val="00D93E4F"/>
    <w:rsid w:val="00D9458E"/>
    <w:rsid w:val="00D95A29"/>
    <w:rsid w:val="00D95A7A"/>
    <w:rsid w:val="00D95D49"/>
    <w:rsid w:val="00D97275"/>
    <w:rsid w:val="00D97F35"/>
    <w:rsid w:val="00DA0DB6"/>
    <w:rsid w:val="00DA1A4C"/>
    <w:rsid w:val="00DA265B"/>
    <w:rsid w:val="00DA28B2"/>
    <w:rsid w:val="00DA2C4A"/>
    <w:rsid w:val="00DA3255"/>
    <w:rsid w:val="00DA3EF7"/>
    <w:rsid w:val="00DA473D"/>
    <w:rsid w:val="00DA6010"/>
    <w:rsid w:val="00DA612C"/>
    <w:rsid w:val="00DA6133"/>
    <w:rsid w:val="00DA6A0D"/>
    <w:rsid w:val="00DA6E66"/>
    <w:rsid w:val="00DA6F4D"/>
    <w:rsid w:val="00DB064D"/>
    <w:rsid w:val="00DB08BE"/>
    <w:rsid w:val="00DB19EC"/>
    <w:rsid w:val="00DB1B8D"/>
    <w:rsid w:val="00DB2728"/>
    <w:rsid w:val="00DB276E"/>
    <w:rsid w:val="00DB2C55"/>
    <w:rsid w:val="00DB2FE4"/>
    <w:rsid w:val="00DB310E"/>
    <w:rsid w:val="00DB3BBE"/>
    <w:rsid w:val="00DB4291"/>
    <w:rsid w:val="00DB4382"/>
    <w:rsid w:val="00DB481A"/>
    <w:rsid w:val="00DB4821"/>
    <w:rsid w:val="00DB4C3F"/>
    <w:rsid w:val="00DB56AD"/>
    <w:rsid w:val="00DB5F77"/>
    <w:rsid w:val="00DB73F9"/>
    <w:rsid w:val="00DC132D"/>
    <w:rsid w:val="00DC14E5"/>
    <w:rsid w:val="00DC245E"/>
    <w:rsid w:val="00DC28B6"/>
    <w:rsid w:val="00DC318A"/>
    <w:rsid w:val="00DC326A"/>
    <w:rsid w:val="00DC3BF7"/>
    <w:rsid w:val="00DC4DC7"/>
    <w:rsid w:val="00DC4E06"/>
    <w:rsid w:val="00DC50E8"/>
    <w:rsid w:val="00DC5120"/>
    <w:rsid w:val="00DC56E7"/>
    <w:rsid w:val="00DC5A92"/>
    <w:rsid w:val="00DC74C0"/>
    <w:rsid w:val="00DC773E"/>
    <w:rsid w:val="00DC78C3"/>
    <w:rsid w:val="00DC7D51"/>
    <w:rsid w:val="00DD0B22"/>
    <w:rsid w:val="00DD0DA2"/>
    <w:rsid w:val="00DD136C"/>
    <w:rsid w:val="00DD1472"/>
    <w:rsid w:val="00DD1549"/>
    <w:rsid w:val="00DD170F"/>
    <w:rsid w:val="00DD20E2"/>
    <w:rsid w:val="00DD24A0"/>
    <w:rsid w:val="00DD24D3"/>
    <w:rsid w:val="00DD2852"/>
    <w:rsid w:val="00DD31FB"/>
    <w:rsid w:val="00DD3206"/>
    <w:rsid w:val="00DD3647"/>
    <w:rsid w:val="00DD3B9D"/>
    <w:rsid w:val="00DD43A3"/>
    <w:rsid w:val="00DD43F7"/>
    <w:rsid w:val="00DD491A"/>
    <w:rsid w:val="00DD4B70"/>
    <w:rsid w:val="00DD4D9C"/>
    <w:rsid w:val="00DD4DBB"/>
    <w:rsid w:val="00DD53DA"/>
    <w:rsid w:val="00DD6536"/>
    <w:rsid w:val="00DD65B4"/>
    <w:rsid w:val="00DD66BE"/>
    <w:rsid w:val="00DD6EED"/>
    <w:rsid w:val="00DD7A15"/>
    <w:rsid w:val="00DD7B41"/>
    <w:rsid w:val="00DD7C75"/>
    <w:rsid w:val="00DE0471"/>
    <w:rsid w:val="00DE15C6"/>
    <w:rsid w:val="00DE2152"/>
    <w:rsid w:val="00DE25A3"/>
    <w:rsid w:val="00DE2753"/>
    <w:rsid w:val="00DE3313"/>
    <w:rsid w:val="00DE339B"/>
    <w:rsid w:val="00DE3AA3"/>
    <w:rsid w:val="00DE5BF5"/>
    <w:rsid w:val="00DE627D"/>
    <w:rsid w:val="00DE676A"/>
    <w:rsid w:val="00DE6C47"/>
    <w:rsid w:val="00DE7017"/>
    <w:rsid w:val="00DE707E"/>
    <w:rsid w:val="00DE7293"/>
    <w:rsid w:val="00DF0468"/>
    <w:rsid w:val="00DF1DE5"/>
    <w:rsid w:val="00DF3528"/>
    <w:rsid w:val="00DF3BFC"/>
    <w:rsid w:val="00DF4CB0"/>
    <w:rsid w:val="00DF4E94"/>
    <w:rsid w:val="00DF4ED4"/>
    <w:rsid w:val="00DF5630"/>
    <w:rsid w:val="00DF58AF"/>
    <w:rsid w:val="00DF5EE0"/>
    <w:rsid w:val="00DF60FB"/>
    <w:rsid w:val="00DF652F"/>
    <w:rsid w:val="00DF65F9"/>
    <w:rsid w:val="00DF6D8C"/>
    <w:rsid w:val="00DF74F3"/>
    <w:rsid w:val="00DF7867"/>
    <w:rsid w:val="00DF7886"/>
    <w:rsid w:val="00DF7CB4"/>
    <w:rsid w:val="00E004D8"/>
    <w:rsid w:val="00E00582"/>
    <w:rsid w:val="00E00A43"/>
    <w:rsid w:val="00E00FCA"/>
    <w:rsid w:val="00E013F0"/>
    <w:rsid w:val="00E021E3"/>
    <w:rsid w:val="00E027BF"/>
    <w:rsid w:val="00E02BDB"/>
    <w:rsid w:val="00E03EC4"/>
    <w:rsid w:val="00E03FD2"/>
    <w:rsid w:val="00E05D79"/>
    <w:rsid w:val="00E06921"/>
    <w:rsid w:val="00E07E12"/>
    <w:rsid w:val="00E07E70"/>
    <w:rsid w:val="00E10788"/>
    <w:rsid w:val="00E10CDE"/>
    <w:rsid w:val="00E10F06"/>
    <w:rsid w:val="00E1118D"/>
    <w:rsid w:val="00E111E4"/>
    <w:rsid w:val="00E11CC4"/>
    <w:rsid w:val="00E11EA3"/>
    <w:rsid w:val="00E125B1"/>
    <w:rsid w:val="00E12962"/>
    <w:rsid w:val="00E129CF"/>
    <w:rsid w:val="00E12BE8"/>
    <w:rsid w:val="00E132F0"/>
    <w:rsid w:val="00E13B4A"/>
    <w:rsid w:val="00E1470A"/>
    <w:rsid w:val="00E14789"/>
    <w:rsid w:val="00E15871"/>
    <w:rsid w:val="00E16EC1"/>
    <w:rsid w:val="00E17166"/>
    <w:rsid w:val="00E17417"/>
    <w:rsid w:val="00E1789C"/>
    <w:rsid w:val="00E17EFE"/>
    <w:rsid w:val="00E219BF"/>
    <w:rsid w:val="00E22C0D"/>
    <w:rsid w:val="00E23ABA"/>
    <w:rsid w:val="00E23D57"/>
    <w:rsid w:val="00E24B9C"/>
    <w:rsid w:val="00E2534C"/>
    <w:rsid w:val="00E25701"/>
    <w:rsid w:val="00E26203"/>
    <w:rsid w:val="00E27CDF"/>
    <w:rsid w:val="00E304E4"/>
    <w:rsid w:val="00E307E1"/>
    <w:rsid w:val="00E30ECB"/>
    <w:rsid w:val="00E32082"/>
    <w:rsid w:val="00E325FF"/>
    <w:rsid w:val="00E3279B"/>
    <w:rsid w:val="00E32AB0"/>
    <w:rsid w:val="00E330E4"/>
    <w:rsid w:val="00E332B2"/>
    <w:rsid w:val="00E33505"/>
    <w:rsid w:val="00E339F8"/>
    <w:rsid w:val="00E33E7A"/>
    <w:rsid w:val="00E34C33"/>
    <w:rsid w:val="00E3505A"/>
    <w:rsid w:val="00E351E8"/>
    <w:rsid w:val="00E362D4"/>
    <w:rsid w:val="00E3658E"/>
    <w:rsid w:val="00E36610"/>
    <w:rsid w:val="00E36B33"/>
    <w:rsid w:val="00E4062B"/>
    <w:rsid w:val="00E40AFD"/>
    <w:rsid w:val="00E41012"/>
    <w:rsid w:val="00E412F7"/>
    <w:rsid w:val="00E41744"/>
    <w:rsid w:val="00E4175F"/>
    <w:rsid w:val="00E425D0"/>
    <w:rsid w:val="00E43A9F"/>
    <w:rsid w:val="00E44140"/>
    <w:rsid w:val="00E45166"/>
    <w:rsid w:val="00E4573E"/>
    <w:rsid w:val="00E45E43"/>
    <w:rsid w:val="00E45F03"/>
    <w:rsid w:val="00E470A3"/>
    <w:rsid w:val="00E47278"/>
    <w:rsid w:val="00E474FD"/>
    <w:rsid w:val="00E4781F"/>
    <w:rsid w:val="00E50047"/>
    <w:rsid w:val="00E501DE"/>
    <w:rsid w:val="00E50EAE"/>
    <w:rsid w:val="00E50F07"/>
    <w:rsid w:val="00E519C0"/>
    <w:rsid w:val="00E51B74"/>
    <w:rsid w:val="00E51EC3"/>
    <w:rsid w:val="00E5200F"/>
    <w:rsid w:val="00E52A42"/>
    <w:rsid w:val="00E52DCA"/>
    <w:rsid w:val="00E52F78"/>
    <w:rsid w:val="00E54147"/>
    <w:rsid w:val="00E545FB"/>
    <w:rsid w:val="00E547F1"/>
    <w:rsid w:val="00E54AAF"/>
    <w:rsid w:val="00E54F02"/>
    <w:rsid w:val="00E55325"/>
    <w:rsid w:val="00E56235"/>
    <w:rsid w:val="00E564B5"/>
    <w:rsid w:val="00E564D8"/>
    <w:rsid w:val="00E5735F"/>
    <w:rsid w:val="00E602B5"/>
    <w:rsid w:val="00E60613"/>
    <w:rsid w:val="00E6128A"/>
    <w:rsid w:val="00E61332"/>
    <w:rsid w:val="00E6178F"/>
    <w:rsid w:val="00E61898"/>
    <w:rsid w:val="00E6238F"/>
    <w:rsid w:val="00E62B40"/>
    <w:rsid w:val="00E62B52"/>
    <w:rsid w:val="00E64018"/>
    <w:rsid w:val="00E6433F"/>
    <w:rsid w:val="00E64E73"/>
    <w:rsid w:val="00E6521A"/>
    <w:rsid w:val="00E6578F"/>
    <w:rsid w:val="00E6699D"/>
    <w:rsid w:val="00E66B86"/>
    <w:rsid w:val="00E71011"/>
    <w:rsid w:val="00E73232"/>
    <w:rsid w:val="00E739FA"/>
    <w:rsid w:val="00E74041"/>
    <w:rsid w:val="00E7446D"/>
    <w:rsid w:val="00E75E07"/>
    <w:rsid w:val="00E7637A"/>
    <w:rsid w:val="00E76D0A"/>
    <w:rsid w:val="00E77B11"/>
    <w:rsid w:val="00E77C7F"/>
    <w:rsid w:val="00E8096A"/>
    <w:rsid w:val="00E80D1C"/>
    <w:rsid w:val="00E8135D"/>
    <w:rsid w:val="00E83C98"/>
    <w:rsid w:val="00E84C5B"/>
    <w:rsid w:val="00E85554"/>
    <w:rsid w:val="00E85577"/>
    <w:rsid w:val="00E85B81"/>
    <w:rsid w:val="00E85BD3"/>
    <w:rsid w:val="00E86583"/>
    <w:rsid w:val="00E8681C"/>
    <w:rsid w:val="00E869C6"/>
    <w:rsid w:val="00E8794B"/>
    <w:rsid w:val="00E87FAF"/>
    <w:rsid w:val="00E90922"/>
    <w:rsid w:val="00E91075"/>
    <w:rsid w:val="00E9141C"/>
    <w:rsid w:val="00E918AF"/>
    <w:rsid w:val="00E92311"/>
    <w:rsid w:val="00E9254B"/>
    <w:rsid w:val="00E927CE"/>
    <w:rsid w:val="00E93197"/>
    <w:rsid w:val="00E93C2B"/>
    <w:rsid w:val="00E949A2"/>
    <w:rsid w:val="00E950F3"/>
    <w:rsid w:val="00E95160"/>
    <w:rsid w:val="00E9554F"/>
    <w:rsid w:val="00E9601E"/>
    <w:rsid w:val="00E975D6"/>
    <w:rsid w:val="00EA0E22"/>
    <w:rsid w:val="00EA2300"/>
    <w:rsid w:val="00EA2399"/>
    <w:rsid w:val="00EA24F2"/>
    <w:rsid w:val="00EA27B9"/>
    <w:rsid w:val="00EA308C"/>
    <w:rsid w:val="00EA333D"/>
    <w:rsid w:val="00EA3F4F"/>
    <w:rsid w:val="00EA4483"/>
    <w:rsid w:val="00EA4712"/>
    <w:rsid w:val="00EA4855"/>
    <w:rsid w:val="00EA4B41"/>
    <w:rsid w:val="00EA5027"/>
    <w:rsid w:val="00EA616A"/>
    <w:rsid w:val="00EA6178"/>
    <w:rsid w:val="00EA7372"/>
    <w:rsid w:val="00EA76DF"/>
    <w:rsid w:val="00EA7775"/>
    <w:rsid w:val="00EA7C2F"/>
    <w:rsid w:val="00EB036B"/>
    <w:rsid w:val="00EB0544"/>
    <w:rsid w:val="00EB0C8A"/>
    <w:rsid w:val="00EB1810"/>
    <w:rsid w:val="00EB19E0"/>
    <w:rsid w:val="00EB270A"/>
    <w:rsid w:val="00EB279B"/>
    <w:rsid w:val="00EB2BF4"/>
    <w:rsid w:val="00EB314E"/>
    <w:rsid w:val="00EB3153"/>
    <w:rsid w:val="00EB3F48"/>
    <w:rsid w:val="00EB3FA5"/>
    <w:rsid w:val="00EB4159"/>
    <w:rsid w:val="00EB4FFB"/>
    <w:rsid w:val="00EB5610"/>
    <w:rsid w:val="00EB60B9"/>
    <w:rsid w:val="00EB6568"/>
    <w:rsid w:val="00EB71B1"/>
    <w:rsid w:val="00EB793C"/>
    <w:rsid w:val="00EB7D85"/>
    <w:rsid w:val="00EC0871"/>
    <w:rsid w:val="00EC0992"/>
    <w:rsid w:val="00EC1703"/>
    <w:rsid w:val="00EC1C85"/>
    <w:rsid w:val="00EC1DFE"/>
    <w:rsid w:val="00EC22C9"/>
    <w:rsid w:val="00EC29B8"/>
    <w:rsid w:val="00EC2B9F"/>
    <w:rsid w:val="00EC2E06"/>
    <w:rsid w:val="00EC2E8F"/>
    <w:rsid w:val="00EC427C"/>
    <w:rsid w:val="00EC4645"/>
    <w:rsid w:val="00EC5711"/>
    <w:rsid w:val="00EC5ECD"/>
    <w:rsid w:val="00EC6F50"/>
    <w:rsid w:val="00EC70A9"/>
    <w:rsid w:val="00EC734D"/>
    <w:rsid w:val="00EC75BC"/>
    <w:rsid w:val="00ED040B"/>
    <w:rsid w:val="00ED0B5D"/>
    <w:rsid w:val="00ED0EEA"/>
    <w:rsid w:val="00ED1BE7"/>
    <w:rsid w:val="00ED23D9"/>
    <w:rsid w:val="00ED33CF"/>
    <w:rsid w:val="00ED3762"/>
    <w:rsid w:val="00ED3F94"/>
    <w:rsid w:val="00ED4CD7"/>
    <w:rsid w:val="00ED5054"/>
    <w:rsid w:val="00ED5F1E"/>
    <w:rsid w:val="00ED684B"/>
    <w:rsid w:val="00ED6CF1"/>
    <w:rsid w:val="00EE00BE"/>
    <w:rsid w:val="00EE04E2"/>
    <w:rsid w:val="00EE0CCE"/>
    <w:rsid w:val="00EE1974"/>
    <w:rsid w:val="00EE1B01"/>
    <w:rsid w:val="00EE25EC"/>
    <w:rsid w:val="00EE4534"/>
    <w:rsid w:val="00EE5320"/>
    <w:rsid w:val="00EE6343"/>
    <w:rsid w:val="00EE68A4"/>
    <w:rsid w:val="00EE79FB"/>
    <w:rsid w:val="00EE7D40"/>
    <w:rsid w:val="00EF040F"/>
    <w:rsid w:val="00EF065D"/>
    <w:rsid w:val="00EF09CD"/>
    <w:rsid w:val="00EF0F31"/>
    <w:rsid w:val="00EF193F"/>
    <w:rsid w:val="00EF1A8F"/>
    <w:rsid w:val="00EF1D5D"/>
    <w:rsid w:val="00EF1E60"/>
    <w:rsid w:val="00EF2B1C"/>
    <w:rsid w:val="00EF3DAC"/>
    <w:rsid w:val="00EF4A48"/>
    <w:rsid w:val="00EF4F81"/>
    <w:rsid w:val="00EF50F7"/>
    <w:rsid w:val="00EF5E4D"/>
    <w:rsid w:val="00EF6078"/>
    <w:rsid w:val="00EF612A"/>
    <w:rsid w:val="00EF62AC"/>
    <w:rsid w:val="00EF6877"/>
    <w:rsid w:val="00EF6D2E"/>
    <w:rsid w:val="00EF71FA"/>
    <w:rsid w:val="00EF7202"/>
    <w:rsid w:val="00EF7278"/>
    <w:rsid w:val="00EF7460"/>
    <w:rsid w:val="00EF79C8"/>
    <w:rsid w:val="00EF7B60"/>
    <w:rsid w:val="00F00019"/>
    <w:rsid w:val="00F000F8"/>
    <w:rsid w:val="00F004A8"/>
    <w:rsid w:val="00F00CFE"/>
    <w:rsid w:val="00F0187F"/>
    <w:rsid w:val="00F018EB"/>
    <w:rsid w:val="00F01C17"/>
    <w:rsid w:val="00F02BBD"/>
    <w:rsid w:val="00F02F96"/>
    <w:rsid w:val="00F04F7A"/>
    <w:rsid w:val="00F05561"/>
    <w:rsid w:val="00F05EC4"/>
    <w:rsid w:val="00F0687B"/>
    <w:rsid w:val="00F0728D"/>
    <w:rsid w:val="00F073C6"/>
    <w:rsid w:val="00F07563"/>
    <w:rsid w:val="00F07592"/>
    <w:rsid w:val="00F079AF"/>
    <w:rsid w:val="00F07B2A"/>
    <w:rsid w:val="00F07B93"/>
    <w:rsid w:val="00F07C68"/>
    <w:rsid w:val="00F07CB5"/>
    <w:rsid w:val="00F10266"/>
    <w:rsid w:val="00F116A2"/>
    <w:rsid w:val="00F117C1"/>
    <w:rsid w:val="00F144B6"/>
    <w:rsid w:val="00F14666"/>
    <w:rsid w:val="00F14E57"/>
    <w:rsid w:val="00F15422"/>
    <w:rsid w:val="00F15CDC"/>
    <w:rsid w:val="00F162E7"/>
    <w:rsid w:val="00F165E1"/>
    <w:rsid w:val="00F16666"/>
    <w:rsid w:val="00F16D98"/>
    <w:rsid w:val="00F17DCB"/>
    <w:rsid w:val="00F20312"/>
    <w:rsid w:val="00F2093A"/>
    <w:rsid w:val="00F2169E"/>
    <w:rsid w:val="00F221E5"/>
    <w:rsid w:val="00F227C8"/>
    <w:rsid w:val="00F2316A"/>
    <w:rsid w:val="00F23210"/>
    <w:rsid w:val="00F233C3"/>
    <w:rsid w:val="00F238EC"/>
    <w:rsid w:val="00F23A2A"/>
    <w:rsid w:val="00F23B6F"/>
    <w:rsid w:val="00F242B8"/>
    <w:rsid w:val="00F2512F"/>
    <w:rsid w:val="00F25821"/>
    <w:rsid w:val="00F25A60"/>
    <w:rsid w:val="00F25CA7"/>
    <w:rsid w:val="00F26C6A"/>
    <w:rsid w:val="00F2744C"/>
    <w:rsid w:val="00F275B2"/>
    <w:rsid w:val="00F27D14"/>
    <w:rsid w:val="00F30C9C"/>
    <w:rsid w:val="00F3211B"/>
    <w:rsid w:val="00F322AD"/>
    <w:rsid w:val="00F3230A"/>
    <w:rsid w:val="00F32453"/>
    <w:rsid w:val="00F32681"/>
    <w:rsid w:val="00F3295F"/>
    <w:rsid w:val="00F32F18"/>
    <w:rsid w:val="00F336C0"/>
    <w:rsid w:val="00F33843"/>
    <w:rsid w:val="00F3403B"/>
    <w:rsid w:val="00F3403F"/>
    <w:rsid w:val="00F3407D"/>
    <w:rsid w:val="00F344AA"/>
    <w:rsid w:val="00F3487E"/>
    <w:rsid w:val="00F35A1B"/>
    <w:rsid w:val="00F36402"/>
    <w:rsid w:val="00F367DE"/>
    <w:rsid w:val="00F36D20"/>
    <w:rsid w:val="00F371F2"/>
    <w:rsid w:val="00F37B97"/>
    <w:rsid w:val="00F37D76"/>
    <w:rsid w:val="00F37F2C"/>
    <w:rsid w:val="00F40E80"/>
    <w:rsid w:val="00F41A0F"/>
    <w:rsid w:val="00F41D84"/>
    <w:rsid w:val="00F41E17"/>
    <w:rsid w:val="00F42894"/>
    <w:rsid w:val="00F42948"/>
    <w:rsid w:val="00F437DE"/>
    <w:rsid w:val="00F441A5"/>
    <w:rsid w:val="00F44815"/>
    <w:rsid w:val="00F449C2"/>
    <w:rsid w:val="00F449CF"/>
    <w:rsid w:val="00F450CC"/>
    <w:rsid w:val="00F456D7"/>
    <w:rsid w:val="00F457BC"/>
    <w:rsid w:val="00F45928"/>
    <w:rsid w:val="00F45B82"/>
    <w:rsid w:val="00F46D5B"/>
    <w:rsid w:val="00F471F5"/>
    <w:rsid w:val="00F476E9"/>
    <w:rsid w:val="00F50050"/>
    <w:rsid w:val="00F5012D"/>
    <w:rsid w:val="00F5030F"/>
    <w:rsid w:val="00F506A9"/>
    <w:rsid w:val="00F520B4"/>
    <w:rsid w:val="00F52219"/>
    <w:rsid w:val="00F5240A"/>
    <w:rsid w:val="00F54124"/>
    <w:rsid w:val="00F5487E"/>
    <w:rsid w:val="00F556A5"/>
    <w:rsid w:val="00F5579B"/>
    <w:rsid w:val="00F566A4"/>
    <w:rsid w:val="00F56F9D"/>
    <w:rsid w:val="00F56FA1"/>
    <w:rsid w:val="00F572A0"/>
    <w:rsid w:val="00F57929"/>
    <w:rsid w:val="00F57969"/>
    <w:rsid w:val="00F57DFB"/>
    <w:rsid w:val="00F6026C"/>
    <w:rsid w:val="00F604BC"/>
    <w:rsid w:val="00F60D06"/>
    <w:rsid w:val="00F61636"/>
    <w:rsid w:val="00F617AB"/>
    <w:rsid w:val="00F619B5"/>
    <w:rsid w:val="00F61A2C"/>
    <w:rsid w:val="00F61FFD"/>
    <w:rsid w:val="00F62193"/>
    <w:rsid w:val="00F6258D"/>
    <w:rsid w:val="00F629A9"/>
    <w:rsid w:val="00F62F32"/>
    <w:rsid w:val="00F646D6"/>
    <w:rsid w:val="00F6487B"/>
    <w:rsid w:val="00F64C8E"/>
    <w:rsid w:val="00F655A7"/>
    <w:rsid w:val="00F656FD"/>
    <w:rsid w:val="00F65EB8"/>
    <w:rsid w:val="00F66B68"/>
    <w:rsid w:val="00F66C04"/>
    <w:rsid w:val="00F675B4"/>
    <w:rsid w:val="00F67A3B"/>
    <w:rsid w:val="00F67C46"/>
    <w:rsid w:val="00F67FA0"/>
    <w:rsid w:val="00F7148B"/>
    <w:rsid w:val="00F71AF1"/>
    <w:rsid w:val="00F71B77"/>
    <w:rsid w:val="00F71B95"/>
    <w:rsid w:val="00F72005"/>
    <w:rsid w:val="00F73206"/>
    <w:rsid w:val="00F73351"/>
    <w:rsid w:val="00F733E1"/>
    <w:rsid w:val="00F73DD4"/>
    <w:rsid w:val="00F7476B"/>
    <w:rsid w:val="00F75531"/>
    <w:rsid w:val="00F7555F"/>
    <w:rsid w:val="00F759D4"/>
    <w:rsid w:val="00F76797"/>
    <w:rsid w:val="00F77BED"/>
    <w:rsid w:val="00F77C52"/>
    <w:rsid w:val="00F77DF6"/>
    <w:rsid w:val="00F77F48"/>
    <w:rsid w:val="00F8093A"/>
    <w:rsid w:val="00F80B48"/>
    <w:rsid w:val="00F81587"/>
    <w:rsid w:val="00F81668"/>
    <w:rsid w:val="00F82AFA"/>
    <w:rsid w:val="00F837F5"/>
    <w:rsid w:val="00F8395B"/>
    <w:rsid w:val="00F83D50"/>
    <w:rsid w:val="00F847B8"/>
    <w:rsid w:val="00F848EE"/>
    <w:rsid w:val="00F85691"/>
    <w:rsid w:val="00F85842"/>
    <w:rsid w:val="00F85A2E"/>
    <w:rsid w:val="00F8606D"/>
    <w:rsid w:val="00F86753"/>
    <w:rsid w:val="00F87E7E"/>
    <w:rsid w:val="00F90040"/>
    <w:rsid w:val="00F90487"/>
    <w:rsid w:val="00F909A4"/>
    <w:rsid w:val="00F91732"/>
    <w:rsid w:val="00F93C95"/>
    <w:rsid w:val="00F9443C"/>
    <w:rsid w:val="00F946BA"/>
    <w:rsid w:val="00F94EB5"/>
    <w:rsid w:val="00F95683"/>
    <w:rsid w:val="00F95BA8"/>
    <w:rsid w:val="00F95E21"/>
    <w:rsid w:val="00F97142"/>
    <w:rsid w:val="00F972C7"/>
    <w:rsid w:val="00F976EF"/>
    <w:rsid w:val="00F97B66"/>
    <w:rsid w:val="00F97BC9"/>
    <w:rsid w:val="00FA0A5C"/>
    <w:rsid w:val="00FA25A6"/>
    <w:rsid w:val="00FA261E"/>
    <w:rsid w:val="00FA2A3C"/>
    <w:rsid w:val="00FA36C1"/>
    <w:rsid w:val="00FA4E5B"/>
    <w:rsid w:val="00FA5255"/>
    <w:rsid w:val="00FA5D35"/>
    <w:rsid w:val="00FA65EA"/>
    <w:rsid w:val="00FA6BFB"/>
    <w:rsid w:val="00FA7D15"/>
    <w:rsid w:val="00FB0120"/>
    <w:rsid w:val="00FB01F7"/>
    <w:rsid w:val="00FB066F"/>
    <w:rsid w:val="00FB0DC2"/>
    <w:rsid w:val="00FB1926"/>
    <w:rsid w:val="00FB251A"/>
    <w:rsid w:val="00FB27D9"/>
    <w:rsid w:val="00FB4105"/>
    <w:rsid w:val="00FB48FF"/>
    <w:rsid w:val="00FB5016"/>
    <w:rsid w:val="00FB5210"/>
    <w:rsid w:val="00FB5A5F"/>
    <w:rsid w:val="00FB6372"/>
    <w:rsid w:val="00FB65CB"/>
    <w:rsid w:val="00FB6ABF"/>
    <w:rsid w:val="00FB6BAC"/>
    <w:rsid w:val="00FB6F17"/>
    <w:rsid w:val="00FB73F8"/>
    <w:rsid w:val="00FB799F"/>
    <w:rsid w:val="00FB7EFD"/>
    <w:rsid w:val="00FB7F04"/>
    <w:rsid w:val="00FC0313"/>
    <w:rsid w:val="00FC1871"/>
    <w:rsid w:val="00FC188B"/>
    <w:rsid w:val="00FC28CF"/>
    <w:rsid w:val="00FC2CB3"/>
    <w:rsid w:val="00FC31BF"/>
    <w:rsid w:val="00FC33B7"/>
    <w:rsid w:val="00FC3485"/>
    <w:rsid w:val="00FC39E8"/>
    <w:rsid w:val="00FC413C"/>
    <w:rsid w:val="00FC4348"/>
    <w:rsid w:val="00FC442D"/>
    <w:rsid w:val="00FC4547"/>
    <w:rsid w:val="00FC45C1"/>
    <w:rsid w:val="00FC4B00"/>
    <w:rsid w:val="00FC4CB6"/>
    <w:rsid w:val="00FC533A"/>
    <w:rsid w:val="00FC5587"/>
    <w:rsid w:val="00FC568F"/>
    <w:rsid w:val="00FC5DE5"/>
    <w:rsid w:val="00FC6F01"/>
    <w:rsid w:val="00FC7007"/>
    <w:rsid w:val="00FC7671"/>
    <w:rsid w:val="00FC7E40"/>
    <w:rsid w:val="00FC7F3E"/>
    <w:rsid w:val="00FD04C0"/>
    <w:rsid w:val="00FD190D"/>
    <w:rsid w:val="00FD1A6E"/>
    <w:rsid w:val="00FD1C62"/>
    <w:rsid w:val="00FD1F8C"/>
    <w:rsid w:val="00FD20CB"/>
    <w:rsid w:val="00FD25D8"/>
    <w:rsid w:val="00FD2F9D"/>
    <w:rsid w:val="00FD3CB1"/>
    <w:rsid w:val="00FD3DD4"/>
    <w:rsid w:val="00FD53B1"/>
    <w:rsid w:val="00FD553F"/>
    <w:rsid w:val="00FD60BD"/>
    <w:rsid w:val="00FD6EEA"/>
    <w:rsid w:val="00FD73BF"/>
    <w:rsid w:val="00FD7BCE"/>
    <w:rsid w:val="00FE14A7"/>
    <w:rsid w:val="00FE366E"/>
    <w:rsid w:val="00FE3FBF"/>
    <w:rsid w:val="00FE47E3"/>
    <w:rsid w:val="00FE7164"/>
    <w:rsid w:val="00FE764E"/>
    <w:rsid w:val="00FE7A78"/>
    <w:rsid w:val="00FE7F63"/>
    <w:rsid w:val="00FF0509"/>
    <w:rsid w:val="00FF202D"/>
    <w:rsid w:val="00FF307E"/>
    <w:rsid w:val="00FF3E50"/>
    <w:rsid w:val="00FF424A"/>
    <w:rsid w:val="00FF5451"/>
    <w:rsid w:val="00FF6384"/>
    <w:rsid w:val="00FF7071"/>
    <w:rsid w:val="00FF7ED7"/>
    <w:rsid w:val="026564D5"/>
    <w:rsid w:val="04A74A66"/>
    <w:rsid w:val="0578FD1D"/>
    <w:rsid w:val="063A8FC5"/>
    <w:rsid w:val="0682457A"/>
    <w:rsid w:val="09C2A7D0"/>
    <w:rsid w:val="0DF9DE66"/>
    <w:rsid w:val="128B10E0"/>
    <w:rsid w:val="143C0550"/>
    <w:rsid w:val="15D279D2"/>
    <w:rsid w:val="23CB2E16"/>
    <w:rsid w:val="270AABAC"/>
    <w:rsid w:val="28A67C0D"/>
    <w:rsid w:val="342486E1"/>
    <w:rsid w:val="353EE287"/>
    <w:rsid w:val="37EB705A"/>
    <w:rsid w:val="3A352606"/>
    <w:rsid w:val="42DFD447"/>
    <w:rsid w:val="459384F7"/>
    <w:rsid w:val="470FDC0D"/>
    <w:rsid w:val="47D891B6"/>
    <w:rsid w:val="4B3D959C"/>
    <w:rsid w:val="5003775E"/>
    <w:rsid w:val="519F47BF"/>
    <w:rsid w:val="5239BFD9"/>
    <w:rsid w:val="52831100"/>
    <w:rsid w:val="533B1820"/>
    <w:rsid w:val="534449C6"/>
    <w:rsid w:val="547425E4"/>
    <w:rsid w:val="55252DD5"/>
    <w:rsid w:val="58E85659"/>
    <w:rsid w:val="5A382089"/>
    <w:rsid w:val="5AB4788A"/>
    <w:rsid w:val="5C4C51AE"/>
    <w:rsid w:val="5C5D9B9E"/>
    <w:rsid w:val="5CBF737A"/>
    <w:rsid w:val="5CCB73A3"/>
    <w:rsid w:val="60E63DC5"/>
    <w:rsid w:val="614906BE"/>
    <w:rsid w:val="6274B9FF"/>
    <w:rsid w:val="63592970"/>
    <w:rsid w:val="67B1BC96"/>
    <w:rsid w:val="6A340513"/>
    <w:rsid w:val="6A39D8D6"/>
    <w:rsid w:val="71D5FD03"/>
    <w:rsid w:val="74D7EC2E"/>
    <w:rsid w:val="74DF5D6A"/>
    <w:rsid w:val="7784075F"/>
    <w:rsid w:val="79387A2C"/>
    <w:rsid w:val="79A7EF32"/>
    <w:rsid w:val="7C5313AC"/>
    <w:rsid w:val="7F1C8132"/>
    <w:rsid w:val="7F95CC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84075F"/>
  <w15:chartTrackingRefBased/>
  <w15:docId w15:val="{F8B3C8EA-7374-0C41-9F6D-AE32A0C82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010"/>
    <w:rPr>
      <w:lang w:val="en-CA"/>
    </w:rPr>
  </w:style>
  <w:style w:type="paragraph" w:styleId="Heading1">
    <w:name w:val="heading 1"/>
    <w:basedOn w:val="Normal"/>
    <w:next w:val="Normal"/>
    <w:link w:val="Heading1Char"/>
    <w:uiPriority w:val="9"/>
    <w:qFormat/>
    <w:rsid w:val="003374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E20BE"/>
    <w:pPr>
      <w:keepNext/>
      <w:keepLines/>
      <w:spacing w:before="40" w:after="0" w:line="240" w:lineRule="auto"/>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9B4B09"/>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028A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B4B09"/>
    <w:pPr>
      <w:keepNext/>
      <w:keepLines/>
      <w:spacing w:before="40" w:after="0" w:line="240" w:lineRule="auto"/>
      <w:outlineLvl w:val="4"/>
    </w:pPr>
    <w:rPr>
      <w:rFonts w:asciiTheme="majorHAnsi" w:eastAsiaTheme="majorEastAsia" w:hAnsiTheme="majorHAnsi" w:cstheme="majorBidi"/>
      <w:color w:val="2F5496" w:themeColor="accent1" w:themeShade="B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2399"/>
    <w:pPr>
      <w:spacing w:after="0" w:line="240" w:lineRule="auto"/>
      <w:ind w:left="720"/>
      <w:contextualSpacing/>
    </w:pPr>
    <w:rPr>
      <w:sz w:val="24"/>
      <w:szCs w:val="24"/>
    </w:rPr>
  </w:style>
  <w:style w:type="character" w:customStyle="1" w:styleId="Heading2Char">
    <w:name w:val="Heading 2 Char"/>
    <w:basedOn w:val="DefaultParagraphFont"/>
    <w:link w:val="Heading2"/>
    <w:uiPriority w:val="9"/>
    <w:rsid w:val="009E20BE"/>
    <w:rPr>
      <w:rFonts w:ascii="Times New Roman" w:eastAsiaTheme="majorEastAsia" w:hAnsi="Times New Roman" w:cstheme="majorBidi"/>
      <w:b/>
      <w:color w:val="000000" w:themeColor="text1"/>
      <w:sz w:val="24"/>
      <w:szCs w:val="26"/>
      <w:lang w:val="en-CA"/>
    </w:rPr>
  </w:style>
  <w:style w:type="character" w:styleId="CommentReference">
    <w:name w:val="annotation reference"/>
    <w:basedOn w:val="DefaultParagraphFont"/>
    <w:uiPriority w:val="99"/>
    <w:semiHidden/>
    <w:unhideWhenUsed/>
    <w:rsid w:val="009E20BE"/>
    <w:rPr>
      <w:sz w:val="16"/>
      <w:szCs w:val="16"/>
    </w:rPr>
  </w:style>
  <w:style w:type="paragraph" w:styleId="CommentText">
    <w:name w:val="annotation text"/>
    <w:basedOn w:val="Normal"/>
    <w:link w:val="CommentTextChar"/>
    <w:uiPriority w:val="99"/>
    <w:unhideWhenUsed/>
    <w:rsid w:val="009E20BE"/>
    <w:pPr>
      <w:spacing w:after="0" w:line="240" w:lineRule="auto"/>
    </w:pPr>
    <w:rPr>
      <w:sz w:val="20"/>
      <w:szCs w:val="20"/>
    </w:rPr>
  </w:style>
  <w:style w:type="character" w:customStyle="1" w:styleId="CommentTextChar">
    <w:name w:val="Comment Text Char"/>
    <w:basedOn w:val="DefaultParagraphFont"/>
    <w:link w:val="CommentText"/>
    <w:uiPriority w:val="99"/>
    <w:rsid w:val="009E20BE"/>
    <w:rPr>
      <w:sz w:val="20"/>
      <w:szCs w:val="20"/>
      <w:lang w:val="en-CA"/>
    </w:rPr>
  </w:style>
  <w:style w:type="paragraph" w:styleId="Footer">
    <w:name w:val="footer"/>
    <w:basedOn w:val="Normal"/>
    <w:link w:val="FooterChar"/>
    <w:uiPriority w:val="99"/>
    <w:unhideWhenUsed/>
    <w:rsid w:val="008525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25A1"/>
  </w:style>
  <w:style w:type="character" w:styleId="PageNumber">
    <w:name w:val="page number"/>
    <w:basedOn w:val="DefaultParagraphFont"/>
    <w:uiPriority w:val="99"/>
    <w:semiHidden/>
    <w:unhideWhenUsed/>
    <w:rsid w:val="008525A1"/>
  </w:style>
  <w:style w:type="paragraph" w:styleId="Header">
    <w:name w:val="header"/>
    <w:basedOn w:val="Normal"/>
    <w:link w:val="HeaderChar"/>
    <w:uiPriority w:val="99"/>
    <w:unhideWhenUsed/>
    <w:rsid w:val="008525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25A1"/>
  </w:style>
  <w:style w:type="paragraph" w:styleId="NormalWeb">
    <w:name w:val="Normal (Web)"/>
    <w:basedOn w:val="Normal"/>
    <w:uiPriority w:val="99"/>
    <w:unhideWhenUsed/>
    <w:rsid w:val="00F57DFB"/>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5B5F1C"/>
    <w:pPr>
      <w:spacing w:after="0" w:line="240" w:lineRule="auto"/>
    </w:pPr>
  </w:style>
  <w:style w:type="paragraph" w:styleId="CommentSubject">
    <w:name w:val="annotation subject"/>
    <w:basedOn w:val="CommentText"/>
    <w:next w:val="CommentText"/>
    <w:link w:val="CommentSubjectChar"/>
    <w:uiPriority w:val="99"/>
    <w:semiHidden/>
    <w:unhideWhenUsed/>
    <w:rsid w:val="00986C1C"/>
    <w:pPr>
      <w:spacing w:after="160"/>
    </w:pPr>
    <w:rPr>
      <w:b/>
      <w:bCs/>
      <w:lang w:val="en-US"/>
    </w:rPr>
  </w:style>
  <w:style w:type="character" w:customStyle="1" w:styleId="CommentSubjectChar">
    <w:name w:val="Comment Subject Char"/>
    <w:basedOn w:val="CommentTextChar"/>
    <w:link w:val="CommentSubject"/>
    <w:uiPriority w:val="99"/>
    <w:semiHidden/>
    <w:rsid w:val="00986C1C"/>
    <w:rPr>
      <w:b/>
      <w:bCs/>
      <w:sz w:val="20"/>
      <w:szCs w:val="20"/>
      <w:lang w:val="en-CA"/>
    </w:rPr>
  </w:style>
  <w:style w:type="paragraph" w:customStyle="1" w:styleId="Default">
    <w:name w:val="Default"/>
    <w:rsid w:val="00DE5BF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4Char">
    <w:name w:val="Heading 4 Char"/>
    <w:basedOn w:val="DefaultParagraphFont"/>
    <w:link w:val="Heading4"/>
    <w:uiPriority w:val="9"/>
    <w:rsid w:val="002028AE"/>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33743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37433"/>
    <w:rPr>
      <w:color w:val="0563C1" w:themeColor="hyperlink"/>
      <w:u w:val="single"/>
    </w:rPr>
  </w:style>
  <w:style w:type="character" w:styleId="UnresolvedMention">
    <w:name w:val="Unresolved Mention"/>
    <w:basedOn w:val="DefaultParagraphFont"/>
    <w:uiPriority w:val="99"/>
    <w:semiHidden/>
    <w:unhideWhenUsed/>
    <w:rsid w:val="00337433"/>
    <w:rPr>
      <w:color w:val="605E5C"/>
      <w:shd w:val="clear" w:color="auto" w:fill="E1DFDD"/>
    </w:rPr>
  </w:style>
  <w:style w:type="paragraph" w:customStyle="1" w:styleId="EndNoteBibliography">
    <w:name w:val="EndNote Bibliography"/>
    <w:basedOn w:val="Normal"/>
    <w:link w:val="EndNoteBibliographyChar"/>
    <w:rsid w:val="00337433"/>
    <w:pPr>
      <w:spacing w:after="0" w:line="480" w:lineRule="auto"/>
    </w:pPr>
    <w:rPr>
      <w:rFonts w:ascii="Calibri" w:eastAsia="Times New Roman" w:hAnsi="Calibri" w:cs="Calibri"/>
      <w:szCs w:val="24"/>
    </w:rPr>
  </w:style>
  <w:style w:type="character" w:customStyle="1" w:styleId="EndNoteBibliographyChar">
    <w:name w:val="EndNote Bibliography Char"/>
    <w:basedOn w:val="DefaultParagraphFont"/>
    <w:link w:val="EndNoteBibliography"/>
    <w:rsid w:val="00337433"/>
    <w:rPr>
      <w:rFonts w:ascii="Calibri" w:eastAsia="Times New Roman" w:hAnsi="Calibri" w:cs="Calibri"/>
      <w:szCs w:val="24"/>
      <w:lang w:val="en-CA"/>
    </w:rPr>
  </w:style>
  <w:style w:type="table" w:styleId="TableGrid">
    <w:name w:val="Table Grid"/>
    <w:basedOn w:val="TableNormal"/>
    <w:uiPriority w:val="39"/>
    <w:rsid w:val="009610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413C4"/>
    <w:rPr>
      <w:color w:val="954F72" w:themeColor="followedHyperlink"/>
      <w:u w:val="single"/>
    </w:rPr>
  </w:style>
  <w:style w:type="character" w:customStyle="1" w:styleId="Heading3Char">
    <w:name w:val="Heading 3 Char"/>
    <w:basedOn w:val="DefaultParagraphFont"/>
    <w:link w:val="Heading3"/>
    <w:uiPriority w:val="9"/>
    <w:rsid w:val="009B4B09"/>
    <w:rPr>
      <w:rFonts w:asciiTheme="majorHAnsi" w:eastAsiaTheme="majorEastAsia" w:hAnsiTheme="majorHAnsi" w:cstheme="majorBidi"/>
      <w:color w:val="1F3763" w:themeColor="accent1" w:themeShade="7F"/>
      <w:sz w:val="24"/>
      <w:szCs w:val="24"/>
      <w:lang w:val="en-CA"/>
    </w:rPr>
  </w:style>
  <w:style w:type="character" w:customStyle="1" w:styleId="Heading5Char">
    <w:name w:val="Heading 5 Char"/>
    <w:basedOn w:val="DefaultParagraphFont"/>
    <w:link w:val="Heading5"/>
    <w:uiPriority w:val="9"/>
    <w:semiHidden/>
    <w:rsid w:val="009B4B09"/>
    <w:rPr>
      <w:rFonts w:asciiTheme="majorHAnsi" w:eastAsiaTheme="majorEastAsia" w:hAnsiTheme="majorHAnsi" w:cstheme="majorBidi"/>
      <w:color w:val="2F5496" w:themeColor="accent1" w:themeShade="BF"/>
      <w:sz w:val="24"/>
      <w:szCs w:val="24"/>
      <w:lang w:val="en-CA"/>
    </w:rPr>
  </w:style>
  <w:style w:type="paragraph" w:styleId="EndnoteText">
    <w:name w:val="endnote text"/>
    <w:basedOn w:val="Normal"/>
    <w:link w:val="EndnoteTextChar"/>
    <w:uiPriority w:val="99"/>
    <w:semiHidden/>
    <w:unhideWhenUsed/>
    <w:rsid w:val="009B4B09"/>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9B4B09"/>
    <w:rPr>
      <w:rFonts w:ascii="Times New Roman" w:eastAsia="Times New Roman" w:hAnsi="Times New Roman" w:cs="Times New Roman"/>
      <w:sz w:val="20"/>
      <w:szCs w:val="20"/>
      <w:lang w:val="en-CA"/>
    </w:rPr>
  </w:style>
  <w:style w:type="character" w:styleId="EndnoteReference">
    <w:name w:val="endnote reference"/>
    <w:basedOn w:val="DefaultParagraphFont"/>
    <w:uiPriority w:val="99"/>
    <w:semiHidden/>
    <w:unhideWhenUsed/>
    <w:rsid w:val="009B4B09"/>
    <w:rPr>
      <w:vertAlign w:val="superscript"/>
    </w:rPr>
  </w:style>
  <w:style w:type="paragraph" w:customStyle="1" w:styleId="EndNoteBibliographyTitle">
    <w:name w:val="EndNote Bibliography Title"/>
    <w:basedOn w:val="Normal"/>
    <w:link w:val="EndNoteBibliographyTitleChar"/>
    <w:rsid w:val="009B4B09"/>
    <w:pPr>
      <w:spacing w:after="0" w:line="240" w:lineRule="auto"/>
      <w:jc w:val="center"/>
    </w:pPr>
    <w:rPr>
      <w:rFonts w:ascii="Calibri" w:eastAsia="Times New Roman" w:hAnsi="Calibri" w:cs="Calibri"/>
      <w:szCs w:val="24"/>
    </w:rPr>
  </w:style>
  <w:style w:type="character" w:customStyle="1" w:styleId="EndNoteBibliographyTitleChar">
    <w:name w:val="EndNote Bibliography Title Char"/>
    <w:basedOn w:val="DefaultParagraphFont"/>
    <w:link w:val="EndNoteBibliographyTitle"/>
    <w:rsid w:val="009B4B09"/>
    <w:rPr>
      <w:rFonts w:ascii="Calibri" w:eastAsia="Times New Roman" w:hAnsi="Calibri" w:cs="Calibri"/>
      <w:szCs w:val="24"/>
      <w:lang w:val="en-CA"/>
    </w:rPr>
  </w:style>
  <w:style w:type="character" w:styleId="Strong">
    <w:name w:val="Strong"/>
    <w:basedOn w:val="DefaultParagraphFont"/>
    <w:uiPriority w:val="22"/>
    <w:qFormat/>
    <w:rsid w:val="009B4B09"/>
    <w:rPr>
      <w:b/>
      <w:bCs/>
    </w:rPr>
  </w:style>
  <w:style w:type="character" w:styleId="Emphasis">
    <w:name w:val="Emphasis"/>
    <w:basedOn w:val="DefaultParagraphFont"/>
    <w:uiPriority w:val="20"/>
    <w:qFormat/>
    <w:rsid w:val="009B4B09"/>
    <w:rPr>
      <w:i/>
      <w:iCs/>
    </w:rPr>
  </w:style>
  <w:style w:type="character" w:customStyle="1" w:styleId="apple-tab-span">
    <w:name w:val="apple-tab-span"/>
    <w:basedOn w:val="DefaultParagraphFont"/>
    <w:rsid w:val="009B4B09"/>
  </w:style>
  <w:style w:type="paragraph" w:customStyle="1" w:styleId="p1">
    <w:name w:val="p1"/>
    <w:basedOn w:val="Normal"/>
    <w:rsid w:val="009B4B09"/>
    <w:pPr>
      <w:spacing w:after="0" w:line="240" w:lineRule="auto"/>
    </w:pPr>
    <w:rPr>
      <w:rFonts w:ascii=".AppleSystemUIFont" w:eastAsia="Times New Roman" w:hAnsi=".AppleSystemUIFont" w:cs="Times New Roman"/>
      <w:sz w:val="26"/>
      <w:szCs w:val="26"/>
    </w:rPr>
  </w:style>
  <w:style w:type="character" w:customStyle="1" w:styleId="s1">
    <w:name w:val="s1"/>
    <w:basedOn w:val="DefaultParagraphFont"/>
    <w:rsid w:val="009B4B09"/>
    <w:rPr>
      <w:rFonts w:ascii="UICTFontTextStyleBody" w:hAnsi="UICTFontTextStyleBody" w:hint="default"/>
      <w:b w:val="0"/>
      <w:bCs w:val="0"/>
      <w:i w:val="0"/>
      <w:iCs w:val="0"/>
      <w:sz w:val="26"/>
      <w:szCs w:val="26"/>
    </w:rPr>
  </w:style>
  <w:style w:type="paragraph" w:customStyle="1" w:styleId="p2">
    <w:name w:val="p2"/>
    <w:basedOn w:val="Normal"/>
    <w:rsid w:val="009B4B09"/>
    <w:pPr>
      <w:spacing w:after="0" w:line="240" w:lineRule="auto"/>
    </w:pPr>
    <w:rPr>
      <w:rFonts w:ascii=".AppleSystemUIFont" w:eastAsia="Times New Roman" w:hAnsi=".AppleSystemUIFont" w:cs="Times New Roman"/>
      <w:sz w:val="26"/>
      <w:szCs w:val="26"/>
    </w:rPr>
  </w:style>
  <w:style w:type="paragraph" w:customStyle="1" w:styleId="p3">
    <w:name w:val="p3"/>
    <w:basedOn w:val="Normal"/>
    <w:rsid w:val="009B4B09"/>
    <w:pPr>
      <w:spacing w:after="0" w:line="240" w:lineRule="auto"/>
    </w:pPr>
    <w:rPr>
      <w:rFonts w:ascii=".AppleSystemUIFont" w:eastAsia="Times New Roman" w:hAnsi=".AppleSystemUIFont" w:cs="Times New Roman"/>
      <w:sz w:val="26"/>
      <w:szCs w:val="26"/>
    </w:rPr>
  </w:style>
  <w:style w:type="character" w:customStyle="1" w:styleId="s2">
    <w:name w:val="s2"/>
    <w:basedOn w:val="DefaultParagraphFont"/>
    <w:rsid w:val="009B4B09"/>
    <w:rPr>
      <w:rFonts w:ascii="UICTFontTextStyleBody" w:hAnsi="UICTFontTextStyleBody" w:hint="default"/>
      <w:b w:val="0"/>
      <w:bCs w:val="0"/>
      <w:i w:val="0"/>
      <w:iCs w:val="0"/>
      <w:sz w:val="26"/>
      <w:szCs w:val="26"/>
    </w:rPr>
  </w:style>
  <w:style w:type="character" w:customStyle="1" w:styleId="highlight">
    <w:name w:val="highlight"/>
    <w:basedOn w:val="DefaultParagraphFont"/>
    <w:rsid w:val="009B4B09"/>
  </w:style>
  <w:style w:type="paragraph" w:styleId="NoSpacing">
    <w:name w:val="No Spacing"/>
    <w:link w:val="NoSpacingChar"/>
    <w:uiPriority w:val="1"/>
    <w:qFormat/>
    <w:rsid w:val="009B4B09"/>
    <w:pPr>
      <w:spacing w:after="0" w:line="240" w:lineRule="auto"/>
    </w:pPr>
    <w:rPr>
      <w:rFonts w:eastAsiaTheme="minorEastAsia"/>
      <w:lang w:eastAsia="zh-CN"/>
    </w:rPr>
  </w:style>
  <w:style w:type="character" w:customStyle="1" w:styleId="NoSpacingChar">
    <w:name w:val="No Spacing Char"/>
    <w:basedOn w:val="DefaultParagraphFont"/>
    <w:link w:val="NoSpacing"/>
    <w:uiPriority w:val="1"/>
    <w:rsid w:val="009B4B09"/>
    <w:rPr>
      <w:rFonts w:eastAsiaTheme="minorEastAsia"/>
      <w:lang w:eastAsia="zh-CN"/>
    </w:rPr>
  </w:style>
  <w:style w:type="paragraph" w:styleId="TOCHeading">
    <w:name w:val="TOC Heading"/>
    <w:basedOn w:val="Heading1"/>
    <w:next w:val="Normal"/>
    <w:uiPriority w:val="39"/>
    <w:unhideWhenUsed/>
    <w:qFormat/>
    <w:rsid w:val="009B4B09"/>
    <w:pPr>
      <w:spacing w:before="480" w:line="276" w:lineRule="auto"/>
      <w:jc w:val="center"/>
      <w:outlineLvl w:val="9"/>
    </w:pPr>
    <w:rPr>
      <w:rFonts w:ascii="Times New Roman" w:hAnsi="Times New Roman"/>
      <w:bCs/>
      <w:color w:val="000000" w:themeColor="text1"/>
      <w:sz w:val="28"/>
      <w:szCs w:val="28"/>
    </w:rPr>
  </w:style>
  <w:style w:type="paragraph" w:styleId="TOC1">
    <w:name w:val="toc 1"/>
    <w:basedOn w:val="Normal"/>
    <w:next w:val="Normal"/>
    <w:autoRedefine/>
    <w:uiPriority w:val="39"/>
    <w:unhideWhenUsed/>
    <w:rsid w:val="00876E19"/>
    <w:pPr>
      <w:tabs>
        <w:tab w:val="right" w:leader="dot" w:pos="9350"/>
      </w:tabs>
      <w:spacing w:before="120" w:after="0" w:line="360" w:lineRule="auto"/>
    </w:pPr>
    <w:rPr>
      <w:rFonts w:ascii="Times New Roman" w:eastAsia="Times New Roman" w:hAnsi="Times New Roman" w:cs="Times New Roman"/>
      <w:iCs/>
      <w:noProof/>
      <w:sz w:val="24"/>
      <w:szCs w:val="24"/>
    </w:rPr>
  </w:style>
  <w:style w:type="paragraph" w:styleId="TOC2">
    <w:name w:val="toc 2"/>
    <w:basedOn w:val="Normal"/>
    <w:next w:val="Normal"/>
    <w:autoRedefine/>
    <w:uiPriority w:val="39"/>
    <w:unhideWhenUsed/>
    <w:rsid w:val="008149D0"/>
    <w:pPr>
      <w:tabs>
        <w:tab w:val="right" w:leader="dot" w:pos="9350"/>
      </w:tabs>
      <w:spacing w:before="120" w:after="0" w:line="360" w:lineRule="auto"/>
      <w:ind w:left="240"/>
    </w:pPr>
    <w:rPr>
      <w:rFonts w:ascii="Times New Roman" w:eastAsia="Times New Roman" w:hAnsi="Times New Roman" w:cstheme="minorHAnsi"/>
      <w:bCs/>
      <w:sz w:val="24"/>
    </w:rPr>
  </w:style>
  <w:style w:type="paragraph" w:styleId="TOC3">
    <w:name w:val="toc 3"/>
    <w:basedOn w:val="Normal"/>
    <w:next w:val="Normal"/>
    <w:autoRedefine/>
    <w:uiPriority w:val="39"/>
    <w:unhideWhenUsed/>
    <w:rsid w:val="00D878E8"/>
    <w:pPr>
      <w:tabs>
        <w:tab w:val="right" w:leader="dot" w:pos="9350"/>
      </w:tabs>
      <w:spacing w:after="0" w:line="360" w:lineRule="auto"/>
      <w:ind w:left="480"/>
      <w:outlineLvl w:val="0"/>
    </w:pPr>
    <w:rPr>
      <w:rFonts w:ascii="Times New Roman" w:eastAsia="Times New Roman" w:hAnsi="Times New Roman" w:cstheme="minorHAnsi"/>
      <w:sz w:val="24"/>
      <w:szCs w:val="20"/>
    </w:rPr>
  </w:style>
  <w:style w:type="paragraph" w:styleId="TOC4">
    <w:name w:val="toc 4"/>
    <w:basedOn w:val="Normal"/>
    <w:next w:val="Normal"/>
    <w:autoRedefine/>
    <w:uiPriority w:val="39"/>
    <w:unhideWhenUsed/>
    <w:rsid w:val="005502A7"/>
    <w:pPr>
      <w:tabs>
        <w:tab w:val="right" w:leader="dot" w:pos="9350"/>
      </w:tabs>
      <w:spacing w:after="0" w:line="480" w:lineRule="auto"/>
      <w:ind w:left="720"/>
    </w:pPr>
    <w:rPr>
      <w:rFonts w:ascii="Times New Roman" w:eastAsia="Times New Roman" w:hAnsi="Times New Roman" w:cs="Times New Roman"/>
      <w:noProof/>
      <w:sz w:val="24"/>
      <w:szCs w:val="24"/>
    </w:rPr>
  </w:style>
  <w:style w:type="paragraph" w:styleId="TOC5">
    <w:name w:val="toc 5"/>
    <w:basedOn w:val="Normal"/>
    <w:next w:val="Normal"/>
    <w:autoRedefine/>
    <w:uiPriority w:val="39"/>
    <w:semiHidden/>
    <w:unhideWhenUsed/>
    <w:rsid w:val="00D878E8"/>
    <w:pPr>
      <w:spacing w:after="0" w:line="240" w:lineRule="auto"/>
      <w:ind w:left="960"/>
    </w:pPr>
    <w:rPr>
      <w:rFonts w:ascii="Times New Roman" w:eastAsia="Times New Roman" w:hAnsi="Times New Roman" w:cstheme="minorHAnsi"/>
      <w:sz w:val="24"/>
      <w:szCs w:val="20"/>
    </w:rPr>
  </w:style>
  <w:style w:type="paragraph" w:styleId="TOC6">
    <w:name w:val="toc 6"/>
    <w:basedOn w:val="Normal"/>
    <w:next w:val="Normal"/>
    <w:autoRedefine/>
    <w:uiPriority w:val="39"/>
    <w:semiHidden/>
    <w:unhideWhenUsed/>
    <w:rsid w:val="00D878E8"/>
    <w:pPr>
      <w:spacing w:after="0" w:line="240" w:lineRule="auto"/>
      <w:ind w:left="1200"/>
    </w:pPr>
    <w:rPr>
      <w:rFonts w:ascii="Times New Roman" w:eastAsia="Times New Roman" w:hAnsi="Times New Roman" w:cstheme="minorHAnsi"/>
      <w:sz w:val="24"/>
      <w:szCs w:val="20"/>
    </w:rPr>
  </w:style>
  <w:style w:type="paragraph" w:styleId="TOC7">
    <w:name w:val="toc 7"/>
    <w:basedOn w:val="Normal"/>
    <w:next w:val="Normal"/>
    <w:autoRedefine/>
    <w:uiPriority w:val="39"/>
    <w:semiHidden/>
    <w:unhideWhenUsed/>
    <w:rsid w:val="00D878E8"/>
    <w:pPr>
      <w:spacing w:after="0" w:line="240" w:lineRule="auto"/>
      <w:ind w:left="1440"/>
    </w:pPr>
    <w:rPr>
      <w:rFonts w:ascii="Times New Roman" w:eastAsia="Times New Roman" w:hAnsi="Times New Roman" w:cstheme="minorHAnsi"/>
      <w:sz w:val="24"/>
      <w:szCs w:val="20"/>
    </w:rPr>
  </w:style>
  <w:style w:type="paragraph" w:styleId="TOC8">
    <w:name w:val="toc 8"/>
    <w:basedOn w:val="Normal"/>
    <w:next w:val="Normal"/>
    <w:autoRedefine/>
    <w:uiPriority w:val="39"/>
    <w:semiHidden/>
    <w:unhideWhenUsed/>
    <w:rsid w:val="00D878E8"/>
    <w:pPr>
      <w:spacing w:after="0" w:line="240" w:lineRule="auto"/>
      <w:ind w:left="1680"/>
    </w:pPr>
    <w:rPr>
      <w:rFonts w:ascii="Times New Roman" w:eastAsia="Times New Roman" w:hAnsi="Times New Roman" w:cstheme="minorHAnsi"/>
      <w:sz w:val="24"/>
      <w:szCs w:val="20"/>
    </w:rPr>
  </w:style>
  <w:style w:type="paragraph" w:styleId="TOC9">
    <w:name w:val="toc 9"/>
    <w:basedOn w:val="Normal"/>
    <w:next w:val="Normal"/>
    <w:autoRedefine/>
    <w:uiPriority w:val="39"/>
    <w:semiHidden/>
    <w:unhideWhenUsed/>
    <w:rsid w:val="00D878E8"/>
    <w:pPr>
      <w:spacing w:after="0" w:line="240" w:lineRule="auto"/>
      <w:ind w:left="1920"/>
    </w:pPr>
    <w:rPr>
      <w:rFonts w:ascii="Times New Roman" w:eastAsia="Times New Roman" w:hAnsi="Times New Roman" w:cstheme="minorHAnsi"/>
      <w:sz w:val="24"/>
      <w:szCs w:val="20"/>
    </w:rPr>
  </w:style>
  <w:style w:type="paragraph" w:customStyle="1" w:styleId="Header3">
    <w:name w:val="Header 3"/>
    <w:basedOn w:val="Heading3"/>
    <w:next w:val="EndNoteBibliography"/>
    <w:qFormat/>
    <w:rsid w:val="009B4B09"/>
    <w:rPr>
      <w:rFonts w:ascii="Times New Roman" w:hAnsi="Times New Roman"/>
      <w:b/>
      <w:i/>
      <w:color w:val="000000" w:themeColor="text1"/>
    </w:rPr>
  </w:style>
  <w:style w:type="paragraph" w:styleId="Caption">
    <w:name w:val="caption"/>
    <w:basedOn w:val="Normal"/>
    <w:next w:val="Normal"/>
    <w:uiPriority w:val="35"/>
    <w:unhideWhenUsed/>
    <w:qFormat/>
    <w:rsid w:val="008F51AB"/>
    <w:pPr>
      <w:spacing w:after="200" w:line="240" w:lineRule="auto"/>
    </w:pPr>
    <w:rPr>
      <w:i/>
      <w:iCs/>
      <w:color w:val="44546A" w:themeColor="text2"/>
      <w:sz w:val="18"/>
      <w:szCs w:val="18"/>
    </w:rPr>
  </w:style>
  <w:style w:type="paragraph" w:styleId="BodyText">
    <w:name w:val="Body Text"/>
    <w:basedOn w:val="Normal"/>
    <w:link w:val="BodyTextChar"/>
    <w:rsid w:val="00484AF2"/>
    <w:pPr>
      <w:spacing w:after="120" w:line="276" w:lineRule="auto"/>
    </w:pPr>
    <w:rPr>
      <w:rFonts w:eastAsiaTheme="minorEastAsia"/>
      <w:lang w:val="en-US" w:bidi="en-US"/>
    </w:rPr>
  </w:style>
  <w:style w:type="paragraph" w:styleId="TableofFigures">
    <w:name w:val="table of figures"/>
    <w:basedOn w:val="Normal"/>
    <w:next w:val="Normal"/>
    <w:uiPriority w:val="99"/>
    <w:unhideWhenUsed/>
    <w:rsid w:val="008F51AB"/>
    <w:pPr>
      <w:spacing w:after="0"/>
    </w:pPr>
    <w:rPr>
      <w:rFonts w:ascii="Times New Roman" w:hAnsi="Times New Roman"/>
      <w:sz w:val="24"/>
    </w:rPr>
  </w:style>
  <w:style w:type="character" w:customStyle="1" w:styleId="BodyTextChar">
    <w:name w:val="Body Text Char"/>
    <w:basedOn w:val="DefaultParagraphFont"/>
    <w:link w:val="BodyText"/>
    <w:rsid w:val="00484AF2"/>
    <w:rPr>
      <w:rFonts w:eastAsiaTheme="minorEastAsia"/>
      <w:lang w:bidi="en-US"/>
    </w:rPr>
  </w:style>
  <w:style w:type="character" w:customStyle="1" w:styleId="ui-provider">
    <w:name w:val="ui-provider"/>
    <w:basedOn w:val="DefaultParagraphFont"/>
    <w:rsid w:val="00CC2C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271419">
      <w:bodyDiv w:val="1"/>
      <w:marLeft w:val="0"/>
      <w:marRight w:val="0"/>
      <w:marTop w:val="0"/>
      <w:marBottom w:val="0"/>
      <w:divBdr>
        <w:top w:val="none" w:sz="0" w:space="0" w:color="auto"/>
        <w:left w:val="none" w:sz="0" w:space="0" w:color="auto"/>
        <w:bottom w:val="none" w:sz="0" w:space="0" w:color="auto"/>
        <w:right w:val="none" w:sz="0" w:space="0" w:color="auto"/>
      </w:divBdr>
    </w:div>
    <w:div w:id="181941299">
      <w:bodyDiv w:val="1"/>
      <w:marLeft w:val="0"/>
      <w:marRight w:val="0"/>
      <w:marTop w:val="0"/>
      <w:marBottom w:val="0"/>
      <w:divBdr>
        <w:top w:val="none" w:sz="0" w:space="0" w:color="auto"/>
        <w:left w:val="none" w:sz="0" w:space="0" w:color="auto"/>
        <w:bottom w:val="none" w:sz="0" w:space="0" w:color="auto"/>
        <w:right w:val="none" w:sz="0" w:space="0" w:color="auto"/>
      </w:divBdr>
      <w:divsChild>
        <w:div w:id="1478378111">
          <w:marLeft w:val="0"/>
          <w:marRight w:val="0"/>
          <w:marTop w:val="0"/>
          <w:marBottom w:val="0"/>
          <w:divBdr>
            <w:top w:val="single" w:sz="2" w:space="0" w:color="auto"/>
            <w:left w:val="single" w:sz="2" w:space="0" w:color="auto"/>
            <w:bottom w:val="single" w:sz="6" w:space="0" w:color="auto"/>
            <w:right w:val="single" w:sz="2" w:space="0" w:color="auto"/>
          </w:divBdr>
          <w:divsChild>
            <w:div w:id="1068383148">
              <w:marLeft w:val="0"/>
              <w:marRight w:val="0"/>
              <w:marTop w:val="100"/>
              <w:marBottom w:val="100"/>
              <w:divBdr>
                <w:top w:val="single" w:sz="2" w:space="0" w:color="D9D9E3"/>
                <w:left w:val="single" w:sz="2" w:space="0" w:color="D9D9E3"/>
                <w:bottom w:val="single" w:sz="2" w:space="0" w:color="D9D9E3"/>
                <w:right w:val="single" w:sz="2" w:space="0" w:color="D9D9E3"/>
              </w:divBdr>
              <w:divsChild>
                <w:div w:id="1241334967">
                  <w:marLeft w:val="0"/>
                  <w:marRight w:val="0"/>
                  <w:marTop w:val="0"/>
                  <w:marBottom w:val="0"/>
                  <w:divBdr>
                    <w:top w:val="single" w:sz="2" w:space="0" w:color="D9D9E3"/>
                    <w:left w:val="single" w:sz="2" w:space="0" w:color="D9D9E3"/>
                    <w:bottom w:val="single" w:sz="2" w:space="0" w:color="D9D9E3"/>
                    <w:right w:val="single" w:sz="2" w:space="0" w:color="D9D9E3"/>
                  </w:divBdr>
                  <w:divsChild>
                    <w:div w:id="1156409710">
                      <w:marLeft w:val="0"/>
                      <w:marRight w:val="0"/>
                      <w:marTop w:val="0"/>
                      <w:marBottom w:val="0"/>
                      <w:divBdr>
                        <w:top w:val="single" w:sz="2" w:space="0" w:color="D9D9E3"/>
                        <w:left w:val="single" w:sz="2" w:space="0" w:color="D9D9E3"/>
                        <w:bottom w:val="single" w:sz="2" w:space="0" w:color="D9D9E3"/>
                        <w:right w:val="single" w:sz="2" w:space="0" w:color="D9D9E3"/>
                      </w:divBdr>
                      <w:divsChild>
                        <w:div w:id="1296057304">
                          <w:marLeft w:val="0"/>
                          <w:marRight w:val="0"/>
                          <w:marTop w:val="0"/>
                          <w:marBottom w:val="0"/>
                          <w:divBdr>
                            <w:top w:val="single" w:sz="2" w:space="0" w:color="D9D9E3"/>
                            <w:left w:val="single" w:sz="2" w:space="0" w:color="D9D9E3"/>
                            <w:bottom w:val="single" w:sz="2" w:space="0" w:color="D9D9E3"/>
                            <w:right w:val="single" w:sz="2" w:space="0" w:color="D9D9E3"/>
                          </w:divBdr>
                          <w:divsChild>
                            <w:div w:id="20328710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9612528">
      <w:bodyDiv w:val="1"/>
      <w:marLeft w:val="0"/>
      <w:marRight w:val="0"/>
      <w:marTop w:val="0"/>
      <w:marBottom w:val="0"/>
      <w:divBdr>
        <w:top w:val="none" w:sz="0" w:space="0" w:color="auto"/>
        <w:left w:val="none" w:sz="0" w:space="0" w:color="auto"/>
        <w:bottom w:val="none" w:sz="0" w:space="0" w:color="auto"/>
        <w:right w:val="none" w:sz="0" w:space="0" w:color="auto"/>
      </w:divBdr>
    </w:div>
    <w:div w:id="230046913">
      <w:bodyDiv w:val="1"/>
      <w:marLeft w:val="0"/>
      <w:marRight w:val="0"/>
      <w:marTop w:val="0"/>
      <w:marBottom w:val="0"/>
      <w:divBdr>
        <w:top w:val="none" w:sz="0" w:space="0" w:color="auto"/>
        <w:left w:val="none" w:sz="0" w:space="0" w:color="auto"/>
        <w:bottom w:val="none" w:sz="0" w:space="0" w:color="auto"/>
        <w:right w:val="none" w:sz="0" w:space="0" w:color="auto"/>
      </w:divBdr>
      <w:divsChild>
        <w:div w:id="337006124">
          <w:marLeft w:val="0"/>
          <w:marRight w:val="0"/>
          <w:marTop w:val="0"/>
          <w:marBottom w:val="0"/>
          <w:divBdr>
            <w:top w:val="single" w:sz="2" w:space="0" w:color="auto"/>
            <w:left w:val="single" w:sz="2" w:space="0" w:color="auto"/>
            <w:bottom w:val="single" w:sz="6" w:space="0" w:color="auto"/>
            <w:right w:val="single" w:sz="2" w:space="0" w:color="auto"/>
          </w:divBdr>
          <w:divsChild>
            <w:div w:id="1421104341">
              <w:marLeft w:val="0"/>
              <w:marRight w:val="0"/>
              <w:marTop w:val="100"/>
              <w:marBottom w:val="100"/>
              <w:divBdr>
                <w:top w:val="single" w:sz="2" w:space="0" w:color="D9D9E3"/>
                <w:left w:val="single" w:sz="2" w:space="0" w:color="D9D9E3"/>
                <w:bottom w:val="single" w:sz="2" w:space="0" w:color="D9D9E3"/>
                <w:right w:val="single" w:sz="2" w:space="0" w:color="D9D9E3"/>
              </w:divBdr>
              <w:divsChild>
                <w:div w:id="1832986469">
                  <w:marLeft w:val="0"/>
                  <w:marRight w:val="0"/>
                  <w:marTop w:val="0"/>
                  <w:marBottom w:val="0"/>
                  <w:divBdr>
                    <w:top w:val="single" w:sz="2" w:space="0" w:color="D9D9E3"/>
                    <w:left w:val="single" w:sz="2" w:space="0" w:color="D9D9E3"/>
                    <w:bottom w:val="single" w:sz="2" w:space="0" w:color="D9D9E3"/>
                    <w:right w:val="single" w:sz="2" w:space="0" w:color="D9D9E3"/>
                  </w:divBdr>
                  <w:divsChild>
                    <w:div w:id="1867211632">
                      <w:marLeft w:val="0"/>
                      <w:marRight w:val="0"/>
                      <w:marTop w:val="0"/>
                      <w:marBottom w:val="0"/>
                      <w:divBdr>
                        <w:top w:val="single" w:sz="2" w:space="0" w:color="D9D9E3"/>
                        <w:left w:val="single" w:sz="2" w:space="0" w:color="D9D9E3"/>
                        <w:bottom w:val="single" w:sz="2" w:space="0" w:color="D9D9E3"/>
                        <w:right w:val="single" w:sz="2" w:space="0" w:color="D9D9E3"/>
                      </w:divBdr>
                      <w:divsChild>
                        <w:div w:id="1863589279">
                          <w:marLeft w:val="0"/>
                          <w:marRight w:val="0"/>
                          <w:marTop w:val="0"/>
                          <w:marBottom w:val="0"/>
                          <w:divBdr>
                            <w:top w:val="single" w:sz="2" w:space="0" w:color="D9D9E3"/>
                            <w:left w:val="single" w:sz="2" w:space="0" w:color="D9D9E3"/>
                            <w:bottom w:val="single" w:sz="2" w:space="0" w:color="D9D9E3"/>
                            <w:right w:val="single" w:sz="2" w:space="0" w:color="D9D9E3"/>
                          </w:divBdr>
                          <w:divsChild>
                            <w:div w:id="21262632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48270484">
      <w:bodyDiv w:val="1"/>
      <w:marLeft w:val="0"/>
      <w:marRight w:val="0"/>
      <w:marTop w:val="0"/>
      <w:marBottom w:val="0"/>
      <w:divBdr>
        <w:top w:val="none" w:sz="0" w:space="0" w:color="auto"/>
        <w:left w:val="none" w:sz="0" w:space="0" w:color="auto"/>
        <w:bottom w:val="none" w:sz="0" w:space="0" w:color="auto"/>
        <w:right w:val="none" w:sz="0" w:space="0" w:color="auto"/>
      </w:divBdr>
      <w:divsChild>
        <w:div w:id="1582593246">
          <w:marLeft w:val="0"/>
          <w:marRight w:val="0"/>
          <w:marTop w:val="0"/>
          <w:marBottom w:val="0"/>
          <w:divBdr>
            <w:top w:val="none" w:sz="0" w:space="0" w:color="auto"/>
            <w:left w:val="none" w:sz="0" w:space="0" w:color="auto"/>
            <w:bottom w:val="none" w:sz="0" w:space="0" w:color="auto"/>
            <w:right w:val="none" w:sz="0" w:space="0" w:color="auto"/>
          </w:divBdr>
          <w:divsChild>
            <w:div w:id="436801036">
              <w:marLeft w:val="0"/>
              <w:marRight w:val="0"/>
              <w:marTop w:val="0"/>
              <w:marBottom w:val="0"/>
              <w:divBdr>
                <w:top w:val="single" w:sz="2" w:space="0" w:color="D9D9E3"/>
                <w:left w:val="single" w:sz="2" w:space="0" w:color="D9D9E3"/>
                <w:bottom w:val="single" w:sz="2" w:space="0" w:color="D9D9E3"/>
                <w:right w:val="single" w:sz="2" w:space="0" w:color="D9D9E3"/>
              </w:divBdr>
              <w:divsChild>
                <w:div w:id="1633897478">
                  <w:marLeft w:val="0"/>
                  <w:marRight w:val="0"/>
                  <w:marTop w:val="0"/>
                  <w:marBottom w:val="0"/>
                  <w:divBdr>
                    <w:top w:val="single" w:sz="2" w:space="0" w:color="D9D9E3"/>
                    <w:left w:val="single" w:sz="2" w:space="0" w:color="D9D9E3"/>
                    <w:bottom w:val="single" w:sz="2" w:space="0" w:color="D9D9E3"/>
                    <w:right w:val="single" w:sz="2" w:space="0" w:color="D9D9E3"/>
                  </w:divBdr>
                  <w:divsChild>
                    <w:div w:id="19586346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30935195">
          <w:marLeft w:val="0"/>
          <w:marRight w:val="0"/>
          <w:marTop w:val="0"/>
          <w:marBottom w:val="0"/>
          <w:divBdr>
            <w:top w:val="single" w:sz="2" w:space="0" w:color="D9D9E3"/>
            <w:left w:val="single" w:sz="2" w:space="0" w:color="D9D9E3"/>
            <w:bottom w:val="single" w:sz="2" w:space="0" w:color="D9D9E3"/>
            <w:right w:val="single" w:sz="2" w:space="0" w:color="D9D9E3"/>
          </w:divBdr>
          <w:divsChild>
            <w:div w:id="930697754">
              <w:marLeft w:val="0"/>
              <w:marRight w:val="0"/>
              <w:marTop w:val="0"/>
              <w:marBottom w:val="0"/>
              <w:divBdr>
                <w:top w:val="single" w:sz="2" w:space="0" w:color="D9D9E3"/>
                <w:left w:val="single" w:sz="2" w:space="0" w:color="D9D9E3"/>
                <w:bottom w:val="single" w:sz="2" w:space="0" w:color="D9D9E3"/>
                <w:right w:val="single" w:sz="2" w:space="0" w:color="D9D9E3"/>
              </w:divBdr>
              <w:divsChild>
                <w:div w:id="2129741777">
                  <w:marLeft w:val="0"/>
                  <w:marRight w:val="0"/>
                  <w:marTop w:val="0"/>
                  <w:marBottom w:val="0"/>
                  <w:divBdr>
                    <w:top w:val="single" w:sz="2" w:space="0" w:color="D9D9E3"/>
                    <w:left w:val="single" w:sz="2" w:space="0" w:color="D9D9E3"/>
                    <w:bottom w:val="single" w:sz="2" w:space="0" w:color="D9D9E3"/>
                    <w:right w:val="single" w:sz="2" w:space="0" w:color="D9D9E3"/>
                  </w:divBdr>
                  <w:divsChild>
                    <w:div w:id="1978948481">
                      <w:marLeft w:val="0"/>
                      <w:marRight w:val="0"/>
                      <w:marTop w:val="0"/>
                      <w:marBottom w:val="0"/>
                      <w:divBdr>
                        <w:top w:val="single" w:sz="2" w:space="0" w:color="D9D9E3"/>
                        <w:left w:val="single" w:sz="2" w:space="0" w:color="D9D9E3"/>
                        <w:bottom w:val="single" w:sz="2" w:space="0" w:color="D9D9E3"/>
                        <w:right w:val="single" w:sz="2" w:space="0" w:color="D9D9E3"/>
                      </w:divBdr>
                      <w:divsChild>
                        <w:div w:id="853225565">
                          <w:marLeft w:val="0"/>
                          <w:marRight w:val="0"/>
                          <w:marTop w:val="0"/>
                          <w:marBottom w:val="0"/>
                          <w:divBdr>
                            <w:top w:val="single" w:sz="2" w:space="0" w:color="auto"/>
                            <w:left w:val="single" w:sz="2" w:space="0" w:color="auto"/>
                            <w:bottom w:val="single" w:sz="6" w:space="0" w:color="auto"/>
                            <w:right w:val="single" w:sz="2" w:space="0" w:color="auto"/>
                          </w:divBdr>
                          <w:divsChild>
                            <w:div w:id="1425491877">
                              <w:marLeft w:val="0"/>
                              <w:marRight w:val="0"/>
                              <w:marTop w:val="100"/>
                              <w:marBottom w:val="100"/>
                              <w:divBdr>
                                <w:top w:val="single" w:sz="2" w:space="0" w:color="D9D9E3"/>
                                <w:left w:val="single" w:sz="2" w:space="0" w:color="D9D9E3"/>
                                <w:bottom w:val="single" w:sz="2" w:space="0" w:color="D9D9E3"/>
                                <w:right w:val="single" w:sz="2" w:space="0" w:color="D9D9E3"/>
                              </w:divBdr>
                              <w:divsChild>
                                <w:div w:id="566646629">
                                  <w:marLeft w:val="0"/>
                                  <w:marRight w:val="0"/>
                                  <w:marTop w:val="0"/>
                                  <w:marBottom w:val="0"/>
                                  <w:divBdr>
                                    <w:top w:val="single" w:sz="2" w:space="0" w:color="D9D9E3"/>
                                    <w:left w:val="single" w:sz="2" w:space="0" w:color="D9D9E3"/>
                                    <w:bottom w:val="single" w:sz="2" w:space="0" w:color="D9D9E3"/>
                                    <w:right w:val="single" w:sz="2" w:space="0" w:color="D9D9E3"/>
                                  </w:divBdr>
                                  <w:divsChild>
                                    <w:div w:id="1348478606">
                                      <w:marLeft w:val="0"/>
                                      <w:marRight w:val="0"/>
                                      <w:marTop w:val="0"/>
                                      <w:marBottom w:val="0"/>
                                      <w:divBdr>
                                        <w:top w:val="single" w:sz="2" w:space="0" w:color="D9D9E3"/>
                                        <w:left w:val="single" w:sz="2" w:space="0" w:color="D9D9E3"/>
                                        <w:bottom w:val="single" w:sz="2" w:space="0" w:color="D9D9E3"/>
                                        <w:right w:val="single" w:sz="2" w:space="0" w:color="D9D9E3"/>
                                      </w:divBdr>
                                      <w:divsChild>
                                        <w:div w:id="1128357149">
                                          <w:marLeft w:val="0"/>
                                          <w:marRight w:val="0"/>
                                          <w:marTop w:val="0"/>
                                          <w:marBottom w:val="0"/>
                                          <w:divBdr>
                                            <w:top w:val="single" w:sz="2" w:space="0" w:color="D9D9E3"/>
                                            <w:left w:val="single" w:sz="2" w:space="0" w:color="D9D9E3"/>
                                            <w:bottom w:val="single" w:sz="2" w:space="0" w:color="D9D9E3"/>
                                            <w:right w:val="single" w:sz="2" w:space="0" w:color="D9D9E3"/>
                                          </w:divBdr>
                                          <w:divsChild>
                                            <w:div w:id="6330238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248924047">
      <w:bodyDiv w:val="1"/>
      <w:marLeft w:val="0"/>
      <w:marRight w:val="0"/>
      <w:marTop w:val="0"/>
      <w:marBottom w:val="0"/>
      <w:divBdr>
        <w:top w:val="none" w:sz="0" w:space="0" w:color="auto"/>
        <w:left w:val="none" w:sz="0" w:space="0" w:color="auto"/>
        <w:bottom w:val="none" w:sz="0" w:space="0" w:color="auto"/>
        <w:right w:val="none" w:sz="0" w:space="0" w:color="auto"/>
      </w:divBdr>
      <w:divsChild>
        <w:div w:id="2048214131">
          <w:marLeft w:val="0"/>
          <w:marRight w:val="0"/>
          <w:marTop w:val="0"/>
          <w:marBottom w:val="0"/>
          <w:divBdr>
            <w:top w:val="single" w:sz="2" w:space="0" w:color="E3E3E3"/>
            <w:left w:val="single" w:sz="2" w:space="0" w:color="E3E3E3"/>
            <w:bottom w:val="single" w:sz="2" w:space="0" w:color="E3E3E3"/>
            <w:right w:val="single" w:sz="2" w:space="0" w:color="E3E3E3"/>
          </w:divBdr>
          <w:divsChild>
            <w:div w:id="2044934875">
              <w:marLeft w:val="0"/>
              <w:marRight w:val="0"/>
              <w:marTop w:val="0"/>
              <w:marBottom w:val="0"/>
              <w:divBdr>
                <w:top w:val="single" w:sz="2" w:space="0" w:color="E3E3E3"/>
                <w:left w:val="single" w:sz="2" w:space="0" w:color="E3E3E3"/>
                <w:bottom w:val="single" w:sz="2" w:space="0" w:color="E3E3E3"/>
                <w:right w:val="single" w:sz="2" w:space="0" w:color="E3E3E3"/>
              </w:divBdr>
              <w:divsChild>
                <w:div w:id="1284842932">
                  <w:marLeft w:val="0"/>
                  <w:marRight w:val="0"/>
                  <w:marTop w:val="0"/>
                  <w:marBottom w:val="0"/>
                  <w:divBdr>
                    <w:top w:val="single" w:sz="2" w:space="0" w:color="E3E3E3"/>
                    <w:left w:val="single" w:sz="2" w:space="0" w:color="E3E3E3"/>
                    <w:bottom w:val="single" w:sz="2" w:space="0" w:color="E3E3E3"/>
                    <w:right w:val="single" w:sz="2" w:space="0" w:color="E3E3E3"/>
                  </w:divBdr>
                  <w:divsChild>
                    <w:div w:id="2036034086">
                      <w:marLeft w:val="0"/>
                      <w:marRight w:val="0"/>
                      <w:marTop w:val="0"/>
                      <w:marBottom w:val="0"/>
                      <w:divBdr>
                        <w:top w:val="single" w:sz="2" w:space="0" w:color="E3E3E3"/>
                        <w:left w:val="single" w:sz="2" w:space="0" w:color="E3E3E3"/>
                        <w:bottom w:val="single" w:sz="2" w:space="0" w:color="E3E3E3"/>
                        <w:right w:val="single" w:sz="2" w:space="0" w:color="E3E3E3"/>
                      </w:divBdr>
                      <w:divsChild>
                        <w:div w:id="1524901610">
                          <w:marLeft w:val="0"/>
                          <w:marRight w:val="0"/>
                          <w:marTop w:val="0"/>
                          <w:marBottom w:val="0"/>
                          <w:divBdr>
                            <w:top w:val="single" w:sz="2" w:space="0" w:color="E3E3E3"/>
                            <w:left w:val="single" w:sz="2" w:space="0" w:color="E3E3E3"/>
                            <w:bottom w:val="single" w:sz="2" w:space="0" w:color="E3E3E3"/>
                            <w:right w:val="single" w:sz="2" w:space="0" w:color="E3E3E3"/>
                          </w:divBdr>
                          <w:divsChild>
                            <w:div w:id="585922811">
                              <w:marLeft w:val="0"/>
                              <w:marRight w:val="0"/>
                              <w:marTop w:val="100"/>
                              <w:marBottom w:val="100"/>
                              <w:divBdr>
                                <w:top w:val="single" w:sz="2" w:space="0" w:color="E3E3E3"/>
                                <w:left w:val="single" w:sz="2" w:space="0" w:color="E3E3E3"/>
                                <w:bottom w:val="single" w:sz="2" w:space="0" w:color="E3E3E3"/>
                                <w:right w:val="single" w:sz="2" w:space="0" w:color="E3E3E3"/>
                              </w:divBdr>
                              <w:divsChild>
                                <w:div w:id="1947227413">
                                  <w:marLeft w:val="0"/>
                                  <w:marRight w:val="0"/>
                                  <w:marTop w:val="0"/>
                                  <w:marBottom w:val="0"/>
                                  <w:divBdr>
                                    <w:top w:val="single" w:sz="2" w:space="0" w:color="E3E3E3"/>
                                    <w:left w:val="single" w:sz="2" w:space="0" w:color="E3E3E3"/>
                                    <w:bottom w:val="single" w:sz="2" w:space="0" w:color="E3E3E3"/>
                                    <w:right w:val="single" w:sz="2" w:space="0" w:color="E3E3E3"/>
                                  </w:divBdr>
                                  <w:divsChild>
                                    <w:div w:id="231887110">
                                      <w:marLeft w:val="0"/>
                                      <w:marRight w:val="0"/>
                                      <w:marTop w:val="0"/>
                                      <w:marBottom w:val="0"/>
                                      <w:divBdr>
                                        <w:top w:val="single" w:sz="2" w:space="0" w:color="E3E3E3"/>
                                        <w:left w:val="single" w:sz="2" w:space="0" w:color="E3E3E3"/>
                                        <w:bottom w:val="single" w:sz="2" w:space="0" w:color="E3E3E3"/>
                                        <w:right w:val="single" w:sz="2" w:space="0" w:color="E3E3E3"/>
                                      </w:divBdr>
                                      <w:divsChild>
                                        <w:div w:id="133643011">
                                          <w:marLeft w:val="0"/>
                                          <w:marRight w:val="0"/>
                                          <w:marTop w:val="0"/>
                                          <w:marBottom w:val="0"/>
                                          <w:divBdr>
                                            <w:top w:val="single" w:sz="2" w:space="0" w:color="E3E3E3"/>
                                            <w:left w:val="single" w:sz="2" w:space="0" w:color="E3E3E3"/>
                                            <w:bottom w:val="single" w:sz="2" w:space="0" w:color="E3E3E3"/>
                                            <w:right w:val="single" w:sz="2" w:space="0" w:color="E3E3E3"/>
                                          </w:divBdr>
                                          <w:divsChild>
                                            <w:div w:id="1763530838">
                                              <w:marLeft w:val="0"/>
                                              <w:marRight w:val="0"/>
                                              <w:marTop w:val="0"/>
                                              <w:marBottom w:val="0"/>
                                              <w:divBdr>
                                                <w:top w:val="single" w:sz="2" w:space="0" w:color="E3E3E3"/>
                                                <w:left w:val="single" w:sz="2" w:space="0" w:color="E3E3E3"/>
                                                <w:bottom w:val="single" w:sz="2" w:space="0" w:color="E3E3E3"/>
                                                <w:right w:val="single" w:sz="2" w:space="0" w:color="E3E3E3"/>
                                              </w:divBdr>
                                              <w:divsChild>
                                                <w:div w:id="1578515780">
                                                  <w:marLeft w:val="0"/>
                                                  <w:marRight w:val="0"/>
                                                  <w:marTop w:val="0"/>
                                                  <w:marBottom w:val="0"/>
                                                  <w:divBdr>
                                                    <w:top w:val="single" w:sz="2" w:space="0" w:color="E3E3E3"/>
                                                    <w:left w:val="single" w:sz="2" w:space="0" w:color="E3E3E3"/>
                                                    <w:bottom w:val="single" w:sz="2" w:space="0" w:color="E3E3E3"/>
                                                    <w:right w:val="single" w:sz="2" w:space="0" w:color="E3E3E3"/>
                                                  </w:divBdr>
                                                  <w:divsChild>
                                                    <w:div w:id="3282173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1041673">
          <w:marLeft w:val="0"/>
          <w:marRight w:val="0"/>
          <w:marTop w:val="0"/>
          <w:marBottom w:val="0"/>
          <w:divBdr>
            <w:top w:val="none" w:sz="0" w:space="0" w:color="auto"/>
            <w:left w:val="none" w:sz="0" w:space="0" w:color="auto"/>
            <w:bottom w:val="none" w:sz="0" w:space="0" w:color="auto"/>
            <w:right w:val="none" w:sz="0" w:space="0" w:color="auto"/>
          </w:divBdr>
          <w:divsChild>
            <w:div w:id="1283028347">
              <w:marLeft w:val="0"/>
              <w:marRight w:val="0"/>
              <w:marTop w:val="0"/>
              <w:marBottom w:val="0"/>
              <w:divBdr>
                <w:top w:val="single" w:sz="2" w:space="0" w:color="E3E3E3"/>
                <w:left w:val="single" w:sz="2" w:space="0" w:color="E3E3E3"/>
                <w:bottom w:val="single" w:sz="2" w:space="0" w:color="E3E3E3"/>
                <w:right w:val="single" w:sz="2" w:space="0" w:color="E3E3E3"/>
              </w:divBdr>
              <w:divsChild>
                <w:div w:id="21531578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58493598">
      <w:bodyDiv w:val="1"/>
      <w:marLeft w:val="0"/>
      <w:marRight w:val="0"/>
      <w:marTop w:val="0"/>
      <w:marBottom w:val="0"/>
      <w:divBdr>
        <w:top w:val="none" w:sz="0" w:space="0" w:color="auto"/>
        <w:left w:val="none" w:sz="0" w:space="0" w:color="auto"/>
        <w:bottom w:val="none" w:sz="0" w:space="0" w:color="auto"/>
        <w:right w:val="none" w:sz="0" w:space="0" w:color="auto"/>
      </w:divBdr>
    </w:div>
    <w:div w:id="291905731">
      <w:bodyDiv w:val="1"/>
      <w:marLeft w:val="0"/>
      <w:marRight w:val="0"/>
      <w:marTop w:val="0"/>
      <w:marBottom w:val="0"/>
      <w:divBdr>
        <w:top w:val="none" w:sz="0" w:space="0" w:color="auto"/>
        <w:left w:val="none" w:sz="0" w:space="0" w:color="auto"/>
        <w:bottom w:val="none" w:sz="0" w:space="0" w:color="auto"/>
        <w:right w:val="none" w:sz="0" w:space="0" w:color="auto"/>
      </w:divBdr>
      <w:divsChild>
        <w:div w:id="37126120">
          <w:marLeft w:val="0"/>
          <w:marRight w:val="0"/>
          <w:marTop w:val="0"/>
          <w:marBottom w:val="0"/>
          <w:divBdr>
            <w:top w:val="single" w:sz="2" w:space="0" w:color="auto"/>
            <w:left w:val="single" w:sz="2" w:space="0" w:color="auto"/>
            <w:bottom w:val="single" w:sz="6" w:space="0" w:color="auto"/>
            <w:right w:val="single" w:sz="2" w:space="0" w:color="auto"/>
          </w:divBdr>
          <w:divsChild>
            <w:div w:id="20937126">
              <w:marLeft w:val="0"/>
              <w:marRight w:val="0"/>
              <w:marTop w:val="100"/>
              <w:marBottom w:val="100"/>
              <w:divBdr>
                <w:top w:val="single" w:sz="2" w:space="0" w:color="D9D9E3"/>
                <w:left w:val="single" w:sz="2" w:space="0" w:color="D9D9E3"/>
                <w:bottom w:val="single" w:sz="2" w:space="0" w:color="D9D9E3"/>
                <w:right w:val="single" w:sz="2" w:space="0" w:color="D9D9E3"/>
              </w:divBdr>
              <w:divsChild>
                <w:div w:id="403183514">
                  <w:marLeft w:val="0"/>
                  <w:marRight w:val="0"/>
                  <w:marTop w:val="0"/>
                  <w:marBottom w:val="0"/>
                  <w:divBdr>
                    <w:top w:val="single" w:sz="2" w:space="0" w:color="D9D9E3"/>
                    <w:left w:val="single" w:sz="2" w:space="0" w:color="D9D9E3"/>
                    <w:bottom w:val="single" w:sz="2" w:space="0" w:color="D9D9E3"/>
                    <w:right w:val="single" w:sz="2" w:space="0" w:color="D9D9E3"/>
                  </w:divBdr>
                  <w:divsChild>
                    <w:div w:id="136650021">
                      <w:marLeft w:val="0"/>
                      <w:marRight w:val="0"/>
                      <w:marTop w:val="0"/>
                      <w:marBottom w:val="0"/>
                      <w:divBdr>
                        <w:top w:val="single" w:sz="2" w:space="0" w:color="D9D9E3"/>
                        <w:left w:val="single" w:sz="2" w:space="0" w:color="D9D9E3"/>
                        <w:bottom w:val="single" w:sz="2" w:space="0" w:color="D9D9E3"/>
                        <w:right w:val="single" w:sz="2" w:space="0" w:color="D9D9E3"/>
                      </w:divBdr>
                      <w:divsChild>
                        <w:div w:id="1265847385">
                          <w:marLeft w:val="0"/>
                          <w:marRight w:val="0"/>
                          <w:marTop w:val="0"/>
                          <w:marBottom w:val="0"/>
                          <w:divBdr>
                            <w:top w:val="single" w:sz="2" w:space="0" w:color="D9D9E3"/>
                            <w:left w:val="single" w:sz="2" w:space="0" w:color="D9D9E3"/>
                            <w:bottom w:val="single" w:sz="2" w:space="0" w:color="D9D9E3"/>
                            <w:right w:val="single" w:sz="2" w:space="0" w:color="D9D9E3"/>
                          </w:divBdr>
                          <w:divsChild>
                            <w:div w:id="4802001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60596744">
      <w:bodyDiv w:val="1"/>
      <w:marLeft w:val="0"/>
      <w:marRight w:val="0"/>
      <w:marTop w:val="0"/>
      <w:marBottom w:val="0"/>
      <w:divBdr>
        <w:top w:val="none" w:sz="0" w:space="0" w:color="auto"/>
        <w:left w:val="none" w:sz="0" w:space="0" w:color="auto"/>
        <w:bottom w:val="none" w:sz="0" w:space="0" w:color="auto"/>
        <w:right w:val="none" w:sz="0" w:space="0" w:color="auto"/>
      </w:divBdr>
      <w:divsChild>
        <w:div w:id="385420736">
          <w:marLeft w:val="0"/>
          <w:marRight w:val="0"/>
          <w:marTop w:val="0"/>
          <w:marBottom w:val="0"/>
          <w:divBdr>
            <w:top w:val="none" w:sz="0" w:space="0" w:color="auto"/>
            <w:left w:val="none" w:sz="0" w:space="0" w:color="auto"/>
            <w:bottom w:val="none" w:sz="0" w:space="0" w:color="auto"/>
            <w:right w:val="none" w:sz="0" w:space="0" w:color="auto"/>
          </w:divBdr>
        </w:div>
        <w:div w:id="872109525">
          <w:marLeft w:val="0"/>
          <w:marRight w:val="0"/>
          <w:marTop w:val="0"/>
          <w:marBottom w:val="0"/>
          <w:divBdr>
            <w:top w:val="none" w:sz="0" w:space="0" w:color="auto"/>
            <w:left w:val="none" w:sz="0" w:space="0" w:color="auto"/>
            <w:bottom w:val="none" w:sz="0" w:space="0" w:color="auto"/>
            <w:right w:val="none" w:sz="0" w:space="0" w:color="auto"/>
          </w:divBdr>
        </w:div>
        <w:div w:id="1899395771">
          <w:marLeft w:val="0"/>
          <w:marRight w:val="0"/>
          <w:marTop w:val="0"/>
          <w:marBottom w:val="0"/>
          <w:divBdr>
            <w:top w:val="none" w:sz="0" w:space="0" w:color="auto"/>
            <w:left w:val="none" w:sz="0" w:space="0" w:color="auto"/>
            <w:bottom w:val="none" w:sz="0" w:space="0" w:color="auto"/>
            <w:right w:val="none" w:sz="0" w:space="0" w:color="auto"/>
          </w:divBdr>
        </w:div>
      </w:divsChild>
    </w:div>
    <w:div w:id="408580752">
      <w:bodyDiv w:val="1"/>
      <w:marLeft w:val="0"/>
      <w:marRight w:val="0"/>
      <w:marTop w:val="0"/>
      <w:marBottom w:val="0"/>
      <w:divBdr>
        <w:top w:val="none" w:sz="0" w:space="0" w:color="auto"/>
        <w:left w:val="none" w:sz="0" w:space="0" w:color="auto"/>
        <w:bottom w:val="none" w:sz="0" w:space="0" w:color="auto"/>
        <w:right w:val="none" w:sz="0" w:space="0" w:color="auto"/>
      </w:divBdr>
      <w:divsChild>
        <w:div w:id="2115007797">
          <w:marLeft w:val="0"/>
          <w:marRight w:val="0"/>
          <w:marTop w:val="0"/>
          <w:marBottom w:val="0"/>
          <w:divBdr>
            <w:top w:val="single" w:sz="2" w:space="0" w:color="auto"/>
            <w:left w:val="single" w:sz="2" w:space="0" w:color="auto"/>
            <w:bottom w:val="single" w:sz="6" w:space="0" w:color="auto"/>
            <w:right w:val="single" w:sz="2" w:space="0" w:color="auto"/>
          </w:divBdr>
          <w:divsChild>
            <w:div w:id="1090544850">
              <w:marLeft w:val="0"/>
              <w:marRight w:val="0"/>
              <w:marTop w:val="100"/>
              <w:marBottom w:val="100"/>
              <w:divBdr>
                <w:top w:val="single" w:sz="2" w:space="0" w:color="D9D9E3"/>
                <w:left w:val="single" w:sz="2" w:space="0" w:color="D9D9E3"/>
                <w:bottom w:val="single" w:sz="2" w:space="0" w:color="D9D9E3"/>
                <w:right w:val="single" w:sz="2" w:space="0" w:color="D9D9E3"/>
              </w:divBdr>
              <w:divsChild>
                <w:div w:id="933242220">
                  <w:marLeft w:val="0"/>
                  <w:marRight w:val="0"/>
                  <w:marTop w:val="0"/>
                  <w:marBottom w:val="0"/>
                  <w:divBdr>
                    <w:top w:val="single" w:sz="2" w:space="0" w:color="D9D9E3"/>
                    <w:left w:val="single" w:sz="2" w:space="0" w:color="D9D9E3"/>
                    <w:bottom w:val="single" w:sz="2" w:space="0" w:color="D9D9E3"/>
                    <w:right w:val="single" w:sz="2" w:space="0" w:color="D9D9E3"/>
                  </w:divBdr>
                  <w:divsChild>
                    <w:div w:id="1753744562">
                      <w:marLeft w:val="0"/>
                      <w:marRight w:val="0"/>
                      <w:marTop w:val="0"/>
                      <w:marBottom w:val="0"/>
                      <w:divBdr>
                        <w:top w:val="single" w:sz="2" w:space="0" w:color="D9D9E3"/>
                        <w:left w:val="single" w:sz="2" w:space="0" w:color="D9D9E3"/>
                        <w:bottom w:val="single" w:sz="2" w:space="0" w:color="D9D9E3"/>
                        <w:right w:val="single" w:sz="2" w:space="0" w:color="D9D9E3"/>
                      </w:divBdr>
                      <w:divsChild>
                        <w:div w:id="861819896">
                          <w:marLeft w:val="0"/>
                          <w:marRight w:val="0"/>
                          <w:marTop w:val="0"/>
                          <w:marBottom w:val="0"/>
                          <w:divBdr>
                            <w:top w:val="single" w:sz="2" w:space="0" w:color="D9D9E3"/>
                            <w:left w:val="single" w:sz="2" w:space="0" w:color="D9D9E3"/>
                            <w:bottom w:val="single" w:sz="2" w:space="0" w:color="D9D9E3"/>
                            <w:right w:val="single" w:sz="2" w:space="0" w:color="D9D9E3"/>
                          </w:divBdr>
                          <w:divsChild>
                            <w:div w:id="8768150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47819059">
      <w:bodyDiv w:val="1"/>
      <w:marLeft w:val="0"/>
      <w:marRight w:val="0"/>
      <w:marTop w:val="0"/>
      <w:marBottom w:val="0"/>
      <w:divBdr>
        <w:top w:val="none" w:sz="0" w:space="0" w:color="auto"/>
        <w:left w:val="none" w:sz="0" w:space="0" w:color="auto"/>
        <w:bottom w:val="none" w:sz="0" w:space="0" w:color="auto"/>
        <w:right w:val="none" w:sz="0" w:space="0" w:color="auto"/>
      </w:divBdr>
      <w:divsChild>
        <w:div w:id="669985402">
          <w:marLeft w:val="0"/>
          <w:marRight w:val="0"/>
          <w:marTop w:val="0"/>
          <w:marBottom w:val="0"/>
          <w:divBdr>
            <w:top w:val="single" w:sz="2" w:space="0" w:color="auto"/>
            <w:left w:val="single" w:sz="2" w:space="0" w:color="auto"/>
            <w:bottom w:val="single" w:sz="6" w:space="0" w:color="auto"/>
            <w:right w:val="single" w:sz="2" w:space="0" w:color="auto"/>
          </w:divBdr>
          <w:divsChild>
            <w:div w:id="1162699287">
              <w:marLeft w:val="0"/>
              <w:marRight w:val="0"/>
              <w:marTop w:val="100"/>
              <w:marBottom w:val="100"/>
              <w:divBdr>
                <w:top w:val="single" w:sz="2" w:space="0" w:color="D9D9E3"/>
                <w:left w:val="single" w:sz="2" w:space="0" w:color="D9D9E3"/>
                <w:bottom w:val="single" w:sz="2" w:space="0" w:color="D9D9E3"/>
                <w:right w:val="single" w:sz="2" w:space="0" w:color="D9D9E3"/>
              </w:divBdr>
              <w:divsChild>
                <w:div w:id="1831679522">
                  <w:marLeft w:val="0"/>
                  <w:marRight w:val="0"/>
                  <w:marTop w:val="0"/>
                  <w:marBottom w:val="0"/>
                  <w:divBdr>
                    <w:top w:val="single" w:sz="2" w:space="0" w:color="D9D9E3"/>
                    <w:left w:val="single" w:sz="2" w:space="0" w:color="D9D9E3"/>
                    <w:bottom w:val="single" w:sz="2" w:space="0" w:color="D9D9E3"/>
                    <w:right w:val="single" w:sz="2" w:space="0" w:color="D9D9E3"/>
                  </w:divBdr>
                  <w:divsChild>
                    <w:div w:id="517306259">
                      <w:marLeft w:val="0"/>
                      <w:marRight w:val="0"/>
                      <w:marTop w:val="0"/>
                      <w:marBottom w:val="0"/>
                      <w:divBdr>
                        <w:top w:val="single" w:sz="2" w:space="0" w:color="D9D9E3"/>
                        <w:left w:val="single" w:sz="2" w:space="0" w:color="D9D9E3"/>
                        <w:bottom w:val="single" w:sz="2" w:space="0" w:color="D9D9E3"/>
                        <w:right w:val="single" w:sz="2" w:space="0" w:color="D9D9E3"/>
                      </w:divBdr>
                      <w:divsChild>
                        <w:div w:id="481432475">
                          <w:marLeft w:val="0"/>
                          <w:marRight w:val="0"/>
                          <w:marTop w:val="0"/>
                          <w:marBottom w:val="0"/>
                          <w:divBdr>
                            <w:top w:val="single" w:sz="2" w:space="0" w:color="D9D9E3"/>
                            <w:left w:val="single" w:sz="2" w:space="0" w:color="D9D9E3"/>
                            <w:bottom w:val="single" w:sz="2" w:space="0" w:color="D9D9E3"/>
                            <w:right w:val="single" w:sz="2" w:space="0" w:color="D9D9E3"/>
                          </w:divBdr>
                          <w:divsChild>
                            <w:div w:id="3468313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19973327">
      <w:bodyDiv w:val="1"/>
      <w:marLeft w:val="0"/>
      <w:marRight w:val="0"/>
      <w:marTop w:val="0"/>
      <w:marBottom w:val="0"/>
      <w:divBdr>
        <w:top w:val="none" w:sz="0" w:space="0" w:color="auto"/>
        <w:left w:val="none" w:sz="0" w:space="0" w:color="auto"/>
        <w:bottom w:val="none" w:sz="0" w:space="0" w:color="auto"/>
        <w:right w:val="none" w:sz="0" w:space="0" w:color="auto"/>
      </w:divBdr>
      <w:divsChild>
        <w:div w:id="1423641365">
          <w:marLeft w:val="0"/>
          <w:marRight w:val="0"/>
          <w:marTop w:val="0"/>
          <w:marBottom w:val="0"/>
          <w:divBdr>
            <w:top w:val="single" w:sz="2" w:space="0" w:color="auto"/>
            <w:left w:val="single" w:sz="2" w:space="0" w:color="auto"/>
            <w:bottom w:val="single" w:sz="6" w:space="0" w:color="auto"/>
            <w:right w:val="single" w:sz="2" w:space="0" w:color="auto"/>
          </w:divBdr>
          <w:divsChild>
            <w:div w:id="1230918661">
              <w:marLeft w:val="0"/>
              <w:marRight w:val="0"/>
              <w:marTop w:val="100"/>
              <w:marBottom w:val="100"/>
              <w:divBdr>
                <w:top w:val="single" w:sz="2" w:space="0" w:color="D9D9E3"/>
                <w:left w:val="single" w:sz="2" w:space="0" w:color="D9D9E3"/>
                <w:bottom w:val="single" w:sz="2" w:space="0" w:color="D9D9E3"/>
                <w:right w:val="single" w:sz="2" w:space="0" w:color="D9D9E3"/>
              </w:divBdr>
              <w:divsChild>
                <w:div w:id="1402948468">
                  <w:marLeft w:val="0"/>
                  <w:marRight w:val="0"/>
                  <w:marTop w:val="0"/>
                  <w:marBottom w:val="0"/>
                  <w:divBdr>
                    <w:top w:val="single" w:sz="2" w:space="0" w:color="D9D9E3"/>
                    <w:left w:val="single" w:sz="2" w:space="0" w:color="D9D9E3"/>
                    <w:bottom w:val="single" w:sz="2" w:space="0" w:color="D9D9E3"/>
                    <w:right w:val="single" w:sz="2" w:space="0" w:color="D9D9E3"/>
                  </w:divBdr>
                  <w:divsChild>
                    <w:div w:id="530146233">
                      <w:marLeft w:val="0"/>
                      <w:marRight w:val="0"/>
                      <w:marTop w:val="0"/>
                      <w:marBottom w:val="0"/>
                      <w:divBdr>
                        <w:top w:val="single" w:sz="2" w:space="0" w:color="D9D9E3"/>
                        <w:left w:val="single" w:sz="2" w:space="0" w:color="D9D9E3"/>
                        <w:bottom w:val="single" w:sz="2" w:space="0" w:color="D9D9E3"/>
                        <w:right w:val="single" w:sz="2" w:space="0" w:color="D9D9E3"/>
                      </w:divBdr>
                      <w:divsChild>
                        <w:div w:id="1571041034">
                          <w:marLeft w:val="0"/>
                          <w:marRight w:val="0"/>
                          <w:marTop w:val="0"/>
                          <w:marBottom w:val="0"/>
                          <w:divBdr>
                            <w:top w:val="single" w:sz="2" w:space="0" w:color="D9D9E3"/>
                            <w:left w:val="single" w:sz="2" w:space="0" w:color="D9D9E3"/>
                            <w:bottom w:val="single" w:sz="2" w:space="0" w:color="D9D9E3"/>
                            <w:right w:val="single" w:sz="2" w:space="0" w:color="D9D9E3"/>
                          </w:divBdr>
                          <w:divsChild>
                            <w:div w:id="20286752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37937270">
      <w:bodyDiv w:val="1"/>
      <w:marLeft w:val="0"/>
      <w:marRight w:val="0"/>
      <w:marTop w:val="0"/>
      <w:marBottom w:val="0"/>
      <w:divBdr>
        <w:top w:val="none" w:sz="0" w:space="0" w:color="auto"/>
        <w:left w:val="none" w:sz="0" w:space="0" w:color="auto"/>
        <w:bottom w:val="none" w:sz="0" w:space="0" w:color="auto"/>
        <w:right w:val="none" w:sz="0" w:space="0" w:color="auto"/>
      </w:divBdr>
      <w:divsChild>
        <w:div w:id="11804351">
          <w:marLeft w:val="0"/>
          <w:marRight w:val="0"/>
          <w:marTop w:val="0"/>
          <w:marBottom w:val="0"/>
          <w:divBdr>
            <w:top w:val="single" w:sz="2" w:space="0" w:color="auto"/>
            <w:left w:val="single" w:sz="2" w:space="0" w:color="auto"/>
            <w:bottom w:val="single" w:sz="6" w:space="0" w:color="auto"/>
            <w:right w:val="single" w:sz="2" w:space="0" w:color="auto"/>
          </w:divBdr>
          <w:divsChild>
            <w:div w:id="608195259">
              <w:marLeft w:val="0"/>
              <w:marRight w:val="0"/>
              <w:marTop w:val="100"/>
              <w:marBottom w:val="100"/>
              <w:divBdr>
                <w:top w:val="single" w:sz="2" w:space="0" w:color="D9D9E3"/>
                <w:left w:val="single" w:sz="2" w:space="0" w:color="D9D9E3"/>
                <w:bottom w:val="single" w:sz="2" w:space="0" w:color="D9D9E3"/>
                <w:right w:val="single" w:sz="2" w:space="0" w:color="D9D9E3"/>
              </w:divBdr>
              <w:divsChild>
                <w:div w:id="1773670485">
                  <w:marLeft w:val="0"/>
                  <w:marRight w:val="0"/>
                  <w:marTop w:val="0"/>
                  <w:marBottom w:val="0"/>
                  <w:divBdr>
                    <w:top w:val="single" w:sz="2" w:space="0" w:color="D9D9E3"/>
                    <w:left w:val="single" w:sz="2" w:space="0" w:color="D9D9E3"/>
                    <w:bottom w:val="single" w:sz="2" w:space="0" w:color="D9D9E3"/>
                    <w:right w:val="single" w:sz="2" w:space="0" w:color="D9D9E3"/>
                  </w:divBdr>
                  <w:divsChild>
                    <w:div w:id="664168895">
                      <w:marLeft w:val="0"/>
                      <w:marRight w:val="0"/>
                      <w:marTop w:val="0"/>
                      <w:marBottom w:val="0"/>
                      <w:divBdr>
                        <w:top w:val="single" w:sz="2" w:space="0" w:color="D9D9E3"/>
                        <w:left w:val="single" w:sz="2" w:space="0" w:color="D9D9E3"/>
                        <w:bottom w:val="single" w:sz="2" w:space="0" w:color="D9D9E3"/>
                        <w:right w:val="single" w:sz="2" w:space="0" w:color="D9D9E3"/>
                      </w:divBdr>
                      <w:divsChild>
                        <w:div w:id="1390567228">
                          <w:marLeft w:val="0"/>
                          <w:marRight w:val="0"/>
                          <w:marTop w:val="0"/>
                          <w:marBottom w:val="0"/>
                          <w:divBdr>
                            <w:top w:val="single" w:sz="2" w:space="0" w:color="D9D9E3"/>
                            <w:left w:val="single" w:sz="2" w:space="0" w:color="D9D9E3"/>
                            <w:bottom w:val="single" w:sz="2" w:space="0" w:color="D9D9E3"/>
                            <w:right w:val="single" w:sz="2" w:space="0" w:color="D9D9E3"/>
                          </w:divBdr>
                          <w:divsChild>
                            <w:div w:id="19120786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87469167">
      <w:bodyDiv w:val="1"/>
      <w:marLeft w:val="0"/>
      <w:marRight w:val="0"/>
      <w:marTop w:val="0"/>
      <w:marBottom w:val="0"/>
      <w:divBdr>
        <w:top w:val="none" w:sz="0" w:space="0" w:color="auto"/>
        <w:left w:val="none" w:sz="0" w:space="0" w:color="auto"/>
        <w:bottom w:val="none" w:sz="0" w:space="0" w:color="auto"/>
        <w:right w:val="none" w:sz="0" w:space="0" w:color="auto"/>
      </w:divBdr>
      <w:divsChild>
        <w:div w:id="1109203247">
          <w:marLeft w:val="0"/>
          <w:marRight w:val="0"/>
          <w:marTop w:val="0"/>
          <w:marBottom w:val="0"/>
          <w:divBdr>
            <w:top w:val="single" w:sz="2" w:space="0" w:color="auto"/>
            <w:left w:val="single" w:sz="2" w:space="0" w:color="auto"/>
            <w:bottom w:val="single" w:sz="6" w:space="0" w:color="auto"/>
            <w:right w:val="single" w:sz="2" w:space="0" w:color="auto"/>
          </w:divBdr>
          <w:divsChild>
            <w:div w:id="1988977072">
              <w:marLeft w:val="0"/>
              <w:marRight w:val="0"/>
              <w:marTop w:val="100"/>
              <w:marBottom w:val="100"/>
              <w:divBdr>
                <w:top w:val="single" w:sz="2" w:space="0" w:color="D9D9E3"/>
                <w:left w:val="single" w:sz="2" w:space="0" w:color="D9D9E3"/>
                <w:bottom w:val="single" w:sz="2" w:space="0" w:color="D9D9E3"/>
                <w:right w:val="single" w:sz="2" w:space="0" w:color="D9D9E3"/>
              </w:divBdr>
              <w:divsChild>
                <w:div w:id="1917472746">
                  <w:marLeft w:val="0"/>
                  <w:marRight w:val="0"/>
                  <w:marTop w:val="0"/>
                  <w:marBottom w:val="0"/>
                  <w:divBdr>
                    <w:top w:val="single" w:sz="2" w:space="0" w:color="D9D9E3"/>
                    <w:left w:val="single" w:sz="2" w:space="0" w:color="D9D9E3"/>
                    <w:bottom w:val="single" w:sz="2" w:space="0" w:color="D9D9E3"/>
                    <w:right w:val="single" w:sz="2" w:space="0" w:color="D9D9E3"/>
                  </w:divBdr>
                  <w:divsChild>
                    <w:div w:id="1754737917">
                      <w:marLeft w:val="0"/>
                      <w:marRight w:val="0"/>
                      <w:marTop w:val="0"/>
                      <w:marBottom w:val="0"/>
                      <w:divBdr>
                        <w:top w:val="single" w:sz="2" w:space="0" w:color="D9D9E3"/>
                        <w:left w:val="single" w:sz="2" w:space="0" w:color="D9D9E3"/>
                        <w:bottom w:val="single" w:sz="2" w:space="0" w:color="D9D9E3"/>
                        <w:right w:val="single" w:sz="2" w:space="0" w:color="D9D9E3"/>
                      </w:divBdr>
                      <w:divsChild>
                        <w:div w:id="1617322707">
                          <w:marLeft w:val="0"/>
                          <w:marRight w:val="0"/>
                          <w:marTop w:val="0"/>
                          <w:marBottom w:val="0"/>
                          <w:divBdr>
                            <w:top w:val="single" w:sz="2" w:space="0" w:color="D9D9E3"/>
                            <w:left w:val="single" w:sz="2" w:space="0" w:color="D9D9E3"/>
                            <w:bottom w:val="single" w:sz="2" w:space="0" w:color="D9D9E3"/>
                            <w:right w:val="single" w:sz="2" w:space="0" w:color="D9D9E3"/>
                          </w:divBdr>
                          <w:divsChild>
                            <w:div w:id="17341618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57927227">
      <w:bodyDiv w:val="1"/>
      <w:marLeft w:val="0"/>
      <w:marRight w:val="0"/>
      <w:marTop w:val="0"/>
      <w:marBottom w:val="0"/>
      <w:divBdr>
        <w:top w:val="none" w:sz="0" w:space="0" w:color="auto"/>
        <w:left w:val="none" w:sz="0" w:space="0" w:color="auto"/>
        <w:bottom w:val="none" w:sz="0" w:space="0" w:color="auto"/>
        <w:right w:val="none" w:sz="0" w:space="0" w:color="auto"/>
      </w:divBdr>
      <w:divsChild>
        <w:div w:id="1523203494">
          <w:marLeft w:val="0"/>
          <w:marRight w:val="0"/>
          <w:marTop w:val="0"/>
          <w:marBottom w:val="0"/>
          <w:divBdr>
            <w:top w:val="single" w:sz="2" w:space="0" w:color="auto"/>
            <w:left w:val="single" w:sz="2" w:space="0" w:color="auto"/>
            <w:bottom w:val="single" w:sz="6" w:space="0" w:color="auto"/>
            <w:right w:val="single" w:sz="2" w:space="0" w:color="auto"/>
          </w:divBdr>
          <w:divsChild>
            <w:div w:id="304045875">
              <w:marLeft w:val="0"/>
              <w:marRight w:val="0"/>
              <w:marTop w:val="100"/>
              <w:marBottom w:val="100"/>
              <w:divBdr>
                <w:top w:val="single" w:sz="2" w:space="0" w:color="D9D9E3"/>
                <w:left w:val="single" w:sz="2" w:space="0" w:color="D9D9E3"/>
                <w:bottom w:val="single" w:sz="2" w:space="0" w:color="D9D9E3"/>
                <w:right w:val="single" w:sz="2" w:space="0" w:color="D9D9E3"/>
              </w:divBdr>
              <w:divsChild>
                <w:div w:id="141193231">
                  <w:marLeft w:val="0"/>
                  <w:marRight w:val="0"/>
                  <w:marTop w:val="0"/>
                  <w:marBottom w:val="0"/>
                  <w:divBdr>
                    <w:top w:val="single" w:sz="2" w:space="0" w:color="D9D9E3"/>
                    <w:left w:val="single" w:sz="2" w:space="0" w:color="D9D9E3"/>
                    <w:bottom w:val="single" w:sz="2" w:space="0" w:color="D9D9E3"/>
                    <w:right w:val="single" w:sz="2" w:space="0" w:color="D9D9E3"/>
                  </w:divBdr>
                  <w:divsChild>
                    <w:div w:id="906959894">
                      <w:marLeft w:val="0"/>
                      <w:marRight w:val="0"/>
                      <w:marTop w:val="0"/>
                      <w:marBottom w:val="0"/>
                      <w:divBdr>
                        <w:top w:val="single" w:sz="2" w:space="0" w:color="D9D9E3"/>
                        <w:left w:val="single" w:sz="2" w:space="0" w:color="D9D9E3"/>
                        <w:bottom w:val="single" w:sz="2" w:space="0" w:color="D9D9E3"/>
                        <w:right w:val="single" w:sz="2" w:space="0" w:color="D9D9E3"/>
                      </w:divBdr>
                      <w:divsChild>
                        <w:div w:id="126778992">
                          <w:marLeft w:val="0"/>
                          <w:marRight w:val="0"/>
                          <w:marTop w:val="0"/>
                          <w:marBottom w:val="0"/>
                          <w:divBdr>
                            <w:top w:val="single" w:sz="2" w:space="0" w:color="D9D9E3"/>
                            <w:left w:val="single" w:sz="2" w:space="0" w:color="D9D9E3"/>
                            <w:bottom w:val="single" w:sz="2" w:space="0" w:color="D9D9E3"/>
                            <w:right w:val="single" w:sz="2" w:space="0" w:color="D9D9E3"/>
                          </w:divBdr>
                          <w:divsChild>
                            <w:div w:id="18788538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84668922">
      <w:bodyDiv w:val="1"/>
      <w:marLeft w:val="0"/>
      <w:marRight w:val="0"/>
      <w:marTop w:val="0"/>
      <w:marBottom w:val="0"/>
      <w:divBdr>
        <w:top w:val="none" w:sz="0" w:space="0" w:color="auto"/>
        <w:left w:val="none" w:sz="0" w:space="0" w:color="auto"/>
        <w:bottom w:val="none" w:sz="0" w:space="0" w:color="auto"/>
        <w:right w:val="none" w:sz="0" w:space="0" w:color="auto"/>
      </w:divBdr>
      <w:divsChild>
        <w:div w:id="1679504372">
          <w:marLeft w:val="0"/>
          <w:marRight w:val="0"/>
          <w:marTop w:val="0"/>
          <w:marBottom w:val="0"/>
          <w:divBdr>
            <w:top w:val="single" w:sz="2" w:space="0" w:color="auto"/>
            <w:left w:val="single" w:sz="2" w:space="0" w:color="auto"/>
            <w:bottom w:val="single" w:sz="6" w:space="0" w:color="auto"/>
            <w:right w:val="single" w:sz="2" w:space="0" w:color="auto"/>
          </w:divBdr>
          <w:divsChild>
            <w:div w:id="1204564071">
              <w:marLeft w:val="0"/>
              <w:marRight w:val="0"/>
              <w:marTop w:val="100"/>
              <w:marBottom w:val="100"/>
              <w:divBdr>
                <w:top w:val="single" w:sz="2" w:space="0" w:color="D9D9E3"/>
                <w:left w:val="single" w:sz="2" w:space="0" w:color="D9D9E3"/>
                <w:bottom w:val="single" w:sz="2" w:space="0" w:color="D9D9E3"/>
                <w:right w:val="single" w:sz="2" w:space="0" w:color="D9D9E3"/>
              </w:divBdr>
              <w:divsChild>
                <w:div w:id="121268260">
                  <w:marLeft w:val="0"/>
                  <w:marRight w:val="0"/>
                  <w:marTop w:val="0"/>
                  <w:marBottom w:val="0"/>
                  <w:divBdr>
                    <w:top w:val="single" w:sz="2" w:space="0" w:color="D9D9E3"/>
                    <w:left w:val="single" w:sz="2" w:space="0" w:color="D9D9E3"/>
                    <w:bottom w:val="single" w:sz="2" w:space="0" w:color="D9D9E3"/>
                    <w:right w:val="single" w:sz="2" w:space="0" w:color="D9D9E3"/>
                  </w:divBdr>
                  <w:divsChild>
                    <w:div w:id="1012219595">
                      <w:marLeft w:val="0"/>
                      <w:marRight w:val="0"/>
                      <w:marTop w:val="0"/>
                      <w:marBottom w:val="0"/>
                      <w:divBdr>
                        <w:top w:val="single" w:sz="2" w:space="0" w:color="D9D9E3"/>
                        <w:left w:val="single" w:sz="2" w:space="0" w:color="D9D9E3"/>
                        <w:bottom w:val="single" w:sz="2" w:space="0" w:color="D9D9E3"/>
                        <w:right w:val="single" w:sz="2" w:space="0" w:color="D9D9E3"/>
                      </w:divBdr>
                      <w:divsChild>
                        <w:div w:id="1559978362">
                          <w:marLeft w:val="0"/>
                          <w:marRight w:val="0"/>
                          <w:marTop w:val="0"/>
                          <w:marBottom w:val="0"/>
                          <w:divBdr>
                            <w:top w:val="single" w:sz="2" w:space="0" w:color="D9D9E3"/>
                            <w:left w:val="single" w:sz="2" w:space="0" w:color="D9D9E3"/>
                            <w:bottom w:val="single" w:sz="2" w:space="0" w:color="D9D9E3"/>
                            <w:right w:val="single" w:sz="2" w:space="0" w:color="D9D9E3"/>
                          </w:divBdr>
                          <w:divsChild>
                            <w:div w:id="2382986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13232567">
      <w:bodyDiv w:val="1"/>
      <w:marLeft w:val="0"/>
      <w:marRight w:val="0"/>
      <w:marTop w:val="0"/>
      <w:marBottom w:val="0"/>
      <w:divBdr>
        <w:top w:val="none" w:sz="0" w:space="0" w:color="auto"/>
        <w:left w:val="none" w:sz="0" w:space="0" w:color="auto"/>
        <w:bottom w:val="none" w:sz="0" w:space="0" w:color="auto"/>
        <w:right w:val="none" w:sz="0" w:space="0" w:color="auto"/>
      </w:divBdr>
      <w:divsChild>
        <w:div w:id="721056343">
          <w:marLeft w:val="0"/>
          <w:marRight w:val="0"/>
          <w:marTop w:val="0"/>
          <w:marBottom w:val="0"/>
          <w:divBdr>
            <w:top w:val="single" w:sz="2" w:space="0" w:color="auto"/>
            <w:left w:val="single" w:sz="2" w:space="0" w:color="auto"/>
            <w:bottom w:val="single" w:sz="6" w:space="0" w:color="auto"/>
            <w:right w:val="single" w:sz="2" w:space="0" w:color="auto"/>
          </w:divBdr>
          <w:divsChild>
            <w:div w:id="1874616535">
              <w:marLeft w:val="0"/>
              <w:marRight w:val="0"/>
              <w:marTop w:val="100"/>
              <w:marBottom w:val="100"/>
              <w:divBdr>
                <w:top w:val="single" w:sz="2" w:space="0" w:color="D9D9E3"/>
                <w:left w:val="single" w:sz="2" w:space="0" w:color="D9D9E3"/>
                <w:bottom w:val="single" w:sz="2" w:space="0" w:color="D9D9E3"/>
                <w:right w:val="single" w:sz="2" w:space="0" w:color="D9D9E3"/>
              </w:divBdr>
              <w:divsChild>
                <w:div w:id="1664428204">
                  <w:marLeft w:val="0"/>
                  <w:marRight w:val="0"/>
                  <w:marTop w:val="0"/>
                  <w:marBottom w:val="0"/>
                  <w:divBdr>
                    <w:top w:val="single" w:sz="2" w:space="0" w:color="D9D9E3"/>
                    <w:left w:val="single" w:sz="2" w:space="0" w:color="D9D9E3"/>
                    <w:bottom w:val="single" w:sz="2" w:space="0" w:color="D9D9E3"/>
                    <w:right w:val="single" w:sz="2" w:space="0" w:color="D9D9E3"/>
                  </w:divBdr>
                  <w:divsChild>
                    <w:div w:id="553275350">
                      <w:marLeft w:val="0"/>
                      <w:marRight w:val="0"/>
                      <w:marTop w:val="0"/>
                      <w:marBottom w:val="0"/>
                      <w:divBdr>
                        <w:top w:val="single" w:sz="2" w:space="0" w:color="D9D9E3"/>
                        <w:left w:val="single" w:sz="2" w:space="0" w:color="D9D9E3"/>
                        <w:bottom w:val="single" w:sz="2" w:space="0" w:color="D9D9E3"/>
                        <w:right w:val="single" w:sz="2" w:space="0" w:color="D9D9E3"/>
                      </w:divBdr>
                      <w:divsChild>
                        <w:div w:id="1425877102">
                          <w:marLeft w:val="0"/>
                          <w:marRight w:val="0"/>
                          <w:marTop w:val="0"/>
                          <w:marBottom w:val="0"/>
                          <w:divBdr>
                            <w:top w:val="single" w:sz="2" w:space="0" w:color="D9D9E3"/>
                            <w:left w:val="single" w:sz="2" w:space="0" w:color="D9D9E3"/>
                            <w:bottom w:val="single" w:sz="2" w:space="0" w:color="D9D9E3"/>
                            <w:right w:val="single" w:sz="2" w:space="0" w:color="D9D9E3"/>
                          </w:divBdr>
                          <w:divsChild>
                            <w:div w:id="19113070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59913905">
      <w:bodyDiv w:val="1"/>
      <w:marLeft w:val="0"/>
      <w:marRight w:val="0"/>
      <w:marTop w:val="0"/>
      <w:marBottom w:val="0"/>
      <w:divBdr>
        <w:top w:val="none" w:sz="0" w:space="0" w:color="auto"/>
        <w:left w:val="none" w:sz="0" w:space="0" w:color="auto"/>
        <w:bottom w:val="none" w:sz="0" w:space="0" w:color="auto"/>
        <w:right w:val="none" w:sz="0" w:space="0" w:color="auto"/>
      </w:divBdr>
      <w:divsChild>
        <w:div w:id="643778191">
          <w:marLeft w:val="0"/>
          <w:marRight w:val="0"/>
          <w:marTop w:val="0"/>
          <w:marBottom w:val="0"/>
          <w:divBdr>
            <w:top w:val="none" w:sz="0" w:space="0" w:color="auto"/>
            <w:left w:val="none" w:sz="0" w:space="0" w:color="auto"/>
            <w:bottom w:val="none" w:sz="0" w:space="0" w:color="auto"/>
            <w:right w:val="none" w:sz="0" w:space="0" w:color="auto"/>
          </w:divBdr>
        </w:div>
        <w:div w:id="1111827199">
          <w:marLeft w:val="0"/>
          <w:marRight w:val="0"/>
          <w:marTop w:val="0"/>
          <w:marBottom w:val="0"/>
          <w:divBdr>
            <w:top w:val="none" w:sz="0" w:space="0" w:color="auto"/>
            <w:left w:val="none" w:sz="0" w:space="0" w:color="auto"/>
            <w:bottom w:val="none" w:sz="0" w:space="0" w:color="auto"/>
            <w:right w:val="none" w:sz="0" w:space="0" w:color="auto"/>
          </w:divBdr>
        </w:div>
        <w:div w:id="2056199862">
          <w:marLeft w:val="0"/>
          <w:marRight w:val="0"/>
          <w:marTop w:val="0"/>
          <w:marBottom w:val="0"/>
          <w:divBdr>
            <w:top w:val="none" w:sz="0" w:space="0" w:color="auto"/>
            <w:left w:val="none" w:sz="0" w:space="0" w:color="auto"/>
            <w:bottom w:val="none" w:sz="0" w:space="0" w:color="auto"/>
            <w:right w:val="none" w:sz="0" w:space="0" w:color="auto"/>
          </w:divBdr>
        </w:div>
      </w:divsChild>
    </w:div>
    <w:div w:id="851263104">
      <w:bodyDiv w:val="1"/>
      <w:marLeft w:val="0"/>
      <w:marRight w:val="0"/>
      <w:marTop w:val="0"/>
      <w:marBottom w:val="0"/>
      <w:divBdr>
        <w:top w:val="none" w:sz="0" w:space="0" w:color="auto"/>
        <w:left w:val="none" w:sz="0" w:space="0" w:color="auto"/>
        <w:bottom w:val="none" w:sz="0" w:space="0" w:color="auto"/>
        <w:right w:val="none" w:sz="0" w:space="0" w:color="auto"/>
      </w:divBdr>
    </w:div>
    <w:div w:id="854274451">
      <w:bodyDiv w:val="1"/>
      <w:marLeft w:val="0"/>
      <w:marRight w:val="0"/>
      <w:marTop w:val="0"/>
      <w:marBottom w:val="0"/>
      <w:divBdr>
        <w:top w:val="none" w:sz="0" w:space="0" w:color="auto"/>
        <w:left w:val="none" w:sz="0" w:space="0" w:color="auto"/>
        <w:bottom w:val="none" w:sz="0" w:space="0" w:color="auto"/>
        <w:right w:val="none" w:sz="0" w:space="0" w:color="auto"/>
      </w:divBdr>
      <w:divsChild>
        <w:div w:id="1597638414">
          <w:marLeft w:val="0"/>
          <w:marRight w:val="0"/>
          <w:marTop w:val="0"/>
          <w:marBottom w:val="0"/>
          <w:divBdr>
            <w:top w:val="single" w:sz="2" w:space="0" w:color="auto"/>
            <w:left w:val="single" w:sz="2" w:space="0" w:color="auto"/>
            <w:bottom w:val="single" w:sz="6" w:space="0" w:color="auto"/>
            <w:right w:val="single" w:sz="2" w:space="0" w:color="auto"/>
          </w:divBdr>
          <w:divsChild>
            <w:div w:id="1595748898">
              <w:marLeft w:val="0"/>
              <w:marRight w:val="0"/>
              <w:marTop w:val="100"/>
              <w:marBottom w:val="100"/>
              <w:divBdr>
                <w:top w:val="single" w:sz="2" w:space="0" w:color="D9D9E3"/>
                <w:left w:val="single" w:sz="2" w:space="0" w:color="D9D9E3"/>
                <w:bottom w:val="single" w:sz="2" w:space="0" w:color="D9D9E3"/>
                <w:right w:val="single" w:sz="2" w:space="0" w:color="D9D9E3"/>
              </w:divBdr>
              <w:divsChild>
                <w:div w:id="1244411270">
                  <w:marLeft w:val="0"/>
                  <w:marRight w:val="0"/>
                  <w:marTop w:val="0"/>
                  <w:marBottom w:val="0"/>
                  <w:divBdr>
                    <w:top w:val="single" w:sz="2" w:space="0" w:color="D9D9E3"/>
                    <w:left w:val="single" w:sz="2" w:space="0" w:color="D9D9E3"/>
                    <w:bottom w:val="single" w:sz="2" w:space="0" w:color="D9D9E3"/>
                    <w:right w:val="single" w:sz="2" w:space="0" w:color="D9D9E3"/>
                  </w:divBdr>
                  <w:divsChild>
                    <w:div w:id="296105035">
                      <w:marLeft w:val="0"/>
                      <w:marRight w:val="0"/>
                      <w:marTop w:val="0"/>
                      <w:marBottom w:val="0"/>
                      <w:divBdr>
                        <w:top w:val="single" w:sz="2" w:space="0" w:color="D9D9E3"/>
                        <w:left w:val="single" w:sz="2" w:space="0" w:color="D9D9E3"/>
                        <w:bottom w:val="single" w:sz="2" w:space="0" w:color="D9D9E3"/>
                        <w:right w:val="single" w:sz="2" w:space="0" w:color="D9D9E3"/>
                      </w:divBdr>
                      <w:divsChild>
                        <w:div w:id="384834552">
                          <w:marLeft w:val="0"/>
                          <w:marRight w:val="0"/>
                          <w:marTop w:val="0"/>
                          <w:marBottom w:val="0"/>
                          <w:divBdr>
                            <w:top w:val="single" w:sz="2" w:space="0" w:color="D9D9E3"/>
                            <w:left w:val="single" w:sz="2" w:space="0" w:color="D9D9E3"/>
                            <w:bottom w:val="single" w:sz="2" w:space="0" w:color="D9D9E3"/>
                            <w:right w:val="single" w:sz="2" w:space="0" w:color="D9D9E3"/>
                          </w:divBdr>
                          <w:divsChild>
                            <w:div w:id="3696471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56425741">
      <w:bodyDiv w:val="1"/>
      <w:marLeft w:val="0"/>
      <w:marRight w:val="0"/>
      <w:marTop w:val="0"/>
      <w:marBottom w:val="0"/>
      <w:divBdr>
        <w:top w:val="none" w:sz="0" w:space="0" w:color="auto"/>
        <w:left w:val="none" w:sz="0" w:space="0" w:color="auto"/>
        <w:bottom w:val="none" w:sz="0" w:space="0" w:color="auto"/>
        <w:right w:val="none" w:sz="0" w:space="0" w:color="auto"/>
      </w:divBdr>
      <w:divsChild>
        <w:div w:id="5913088">
          <w:marLeft w:val="0"/>
          <w:marRight w:val="0"/>
          <w:marTop w:val="0"/>
          <w:marBottom w:val="0"/>
          <w:divBdr>
            <w:top w:val="none" w:sz="0" w:space="0" w:color="auto"/>
            <w:left w:val="none" w:sz="0" w:space="0" w:color="auto"/>
            <w:bottom w:val="none" w:sz="0" w:space="0" w:color="auto"/>
            <w:right w:val="none" w:sz="0" w:space="0" w:color="auto"/>
          </w:divBdr>
        </w:div>
        <w:div w:id="1331789209">
          <w:marLeft w:val="0"/>
          <w:marRight w:val="0"/>
          <w:marTop w:val="0"/>
          <w:marBottom w:val="0"/>
          <w:divBdr>
            <w:top w:val="none" w:sz="0" w:space="0" w:color="auto"/>
            <w:left w:val="none" w:sz="0" w:space="0" w:color="auto"/>
            <w:bottom w:val="none" w:sz="0" w:space="0" w:color="auto"/>
            <w:right w:val="none" w:sz="0" w:space="0" w:color="auto"/>
          </w:divBdr>
        </w:div>
        <w:div w:id="2080471776">
          <w:marLeft w:val="0"/>
          <w:marRight w:val="0"/>
          <w:marTop w:val="0"/>
          <w:marBottom w:val="0"/>
          <w:divBdr>
            <w:top w:val="none" w:sz="0" w:space="0" w:color="auto"/>
            <w:left w:val="none" w:sz="0" w:space="0" w:color="auto"/>
            <w:bottom w:val="none" w:sz="0" w:space="0" w:color="auto"/>
            <w:right w:val="none" w:sz="0" w:space="0" w:color="auto"/>
          </w:divBdr>
        </w:div>
      </w:divsChild>
    </w:div>
    <w:div w:id="933979893">
      <w:bodyDiv w:val="1"/>
      <w:marLeft w:val="0"/>
      <w:marRight w:val="0"/>
      <w:marTop w:val="0"/>
      <w:marBottom w:val="0"/>
      <w:divBdr>
        <w:top w:val="none" w:sz="0" w:space="0" w:color="auto"/>
        <w:left w:val="none" w:sz="0" w:space="0" w:color="auto"/>
        <w:bottom w:val="none" w:sz="0" w:space="0" w:color="auto"/>
        <w:right w:val="none" w:sz="0" w:space="0" w:color="auto"/>
      </w:divBdr>
      <w:divsChild>
        <w:div w:id="153688694">
          <w:marLeft w:val="0"/>
          <w:marRight w:val="0"/>
          <w:marTop w:val="0"/>
          <w:marBottom w:val="0"/>
          <w:divBdr>
            <w:top w:val="single" w:sz="2" w:space="0" w:color="auto"/>
            <w:left w:val="single" w:sz="2" w:space="0" w:color="auto"/>
            <w:bottom w:val="single" w:sz="6" w:space="0" w:color="auto"/>
            <w:right w:val="single" w:sz="2" w:space="0" w:color="auto"/>
          </w:divBdr>
          <w:divsChild>
            <w:div w:id="1490516490">
              <w:marLeft w:val="0"/>
              <w:marRight w:val="0"/>
              <w:marTop w:val="100"/>
              <w:marBottom w:val="100"/>
              <w:divBdr>
                <w:top w:val="single" w:sz="2" w:space="0" w:color="D9D9E3"/>
                <w:left w:val="single" w:sz="2" w:space="0" w:color="D9D9E3"/>
                <w:bottom w:val="single" w:sz="2" w:space="0" w:color="D9D9E3"/>
                <w:right w:val="single" w:sz="2" w:space="0" w:color="D9D9E3"/>
              </w:divBdr>
              <w:divsChild>
                <w:div w:id="2025596196">
                  <w:marLeft w:val="0"/>
                  <w:marRight w:val="0"/>
                  <w:marTop w:val="0"/>
                  <w:marBottom w:val="0"/>
                  <w:divBdr>
                    <w:top w:val="single" w:sz="2" w:space="0" w:color="D9D9E3"/>
                    <w:left w:val="single" w:sz="2" w:space="0" w:color="D9D9E3"/>
                    <w:bottom w:val="single" w:sz="2" w:space="0" w:color="D9D9E3"/>
                    <w:right w:val="single" w:sz="2" w:space="0" w:color="D9D9E3"/>
                  </w:divBdr>
                  <w:divsChild>
                    <w:div w:id="605621582">
                      <w:marLeft w:val="0"/>
                      <w:marRight w:val="0"/>
                      <w:marTop w:val="0"/>
                      <w:marBottom w:val="0"/>
                      <w:divBdr>
                        <w:top w:val="single" w:sz="2" w:space="0" w:color="D9D9E3"/>
                        <w:left w:val="single" w:sz="2" w:space="0" w:color="D9D9E3"/>
                        <w:bottom w:val="single" w:sz="2" w:space="0" w:color="D9D9E3"/>
                        <w:right w:val="single" w:sz="2" w:space="0" w:color="D9D9E3"/>
                      </w:divBdr>
                      <w:divsChild>
                        <w:div w:id="1848593211">
                          <w:marLeft w:val="0"/>
                          <w:marRight w:val="0"/>
                          <w:marTop w:val="0"/>
                          <w:marBottom w:val="0"/>
                          <w:divBdr>
                            <w:top w:val="single" w:sz="2" w:space="0" w:color="D9D9E3"/>
                            <w:left w:val="single" w:sz="2" w:space="0" w:color="D9D9E3"/>
                            <w:bottom w:val="single" w:sz="2" w:space="0" w:color="D9D9E3"/>
                            <w:right w:val="single" w:sz="2" w:space="0" w:color="D9D9E3"/>
                          </w:divBdr>
                          <w:divsChild>
                            <w:div w:id="12396808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42808845">
      <w:bodyDiv w:val="1"/>
      <w:marLeft w:val="0"/>
      <w:marRight w:val="0"/>
      <w:marTop w:val="0"/>
      <w:marBottom w:val="0"/>
      <w:divBdr>
        <w:top w:val="none" w:sz="0" w:space="0" w:color="auto"/>
        <w:left w:val="none" w:sz="0" w:space="0" w:color="auto"/>
        <w:bottom w:val="none" w:sz="0" w:space="0" w:color="auto"/>
        <w:right w:val="none" w:sz="0" w:space="0" w:color="auto"/>
      </w:divBdr>
      <w:divsChild>
        <w:div w:id="1138765515">
          <w:marLeft w:val="0"/>
          <w:marRight w:val="0"/>
          <w:marTop w:val="0"/>
          <w:marBottom w:val="0"/>
          <w:divBdr>
            <w:top w:val="single" w:sz="2" w:space="0" w:color="auto"/>
            <w:left w:val="single" w:sz="2" w:space="0" w:color="auto"/>
            <w:bottom w:val="single" w:sz="6" w:space="0" w:color="auto"/>
            <w:right w:val="single" w:sz="2" w:space="0" w:color="auto"/>
          </w:divBdr>
          <w:divsChild>
            <w:div w:id="9066907">
              <w:marLeft w:val="0"/>
              <w:marRight w:val="0"/>
              <w:marTop w:val="100"/>
              <w:marBottom w:val="100"/>
              <w:divBdr>
                <w:top w:val="single" w:sz="2" w:space="0" w:color="D9D9E3"/>
                <w:left w:val="single" w:sz="2" w:space="0" w:color="D9D9E3"/>
                <w:bottom w:val="single" w:sz="2" w:space="0" w:color="D9D9E3"/>
                <w:right w:val="single" w:sz="2" w:space="0" w:color="D9D9E3"/>
              </w:divBdr>
              <w:divsChild>
                <w:div w:id="815805861">
                  <w:marLeft w:val="0"/>
                  <w:marRight w:val="0"/>
                  <w:marTop w:val="0"/>
                  <w:marBottom w:val="0"/>
                  <w:divBdr>
                    <w:top w:val="single" w:sz="2" w:space="0" w:color="D9D9E3"/>
                    <w:left w:val="single" w:sz="2" w:space="0" w:color="D9D9E3"/>
                    <w:bottom w:val="single" w:sz="2" w:space="0" w:color="D9D9E3"/>
                    <w:right w:val="single" w:sz="2" w:space="0" w:color="D9D9E3"/>
                  </w:divBdr>
                  <w:divsChild>
                    <w:div w:id="71465864">
                      <w:marLeft w:val="0"/>
                      <w:marRight w:val="0"/>
                      <w:marTop w:val="0"/>
                      <w:marBottom w:val="0"/>
                      <w:divBdr>
                        <w:top w:val="single" w:sz="2" w:space="0" w:color="D9D9E3"/>
                        <w:left w:val="single" w:sz="2" w:space="0" w:color="D9D9E3"/>
                        <w:bottom w:val="single" w:sz="2" w:space="0" w:color="D9D9E3"/>
                        <w:right w:val="single" w:sz="2" w:space="0" w:color="D9D9E3"/>
                      </w:divBdr>
                      <w:divsChild>
                        <w:div w:id="2082629256">
                          <w:marLeft w:val="0"/>
                          <w:marRight w:val="0"/>
                          <w:marTop w:val="0"/>
                          <w:marBottom w:val="0"/>
                          <w:divBdr>
                            <w:top w:val="single" w:sz="2" w:space="0" w:color="D9D9E3"/>
                            <w:left w:val="single" w:sz="2" w:space="0" w:color="D9D9E3"/>
                            <w:bottom w:val="single" w:sz="2" w:space="0" w:color="D9D9E3"/>
                            <w:right w:val="single" w:sz="2" w:space="0" w:color="D9D9E3"/>
                          </w:divBdr>
                          <w:divsChild>
                            <w:div w:id="20005028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49046650">
      <w:bodyDiv w:val="1"/>
      <w:marLeft w:val="0"/>
      <w:marRight w:val="0"/>
      <w:marTop w:val="0"/>
      <w:marBottom w:val="0"/>
      <w:divBdr>
        <w:top w:val="none" w:sz="0" w:space="0" w:color="auto"/>
        <w:left w:val="none" w:sz="0" w:space="0" w:color="auto"/>
        <w:bottom w:val="none" w:sz="0" w:space="0" w:color="auto"/>
        <w:right w:val="none" w:sz="0" w:space="0" w:color="auto"/>
      </w:divBdr>
      <w:divsChild>
        <w:div w:id="126046131">
          <w:marLeft w:val="0"/>
          <w:marRight w:val="0"/>
          <w:marTop w:val="0"/>
          <w:marBottom w:val="0"/>
          <w:divBdr>
            <w:top w:val="single" w:sz="2" w:space="0" w:color="auto"/>
            <w:left w:val="single" w:sz="2" w:space="0" w:color="auto"/>
            <w:bottom w:val="single" w:sz="6" w:space="0" w:color="auto"/>
            <w:right w:val="single" w:sz="2" w:space="0" w:color="auto"/>
          </w:divBdr>
          <w:divsChild>
            <w:div w:id="1267075446">
              <w:marLeft w:val="0"/>
              <w:marRight w:val="0"/>
              <w:marTop w:val="100"/>
              <w:marBottom w:val="100"/>
              <w:divBdr>
                <w:top w:val="single" w:sz="2" w:space="0" w:color="D9D9E3"/>
                <w:left w:val="single" w:sz="2" w:space="0" w:color="D9D9E3"/>
                <w:bottom w:val="single" w:sz="2" w:space="0" w:color="D9D9E3"/>
                <w:right w:val="single" w:sz="2" w:space="0" w:color="D9D9E3"/>
              </w:divBdr>
              <w:divsChild>
                <w:div w:id="40985282">
                  <w:marLeft w:val="0"/>
                  <w:marRight w:val="0"/>
                  <w:marTop w:val="0"/>
                  <w:marBottom w:val="0"/>
                  <w:divBdr>
                    <w:top w:val="single" w:sz="2" w:space="0" w:color="D9D9E3"/>
                    <w:left w:val="single" w:sz="2" w:space="0" w:color="D9D9E3"/>
                    <w:bottom w:val="single" w:sz="2" w:space="0" w:color="D9D9E3"/>
                    <w:right w:val="single" w:sz="2" w:space="0" w:color="D9D9E3"/>
                  </w:divBdr>
                  <w:divsChild>
                    <w:div w:id="1599363235">
                      <w:marLeft w:val="0"/>
                      <w:marRight w:val="0"/>
                      <w:marTop w:val="0"/>
                      <w:marBottom w:val="0"/>
                      <w:divBdr>
                        <w:top w:val="single" w:sz="2" w:space="0" w:color="D9D9E3"/>
                        <w:left w:val="single" w:sz="2" w:space="0" w:color="D9D9E3"/>
                        <w:bottom w:val="single" w:sz="2" w:space="0" w:color="D9D9E3"/>
                        <w:right w:val="single" w:sz="2" w:space="0" w:color="D9D9E3"/>
                      </w:divBdr>
                      <w:divsChild>
                        <w:div w:id="1882983057">
                          <w:marLeft w:val="0"/>
                          <w:marRight w:val="0"/>
                          <w:marTop w:val="0"/>
                          <w:marBottom w:val="0"/>
                          <w:divBdr>
                            <w:top w:val="single" w:sz="2" w:space="0" w:color="D9D9E3"/>
                            <w:left w:val="single" w:sz="2" w:space="0" w:color="D9D9E3"/>
                            <w:bottom w:val="single" w:sz="2" w:space="0" w:color="D9D9E3"/>
                            <w:right w:val="single" w:sz="2" w:space="0" w:color="D9D9E3"/>
                          </w:divBdr>
                          <w:divsChild>
                            <w:div w:id="3029282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71405136">
      <w:bodyDiv w:val="1"/>
      <w:marLeft w:val="0"/>
      <w:marRight w:val="0"/>
      <w:marTop w:val="0"/>
      <w:marBottom w:val="0"/>
      <w:divBdr>
        <w:top w:val="none" w:sz="0" w:space="0" w:color="auto"/>
        <w:left w:val="none" w:sz="0" w:space="0" w:color="auto"/>
        <w:bottom w:val="none" w:sz="0" w:space="0" w:color="auto"/>
        <w:right w:val="none" w:sz="0" w:space="0" w:color="auto"/>
      </w:divBdr>
      <w:divsChild>
        <w:div w:id="2012903177">
          <w:marLeft w:val="0"/>
          <w:marRight w:val="0"/>
          <w:marTop w:val="0"/>
          <w:marBottom w:val="0"/>
          <w:divBdr>
            <w:top w:val="single" w:sz="2" w:space="0" w:color="auto"/>
            <w:left w:val="single" w:sz="2" w:space="0" w:color="auto"/>
            <w:bottom w:val="single" w:sz="6" w:space="0" w:color="auto"/>
            <w:right w:val="single" w:sz="2" w:space="0" w:color="auto"/>
          </w:divBdr>
          <w:divsChild>
            <w:div w:id="494339042">
              <w:marLeft w:val="0"/>
              <w:marRight w:val="0"/>
              <w:marTop w:val="100"/>
              <w:marBottom w:val="100"/>
              <w:divBdr>
                <w:top w:val="single" w:sz="2" w:space="0" w:color="D9D9E3"/>
                <w:left w:val="single" w:sz="2" w:space="0" w:color="D9D9E3"/>
                <w:bottom w:val="single" w:sz="2" w:space="0" w:color="D9D9E3"/>
                <w:right w:val="single" w:sz="2" w:space="0" w:color="D9D9E3"/>
              </w:divBdr>
              <w:divsChild>
                <w:div w:id="1218860065">
                  <w:marLeft w:val="0"/>
                  <w:marRight w:val="0"/>
                  <w:marTop w:val="0"/>
                  <w:marBottom w:val="0"/>
                  <w:divBdr>
                    <w:top w:val="single" w:sz="2" w:space="0" w:color="D9D9E3"/>
                    <w:left w:val="single" w:sz="2" w:space="0" w:color="D9D9E3"/>
                    <w:bottom w:val="single" w:sz="2" w:space="0" w:color="D9D9E3"/>
                    <w:right w:val="single" w:sz="2" w:space="0" w:color="D9D9E3"/>
                  </w:divBdr>
                  <w:divsChild>
                    <w:div w:id="238058016">
                      <w:marLeft w:val="0"/>
                      <w:marRight w:val="0"/>
                      <w:marTop w:val="0"/>
                      <w:marBottom w:val="0"/>
                      <w:divBdr>
                        <w:top w:val="single" w:sz="2" w:space="0" w:color="D9D9E3"/>
                        <w:left w:val="single" w:sz="2" w:space="0" w:color="D9D9E3"/>
                        <w:bottom w:val="single" w:sz="2" w:space="0" w:color="D9D9E3"/>
                        <w:right w:val="single" w:sz="2" w:space="0" w:color="D9D9E3"/>
                      </w:divBdr>
                      <w:divsChild>
                        <w:div w:id="1417555074">
                          <w:marLeft w:val="0"/>
                          <w:marRight w:val="0"/>
                          <w:marTop w:val="0"/>
                          <w:marBottom w:val="0"/>
                          <w:divBdr>
                            <w:top w:val="single" w:sz="2" w:space="0" w:color="D9D9E3"/>
                            <w:left w:val="single" w:sz="2" w:space="0" w:color="D9D9E3"/>
                            <w:bottom w:val="single" w:sz="2" w:space="0" w:color="D9D9E3"/>
                            <w:right w:val="single" w:sz="2" w:space="0" w:color="D9D9E3"/>
                          </w:divBdr>
                          <w:divsChild>
                            <w:div w:id="20282859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94183038">
      <w:bodyDiv w:val="1"/>
      <w:marLeft w:val="0"/>
      <w:marRight w:val="0"/>
      <w:marTop w:val="0"/>
      <w:marBottom w:val="0"/>
      <w:divBdr>
        <w:top w:val="none" w:sz="0" w:space="0" w:color="auto"/>
        <w:left w:val="none" w:sz="0" w:space="0" w:color="auto"/>
        <w:bottom w:val="none" w:sz="0" w:space="0" w:color="auto"/>
        <w:right w:val="none" w:sz="0" w:space="0" w:color="auto"/>
      </w:divBdr>
      <w:divsChild>
        <w:div w:id="1149637418">
          <w:marLeft w:val="0"/>
          <w:marRight w:val="0"/>
          <w:marTop w:val="0"/>
          <w:marBottom w:val="0"/>
          <w:divBdr>
            <w:top w:val="single" w:sz="2" w:space="0" w:color="auto"/>
            <w:left w:val="single" w:sz="2" w:space="0" w:color="auto"/>
            <w:bottom w:val="single" w:sz="6" w:space="0" w:color="auto"/>
            <w:right w:val="single" w:sz="2" w:space="0" w:color="auto"/>
          </w:divBdr>
          <w:divsChild>
            <w:div w:id="1762943892">
              <w:marLeft w:val="0"/>
              <w:marRight w:val="0"/>
              <w:marTop w:val="100"/>
              <w:marBottom w:val="100"/>
              <w:divBdr>
                <w:top w:val="single" w:sz="2" w:space="0" w:color="D9D9E3"/>
                <w:left w:val="single" w:sz="2" w:space="0" w:color="D9D9E3"/>
                <w:bottom w:val="single" w:sz="2" w:space="0" w:color="D9D9E3"/>
                <w:right w:val="single" w:sz="2" w:space="0" w:color="D9D9E3"/>
              </w:divBdr>
              <w:divsChild>
                <w:div w:id="53968534">
                  <w:marLeft w:val="0"/>
                  <w:marRight w:val="0"/>
                  <w:marTop w:val="0"/>
                  <w:marBottom w:val="0"/>
                  <w:divBdr>
                    <w:top w:val="single" w:sz="2" w:space="0" w:color="D9D9E3"/>
                    <w:left w:val="single" w:sz="2" w:space="0" w:color="D9D9E3"/>
                    <w:bottom w:val="single" w:sz="2" w:space="0" w:color="D9D9E3"/>
                    <w:right w:val="single" w:sz="2" w:space="0" w:color="D9D9E3"/>
                  </w:divBdr>
                  <w:divsChild>
                    <w:div w:id="1603564112">
                      <w:marLeft w:val="0"/>
                      <w:marRight w:val="0"/>
                      <w:marTop w:val="0"/>
                      <w:marBottom w:val="0"/>
                      <w:divBdr>
                        <w:top w:val="single" w:sz="2" w:space="0" w:color="D9D9E3"/>
                        <w:left w:val="single" w:sz="2" w:space="0" w:color="D9D9E3"/>
                        <w:bottom w:val="single" w:sz="2" w:space="0" w:color="D9D9E3"/>
                        <w:right w:val="single" w:sz="2" w:space="0" w:color="D9D9E3"/>
                      </w:divBdr>
                      <w:divsChild>
                        <w:div w:id="87388424">
                          <w:marLeft w:val="0"/>
                          <w:marRight w:val="0"/>
                          <w:marTop w:val="0"/>
                          <w:marBottom w:val="0"/>
                          <w:divBdr>
                            <w:top w:val="single" w:sz="2" w:space="0" w:color="D9D9E3"/>
                            <w:left w:val="single" w:sz="2" w:space="0" w:color="D9D9E3"/>
                            <w:bottom w:val="single" w:sz="2" w:space="0" w:color="D9D9E3"/>
                            <w:right w:val="single" w:sz="2" w:space="0" w:color="D9D9E3"/>
                          </w:divBdr>
                          <w:divsChild>
                            <w:div w:id="432364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29723347">
      <w:bodyDiv w:val="1"/>
      <w:marLeft w:val="0"/>
      <w:marRight w:val="0"/>
      <w:marTop w:val="0"/>
      <w:marBottom w:val="0"/>
      <w:divBdr>
        <w:top w:val="none" w:sz="0" w:space="0" w:color="auto"/>
        <w:left w:val="none" w:sz="0" w:space="0" w:color="auto"/>
        <w:bottom w:val="none" w:sz="0" w:space="0" w:color="auto"/>
        <w:right w:val="none" w:sz="0" w:space="0" w:color="auto"/>
      </w:divBdr>
    </w:div>
    <w:div w:id="1034964093">
      <w:bodyDiv w:val="1"/>
      <w:marLeft w:val="0"/>
      <w:marRight w:val="0"/>
      <w:marTop w:val="0"/>
      <w:marBottom w:val="0"/>
      <w:divBdr>
        <w:top w:val="none" w:sz="0" w:space="0" w:color="auto"/>
        <w:left w:val="none" w:sz="0" w:space="0" w:color="auto"/>
        <w:bottom w:val="none" w:sz="0" w:space="0" w:color="auto"/>
        <w:right w:val="none" w:sz="0" w:space="0" w:color="auto"/>
      </w:divBdr>
      <w:divsChild>
        <w:div w:id="1519007766">
          <w:marLeft w:val="0"/>
          <w:marRight w:val="0"/>
          <w:marTop w:val="0"/>
          <w:marBottom w:val="0"/>
          <w:divBdr>
            <w:top w:val="single" w:sz="2" w:space="0" w:color="auto"/>
            <w:left w:val="single" w:sz="2" w:space="0" w:color="auto"/>
            <w:bottom w:val="single" w:sz="6" w:space="0" w:color="auto"/>
            <w:right w:val="single" w:sz="2" w:space="0" w:color="auto"/>
          </w:divBdr>
          <w:divsChild>
            <w:div w:id="1409159131">
              <w:marLeft w:val="0"/>
              <w:marRight w:val="0"/>
              <w:marTop w:val="100"/>
              <w:marBottom w:val="100"/>
              <w:divBdr>
                <w:top w:val="single" w:sz="2" w:space="0" w:color="D9D9E3"/>
                <w:left w:val="single" w:sz="2" w:space="0" w:color="D9D9E3"/>
                <w:bottom w:val="single" w:sz="2" w:space="0" w:color="D9D9E3"/>
                <w:right w:val="single" w:sz="2" w:space="0" w:color="D9D9E3"/>
              </w:divBdr>
              <w:divsChild>
                <w:div w:id="1859537801">
                  <w:marLeft w:val="0"/>
                  <w:marRight w:val="0"/>
                  <w:marTop w:val="0"/>
                  <w:marBottom w:val="0"/>
                  <w:divBdr>
                    <w:top w:val="single" w:sz="2" w:space="0" w:color="D9D9E3"/>
                    <w:left w:val="single" w:sz="2" w:space="0" w:color="D9D9E3"/>
                    <w:bottom w:val="single" w:sz="2" w:space="0" w:color="D9D9E3"/>
                    <w:right w:val="single" w:sz="2" w:space="0" w:color="D9D9E3"/>
                  </w:divBdr>
                  <w:divsChild>
                    <w:div w:id="1709604645">
                      <w:marLeft w:val="0"/>
                      <w:marRight w:val="0"/>
                      <w:marTop w:val="0"/>
                      <w:marBottom w:val="0"/>
                      <w:divBdr>
                        <w:top w:val="single" w:sz="2" w:space="0" w:color="D9D9E3"/>
                        <w:left w:val="single" w:sz="2" w:space="0" w:color="D9D9E3"/>
                        <w:bottom w:val="single" w:sz="2" w:space="0" w:color="D9D9E3"/>
                        <w:right w:val="single" w:sz="2" w:space="0" w:color="D9D9E3"/>
                      </w:divBdr>
                      <w:divsChild>
                        <w:div w:id="1819376244">
                          <w:marLeft w:val="0"/>
                          <w:marRight w:val="0"/>
                          <w:marTop w:val="0"/>
                          <w:marBottom w:val="0"/>
                          <w:divBdr>
                            <w:top w:val="single" w:sz="2" w:space="0" w:color="D9D9E3"/>
                            <w:left w:val="single" w:sz="2" w:space="0" w:color="D9D9E3"/>
                            <w:bottom w:val="single" w:sz="2" w:space="0" w:color="D9D9E3"/>
                            <w:right w:val="single" w:sz="2" w:space="0" w:color="D9D9E3"/>
                          </w:divBdr>
                          <w:divsChild>
                            <w:div w:id="20474414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61636376">
      <w:bodyDiv w:val="1"/>
      <w:marLeft w:val="0"/>
      <w:marRight w:val="0"/>
      <w:marTop w:val="0"/>
      <w:marBottom w:val="0"/>
      <w:divBdr>
        <w:top w:val="none" w:sz="0" w:space="0" w:color="auto"/>
        <w:left w:val="none" w:sz="0" w:space="0" w:color="auto"/>
        <w:bottom w:val="none" w:sz="0" w:space="0" w:color="auto"/>
        <w:right w:val="none" w:sz="0" w:space="0" w:color="auto"/>
      </w:divBdr>
      <w:divsChild>
        <w:div w:id="238365488">
          <w:marLeft w:val="0"/>
          <w:marRight w:val="0"/>
          <w:marTop w:val="0"/>
          <w:marBottom w:val="0"/>
          <w:divBdr>
            <w:top w:val="single" w:sz="2" w:space="0" w:color="E3E3E3"/>
            <w:left w:val="single" w:sz="2" w:space="0" w:color="E3E3E3"/>
            <w:bottom w:val="single" w:sz="2" w:space="0" w:color="E3E3E3"/>
            <w:right w:val="single" w:sz="2" w:space="0" w:color="E3E3E3"/>
          </w:divBdr>
          <w:divsChild>
            <w:div w:id="470446415">
              <w:marLeft w:val="0"/>
              <w:marRight w:val="0"/>
              <w:marTop w:val="0"/>
              <w:marBottom w:val="0"/>
              <w:divBdr>
                <w:top w:val="single" w:sz="2" w:space="0" w:color="E3E3E3"/>
                <w:left w:val="single" w:sz="2" w:space="0" w:color="E3E3E3"/>
                <w:bottom w:val="single" w:sz="2" w:space="0" w:color="E3E3E3"/>
                <w:right w:val="single" w:sz="2" w:space="0" w:color="E3E3E3"/>
              </w:divBdr>
              <w:divsChild>
                <w:div w:id="1429036002">
                  <w:marLeft w:val="0"/>
                  <w:marRight w:val="0"/>
                  <w:marTop w:val="0"/>
                  <w:marBottom w:val="0"/>
                  <w:divBdr>
                    <w:top w:val="single" w:sz="2" w:space="0" w:color="E3E3E3"/>
                    <w:left w:val="single" w:sz="2" w:space="0" w:color="E3E3E3"/>
                    <w:bottom w:val="single" w:sz="2" w:space="0" w:color="E3E3E3"/>
                    <w:right w:val="single" w:sz="2" w:space="0" w:color="E3E3E3"/>
                  </w:divBdr>
                  <w:divsChild>
                    <w:div w:id="1857115091">
                      <w:marLeft w:val="0"/>
                      <w:marRight w:val="0"/>
                      <w:marTop w:val="0"/>
                      <w:marBottom w:val="0"/>
                      <w:divBdr>
                        <w:top w:val="single" w:sz="2" w:space="0" w:color="E3E3E3"/>
                        <w:left w:val="single" w:sz="2" w:space="0" w:color="E3E3E3"/>
                        <w:bottom w:val="single" w:sz="2" w:space="0" w:color="E3E3E3"/>
                        <w:right w:val="single" w:sz="2" w:space="0" w:color="E3E3E3"/>
                      </w:divBdr>
                      <w:divsChild>
                        <w:div w:id="1743329074">
                          <w:marLeft w:val="0"/>
                          <w:marRight w:val="0"/>
                          <w:marTop w:val="0"/>
                          <w:marBottom w:val="0"/>
                          <w:divBdr>
                            <w:top w:val="single" w:sz="2" w:space="0" w:color="E3E3E3"/>
                            <w:left w:val="single" w:sz="2" w:space="0" w:color="E3E3E3"/>
                            <w:bottom w:val="single" w:sz="2" w:space="0" w:color="E3E3E3"/>
                            <w:right w:val="single" w:sz="2" w:space="0" w:color="E3E3E3"/>
                          </w:divBdr>
                          <w:divsChild>
                            <w:div w:id="1025523379">
                              <w:marLeft w:val="0"/>
                              <w:marRight w:val="0"/>
                              <w:marTop w:val="100"/>
                              <w:marBottom w:val="100"/>
                              <w:divBdr>
                                <w:top w:val="single" w:sz="2" w:space="0" w:color="E3E3E3"/>
                                <w:left w:val="single" w:sz="2" w:space="0" w:color="E3E3E3"/>
                                <w:bottom w:val="single" w:sz="2" w:space="0" w:color="E3E3E3"/>
                                <w:right w:val="single" w:sz="2" w:space="0" w:color="E3E3E3"/>
                              </w:divBdr>
                              <w:divsChild>
                                <w:div w:id="849494019">
                                  <w:marLeft w:val="0"/>
                                  <w:marRight w:val="0"/>
                                  <w:marTop w:val="0"/>
                                  <w:marBottom w:val="0"/>
                                  <w:divBdr>
                                    <w:top w:val="single" w:sz="2" w:space="0" w:color="E3E3E3"/>
                                    <w:left w:val="single" w:sz="2" w:space="0" w:color="E3E3E3"/>
                                    <w:bottom w:val="single" w:sz="2" w:space="0" w:color="E3E3E3"/>
                                    <w:right w:val="single" w:sz="2" w:space="0" w:color="E3E3E3"/>
                                  </w:divBdr>
                                  <w:divsChild>
                                    <w:div w:id="474025446">
                                      <w:marLeft w:val="0"/>
                                      <w:marRight w:val="0"/>
                                      <w:marTop w:val="0"/>
                                      <w:marBottom w:val="0"/>
                                      <w:divBdr>
                                        <w:top w:val="single" w:sz="2" w:space="0" w:color="E3E3E3"/>
                                        <w:left w:val="single" w:sz="2" w:space="0" w:color="E3E3E3"/>
                                        <w:bottom w:val="single" w:sz="2" w:space="0" w:color="E3E3E3"/>
                                        <w:right w:val="single" w:sz="2" w:space="0" w:color="E3E3E3"/>
                                      </w:divBdr>
                                      <w:divsChild>
                                        <w:div w:id="2066374183">
                                          <w:marLeft w:val="0"/>
                                          <w:marRight w:val="0"/>
                                          <w:marTop w:val="0"/>
                                          <w:marBottom w:val="0"/>
                                          <w:divBdr>
                                            <w:top w:val="single" w:sz="2" w:space="0" w:color="E3E3E3"/>
                                            <w:left w:val="single" w:sz="2" w:space="0" w:color="E3E3E3"/>
                                            <w:bottom w:val="single" w:sz="2" w:space="0" w:color="E3E3E3"/>
                                            <w:right w:val="single" w:sz="2" w:space="0" w:color="E3E3E3"/>
                                          </w:divBdr>
                                          <w:divsChild>
                                            <w:div w:id="382024798">
                                              <w:marLeft w:val="0"/>
                                              <w:marRight w:val="0"/>
                                              <w:marTop w:val="0"/>
                                              <w:marBottom w:val="0"/>
                                              <w:divBdr>
                                                <w:top w:val="single" w:sz="2" w:space="0" w:color="E3E3E3"/>
                                                <w:left w:val="single" w:sz="2" w:space="0" w:color="E3E3E3"/>
                                                <w:bottom w:val="single" w:sz="2" w:space="0" w:color="E3E3E3"/>
                                                <w:right w:val="single" w:sz="2" w:space="0" w:color="E3E3E3"/>
                                              </w:divBdr>
                                              <w:divsChild>
                                                <w:div w:id="641468153">
                                                  <w:marLeft w:val="0"/>
                                                  <w:marRight w:val="0"/>
                                                  <w:marTop w:val="0"/>
                                                  <w:marBottom w:val="0"/>
                                                  <w:divBdr>
                                                    <w:top w:val="single" w:sz="2" w:space="0" w:color="E3E3E3"/>
                                                    <w:left w:val="single" w:sz="2" w:space="0" w:color="E3E3E3"/>
                                                    <w:bottom w:val="single" w:sz="2" w:space="0" w:color="E3E3E3"/>
                                                    <w:right w:val="single" w:sz="2" w:space="0" w:color="E3E3E3"/>
                                                  </w:divBdr>
                                                  <w:divsChild>
                                                    <w:div w:id="16952992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07289361">
          <w:marLeft w:val="0"/>
          <w:marRight w:val="0"/>
          <w:marTop w:val="0"/>
          <w:marBottom w:val="0"/>
          <w:divBdr>
            <w:top w:val="none" w:sz="0" w:space="0" w:color="auto"/>
            <w:left w:val="none" w:sz="0" w:space="0" w:color="auto"/>
            <w:bottom w:val="none" w:sz="0" w:space="0" w:color="auto"/>
            <w:right w:val="none" w:sz="0" w:space="0" w:color="auto"/>
          </w:divBdr>
          <w:divsChild>
            <w:div w:id="1656489780">
              <w:marLeft w:val="0"/>
              <w:marRight w:val="0"/>
              <w:marTop w:val="0"/>
              <w:marBottom w:val="0"/>
              <w:divBdr>
                <w:top w:val="single" w:sz="2" w:space="0" w:color="E3E3E3"/>
                <w:left w:val="single" w:sz="2" w:space="0" w:color="E3E3E3"/>
                <w:bottom w:val="single" w:sz="2" w:space="0" w:color="E3E3E3"/>
                <w:right w:val="single" w:sz="2" w:space="0" w:color="E3E3E3"/>
              </w:divBdr>
              <w:divsChild>
                <w:div w:id="17711265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069159437">
      <w:bodyDiv w:val="1"/>
      <w:marLeft w:val="0"/>
      <w:marRight w:val="0"/>
      <w:marTop w:val="0"/>
      <w:marBottom w:val="0"/>
      <w:divBdr>
        <w:top w:val="none" w:sz="0" w:space="0" w:color="auto"/>
        <w:left w:val="none" w:sz="0" w:space="0" w:color="auto"/>
        <w:bottom w:val="none" w:sz="0" w:space="0" w:color="auto"/>
        <w:right w:val="none" w:sz="0" w:space="0" w:color="auto"/>
      </w:divBdr>
      <w:divsChild>
        <w:div w:id="907688589">
          <w:marLeft w:val="0"/>
          <w:marRight w:val="0"/>
          <w:marTop w:val="0"/>
          <w:marBottom w:val="0"/>
          <w:divBdr>
            <w:top w:val="single" w:sz="2" w:space="0" w:color="auto"/>
            <w:left w:val="single" w:sz="2" w:space="0" w:color="auto"/>
            <w:bottom w:val="single" w:sz="6" w:space="0" w:color="auto"/>
            <w:right w:val="single" w:sz="2" w:space="0" w:color="auto"/>
          </w:divBdr>
          <w:divsChild>
            <w:div w:id="1124347138">
              <w:marLeft w:val="0"/>
              <w:marRight w:val="0"/>
              <w:marTop w:val="100"/>
              <w:marBottom w:val="100"/>
              <w:divBdr>
                <w:top w:val="single" w:sz="2" w:space="0" w:color="D9D9E3"/>
                <w:left w:val="single" w:sz="2" w:space="0" w:color="D9D9E3"/>
                <w:bottom w:val="single" w:sz="2" w:space="0" w:color="D9D9E3"/>
                <w:right w:val="single" w:sz="2" w:space="0" w:color="D9D9E3"/>
              </w:divBdr>
              <w:divsChild>
                <w:div w:id="905652579">
                  <w:marLeft w:val="0"/>
                  <w:marRight w:val="0"/>
                  <w:marTop w:val="0"/>
                  <w:marBottom w:val="0"/>
                  <w:divBdr>
                    <w:top w:val="single" w:sz="2" w:space="0" w:color="D9D9E3"/>
                    <w:left w:val="single" w:sz="2" w:space="0" w:color="D9D9E3"/>
                    <w:bottom w:val="single" w:sz="2" w:space="0" w:color="D9D9E3"/>
                    <w:right w:val="single" w:sz="2" w:space="0" w:color="D9D9E3"/>
                  </w:divBdr>
                  <w:divsChild>
                    <w:div w:id="704252880">
                      <w:marLeft w:val="0"/>
                      <w:marRight w:val="0"/>
                      <w:marTop w:val="0"/>
                      <w:marBottom w:val="0"/>
                      <w:divBdr>
                        <w:top w:val="single" w:sz="2" w:space="0" w:color="D9D9E3"/>
                        <w:left w:val="single" w:sz="2" w:space="0" w:color="D9D9E3"/>
                        <w:bottom w:val="single" w:sz="2" w:space="0" w:color="D9D9E3"/>
                        <w:right w:val="single" w:sz="2" w:space="0" w:color="D9D9E3"/>
                      </w:divBdr>
                      <w:divsChild>
                        <w:div w:id="2140371878">
                          <w:marLeft w:val="0"/>
                          <w:marRight w:val="0"/>
                          <w:marTop w:val="0"/>
                          <w:marBottom w:val="0"/>
                          <w:divBdr>
                            <w:top w:val="single" w:sz="2" w:space="0" w:color="D9D9E3"/>
                            <w:left w:val="single" w:sz="2" w:space="0" w:color="D9D9E3"/>
                            <w:bottom w:val="single" w:sz="2" w:space="0" w:color="D9D9E3"/>
                            <w:right w:val="single" w:sz="2" w:space="0" w:color="D9D9E3"/>
                          </w:divBdr>
                          <w:divsChild>
                            <w:div w:id="12597557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91664500">
      <w:bodyDiv w:val="1"/>
      <w:marLeft w:val="0"/>
      <w:marRight w:val="0"/>
      <w:marTop w:val="0"/>
      <w:marBottom w:val="0"/>
      <w:divBdr>
        <w:top w:val="none" w:sz="0" w:space="0" w:color="auto"/>
        <w:left w:val="none" w:sz="0" w:space="0" w:color="auto"/>
        <w:bottom w:val="none" w:sz="0" w:space="0" w:color="auto"/>
        <w:right w:val="none" w:sz="0" w:space="0" w:color="auto"/>
      </w:divBdr>
      <w:divsChild>
        <w:div w:id="1817409421">
          <w:marLeft w:val="0"/>
          <w:marRight w:val="0"/>
          <w:marTop w:val="0"/>
          <w:marBottom w:val="0"/>
          <w:divBdr>
            <w:top w:val="single" w:sz="2" w:space="0" w:color="E3E3E3"/>
            <w:left w:val="single" w:sz="2" w:space="0" w:color="E3E3E3"/>
            <w:bottom w:val="single" w:sz="2" w:space="0" w:color="E3E3E3"/>
            <w:right w:val="single" w:sz="2" w:space="0" w:color="E3E3E3"/>
          </w:divBdr>
          <w:divsChild>
            <w:div w:id="1757630045">
              <w:marLeft w:val="0"/>
              <w:marRight w:val="0"/>
              <w:marTop w:val="0"/>
              <w:marBottom w:val="0"/>
              <w:divBdr>
                <w:top w:val="single" w:sz="2" w:space="0" w:color="E3E3E3"/>
                <w:left w:val="single" w:sz="2" w:space="0" w:color="E3E3E3"/>
                <w:bottom w:val="single" w:sz="2" w:space="0" w:color="E3E3E3"/>
                <w:right w:val="single" w:sz="2" w:space="0" w:color="E3E3E3"/>
              </w:divBdr>
              <w:divsChild>
                <w:div w:id="93939175">
                  <w:marLeft w:val="0"/>
                  <w:marRight w:val="0"/>
                  <w:marTop w:val="0"/>
                  <w:marBottom w:val="0"/>
                  <w:divBdr>
                    <w:top w:val="single" w:sz="2" w:space="0" w:color="E3E3E3"/>
                    <w:left w:val="single" w:sz="2" w:space="0" w:color="E3E3E3"/>
                    <w:bottom w:val="single" w:sz="2" w:space="0" w:color="E3E3E3"/>
                    <w:right w:val="single" w:sz="2" w:space="0" w:color="E3E3E3"/>
                  </w:divBdr>
                  <w:divsChild>
                    <w:div w:id="616914250">
                      <w:marLeft w:val="0"/>
                      <w:marRight w:val="0"/>
                      <w:marTop w:val="0"/>
                      <w:marBottom w:val="0"/>
                      <w:divBdr>
                        <w:top w:val="single" w:sz="2" w:space="0" w:color="E3E3E3"/>
                        <w:left w:val="single" w:sz="2" w:space="0" w:color="E3E3E3"/>
                        <w:bottom w:val="single" w:sz="2" w:space="0" w:color="E3E3E3"/>
                        <w:right w:val="single" w:sz="2" w:space="0" w:color="E3E3E3"/>
                      </w:divBdr>
                      <w:divsChild>
                        <w:div w:id="1947038846">
                          <w:marLeft w:val="0"/>
                          <w:marRight w:val="0"/>
                          <w:marTop w:val="0"/>
                          <w:marBottom w:val="0"/>
                          <w:divBdr>
                            <w:top w:val="single" w:sz="2" w:space="0" w:color="E3E3E3"/>
                            <w:left w:val="single" w:sz="2" w:space="0" w:color="E3E3E3"/>
                            <w:bottom w:val="single" w:sz="2" w:space="0" w:color="E3E3E3"/>
                            <w:right w:val="single" w:sz="2" w:space="0" w:color="E3E3E3"/>
                          </w:divBdr>
                          <w:divsChild>
                            <w:div w:id="1907909915">
                              <w:marLeft w:val="0"/>
                              <w:marRight w:val="0"/>
                              <w:marTop w:val="0"/>
                              <w:marBottom w:val="0"/>
                              <w:divBdr>
                                <w:top w:val="single" w:sz="2" w:space="0" w:color="E3E3E3"/>
                                <w:left w:val="single" w:sz="2" w:space="0" w:color="E3E3E3"/>
                                <w:bottom w:val="single" w:sz="2" w:space="0" w:color="E3E3E3"/>
                                <w:right w:val="single" w:sz="2" w:space="0" w:color="E3E3E3"/>
                              </w:divBdr>
                              <w:divsChild>
                                <w:div w:id="563838868">
                                  <w:marLeft w:val="0"/>
                                  <w:marRight w:val="0"/>
                                  <w:marTop w:val="100"/>
                                  <w:marBottom w:val="100"/>
                                  <w:divBdr>
                                    <w:top w:val="single" w:sz="2" w:space="0" w:color="E3E3E3"/>
                                    <w:left w:val="single" w:sz="2" w:space="0" w:color="E3E3E3"/>
                                    <w:bottom w:val="single" w:sz="2" w:space="0" w:color="E3E3E3"/>
                                    <w:right w:val="single" w:sz="2" w:space="0" w:color="E3E3E3"/>
                                  </w:divBdr>
                                  <w:divsChild>
                                    <w:div w:id="532422566">
                                      <w:marLeft w:val="0"/>
                                      <w:marRight w:val="0"/>
                                      <w:marTop w:val="0"/>
                                      <w:marBottom w:val="0"/>
                                      <w:divBdr>
                                        <w:top w:val="single" w:sz="2" w:space="0" w:color="E3E3E3"/>
                                        <w:left w:val="single" w:sz="2" w:space="0" w:color="E3E3E3"/>
                                        <w:bottom w:val="single" w:sz="2" w:space="0" w:color="E3E3E3"/>
                                        <w:right w:val="single" w:sz="2" w:space="0" w:color="E3E3E3"/>
                                      </w:divBdr>
                                      <w:divsChild>
                                        <w:div w:id="1964337697">
                                          <w:marLeft w:val="0"/>
                                          <w:marRight w:val="0"/>
                                          <w:marTop w:val="0"/>
                                          <w:marBottom w:val="0"/>
                                          <w:divBdr>
                                            <w:top w:val="single" w:sz="2" w:space="0" w:color="E3E3E3"/>
                                            <w:left w:val="single" w:sz="2" w:space="0" w:color="E3E3E3"/>
                                            <w:bottom w:val="single" w:sz="2" w:space="0" w:color="E3E3E3"/>
                                            <w:right w:val="single" w:sz="2" w:space="0" w:color="E3E3E3"/>
                                          </w:divBdr>
                                          <w:divsChild>
                                            <w:div w:id="650721140">
                                              <w:marLeft w:val="0"/>
                                              <w:marRight w:val="0"/>
                                              <w:marTop w:val="0"/>
                                              <w:marBottom w:val="0"/>
                                              <w:divBdr>
                                                <w:top w:val="single" w:sz="2" w:space="0" w:color="E3E3E3"/>
                                                <w:left w:val="single" w:sz="2" w:space="0" w:color="E3E3E3"/>
                                                <w:bottom w:val="single" w:sz="2" w:space="0" w:color="E3E3E3"/>
                                                <w:right w:val="single" w:sz="2" w:space="0" w:color="E3E3E3"/>
                                              </w:divBdr>
                                              <w:divsChild>
                                                <w:div w:id="1945578233">
                                                  <w:marLeft w:val="0"/>
                                                  <w:marRight w:val="0"/>
                                                  <w:marTop w:val="0"/>
                                                  <w:marBottom w:val="0"/>
                                                  <w:divBdr>
                                                    <w:top w:val="single" w:sz="2" w:space="0" w:color="E3E3E3"/>
                                                    <w:left w:val="single" w:sz="2" w:space="0" w:color="E3E3E3"/>
                                                    <w:bottom w:val="single" w:sz="2" w:space="0" w:color="E3E3E3"/>
                                                    <w:right w:val="single" w:sz="2" w:space="0" w:color="E3E3E3"/>
                                                  </w:divBdr>
                                                  <w:divsChild>
                                                    <w:div w:id="1695687295">
                                                      <w:marLeft w:val="0"/>
                                                      <w:marRight w:val="0"/>
                                                      <w:marTop w:val="0"/>
                                                      <w:marBottom w:val="0"/>
                                                      <w:divBdr>
                                                        <w:top w:val="single" w:sz="2" w:space="0" w:color="E3E3E3"/>
                                                        <w:left w:val="single" w:sz="2" w:space="0" w:color="E3E3E3"/>
                                                        <w:bottom w:val="single" w:sz="2" w:space="0" w:color="E3E3E3"/>
                                                        <w:right w:val="single" w:sz="2" w:space="0" w:color="E3E3E3"/>
                                                      </w:divBdr>
                                                      <w:divsChild>
                                                        <w:div w:id="123489987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550188361">
          <w:marLeft w:val="0"/>
          <w:marRight w:val="0"/>
          <w:marTop w:val="0"/>
          <w:marBottom w:val="0"/>
          <w:divBdr>
            <w:top w:val="none" w:sz="0" w:space="0" w:color="auto"/>
            <w:left w:val="none" w:sz="0" w:space="0" w:color="auto"/>
            <w:bottom w:val="none" w:sz="0" w:space="0" w:color="auto"/>
            <w:right w:val="none" w:sz="0" w:space="0" w:color="auto"/>
          </w:divBdr>
          <w:divsChild>
            <w:div w:id="492333621">
              <w:marLeft w:val="0"/>
              <w:marRight w:val="0"/>
              <w:marTop w:val="0"/>
              <w:marBottom w:val="0"/>
              <w:divBdr>
                <w:top w:val="single" w:sz="2" w:space="0" w:color="E3E3E3"/>
                <w:left w:val="single" w:sz="2" w:space="0" w:color="E3E3E3"/>
                <w:bottom w:val="single" w:sz="2" w:space="0" w:color="E3E3E3"/>
                <w:right w:val="single" w:sz="2" w:space="0" w:color="E3E3E3"/>
              </w:divBdr>
              <w:divsChild>
                <w:div w:id="2786063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103527658">
      <w:bodyDiv w:val="1"/>
      <w:marLeft w:val="0"/>
      <w:marRight w:val="0"/>
      <w:marTop w:val="0"/>
      <w:marBottom w:val="0"/>
      <w:divBdr>
        <w:top w:val="none" w:sz="0" w:space="0" w:color="auto"/>
        <w:left w:val="none" w:sz="0" w:space="0" w:color="auto"/>
        <w:bottom w:val="none" w:sz="0" w:space="0" w:color="auto"/>
        <w:right w:val="none" w:sz="0" w:space="0" w:color="auto"/>
      </w:divBdr>
      <w:divsChild>
        <w:div w:id="1768228269">
          <w:marLeft w:val="0"/>
          <w:marRight w:val="0"/>
          <w:marTop w:val="0"/>
          <w:marBottom w:val="0"/>
          <w:divBdr>
            <w:top w:val="single" w:sz="2" w:space="0" w:color="auto"/>
            <w:left w:val="single" w:sz="2" w:space="0" w:color="auto"/>
            <w:bottom w:val="single" w:sz="6" w:space="0" w:color="auto"/>
            <w:right w:val="single" w:sz="2" w:space="0" w:color="auto"/>
          </w:divBdr>
          <w:divsChild>
            <w:div w:id="1212618052">
              <w:marLeft w:val="0"/>
              <w:marRight w:val="0"/>
              <w:marTop w:val="100"/>
              <w:marBottom w:val="100"/>
              <w:divBdr>
                <w:top w:val="single" w:sz="2" w:space="0" w:color="D9D9E3"/>
                <w:left w:val="single" w:sz="2" w:space="0" w:color="D9D9E3"/>
                <w:bottom w:val="single" w:sz="2" w:space="0" w:color="D9D9E3"/>
                <w:right w:val="single" w:sz="2" w:space="0" w:color="D9D9E3"/>
              </w:divBdr>
              <w:divsChild>
                <w:div w:id="987048518">
                  <w:marLeft w:val="0"/>
                  <w:marRight w:val="0"/>
                  <w:marTop w:val="0"/>
                  <w:marBottom w:val="0"/>
                  <w:divBdr>
                    <w:top w:val="single" w:sz="2" w:space="0" w:color="D9D9E3"/>
                    <w:left w:val="single" w:sz="2" w:space="0" w:color="D9D9E3"/>
                    <w:bottom w:val="single" w:sz="2" w:space="0" w:color="D9D9E3"/>
                    <w:right w:val="single" w:sz="2" w:space="0" w:color="D9D9E3"/>
                  </w:divBdr>
                  <w:divsChild>
                    <w:div w:id="407770298">
                      <w:marLeft w:val="0"/>
                      <w:marRight w:val="0"/>
                      <w:marTop w:val="0"/>
                      <w:marBottom w:val="0"/>
                      <w:divBdr>
                        <w:top w:val="single" w:sz="2" w:space="0" w:color="D9D9E3"/>
                        <w:left w:val="single" w:sz="2" w:space="0" w:color="D9D9E3"/>
                        <w:bottom w:val="single" w:sz="2" w:space="0" w:color="D9D9E3"/>
                        <w:right w:val="single" w:sz="2" w:space="0" w:color="D9D9E3"/>
                      </w:divBdr>
                      <w:divsChild>
                        <w:div w:id="323164923">
                          <w:marLeft w:val="0"/>
                          <w:marRight w:val="0"/>
                          <w:marTop w:val="0"/>
                          <w:marBottom w:val="0"/>
                          <w:divBdr>
                            <w:top w:val="single" w:sz="2" w:space="0" w:color="D9D9E3"/>
                            <w:left w:val="single" w:sz="2" w:space="0" w:color="D9D9E3"/>
                            <w:bottom w:val="single" w:sz="2" w:space="0" w:color="D9D9E3"/>
                            <w:right w:val="single" w:sz="2" w:space="0" w:color="D9D9E3"/>
                          </w:divBdr>
                          <w:divsChild>
                            <w:div w:id="8385463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26771480">
      <w:bodyDiv w:val="1"/>
      <w:marLeft w:val="0"/>
      <w:marRight w:val="0"/>
      <w:marTop w:val="0"/>
      <w:marBottom w:val="0"/>
      <w:divBdr>
        <w:top w:val="none" w:sz="0" w:space="0" w:color="auto"/>
        <w:left w:val="none" w:sz="0" w:space="0" w:color="auto"/>
        <w:bottom w:val="none" w:sz="0" w:space="0" w:color="auto"/>
        <w:right w:val="none" w:sz="0" w:space="0" w:color="auto"/>
      </w:divBdr>
      <w:divsChild>
        <w:div w:id="1652716240">
          <w:marLeft w:val="0"/>
          <w:marRight w:val="0"/>
          <w:marTop w:val="0"/>
          <w:marBottom w:val="0"/>
          <w:divBdr>
            <w:top w:val="single" w:sz="2" w:space="0" w:color="auto"/>
            <w:left w:val="single" w:sz="2" w:space="0" w:color="auto"/>
            <w:bottom w:val="single" w:sz="6" w:space="0" w:color="auto"/>
            <w:right w:val="single" w:sz="2" w:space="0" w:color="auto"/>
          </w:divBdr>
          <w:divsChild>
            <w:div w:id="1803230419">
              <w:marLeft w:val="0"/>
              <w:marRight w:val="0"/>
              <w:marTop w:val="100"/>
              <w:marBottom w:val="100"/>
              <w:divBdr>
                <w:top w:val="single" w:sz="2" w:space="0" w:color="D9D9E3"/>
                <w:left w:val="single" w:sz="2" w:space="0" w:color="D9D9E3"/>
                <w:bottom w:val="single" w:sz="2" w:space="0" w:color="D9D9E3"/>
                <w:right w:val="single" w:sz="2" w:space="0" w:color="D9D9E3"/>
              </w:divBdr>
              <w:divsChild>
                <w:div w:id="1381392767">
                  <w:marLeft w:val="0"/>
                  <w:marRight w:val="0"/>
                  <w:marTop w:val="0"/>
                  <w:marBottom w:val="0"/>
                  <w:divBdr>
                    <w:top w:val="single" w:sz="2" w:space="0" w:color="D9D9E3"/>
                    <w:left w:val="single" w:sz="2" w:space="0" w:color="D9D9E3"/>
                    <w:bottom w:val="single" w:sz="2" w:space="0" w:color="D9D9E3"/>
                    <w:right w:val="single" w:sz="2" w:space="0" w:color="D9D9E3"/>
                  </w:divBdr>
                  <w:divsChild>
                    <w:div w:id="1616327312">
                      <w:marLeft w:val="0"/>
                      <w:marRight w:val="0"/>
                      <w:marTop w:val="0"/>
                      <w:marBottom w:val="0"/>
                      <w:divBdr>
                        <w:top w:val="single" w:sz="2" w:space="0" w:color="D9D9E3"/>
                        <w:left w:val="single" w:sz="2" w:space="0" w:color="D9D9E3"/>
                        <w:bottom w:val="single" w:sz="2" w:space="0" w:color="D9D9E3"/>
                        <w:right w:val="single" w:sz="2" w:space="0" w:color="D9D9E3"/>
                      </w:divBdr>
                      <w:divsChild>
                        <w:div w:id="923994876">
                          <w:marLeft w:val="0"/>
                          <w:marRight w:val="0"/>
                          <w:marTop w:val="0"/>
                          <w:marBottom w:val="0"/>
                          <w:divBdr>
                            <w:top w:val="single" w:sz="2" w:space="0" w:color="D9D9E3"/>
                            <w:left w:val="single" w:sz="2" w:space="0" w:color="D9D9E3"/>
                            <w:bottom w:val="single" w:sz="2" w:space="0" w:color="D9D9E3"/>
                            <w:right w:val="single" w:sz="2" w:space="0" w:color="D9D9E3"/>
                          </w:divBdr>
                          <w:divsChild>
                            <w:div w:id="58136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20436036">
      <w:bodyDiv w:val="1"/>
      <w:marLeft w:val="0"/>
      <w:marRight w:val="0"/>
      <w:marTop w:val="0"/>
      <w:marBottom w:val="0"/>
      <w:divBdr>
        <w:top w:val="none" w:sz="0" w:space="0" w:color="auto"/>
        <w:left w:val="none" w:sz="0" w:space="0" w:color="auto"/>
        <w:bottom w:val="none" w:sz="0" w:space="0" w:color="auto"/>
        <w:right w:val="none" w:sz="0" w:space="0" w:color="auto"/>
      </w:divBdr>
      <w:divsChild>
        <w:div w:id="847333233">
          <w:marLeft w:val="0"/>
          <w:marRight w:val="0"/>
          <w:marTop w:val="0"/>
          <w:marBottom w:val="0"/>
          <w:divBdr>
            <w:top w:val="none" w:sz="0" w:space="0" w:color="auto"/>
            <w:left w:val="none" w:sz="0" w:space="0" w:color="auto"/>
            <w:bottom w:val="none" w:sz="0" w:space="0" w:color="auto"/>
            <w:right w:val="none" w:sz="0" w:space="0" w:color="auto"/>
          </w:divBdr>
          <w:divsChild>
            <w:div w:id="1308589933">
              <w:marLeft w:val="0"/>
              <w:marRight w:val="0"/>
              <w:marTop w:val="0"/>
              <w:marBottom w:val="0"/>
              <w:divBdr>
                <w:top w:val="none" w:sz="0" w:space="0" w:color="auto"/>
                <w:left w:val="none" w:sz="0" w:space="0" w:color="auto"/>
                <w:bottom w:val="none" w:sz="0" w:space="0" w:color="auto"/>
                <w:right w:val="none" w:sz="0" w:space="0" w:color="auto"/>
              </w:divBdr>
              <w:divsChild>
                <w:div w:id="147452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387629">
      <w:bodyDiv w:val="1"/>
      <w:marLeft w:val="0"/>
      <w:marRight w:val="0"/>
      <w:marTop w:val="0"/>
      <w:marBottom w:val="0"/>
      <w:divBdr>
        <w:top w:val="none" w:sz="0" w:space="0" w:color="auto"/>
        <w:left w:val="none" w:sz="0" w:space="0" w:color="auto"/>
        <w:bottom w:val="none" w:sz="0" w:space="0" w:color="auto"/>
        <w:right w:val="none" w:sz="0" w:space="0" w:color="auto"/>
      </w:divBdr>
      <w:divsChild>
        <w:div w:id="1417828343">
          <w:marLeft w:val="0"/>
          <w:marRight w:val="0"/>
          <w:marTop w:val="0"/>
          <w:marBottom w:val="0"/>
          <w:divBdr>
            <w:top w:val="single" w:sz="2" w:space="0" w:color="D9D9E3"/>
            <w:left w:val="single" w:sz="2" w:space="0" w:color="D9D9E3"/>
            <w:bottom w:val="single" w:sz="2" w:space="0" w:color="D9D9E3"/>
            <w:right w:val="single" w:sz="2" w:space="0" w:color="D9D9E3"/>
          </w:divBdr>
          <w:divsChild>
            <w:div w:id="1386299979">
              <w:marLeft w:val="0"/>
              <w:marRight w:val="0"/>
              <w:marTop w:val="0"/>
              <w:marBottom w:val="0"/>
              <w:divBdr>
                <w:top w:val="single" w:sz="2" w:space="0" w:color="D9D9E3"/>
                <w:left w:val="single" w:sz="2" w:space="0" w:color="D9D9E3"/>
                <w:bottom w:val="single" w:sz="2" w:space="0" w:color="D9D9E3"/>
                <w:right w:val="single" w:sz="2" w:space="0" w:color="D9D9E3"/>
              </w:divBdr>
              <w:divsChild>
                <w:div w:id="500201536">
                  <w:marLeft w:val="0"/>
                  <w:marRight w:val="0"/>
                  <w:marTop w:val="0"/>
                  <w:marBottom w:val="0"/>
                  <w:divBdr>
                    <w:top w:val="single" w:sz="2" w:space="0" w:color="D9D9E3"/>
                    <w:left w:val="single" w:sz="2" w:space="0" w:color="D9D9E3"/>
                    <w:bottom w:val="single" w:sz="2" w:space="0" w:color="D9D9E3"/>
                    <w:right w:val="single" w:sz="2" w:space="0" w:color="D9D9E3"/>
                  </w:divBdr>
                  <w:divsChild>
                    <w:div w:id="673920875">
                      <w:marLeft w:val="0"/>
                      <w:marRight w:val="0"/>
                      <w:marTop w:val="0"/>
                      <w:marBottom w:val="0"/>
                      <w:divBdr>
                        <w:top w:val="single" w:sz="2" w:space="0" w:color="D9D9E3"/>
                        <w:left w:val="single" w:sz="2" w:space="0" w:color="D9D9E3"/>
                        <w:bottom w:val="single" w:sz="2" w:space="0" w:color="D9D9E3"/>
                        <w:right w:val="single" w:sz="2" w:space="0" w:color="D9D9E3"/>
                      </w:divBdr>
                      <w:divsChild>
                        <w:div w:id="2008942587">
                          <w:marLeft w:val="0"/>
                          <w:marRight w:val="0"/>
                          <w:marTop w:val="0"/>
                          <w:marBottom w:val="0"/>
                          <w:divBdr>
                            <w:top w:val="single" w:sz="2" w:space="0" w:color="D9D9E3"/>
                            <w:left w:val="single" w:sz="2" w:space="0" w:color="D9D9E3"/>
                            <w:bottom w:val="single" w:sz="2" w:space="0" w:color="D9D9E3"/>
                            <w:right w:val="single" w:sz="2" w:space="0" w:color="D9D9E3"/>
                          </w:divBdr>
                          <w:divsChild>
                            <w:div w:id="975642286">
                              <w:marLeft w:val="0"/>
                              <w:marRight w:val="0"/>
                              <w:marTop w:val="100"/>
                              <w:marBottom w:val="100"/>
                              <w:divBdr>
                                <w:top w:val="single" w:sz="2" w:space="0" w:color="D9D9E3"/>
                                <w:left w:val="single" w:sz="2" w:space="0" w:color="D9D9E3"/>
                                <w:bottom w:val="single" w:sz="2" w:space="0" w:color="D9D9E3"/>
                                <w:right w:val="single" w:sz="2" w:space="0" w:color="D9D9E3"/>
                              </w:divBdr>
                              <w:divsChild>
                                <w:div w:id="359743290">
                                  <w:marLeft w:val="0"/>
                                  <w:marRight w:val="0"/>
                                  <w:marTop w:val="0"/>
                                  <w:marBottom w:val="0"/>
                                  <w:divBdr>
                                    <w:top w:val="single" w:sz="2" w:space="0" w:color="D9D9E3"/>
                                    <w:left w:val="single" w:sz="2" w:space="0" w:color="D9D9E3"/>
                                    <w:bottom w:val="single" w:sz="2" w:space="0" w:color="D9D9E3"/>
                                    <w:right w:val="single" w:sz="2" w:space="0" w:color="D9D9E3"/>
                                  </w:divBdr>
                                  <w:divsChild>
                                    <w:div w:id="1913007835">
                                      <w:marLeft w:val="0"/>
                                      <w:marRight w:val="0"/>
                                      <w:marTop w:val="0"/>
                                      <w:marBottom w:val="0"/>
                                      <w:divBdr>
                                        <w:top w:val="single" w:sz="2" w:space="0" w:color="D9D9E3"/>
                                        <w:left w:val="single" w:sz="2" w:space="0" w:color="D9D9E3"/>
                                        <w:bottom w:val="single" w:sz="2" w:space="0" w:color="D9D9E3"/>
                                        <w:right w:val="single" w:sz="2" w:space="0" w:color="D9D9E3"/>
                                      </w:divBdr>
                                      <w:divsChild>
                                        <w:div w:id="2122413988">
                                          <w:marLeft w:val="0"/>
                                          <w:marRight w:val="0"/>
                                          <w:marTop w:val="0"/>
                                          <w:marBottom w:val="0"/>
                                          <w:divBdr>
                                            <w:top w:val="single" w:sz="2" w:space="0" w:color="D9D9E3"/>
                                            <w:left w:val="single" w:sz="2" w:space="0" w:color="D9D9E3"/>
                                            <w:bottom w:val="single" w:sz="2" w:space="0" w:color="D9D9E3"/>
                                            <w:right w:val="single" w:sz="2" w:space="0" w:color="D9D9E3"/>
                                          </w:divBdr>
                                          <w:divsChild>
                                            <w:div w:id="768038514">
                                              <w:marLeft w:val="0"/>
                                              <w:marRight w:val="0"/>
                                              <w:marTop w:val="0"/>
                                              <w:marBottom w:val="0"/>
                                              <w:divBdr>
                                                <w:top w:val="single" w:sz="2" w:space="0" w:color="D9D9E3"/>
                                                <w:left w:val="single" w:sz="2" w:space="0" w:color="D9D9E3"/>
                                                <w:bottom w:val="single" w:sz="2" w:space="0" w:color="D9D9E3"/>
                                                <w:right w:val="single" w:sz="2" w:space="0" w:color="D9D9E3"/>
                                              </w:divBdr>
                                              <w:divsChild>
                                                <w:div w:id="973024574">
                                                  <w:marLeft w:val="0"/>
                                                  <w:marRight w:val="0"/>
                                                  <w:marTop w:val="0"/>
                                                  <w:marBottom w:val="0"/>
                                                  <w:divBdr>
                                                    <w:top w:val="single" w:sz="2" w:space="0" w:color="D9D9E3"/>
                                                    <w:left w:val="single" w:sz="2" w:space="0" w:color="D9D9E3"/>
                                                    <w:bottom w:val="single" w:sz="2" w:space="0" w:color="D9D9E3"/>
                                                    <w:right w:val="single" w:sz="2" w:space="0" w:color="D9D9E3"/>
                                                  </w:divBdr>
                                                  <w:divsChild>
                                                    <w:div w:id="18908466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47777364">
          <w:marLeft w:val="0"/>
          <w:marRight w:val="0"/>
          <w:marTop w:val="0"/>
          <w:marBottom w:val="0"/>
          <w:divBdr>
            <w:top w:val="none" w:sz="0" w:space="0" w:color="auto"/>
            <w:left w:val="none" w:sz="0" w:space="0" w:color="auto"/>
            <w:bottom w:val="none" w:sz="0" w:space="0" w:color="auto"/>
            <w:right w:val="none" w:sz="0" w:space="0" w:color="auto"/>
          </w:divBdr>
          <w:divsChild>
            <w:div w:id="1784231351">
              <w:marLeft w:val="0"/>
              <w:marRight w:val="0"/>
              <w:marTop w:val="0"/>
              <w:marBottom w:val="0"/>
              <w:divBdr>
                <w:top w:val="single" w:sz="2" w:space="0" w:color="D9D9E3"/>
                <w:left w:val="single" w:sz="2" w:space="0" w:color="D9D9E3"/>
                <w:bottom w:val="single" w:sz="2" w:space="0" w:color="D9D9E3"/>
                <w:right w:val="single" w:sz="2" w:space="0" w:color="D9D9E3"/>
              </w:divBdr>
              <w:divsChild>
                <w:div w:id="10010062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252353311">
      <w:bodyDiv w:val="1"/>
      <w:marLeft w:val="0"/>
      <w:marRight w:val="0"/>
      <w:marTop w:val="0"/>
      <w:marBottom w:val="0"/>
      <w:divBdr>
        <w:top w:val="none" w:sz="0" w:space="0" w:color="auto"/>
        <w:left w:val="none" w:sz="0" w:space="0" w:color="auto"/>
        <w:bottom w:val="none" w:sz="0" w:space="0" w:color="auto"/>
        <w:right w:val="none" w:sz="0" w:space="0" w:color="auto"/>
      </w:divBdr>
      <w:divsChild>
        <w:div w:id="1524594738">
          <w:marLeft w:val="0"/>
          <w:marRight w:val="0"/>
          <w:marTop w:val="0"/>
          <w:marBottom w:val="0"/>
          <w:divBdr>
            <w:top w:val="single" w:sz="2" w:space="0" w:color="auto"/>
            <w:left w:val="single" w:sz="2" w:space="0" w:color="auto"/>
            <w:bottom w:val="single" w:sz="6" w:space="0" w:color="auto"/>
            <w:right w:val="single" w:sz="2" w:space="0" w:color="auto"/>
          </w:divBdr>
          <w:divsChild>
            <w:div w:id="129132727">
              <w:marLeft w:val="0"/>
              <w:marRight w:val="0"/>
              <w:marTop w:val="100"/>
              <w:marBottom w:val="100"/>
              <w:divBdr>
                <w:top w:val="single" w:sz="2" w:space="0" w:color="D9D9E3"/>
                <w:left w:val="single" w:sz="2" w:space="0" w:color="D9D9E3"/>
                <w:bottom w:val="single" w:sz="2" w:space="0" w:color="D9D9E3"/>
                <w:right w:val="single" w:sz="2" w:space="0" w:color="D9D9E3"/>
              </w:divBdr>
              <w:divsChild>
                <w:div w:id="1595630816">
                  <w:marLeft w:val="0"/>
                  <w:marRight w:val="0"/>
                  <w:marTop w:val="0"/>
                  <w:marBottom w:val="0"/>
                  <w:divBdr>
                    <w:top w:val="single" w:sz="2" w:space="0" w:color="D9D9E3"/>
                    <w:left w:val="single" w:sz="2" w:space="0" w:color="D9D9E3"/>
                    <w:bottom w:val="single" w:sz="2" w:space="0" w:color="D9D9E3"/>
                    <w:right w:val="single" w:sz="2" w:space="0" w:color="D9D9E3"/>
                  </w:divBdr>
                  <w:divsChild>
                    <w:div w:id="518276080">
                      <w:marLeft w:val="0"/>
                      <w:marRight w:val="0"/>
                      <w:marTop w:val="0"/>
                      <w:marBottom w:val="0"/>
                      <w:divBdr>
                        <w:top w:val="single" w:sz="2" w:space="0" w:color="D9D9E3"/>
                        <w:left w:val="single" w:sz="2" w:space="0" w:color="D9D9E3"/>
                        <w:bottom w:val="single" w:sz="2" w:space="0" w:color="D9D9E3"/>
                        <w:right w:val="single" w:sz="2" w:space="0" w:color="D9D9E3"/>
                      </w:divBdr>
                      <w:divsChild>
                        <w:div w:id="1727600883">
                          <w:marLeft w:val="0"/>
                          <w:marRight w:val="0"/>
                          <w:marTop w:val="0"/>
                          <w:marBottom w:val="0"/>
                          <w:divBdr>
                            <w:top w:val="single" w:sz="2" w:space="0" w:color="D9D9E3"/>
                            <w:left w:val="single" w:sz="2" w:space="0" w:color="D9D9E3"/>
                            <w:bottom w:val="single" w:sz="2" w:space="0" w:color="D9D9E3"/>
                            <w:right w:val="single" w:sz="2" w:space="0" w:color="D9D9E3"/>
                          </w:divBdr>
                          <w:divsChild>
                            <w:div w:id="15324938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01375760">
      <w:bodyDiv w:val="1"/>
      <w:marLeft w:val="0"/>
      <w:marRight w:val="0"/>
      <w:marTop w:val="0"/>
      <w:marBottom w:val="0"/>
      <w:divBdr>
        <w:top w:val="none" w:sz="0" w:space="0" w:color="auto"/>
        <w:left w:val="none" w:sz="0" w:space="0" w:color="auto"/>
        <w:bottom w:val="none" w:sz="0" w:space="0" w:color="auto"/>
        <w:right w:val="none" w:sz="0" w:space="0" w:color="auto"/>
      </w:divBdr>
      <w:divsChild>
        <w:div w:id="827284698">
          <w:marLeft w:val="0"/>
          <w:marRight w:val="0"/>
          <w:marTop w:val="0"/>
          <w:marBottom w:val="0"/>
          <w:divBdr>
            <w:top w:val="single" w:sz="2" w:space="0" w:color="auto"/>
            <w:left w:val="single" w:sz="2" w:space="0" w:color="auto"/>
            <w:bottom w:val="single" w:sz="6" w:space="0" w:color="auto"/>
            <w:right w:val="single" w:sz="2" w:space="0" w:color="auto"/>
          </w:divBdr>
          <w:divsChild>
            <w:div w:id="2017532120">
              <w:marLeft w:val="0"/>
              <w:marRight w:val="0"/>
              <w:marTop w:val="100"/>
              <w:marBottom w:val="100"/>
              <w:divBdr>
                <w:top w:val="single" w:sz="2" w:space="0" w:color="D9D9E3"/>
                <w:left w:val="single" w:sz="2" w:space="0" w:color="D9D9E3"/>
                <w:bottom w:val="single" w:sz="2" w:space="0" w:color="D9D9E3"/>
                <w:right w:val="single" w:sz="2" w:space="0" w:color="D9D9E3"/>
              </w:divBdr>
              <w:divsChild>
                <w:div w:id="151993885">
                  <w:marLeft w:val="0"/>
                  <w:marRight w:val="0"/>
                  <w:marTop w:val="0"/>
                  <w:marBottom w:val="0"/>
                  <w:divBdr>
                    <w:top w:val="single" w:sz="2" w:space="0" w:color="D9D9E3"/>
                    <w:left w:val="single" w:sz="2" w:space="0" w:color="D9D9E3"/>
                    <w:bottom w:val="single" w:sz="2" w:space="0" w:color="D9D9E3"/>
                    <w:right w:val="single" w:sz="2" w:space="0" w:color="D9D9E3"/>
                  </w:divBdr>
                  <w:divsChild>
                    <w:div w:id="1746762420">
                      <w:marLeft w:val="0"/>
                      <w:marRight w:val="0"/>
                      <w:marTop w:val="0"/>
                      <w:marBottom w:val="0"/>
                      <w:divBdr>
                        <w:top w:val="single" w:sz="2" w:space="0" w:color="D9D9E3"/>
                        <w:left w:val="single" w:sz="2" w:space="0" w:color="D9D9E3"/>
                        <w:bottom w:val="single" w:sz="2" w:space="0" w:color="D9D9E3"/>
                        <w:right w:val="single" w:sz="2" w:space="0" w:color="D9D9E3"/>
                      </w:divBdr>
                      <w:divsChild>
                        <w:div w:id="1513030642">
                          <w:marLeft w:val="0"/>
                          <w:marRight w:val="0"/>
                          <w:marTop w:val="0"/>
                          <w:marBottom w:val="0"/>
                          <w:divBdr>
                            <w:top w:val="single" w:sz="2" w:space="0" w:color="D9D9E3"/>
                            <w:left w:val="single" w:sz="2" w:space="0" w:color="D9D9E3"/>
                            <w:bottom w:val="single" w:sz="2" w:space="0" w:color="D9D9E3"/>
                            <w:right w:val="single" w:sz="2" w:space="0" w:color="D9D9E3"/>
                          </w:divBdr>
                          <w:divsChild>
                            <w:div w:id="2201396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35299159">
      <w:bodyDiv w:val="1"/>
      <w:marLeft w:val="0"/>
      <w:marRight w:val="0"/>
      <w:marTop w:val="0"/>
      <w:marBottom w:val="0"/>
      <w:divBdr>
        <w:top w:val="none" w:sz="0" w:space="0" w:color="auto"/>
        <w:left w:val="none" w:sz="0" w:space="0" w:color="auto"/>
        <w:bottom w:val="none" w:sz="0" w:space="0" w:color="auto"/>
        <w:right w:val="none" w:sz="0" w:space="0" w:color="auto"/>
      </w:divBdr>
      <w:divsChild>
        <w:div w:id="252590436">
          <w:marLeft w:val="0"/>
          <w:marRight w:val="0"/>
          <w:marTop w:val="0"/>
          <w:marBottom w:val="0"/>
          <w:divBdr>
            <w:top w:val="single" w:sz="2" w:space="0" w:color="auto"/>
            <w:left w:val="single" w:sz="2" w:space="0" w:color="auto"/>
            <w:bottom w:val="single" w:sz="6" w:space="0" w:color="auto"/>
            <w:right w:val="single" w:sz="2" w:space="0" w:color="auto"/>
          </w:divBdr>
          <w:divsChild>
            <w:div w:id="1003901057">
              <w:marLeft w:val="0"/>
              <w:marRight w:val="0"/>
              <w:marTop w:val="100"/>
              <w:marBottom w:val="100"/>
              <w:divBdr>
                <w:top w:val="single" w:sz="2" w:space="0" w:color="D9D9E3"/>
                <w:left w:val="single" w:sz="2" w:space="0" w:color="D9D9E3"/>
                <w:bottom w:val="single" w:sz="2" w:space="0" w:color="D9D9E3"/>
                <w:right w:val="single" w:sz="2" w:space="0" w:color="D9D9E3"/>
              </w:divBdr>
              <w:divsChild>
                <w:div w:id="565265251">
                  <w:marLeft w:val="0"/>
                  <w:marRight w:val="0"/>
                  <w:marTop w:val="0"/>
                  <w:marBottom w:val="0"/>
                  <w:divBdr>
                    <w:top w:val="single" w:sz="2" w:space="0" w:color="D9D9E3"/>
                    <w:left w:val="single" w:sz="2" w:space="0" w:color="D9D9E3"/>
                    <w:bottom w:val="single" w:sz="2" w:space="0" w:color="D9D9E3"/>
                    <w:right w:val="single" w:sz="2" w:space="0" w:color="D9D9E3"/>
                  </w:divBdr>
                  <w:divsChild>
                    <w:div w:id="1455444358">
                      <w:marLeft w:val="0"/>
                      <w:marRight w:val="0"/>
                      <w:marTop w:val="0"/>
                      <w:marBottom w:val="0"/>
                      <w:divBdr>
                        <w:top w:val="single" w:sz="2" w:space="0" w:color="D9D9E3"/>
                        <w:left w:val="single" w:sz="2" w:space="0" w:color="D9D9E3"/>
                        <w:bottom w:val="single" w:sz="2" w:space="0" w:color="D9D9E3"/>
                        <w:right w:val="single" w:sz="2" w:space="0" w:color="D9D9E3"/>
                      </w:divBdr>
                      <w:divsChild>
                        <w:div w:id="485320143">
                          <w:marLeft w:val="0"/>
                          <w:marRight w:val="0"/>
                          <w:marTop w:val="0"/>
                          <w:marBottom w:val="0"/>
                          <w:divBdr>
                            <w:top w:val="single" w:sz="2" w:space="0" w:color="D9D9E3"/>
                            <w:left w:val="single" w:sz="2" w:space="0" w:color="D9D9E3"/>
                            <w:bottom w:val="single" w:sz="2" w:space="0" w:color="D9D9E3"/>
                            <w:right w:val="single" w:sz="2" w:space="0" w:color="D9D9E3"/>
                          </w:divBdr>
                          <w:divsChild>
                            <w:div w:id="12608743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58972422">
      <w:bodyDiv w:val="1"/>
      <w:marLeft w:val="0"/>
      <w:marRight w:val="0"/>
      <w:marTop w:val="0"/>
      <w:marBottom w:val="0"/>
      <w:divBdr>
        <w:top w:val="none" w:sz="0" w:space="0" w:color="auto"/>
        <w:left w:val="none" w:sz="0" w:space="0" w:color="auto"/>
        <w:bottom w:val="none" w:sz="0" w:space="0" w:color="auto"/>
        <w:right w:val="none" w:sz="0" w:space="0" w:color="auto"/>
      </w:divBdr>
      <w:divsChild>
        <w:div w:id="1974098902">
          <w:marLeft w:val="0"/>
          <w:marRight w:val="0"/>
          <w:marTop w:val="0"/>
          <w:marBottom w:val="0"/>
          <w:divBdr>
            <w:top w:val="single" w:sz="2" w:space="0" w:color="auto"/>
            <w:left w:val="single" w:sz="2" w:space="0" w:color="auto"/>
            <w:bottom w:val="single" w:sz="6" w:space="0" w:color="auto"/>
            <w:right w:val="single" w:sz="2" w:space="0" w:color="auto"/>
          </w:divBdr>
          <w:divsChild>
            <w:div w:id="1721443317">
              <w:marLeft w:val="0"/>
              <w:marRight w:val="0"/>
              <w:marTop w:val="100"/>
              <w:marBottom w:val="100"/>
              <w:divBdr>
                <w:top w:val="single" w:sz="2" w:space="0" w:color="D9D9E3"/>
                <w:left w:val="single" w:sz="2" w:space="0" w:color="D9D9E3"/>
                <w:bottom w:val="single" w:sz="2" w:space="0" w:color="D9D9E3"/>
                <w:right w:val="single" w:sz="2" w:space="0" w:color="D9D9E3"/>
              </w:divBdr>
              <w:divsChild>
                <w:div w:id="794057734">
                  <w:marLeft w:val="0"/>
                  <w:marRight w:val="0"/>
                  <w:marTop w:val="0"/>
                  <w:marBottom w:val="0"/>
                  <w:divBdr>
                    <w:top w:val="single" w:sz="2" w:space="0" w:color="D9D9E3"/>
                    <w:left w:val="single" w:sz="2" w:space="0" w:color="D9D9E3"/>
                    <w:bottom w:val="single" w:sz="2" w:space="0" w:color="D9D9E3"/>
                    <w:right w:val="single" w:sz="2" w:space="0" w:color="D9D9E3"/>
                  </w:divBdr>
                  <w:divsChild>
                    <w:div w:id="2001158590">
                      <w:marLeft w:val="0"/>
                      <w:marRight w:val="0"/>
                      <w:marTop w:val="0"/>
                      <w:marBottom w:val="0"/>
                      <w:divBdr>
                        <w:top w:val="single" w:sz="2" w:space="0" w:color="D9D9E3"/>
                        <w:left w:val="single" w:sz="2" w:space="0" w:color="D9D9E3"/>
                        <w:bottom w:val="single" w:sz="2" w:space="0" w:color="D9D9E3"/>
                        <w:right w:val="single" w:sz="2" w:space="0" w:color="D9D9E3"/>
                      </w:divBdr>
                      <w:divsChild>
                        <w:div w:id="1417020096">
                          <w:marLeft w:val="0"/>
                          <w:marRight w:val="0"/>
                          <w:marTop w:val="0"/>
                          <w:marBottom w:val="0"/>
                          <w:divBdr>
                            <w:top w:val="single" w:sz="2" w:space="0" w:color="D9D9E3"/>
                            <w:left w:val="single" w:sz="2" w:space="0" w:color="D9D9E3"/>
                            <w:bottom w:val="single" w:sz="2" w:space="0" w:color="D9D9E3"/>
                            <w:right w:val="single" w:sz="2" w:space="0" w:color="D9D9E3"/>
                          </w:divBdr>
                          <w:divsChild>
                            <w:div w:id="14535912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81593482">
      <w:bodyDiv w:val="1"/>
      <w:marLeft w:val="0"/>
      <w:marRight w:val="0"/>
      <w:marTop w:val="0"/>
      <w:marBottom w:val="0"/>
      <w:divBdr>
        <w:top w:val="none" w:sz="0" w:space="0" w:color="auto"/>
        <w:left w:val="none" w:sz="0" w:space="0" w:color="auto"/>
        <w:bottom w:val="none" w:sz="0" w:space="0" w:color="auto"/>
        <w:right w:val="none" w:sz="0" w:space="0" w:color="auto"/>
      </w:divBdr>
      <w:divsChild>
        <w:div w:id="598804457">
          <w:marLeft w:val="0"/>
          <w:marRight w:val="0"/>
          <w:marTop w:val="0"/>
          <w:marBottom w:val="0"/>
          <w:divBdr>
            <w:top w:val="single" w:sz="2" w:space="0" w:color="E3E3E3"/>
            <w:left w:val="single" w:sz="2" w:space="0" w:color="E3E3E3"/>
            <w:bottom w:val="single" w:sz="2" w:space="0" w:color="E3E3E3"/>
            <w:right w:val="single" w:sz="2" w:space="0" w:color="E3E3E3"/>
          </w:divBdr>
          <w:divsChild>
            <w:div w:id="1588615048">
              <w:marLeft w:val="0"/>
              <w:marRight w:val="0"/>
              <w:marTop w:val="0"/>
              <w:marBottom w:val="0"/>
              <w:divBdr>
                <w:top w:val="single" w:sz="2" w:space="0" w:color="E3E3E3"/>
                <w:left w:val="single" w:sz="2" w:space="0" w:color="E3E3E3"/>
                <w:bottom w:val="single" w:sz="2" w:space="0" w:color="E3E3E3"/>
                <w:right w:val="single" w:sz="2" w:space="0" w:color="E3E3E3"/>
              </w:divBdr>
              <w:divsChild>
                <w:div w:id="831024552">
                  <w:marLeft w:val="0"/>
                  <w:marRight w:val="0"/>
                  <w:marTop w:val="0"/>
                  <w:marBottom w:val="0"/>
                  <w:divBdr>
                    <w:top w:val="single" w:sz="2" w:space="0" w:color="E3E3E3"/>
                    <w:left w:val="single" w:sz="2" w:space="0" w:color="E3E3E3"/>
                    <w:bottom w:val="single" w:sz="2" w:space="0" w:color="E3E3E3"/>
                    <w:right w:val="single" w:sz="2" w:space="0" w:color="E3E3E3"/>
                  </w:divBdr>
                  <w:divsChild>
                    <w:div w:id="1504583283">
                      <w:marLeft w:val="0"/>
                      <w:marRight w:val="0"/>
                      <w:marTop w:val="0"/>
                      <w:marBottom w:val="0"/>
                      <w:divBdr>
                        <w:top w:val="single" w:sz="2" w:space="0" w:color="E3E3E3"/>
                        <w:left w:val="single" w:sz="2" w:space="0" w:color="E3E3E3"/>
                        <w:bottom w:val="single" w:sz="2" w:space="0" w:color="E3E3E3"/>
                        <w:right w:val="single" w:sz="2" w:space="0" w:color="E3E3E3"/>
                      </w:divBdr>
                      <w:divsChild>
                        <w:div w:id="1724131436">
                          <w:marLeft w:val="0"/>
                          <w:marRight w:val="0"/>
                          <w:marTop w:val="0"/>
                          <w:marBottom w:val="0"/>
                          <w:divBdr>
                            <w:top w:val="single" w:sz="2" w:space="0" w:color="E3E3E3"/>
                            <w:left w:val="single" w:sz="2" w:space="0" w:color="E3E3E3"/>
                            <w:bottom w:val="single" w:sz="2" w:space="0" w:color="E3E3E3"/>
                            <w:right w:val="single" w:sz="2" w:space="0" w:color="E3E3E3"/>
                          </w:divBdr>
                          <w:divsChild>
                            <w:div w:id="451050994">
                              <w:marLeft w:val="0"/>
                              <w:marRight w:val="0"/>
                              <w:marTop w:val="0"/>
                              <w:marBottom w:val="0"/>
                              <w:divBdr>
                                <w:top w:val="single" w:sz="2" w:space="0" w:color="E3E3E3"/>
                                <w:left w:val="single" w:sz="2" w:space="0" w:color="E3E3E3"/>
                                <w:bottom w:val="single" w:sz="2" w:space="0" w:color="E3E3E3"/>
                                <w:right w:val="single" w:sz="2" w:space="0" w:color="E3E3E3"/>
                              </w:divBdr>
                              <w:divsChild>
                                <w:div w:id="1453787784">
                                  <w:marLeft w:val="0"/>
                                  <w:marRight w:val="0"/>
                                  <w:marTop w:val="100"/>
                                  <w:marBottom w:val="100"/>
                                  <w:divBdr>
                                    <w:top w:val="single" w:sz="2" w:space="0" w:color="E3E3E3"/>
                                    <w:left w:val="single" w:sz="2" w:space="0" w:color="E3E3E3"/>
                                    <w:bottom w:val="single" w:sz="2" w:space="0" w:color="E3E3E3"/>
                                    <w:right w:val="single" w:sz="2" w:space="0" w:color="E3E3E3"/>
                                  </w:divBdr>
                                  <w:divsChild>
                                    <w:div w:id="2110199168">
                                      <w:marLeft w:val="0"/>
                                      <w:marRight w:val="0"/>
                                      <w:marTop w:val="0"/>
                                      <w:marBottom w:val="0"/>
                                      <w:divBdr>
                                        <w:top w:val="single" w:sz="2" w:space="0" w:color="E3E3E3"/>
                                        <w:left w:val="single" w:sz="2" w:space="0" w:color="E3E3E3"/>
                                        <w:bottom w:val="single" w:sz="2" w:space="0" w:color="E3E3E3"/>
                                        <w:right w:val="single" w:sz="2" w:space="0" w:color="E3E3E3"/>
                                      </w:divBdr>
                                      <w:divsChild>
                                        <w:div w:id="629702034">
                                          <w:marLeft w:val="0"/>
                                          <w:marRight w:val="0"/>
                                          <w:marTop w:val="0"/>
                                          <w:marBottom w:val="0"/>
                                          <w:divBdr>
                                            <w:top w:val="single" w:sz="2" w:space="0" w:color="E3E3E3"/>
                                            <w:left w:val="single" w:sz="2" w:space="0" w:color="E3E3E3"/>
                                            <w:bottom w:val="single" w:sz="2" w:space="0" w:color="E3E3E3"/>
                                            <w:right w:val="single" w:sz="2" w:space="0" w:color="E3E3E3"/>
                                          </w:divBdr>
                                          <w:divsChild>
                                            <w:div w:id="497424226">
                                              <w:marLeft w:val="0"/>
                                              <w:marRight w:val="0"/>
                                              <w:marTop w:val="0"/>
                                              <w:marBottom w:val="0"/>
                                              <w:divBdr>
                                                <w:top w:val="single" w:sz="2" w:space="0" w:color="E3E3E3"/>
                                                <w:left w:val="single" w:sz="2" w:space="0" w:color="E3E3E3"/>
                                                <w:bottom w:val="single" w:sz="2" w:space="0" w:color="E3E3E3"/>
                                                <w:right w:val="single" w:sz="2" w:space="0" w:color="E3E3E3"/>
                                              </w:divBdr>
                                              <w:divsChild>
                                                <w:div w:id="1016928242">
                                                  <w:marLeft w:val="0"/>
                                                  <w:marRight w:val="0"/>
                                                  <w:marTop w:val="0"/>
                                                  <w:marBottom w:val="0"/>
                                                  <w:divBdr>
                                                    <w:top w:val="single" w:sz="2" w:space="0" w:color="E3E3E3"/>
                                                    <w:left w:val="single" w:sz="2" w:space="0" w:color="E3E3E3"/>
                                                    <w:bottom w:val="single" w:sz="2" w:space="0" w:color="E3E3E3"/>
                                                    <w:right w:val="single" w:sz="2" w:space="0" w:color="E3E3E3"/>
                                                  </w:divBdr>
                                                  <w:divsChild>
                                                    <w:div w:id="1783181771">
                                                      <w:marLeft w:val="0"/>
                                                      <w:marRight w:val="0"/>
                                                      <w:marTop w:val="0"/>
                                                      <w:marBottom w:val="0"/>
                                                      <w:divBdr>
                                                        <w:top w:val="single" w:sz="2" w:space="0" w:color="E3E3E3"/>
                                                        <w:left w:val="single" w:sz="2" w:space="0" w:color="E3E3E3"/>
                                                        <w:bottom w:val="single" w:sz="2" w:space="0" w:color="E3E3E3"/>
                                                        <w:right w:val="single" w:sz="2" w:space="0" w:color="E3E3E3"/>
                                                      </w:divBdr>
                                                      <w:divsChild>
                                                        <w:div w:id="7496671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6562740">
          <w:marLeft w:val="0"/>
          <w:marRight w:val="0"/>
          <w:marTop w:val="0"/>
          <w:marBottom w:val="0"/>
          <w:divBdr>
            <w:top w:val="none" w:sz="0" w:space="0" w:color="auto"/>
            <w:left w:val="none" w:sz="0" w:space="0" w:color="auto"/>
            <w:bottom w:val="none" w:sz="0" w:space="0" w:color="auto"/>
            <w:right w:val="none" w:sz="0" w:space="0" w:color="auto"/>
          </w:divBdr>
          <w:divsChild>
            <w:div w:id="480777334">
              <w:marLeft w:val="0"/>
              <w:marRight w:val="0"/>
              <w:marTop w:val="0"/>
              <w:marBottom w:val="0"/>
              <w:divBdr>
                <w:top w:val="single" w:sz="2" w:space="0" w:color="E3E3E3"/>
                <w:left w:val="single" w:sz="2" w:space="0" w:color="E3E3E3"/>
                <w:bottom w:val="single" w:sz="2" w:space="0" w:color="E3E3E3"/>
                <w:right w:val="single" w:sz="2" w:space="0" w:color="E3E3E3"/>
              </w:divBdr>
              <w:divsChild>
                <w:div w:id="212561217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426657898">
      <w:bodyDiv w:val="1"/>
      <w:marLeft w:val="0"/>
      <w:marRight w:val="0"/>
      <w:marTop w:val="0"/>
      <w:marBottom w:val="0"/>
      <w:divBdr>
        <w:top w:val="none" w:sz="0" w:space="0" w:color="auto"/>
        <w:left w:val="none" w:sz="0" w:space="0" w:color="auto"/>
        <w:bottom w:val="none" w:sz="0" w:space="0" w:color="auto"/>
        <w:right w:val="none" w:sz="0" w:space="0" w:color="auto"/>
      </w:divBdr>
      <w:divsChild>
        <w:div w:id="333411815">
          <w:marLeft w:val="0"/>
          <w:marRight w:val="0"/>
          <w:marTop w:val="0"/>
          <w:marBottom w:val="0"/>
          <w:divBdr>
            <w:top w:val="single" w:sz="2" w:space="0" w:color="auto"/>
            <w:left w:val="single" w:sz="2" w:space="0" w:color="auto"/>
            <w:bottom w:val="single" w:sz="6" w:space="0" w:color="auto"/>
            <w:right w:val="single" w:sz="2" w:space="0" w:color="auto"/>
          </w:divBdr>
          <w:divsChild>
            <w:div w:id="380637406">
              <w:marLeft w:val="0"/>
              <w:marRight w:val="0"/>
              <w:marTop w:val="100"/>
              <w:marBottom w:val="100"/>
              <w:divBdr>
                <w:top w:val="single" w:sz="2" w:space="0" w:color="D9D9E3"/>
                <w:left w:val="single" w:sz="2" w:space="0" w:color="D9D9E3"/>
                <w:bottom w:val="single" w:sz="2" w:space="0" w:color="D9D9E3"/>
                <w:right w:val="single" w:sz="2" w:space="0" w:color="D9D9E3"/>
              </w:divBdr>
              <w:divsChild>
                <w:div w:id="1937246309">
                  <w:marLeft w:val="0"/>
                  <w:marRight w:val="0"/>
                  <w:marTop w:val="0"/>
                  <w:marBottom w:val="0"/>
                  <w:divBdr>
                    <w:top w:val="single" w:sz="2" w:space="0" w:color="D9D9E3"/>
                    <w:left w:val="single" w:sz="2" w:space="0" w:color="D9D9E3"/>
                    <w:bottom w:val="single" w:sz="2" w:space="0" w:color="D9D9E3"/>
                    <w:right w:val="single" w:sz="2" w:space="0" w:color="D9D9E3"/>
                  </w:divBdr>
                  <w:divsChild>
                    <w:div w:id="334453506">
                      <w:marLeft w:val="0"/>
                      <w:marRight w:val="0"/>
                      <w:marTop w:val="0"/>
                      <w:marBottom w:val="0"/>
                      <w:divBdr>
                        <w:top w:val="single" w:sz="2" w:space="0" w:color="D9D9E3"/>
                        <w:left w:val="single" w:sz="2" w:space="0" w:color="D9D9E3"/>
                        <w:bottom w:val="single" w:sz="2" w:space="0" w:color="D9D9E3"/>
                        <w:right w:val="single" w:sz="2" w:space="0" w:color="D9D9E3"/>
                      </w:divBdr>
                      <w:divsChild>
                        <w:div w:id="1319964700">
                          <w:marLeft w:val="0"/>
                          <w:marRight w:val="0"/>
                          <w:marTop w:val="0"/>
                          <w:marBottom w:val="0"/>
                          <w:divBdr>
                            <w:top w:val="single" w:sz="2" w:space="0" w:color="D9D9E3"/>
                            <w:left w:val="single" w:sz="2" w:space="0" w:color="D9D9E3"/>
                            <w:bottom w:val="single" w:sz="2" w:space="0" w:color="D9D9E3"/>
                            <w:right w:val="single" w:sz="2" w:space="0" w:color="D9D9E3"/>
                          </w:divBdr>
                          <w:divsChild>
                            <w:div w:id="14547111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37016105">
      <w:bodyDiv w:val="1"/>
      <w:marLeft w:val="0"/>
      <w:marRight w:val="0"/>
      <w:marTop w:val="0"/>
      <w:marBottom w:val="0"/>
      <w:divBdr>
        <w:top w:val="none" w:sz="0" w:space="0" w:color="auto"/>
        <w:left w:val="none" w:sz="0" w:space="0" w:color="auto"/>
        <w:bottom w:val="none" w:sz="0" w:space="0" w:color="auto"/>
        <w:right w:val="none" w:sz="0" w:space="0" w:color="auto"/>
      </w:divBdr>
      <w:divsChild>
        <w:div w:id="228031274">
          <w:marLeft w:val="0"/>
          <w:marRight w:val="0"/>
          <w:marTop w:val="0"/>
          <w:marBottom w:val="0"/>
          <w:divBdr>
            <w:top w:val="single" w:sz="2" w:space="0" w:color="D9D9E3"/>
            <w:left w:val="single" w:sz="2" w:space="0" w:color="D9D9E3"/>
            <w:bottom w:val="single" w:sz="2" w:space="0" w:color="D9D9E3"/>
            <w:right w:val="single" w:sz="2" w:space="0" w:color="D9D9E3"/>
          </w:divBdr>
          <w:divsChild>
            <w:div w:id="1735739908">
              <w:marLeft w:val="0"/>
              <w:marRight w:val="0"/>
              <w:marTop w:val="0"/>
              <w:marBottom w:val="0"/>
              <w:divBdr>
                <w:top w:val="single" w:sz="2" w:space="0" w:color="D9D9E3"/>
                <w:left w:val="single" w:sz="2" w:space="0" w:color="D9D9E3"/>
                <w:bottom w:val="single" w:sz="2" w:space="0" w:color="D9D9E3"/>
                <w:right w:val="single" w:sz="2" w:space="0" w:color="D9D9E3"/>
              </w:divBdr>
              <w:divsChild>
                <w:div w:id="1235625082">
                  <w:marLeft w:val="0"/>
                  <w:marRight w:val="0"/>
                  <w:marTop w:val="0"/>
                  <w:marBottom w:val="0"/>
                  <w:divBdr>
                    <w:top w:val="single" w:sz="2" w:space="0" w:color="D9D9E3"/>
                    <w:left w:val="single" w:sz="2" w:space="0" w:color="D9D9E3"/>
                    <w:bottom w:val="single" w:sz="2" w:space="0" w:color="D9D9E3"/>
                    <w:right w:val="single" w:sz="2" w:space="0" w:color="D9D9E3"/>
                  </w:divBdr>
                  <w:divsChild>
                    <w:div w:id="1189296357">
                      <w:marLeft w:val="0"/>
                      <w:marRight w:val="0"/>
                      <w:marTop w:val="0"/>
                      <w:marBottom w:val="0"/>
                      <w:divBdr>
                        <w:top w:val="single" w:sz="2" w:space="0" w:color="D9D9E3"/>
                        <w:left w:val="single" w:sz="2" w:space="0" w:color="D9D9E3"/>
                        <w:bottom w:val="single" w:sz="2" w:space="0" w:color="D9D9E3"/>
                        <w:right w:val="single" w:sz="2" w:space="0" w:color="D9D9E3"/>
                      </w:divBdr>
                      <w:divsChild>
                        <w:div w:id="686827214">
                          <w:marLeft w:val="0"/>
                          <w:marRight w:val="0"/>
                          <w:marTop w:val="0"/>
                          <w:marBottom w:val="0"/>
                          <w:divBdr>
                            <w:top w:val="single" w:sz="2" w:space="0" w:color="D9D9E3"/>
                            <w:left w:val="single" w:sz="2" w:space="0" w:color="D9D9E3"/>
                            <w:bottom w:val="single" w:sz="2" w:space="0" w:color="D9D9E3"/>
                            <w:right w:val="single" w:sz="2" w:space="0" w:color="D9D9E3"/>
                          </w:divBdr>
                          <w:divsChild>
                            <w:div w:id="76290714">
                              <w:marLeft w:val="0"/>
                              <w:marRight w:val="0"/>
                              <w:marTop w:val="100"/>
                              <w:marBottom w:val="100"/>
                              <w:divBdr>
                                <w:top w:val="single" w:sz="2" w:space="0" w:color="D9D9E3"/>
                                <w:left w:val="single" w:sz="2" w:space="0" w:color="D9D9E3"/>
                                <w:bottom w:val="single" w:sz="2" w:space="0" w:color="D9D9E3"/>
                                <w:right w:val="single" w:sz="2" w:space="0" w:color="D9D9E3"/>
                              </w:divBdr>
                              <w:divsChild>
                                <w:div w:id="148598752">
                                  <w:marLeft w:val="0"/>
                                  <w:marRight w:val="0"/>
                                  <w:marTop w:val="0"/>
                                  <w:marBottom w:val="0"/>
                                  <w:divBdr>
                                    <w:top w:val="single" w:sz="2" w:space="0" w:color="D9D9E3"/>
                                    <w:left w:val="single" w:sz="2" w:space="0" w:color="D9D9E3"/>
                                    <w:bottom w:val="single" w:sz="2" w:space="0" w:color="D9D9E3"/>
                                    <w:right w:val="single" w:sz="2" w:space="0" w:color="D9D9E3"/>
                                  </w:divBdr>
                                  <w:divsChild>
                                    <w:div w:id="1683388421">
                                      <w:marLeft w:val="0"/>
                                      <w:marRight w:val="0"/>
                                      <w:marTop w:val="0"/>
                                      <w:marBottom w:val="0"/>
                                      <w:divBdr>
                                        <w:top w:val="single" w:sz="2" w:space="0" w:color="D9D9E3"/>
                                        <w:left w:val="single" w:sz="2" w:space="0" w:color="D9D9E3"/>
                                        <w:bottom w:val="single" w:sz="2" w:space="0" w:color="D9D9E3"/>
                                        <w:right w:val="single" w:sz="2" w:space="0" w:color="D9D9E3"/>
                                      </w:divBdr>
                                      <w:divsChild>
                                        <w:div w:id="311717021">
                                          <w:marLeft w:val="0"/>
                                          <w:marRight w:val="0"/>
                                          <w:marTop w:val="0"/>
                                          <w:marBottom w:val="0"/>
                                          <w:divBdr>
                                            <w:top w:val="single" w:sz="2" w:space="0" w:color="D9D9E3"/>
                                            <w:left w:val="single" w:sz="2" w:space="0" w:color="D9D9E3"/>
                                            <w:bottom w:val="single" w:sz="2" w:space="0" w:color="D9D9E3"/>
                                            <w:right w:val="single" w:sz="2" w:space="0" w:color="D9D9E3"/>
                                          </w:divBdr>
                                          <w:divsChild>
                                            <w:div w:id="1554584161">
                                              <w:marLeft w:val="0"/>
                                              <w:marRight w:val="0"/>
                                              <w:marTop w:val="0"/>
                                              <w:marBottom w:val="0"/>
                                              <w:divBdr>
                                                <w:top w:val="single" w:sz="2" w:space="0" w:color="D9D9E3"/>
                                                <w:left w:val="single" w:sz="2" w:space="0" w:color="D9D9E3"/>
                                                <w:bottom w:val="single" w:sz="2" w:space="0" w:color="D9D9E3"/>
                                                <w:right w:val="single" w:sz="2" w:space="0" w:color="D9D9E3"/>
                                              </w:divBdr>
                                              <w:divsChild>
                                                <w:div w:id="65929799">
                                                  <w:marLeft w:val="0"/>
                                                  <w:marRight w:val="0"/>
                                                  <w:marTop w:val="0"/>
                                                  <w:marBottom w:val="0"/>
                                                  <w:divBdr>
                                                    <w:top w:val="single" w:sz="2" w:space="0" w:color="D9D9E3"/>
                                                    <w:left w:val="single" w:sz="2" w:space="0" w:color="D9D9E3"/>
                                                    <w:bottom w:val="single" w:sz="2" w:space="0" w:color="D9D9E3"/>
                                                    <w:right w:val="single" w:sz="2" w:space="0" w:color="D9D9E3"/>
                                                  </w:divBdr>
                                                  <w:divsChild>
                                                    <w:div w:id="1122170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03009646">
          <w:marLeft w:val="0"/>
          <w:marRight w:val="0"/>
          <w:marTop w:val="0"/>
          <w:marBottom w:val="0"/>
          <w:divBdr>
            <w:top w:val="none" w:sz="0" w:space="0" w:color="auto"/>
            <w:left w:val="none" w:sz="0" w:space="0" w:color="auto"/>
            <w:bottom w:val="none" w:sz="0" w:space="0" w:color="auto"/>
            <w:right w:val="none" w:sz="0" w:space="0" w:color="auto"/>
          </w:divBdr>
          <w:divsChild>
            <w:div w:id="363600326">
              <w:marLeft w:val="0"/>
              <w:marRight w:val="0"/>
              <w:marTop w:val="0"/>
              <w:marBottom w:val="0"/>
              <w:divBdr>
                <w:top w:val="single" w:sz="2" w:space="0" w:color="D9D9E3"/>
                <w:left w:val="single" w:sz="2" w:space="0" w:color="D9D9E3"/>
                <w:bottom w:val="single" w:sz="2" w:space="0" w:color="D9D9E3"/>
                <w:right w:val="single" w:sz="2" w:space="0" w:color="D9D9E3"/>
              </w:divBdr>
              <w:divsChild>
                <w:div w:id="9544080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443648929">
      <w:bodyDiv w:val="1"/>
      <w:marLeft w:val="0"/>
      <w:marRight w:val="0"/>
      <w:marTop w:val="0"/>
      <w:marBottom w:val="0"/>
      <w:divBdr>
        <w:top w:val="none" w:sz="0" w:space="0" w:color="auto"/>
        <w:left w:val="none" w:sz="0" w:space="0" w:color="auto"/>
        <w:bottom w:val="none" w:sz="0" w:space="0" w:color="auto"/>
        <w:right w:val="none" w:sz="0" w:space="0" w:color="auto"/>
      </w:divBdr>
    </w:div>
    <w:div w:id="1464041300">
      <w:bodyDiv w:val="1"/>
      <w:marLeft w:val="0"/>
      <w:marRight w:val="0"/>
      <w:marTop w:val="0"/>
      <w:marBottom w:val="0"/>
      <w:divBdr>
        <w:top w:val="none" w:sz="0" w:space="0" w:color="auto"/>
        <w:left w:val="none" w:sz="0" w:space="0" w:color="auto"/>
        <w:bottom w:val="none" w:sz="0" w:space="0" w:color="auto"/>
        <w:right w:val="none" w:sz="0" w:space="0" w:color="auto"/>
      </w:divBdr>
      <w:divsChild>
        <w:div w:id="1191990875">
          <w:marLeft w:val="0"/>
          <w:marRight w:val="0"/>
          <w:marTop w:val="0"/>
          <w:marBottom w:val="0"/>
          <w:divBdr>
            <w:top w:val="single" w:sz="2" w:space="0" w:color="D9D9E3"/>
            <w:left w:val="single" w:sz="2" w:space="0" w:color="D9D9E3"/>
            <w:bottom w:val="single" w:sz="2" w:space="0" w:color="D9D9E3"/>
            <w:right w:val="single" w:sz="2" w:space="0" w:color="D9D9E3"/>
          </w:divBdr>
          <w:divsChild>
            <w:div w:id="1222062162">
              <w:marLeft w:val="0"/>
              <w:marRight w:val="0"/>
              <w:marTop w:val="0"/>
              <w:marBottom w:val="0"/>
              <w:divBdr>
                <w:top w:val="single" w:sz="2" w:space="0" w:color="D9D9E3"/>
                <w:left w:val="single" w:sz="2" w:space="0" w:color="D9D9E3"/>
                <w:bottom w:val="single" w:sz="2" w:space="0" w:color="D9D9E3"/>
                <w:right w:val="single" w:sz="2" w:space="0" w:color="D9D9E3"/>
              </w:divBdr>
              <w:divsChild>
                <w:div w:id="1261792836">
                  <w:marLeft w:val="0"/>
                  <w:marRight w:val="0"/>
                  <w:marTop w:val="0"/>
                  <w:marBottom w:val="0"/>
                  <w:divBdr>
                    <w:top w:val="single" w:sz="2" w:space="0" w:color="D9D9E3"/>
                    <w:left w:val="single" w:sz="2" w:space="0" w:color="D9D9E3"/>
                    <w:bottom w:val="single" w:sz="2" w:space="0" w:color="D9D9E3"/>
                    <w:right w:val="single" w:sz="2" w:space="0" w:color="D9D9E3"/>
                  </w:divBdr>
                  <w:divsChild>
                    <w:div w:id="376665452">
                      <w:marLeft w:val="0"/>
                      <w:marRight w:val="0"/>
                      <w:marTop w:val="0"/>
                      <w:marBottom w:val="0"/>
                      <w:divBdr>
                        <w:top w:val="single" w:sz="2" w:space="0" w:color="D9D9E3"/>
                        <w:left w:val="single" w:sz="2" w:space="0" w:color="D9D9E3"/>
                        <w:bottom w:val="single" w:sz="2" w:space="0" w:color="D9D9E3"/>
                        <w:right w:val="single" w:sz="2" w:space="0" w:color="D9D9E3"/>
                      </w:divBdr>
                      <w:divsChild>
                        <w:div w:id="1137188450">
                          <w:marLeft w:val="0"/>
                          <w:marRight w:val="0"/>
                          <w:marTop w:val="0"/>
                          <w:marBottom w:val="0"/>
                          <w:divBdr>
                            <w:top w:val="single" w:sz="2" w:space="0" w:color="D9D9E3"/>
                            <w:left w:val="single" w:sz="2" w:space="0" w:color="D9D9E3"/>
                            <w:bottom w:val="single" w:sz="2" w:space="0" w:color="D9D9E3"/>
                            <w:right w:val="single" w:sz="2" w:space="0" w:color="D9D9E3"/>
                          </w:divBdr>
                          <w:divsChild>
                            <w:div w:id="840897506">
                              <w:marLeft w:val="0"/>
                              <w:marRight w:val="0"/>
                              <w:marTop w:val="100"/>
                              <w:marBottom w:val="100"/>
                              <w:divBdr>
                                <w:top w:val="single" w:sz="2" w:space="0" w:color="D9D9E3"/>
                                <w:left w:val="single" w:sz="2" w:space="0" w:color="D9D9E3"/>
                                <w:bottom w:val="single" w:sz="2" w:space="0" w:color="D9D9E3"/>
                                <w:right w:val="single" w:sz="2" w:space="0" w:color="D9D9E3"/>
                              </w:divBdr>
                              <w:divsChild>
                                <w:div w:id="916548800">
                                  <w:marLeft w:val="0"/>
                                  <w:marRight w:val="0"/>
                                  <w:marTop w:val="0"/>
                                  <w:marBottom w:val="0"/>
                                  <w:divBdr>
                                    <w:top w:val="single" w:sz="2" w:space="0" w:color="D9D9E3"/>
                                    <w:left w:val="single" w:sz="2" w:space="0" w:color="D9D9E3"/>
                                    <w:bottom w:val="single" w:sz="2" w:space="0" w:color="D9D9E3"/>
                                    <w:right w:val="single" w:sz="2" w:space="0" w:color="D9D9E3"/>
                                  </w:divBdr>
                                  <w:divsChild>
                                    <w:div w:id="871111249">
                                      <w:marLeft w:val="0"/>
                                      <w:marRight w:val="0"/>
                                      <w:marTop w:val="0"/>
                                      <w:marBottom w:val="0"/>
                                      <w:divBdr>
                                        <w:top w:val="single" w:sz="2" w:space="0" w:color="D9D9E3"/>
                                        <w:left w:val="single" w:sz="2" w:space="0" w:color="D9D9E3"/>
                                        <w:bottom w:val="single" w:sz="2" w:space="0" w:color="D9D9E3"/>
                                        <w:right w:val="single" w:sz="2" w:space="0" w:color="D9D9E3"/>
                                      </w:divBdr>
                                      <w:divsChild>
                                        <w:div w:id="1595480894">
                                          <w:marLeft w:val="0"/>
                                          <w:marRight w:val="0"/>
                                          <w:marTop w:val="0"/>
                                          <w:marBottom w:val="0"/>
                                          <w:divBdr>
                                            <w:top w:val="single" w:sz="2" w:space="0" w:color="D9D9E3"/>
                                            <w:left w:val="single" w:sz="2" w:space="0" w:color="D9D9E3"/>
                                            <w:bottom w:val="single" w:sz="2" w:space="0" w:color="D9D9E3"/>
                                            <w:right w:val="single" w:sz="2" w:space="0" w:color="D9D9E3"/>
                                          </w:divBdr>
                                          <w:divsChild>
                                            <w:div w:id="2045910237">
                                              <w:marLeft w:val="0"/>
                                              <w:marRight w:val="0"/>
                                              <w:marTop w:val="0"/>
                                              <w:marBottom w:val="0"/>
                                              <w:divBdr>
                                                <w:top w:val="single" w:sz="2" w:space="0" w:color="D9D9E3"/>
                                                <w:left w:val="single" w:sz="2" w:space="0" w:color="D9D9E3"/>
                                                <w:bottom w:val="single" w:sz="2" w:space="0" w:color="D9D9E3"/>
                                                <w:right w:val="single" w:sz="2" w:space="0" w:color="D9D9E3"/>
                                              </w:divBdr>
                                              <w:divsChild>
                                                <w:div w:id="859900942">
                                                  <w:marLeft w:val="0"/>
                                                  <w:marRight w:val="0"/>
                                                  <w:marTop w:val="0"/>
                                                  <w:marBottom w:val="0"/>
                                                  <w:divBdr>
                                                    <w:top w:val="single" w:sz="2" w:space="0" w:color="D9D9E3"/>
                                                    <w:left w:val="single" w:sz="2" w:space="0" w:color="D9D9E3"/>
                                                    <w:bottom w:val="single" w:sz="2" w:space="0" w:color="D9D9E3"/>
                                                    <w:right w:val="single" w:sz="2" w:space="0" w:color="D9D9E3"/>
                                                  </w:divBdr>
                                                  <w:divsChild>
                                                    <w:div w:id="15204665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01798599">
          <w:marLeft w:val="0"/>
          <w:marRight w:val="0"/>
          <w:marTop w:val="0"/>
          <w:marBottom w:val="0"/>
          <w:divBdr>
            <w:top w:val="none" w:sz="0" w:space="0" w:color="auto"/>
            <w:left w:val="none" w:sz="0" w:space="0" w:color="auto"/>
            <w:bottom w:val="none" w:sz="0" w:space="0" w:color="auto"/>
            <w:right w:val="none" w:sz="0" w:space="0" w:color="auto"/>
          </w:divBdr>
          <w:divsChild>
            <w:div w:id="279655377">
              <w:marLeft w:val="0"/>
              <w:marRight w:val="0"/>
              <w:marTop w:val="0"/>
              <w:marBottom w:val="0"/>
              <w:divBdr>
                <w:top w:val="single" w:sz="2" w:space="0" w:color="D9D9E3"/>
                <w:left w:val="single" w:sz="2" w:space="0" w:color="D9D9E3"/>
                <w:bottom w:val="single" w:sz="2" w:space="0" w:color="D9D9E3"/>
                <w:right w:val="single" w:sz="2" w:space="0" w:color="D9D9E3"/>
              </w:divBdr>
              <w:divsChild>
                <w:div w:id="1429891006">
                  <w:marLeft w:val="0"/>
                  <w:marRight w:val="0"/>
                  <w:marTop w:val="0"/>
                  <w:marBottom w:val="0"/>
                  <w:divBdr>
                    <w:top w:val="single" w:sz="2" w:space="0" w:color="D9D9E3"/>
                    <w:left w:val="single" w:sz="2" w:space="0" w:color="D9D9E3"/>
                    <w:bottom w:val="single" w:sz="2" w:space="0" w:color="D9D9E3"/>
                    <w:right w:val="single" w:sz="2" w:space="0" w:color="D9D9E3"/>
                  </w:divBdr>
                  <w:divsChild>
                    <w:div w:id="78912376">
                      <w:marLeft w:val="0"/>
                      <w:marRight w:val="0"/>
                      <w:marTop w:val="0"/>
                      <w:marBottom w:val="0"/>
                      <w:divBdr>
                        <w:top w:val="single" w:sz="6" w:space="0" w:color="auto"/>
                        <w:left w:val="single" w:sz="6" w:space="0" w:color="auto"/>
                        <w:bottom w:val="single" w:sz="6" w:space="0" w:color="auto"/>
                        <w:right w:val="single" w:sz="6" w:space="0" w:color="auto"/>
                      </w:divBdr>
                      <w:divsChild>
                        <w:div w:id="502890398">
                          <w:marLeft w:val="0"/>
                          <w:marRight w:val="0"/>
                          <w:marTop w:val="0"/>
                          <w:marBottom w:val="0"/>
                          <w:divBdr>
                            <w:top w:val="none" w:sz="0" w:space="0" w:color="auto"/>
                            <w:left w:val="none" w:sz="0" w:space="0" w:color="auto"/>
                            <w:bottom w:val="none" w:sz="0" w:space="0" w:color="auto"/>
                            <w:right w:val="none" w:sz="0" w:space="0" w:color="auto"/>
                          </w:divBdr>
                          <w:divsChild>
                            <w:div w:id="1088695116">
                              <w:marLeft w:val="0"/>
                              <w:marRight w:val="0"/>
                              <w:marTop w:val="0"/>
                              <w:marBottom w:val="0"/>
                              <w:divBdr>
                                <w:top w:val="none" w:sz="0" w:space="0" w:color="auto"/>
                                <w:left w:val="none" w:sz="0" w:space="0" w:color="auto"/>
                                <w:bottom w:val="none" w:sz="0" w:space="0" w:color="auto"/>
                                <w:right w:val="none" w:sz="0" w:space="0" w:color="auto"/>
                              </w:divBdr>
                              <w:divsChild>
                                <w:div w:id="820468504">
                                  <w:marLeft w:val="0"/>
                                  <w:marRight w:val="0"/>
                                  <w:marTop w:val="0"/>
                                  <w:marBottom w:val="0"/>
                                  <w:divBdr>
                                    <w:top w:val="none" w:sz="0" w:space="0" w:color="auto"/>
                                    <w:left w:val="none" w:sz="0" w:space="0" w:color="auto"/>
                                    <w:bottom w:val="none" w:sz="0" w:space="0" w:color="auto"/>
                                    <w:right w:val="none" w:sz="0" w:space="0" w:color="auto"/>
                                  </w:divBdr>
                                  <w:divsChild>
                                    <w:div w:id="919751553">
                                      <w:marLeft w:val="0"/>
                                      <w:marRight w:val="0"/>
                                      <w:marTop w:val="0"/>
                                      <w:marBottom w:val="0"/>
                                      <w:divBdr>
                                        <w:top w:val="none" w:sz="0" w:space="0" w:color="auto"/>
                                        <w:left w:val="none" w:sz="0" w:space="0" w:color="auto"/>
                                        <w:bottom w:val="none" w:sz="0" w:space="0" w:color="auto"/>
                                        <w:right w:val="none" w:sz="0" w:space="0" w:color="auto"/>
                                      </w:divBdr>
                                      <w:divsChild>
                                        <w:div w:id="1370839321">
                                          <w:marLeft w:val="0"/>
                                          <w:marRight w:val="0"/>
                                          <w:marTop w:val="0"/>
                                          <w:marBottom w:val="0"/>
                                          <w:divBdr>
                                            <w:top w:val="none" w:sz="0" w:space="0" w:color="auto"/>
                                            <w:left w:val="none" w:sz="0" w:space="0" w:color="auto"/>
                                            <w:bottom w:val="none" w:sz="0" w:space="0" w:color="auto"/>
                                            <w:right w:val="none" w:sz="0" w:space="0" w:color="auto"/>
                                          </w:divBdr>
                                          <w:divsChild>
                                            <w:div w:id="327363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20973061">
      <w:bodyDiv w:val="1"/>
      <w:marLeft w:val="0"/>
      <w:marRight w:val="0"/>
      <w:marTop w:val="0"/>
      <w:marBottom w:val="0"/>
      <w:divBdr>
        <w:top w:val="none" w:sz="0" w:space="0" w:color="auto"/>
        <w:left w:val="none" w:sz="0" w:space="0" w:color="auto"/>
        <w:bottom w:val="none" w:sz="0" w:space="0" w:color="auto"/>
        <w:right w:val="none" w:sz="0" w:space="0" w:color="auto"/>
      </w:divBdr>
      <w:divsChild>
        <w:div w:id="277640493">
          <w:marLeft w:val="0"/>
          <w:marRight w:val="0"/>
          <w:marTop w:val="0"/>
          <w:marBottom w:val="0"/>
          <w:divBdr>
            <w:top w:val="single" w:sz="2" w:space="0" w:color="auto"/>
            <w:left w:val="single" w:sz="2" w:space="0" w:color="auto"/>
            <w:bottom w:val="single" w:sz="6" w:space="0" w:color="auto"/>
            <w:right w:val="single" w:sz="2" w:space="0" w:color="auto"/>
          </w:divBdr>
          <w:divsChild>
            <w:div w:id="1777404389">
              <w:marLeft w:val="0"/>
              <w:marRight w:val="0"/>
              <w:marTop w:val="100"/>
              <w:marBottom w:val="100"/>
              <w:divBdr>
                <w:top w:val="single" w:sz="2" w:space="0" w:color="D9D9E3"/>
                <w:left w:val="single" w:sz="2" w:space="0" w:color="D9D9E3"/>
                <w:bottom w:val="single" w:sz="2" w:space="0" w:color="D9D9E3"/>
                <w:right w:val="single" w:sz="2" w:space="0" w:color="D9D9E3"/>
              </w:divBdr>
              <w:divsChild>
                <w:div w:id="2017612765">
                  <w:marLeft w:val="0"/>
                  <w:marRight w:val="0"/>
                  <w:marTop w:val="0"/>
                  <w:marBottom w:val="0"/>
                  <w:divBdr>
                    <w:top w:val="single" w:sz="2" w:space="0" w:color="D9D9E3"/>
                    <w:left w:val="single" w:sz="2" w:space="0" w:color="D9D9E3"/>
                    <w:bottom w:val="single" w:sz="2" w:space="0" w:color="D9D9E3"/>
                    <w:right w:val="single" w:sz="2" w:space="0" w:color="D9D9E3"/>
                  </w:divBdr>
                  <w:divsChild>
                    <w:div w:id="280844064">
                      <w:marLeft w:val="0"/>
                      <w:marRight w:val="0"/>
                      <w:marTop w:val="0"/>
                      <w:marBottom w:val="0"/>
                      <w:divBdr>
                        <w:top w:val="single" w:sz="2" w:space="0" w:color="D9D9E3"/>
                        <w:left w:val="single" w:sz="2" w:space="0" w:color="D9D9E3"/>
                        <w:bottom w:val="single" w:sz="2" w:space="0" w:color="D9D9E3"/>
                        <w:right w:val="single" w:sz="2" w:space="0" w:color="D9D9E3"/>
                      </w:divBdr>
                      <w:divsChild>
                        <w:div w:id="1748840061">
                          <w:marLeft w:val="0"/>
                          <w:marRight w:val="0"/>
                          <w:marTop w:val="0"/>
                          <w:marBottom w:val="0"/>
                          <w:divBdr>
                            <w:top w:val="single" w:sz="2" w:space="0" w:color="D9D9E3"/>
                            <w:left w:val="single" w:sz="2" w:space="0" w:color="D9D9E3"/>
                            <w:bottom w:val="single" w:sz="2" w:space="0" w:color="D9D9E3"/>
                            <w:right w:val="single" w:sz="2" w:space="0" w:color="D9D9E3"/>
                          </w:divBdr>
                          <w:divsChild>
                            <w:div w:id="9253090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22821452">
      <w:bodyDiv w:val="1"/>
      <w:marLeft w:val="0"/>
      <w:marRight w:val="0"/>
      <w:marTop w:val="0"/>
      <w:marBottom w:val="0"/>
      <w:divBdr>
        <w:top w:val="none" w:sz="0" w:space="0" w:color="auto"/>
        <w:left w:val="none" w:sz="0" w:space="0" w:color="auto"/>
        <w:bottom w:val="none" w:sz="0" w:space="0" w:color="auto"/>
        <w:right w:val="none" w:sz="0" w:space="0" w:color="auto"/>
      </w:divBdr>
      <w:divsChild>
        <w:div w:id="2033996304">
          <w:marLeft w:val="0"/>
          <w:marRight w:val="0"/>
          <w:marTop w:val="0"/>
          <w:marBottom w:val="0"/>
          <w:divBdr>
            <w:top w:val="single" w:sz="2" w:space="0" w:color="auto"/>
            <w:left w:val="single" w:sz="2" w:space="0" w:color="auto"/>
            <w:bottom w:val="single" w:sz="6" w:space="0" w:color="auto"/>
            <w:right w:val="single" w:sz="2" w:space="0" w:color="auto"/>
          </w:divBdr>
          <w:divsChild>
            <w:div w:id="1314483935">
              <w:marLeft w:val="0"/>
              <w:marRight w:val="0"/>
              <w:marTop w:val="100"/>
              <w:marBottom w:val="100"/>
              <w:divBdr>
                <w:top w:val="single" w:sz="2" w:space="0" w:color="D9D9E3"/>
                <w:left w:val="single" w:sz="2" w:space="0" w:color="D9D9E3"/>
                <w:bottom w:val="single" w:sz="2" w:space="0" w:color="D9D9E3"/>
                <w:right w:val="single" w:sz="2" w:space="0" w:color="D9D9E3"/>
              </w:divBdr>
              <w:divsChild>
                <w:div w:id="1458262043">
                  <w:marLeft w:val="0"/>
                  <w:marRight w:val="0"/>
                  <w:marTop w:val="0"/>
                  <w:marBottom w:val="0"/>
                  <w:divBdr>
                    <w:top w:val="single" w:sz="2" w:space="0" w:color="D9D9E3"/>
                    <w:left w:val="single" w:sz="2" w:space="0" w:color="D9D9E3"/>
                    <w:bottom w:val="single" w:sz="2" w:space="0" w:color="D9D9E3"/>
                    <w:right w:val="single" w:sz="2" w:space="0" w:color="D9D9E3"/>
                  </w:divBdr>
                  <w:divsChild>
                    <w:div w:id="750009998">
                      <w:marLeft w:val="0"/>
                      <w:marRight w:val="0"/>
                      <w:marTop w:val="0"/>
                      <w:marBottom w:val="0"/>
                      <w:divBdr>
                        <w:top w:val="single" w:sz="2" w:space="0" w:color="D9D9E3"/>
                        <w:left w:val="single" w:sz="2" w:space="0" w:color="D9D9E3"/>
                        <w:bottom w:val="single" w:sz="2" w:space="0" w:color="D9D9E3"/>
                        <w:right w:val="single" w:sz="2" w:space="0" w:color="D9D9E3"/>
                      </w:divBdr>
                      <w:divsChild>
                        <w:div w:id="716705747">
                          <w:marLeft w:val="0"/>
                          <w:marRight w:val="0"/>
                          <w:marTop w:val="0"/>
                          <w:marBottom w:val="0"/>
                          <w:divBdr>
                            <w:top w:val="single" w:sz="2" w:space="0" w:color="D9D9E3"/>
                            <w:left w:val="single" w:sz="2" w:space="0" w:color="D9D9E3"/>
                            <w:bottom w:val="single" w:sz="2" w:space="0" w:color="D9D9E3"/>
                            <w:right w:val="single" w:sz="2" w:space="0" w:color="D9D9E3"/>
                          </w:divBdr>
                          <w:divsChild>
                            <w:div w:id="545527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31458254">
      <w:bodyDiv w:val="1"/>
      <w:marLeft w:val="0"/>
      <w:marRight w:val="0"/>
      <w:marTop w:val="0"/>
      <w:marBottom w:val="0"/>
      <w:divBdr>
        <w:top w:val="none" w:sz="0" w:space="0" w:color="auto"/>
        <w:left w:val="none" w:sz="0" w:space="0" w:color="auto"/>
        <w:bottom w:val="none" w:sz="0" w:space="0" w:color="auto"/>
        <w:right w:val="none" w:sz="0" w:space="0" w:color="auto"/>
      </w:divBdr>
      <w:divsChild>
        <w:div w:id="676227829">
          <w:marLeft w:val="0"/>
          <w:marRight w:val="0"/>
          <w:marTop w:val="0"/>
          <w:marBottom w:val="0"/>
          <w:divBdr>
            <w:top w:val="single" w:sz="2" w:space="0" w:color="auto"/>
            <w:left w:val="single" w:sz="2" w:space="0" w:color="auto"/>
            <w:bottom w:val="single" w:sz="6" w:space="0" w:color="auto"/>
            <w:right w:val="single" w:sz="2" w:space="0" w:color="auto"/>
          </w:divBdr>
          <w:divsChild>
            <w:div w:id="855146206">
              <w:marLeft w:val="0"/>
              <w:marRight w:val="0"/>
              <w:marTop w:val="100"/>
              <w:marBottom w:val="100"/>
              <w:divBdr>
                <w:top w:val="single" w:sz="2" w:space="0" w:color="D9D9E3"/>
                <w:left w:val="single" w:sz="2" w:space="0" w:color="D9D9E3"/>
                <w:bottom w:val="single" w:sz="2" w:space="0" w:color="D9D9E3"/>
                <w:right w:val="single" w:sz="2" w:space="0" w:color="D9D9E3"/>
              </w:divBdr>
              <w:divsChild>
                <w:div w:id="853113155">
                  <w:marLeft w:val="0"/>
                  <w:marRight w:val="0"/>
                  <w:marTop w:val="0"/>
                  <w:marBottom w:val="0"/>
                  <w:divBdr>
                    <w:top w:val="single" w:sz="2" w:space="0" w:color="D9D9E3"/>
                    <w:left w:val="single" w:sz="2" w:space="0" w:color="D9D9E3"/>
                    <w:bottom w:val="single" w:sz="2" w:space="0" w:color="D9D9E3"/>
                    <w:right w:val="single" w:sz="2" w:space="0" w:color="D9D9E3"/>
                  </w:divBdr>
                  <w:divsChild>
                    <w:div w:id="1303733627">
                      <w:marLeft w:val="0"/>
                      <w:marRight w:val="0"/>
                      <w:marTop w:val="0"/>
                      <w:marBottom w:val="0"/>
                      <w:divBdr>
                        <w:top w:val="single" w:sz="2" w:space="0" w:color="D9D9E3"/>
                        <w:left w:val="single" w:sz="2" w:space="0" w:color="D9D9E3"/>
                        <w:bottom w:val="single" w:sz="2" w:space="0" w:color="D9D9E3"/>
                        <w:right w:val="single" w:sz="2" w:space="0" w:color="D9D9E3"/>
                      </w:divBdr>
                      <w:divsChild>
                        <w:div w:id="851458995">
                          <w:marLeft w:val="0"/>
                          <w:marRight w:val="0"/>
                          <w:marTop w:val="0"/>
                          <w:marBottom w:val="0"/>
                          <w:divBdr>
                            <w:top w:val="single" w:sz="2" w:space="0" w:color="D9D9E3"/>
                            <w:left w:val="single" w:sz="2" w:space="0" w:color="D9D9E3"/>
                            <w:bottom w:val="single" w:sz="2" w:space="0" w:color="D9D9E3"/>
                            <w:right w:val="single" w:sz="2" w:space="0" w:color="D9D9E3"/>
                          </w:divBdr>
                          <w:divsChild>
                            <w:div w:id="14551748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99607009">
      <w:bodyDiv w:val="1"/>
      <w:marLeft w:val="0"/>
      <w:marRight w:val="0"/>
      <w:marTop w:val="0"/>
      <w:marBottom w:val="0"/>
      <w:divBdr>
        <w:top w:val="none" w:sz="0" w:space="0" w:color="auto"/>
        <w:left w:val="none" w:sz="0" w:space="0" w:color="auto"/>
        <w:bottom w:val="none" w:sz="0" w:space="0" w:color="auto"/>
        <w:right w:val="none" w:sz="0" w:space="0" w:color="auto"/>
      </w:divBdr>
      <w:divsChild>
        <w:div w:id="732435660">
          <w:marLeft w:val="0"/>
          <w:marRight w:val="0"/>
          <w:marTop w:val="0"/>
          <w:marBottom w:val="0"/>
          <w:divBdr>
            <w:top w:val="single" w:sz="2" w:space="0" w:color="D9D9E3"/>
            <w:left w:val="single" w:sz="2" w:space="0" w:color="D9D9E3"/>
            <w:bottom w:val="single" w:sz="2" w:space="0" w:color="D9D9E3"/>
            <w:right w:val="single" w:sz="2" w:space="0" w:color="D9D9E3"/>
          </w:divBdr>
          <w:divsChild>
            <w:div w:id="615866332">
              <w:marLeft w:val="0"/>
              <w:marRight w:val="0"/>
              <w:marTop w:val="0"/>
              <w:marBottom w:val="0"/>
              <w:divBdr>
                <w:top w:val="single" w:sz="2" w:space="0" w:color="D9D9E3"/>
                <w:left w:val="single" w:sz="2" w:space="0" w:color="D9D9E3"/>
                <w:bottom w:val="single" w:sz="2" w:space="0" w:color="D9D9E3"/>
                <w:right w:val="single" w:sz="2" w:space="0" w:color="D9D9E3"/>
              </w:divBdr>
              <w:divsChild>
                <w:div w:id="1336223097">
                  <w:marLeft w:val="0"/>
                  <w:marRight w:val="0"/>
                  <w:marTop w:val="0"/>
                  <w:marBottom w:val="0"/>
                  <w:divBdr>
                    <w:top w:val="single" w:sz="2" w:space="0" w:color="D9D9E3"/>
                    <w:left w:val="single" w:sz="2" w:space="0" w:color="D9D9E3"/>
                    <w:bottom w:val="single" w:sz="2" w:space="0" w:color="D9D9E3"/>
                    <w:right w:val="single" w:sz="2" w:space="0" w:color="D9D9E3"/>
                  </w:divBdr>
                  <w:divsChild>
                    <w:div w:id="406729080">
                      <w:marLeft w:val="0"/>
                      <w:marRight w:val="0"/>
                      <w:marTop w:val="0"/>
                      <w:marBottom w:val="0"/>
                      <w:divBdr>
                        <w:top w:val="single" w:sz="2" w:space="0" w:color="D9D9E3"/>
                        <w:left w:val="single" w:sz="2" w:space="0" w:color="D9D9E3"/>
                        <w:bottom w:val="single" w:sz="2" w:space="0" w:color="D9D9E3"/>
                        <w:right w:val="single" w:sz="2" w:space="0" w:color="D9D9E3"/>
                      </w:divBdr>
                      <w:divsChild>
                        <w:div w:id="1404832512">
                          <w:marLeft w:val="0"/>
                          <w:marRight w:val="0"/>
                          <w:marTop w:val="0"/>
                          <w:marBottom w:val="0"/>
                          <w:divBdr>
                            <w:top w:val="single" w:sz="2" w:space="0" w:color="auto"/>
                            <w:left w:val="single" w:sz="2" w:space="0" w:color="auto"/>
                            <w:bottom w:val="single" w:sz="6" w:space="0" w:color="auto"/>
                            <w:right w:val="single" w:sz="2" w:space="0" w:color="auto"/>
                          </w:divBdr>
                          <w:divsChild>
                            <w:div w:id="390663344">
                              <w:marLeft w:val="0"/>
                              <w:marRight w:val="0"/>
                              <w:marTop w:val="100"/>
                              <w:marBottom w:val="100"/>
                              <w:divBdr>
                                <w:top w:val="single" w:sz="2" w:space="0" w:color="D9D9E3"/>
                                <w:left w:val="single" w:sz="2" w:space="0" w:color="D9D9E3"/>
                                <w:bottom w:val="single" w:sz="2" w:space="0" w:color="D9D9E3"/>
                                <w:right w:val="single" w:sz="2" w:space="0" w:color="D9D9E3"/>
                              </w:divBdr>
                              <w:divsChild>
                                <w:div w:id="963660822">
                                  <w:marLeft w:val="0"/>
                                  <w:marRight w:val="0"/>
                                  <w:marTop w:val="0"/>
                                  <w:marBottom w:val="0"/>
                                  <w:divBdr>
                                    <w:top w:val="single" w:sz="2" w:space="0" w:color="D9D9E3"/>
                                    <w:left w:val="single" w:sz="2" w:space="0" w:color="D9D9E3"/>
                                    <w:bottom w:val="single" w:sz="2" w:space="0" w:color="D9D9E3"/>
                                    <w:right w:val="single" w:sz="2" w:space="0" w:color="D9D9E3"/>
                                  </w:divBdr>
                                  <w:divsChild>
                                    <w:div w:id="293220941">
                                      <w:marLeft w:val="0"/>
                                      <w:marRight w:val="0"/>
                                      <w:marTop w:val="0"/>
                                      <w:marBottom w:val="0"/>
                                      <w:divBdr>
                                        <w:top w:val="single" w:sz="2" w:space="0" w:color="D9D9E3"/>
                                        <w:left w:val="single" w:sz="2" w:space="0" w:color="D9D9E3"/>
                                        <w:bottom w:val="single" w:sz="2" w:space="0" w:color="D9D9E3"/>
                                        <w:right w:val="single" w:sz="2" w:space="0" w:color="D9D9E3"/>
                                      </w:divBdr>
                                      <w:divsChild>
                                        <w:div w:id="529489400">
                                          <w:marLeft w:val="0"/>
                                          <w:marRight w:val="0"/>
                                          <w:marTop w:val="0"/>
                                          <w:marBottom w:val="0"/>
                                          <w:divBdr>
                                            <w:top w:val="single" w:sz="2" w:space="0" w:color="D9D9E3"/>
                                            <w:left w:val="single" w:sz="2" w:space="0" w:color="D9D9E3"/>
                                            <w:bottom w:val="single" w:sz="2" w:space="0" w:color="D9D9E3"/>
                                            <w:right w:val="single" w:sz="2" w:space="0" w:color="D9D9E3"/>
                                          </w:divBdr>
                                          <w:divsChild>
                                            <w:div w:id="7053267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472286131">
          <w:marLeft w:val="0"/>
          <w:marRight w:val="0"/>
          <w:marTop w:val="0"/>
          <w:marBottom w:val="0"/>
          <w:divBdr>
            <w:top w:val="none" w:sz="0" w:space="0" w:color="auto"/>
            <w:left w:val="none" w:sz="0" w:space="0" w:color="auto"/>
            <w:bottom w:val="none" w:sz="0" w:space="0" w:color="auto"/>
            <w:right w:val="none" w:sz="0" w:space="0" w:color="auto"/>
          </w:divBdr>
          <w:divsChild>
            <w:div w:id="744962458">
              <w:marLeft w:val="0"/>
              <w:marRight w:val="0"/>
              <w:marTop w:val="0"/>
              <w:marBottom w:val="0"/>
              <w:divBdr>
                <w:top w:val="single" w:sz="2" w:space="0" w:color="D9D9E3"/>
                <w:left w:val="single" w:sz="2" w:space="0" w:color="D9D9E3"/>
                <w:bottom w:val="single" w:sz="2" w:space="0" w:color="D9D9E3"/>
                <w:right w:val="single" w:sz="2" w:space="0" w:color="D9D9E3"/>
              </w:divBdr>
              <w:divsChild>
                <w:div w:id="874124657">
                  <w:marLeft w:val="0"/>
                  <w:marRight w:val="0"/>
                  <w:marTop w:val="0"/>
                  <w:marBottom w:val="0"/>
                  <w:divBdr>
                    <w:top w:val="single" w:sz="2" w:space="0" w:color="D9D9E3"/>
                    <w:left w:val="single" w:sz="2" w:space="0" w:color="D9D9E3"/>
                    <w:bottom w:val="single" w:sz="2" w:space="0" w:color="D9D9E3"/>
                    <w:right w:val="single" w:sz="2" w:space="0" w:color="D9D9E3"/>
                  </w:divBdr>
                  <w:divsChild>
                    <w:div w:id="15323786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30013809">
      <w:bodyDiv w:val="1"/>
      <w:marLeft w:val="0"/>
      <w:marRight w:val="0"/>
      <w:marTop w:val="0"/>
      <w:marBottom w:val="0"/>
      <w:divBdr>
        <w:top w:val="none" w:sz="0" w:space="0" w:color="auto"/>
        <w:left w:val="none" w:sz="0" w:space="0" w:color="auto"/>
        <w:bottom w:val="none" w:sz="0" w:space="0" w:color="auto"/>
        <w:right w:val="none" w:sz="0" w:space="0" w:color="auto"/>
      </w:divBdr>
      <w:divsChild>
        <w:div w:id="1567571828">
          <w:marLeft w:val="0"/>
          <w:marRight w:val="0"/>
          <w:marTop w:val="0"/>
          <w:marBottom w:val="0"/>
          <w:divBdr>
            <w:top w:val="single" w:sz="2" w:space="0" w:color="auto"/>
            <w:left w:val="single" w:sz="2" w:space="0" w:color="auto"/>
            <w:bottom w:val="single" w:sz="6" w:space="0" w:color="auto"/>
            <w:right w:val="single" w:sz="2" w:space="0" w:color="auto"/>
          </w:divBdr>
          <w:divsChild>
            <w:div w:id="633560350">
              <w:marLeft w:val="0"/>
              <w:marRight w:val="0"/>
              <w:marTop w:val="100"/>
              <w:marBottom w:val="100"/>
              <w:divBdr>
                <w:top w:val="single" w:sz="2" w:space="0" w:color="D9D9E3"/>
                <w:left w:val="single" w:sz="2" w:space="0" w:color="D9D9E3"/>
                <w:bottom w:val="single" w:sz="2" w:space="0" w:color="D9D9E3"/>
                <w:right w:val="single" w:sz="2" w:space="0" w:color="D9D9E3"/>
              </w:divBdr>
              <w:divsChild>
                <w:div w:id="80374742">
                  <w:marLeft w:val="0"/>
                  <w:marRight w:val="0"/>
                  <w:marTop w:val="0"/>
                  <w:marBottom w:val="0"/>
                  <w:divBdr>
                    <w:top w:val="single" w:sz="2" w:space="0" w:color="D9D9E3"/>
                    <w:left w:val="single" w:sz="2" w:space="0" w:color="D9D9E3"/>
                    <w:bottom w:val="single" w:sz="2" w:space="0" w:color="D9D9E3"/>
                    <w:right w:val="single" w:sz="2" w:space="0" w:color="D9D9E3"/>
                  </w:divBdr>
                  <w:divsChild>
                    <w:div w:id="1595433644">
                      <w:marLeft w:val="0"/>
                      <w:marRight w:val="0"/>
                      <w:marTop w:val="0"/>
                      <w:marBottom w:val="0"/>
                      <w:divBdr>
                        <w:top w:val="single" w:sz="2" w:space="0" w:color="D9D9E3"/>
                        <w:left w:val="single" w:sz="2" w:space="0" w:color="D9D9E3"/>
                        <w:bottom w:val="single" w:sz="2" w:space="0" w:color="D9D9E3"/>
                        <w:right w:val="single" w:sz="2" w:space="0" w:color="D9D9E3"/>
                      </w:divBdr>
                      <w:divsChild>
                        <w:div w:id="1972325944">
                          <w:marLeft w:val="0"/>
                          <w:marRight w:val="0"/>
                          <w:marTop w:val="0"/>
                          <w:marBottom w:val="0"/>
                          <w:divBdr>
                            <w:top w:val="single" w:sz="2" w:space="0" w:color="D9D9E3"/>
                            <w:left w:val="single" w:sz="2" w:space="0" w:color="D9D9E3"/>
                            <w:bottom w:val="single" w:sz="2" w:space="0" w:color="D9D9E3"/>
                            <w:right w:val="single" w:sz="2" w:space="0" w:color="D9D9E3"/>
                          </w:divBdr>
                          <w:divsChild>
                            <w:div w:id="1294401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68649664">
      <w:bodyDiv w:val="1"/>
      <w:marLeft w:val="0"/>
      <w:marRight w:val="0"/>
      <w:marTop w:val="0"/>
      <w:marBottom w:val="0"/>
      <w:divBdr>
        <w:top w:val="none" w:sz="0" w:space="0" w:color="auto"/>
        <w:left w:val="none" w:sz="0" w:space="0" w:color="auto"/>
        <w:bottom w:val="none" w:sz="0" w:space="0" w:color="auto"/>
        <w:right w:val="none" w:sz="0" w:space="0" w:color="auto"/>
      </w:divBdr>
      <w:divsChild>
        <w:div w:id="1655446606">
          <w:marLeft w:val="0"/>
          <w:marRight w:val="0"/>
          <w:marTop w:val="0"/>
          <w:marBottom w:val="0"/>
          <w:divBdr>
            <w:top w:val="single" w:sz="2" w:space="0" w:color="auto"/>
            <w:left w:val="single" w:sz="2" w:space="0" w:color="auto"/>
            <w:bottom w:val="single" w:sz="6" w:space="0" w:color="auto"/>
            <w:right w:val="single" w:sz="2" w:space="0" w:color="auto"/>
          </w:divBdr>
          <w:divsChild>
            <w:div w:id="1382439434">
              <w:marLeft w:val="0"/>
              <w:marRight w:val="0"/>
              <w:marTop w:val="100"/>
              <w:marBottom w:val="100"/>
              <w:divBdr>
                <w:top w:val="single" w:sz="2" w:space="0" w:color="D9D9E3"/>
                <w:left w:val="single" w:sz="2" w:space="0" w:color="D9D9E3"/>
                <w:bottom w:val="single" w:sz="2" w:space="0" w:color="D9D9E3"/>
                <w:right w:val="single" w:sz="2" w:space="0" w:color="D9D9E3"/>
              </w:divBdr>
              <w:divsChild>
                <w:div w:id="113520305">
                  <w:marLeft w:val="0"/>
                  <w:marRight w:val="0"/>
                  <w:marTop w:val="0"/>
                  <w:marBottom w:val="0"/>
                  <w:divBdr>
                    <w:top w:val="single" w:sz="2" w:space="0" w:color="D9D9E3"/>
                    <w:left w:val="single" w:sz="2" w:space="0" w:color="D9D9E3"/>
                    <w:bottom w:val="single" w:sz="2" w:space="0" w:color="D9D9E3"/>
                    <w:right w:val="single" w:sz="2" w:space="0" w:color="D9D9E3"/>
                  </w:divBdr>
                  <w:divsChild>
                    <w:div w:id="459609660">
                      <w:marLeft w:val="0"/>
                      <w:marRight w:val="0"/>
                      <w:marTop w:val="0"/>
                      <w:marBottom w:val="0"/>
                      <w:divBdr>
                        <w:top w:val="single" w:sz="2" w:space="0" w:color="D9D9E3"/>
                        <w:left w:val="single" w:sz="2" w:space="0" w:color="D9D9E3"/>
                        <w:bottom w:val="single" w:sz="2" w:space="0" w:color="D9D9E3"/>
                        <w:right w:val="single" w:sz="2" w:space="0" w:color="D9D9E3"/>
                      </w:divBdr>
                      <w:divsChild>
                        <w:div w:id="1353415329">
                          <w:marLeft w:val="0"/>
                          <w:marRight w:val="0"/>
                          <w:marTop w:val="0"/>
                          <w:marBottom w:val="0"/>
                          <w:divBdr>
                            <w:top w:val="single" w:sz="2" w:space="0" w:color="D9D9E3"/>
                            <w:left w:val="single" w:sz="2" w:space="0" w:color="D9D9E3"/>
                            <w:bottom w:val="single" w:sz="2" w:space="0" w:color="D9D9E3"/>
                            <w:right w:val="single" w:sz="2" w:space="0" w:color="D9D9E3"/>
                          </w:divBdr>
                          <w:divsChild>
                            <w:div w:id="18681064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01069486">
      <w:bodyDiv w:val="1"/>
      <w:marLeft w:val="0"/>
      <w:marRight w:val="0"/>
      <w:marTop w:val="0"/>
      <w:marBottom w:val="0"/>
      <w:divBdr>
        <w:top w:val="none" w:sz="0" w:space="0" w:color="auto"/>
        <w:left w:val="none" w:sz="0" w:space="0" w:color="auto"/>
        <w:bottom w:val="none" w:sz="0" w:space="0" w:color="auto"/>
        <w:right w:val="none" w:sz="0" w:space="0" w:color="auto"/>
      </w:divBdr>
      <w:divsChild>
        <w:div w:id="134878897">
          <w:marLeft w:val="0"/>
          <w:marRight w:val="0"/>
          <w:marTop w:val="0"/>
          <w:marBottom w:val="0"/>
          <w:divBdr>
            <w:top w:val="single" w:sz="2" w:space="0" w:color="E3E3E3"/>
            <w:left w:val="single" w:sz="2" w:space="0" w:color="E3E3E3"/>
            <w:bottom w:val="single" w:sz="2" w:space="0" w:color="E3E3E3"/>
            <w:right w:val="single" w:sz="2" w:space="0" w:color="E3E3E3"/>
          </w:divBdr>
          <w:divsChild>
            <w:div w:id="1379092135">
              <w:marLeft w:val="0"/>
              <w:marRight w:val="0"/>
              <w:marTop w:val="0"/>
              <w:marBottom w:val="0"/>
              <w:divBdr>
                <w:top w:val="single" w:sz="2" w:space="0" w:color="E3E3E3"/>
                <w:left w:val="single" w:sz="2" w:space="0" w:color="E3E3E3"/>
                <w:bottom w:val="single" w:sz="2" w:space="0" w:color="E3E3E3"/>
                <w:right w:val="single" w:sz="2" w:space="0" w:color="E3E3E3"/>
              </w:divBdr>
              <w:divsChild>
                <w:div w:id="1473988432">
                  <w:marLeft w:val="0"/>
                  <w:marRight w:val="0"/>
                  <w:marTop w:val="0"/>
                  <w:marBottom w:val="0"/>
                  <w:divBdr>
                    <w:top w:val="single" w:sz="2" w:space="0" w:color="E3E3E3"/>
                    <w:left w:val="single" w:sz="2" w:space="0" w:color="E3E3E3"/>
                    <w:bottom w:val="single" w:sz="2" w:space="0" w:color="E3E3E3"/>
                    <w:right w:val="single" w:sz="2" w:space="0" w:color="E3E3E3"/>
                  </w:divBdr>
                  <w:divsChild>
                    <w:div w:id="304553094">
                      <w:marLeft w:val="0"/>
                      <w:marRight w:val="0"/>
                      <w:marTop w:val="0"/>
                      <w:marBottom w:val="0"/>
                      <w:divBdr>
                        <w:top w:val="single" w:sz="2" w:space="0" w:color="E3E3E3"/>
                        <w:left w:val="single" w:sz="2" w:space="0" w:color="E3E3E3"/>
                        <w:bottom w:val="single" w:sz="2" w:space="0" w:color="E3E3E3"/>
                        <w:right w:val="single" w:sz="2" w:space="0" w:color="E3E3E3"/>
                      </w:divBdr>
                      <w:divsChild>
                        <w:div w:id="903219358">
                          <w:marLeft w:val="0"/>
                          <w:marRight w:val="0"/>
                          <w:marTop w:val="0"/>
                          <w:marBottom w:val="0"/>
                          <w:divBdr>
                            <w:top w:val="single" w:sz="2" w:space="0" w:color="E3E3E3"/>
                            <w:left w:val="single" w:sz="2" w:space="0" w:color="E3E3E3"/>
                            <w:bottom w:val="single" w:sz="2" w:space="0" w:color="E3E3E3"/>
                            <w:right w:val="single" w:sz="2" w:space="0" w:color="E3E3E3"/>
                          </w:divBdr>
                          <w:divsChild>
                            <w:div w:id="1291325612">
                              <w:marLeft w:val="0"/>
                              <w:marRight w:val="0"/>
                              <w:marTop w:val="100"/>
                              <w:marBottom w:val="100"/>
                              <w:divBdr>
                                <w:top w:val="single" w:sz="2" w:space="0" w:color="E3E3E3"/>
                                <w:left w:val="single" w:sz="2" w:space="0" w:color="E3E3E3"/>
                                <w:bottom w:val="single" w:sz="2" w:space="0" w:color="E3E3E3"/>
                                <w:right w:val="single" w:sz="2" w:space="0" w:color="E3E3E3"/>
                              </w:divBdr>
                              <w:divsChild>
                                <w:div w:id="207618514">
                                  <w:marLeft w:val="0"/>
                                  <w:marRight w:val="0"/>
                                  <w:marTop w:val="0"/>
                                  <w:marBottom w:val="0"/>
                                  <w:divBdr>
                                    <w:top w:val="single" w:sz="2" w:space="0" w:color="E3E3E3"/>
                                    <w:left w:val="single" w:sz="2" w:space="0" w:color="E3E3E3"/>
                                    <w:bottom w:val="single" w:sz="2" w:space="0" w:color="E3E3E3"/>
                                    <w:right w:val="single" w:sz="2" w:space="0" w:color="E3E3E3"/>
                                  </w:divBdr>
                                  <w:divsChild>
                                    <w:div w:id="393889537">
                                      <w:marLeft w:val="0"/>
                                      <w:marRight w:val="0"/>
                                      <w:marTop w:val="0"/>
                                      <w:marBottom w:val="0"/>
                                      <w:divBdr>
                                        <w:top w:val="single" w:sz="2" w:space="0" w:color="E3E3E3"/>
                                        <w:left w:val="single" w:sz="2" w:space="0" w:color="E3E3E3"/>
                                        <w:bottom w:val="single" w:sz="2" w:space="0" w:color="E3E3E3"/>
                                        <w:right w:val="single" w:sz="2" w:space="0" w:color="E3E3E3"/>
                                      </w:divBdr>
                                      <w:divsChild>
                                        <w:div w:id="1649169127">
                                          <w:marLeft w:val="0"/>
                                          <w:marRight w:val="0"/>
                                          <w:marTop w:val="0"/>
                                          <w:marBottom w:val="0"/>
                                          <w:divBdr>
                                            <w:top w:val="single" w:sz="2" w:space="0" w:color="E3E3E3"/>
                                            <w:left w:val="single" w:sz="2" w:space="0" w:color="E3E3E3"/>
                                            <w:bottom w:val="single" w:sz="2" w:space="0" w:color="E3E3E3"/>
                                            <w:right w:val="single" w:sz="2" w:space="0" w:color="E3E3E3"/>
                                          </w:divBdr>
                                          <w:divsChild>
                                            <w:div w:id="1494953309">
                                              <w:marLeft w:val="0"/>
                                              <w:marRight w:val="0"/>
                                              <w:marTop w:val="0"/>
                                              <w:marBottom w:val="0"/>
                                              <w:divBdr>
                                                <w:top w:val="single" w:sz="2" w:space="0" w:color="E3E3E3"/>
                                                <w:left w:val="single" w:sz="2" w:space="0" w:color="E3E3E3"/>
                                                <w:bottom w:val="single" w:sz="2" w:space="0" w:color="E3E3E3"/>
                                                <w:right w:val="single" w:sz="2" w:space="0" w:color="E3E3E3"/>
                                              </w:divBdr>
                                              <w:divsChild>
                                                <w:div w:id="633481965">
                                                  <w:marLeft w:val="0"/>
                                                  <w:marRight w:val="0"/>
                                                  <w:marTop w:val="0"/>
                                                  <w:marBottom w:val="0"/>
                                                  <w:divBdr>
                                                    <w:top w:val="single" w:sz="2" w:space="0" w:color="E3E3E3"/>
                                                    <w:left w:val="single" w:sz="2" w:space="0" w:color="E3E3E3"/>
                                                    <w:bottom w:val="single" w:sz="2" w:space="0" w:color="E3E3E3"/>
                                                    <w:right w:val="single" w:sz="2" w:space="0" w:color="E3E3E3"/>
                                                  </w:divBdr>
                                                  <w:divsChild>
                                                    <w:div w:id="748622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78513304">
          <w:marLeft w:val="0"/>
          <w:marRight w:val="0"/>
          <w:marTop w:val="0"/>
          <w:marBottom w:val="0"/>
          <w:divBdr>
            <w:top w:val="none" w:sz="0" w:space="0" w:color="auto"/>
            <w:left w:val="none" w:sz="0" w:space="0" w:color="auto"/>
            <w:bottom w:val="none" w:sz="0" w:space="0" w:color="auto"/>
            <w:right w:val="none" w:sz="0" w:space="0" w:color="auto"/>
          </w:divBdr>
          <w:divsChild>
            <w:div w:id="1213888589">
              <w:marLeft w:val="0"/>
              <w:marRight w:val="0"/>
              <w:marTop w:val="0"/>
              <w:marBottom w:val="0"/>
              <w:divBdr>
                <w:top w:val="single" w:sz="2" w:space="0" w:color="E3E3E3"/>
                <w:left w:val="single" w:sz="2" w:space="0" w:color="E3E3E3"/>
                <w:bottom w:val="single" w:sz="2" w:space="0" w:color="E3E3E3"/>
                <w:right w:val="single" w:sz="2" w:space="0" w:color="E3E3E3"/>
              </w:divBdr>
              <w:divsChild>
                <w:div w:id="6189226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822381918">
      <w:bodyDiv w:val="1"/>
      <w:marLeft w:val="0"/>
      <w:marRight w:val="0"/>
      <w:marTop w:val="0"/>
      <w:marBottom w:val="0"/>
      <w:divBdr>
        <w:top w:val="none" w:sz="0" w:space="0" w:color="auto"/>
        <w:left w:val="none" w:sz="0" w:space="0" w:color="auto"/>
        <w:bottom w:val="none" w:sz="0" w:space="0" w:color="auto"/>
        <w:right w:val="none" w:sz="0" w:space="0" w:color="auto"/>
      </w:divBdr>
      <w:divsChild>
        <w:div w:id="2020234309">
          <w:marLeft w:val="0"/>
          <w:marRight w:val="0"/>
          <w:marTop w:val="0"/>
          <w:marBottom w:val="0"/>
          <w:divBdr>
            <w:top w:val="single" w:sz="2" w:space="0" w:color="auto"/>
            <w:left w:val="single" w:sz="2" w:space="0" w:color="auto"/>
            <w:bottom w:val="single" w:sz="6" w:space="0" w:color="auto"/>
            <w:right w:val="single" w:sz="2" w:space="0" w:color="auto"/>
          </w:divBdr>
          <w:divsChild>
            <w:div w:id="678971380">
              <w:marLeft w:val="0"/>
              <w:marRight w:val="0"/>
              <w:marTop w:val="100"/>
              <w:marBottom w:val="100"/>
              <w:divBdr>
                <w:top w:val="single" w:sz="2" w:space="0" w:color="D9D9E3"/>
                <w:left w:val="single" w:sz="2" w:space="0" w:color="D9D9E3"/>
                <w:bottom w:val="single" w:sz="2" w:space="0" w:color="D9D9E3"/>
                <w:right w:val="single" w:sz="2" w:space="0" w:color="D9D9E3"/>
              </w:divBdr>
              <w:divsChild>
                <w:div w:id="835875222">
                  <w:marLeft w:val="0"/>
                  <w:marRight w:val="0"/>
                  <w:marTop w:val="0"/>
                  <w:marBottom w:val="0"/>
                  <w:divBdr>
                    <w:top w:val="single" w:sz="2" w:space="0" w:color="D9D9E3"/>
                    <w:left w:val="single" w:sz="2" w:space="0" w:color="D9D9E3"/>
                    <w:bottom w:val="single" w:sz="2" w:space="0" w:color="D9D9E3"/>
                    <w:right w:val="single" w:sz="2" w:space="0" w:color="D9D9E3"/>
                  </w:divBdr>
                  <w:divsChild>
                    <w:div w:id="1541285652">
                      <w:marLeft w:val="0"/>
                      <w:marRight w:val="0"/>
                      <w:marTop w:val="0"/>
                      <w:marBottom w:val="0"/>
                      <w:divBdr>
                        <w:top w:val="single" w:sz="2" w:space="0" w:color="D9D9E3"/>
                        <w:left w:val="single" w:sz="2" w:space="0" w:color="D9D9E3"/>
                        <w:bottom w:val="single" w:sz="2" w:space="0" w:color="D9D9E3"/>
                        <w:right w:val="single" w:sz="2" w:space="0" w:color="D9D9E3"/>
                      </w:divBdr>
                      <w:divsChild>
                        <w:div w:id="1161505897">
                          <w:marLeft w:val="0"/>
                          <w:marRight w:val="0"/>
                          <w:marTop w:val="0"/>
                          <w:marBottom w:val="0"/>
                          <w:divBdr>
                            <w:top w:val="single" w:sz="2" w:space="0" w:color="D9D9E3"/>
                            <w:left w:val="single" w:sz="2" w:space="0" w:color="D9D9E3"/>
                            <w:bottom w:val="single" w:sz="2" w:space="0" w:color="D9D9E3"/>
                            <w:right w:val="single" w:sz="2" w:space="0" w:color="D9D9E3"/>
                          </w:divBdr>
                          <w:divsChild>
                            <w:div w:id="16120824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07835399">
      <w:bodyDiv w:val="1"/>
      <w:marLeft w:val="0"/>
      <w:marRight w:val="0"/>
      <w:marTop w:val="0"/>
      <w:marBottom w:val="0"/>
      <w:divBdr>
        <w:top w:val="none" w:sz="0" w:space="0" w:color="auto"/>
        <w:left w:val="none" w:sz="0" w:space="0" w:color="auto"/>
        <w:bottom w:val="none" w:sz="0" w:space="0" w:color="auto"/>
        <w:right w:val="none" w:sz="0" w:space="0" w:color="auto"/>
      </w:divBdr>
    </w:div>
    <w:div w:id="1957172573">
      <w:bodyDiv w:val="1"/>
      <w:marLeft w:val="0"/>
      <w:marRight w:val="0"/>
      <w:marTop w:val="0"/>
      <w:marBottom w:val="0"/>
      <w:divBdr>
        <w:top w:val="none" w:sz="0" w:space="0" w:color="auto"/>
        <w:left w:val="none" w:sz="0" w:space="0" w:color="auto"/>
        <w:bottom w:val="none" w:sz="0" w:space="0" w:color="auto"/>
        <w:right w:val="none" w:sz="0" w:space="0" w:color="auto"/>
      </w:divBdr>
    </w:div>
    <w:div w:id="2069761756">
      <w:bodyDiv w:val="1"/>
      <w:marLeft w:val="0"/>
      <w:marRight w:val="0"/>
      <w:marTop w:val="0"/>
      <w:marBottom w:val="0"/>
      <w:divBdr>
        <w:top w:val="none" w:sz="0" w:space="0" w:color="auto"/>
        <w:left w:val="none" w:sz="0" w:space="0" w:color="auto"/>
        <w:bottom w:val="none" w:sz="0" w:space="0" w:color="auto"/>
        <w:right w:val="none" w:sz="0" w:space="0" w:color="auto"/>
      </w:divBdr>
    </w:div>
    <w:div w:id="2072191767">
      <w:bodyDiv w:val="1"/>
      <w:marLeft w:val="0"/>
      <w:marRight w:val="0"/>
      <w:marTop w:val="0"/>
      <w:marBottom w:val="0"/>
      <w:divBdr>
        <w:top w:val="none" w:sz="0" w:space="0" w:color="auto"/>
        <w:left w:val="none" w:sz="0" w:space="0" w:color="auto"/>
        <w:bottom w:val="none" w:sz="0" w:space="0" w:color="auto"/>
        <w:right w:val="none" w:sz="0" w:space="0" w:color="auto"/>
      </w:divBdr>
      <w:divsChild>
        <w:div w:id="994184676">
          <w:marLeft w:val="0"/>
          <w:marRight w:val="0"/>
          <w:marTop w:val="0"/>
          <w:marBottom w:val="0"/>
          <w:divBdr>
            <w:top w:val="single" w:sz="2" w:space="0" w:color="auto"/>
            <w:left w:val="single" w:sz="2" w:space="0" w:color="auto"/>
            <w:bottom w:val="single" w:sz="6" w:space="0" w:color="auto"/>
            <w:right w:val="single" w:sz="2" w:space="0" w:color="auto"/>
          </w:divBdr>
          <w:divsChild>
            <w:div w:id="1282229037">
              <w:marLeft w:val="0"/>
              <w:marRight w:val="0"/>
              <w:marTop w:val="100"/>
              <w:marBottom w:val="100"/>
              <w:divBdr>
                <w:top w:val="single" w:sz="2" w:space="0" w:color="D9D9E3"/>
                <w:left w:val="single" w:sz="2" w:space="0" w:color="D9D9E3"/>
                <w:bottom w:val="single" w:sz="2" w:space="0" w:color="D9D9E3"/>
                <w:right w:val="single" w:sz="2" w:space="0" w:color="D9D9E3"/>
              </w:divBdr>
              <w:divsChild>
                <w:div w:id="2121798259">
                  <w:marLeft w:val="0"/>
                  <w:marRight w:val="0"/>
                  <w:marTop w:val="0"/>
                  <w:marBottom w:val="0"/>
                  <w:divBdr>
                    <w:top w:val="single" w:sz="2" w:space="0" w:color="D9D9E3"/>
                    <w:left w:val="single" w:sz="2" w:space="0" w:color="D9D9E3"/>
                    <w:bottom w:val="single" w:sz="2" w:space="0" w:color="D9D9E3"/>
                    <w:right w:val="single" w:sz="2" w:space="0" w:color="D9D9E3"/>
                  </w:divBdr>
                  <w:divsChild>
                    <w:div w:id="1680086791">
                      <w:marLeft w:val="0"/>
                      <w:marRight w:val="0"/>
                      <w:marTop w:val="0"/>
                      <w:marBottom w:val="0"/>
                      <w:divBdr>
                        <w:top w:val="single" w:sz="2" w:space="0" w:color="D9D9E3"/>
                        <w:left w:val="single" w:sz="2" w:space="0" w:color="D9D9E3"/>
                        <w:bottom w:val="single" w:sz="2" w:space="0" w:color="D9D9E3"/>
                        <w:right w:val="single" w:sz="2" w:space="0" w:color="D9D9E3"/>
                      </w:divBdr>
                      <w:divsChild>
                        <w:div w:id="155613375">
                          <w:marLeft w:val="0"/>
                          <w:marRight w:val="0"/>
                          <w:marTop w:val="0"/>
                          <w:marBottom w:val="0"/>
                          <w:divBdr>
                            <w:top w:val="single" w:sz="2" w:space="0" w:color="D9D9E3"/>
                            <w:left w:val="single" w:sz="2" w:space="0" w:color="D9D9E3"/>
                            <w:bottom w:val="single" w:sz="2" w:space="0" w:color="D9D9E3"/>
                            <w:right w:val="single" w:sz="2" w:space="0" w:color="D9D9E3"/>
                          </w:divBdr>
                          <w:divsChild>
                            <w:div w:id="1148334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QuickStyle" Target="diagrams/quickStyle1.xm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diagramLayout" Target="diagrams/layout1.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Data" Target="diagrams/data1.xml"/><Relationship Id="rId5" Type="http://schemas.openxmlformats.org/officeDocument/2006/relationships/numbering" Target="numbering.xml"/><Relationship Id="rId15" Type="http://schemas.microsoft.com/office/2007/relationships/diagramDrawing" Target="diagrams/drawing1.xml"/><Relationship Id="rId23" Type="http://schemas.microsoft.com/office/2020/10/relationships/intelligence" Target="intelligence2.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Colors" Target="diagrams/colors1.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AB6099E-67C3-7E43-B0E4-254849CA8DF7}" type="doc">
      <dgm:prSet loTypeId="urn:microsoft.com/office/officeart/2005/8/layout/process4" loCatId="" qsTypeId="urn:microsoft.com/office/officeart/2005/8/quickstyle/simple1" qsCatId="simple" csTypeId="urn:microsoft.com/office/officeart/2005/8/colors/accent0_1" csCatId="mainScheme" phldr="1"/>
      <dgm:spPr/>
    </dgm:pt>
    <dgm:pt modelId="{6889CC72-52FC-D141-AE12-07F18DD2109F}">
      <dgm:prSet phldrT="[Text]" custT="1"/>
      <dgm:spPr>
        <a:ln>
          <a:solidFill>
            <a:schemeClr val="tx1"/>
          </a:solidFill>
        </a:ln>
      </dgm:spPr>
      <dgm:t>
        <a:bodyPr/>
        <a:lstStyle/>
        <a:p>
          <a:r>
            <a:rPr lang="en-CA" sz="1100" dirty="0">
              <a:latin typeface="+mn-lt"/>
              <a:ea typeface="Roboto"/>
              <a:cs typeface="Times New Roman" panose="02020603050405020304" pitchFamily="18" charset="0"/>
              <a:sym typeface="Roboto"/>
            </a:rPr>
            <a:t>The nominal question is presented to the group </a:t>
          </a:r>
          <a:endParaRPr lang="en-US" sz="1100" dirty="0">
            <a:latin typeface="+mn-lt"/>
            <a:cs typeface="Times New Roman" panose="02020603050405020304" pitchFamily="18" charset="0"/>
          </a:endParaRPr>
        </a:p>
      </dgm:t>
    </dgm:pt>
    <dgm:pt modelId="{2B011B5F-D324-CA49-9687-64E1B956ACD4}" type="parTrans" cxnId="{3E836F98-5F8D-0F40-976C-7A6C6D350BF1}">
      <dgm:prSet/>
      <dgm:spPr/>
      <dgm:t>
        <a:bodyPr/>
        <a:lstStyle/>
        <a:p>
          <a:endParaRPr lang="en-US" sz="1100">
            <a:latin typeface="+mn-lt"/>
            <a:cs typeface="Times New Roman" panose="02020603050405020304" pitchFamily="18" charset="0"/>
          </a:endParaRPr>
        </a:p>
      </dgm:t>
    </dgm:pt>
    <dgm:pt modelId="{3598C609-D40B-BF47-A2F3-65D45CD26C9E}" type="sibTrans" cxnId="{3E836F98-5F8D-0F40-976C-7A6C6D350BF1}">
      <dgm:prSet/>
      <dgm:spPr/>
      <dgm:t>
        <a:bodyPr/>
        <a:lstStyle/>
        <a:p>
          <a:endParaRPr lang="en-US" sz="1100">
            <a:latin typeface="+mn-lt"/>
            <a:cs typeface="Times New Roman" panose="02020603050405020304" pitchFamily="18" charset="0"/>
          </a:endParaRPr>
        </a:p>
      </dgm:t>
    </dgm:pt>
    <dgm:pt modelId="{058255F2-56E3-5D4E-AD32-57657B00DCCE}">
      <dgm:prSet phldrT="[Text]" custT="1"/>
      <dgm:spPr/>
      <dgm:t>
        <a:bodyPr/>
        <a:lstStyle/>
        <a:p>
          <a:r>
            <a:rPr lang="en-CA" sz="1100" dirty="0">
              <a:latin typeface="+mn-lt"/>
              <a:ea typeface="Roboto"/>
              <a:cs typeface="Times New Roman" panose="02020603050405020304" pitchFamily="18" charset="0"/>
              <a:sym typeface="Roboto"/>
            </a:rPr>
            <a:t>Ideas are generated silently for 15 minutes using post-it notes from the shareable whiteboard </a:t>
          </a:r>
          <a:endParaRPr lang="en-US" sz="1100" dirty="0">
            <a:latin typeface="+mn-lt"/>
            <a:cs typeface="Times New Roman" panose="02020603050405020304" pitchFamily="18" charset="0"/>
          </a:endParaRPr>
        </a:p>
      </dgm:t>
    </dgm:pt>
    <dgm:pt modelId="{A885E0BE-C282-EB45-8FF8-E24538A3BB32}" type="parTrans" cxnId="{4CEBA094-B5C4-7C4D-B2F3-C984BFB28862}">
      <dgm:prSet/>
      <dgm:spPr/>
      <dgm:t>
        <a:bodyPr/>
        <a:lstStyle/>
        <a:p>
          <a:endParaRPr lang="en-US" sz="1100">
            <a:latin typeface="+mn-lt"/>
            <a:cs typeface="Times New Roman" panose="02020603050405020304" pitchFamily="18" charset="0"/>
          </a:endParaRPr>
        </a:p>
      </dgm:t>
    </dgm:pt>
    <dgm:pt modelId="{6C1F8663-8758-BA45-83DC-0C56186C1DA8}" type="sibTrans" cxnId="{4CEBA094-B5C4-7C4D-B2F3-C984BFB28862}">
      <dgm:prSet/>
      <dgm:spPr/>
      <dgm:t>
        <a:bodyPr/>
        <a:lstStyle/>
        <a:p>
          <a:endParaRPr lang="en-US" sz="1100">
            <a:latin typeface="+mn-lt"/>
            <a:cs typeface="Times New Roman" panose="02020603050405020304" pitchFamily="18" charset="0"/>
          </a:endParaRPr>
        </a:p>
      </dgm:t>
    </dgm:pt>
    <dgm:pt modelId="{835718B9-5971-4F41-BF87-A8536A8B9135}">
      <dgm:prSet phldrT="[Text]" custT="1"/>
      <dgm:spPr/>
      <dgm:t>
        <a:bodyPr/>
        <a:lstStyle/>
        <a:p>
          <a:r>
            <a:rPr lang="en-CA" sz="1100" dirty="0">
              <a:latin typeface="+mn-lt"/>
              <a:ea typeface="Roboto"/>
              <a:cs typeface="Times New Roman" panose="02020603050405020304" pitchFamily="18" charset="0"/>
              <a:sym typeface="Roboto"/>
            </a:rPr>
            <a:t>Each member presents one of their ideas and one from another member</a:t>
          </a:r>
          <a:endParaRPr lang="en-US" sz="1100" dirty="0">
            <a:latin typeface="+mn-lt"/>
            <a:cs typeface="Times New Roman" panose="02020603050405020304" pitchFamily="18" charset="0"/>
          </a:endParaRPr>
        </a:p>
      </dgm:t>
    </dgm:pt>
    <dgm:pt modelId="{18B18860-5C17-944C-B312-C52324F9969F}" type="parTrans" cxnId="{CDCADF2A-1FA9-284B-87D5-BF46093DCCE5}">
      <dgm:prSet/>
      <dgm:spPr/>
      <dgm:t>
        <a:bodyPr/>
        <a:lstStyle/>
        <a:p>
          <a:endParaRPr lang="en-US" sz="1100">
            <a:latin typeface="+mn-lt"/>
            <a:cs typeface="Times New Roman" panose="02020603050405020304" pitchFamily="18" charset="0"/>
          </a:endParaRPr>
        </a:p>
      </dgm:t>
    </dgm:pt>
    <dgm:pt modelId="{586F3A6D-592D-9E4E-84D1-5F2E4FDBCE58}" type="sibTrans" cxnId="{CDCADF2A-1FA9-284B-87D5-BF46093DCCE5}">
      <dgm:prSet/>
      <dgm:spPr/>
      <dgm:t>
        <a:bodyPr/>
        <a:lstStyle/>
        <a:p>
          <a:endParaRPr lang="en-US" sz="1100">
            <a:latin typeface="+mn-lt"/>
            <a:cs typeface="Times New Roman" panose="02020603050405020304" pitchFamily="18" charset="0"/>
          </a:endParaRPr>
        </a:p>
      </dgm:t>
    </dgm:pt>
    <dgm:pt modelId="{1B718E17-B82A-0847-8D79-9C27BF93F3AF}">
      <dgm:prSet phldrT="[Text]" custT="1"/>
      <dgm:spPr/>
      <dgm:t>
        <a:bodyPr/>
        <a:lstStyle/>
        <a:p>
          <a:r>
            <a:rPr lang="en-CA" sz="1100" dirty="0">
              <a:latin typeface="+mn-lt"/>
              <a:cs typeface="Times New Roman" panose="02020603050405020304" pitchFamily="18" charset="0"/>
            </a:rPr>
            <a:t>30-minute discussion of all ideas</a:t>
          </a:r>
          <a:endParaRPr lang="en-US" sz="1100" dirty="0">
            <a:latin typeface="+mn-lt"/>
            <a:cs typeface="Times New Roman" panose="02020603050405020304" pitchFamily="18" charset="0"/>
          </a:endParaRPr>
        </a:p>
      </dgm:t>
    </dgm:pt>
    <dgm:pt modelId="{D71B076E-1FA5-EE47-AA67-0F4025ADCC87}" type="parTrans" cxnId="{A704469D-66CD-AF4C-918D-C1BD98BA45E1}">
      <dgm:prSet/>
      <dgm:spPr/>
      <dgm:t>
        <a:bodyPr/>
        <a:lstStyle/>
        <a:p>
          <a:endParaRPr lang="en-US" sz="1100">
            <a:latin typeface="+mn-lt"/>
            <a:cs typeface="Times New Roman" panose="02020603050405020304" pitchFamily="18" charset="0"/>
          </a:endParaRPr>
        </a:p>
      </dgm:t>
    </dgm:pt>
    <dgm:pt modelId="{172B09C0-0CC5-0A4B-804C-581E421DB0F1}" type="sibTrans" cxnId="{A704469D-66CD-AF4C-918D-C1BD98BA45E1}">
      <dgm:prSet/>
      <dgm:spPr/>
      <dgm:t>
        <a:bodyPr/>
        <a:lstStyle/>
        <a:p>
          <a:endParaRPr lang="en-US" sz="1100">
            <a:latin typeface="+mn-lt"/>
            <a:cs typeface="Times New Roman" panose="02020603050405020304" pitchFamily="18" charset="0"/>
          </a:endParaRPr>
        </a:p>
      </dgm:t>
    </dgm:pt>
    <dgm:pt modelId="{E5B21344-D13A-FF4B-B2A2-5030DC545A93}">
      <dgm:prSet phldrT="[Text]" custT="1"/>
      <dgm:spPr/>
      <dgm:t>
        <a:bodyPr/>
        <a:lstStyle/>
        <a:p>
          <a:r>
            <a:rPr lang="en-CA" sz="1100" dirty="0">
              <a:latin typeface="+mn-lt"/>
              <a:ea typeface="Roboto"/>
              <a:cs typeface="Times New Roman" panose="02020603050405020304" pitchFamily="18" charset="0"/>
              <a:sym typeface="Roboto"/>
            </a:rPr>
            <a:t>Each member generates a top 10 list in order of priority (1 most priority, 10 least priority)</a:t>
          </a:r>
          <a:r>
            <a:rPr lang="en-CA" sz="1100" dirty="0">
              <a:latin typeface="+mn-lt"/>
              <a:cs typeface="Times New Roman" panose="02020603050405020304" pitchFamily="18" charset="0"/>
            </a:rPr>
            <a:t> </a:t>
          </a:r>
          <a:endParaRPr lang="en-US" sz="1100" dirty="0">
            <a:latin typeface="+mn-lt"/>
            <a:cs typeface="Times New Roman" panose="02020603050405020304" pitchFamily="18" charset="0"/>
          </a:endParaRPr>
        </a:p>
      </dgm:t>
    </dgm:pt>
    <dgm:pt modelId="{B13263CE-D60A-B742-81C7-0337B600E944}" type="parTrans" cxnId="{08D36888-185A-E646-A70A-B0FEF9991A45}">
      <dgm:prSet/>
      <dgm:spPr/>
      <dgm:t>
        <a:bodyPr/>
        <a:lstStyle/>
        <a:p>
          <a:endParaRPr lang="en-US" sz="1100">
            <a:latin typeface="+mn-lt"/>
            <a:cs typeface="Times New Roman" panose="02020603050405020304" pitchFamily="18" charset="0"/>
          </a:endParaRPr>
        </a:p>
      </dgm:t>
    </dgm:pt>
    <dgm:pt modelId="{CB4A2DF1-99A4-5A49-B5CA-98BC84642232}" type="sibTrans" cxnId="{08D36888-185A-E646-A70A-B0FEF9991A45}">
      <dgm:prSet/>
      <dgm:spPr/>
      <dgm:t>
        <a:bodyPr/>
        <a:lstStyle/>
        <a:p>
          <a:endParaRPr lang="en-US" sz="1100">
            <a:latin typeface="+mn-lt"/>
            <a:cs typeface="Times New Roman" panose="02020603050405020304" pitchFamily="18" charset="0"/>
          </a:endParaRPr>
        </a:p>
      </dgm:t>
    </dgm:pt>
    <dgm:pt modelId="{710EE3F2-2457-8A43-B956-34B0E3140C85}">
      <dgm:prSet phldrT="[Text]" custT="1"/>
      <dgm:spPr/>
      <dgm:t>
        <a:bodyPr/>
        <a:lstStyle/>
        <a:p>
          <a:r>
            <a:rPr lang="en-CA" sz="1100" dirty="0">
              <a:latin typeface="+mn-lt"/>
              <a:ea typeface="Roboto"/>
              <a:cs typeface="Times New Roman" panose="02020603050405020304" pitchFamily="18" charset="0"/>
              <a:sym typeface="Roboto"/>
            </a:rPr>
            <a:t>Break and new top 10 list generated by combining all ideas</a:t>
          </a:r>
          <a:endParaRPr lang="en-US" sz="1100" dirty="0">
            <a:latin typeface="+mn-lt"/>
            <a:cs typeface="Times New Roman" panose="02020603050405020304" pitchFamily="18" charset="0"/>
          </a:endParaRPr>
        </a:p>
      </dgm:t>
    </dgm:pt>
    <dgm:pt modelId="{156A4198-0FC4-3A43-9DCD-E861E9BF38DC}" type="parTrans" cxnId="{2B4D7300-1A03-DC4E-8784-6AD2F81250BA}">
      <dgm:prSet/>
      <dgm:spPr/>
      <dgm:t>
        <a:bodyPr/>
        <a:lstStyle/>
        <a:p>
          <a:endParaRPr lang="en-US" sz="1100">
            <a:latin typeface="+mn-lt"/>
            <a:cs typeface="Times New Roman" panose="02020603050405020304" pitchFamily="18" charset="0"/>
          </a:endParaRPr>
        </a:p>
      </dgm:t>
    </dgm:pt>
    <dgm:pt modelId="{D27AB8F0-8DFF-514A-93C1-FDBB9C719FF8}" type="sibTrans" cxnId="{2B4D7300-1A03-DC4E-8784-6AD2F81250BA}">
      <dgm:prSet/>
      <dgm:spPr/>
      <dgm:t>
        <a:bodyPr/>
        <a:lstStyle/>
        <a:p>
          <a:endParaRPr lang="en-US" sz="1100">
            <a:latin typeface="+mn-lt"/>
            <a:cs typeface="Times New Roman" panose="02020603050405020304" pitchFamily="18" charset="0"/>
          </a:endParaRPr>
        </a:p>
      </dgm:t>
    </dgm:pt>
    <dgm:pt modelId="{A37D73E5-E83B-254B-BE3E-348E6BD57EFD}">
      <dgm:prSet phldrT="[Text]" custT="1"/>
      <dgm:spPr/>
      <dgm:t>
        <a:bodyPr/>
        <a:lstStyle/>
        <a:p>
          <a:r>
            <a:rPr lang="en-CA" sz="1100">
              <a:latin typeface="+mn-lt"/>
              <a:ea typeface="Roboto"/>
              <a:cs typeface="Times New Roman" panose="02020603050405020304" pitchFamily="18" charset="0"/>
              <a:sym typeface="Roboto"/>
            </a:rPr>
            <a:t>Members review, rerank and discussed the final vote</a:t>
          </a:r>
          <a:endParaRPr lang="en-US" sz="1100" dirty="0">
            <a:latin typeface="+mn-lt"/>
            <a:cs typeface="Times New Roman" panose="02020603050405020304" pitchFamily="18" charset="0"/>
          </a:endParaRPr>
        </a:p>
      </dgm:t>
    </dgm:pt>
    <dgm:pt modelId="{C521AED7-A812-0B47-A1F3-6BC30165D1F6}" type="parTrans" cxnId="{A4DEB40D-7196-D841-A7C7-67A49C0D8BC9}">
      <dgm:prSet/>
      <dgm:spPr/>
      <dgm:t>
        <a:bodyPr/>
        <a:lstStyle/>
        <a:p>
          <a:endParaRPr lang="en-US" sz="1100">
            <a:latin typeface="+mn-lt"/>
            <a:cs typeface="Times New Roman" panose="02020603050405020304" pitchFamily="18" charset="0"/>
          </a:endParaRPr>
        </a:p>
      </dgm:t>
    </dgm:pt>
    <dgm:pt modelId="{61C22DE9-C51E-824D-83A0-3E41061CF8EE}" type="sibTrans" cxnId="{A4DEB40D-7196-D841-A7C7-67A49C0D8BC9}">
      <dgm:prSet/>
      <dgm:spPr/>
      <dgm:t>
        <a:bodyPr/>
        <a:lstStyle/>
        <a:p>
          <a:endParaRPr lang="en-US" sz="1100">
            <a:latin typeface="+mn-lt"/>
            <a:cs typeface="Times New Roman" panose="02020603050405020304" pitchFamily="18" charset="0"/>
          </a:endParaRPr>
        </a:p>
      </dgm:t>
    </dgm:pt>
    <dgm:pt modelId="{45A0F86E-CBAE-B541-AF12-A2BB4979406F}" type="pres">
      <dgm:prSet presAssocID="{EAB6099E-67C3-7E43-B0E4-254849CA8DF7}" presName="Name0" presStyleCnt="0">
        <dgm:presLayoutVars>
          <dgm:dir/>
          <dgm:animLvl val="lvl"/>
          <dgm:resizeHandles val="exact"/>
        </dgm:presLayoutVars>
      </dgm:prSet>
      <dgm:spPr/>
    </dgm:pt>
    <dgm:pt modelId="{C2C877A9-D8B3-6541-803C-E9E7C83A9F7B}" type="pres">
      <dgm:prSet presAssocID="{A37D73E5-E83B-254B-BE3E-348E6BD57EFD}" presName="boxAndChildren" presStyleCnt="0"/>
      <dgm:spPr/>
    </dgm:pt>
    <dgm:pt modelId="{60E578AC-4E0E-1B4F-AB9D-CD591B875FC3}" type="pres">
      <dgm:prSet presAssocID="{A37D73E5-E83B-254B-BE3E-348E6BD57EFD}" presName="parentTextBox" presStyleLbl="node1" presStyleIdx="0" presStyleCnt="7"/>
      <dgm:spPr/>
    </dgm:pt>
    <dgm:pt modelId="{FFC97629-9E11-5842-8652-902BA17B7CEE}" type="pres">
      <dgm:prSet presAssocID="{D27AB8F0-8DFF-514A-93C1-FDBB9C719FF8}" presName="sp" presStyleCnt="0"/>
      <dgm:spPr/>
    </dgm:pt>
    <dgm:pt modelId="{B9E75917-4879-1448-A17F-D14D415FC507}" type="pres">
      <dgm:prSet presAssocID="{710EE3F2-2457-8A43-B956-34B0E3140C85}" presName="arrowAndChildren" presStyleCnt="0"/>
      <dgm:spPr/>
    </dgm:pt>
    <dgm:pt modelId="{82C30245-7D45-A549-8CD8-46589D44CE76}" type="pres">
      <dgm:prSet presAssocID="{710EE3F2-2457-8A43-B956-34B0E3140C85}" presName="parentTextArrow" presStyleLbl="node1" presStyleIdx="1" presStyleCnt="7"/>
      <dgm:spPr/>
    </dgm:pt>
    <dgm:pt modelId="{15D115BF-332E-134E-B030-5F3BFE67684A}" type="pres">
      <dgm:prSet presAssocID="{CB4A2DF1-99A4-5A49-B5CA-98BC84642232}" presName="sp" presStyleCnt="0"/>
      <dgm:spPr/>
    </dgm:pt>
    <dgm:pt modelId="{FE1DA2C9-5062-F14D-A3A4-4C12B3EB377E}" type="pres">
      <dgm:prSet presAssocID="{E5B21344-D13A-FF4B-B2A2-5030DC545A93}" presName="arrowAndChildren" presStyleCnt="0"/>
      <dgm:spPr/>
    </dgm:pt>
    <dgm:pt modelId="{2275C289-61EB-E24F-AB24-1413760F50F4}" type="pres">
      <dgm:prSet presAssocID="{E5B21344-D13A-FF4B-B2A2-5030DC545A93}" presName="parentTextArrow" presStyleLbl="node1" presStyleIdx="2" presStyleCnt="7"/>
      <dgm:spPr/>
    </dgm:pt>
    <dgm:pt modelId="{3CE4EF95-9396-9540-A90B-42DF10B0BDBC}" type="pres">
      <dgm:prSet presAssocID="{172B09C0-0CC5-0A4B-804C-581E421DB0F1}" presName="sp" presStyleCnt="0"/>
      <dgm:spPr/>
    </dgm:pt>
    <dgm:pt modelId="{D1C0F903-59FB-0041-87C3-778C41655BB6}" type="pres">
      <dgm:prSet presAssocID="{1B718E17-B82A-0847-8D79-9C27BF93F3AF}" presName="arrowAndChildren" presStyleCnt="0"/>
      <dgm:spPr/>
    </dgm:pt>
    <dgm:pt modelId="{B6B04533-DAA9-F44A-9F61-A869CD0C1039}" type="pres">
      <dgm:prSet presAssocID="{1B718E17-B82A-0847-8D79-9C27BF93F3AF}" presName="parentTextArrow" presStyleLbl="node1" presStyleIdx="3" presStyleCnt="7"/>
      <dgm:spPr/>
    </dgm:pt>
    <dgm:pt modelId="{A09F1D96-A1D2-E340-9F50-754026A975F8}" type="pres">
      <dgm:prSet presAssocID="{586F3A6D-592D-9E4E-84D1-5F2E4FDBCE58}" presName="sp" presStyleCnt="0"/>
      <dgm:spPr/>
    </dgm:pt>
    <dgm:pt modelId="{0402B01D-1E74-4145-8419-73BB10706F55}" type="pres">
      <dgm:prSet presAssocID="{835718B9-5971-4F41-BF87-A8536A8B9135}" presName="arrowAndChildren" presStyleCnt="0"/>
      <dgm:spPr/>
    </dgm:pt>
    <dgm:pt modelId="{267A233F-2C65-4644-9642-71141AFBCC3E}" type="pres">
      <dgm:prSet presAssocID="{835718B9-5971-4F41-BF87-A8536A8B9135}" presName="parentTextArrow" presStyleLbl="node1" presStyleIdx="4" presStyleCnt="7"/>
      <dgm:spPr/>
    </dgm:pt>
    <dgm:pt modelId="{BC0022EE-53C3-6D49-9350-48E288474A30}" type="pres">
      <dgm:prSet presAssocID="{6C1F8663-8758-BA45-83DC-0C56186C1DA8}" presName="sp" presStyleCnt="0"/>
      <dgm:spPr/>
    </dgm:pt>
    <dgm:pt modelId="{2984A3B5-7F85-C949-803B-94B6ECBA98BA}" type="pres">
      <dgm:prSet presAssocID="{058255F2-56E3-5D4E-AD32-57657B00DCCE}" presName="arrowAndChildren" presStyleCnt="0"/>
      <dgm:spPr/>
    </dgm:pt>
    <dgm:pt modelId="{300F9F76-3BE0-2446-B56E-10FBBE2ABCE6}" type="pres">
      <dgm:prSet presAssocID="{058255F2-56E3-5D4E-AD32-57657B00DCCE}" presName="parentTextArrow" presStyleLbl="node1" presStyleIdx="5" presStyleCnt="7"/>
      <dgm:spPr/>
    </dgm:pt>
    <dgm:pt modelId="{E1E4A259-2443-314B-B425-E39518698CC1}" type="pres">
      <dgm:prSet presAssocID="{3598C609-D40B-BF47-A2F3-65D45CD26C9E}" presName="sp" presStyleCnt="0"/>
      <dgm:spPr/>
    </dgm:pt>
    <dgm:pt modelId="{79CC7869-0E38-BC4D-806A-C31C3DBCC7CB}" type="pres">
      <dgm:prSet presAssocID="{6889CC72-52FC-D141-AE12-07F18DD2109F}" presName="arrowAndChildren" presStyleCnt="0"/>
      <dgm:spPr/>
    </dgm:pt>
    <dgm:pt modelId="{7DC50219-1F2B-2249-BE7E-E2156F564B3A}" type="pres">
      <dgm:prSet presAssocID="{6889CC72-52FC-D141-AE12-07F18DD2109F}" presName="parentTextArrow" presStyleLbl="node1" presStyleIdx="6" presStyleCnt="7"/>
      <dgm:spPr/>
    </dgm:pt>
  </dgm:ptLst>
  <dgm:cxnLst>
    <dgm:cxn modelId="{2B4D7300-1A03-DC4E-8784-6AD2F81250BA}" srcId="{EAB6099E-67C3-7E43-B0E4-254849CA8DF7}" destId="{710EE3F2-2457-8A43-B956-34B0E3140C85}" srcOrd="5" destOrd="0" parTransId="{156A4198-0FC4-3A43-9DCD-E861E9BF38DC}" sibTransId="{D27AB8F0-8DFF-514A-93C1-FDBB9C719FF8}"/>
    <dgm:cxn modelId="{A4DEB40D-7196-D841-A7C7-67A49C0D8BC9}" srcId="{EAB6099E-67C3-7E43-B0E4-254849CA8DF7}" destId="{A37D73E5-E83B-254B-BE3E-348E6BD57EFD}" srcOrd="6" destOrd="0" parTransId="{C521AED7-A812-0B47-A1F3-6BC30165D1F6}" sibTransId="{61C22DE9-C51E-824D-83A0-3E41061CF8EE}"/>
    <dgm:cxn modelId="{CDCADF2A-1FA9-284B-87D5-BF46093DCCE5}" srcId="{EAB6099E-67C3-7E43-B0E4-254849CA8DF7}" destId="{835718B9-5971-4F41-BF87-A8536A8B9135}" srcOrd="2" destOrd="0" parTransId="{18B18860-5C17-944C-B312-C52324F9969F}" sibTransId="{586F3A6D-592D-9E4E-84D1-5F2E4FDBCE58}"/>
    <dgm:cxn modelId="{6163D173-7ABA-B842-97E0-EAEA3FA5FE8F}" type="presOf" srcId="{1B718E17-B82A-0847-8D79-9C27BF93F3AF}" destId="{B6B04533-DAA9-F44A-9F61-A869CD0C1039}" srcOrd="0" destOrd="0" presId="urn:microsoft.com/office/officeart/2005/8/layout/process4"/>
    <dgm:cxn modelId="{08D36888-185A-E646-A70A-B0FEF9991A45}" srcId="{EAB6099E-67C3-7E43-B0E4-254849CA8DF7}" destId="{E5B21344-D13A-FF4B-B2A2-5030DC545A93}" srcOrd="4" destOrd="0" parTransId="{B13263CE-D60A-B742-81C7-0337B600E944}" sibTransId="{CB4A2DF1-99A4-5A49-B5CA-98BC84642232}"/>
    <dgm:cxn modelId="{91D6E28B-C538-3845-A07A-AEE1F30DC901}" type="presOf" srcId="{EAB6099E-67C3-7E43-B0E4-254849CA8DF7}" destId="{45A0F86E-CBAE-B541-AF12-A2BB4979406F}" srcOrd="0" destOrd="0" presId="urn:microsoft.com/office/officeart/2005/8/layout/process4"/>
    <dgm:cxn modelId="{B9564A93-1CDE-C74F-A07C-8BF67664DC58}" type="presOf" srcId="{E5B21344-D13A-FF4B-B2A2-5030DC545A93}" destId="{2275C289-61EB-E24F-AB24-1413760F50F4}" srcOrd="0" destOrd="0" presId="urn:microsoft.com/office/officeart/2005/8/layout/process4"/>
    <dgm:cxn modelId="{93921D94-1472-704C-925C-3210EF3948D5}" type="presOf" srcId="{710EE3F2-2457-8A43-B956-34B0E3140C85}" destId="{82C30245-7D45-A549-8CD8-46589D44CE76}" srcOrd="0" destOrd="0" presId="urn:microsoft.com/office/officeart/2005/8/layout/process4"/>
    <dgm:cxn modelId="{4CEBA094-B5C4-7C4D-B2F3-C984BFB28862}" srcId="{EAB6099E-67C3-7E43-B0E4-254849CA8DF7}" destId="{058255F2-56E3-5D4E-AD32-57657B00DCCE}" srcOrd="1" destOrd="0" parTransId="{A885E0BE-C282-EB45-8FF8-E24538A3BB32}" sibTransId="{6C1F8663-8758-BA45-83DC-0C56186C1DA8}"/>
    <dgm:cxn modelId="{3E836F98-5F8D-0F40-976C-7A6C6D350BF1}" srcId="{EAB6099E-67C3-7E43-B0E4-254849CA8DF7}" destId="{6889CC72-52FC-D141-AE12-07F18DD2109F}" srcOrd="0" destOrd="0" parTransId="{2B011B5F-D324-CA49-9687-64E1B956ACD4}" sibTransId="{3598C609-D40B-BF47-A2F3-65D45CD26C9E}"/>
    <dgm:cxn modelId="{A704469D-66CD-AF4C-918D-C1BD98BA45E1}" srcId="{EAB6099E-67C3-7E43-B0E4-254849CA8DF7}" destId="{1B718E17-B82A-0847-8D79-9C27BF93F3AF}" srcOrd="3" destOrd="0" parTransId="{D71B076E-1FA5-EE47-AA67-0F4025ADCC87}" sibTransId="{172B09C0-0CC5-0A4B-804C-581E421DB0F1}"/>
    <dgm:cxn modelId="{B1D0BAB3-FA91-EA42-AEAF-073FC71B57E5}" type="presOf" srcId="{A37D73E5-E83B-254B-BE3E-348E6BD57EFD}" destId="{60E578AC-4E0E-1B4F-AB9D-CD591B875FC3}" srcOrd="0" destOrd="0" presId="urn:microsoft.com/office/officeart/2005/8/layout/process4"/>
    <dgm:cxn modelId="{FBBDBDB9-63EB-EF4D-BA9D-43D706B971CE}" type="presOf" srcId="{6889CC72-52FC-D141-AE12-07F18DD2109F}" destId="{7DC50219-1F2B-2249-BE7E-E2156F564B3A}" srcOrd="0" destOrd="0" presId="urn:microsoft.com/office/officeart/2005/8/layout/process4"/>
    <dgm:cxn modelId="{D7D2C9BD-A2BB-5A49-A405-5C89EDC25E7C}" type="presOf" srcId="{058255F2-56E3-5D4E-AD32-57657B00DCCE}" destId="{300F9F76-3BE0-2446-B56E-10FBBE2ABCE6}" srcOrd="0" destOrd="0" presId="urn:microsoft.com/office/officeart/2005/8/layout/process4"/>
    <dgm:cxn modelId="{7B1E64DC-0CE7-5547-AAC5-0E1D12E3000C}" type="presOf" srcId="{835718B9-5971-4F41-BF87-A8536A8B9135}" destId="{267A233F-2C65-4644-9642-71141AFBCC3E}" srcOrd="0" destOrd="0" presId="urn:microsoft.com/office/officeart/2005/8/layout/process4"/>
    <dgm:cxn modelId="{A474CC8A-654E-1548-8FC3-86103DBE8809}" type="presParOf" srcId="{45A0F86E-CBAE-B541-AF12-A2BB4979406F}" destId="{C2C877A9-D8B3-6541-803C-E9E7C83A9F7B}" srcOrd="0" destOrd="0" presId="urn:microsoft.com/office/officeart/2005/8/layout/process4"/>
    <dgm:cxn modelId="{D1F0C4A6-7F07-0E4C-9A62-5B59D7F123B8}" type="presParOf" srcId="{C2C877A9-D8B3-6541-803C-E9E7C83A9F7B}" destId="{60E578AC-4E0E-1B4F-AB9D-CD591B875FC3}" srcOrd="0" destOrd="0" presId="urn:microsoft.com/office/officeart/2005/8/layout/process4"/>
    <dgm:cxn modelId="{8AB72EB6-E1E8-C444-92A4-32B2C0935490}" type="presParOf" srcId="{45A0F86E-CBAE-B541-AF12-A2BB4979406F}" destId="{FFC97629-9E11-5842-8652-902BA17B7CEE}" srcOrd="1" destOrd="0" presId="urn:microsoft.com/office/officeart/2005/8/layout/process4"/>
    <dgm:cxn modelId="{CE752756-81D7-5D44-9DF5-05E44F3ABEA9}" type="presParOf" srcId="{45A0F86E-CBAE-B541-AF12-A2BB4979406F}" destId="{B9E75917-4879-1448-A17F-D14D415FC507}" srcOrd="2" destOrd="0" presId="urn:microsoft.com/office/officeart/2005/8/layout/process4"/>
    <dgm:cxn modelId="{A0043918-60D7-E145-9AE2-01D073F93C79}" type="presParOf" srcId="{B9E75917-4879-1448-A17F-D14D415FC507}" destId="{82C30245-7D45-A549-8CD8-46589D44CE76}" srcOrd="0" destOrd="0" presId="urn:microsoft.com/office/officeart/2005/8/layout/process4"/>
    <dgm:cxn modelId="{5E21ADB4-12E4-C549-B332-B291AC3F822A}" type="presParOf" srcId="{45A0F86E-CBAE-B541-AF12-A2BB4979406F}" destId="{15D115BF-332E-134E-B030-5F3BFE67684A}" srcOrd="3" destOrd="0" presId="urn:microsoft.com/office/officeart/2005/8/layout/process4"/>
    <dgm:cxn modelId="{C214018B-BBDB-2B42-99EF-20CE505F45AC}" type="presParOf" srcId="{45A0F86E-CBAE-B541-AF12-A2BB4979406F}" destId="{FE1DA2C9-5062-F14D-A3A4-4C12B3EB377E}" srcOrd="4" destOrd="0" presId="urn:microsoft.com/office/officeart/2005/8/layout/process4"/>
    <dgm:cxn modelId="{13E1CDA5-54CD-1D4B-942F-DE150F09139E}" type="presParOf" srcId="{FE1DA2C9-5062-F14D-A3A4-4C12B3EB377E}" destId="{2275C289-61EB-E24F-AB24-1413760F50F4}" srcOrd="0" destOrd="0" presId="urn:microsoft.com/office/officeart/2005/8/layout/process4"/>
    <dgm:cxn modelId="{F0DF1E79-C939-E744-A92A-A0D03A0C41AF}" type="presParOf" srcId="{45A0F86E-CBAE-B541-AF12-A2BB4979406F}" destId="{3CE4EF95-9396-9540-A90B-42DF10B0BDBC}" srcOrd="5" destOrd="0" presId="urn:microsoft.com/office/officeart/2005/8/layout/process4"/>
    <dgm:cxn modelId="{E5706D49-C900-0D44-8E1C-F1B2A0927783}" type="presParOf" srcId="{45A0F86E-CBAE-B541-AF12-A2BB4979406F}" destId="{D1C0F903-59FB-0041-87C3-778C41655BB6}" srcOrd="6" destOrd="0" presId="urn:microsoft.com/office/officeart/2005/8/layout/process4"/>
    <dgm:cxn modelId="{2C361C2C-C069-E44A-91B0-E7FA7E793799}" type="presParOf" srcId="{D1C0F903-59FB-0041-87C3-778C41655BB6}" destId="{B6B04533-DAA9-F44A-9F61-A869CD0C1039}" srcOrd="0" destOrd="0" presId="urn:microsoft.com/office/officeart/2005/8/layout/process4"/>
    <dgm:cxn modelId="{32B9C966-9A58-8148-A4FF-4105184657F4}" type="presParOf" srcId="{45A0F86E-CBAE-B541-AF12-A2BB4979406F}" destId="{A09F1D96-A1D2-E340-9F50-754026A975F8}" srcOrd="7" destOrd="0" presId="urn:microsoft.com/office/officeart/2005/8/layout/process4"/>
    <dgm:cxn modelId="{5A5A93DB-BCC8-AE4F-AFAD-184E4E574F8A}" type="presParOf" srcId="{45A0F86E-CBAE-B541-AF12-A2BB4979406F}" destId="{0402B01D-1E74-4145-8419-73BB10706F55}" srcOrd="8" destOrd="0" presId="urn:microsoft.com/office/officeart/2005/8/layout/process4"/>
    <dgm:cxn modelId="{B95F03B2-F62E-0E49-9253-BB8ECC6FF7DE}" type="presParOf" srcId="{0402B01D-1E74-4145-8419-73BB10706F55}" destId="{267A233F-2C65-4644-9642-71141AFBCC3E}" srcOrd="0" destOrd="0" presId="urn:microsoft.com/office/officeart/2005/8/layout/process4"/>
    <dgm:cxn modelId="{8A71B903-D990-7542-A4FC-C95961D323F2}" type="presParOf" srcId="{45A0F86E-CBAE-B541-AF12-A2BB4979406F}" destId="{BC0022EE-53C3-6D49-9350-48E288474A30}" srcOrd="9" destOrd="0" presId="urn:microsoft.com/office/officeart/2005/8/layout/process4"/>
    <dgm:cxn modelId="{2A256D18-FEDB-EE4E-9308-0AE8E4DA4348}" type="presParOf" srcId="{45A0F86E-CBAE-B541-AF12-A2BB4979406F}" destId="{2984A3B5-7F85-C949-803B-94B6ECBA98BA}" srcOrd="10" destOrd="0" presId="urn:microsoft.com/office/officeart/2005/8/layout/process4"/>
    <dgm:cxn modelId="{F1EE7034-09F0-B345-8181-C8C533A33A5A}" type="presParOf" srcId="{2984A3B5-7F85-C949-803B-94B6ECBA98BA}" destId="{300F9F76-3BE0-2446-B56E-10FBBE2ABCE6}" srcOrd="0" destOrd="0" presId="urn:microsoft.com/office/officeart/2005/8/layout/process4"/>
    <dgm:cxn modelId="{7CF0FD19-9F3C-E44B-B204-0B803C954D36}" type="presParOf" srcId="{45A0F86E-CBAE-B541-AF12-A2BB4979406F}" destId="{E1E4A259-2443-314B-B425-E39518698CC1}" srcOrd="11" destOrd="0" presId="urn:microsoft.com/office/officeart/2005/8/layout/process4"/>
    <dgm:cxn modelId="{3D158BD4-F0A3-A146-AE16-80FC749C6A2B}" type="presParOf" srcId="{45A0F86E-CBAE-B541-AF12-A2BB4979406F}" destId="{79CC7869-0E38-BC4D-806A-C31C3DBCC7CB}" srcOrd="12" destOrd="0" presId="urn:microsoft.com/office/officeart/2005/8/layout/process4"/>
    <dgm:cxn modelId="{2AA01455-045E-214A-BDC5-C85D2A8B4CBA}" type="presParOf" srcId="{79CC7869-0E38-BC4D-806A-C31C3DBCC7CB}" destId="{7DC50219-1F2B-2249-BE7E-E2156F564B3A}" srcOrd="0" destOrd="0" presId="urn:microsoft.com/office/officeart/2005/8/layout/process4"/>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0E578AC-4E0E-1B4F-AB9D-CD591B875FC3}">
      <dsp:nvSpPr>
        <dsp:cNvPr id="0" name=""/>
        <dsp:cNvSpPr/>
      </dsp:nvSpPr>
      <dsp:spPr>
        <a:xfrm>
          <a:off x="0" y="2830887"/>
          <a:ext cx="5297170" cy="30978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CA" sz="1100" kern="1200">
              <a:latin typeface="+mn-lt"/>
              <a:ea typeface="Roboto"/>
              <a:cs typeface="Times New Roman" panose="02020603050405020304" pitchFamily="18" charset="0"/>
              <a:sym typeface="Roboto"/>
            </a:rPr>
            <a:t>Members review, rerank and discussed the final vote</a:t>
          </a:r>
          <a:endParaRPr lang="en-US" sz="1100" kern="1200" dirty="0">
            <a:latin typeface="+mn-lt"/>
            <a:cs typeface="Times New Roman" panose="02020603050405020304" pitchFamily="18" charset="0"/>
          </a:endParaRPr>
        </a:p>
      </dsp:txBody>
      <dsp:txXfrm>
        <a:off x="0" y="2830887"/>
        <a:ext cx="5297170" cy="309782"/>
      </dsp:txXfrm>
    </dsp:sp>
    <dsp:sp modelId="{82C30245-7D45-A549-8CD8-46589D44CE76}">
      <dsp:nvSpPr>
        <dsp:cNvPr id="0" name=""/>
        <dsp:cNvSpPr/>
      </dsp:nvSpPr>
      <dsp:spPr>
        <a:xfrm rot="10800000">
          <a:off x="0" y="2359088"/>
          <a:ext cx="5297170" cy="476445"/>
        </a:xfrm>
        <a:prstGeom prst="upArrowCallou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CA" sz="1100" kern="1200" dirty="0">
              <a:latin typeface="+mn-lt"/>
              <a:ea typeface="Roboto"/>
              <a:cs typeface="Times New Roman" panose="02020603050405020304" pitchFamily="18" charset="0"/>
              <a:sym typeface="Roboto"/>
            </a:rPr>
            <a:t>Break and new top 10 list generated by combining all ideas</a:t>
          </a:r>
          <a:endParaRPr lang="en-US" sz="1100" kern="1200" dirty="0">
            <a:latin typeface="+mn-lt"/>
            <a:cs typeface="Times New Roman" panose="02020603050405020304" pitchFamily="18" charset="0"/>
          </a:endParaRPr>
        </a:p>
      </dsp:txBody>
      <dsp:txXfrm rot="10800000">
        <a:off x="0" y="2359088"/>
        <a:ext cx="5297170" cy="309580"/>
      </dsp:txXfrm>
    </dsp:sp>
    <dsp:sp modelId="{2275C289-61EB-E24F-AB24-1413760F50F4}">
      <dsp:nvSpPr>
        <dsp:cNvPr id="0" name=""/>
        <dsp:cNvSpPr/>
      </dsp:nvSpPr>
      <dsp:spPr>
        <a:xfrm rot="10800000">
          <a:off x="0" y="1887289"/>
          <a:ext cx="5297170" cy="476445"/>
        </a:xfrm>
        <a:prstGeom prst="upArrowCallou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CA" sz="1100" kern="1200" dirty="0">
              <a:latin typeface="+mn-lt"/>
              <a:ea typeface="Roboto"/>
              <a:cs typeface="Times New Roman" panose="02020603050405020304" pitchFamily="18" charset="0"/>
              <a:sym typeface="Roboto"/>
            </a:rPr>
            <a:t>Each member generates a top 10 list in order of priority (1 most priority, 10 least priority)</a:t>
          </a:r>
          <a:r>
            <a:rPr lang="en-CA" sz="1100" kern="1200" dirty="0">
              <a:latin typeface="+mn-lt"/>
              <a:cs typeface="Times New Roman" panose="02020603050405020304" pitchFamily="18" charset="0"/>
            </a:rPr>
            <a:t> </a:t>
          </a:r>
          <a:endParaRPr lang="en-US" sz="1100" kern="1200" dirty="0">
            <a:latin typeface="+mn-lt"/>
            <a:cs typeface="Times New Roman" panose="02020603050405020304" pitchFamily="18" charset="0"/>
          </a:endParaRPr>
        </a:p>
      </dsp:txBody>
      <dsp:txXfrm rot="10800000">
        <a:off x="0" y="1887289"/>
        <a:ext cx="5297170" cy="309580"/>
      </dsp:txXfrm>
    </dsp:sp>
    <dsp:sp modelId="{B6B04533-DAA9-F44A-9F61-A869CD0C1039}">
      <dsp:nvSpPr>
        <dsp:cNvPr id="0" name=""/>
        <dsp:cNvSpPr/>
      </dsp:nvSpPr>
      <dsp:spPr>
        <a:xfrm rot="10800000">
          <a:off x="0" y="1415491"/>
          <a:ext cx="5297170" cy="476445"/>
        </a:xfrm>
        <a:prstGeom prst="upArrowCallou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CA" sz="1100" kern="1200" dirty="0">
              <a:latin typeface="+mn-lt"/>
              <a:cs typeface="Times New Roman" panose="02020603050405020304" pitchFamily="18" charset="0"/>
            </a:rPr>
            <a:t>30-minute discussion of all ideas</a:t>
          </a:r>
          <a:endParaRPr lang="en-US" sz="1100" kern="1200" dirty="0">
            <a:latin typeface="+mn-lt"/>
            <a:cs typeface="Times New Roman" panose="02020603050405020304" pitchFamily="18" charset="0"/>
          </a:endParaRPr>
        </a:p>
      </dsp:txBody>
      <dsp:txXfrm rot="10800000">
        <a:off x="0" y="1415491"/>
        <a:ext cx="5297170" cy="309580"/>
      </dsp:txXfrm>
    </dsp:sp>
    <dsp:sp modelId="{267A233F-2C65-4644-9642-71141AFBCC3E}">
      <dsp:nvSpPr>
        <dsp:cNvPr id="0" name=""/>
        <dsp:cNvSpPr/>
      </dsp:nvSpPr>
      <dsp:spPr>
        <a:xfrm rot="10800000">
          <a:off x="0" y="943692"/>
          <a:ext cx="5297170" cy="476445"/>
        </a:xfrm>
        <a:prstGeom prst="upArrowCallou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CA" sz="1100" kern="1200" dirty="0">
              <a:latin typeface="+mn-lt"/>
              <a:ea typeface="Roboto"/>
              <a:cs typeface="Times New Roman" panose="02020603050405020304" pitchFamily="18" charset="0"/>
              <a:sym typeface="Roboto"/>
            </a:rPr>
            <a:t>Each member presents one of their ideas and one from another member</a:t>
          </a:r>
          <a:endParaRPr lang="en-US" sz="1100" kern="1200" dirty="0">
            <a:latin typeface="+mn-lt"/>
            <a:cs typeface="Times New Roman" panose="02020603050405020304" pitchFamily="18" charset="0"/>
          </a:endParaRPr>
        </a:p>
      </dsp:txBody>
      <dsp:txXfrm rot="10800000">
        <a:off x="0" y="943692"/>
        <a:ext cx="5297170" cy="309580"/>
      </dsp:txXfrm>
    </dsp:sp>
    <dsp:sp modelId="{300F9F76-3BE0-2446-B56E-10FBBE2ABCE6}">
      <dsp:nvSpPr>
        <dsp:cNvPr id="0" name=""/>
        <dsp:cNvSpPr/>
      </dsp:nvSpPr>
      <dsp:spPr>
        <a:xfrm rot="10800000">
          <a:off x="0" y="471893"/>
          <a:ext cx="5297170" cy="476445"/>
        </a:xfrm>
        <a:prstGeom prst="upArrowCallou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CA" sz="1100" kern="1200" dirty="0">
              <a:latin typeface="+mn-lt"/>
              <a:ea typeface="Roboto"/>
              <a:cs typeface="Times New Roman" panose="02020603050405020304" pitchFamily="18" charset="0"/>
              <a:sym typeface="Roboto"/>
            </a:rPr>
            <a:t>Ideas are generated silently for 15 minutes using post-it notes from the shareable whiteboard </a:t>
          </a:r>
          <a:endParaRPr lang="en-US" sz="1100" kern="1200" dirty="0">
            <a:latin typeface="+mn-lt"/>
            <a:cs typeface="Times New Roman" panose="02020603050405020304" pitchFamily="18" charset="0"/>
          </a:endParaRPr>
        </a:p>
      </dsp:txBody>
      <dsp:txXfrm rot="10800000">
        <a:off x="0" y="471893"/>
        <a:ext cx="5297170" cy="309580"/>
      </dsp:txXfrm>
    </dsp:sp>
    <dsp:sp modelId="{7DC50219-1F2B-2249-BE7E-E2156F564B3A}">
      <dsp:nvSpPr>
        <dsp:cNvPr id="0" name=""/>
        <dsp:cNvSpPr/>
      </dsp:nvSpPr>
      <dsp:spPr>
        <a:xfrm rot="10800000">
          <a:off x="0" y="95"/>
          <a:ext cx="5297170" cy="476445"/>
        </a:xfrm>
        <a:prstGeom prst="upArrowCallou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ctr" anchorCtr="0">
          <a:noAutofit/>
        </a:bodyPr>
        <a:lstStyle/>
        <a:p>
          <a:pPr marL="0" lvl="0" indent="0" algn="ctr" defTabSz="488950">
            <a:lnSpc>
              <a:spcPct val="90000"/>
            </a:lnSpc>
            <a:spcBef>
              <a:spcPct val="0"/>
            </a:spcBef>
            <a:spcAft>
              <a:spcPct val="35000"/>
            </a:spcAft>
            <a:buNone/>
          </a:pPr>
          <a:r>
            <a:rPr lang="en-CA" sz="1100" kern="1200" dirty="0">
              <a:latin typeface="+mn-lt"/>
              <a:ea typeface="Roboto"/>
              <a:cs typeface="Times New Roman" panose="02020603050405020304" pitchFamily="18" charset="0"/>
              <a:sym typeface="Roboto"/>
            </a:rPr>
            <a:t>The nominal question is presented to the group </a:t>
          </a:r>
          <a:endParaRPr lang="en-US" sz="1100" kern="1200" dirty="0">
            <a:latin typeface="+mn-lt"/>
            <a:cs typeface="Times New Roman" panose="02020603050405020304" pitchFamily="18" charset="0"/>
          </a:endParaRPr>
        </a:p>
      </dsp:txBody>
      <dsp:txXfrm rot="10800000">
        <a:off x="0" y="95"/>
        <a:ext cx="5297170" cy="309580"/>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19d4e30-a561-4f36-92c3-ef827ce03b00">
      <Terms xmlns="http://schemas.microsoft.com/office/infopath/2007/PartnerControls"/>
    </lcf76f155ced4ddcb4097134ff3c332f>
    <TaxCatchAll xmlns="e2b46639-dfce-4854-a82b-327ab84eb05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C69484A01135042BD324651A2C898B6" ma:contentTypeVersion="20" ma:contentTypeDescription="Create a new document." ma:contentTypeScope="" ma:versionID="16b690e425ddb0b717bc6d5f7ddafe6f">
  <xsd:schema xmlns:xsd="http://www.w3.org/2001/XMLSchema" xmlns:xs="http://www.w3.org/2001/XMLSchema" xmlns:p="http://schemas.microsoft.com/office/2006/metadata/properties" xmlns:ns2="c19d4e30-a561-4f36-92c3-ef827ce03b00" xmlns:ns3="e2b46639-dfce-4854-a82b-327ab84eb052" targetNamespace="http://schemas.microsoft.com/office/2006/metadata/properties" ma:root="true" ma:fieldsID="2dc2d76240d09f9564967002f9bf80e4" ns2:_="" ns3:_="">
    <xsd:import namespace="c19d4e30-a561-4f36-92c3-ef827ce03b00"/>
    <xsd:import namespace="e2b46639-dfce-4854-a82b-327ab84eb05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2:MediaServiceAutoKeyPoints" minOccurs="0"/>
                <xsd:element ref="ns2:MediaServiceKeyPoints" minOccurs="0"/>
                <xsd:element ref="ns3:SharedWithUsers" minOccurs="0"/>
                <xsd:element ref="ns3:SharedWithDetails" minOccurs="0"/>
                <xsd:element ref="ns2:MediaLengthInSeconds"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9d4e30-a561-4f36-92c3-ef827ce03b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b46639-dfce-4854-a82b-327ab84eb05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6a93d29-2667-4e68-abfe-55d101654e43}" ma:internalName="TaxCatchAll" ma:showField="CatchAllData" ma:web="e2b46639-dfce-4854-a82b-327ab84eb0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0F6790-E186-42B4-BD27-82F8714F41B6}">
  <ds:schemaRefs>
    <ds:schemaRef ds:uri="http://schemas.microsoft.com/office/2006/metadata/properties"/>
    <ds:schemaRef ds:uri="http://schemas.microsoft.com/office/infopath/2007/PartnerControls"/>
    <ds:schemaRef ds:uri="c19d4e30-a561-4f36-92c3-ef827ce03b00"/>
    <ds:schemaRef ds:uri="e2b46639-dfce-4854-a82b-327ab84eb052"/>
  </ds:schemaRefs>
</ds:datastoreItem>
</file>

<file path=customXml/itemProps2.xml><?xml version="1.0" encoding="utf-8"?>
<ds:datastoreItem xmlns:ds="http://schemas.openxmlformats.org/officeDocument/2006/customXml" ds:itemID="{2234DC16-D8BC-C04A-A895-05B615F7521B}">
  <ds:schemaRefs>
    <ds:schemaRef ds:uri="http://schemas.openxmlformats.org/officeDocument/2006/bibliography"/>
  </ds:schemaRefs>
</ds:datastoreItem>
</file>

<file path=customXml/itemProps3.xml><?xml version="1.0" encoding="utf-8"?>
<ds:datastoreItem xmlns:ds="http://schemas.openxmlformats.org/officeDocument/2006/customXml" ds:itemID="{E21AF803-90BF-4C0B-84BA-07CC136F0C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9d4e30-a561-4f36-92c3-ef827ce03b00"/>
    <ds:schemaRef ds:uri="e2b46639-dfce-4854-a82b-327ab84eb0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BFE7DE-417C-407B-B0B5-1C497C7A49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3</Template>
  <TotalTime>4</TotalTime>
  <Pages>8</Pages>
  <Words>1689</Words>
  <Characters>963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0</CharactersWithSpaces>
  <SharedDoc>false</SharedDoc>
  <HLinks>
    <vt:vector size="198" baseType="variant">
      <vt:variant>
        <vt:i4>4456473</vt:i4>
      </vt:variant>
      <vt:variant>
        <vt:i4>285</vt:i4>
      </vt:variant>
      <vt:variant>
        <vt:i4>0</vt:i4>
      </vt:variant>
      <vt:variant>
        <vt:i4>5</vt:i4>
      </vt:variant>
      <vt:variant>
        <vt:lpwstr>https://doi.org/10.7575/aiac.ijkss.v.7n.4p.22</vt:lpwstr>
      </vt:variant>
      <vt:variant>
        <vt:lpwstr/>
      </vt:variant>
      <vt:variant>
        <vt:i4>2687076</vt:i4>
      </vt:variant>
      <vt:variant>
        <vt:i4>282</vt:i4>
      </vt:variant>
      <vt:variant>
        <vt:i4>0</vt:i4>
      </vt:variant>
      <vt:variant>
        <vt:i4>5</vt:i4>
      </vt:variant>
      <vt:variant>
        <vt:lpwstr>https://doi.org/https://doi.org/10.1016/j.ijmedinf.2021.104432</vt:lpwstr>
      </vt:variant>
      <vt:variant>
        <vt:lpwstr/>
      </vt:variant>
      <vt:variant>
        <vt:i4>2162814</vt:i4>
      </vt:variant>
      <vt:variant>
        <vt:i4>279</vt:i4>
      </vt:variant>
      <vt:variant>
        <vt:i4>0</vt:i4>
      </vt:variant>
      <vt:variant>
        <vt:i4>5</vt:i4>
      </vt:variant>
      <vt:variant>
        <vt:lpwstr>https://doi.org/10.1186/1748-5908-9-30</vt:lpwstr>
      </vt:variant>
      <vt:variant>
        <vt:lpwstr/>
      </vt:variant>
      <vt:variant>
        <vt:i4>262215</vt:i4>
      </vt:variant>
      <vt:variant>
        <vt:i4>276</vt:i4>
      </vt:variant>
      <vt:variant>
        <vt:i4>0</vt:i4>
      </vt:variant>
      <vt:variant>
        <vt:i4>5</vt:i4>
      </vt:variant>
      <vt:variant>
        <vt:lpwstr>https://doi.org/10.1080/09638288.2016.1261415</vt:lpwstr>
      </vt:variant>
      <vt:variant>
        <vt:lpwstr/>
      </vt:variant>
      <vt:variant>
        <vt:i4>2752636</vt:i4>
      </vt:variant>
      <vt:variant>
        <vt:i4>273</vt:i4>
      </vt:variant>
      <vt:variant>
        <vt:i4>0</vt:i4>
      </vt:variant>
      <vt:variant>
        <vt:i4>5</vt:i4>
      </vt:variant>
      <vt:variant>
        <vt:lpwstr>https://doi.org/https://doi.org/10.1016/j.apmr.2021.02.025</vt:lpwstr>
      </vt:variant>
      <vt:variant>
        <vt:lpwstr/>
      </vt:variant>
      <vt:variant>
        <vt:i4>655432</vt:i4>
      </vt:variant>
      <vt:variant>
        <vt:i4>270</vt:i4>
      </vt:variant>
      <vt:variant>
        <vt:i4>0</vt:i4>
      </vt:variant>
      <vt:variant>
        <vt:i4>5</vt:i4>
      </vt:variant>
      <vt:variant>
        <vt:lpwstr>https://doi.org/10.1080/17437199.2021.2023608</vt:lpwstr>
      </vt:variant>
      <vt:variant>
        <vt:lpwstr/>
      </vt:variant>
      <vt:variant>
        <vt:i4>1966173</vt:i4>
      </vt:variant>
      <vt:variant>
        <vt:i4>267</vt:i4>
      </vt:variant>
      <vt:variant>
        <vt:i4>0</vt:i4>
      </vt:variant>
      <vt:variant>
        <vt:i4>5</vt:i4>
      </vt:variant>
      <vt:variant>
        <vt:lpwstr>https://doi.org/10.1177/2382120519840332</vt:lpwstr>
      </vt:variant>
      <vt:variant>
        <vt:lpwstr/>
      </vt:variant>
      <vt:variant>
        <vt:i4>2293878</vt:i4>
      </vt:variant>
      <vt:variant>
        <vt:i4>264</vt:i4>
      </vt:variant>
      <vt:variant>
        <vt:i4>0</vt:i4>
      </vt:variant>
      <vt:variant>
        <vt:i4>5</vt:i4>
      </vt:variant>
      <vt:variant>
        <vt:lpwstr>https://doi.org/10.1186/1748-5908-6-42</vt:lpwstr>
      </vt:variant>
      <vt:variant>
        <vt:lpwstr/>
      </vt:variant>
      <vt:variant>
        <vt:i4>720903</vt:i4>
      </vt:variant>
      <vt:variant>
        <vt:i4>261</vt:i4>
      </vt:variant>
      <vt:variant>
        <vt:i4>0</vt:i4>
      </vt:variant>
      <vt:variant>
        <vt:i4>5</vt:i4>
      </vt:variant>
      <vt:variant>
        <vt:lpwstr>https://doi.org/10.1016/s0140-6736(21)01164-8</vt:lpwstr>
      </vt:variant>
      <vt:variant>
        <vt:lpwstr/>
      </vt:variant>
      <vt:variant>
        <vt:i4>458819</vt:i4>
      </vt:variant>
      <vt:variant>
        <vt:i4>258</vt:i4>
      </vt:variant>
      <vt:variant>
        <vt:i4>0</vt:i4>
      </vt:variant>
      <vt:variant>
        <vt:i4>5</vt:i4>
      </vt:variant>
      <vt:variant>
        <vt:lpwstr>https://doi.org/10.1080/17437199.2016.1198240</vt:lpwstr>
      </vt:variant>
      <vt:variant>
        <vt:lpwstr/>
      </vt:variant>
      <vt:variant>
        <vt:i4>2555957</vt:i4>
      </vt:variant>
      <vt:variant>
        <vt:i4>255</vt:i4>
      </vt:variant>
      <vt:variant>
        <vt:i4>0</vt:i4>
      </vt:variant>
      <vt:variant>
        <vt:i4>5</vt:i4>
      </vt:variant>
      <vt:variant>
        <vt:lpwstr>https://doi.org/10.1016/j.jsat.2008.05.005</vt:lpwstr>
      </vt:variant>
      <vt:variant>
        <vt:lpwstr/>
      </vt:variant>
      <vt:variant>
        <vt:i4>6160477</vt:i4>
      </vt:variant>
      <vt:variant>
        <vt:i4>252</vt:i4>
      </vt:variant>
      <vt:variant>
        <vt:i4>0</vt:i4>
      </vt:variant>
      <vt:variant>
        <vt:i4>5</vt:i4>
      </vt:variant>
      <vt:variant>
        <vt:lpwstr>https://doi.org/10.1016/j.psychsport.2018.01.006</vt:lpwstr>
      </vt:variant>
      <vt:variant>
        <vt:lpwstr/>
      </vt:variant>
      <vt:variant>
        <vt:i4>7012391</vt:i4>
      </vt:variant>
      <vt:variant>
        <vt:i4>249</vt:i4>
      </vt:variant>
      <vt:variant>
        <vt:i4>0</vt:i4>
      </vt:variant>
      <vt:variant>
        <vt:i4>5</vt:i4>
      </vt:variant>
      <vt:variant>
        <vt:lpwstr>https://doi.org/10.3390/ijerph181910324</vt:lpwstr>
      </vt:variant>
      <vt:variant>
        <vt:lpwstr/>
      </vt:variant>
      <vt:variant>
        <vt:i4>2097275</vt:i4>
      </vt:variant>
      <vt:variant>
        <vt:i4>246</vt:i4>
      </vt:variant>
      <vt:variant>
        <vt:i4>0</vt:i4>
      </vt:variant>
      <vt:variant>
        <vt:i4>5</vt:i4>
      </vt:variant>
      <vt:variant>
        <vt:lpwstr>https://doi.org/10.1111/cdoe.12614</vt:lpwstr>
      </vt:variant>
      <vt:variant>
        <vt:lpwstr/>
      </vt:variant>
      <vt:variant>
        <vt:i4>917528</vt:i4>
      </vt:variant>
      <vt:variant>
        <vt:i4>243</vt:i4>
      </vt:variant>
      <vt:variant>
        <vt:i4>0</vt:i4>
      </vt:variant>
      <vt:variant>
        <vt:i4>5</vt:i4>
      </vt:variant>
      <vt:variant>
        <vt:lpwstr>https://doi.org/10.1038/s41562-019-0798-9</vt:lpwstr>
      </vt:variant>
      <vt:variant>
        <vt:lpwstr/>
      </vt:variant>
      <vt:variant>
        <vt:i4>7209058</vt:i4>
      </vt:variant>
      <vt:variant>
        <vt:i4>240</vt:i4>
      </vt:variant>
      <vt:variant>
        <vt:i4>0</vt:i4>
      </vt:variant>
      <vt:variant>
        <vt:i4>5</vt:i4>
      </vt:variant>
      <vt:variant>
        <vt:lpwstr>https://dx.doi.org/10.21203/rs.3.rs-3642067/v1</vt:lpwstr>
      </vt:variant>
      <vt:variant>
        <vt:lpwstr/>
      </vt:variant>
      <vt:variant>
        <vt:i4>6750329</vt:i4>
      </vt:variant>
      <vt:variant>
        <vt:i4>237</vt:i4>
      </vt:variant>
      <vt:variant>
        <vt:i4>0</vt:i4>
      </vt:variant>
      <vt:variant>
        <vt:i4>5</vt:i4>
      </vt:variant>
      <vt:variant>
        <vt:lpwstr>https://doi.org/10.1093/tbm/ibac119</vt:lpwstr>
      </vt:variant>
      <vt:variant>
        <vt:lpwstr/>
      </vt:variant>
      <vt:variant>
        <vt:i4>917571</vt:i4>
      </vt:variant>
      <vt:variant>
        <vt:i4>234</vt:i4>
      </vt:variant>
      <vt:variant>
        <vt:i4>0</vt:i4>
      </vt:variant>
      <vt:variant>
        <vt:i4>5</vt:i4>
      </vt:variant>
      <vt:variant>
        <vt:lpwstr>https://doi.org/10.1080/10790268.2021.1977061</vt:lpwstr>
      </vt:variant>
      <vt:variant>
        <vt:lpwstr/>
      </vt:variant>
      <vt:variant>
        <vt:i4>7143481</vt:i4>
      </vt:variant>
      <vt:variant>
        <vt:i4>231</vt:i4>
      </vt:variant>
      <vt:variant>
        <vt:i4>0</vt:i4>
      </vt:variant>
      <vt:variant>
        <vt:i4>5</vt:i4>
      </vt:variant>
      <vt:variant>
        <vt:lpwstr>https://doi.org/10.1093/fampra/10.1.76</vt:lpwstr>
      </vt:variant>
      <vt:variant>
        <vt:lpwstr/>
      </vt:variant>
      <vt:variant>
        <vt:i4>2687027</vt:i4>
      </vt:variant>
      <vt:variant>
        <vt:i4>228</vt:i4>
      </vt:variant>
      <vt:variant>
        <vt:i4>0</vt:i4>
      </vt:variant>
      <vt:variant>
        <vt:i4>5</vt:i4>
      </vt:variant>
      <vt:variant>
        <vt:lpwstr>https://doi.org/10.1016/j.apmr.2020.09.393</vt:lpwstr>
      </vt:variant>
      <vt:variant>
        <vt:lpwstr/>
      </vt:variant>
      <vt:variant>
        <vt:i4>5832797</vt:i4>
      </vt:variant>
      <vt:variant>
        <vt:i4>225</vt:i4>
      </vt:variant>
      <vt:variant>
        <vt:i4>0</vt:i4>
      </vt:variant>
      <vt:variant>
        <vt:i4>5</vt:i4>
      </vt:variant>
      <vt:variant>
        <vt:lpwstr>https://doi.org/10.1016/j.psychsport.2018.02.002</vt:lpwstr>
      </vt:variant>
      <vt:variant>
        <vt:lpwstr/>
      </vt:variant>
      <vt:variant>
        <vt:i4>6291488</vt:i4>
      </vt:variant>
      <vt:variant>
        <vt:i4>222</vt:i4>
      </vt:variant>
      <vt:variant>
        <vt:i4>0</vt:i4>
      </vt:variant>
      <vt:variant>
        <vt:i4>5</vt:i4>
      </vt:variant>
      <vt:variant>
        <vt:lpwstr>https://doi.org/10.3390/ijerph182111705</vt:lpwstr>
      </vt:variant>
      <vt:variant>
        <vt:lpwstr/>
      </vt:variant>
      <vt:variant>
        <vt:i4>5308425</vt:i4>
      </vt:variant>
      <vt:variant>
        <vt:i4>219</vt:i4>
      </vt:variant>
      <vt:variant>
        <vt:i4>0</vt:i4>
      </vt:variant>
      <vt:variant>
        <vt:i4>5</vt:i4>
      </vt:variant>
      <vt:variant>
        <vt:lpwstr>https://doi.org/10.1016/j.pec.2018.11.014</vt:lpwstr>
      </vt:variant>
      <vt:variant>
        <vt:lpwstr/>
      </vt:variant>
      <vt:variant>
        <vt:i4>6029322</vt:i4>
      </vt:variant>
      <vt:variant>
        <vt:i4>216</vt:i4>
      </vt:variant>
      <vt:variant>
        <vt:i4>0</vt:i4>
      </vt:variant>
      <vt:variant>
        <vt:i4>5</vt:i4>
      </vt:variant>
      <vt:variant>
        <vt:lpwstr>https://doi.org/10.1016/j.pec.2015.02.006</vt:lpwstr>
      </vt:variant>
      <vt:variant>
        <vt:lpwstr/>
      </vt:variant>
      <vt:variant>
        <vt:i4>6881334</vt:i4>
      </vt:variant>
      <vt:variant>
        <vt:i4>213</vt:i4>
      </vt:variant>
      <vt:variant>
        <vt:i4>0</vt:i4>
      </vt:variant>
      <vt:variant>
        <vt:i4>5</vt:i4>
      </vt:variant>
      <vt:variant>
        <vt:lpwstr>https://doi.org/10.1038/s41394-022-00504-y</vt:lpwstr>
      </vt:variant>
      <vt:variant>
        <vt:lpwstr/>
      </vt:variant>
      <vt:variant>
        <vt:i4>6422635</vt:i4>
      </vt:variant>
      <vt:variant>
        <vt:i4>210</vt:i4>
      </vt:variant>
      <vt:variant>
        <vt:i4>0</vt:i4>
      </vt:variant>
      <vt:variant>
        <vt:i4>5</vt:i4>
      </vt:variant>
      <vt:variant>
        <vt:lpwstr>https://doi.org/10.1136/bmjopen-2021-050890</vt:lpwstr>
      </vt:variant>
      <vt:variant>
        <vt:lpwstr/>
      </vt:variant>
      <vt:variant>
        <vt:i4>1703957</vt:i4>
      </vt:variant>
      <vt:variant>
        <vt:i4>207</vt:i4>
      </vt:variant>
      <vt:variant>
        <vt:i4>0</vt:i4>
      </vt:variant>
      <vt:variant>
        <vt:i4>5</vt:i4>
      </vt:variant>
      <vt:variant>
        <vt:lpwstr>https://doi.org/10.1017/s1368980019003148</vt:lpwstr>
      </vt:variant>
      <vt:variant>
        <vt:lpwstr/>
      </vt:variant>
      <vt:variant>
        <vt:i4>3080241</vt:i4>
      </vt:variant>
      <vt:variant>
        <vt:i4>204</vt:i4>
      </vt:variant>
      <vt:variant>
        <vt:i4>0</vt:i4>
      </vt:variant>
      <vt:variant>
        <vt:i4>5</vt:i4>
      </vt:variant>
      <vt:variant>
        <vt:lpwstr>https://doi.org/10.1186/s12913-020-05264-9</vt:lpwstr>
      </vt:variant>
      <vt:variant>
        <vt:lpwstr/>
      </vt:variant>
      <vt:variant>
        <vt:i4>851987</vt:i4>
      </vt:variant>
      <vt:variant>
        <vt:i4>201</vt:i4>
      </vt:variant>
      <vt:variant>
        <vt:i4>0</vt:i4>
      </vt:variant>
      <vt:variant>
        <vt:i4>5</vt:i4>
      </vt:variant>
      <vt:variant>
        <vt:lpwstr>https://doi.org/10.1186/s12992-017-0265-1</vt:lpwstr>
      </vt:variant>
      <vt:variant>
        <vt:lpwstr/>
      </vt:variant>
      <vt:variant>
        <vt:i4>2883631</vt:i4>
      </vt:variant>
      <vt:variant>
        <vt:i4>198</vt:i4>
      </vt:variant>
      <vt:variant>
        <vt:i4>0</vt:i4>
      </vt:variant>
      <vt:variant>
        <vt:i4>5</vt:i4>
      </vt:variant>
      <vt:variant>
        <vt:lpwstr>https://doi.org/10.1016/j.dhjo.2021.101089</vt:lpwstr>
      </vt:variant>
      <vt:variant>
        <vt:lpwstr/>
      </vt:variant>
      <vt:variant>
        <vt:i4>4915205</vt:i4>
      </vt:variant>
      <vt:variant>
        <vt:i4>195</vt:i4>
      </vt:variant>
      <vt:variant>
        <vt:i4>0</vt:i4>
      </vt:variant>
      <vt:variant>
        <vt:i4>5</vt:i4>
      </vt:variant>
      <vt:variant>
        <vt:lpwstr>https://doi.org/https://doi.org/10.1016/j.childyouth.2012.05.012</vt:lpwstr>
      </vt:variant>
      <vt:variant>
        <vt:lpwstr/>
      </vt:variant>
      <vt:variant>
        <vt:i4>131141</vt:i4>
      </vt:variant>
      <vt:variant>
        <vt:i4>192</vt:i4>
      </vt:variant>
      <vt:variant>
        <vt:i4>0</vt:i4>
      </vt:variant>
      <vt:variant>
        <vt:i4>5</vt:i4>
      </vt:variant>
      <vt:variant>
        <vt:lpwstr>https://doi.org/10.1080/17437199.2023.2238811</vt:lpwstr>
      </vt:variant>
      <vt:variant>
        <vt:lpwstr/>
      </vt:variant>
      <vt:variant>
        <vt:i4>131097</vt:i4>
      </vt:variant>
      <vt:variant>
        <vt:i4>189</vt:i4>
      </vt:variant>
      <vt:variant>
        <vt:i4>0</vt:i4>
      </vt:variant>
      <vt:variant>
        <vt:i4>5</vt:i4>
      </vt:variant>
      <vt:variant>
        <vt:lpwstr>https://doi.org/10.1027/1015-5759/a00069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 Saadawi</dc:creator>
  <cp:keywords/>
  <dc:description/>
  <cp:lastModifiedBy>Nour Saadawi</cp:lastModifiedBy>
  <cp:revision>11</cp:revision>
  <dcterms:created xsi:type="dcterms:W3CDTF">2024-08-09T14:04:00Z</dcterms:created>
  <dcterms:modified xsi:type="dcterms:W3CDTF">2024-08-19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9484A01135042BD324651A2C898B6</vt:lpwstr>
  </property>
  <property fmtid="{D5CDD505-2E9C-101B-9397-08002B2CF9AE}" pid="3" name="MediaServiceImageTags">
    <vt:lpwstr/>
  </property>
</Properties>
</file>